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57F740" w14:textId="38214CE0" w:rsidR="00B66FFC" w:rsidRPr="008556E1" w:rsidRDefault="002B169A" w:rsidP="002B169A">
      <w:pPr>
        <w:pStyle w:val="Heading1"/>
      </w:pPr>
      <w:r w:rsidRPr="008556E1">
        <w:t>Additional File 1</w:t>
      </w:r>
    </w:p>
    <w:p w14:paraId="708EF6BA" w14:textId="578C6662" w:rsidR="00ED4FD0" w:rsidRPr="008556E1" w:rsidRDefault="00ED4FD0" w:rsidP="00ED4FD0">
      <w:pPr>
        <w:pStyle w:val="CETabH"/>
      </w:pPr>
      <w:r w:rsidRPr="008556E1">
        <w:t xml:space="preserve">Supplementary Table 1. </w:t>
      </w:r>
      <w:r w:rsidRPr="008556E1">
        <w:rPr>
          <w:lang w:val="en-US"/>
        </w:rPr>
        <w:t>STROBE-nut: An extension of the STROBE statement for nutritional epidemiology</w:t>
      </w:r>
    </w:p>
    <w:p w14:paraId="3ABB52C9" w14:textId="77777777" w:rsidR="00ED4FD0" w:rsidRPr="008556E1" w:rsidRDefault="00ED4FD0" w:rsidP="00ED4FD0">
      <w:pPr>
        <w:shd w:val="clear" w:color="auto" w:fill="FFFFFF"/>
        <w:spacing w:after="120" w:line="240" w:lineRule="auto"/>
        <w:rPr>
          <w:rFonts w:ascii="Georgia" w:eastAsia="Times New Roman" w:hAnsi="Georgia" w:cs="Arial"/>
          <w:color w:val="000000"/>
          <w:sz w:val="20"/>
          <w:szCs w:val="20"/>
          <w:lang w:val="nl-BE"/>
        </w:rPr>
      </w:pPr>
      <w:r w:rsidRPr="008556E1">
        <w:rPr>
          <w:rFonts w:ascii="Georgia" w:eastAsia="Calibri" w:hAnsi="Georgia" w:cs="Arial"/>
          <w:color w:val="000000"/>
          <w:sz w:val="20"/>
          <w:szCs w:val="20"/>
          <w:lang w:val="nl-BE"/>
        </w:rPr>
        <w:t xml:space="preserve">Lachat C et al. (2016) </w:t>
      </w:r>
      <w:r w:rsidRPr="008556E1">
        <w:rPr>
          <w:rFonts w:ascii="Georgia" w:eastAsia="Calibri" w:hAnsi="Georgia" w:cs="Arial"/>
          <w:bCs/>
          <w:color w:val="000000"/>
          <w:sz w:val="20"/>
          <w:szCs w:val="20"/>
          <w:lang w:val="nl-BE"/>
        </w:rPr>
        <w:t xml:space="preserve">STrengthening the Reporting of OBservational studies in Epidemiology – Nutritional Epidemiology (STROBE-nut): an extension of the STROBE statement. Plos Medicine 13(6) </w:t>
      </w:r>
      <w:hyperlink r:id="rId8" w:history="1">
        <w:r w:rsidRPr="008556E1">
          <w:rPr>
            <w:rFonts w:ascii="Georgia" w:eastAsia="Times New Roman" w:hAnsi="Georgia" w:cs="Arial"/>
            <w:color w:val="000000"/>
            <w:sz w:val="20"/>
            <w:szCs w:val="20"/>
            <w:lang w:val="nl-BE"/>
          </w:rPr>
          <w:t>http://dx.doi.org/10.1371/journal.pmed.1002036</w:t>
        </w:r>
      </w:hyperlink>
      <w:r w:rsidRPr="008556E1">
        <w:rPr>
          <w:rFonts w:ascii="Georgia" w:eastAsia="Times New Roman" w:hAnsi="Georgia" w:cs="Arial"/>
          <w:color w:val="000000"/>
          <w:sz w:val="20"/>
          <w:szCs w:val="20"/>
          <w:lang w:val="nl-BE"/>
        </w:rPr>
        <w:t xml:space="preserve"> </w:t>
      </w:r>
      <w:hyperlink r:id="rId9" w:history="1">
        <w:r w:rsidRPr="008556E1">
          <w:rPr>
            <w:rFonts w:ascii="Georgia" w:eastAsia="Times New Roman" w:hAnsi="Georgia" w:cs="Arial"/>
            <w:color w:val="0000FF"/>
            <w:sz w:val="20"/>
            <w:szCs w:val="20"/>
            <w:u w:val="single"/>
            <w:lang w:val="nl-BE"/>
          </w:rPr>
          <w:t>pdf</w:t>
        </w:r>
      </w:hyperlink>
      <w:r w:rsidRPr="008556E1">
        <w:rPr>
          <w:rFonts w:ascii="Georgia" w:eastAsia="Times New Roman" w:hAnsi="Georgia" w:cs="Arial"/>
          <w:color w:val="000000"/>
          <w:sz w:val="20"/>
          <w:szCs w:val="20"/>
          <w:lang w:val="nl-BE"/>
        </w:rPr>
        <w:t xml:space="preserve"> or </w:t>
      </w:r>
      <w:hyperlink r:id="rId10" w:history="1">
        <w:r w:rsidRPr="008556E1">
          <w:rPr>
            <w:rFonts w:ascii="Georgia" w:eastAsia="Times New Roman" w:hAnsi="Georgia" w:cs="Arial"/>
            <w:color w:val="0000FF"/>
            <w:sz w:val="20"/>
            <w:szCs w:val="20"/>
            <w:u w:val="single"/>
            <w:lang w:val="nl-BE"/>
          </w:rPr>
          <w:t>online</w:t>
        </w:r>
      </w:hyperlink>
      <w:r w:rsidRPr="008556E1">
        <w:rPr>
          <w:rFonts w:ascii="Georgia" w:eastAsia="Times New Roman" w:hAnsi="Georgia" w:cs="Arial"/>
          <w:color w:val="000000"/>
          <w:sz w:val="20"/>
          <w:szCs w:val="20"/>
          <w:lang w:val="nl-BE"/>
        </w:rPr>
        <w:t xml:space="preserve"> version.</w:t>
      </w:r>
    </w:p>
    <w:tbl>
      <w:tblPr>
        <w:tblW w:w="0" w:type="auto"/>
        <w:tblBorders>
          <w:top w:val="single" w:sz="8" w:space="0" w:color="000000"/>
          <w:bottom w:val="single" w:sz="8" w:space="0" w:color="000000"/>
        </w:tblBorders>
        <w:tblLook w:val="04A0" w:firstRow="1" w:lastRow="0" w:firstColumn="1" w:lastColumn="0" w:noHBand="0" w:noVBand="1"/>
      </w:tblPr>
      <w:tblGrid>
        <w:gridCol w:w="2009"/>
        <w:gridCol w:w="712"/>
        <w:gridCol w:w="5557"/>
        <w:gridCol w:w="5768"/>
        <w:gridCol w:w="1352"/>
      </w:tblGrid>
      <w:tr w:rsidR="00ED4FD0" w:rsidRPr="008556E1" w14:paraId="2B75965C" w14:textId="77777777" w:rsidTr="007A3D21">
        <w:trPr>
          <w:trHeight w:val="289"/>
          <w:tblHeader/>
        </w:trPr>
        <w:tc>
          <w:tcPr>
            <w:tcW w:w="0" w:type="auto"/>
            <w:tcBorders>
              <w:top w:val="single" w:sz="8" w:space="0" w:color="000000"/>
              <w:bottom w:val="single" w:sz="4" w:space="0" w:color="auto"/>
            </w:tcBorders>
            <w:shd w:val="clear" w:color="auto" w:fill="auto"/>
          </w:tcPr>
          <w:p w14:paraId="70850B9C"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Item</w:t>
            </w:r>
          </w:p>
        </w:tc>
        <w:tc>
          <w:tcPr>
            <w:tcW w:w="0" w:type="auto"/>
            <w:tcBorders>
              <w:top w:val="single" w:sz="8" w:space="0" w:color="000000"/>
              <w:bottom w:val="single" w:sz="4" w:space="0" w:color="auto"/>
            </w:tcBorders>
          </w:tcPr>
          <w:p w14:paraId="3B1B5263"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Item nr</w:t>
            </w:r>
          </w:p>
        </w:tc>
        <w:tc>
          <w:tcPr>
            <w:tcW w:w="0" w:type="auto"/>
            <w:tcBorders>
              <w:top w:val="single" w:sz="8" w:space="0" w:color="000000"/>
              <w:bottom w:val="single" w:sz="4" w:space="0" w:color="auto"/>
            </w:tcBorders>
            <w:shd w:val="clear" w:color="auto" w:fill="auto"/>
          </w:tcPr>
          <w:p w14:paraId="22347D67"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 xml:space="preserve"> STROBE recommendations</w:t>
            </w:r>
          </w:p>
        </w:tc>
        <w:tc>
          <w:tcPr>
            <w:tcW w:w="0" w:type="auto"/>
            <w:tcBorders>
              <w:top w:val="single" w:sz="8" w:space="0" w:color="000000"/>
              <w:bottom w:val="single" w:sz="4" w:space="0" w:color="auto"/>
            </w:tcBorders>
            <w:shd w:val="clear" w:color="auto" w:fill="auto"/>
          </w:tcPr>
          <w:p w14:paraId="52BB9F4D" w14:textId="77777777" w:rsidR="00ED4FD0" w:rsidRPr="008556E1" w:rsidRDefault="00ED4FD0" w:rsidP="00394C27">
            <w:pPr>
              <w:tabs>
                <w:tab w:val="left" w:pos="142"/>
              </w:tabs>
              <w:spacing w:after="200" w:line="240" w:lineRule="auto"/>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Extension for Nutritional Epidemiology studies (STROBE-nut)</w:t>
            </w:r>
          </w:p>
        </w:tc>
        <w:tc>
          <w:tcPr>
            <w:tcW w:w="0" w:type="auto"/>
            <w:tcBorders>
              <w:top w:val="single" w:sz="8" w:space="0" w:color="000000"/>
              <w:bottom w:val="single" w:sz="4" w:space="0" w:color="auto"/>
            </w:tcBorders>
          </w:tcPr>
          <w:p w14:paraId="02DB205F" w14:textId="77777777" w:rsidR="00ED4FD0" w:rsidRPr="008556E1" w:rsidRDefault="00ED4FD0" w:rsidP="00394C27">
            <w:pPr>
              <w:tabs>
                <w:tab w:val="left" w:pos="142"/>
              </w:tabs>
              <w:spacing w:after="200" w:line="240" w:lineRule="auto"/>
              <w:rPr>
                <w:rFonts w:ascii="Times New Roman" w:eastAsia="Calibri" w:hAnsi="Times New Roman" w:cs="Times New Roman"/>
                <w:b/>
                <w:bCs/>
                <w:color w:val="000000"/>
                <w:sz w:val="20"/>
                <w:szCs w:val="20"/>
                <w:lang w:val="en-US"/>
              </w:rPr>
            </w:pPr>
            <w:r w:rsidRPr="008556E1">
              <w:rPr>
                <w:rFonts w:ascii="Times New Roman" w:eastAsia="Calibri" w:hAnsi="Times New Roman" w:cs="Times New Roman"/>
                <w:b/>
                <w:bCs/>
                <w:color w:val="000000"/>
                <w:sz w:val="20"/>
                <w:szCs w:val="20"/>
                <w:lang w:val="en-US"/>
              </w:rPr>
              <w:t>Reported on page #</w:t>
            </w:r>
          </w:p>
        </w:tc>
      </w:tr>
      <w:tr w:rsidR="00ED4FD0" w:rsidRPr="008556E1" w14:paraId="226A1F17" w14:textId="77777777" w:rsidTr="007A3D21">
        <w:trPr>
          <w:trHeight w:val="1016"/>
        </w:trPr>
        <w:tc>
          <w:tcPr>
            <w:tcW w:w="0" w:type="auto"/>
            <w:tcBorders>
              <w:top w:val="single" w:sz="4" w:space="0" w:color="auto"/>
              <w:bottom w:val="single" w:sz="2" w:space="0" w:color="000000"/>
            </w:tcBorders>
            <w:shd w:val="clear" w:color="auto" w:fill="auto"/>
          </w:tcPr>
          <w:p w14:paraId="59160397"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 xml:space="preserve">Title and </w:t>
            </w:r>
          </w:p>
          <w:p w14:paraId="3C94A33A"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abstract</w:t>
            </w:r>
          </w:p>
          <w:p w14:paraId="2D46CD13"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p>
        </w:tc>
        <w:tc>
          <w:tcPr>
            <w:tcW w:w="0" w:type="auto"/>
            <w:tcBorders>
              <w:top w:val="single" w:sz="4" w:space="0" w:color="auto"/>
              <w:bottom w:val="single" w:sz="2" w:space="0" w:color="000000"/>
            </w:tcBorders>
          </w:tcPr>
          <w:p w14:paraId="1036260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w:t>
            </w:r>
          </w:p>
        </w:tc>
        <w:tc>
          <w:tcPr>
            <w:tcW w:w="0" w:type="auto"/>
            <w:tcBorders>
              <w:top w:val="single" w:sz="4" w:space="0" w:color="auto"/>
              <w:bottom w:val="single" w:sz="2" w:space="0" w:color="000000"/>
            </w:tcBorders>
            <w:shd w:val="clear" w:color="auto" w:fill="auto"/>
          </w:tcPr>
          <w:p w14:paraId="085E7387"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Indicate the study’s design with a commonly used term in the title or the abstract.</w:t>
            </w:r>
          </w:p>
          <w:p w14:paraId="2A82BB5D"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b) Provide in the abstract an informative and balanced summary of what was done and what was found.</w:t>
            </w:r>
          </w:p>
        </w:tc>
        <w:tc>
          <w:tcPr>
            <w:tcW w:w="0" w:type="auto"/>
            <w:tcBorders>
              <w:top w:val="single" w:sz="4" w:space="0" w:color="auto"/>
              <w:bottom w:val="single" w:sz="2" w:space="0" w:color="000000"/>
            </w:tcBorders>
            <w:shd w:val="clear" w:color="auto" w:fill="auto"/>
          </w:tcPr>
          <w:p w14:paraId="745AB6E6" w14:textId="77777777" w:rsidR="00ED4FD0" w:rsidRPr="008556E1" w:rsidRDefault="00ED4FD0" w:rsidP="00394C27">
            <w:pPr>
              <w:spacing w:after="200" w:line="240" w:lineRule="auto"/>
              <w:jc w:val="both"/>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 xml:space="preserve">nut-1 </w:t>
            </w:r>
            <w:r w:rsidRPr="008556E1">
              <w:rPr>
                <w:rFonts w:ascii="Times New Roman" w:eastAsia="Times New Roman" w:hAnsi="Times New Roman" w:cs="Times New Roman"/>
                <w:color w:val="000000"/>
                <w:lang w:val="en-US"/>
              </w:rPr>
              <w:t>State the dietary/nutritional assessment method(s) used in the title, abstract, or keywords.</w:t>
            </w:r>
          </w:p>
        </w:tc>
        <w:tc>
          <w:tcPr>
            <w:tcW w:w="0" w:type="auto"/>
            <w:tcBorders>
              <w:top w:val="single" w:sz="4" w:space="0" w:color="auto"/>
              <w:bottom w:val="single" w:sz="2" w:space="0" w:color="000000"/>
            </w:tcBorders>
          </w:tcPr>
          <w:p w14:paraId="572786C5" w14:textId="51ED0C28" w:rsidR="00ED4FD0" w:rsidRPr="008556E1" w:rsidRDefault="00DE51B2" w:rsidP="00394C27">
            <w:pPr>
              <w:spacing w:after="200" w:line="240" w:lineRule="auto"/>
              <w:jc w:val="both"/>
              <w:rPr>
                <w:rFonts w:ascii="Times New Roman" w:eastAsia="Times New Roman" w:hAnsi="Times New Roman" w:cs="Times New Roman"/>
                <w:b/>
                <w:color w:val="000000"/>
                <w:lang w:val="en-US"/>
              </w:rPr>
            </w:pPr>
            <w:r w:rsidRPr="008556E1">
              <w:rPr>
                <w:rFonts w:ascii="Times New Roman" w:eastAsia="Times New Roman" w:hAnsi="Times New Roman" w:cs="Times New Roman"/>
                <w:b/>
                <w:color w:val="31859C"/>
                <w:lang w:val="en-US"/>
              </w:rPr>
              <w:t xml:space="preserve">1, </w:t>
            </w:r>
            <w:r w:rsidR="00ED4FD0" w:rsidRPr="008556E1">
              <w:rPr>
                <w:rFonts w:ascii="Times New Roman" w:eastAsia="Times New Roman" w:hAnsi="Times New Roman" w:cs="Times New Roman"/>
                <w:b/>
                <w:color w:val="31859C"/>
                <w:lang w:val="en-US"/>
              </w:rPr>
              <w:t>2</w:t>
            </w:r>
          </w:p>
        </w:tc>
      </w:tr>
      <w:tr w:rsidR="00ED4FD0" w:rsidRPr="008556E1" w14:paraId="013BFBDC" w14:textId="77777777" w:rsidTr="007A3D21">
        <w:trPr>
          <w:trHeight w:val="378"/>
        </w:trPr>
        <w:tc>
          <w:tcPr>
            <w:tcW w:w="0" w:type="auto"/>
            <w:tcBorders>
              <w:top w:val="single" w:sz="2" w:space="0" w:color="000000"/>
              <w:bottom w:val="single" w:sz="2" w:space="0" w:color="000000"/>
            </w:tcBorders>
            <w:shd w:val="clear" w:color="auto" w:fill="auto"/>
          </w:tcPr>
          <w:p w14:paraId="5C3781EE"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Introduction</w:t>
            </w:r>
          </w:p>
        </w:tc>
        <w:tc>
          <w:tcPr>
            <w:tcW w:w="0" w:type="auto"/>
            <w:tcBorders>
              <w:top w:val="single" w:sz="2" w:space="0" w:color="000000"/>
              <w:bottom w:val="single" w:sz="2" w:space="0" w:color="000000"/>
            </w:tcBorders>
          </w:tcPr>
          <w:p w14:paraId="588079BA" w14:textId="77777777" w:rsidR="00ED4FD0" w:rsidRPr="008556E1" w:rsidRDefault="00ED4FD0" w:rsidP="00394C27">
            <w:pPr>
              <w:tabs>
                <w:tab w:val="left" w:pos="142"/>
              </w:tabs>
              <w:autoSpaceDE w:val="0"/>
              <w:autoSpaceDN w:val="0"/>
              <w:adjustRightInd w:val="0"/>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53CAAE7C" w14:textId="77777777" w:rsidR="00ED4FD0" w:rsidRPr="008556E1" w:rsidRDefault="00ED4FD0" w:rsidP="00394C27">
            <w:pPr>
              <w:tabs>
                <w:tab w:val="left" w:pos="142"/>
              </w:tabs>
              <w:autoSpaceDE w:val="0"/>
              <w:autoSpaceDN w:val="0"/>
              <w:adjustRightInd w:val="0"/>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2194A3B0"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5E586C34"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8556E1" w14:paraId="40F731DA" w14:textId="77777777" w:rsidTr="007A3D21">
        <w:trPr>
          <w:trHeight w:val="459"/>
        </w:trPr>
        <w:tc>
          <w:tcPr>
            <w:tcW w:w="0" w:type="auto"/>
            <w:tcBorders>
              <w:top w:val="single" w:sz="2" w:space="0" w:color="000000"/>
            </w:tcBorders>
            <w:shd w:val="clear" w:color="auto" w:fill="auto"/>
          </w:tcPr>
          <w:p w14:paraId="7539C8C9"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Background </w:t>
            </w:r>
            <w:r w:rsidRPr="008556E1">
              <w:rPr>
                <w:rFonts w:ascii="Times New Roman" w:eastAsia="Calibri" w:hAnsi="Times New Roman" w:cs="Times New Roman"/>
                <w:bCs/>
                <w:color w:val="000000"/>
                <w:lang w:val="en-US"/>
              </w:rPr>
              <w:tab/>
              <w:t xml:space="preserve">rationale </w:t>
            </w:r>
          </w:p>
        </w:tc>
        <w:tc>
          <w:tcPr>
            <w:tcW w:w="0" w:type="auto"/>
            <w:tcBorders>
              <w:top w:val="single" w:sz="2" w:space="0" w:color="000000"/>
            </w:tcBorders>
          </w:tcPr>
          <w:p w14:paraId="44D8CB1F"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2</w:t>
            </w:r>
          </w:p>
        </w:tc>
        <w:tc>
          <w:tcPr>
            <w:tcW w:w="0" w:type="auto"/>
            <w:tcBorders>
              <w:top w:val="single" w:sz="2" w:space="0" w:color="000000"/>
              <w:bottom w:val="dotted" w:sz="4" w:space="0" w:color="auto"/>
            </w:tcBorders>
            <w:shd w:val="clear" w:color="auto" w:fill="auto"/>
          </w:tcPr>
          <w:p w14:paraId="4BF52C44"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Explain the scientific background and rationale for the investigation being reported.</w:t>
            </w:r>
          </w:p>
        </w:tc>
        <w:tc>
          <w:tcPr>
            <w:tcW w:w="0" w:type="auto"/>
            <w:tcBorders>
              <w:top w:val="single" w:sz="2" w:space="0" w:color="000000"/>
              <w:bottom w:val="dotted" w:sz="4" w:space="0" w:color="auto"/>
            </w:tcBorders>
            <w:shd w:val="clear" w:color="auto" w:fill="auto"/>
          </w:tcPr>
          <w:p w14:paraId="17B01BE6"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u w:val="single"/>
                <w:lang w:val="en-US"/>
              </w:rPr>
            </w:pPr>
          </w:p>
        </w:tc>
        <w:tc>
          <w:tcPr>
            <w:tcW w:w="0" w:type="auto"/>
            <w:tcBorders>
              <w:top w:val="single" w:sz="2" w:space="0" w:color="000000"/>
              <w:bottom w:val="dotted" w:sz="4" w:space="0" w:color="auto"/>
            </w:tcBorders>
          </w:tcPr>
          <w:p w14:paraId="5A2B0F4F" w14:textId="77777777" w:rsidR="00ED4FD0" w:rsidRPr="008556E1" w:rsidRDefault="00ED4FD0" w:rsidP="00394C27">
            <w:pPr>
              <w:spacing w:after="200" w:line="240" w:lineRule="auto"/>
              <w:jc w:val="both"/>
              <w:rPr>
                <w:rFonts w:ascii="Times New Roman" w:eastAsia="Calibri" w:hAnsi="Times New Roman" w:cs="Times New Roman"/>
                <w:b/>
                <w:bCs/>
                <w:color w:val="31859C"/>
                <w:lang w:val="en-US"/>
              </w:rPr>
            </w:pPr>
            <w:r w:rsidRPr="008556E1">
              <w:rPr>
                <w:rFonts w:ascii="Times New Roman" w:eastAsia="Calibri" w:hAnsi="Times New Roman" w:cs="Times New Roman"/>
                <w:b/>
                <w:bCs/>
                <w:color w:val="31859C"/>
                <w:lang w:val="en-US"/>
              </w:rPr>
              <w:t>3–4</w:t>
            </w:r>
          </w:p>
        </w:tc>
      </w:tr>
      <w:tr w:rsidR="00ED4FD0" w:rsidRPr="008556E1" w14:paraId="1402FE3A" w14:textId="77777777" w:rsidTr="007A3D21">
        <w:tc>
          <w:tcPr>
            <w:tcW w:w="0" w:type="auto"/>
            <w:tcBorders>
              <w:bottom w:val="single" w:sz="2" w:space="0" w:color="000000"/>
            </w:tcBorders>
            <w:shd w:val="clear" w:color="auto" w:fill="auto"/>
          </w:tcPr>
          <w:p w14:paraId="66403E1A"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Objectives</w:t>
            </w:r>
          </w:p>
        </w:tc>
        <w:tc>
          <w:tcPr>
            <w:tcW w:w="0" w:type="auto"/>
            <w:tcBorders>
              <w:bottom w:val="single" w:sz="2" w:space="0" w:color="000000"/>
            </w:tcBorders>
          </w:tcPr>
          <w:p w14:paraId="499B5757"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3</w:t>
            </w:r>
          </w:p>
        </w:tc>
        <w:tc>
          <w:tcPr>
            <w:tcW w:w="0" w:type="auto"/>
            <w:tcBorders>
              <w:top w:val="dotted" w:sz="4" w:space="0" w:color="auto"/>
              <w:bottom w:val="single" w:sz="2" w:space="0" w:color="000000"/>
            </w:tcBorders>
            <w:shd w:val="clear" w:color="auto" w:fill="auto"/>
          </w:tcPr>
          <w:p w14:paraId="67729406"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State specific objectives, including any pre-specified hypotheses.</w:t>
            </w:r>
          </w:p>
        </w:tc>
        <w:tc>
          <w:tcPr>
            <w:tcW w:w="0" w:type="auto"/>
            <w:tcBorders>
              <w:top w:val="dotted" w:sz="4" w:space="0" w:color="auto"/>
              <w:bottom w:val="single" w:sz="2" w:space="0" w:color="000000"/>
            </w:tcBorders>
            <w:shd w:val="clear" w:color="auto" w:fill="auto"/>
          </w:tcPr>
          <w:p w14:paraId="31A587D7"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36591EE5" w14:textId="77777777" w:rsidR="00ED4FD0" w:rsidRPr="008556E1" w:rsidRDefault="00ED4FD0" w:rsidP="00394C27">
            <w:pPr>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31859C"/>
                <w:lang w:val="en-US"/>
              </w:rPr>
              <w:t>4</w:t>
            </w:r>
          </w:p>
        </w:tc>
      </w:tr>
      <w:tr w:rsidR="00ED4FD0" w:rsidRPr="008556E1" w14:paraId="29C5CB42" w14:textId="77777777" w:rsidTr="007A3D21">
        <w:tc>
          <w:tcPr>
            <w:tcW w:w="0" w:type="auto"/>
            <w:tcBorders>
              <w:top w:val="single" w:sz="2" w:space="0" w:color="000000"/>
            </w:tcBorders>
            <w:shd w:val="clear" w:color="auto" w:fill="auto"/>
          </w:tcPr>
          <w:p w14:paraId="51DFB20A"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Methods</w:t>
            </w:r>
          </w:p>
        </w:tc>
        <w:tc>
          <w:tcPr>
            <w:tcW w:w="0" w:type="auto"/>
            <w:tcBorders>
              <w:top w:val="single" w:sz="2" w:space="0" w:color="000000"/>
            </w:tcBorders>
          </w:tcPr>
          <w:p w14:paraId="0DBE019A"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4D502DDD"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17FC449D" w14:textId="77777777" w:rsidR="00ED4FD0" w:rsidRPr="008556E1" w:rsidRDefault="00ED4FD0" w:rsidP="00394C27">
            <w:pPr>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43E0FFE5" w14:textId="77777777" w:rsidR="00ED4FD0" w:rsidRPr="008556E1" w:rsidRDefault="00ED4FD0" w:rsidP="00394C27">
            <w:pPr>
              <w:spacing w:after="200" w:line="240" w:lineRule="auto"/>
              <w:jc w:val="both"/>
              <w:rPr>
                <w:rFonts w:ascii="Times New Roman" w:eastAsia="Calibri" w:hAnsi="Times New Roman" w:cs="Times New Roman"/>
                <w:color w:val="000000"/>
                <w:lang w:val="en-US"/>
              </w:rPr>
            </w:pPr>
          </w:p>
        </w:tc>
      </w:tr>
      <w:tr w:rsidR="00ED4FD0" w:rsidRPr="008556E1" w14:paraId="17B2E151" w14:textId="77777777" w:rsidTr="007A3D21">
        <w:tc>
          <w:tcPr>
            <w:tcW w:w="0" w:type="auto"/>
            <w:tcBorders>
              <w:top w:val="single" w:sz="2" w:space="0" w:color="000000"/>
            </w:tcBorders>
            <w:shd w:val="clear" w:color="auto" w:fill="auto"/>
          </w:tcPr>
          <w:p w14:paraId="24137F5D"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Study design </w:t>
            </w:r>
          </w:p>
        </w:tc>
        <w:tc>
          <w:tcPr>
            <w:tcW w:w="0" w:type="auto"/>
            <w:tcBorders>
              <w:top w:val="single" w:sz="2" w:space="0" w:color="000000"/>
            </w:tcBorders>
          </w:tcPr>
          <w:p w14:paraId="1B09EB34"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4</w:t>
            </w:r>
          </w:p>
        </w:tc>
        <w:tc>
          <w:tcPr>
            <w:tcW w:w="0" w:type="auto"/>
            <w:tcBorders>
              <w:top w:val="single" w:sz="2" w:space="0" w:color="000000"/>
              <w:bottom w:val="dotted" w:sz="4" w:space="0" w:color="auto"/>
            </w:tcBorders>
            <w:shd w:val="clear" w:color="auto" w:fill="auto"/>
          </w:tcPr>
          <w:p w14:paraId="6690EA41"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Present key elements of study design early in the paper.</w:t>
            </w:r>
          </w:p>
        </w:tc>
        <w:tc>
          <w:tcPr>
            <w:tcW w:w="0" w:type="auto"/>
            <w:tcBorders>
              <w:top w:val="single" w:sz="2" w:space="0" w:color="000000"/>
              <w:bottom w:val="dotted" w:sz="4" w:space="0" w:color="auto"/>
            </w:tcBorders>
            <w:shd w:val="clear" w:color="auto" w:fill="auto"/>
          </w:tcPr>
          <w:p w14:paraId="60779A93" w14:textId="77777777" w:rsidR="00ED4FD0" w:rsidRPr="008556E1" w:rsidRDefault="00ED4FD0" w:rsidP="00394C27">
            <w:pPr>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6771E6DF" w14:textId="04B640EE" w:rsidR="00ED4FD0" w:rsidRPr="008556E1" w:rsidRDefault="00ED4FD0" w:rsidP="00394C27">
            <w:pPr>
              <w:spacing w:after="200" w:line="240" w:lineRule="auto"/>
              <w:jc w:val="both"/>
              <w:rPr>
                <w:rFonts w:ascii="Times New Roman" w:eastAsia="Calibri" w:hAnsi="Times New Roman" w:cs="Times New Roman"/>
                <w:b/>
                <w:bCs/>
                <w:color w:val="31859C"/>
                <w:lang w:val="en-US"/>
              </w:rPr>
            </w:pPr>
            <w:r w:rsidRPr="008556E1">
              <w:rPr>
                <w:rFonts w:ascii="Times New Roman" w:eastAsia="Calibri" w:hAnsi="Times New Roman" w:cs="Times New Roman"/>
                <w:b/>
                <w:bCs/>
                <w:color w:val="31859C"/>
                <w:lang w:val="en-US"/>
              </w:rPr>
              <w:t>4</w:t>
            </w:r>
          </w:p>
        </w:tc>
      </w:tr>
      <w:tr w:rsidR="00ED4FD0" w:rsidRPr="008556E1" w14:paraId="55819D58" w14:textId="77777777" w:rsidTr="007A3D21">
        <w:tc>
          <w:tcPr>
            <w:tcW w:w="0" w:type="auto"/>
            <w:shd w:val="clear" w:color="auto" w:fill="auto"/>
          </w:tcPr>
          <w:p w14:paraId="447A8DE8"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Settings</w:t>
            </w:r>
          </w:p>
        </w:tc>
        <w:tc>
          <w:tcPr>
            <w:tcW w:w="0" w:type="auto"/>
          </w:tcPr>
          <w:p w14:paraId="2CA2E0F0"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5</w:t>
            </w:r>
          </w:p>
        </w:tc>
        <w:tc>
          <w:tcPr>
            <w:tcW w:w="0" w:type="auto"/>
            <w:tcBorders>
              <w:top w:val="dotted" w:sz="4" w:space="0" w:color="auto"/>
              <w:bottom w:val="dotted" w:sz="4" w:space="0" w:color="auto"/>
            </w:tcBorders>
            <w:shd w:val="clear" w:color="auto" w:fill="auto"/>
          </w:tcPr>
          <w:p w14:paraId="7F9C20FD"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Describe the setting, locations, and relevant dates, including periods of recruitment, exposure, follow-up, and data collection.</w:t>
            </w:r>
          </w:p>
        </w:tc>
        <w:tc>
          <w:tcPr>
            <w:tcW w:w="0" w:type="auto"/>
            <w:tcBorders>
              <w:top w:val="dotted" w:sz="4" w:space="0" w:color="auto"/>
              <w:bottom w:val="dotted" w:sz="4" w:space="0" w:color="auto"/>
            </w:tcBorders>
            <w:shd w:val="clear" w:color="auto" w:fill="auto"/>
          </w:tcPr>
          <w:p w14:paraId="23AA86E5" w14:textId="77777777" w:rsidR="00ED4FD0" w:rsidRPr="008556E1" w:rsidRDefault="00ED4FD0" w:rsidP="00394C27">
            <w:pPr>
              <w:spacing w:after="200" w:line="240" w:lineRule="auto"/>
              <w:jc w:val="both"/>
              <w:rPr>
                <w:rFonts w:ascii="Times New Roman" w:eastAsia="Calibri" w:hAnsi="Times New Roman" w:cs="Times New Roman"/>
                <w:lang w:val="en-US"/>
              </w:rPr>
            </w:pPr>
            <w:r w:rsidRPr="008556E1">
              <w:rPr>
                <w:rFonts w:ascii="Times New Roman" w:eastAsia="Times New Roman" w:hAnsi="Times New Roman" w:cs="Times New Roman"/>
                <w:b/>
                <w:color w:val="000000"/>
                <w:lang w:val="en-US"/>
              </w:rPr>
              <w:t>nut-5</w:t>
            </w:r>
            <w:r w:rsidRPr="008556E1">
              <w:rPr>
                <w:rFonts w:ascii="Times New Roman" w:eastAsia="Times New Roman" w:hAnsi="Times New Roman" w:cs="Times New Roman"/>
                <w:color w:val="000000"/>
                <w:lang w:val="en-US"/>
              </w:rPr>
              <w:t xml:space="preserve"> </w:t>
            </w:r>
            <w:r w:rsidRPr="008556E1">
              <w:rPr>
                <w:rFonts w:ascii="Times New Roman" w:eastAsia="Calibri" w:hAnsi="Times New Roman" w:cs="Times New Roman"/>
                <w:color w:val="000000"/>
                <w:lang w:val="en-US"/>
              </w:rPr>
              <w:t>Describe any characteristics of the study settings that might affect the dietary intake or nutritional status of the participants, if applicable.</w:t>
            </w:r>
            <w:r w:rsidRPr="008556E1">
              <w:rPr>
                <w:rFonts w:ascii="Times New Roman" w:eastAsia="Calibri" w:hAnsi="Times New Roman" w:cs="Times New Roman"/>
                <w:lang w:val="en-US"/>
              </w:rPr>
              <w:t xml:space="preserve"> </w:t>
            </w:r>
          </w:p>
        </w:tc>
        <w:tc>
          <w:tcPr>
            <w:tcW w:w="0" w:type="auto"/>
            <w:tcBorders>
              <w:top w:val="dotted" w:sz="4" w:space="0" w:color="auto"/>
              <w:bottom w:val="dotted" w:sz="4" w:space="0" w:color="auto"/>
            </w:tcBorders>
          </w:tcPr>
          <w:p w14:paraId="6005B1C4" w14:textId="77777777" w:rsidR="00ED4FD0" w:rsidRPr="008556E1" w:rsidRDefault="00ED4FD0" w:rsidP="00394C27">
            <w:pPr>
              <w:spacing w:after="200" w:line="240" w:lineRule="auto"/>
              <w:jc w:val="both"/>
              <w:rPr>
                <w:rFonts w:ascii="Times New Roman" w:eastAsia="Times New Roman" w:hAnsi="Times New Roman" w:cs="Times New Roman"/>
                <w:b/>
                <w:color w:val="000000"/>
                <w:lang w:val="en-US"/>
              </w:rPr>
            </w:pPr>
            <w:r w:rsidRPr="008556E1">
              <w:rPr>
                <w:rFonts w:ascii="Times New Roman" w:eastAsia="Calibri" w:hAnsi="Times New Roman" w:cs="Times New Roman"/>
                <w:b/>
                <w:bCs/>
                <w:color w:val="31859C"/>
                <w:lang w:val="en-US"/>
              </w:rPr>
              <w:t>4–5</w:t>
            </w:r>
          </w:p>
        </w:tc>
      </w:tr>
      <w:tr w:rsidR="00ED4FD0" w:rsidRPr="008556E1" w14:paraId="73E8D741" w14:textId="77777777" w:rsidTr="007A3D21">
        <w:tc>
          <w:tcPr>
            <w:tcW w:w="0" w:type="auto"/>
            <w:shd w:val="clear" w:color="auto" w:fill="auto"/>
          </w:tcPr>
          <w:p w14:paraId="687E1D72"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Participants</w:t>
            </w:r>
          </w:p>
        </w:tc>
        <w:tc>
          <w:tcPr>
            <w:tcW w:w="0" w:type="auto"/>
          </w:tcPr>
          <w:p w14:paraId="493C8E82"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6</w:t>
            </w:r>
          </w:p>
        </w:tc>
        <w:tc>
          <w:tcPr>
            <w:tcW w:w="0" w:type="auto"/>
            <w:tcBorders>
              <w:top w:val="dotted" w:sz="4" w:space="0" w:color="auto"/>
              <w:bottom w:val="dotted" w:sz="4" w:space="0" w:color="auto"/>
            </w:tcBorders>
            <w:shd w:val="clear" w:color="auto" w:fill="auto"/>
          </w:tcPr>
          <w:p w14:paraId="3333E0E0"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Cohort study—Give the eligibility criteria, and the sources and methods of selection of participants. Describe methods of follow-up.</w:t>
            </w:r>
          </w:p>
          <w:p w14:paraId="6846CE6F"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ase-control study—Give the eligibility criteria, and the sources and methods of case ascertainment and control selection. Give the rationale for the choice of cases and controls.</w:t>
            </w:r>
          </w:p>
          <w:p w14:paraId="7F6A6916"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lastRenderedPageBreak/>
              <w:t>Cross-sectional study—Give the eligibility criteria, and the sources and methods of selection of participants.</w:t>
            </w:r>
          </w:p>
          <w:p w14:paraId="304E7F5B" w14:textId="77777777" w:rsidR="00ED4FD0" w:rsidRPr="008556E1" w:rsidRDefault="00ED4FD0" w:rsidP="00394C27">
            <w:pPr>
              <w:tabs>
                <w:tab w:val="left" w:pos="142"/>
              </w:tabs>
              <w:autoSpaceDE w:val="0"/>
              <w:autoSpaceDN w:val="0"/>
              <w:adjustRightInd w:val="0"/>
              <w:spacing w:after="200" w:line="240" w:lineRule="auto"/>
              <w:ind w:left="49"/>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b) Cohort study—For matched studies, give matching criteria and number of exposed and unexposed.</w:t>
            </w:r>
          </w:p>
          <w:p w14:paraId="4E78A465"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ase-control study—For matched studies, give matching criteria and the number of controls per case.</w:t>
            </w:r>
          </w:p>
        </w:tc>
        <w:tc>
          <w:tcPr>
            <w:tcW w:w="0" w:type="auto"/>
            <w:tcBorders>
              <w:top w:val="dotted" w:sz="4" w:space="0" w:color="auto"/>
              <w:bottom w:val="dotted" w:sz="4" w:space="0" w:color="auto"/>
            </w:tcBorders>
            <w:shd w:val="clear" w:color="auto" w:fill="auto"/>
          </w:tcPr>
          <w:p w14:paraId="05478479" w14:textId="77777777" w:rsidR="00ED4FD0" w:rsidRPr="008556E1" w:rsidRDefault="00ED4FD0" w:rsidP="00394C27">
            <w:pPr>
              <w:tabs>
                <w:tab w:val="left" w:pos="142"/>
                <w:tab w:val="left" w:pos="2798"/>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lastRenderedPageBreak/>
              <w:t>nut-6</w:t>
            </w:r>
            <w:r w:rsidRPr="008556E1">
              <w:rPr>
                <w:rFonts w:ascii="Times New Roman" w:eastAsia="Calibri" w:hAnsi="Times New Roman" w:cs="Times New Roman"/>
                <w:color w:val="000000"/>
                <w:lang w:val="en-US"/>
              </w:rPr>
              <w:t xml:space="preserve"> Report </w:t>
            </w:r>
            <w:proofErr w:type="gramStart"/>
            <w:r w:rsidRPr="008556E1">
              <w:rPr>
                <w:rFonts w:ascii="Times New Roman" w:eastAsia="Calibri" w:hAnsi="Times New Roman" w:cs="Times New Roman"/>
                <w:color w:val="000000"/>
                <w:lang w:val="en-US"/>
              </w:rPr>
              <w:t>particular dietary</w:t>
            </w:r>
            <w:proofErr w:type="gramEnd"/>
            <w:r w:rsidRPr="008556E1">
              <w:rPr>
                <w:rFonts w:ascii="Times New Roman" w:eastAsia="Calibri" w:hAnsi="Times New Roman" w:cs="Times New Roman"/>
                <w:color w:val="000000"/>
                <w:lang w:val="en-US"/>
              </w:rPr>
              <w:t>, physiological or nutritional characteristics that were considered when selecting the target population.</w:t>
            </w:r>
          </w:p>
        </w:tc>
        <w:tc>
          <w:tcPr>
            <w:tcW w:w="0" w:type="auto"/>
            <w:tcBorders>
              <w:top w:val="dotted" w:sz="4" w:space="0" w:color="auto"/>
              <w:bottom w:val="dotted" w:sz="4" w:space="0" w:color="auto"/>
            </w:tcBorders>
          </w:tcPr>
          <w:p w14:paraId="23B1B7E7" w14:textId="15DC40DE" w:rsidR="00ED4FD0" w:rsidRPr="008556E1" w:rsidRDefault="00ED4FD0" w:rsidP="00394C27">
            <w:pPr>
              <w:tabs>
                <w:tab w:val="left" w:pos="142"/>
                <w:tab w:val="left" w:pos="2798"/>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bCs/>
                <w:color w:val="31859C"/>
                <w:lang w:val="en-US"/>
              </w:rPr>
              <w:t>4</w:t>
            </w:r>
          </w:p>
        </w:tc>
      </w:tr>
      <w:tr w:rsidR="00ED4FD0" w:rsidRPr="008556E1" w14:paraId="51B870C8" w14:textId="77777777" w:rsidTr="007A3D21">
        <w:tc>
          <w:tcPr>
            <w:tcW w:w="0" w:type="auto"/>
            <w:shd w:val="clear" w:color="auto" w:fill="auto"/>
          </w:tcPr>
          <w:p w14:paraId="4696DD9C"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Variables</w:t>
            </w:r>
          </w:p>
        </w:tc>
        <w:tc>
          <w:tcPr>
            <w:tcW w:w="0" w:type="auto"/>
          </w:tcPr>
          <w:p w14:paraId="24C09366"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7</w:t>
            </w:r>
          </w:p>
        </w:tc>
        <w:tc>
          <w:tcPr>
            <w:tcW w:w="0" w:type="auto"/>
            <w:tcBorders>
              <w:top w:val="dotted" w:sz="4" w:space="0" w:color="auto"/>
              <w:bottom w:val="dotted" w:sz="4" w:space="0" w:color="auto"/>
            </w:tcBorders>
            <w:shd w:val="clear" w:color="auto" w:fill="auto"/>
          </w:tcPr>
          <w:p w14:paraId="0AE36ED9"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learly define all outcomes, exposures, predictors, potential confounders, and effect modifiers. Give diagnostic criteria, if applicable.</w:t>
            </w:r>
          </w:p>
        </w:tc>
        <w:tc>
          <w:tcPr>
            <w:tcW w:w="0" w:type="auto"/>
            <w:tcBorders>
              <w:top w:val="dotted" w:sz="4" w:space="0" w:color="auto"/>
              <w:bottom w:val="dotted" w:sz="4" w:space="0" w:color="auto"/>
            </w:tcBorders>
            <w:shd w:val="clear" w:color="auto" w:fill="auto"/>
          </w:tcPr>
          <w:p w14:paraId="5220368D"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000000"/>
                <w:lang w:val="en-US"/>
              </w:rPr>
              <w:t xml:space="preserve">nut-7.1 </w:t>
            </w:r>
            <w:r w:rsidRPr="008556E1">
              <w:rPr>
                <w:rFonts w:ascii="Times New Roman" w:eastAsia="Calibri" w:hAnsi="Times New Roman" w:cs="Times New Roman"/>
                <w:color w:val="000000"/>
                <w:lang w:val="en-US"/>
              </w:rPr>
              <w:t>Clearly define foods, food groups, nutrients, or other food components.</w:t>
            </w:r>
            <w:r w:rsidRPr="008556E1">
              <w:rPr>
                <w:rFonts w:ascii="Times New Roman" w:eastAsia="Calibri" w:hAnsi="Times New Roman" w:cs="Times New Roman"/>
                <w:b/>
                <w:color w:val="000000"/>
                <w:lang w:val="en-US"/>
              </w:rPr>
              <w:t xml:space="preserve"> </w:t>
            </w:r>
          </w:p>
          <w:p w14:paraId="38D99025"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7.2</w:t>
            </w:r>
            <w:r w:rsidRPr="008556E1">
              <w:rPr>
                <w:rFonts w:ascii="Times New Roman" w:eastAsia="Calibri" w:hAnsi="Times New Roman" w:cs="Times New Roman"/>
                <w:color w:val="000000"/>
                <w:lang w:val="en-US"/>
              </w:rPr>
              <w:t xml:space="preserve"> When using dietary patterns or indices, describe the methods to obtain them and their nutritional properties. </w:t>
            </w:r>
          </w:p>
          <w:p w14:paraId="0D7BBBE1"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5EE35172"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t>5–8</w:t>
            </w:r>
          </w:p>
        </w:tc>
      </w:tr>
      <w:tr w:rsidR="00ED4FD0" w:rsidRPr="008556E1" w14:paraId="6F64F420" w14:textId="77777777" w:rsidTr="007A3D21">
        <w:tc>
          <w:tcPr>
            <w:tcW w:w="0" w:type="auto"/>
            <w:shd w:val="clear" w:color="auto" w:fill="auto"/>
          </w:tcPr>
          <w:p w14:paraId="2BCB97DA" w14:textId="77777777" w:rsidR="00ED4FD0" w:rsidRPr="008556E1" w:rsidRDefault="00ED4FD0" w:rsidP="00394C27">
            <w:pPr>
              <w:tabs>
                <w:tab w:val="left" w:pos="142"/>
              </w:tabs>
              <w:spacing w:after="200" w:line="240" w:lineRule="auto"/>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Data sources - </w:t>
            </w:r>
            <w:r w:rsidRPr="008556E1">
              <w:rPr>
                <w:rFonts w:ascii="Times New Roman" w:eastAsia="Calibri" w:hAnsi="Times New Roman" w:cs="Times New Roman"/>
                <w:bCs/>
                <w:color w:val="000000"/>
                <w:lang w:val="en-US"/>
              </w:rPr>
              <w:tab/>
              <w:t>measurements</w:t>
            </w:r>
          </w:p>
          <w:p w14:paraId="3C8D4EF4"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p>
        </w:tc>
        <w:tc>
          <w:tcPr>
            <w:tcW w:w="0" w:type="auto"/>
          </w:tcPr>
          <w:p w14:paraId="141AA86E"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8</w:t>
            </w:r>
          </w:p>
        </w:tc>
        <w:tc>
          <w:tcPr>
            <w:tcW w:w="0" w:type="auto"/>
            <w:tcBorders>
              <w:top w:val="dotted" w:sz="4" w:space="0" w:color="auto"/>
              <w:bottom w:val="dotted" w:sz="4" w:space="0" w:color="auto"/>
            </w:tcBorders>
            <w:shd w:val="clear" w:color="auto" w:fill="auto"/>
          </w:tcPr>
          <w:p w14:paraId="5DBC49DE"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For each variable of interest, give sources of data and details of methods of assessment (measurement).Describe comparability of assessment methods if there is more than one group.</w:t>
            </w:r>
          </w:p>
        </w:tc>
        <w:tc>
          <w:tcPr>
            <w:tcW w:w="0" w:type="auto"/>
            <w:tcBorders>
              <w:top w:val="dotted" w:sz="4" w:space="0" w:color="auto"/>
              <w:bottom w:val="dotted" w:sz="4" w:space="0" w:color="auto"/>
            </w:tcBorders>
            <w:shd w:val="clear" w:color="auto" w:fill="auto"/>
          </w:tcPr>
          <w:p w14:paraId="1B6AB58C" w14:textId="77777777" w:rsidR="00ED4FD0" w:rsidRPr="008556E1" w:rsidRDefault="00ED4FD0" w:rsidP="00394C27">
            <w:pPr>
              <w:tabs>
                <w:tab w:val="left" w:pos="142"/>
              </w:tabs>
              <w:spacing w:after="200" w:line="240" w:lineRule="auto"/>
              <w:rPr>
                <w:rFonts w:ascii="Times New Roman" w:eastAsia="Calibri" w:hAnsi="Times New Roman" w:cs="Times New Roman"/>
                <w:lang w:val="en-US"/>
              </w:rPr>
            </w:pPr>
            <w:r w:rsidRPr="008556E1">
              <w:rPr>
                <w:rFonts w:ascii="Times New Roman" w:eastAsia="Calibri" w:hAnsi="Times New Roman" w:cs="Times New Roman"/>
                <w:b/>
                <w:color w:val="000000"/>
                <w:lang w:val="en-US"/>
              </w:rPr>
              <w:t>nut-8.1</w:t>
            </w:r>
            <w:r w:rsidRPr="008556E1">
              <w:rPr>
                <w:rFonts w:ascii="Times New Roman" w:eastAsia="Calibri" w:hAnsi="Times New Roman" w:cs="Times New Roman"/>
                <w:color w:val="000000"/>
                <w:lang w:val="en-US"/>
              </w:rPr>
              <w:t xml:space="preserve"> Describe the dietary assessment method(s), e.g., portion size estimation, number of days and items recorded, how it was developed and administered, and how quality was assured. </w:t>
            </w:r>
            <w:r w:rsidRPr="008556E1">
              <w:rPr>
                <w:rFonts w:ascii="Times New Roman" w:eastAsia="Calibri" w:hAnsi="Times New Roman" w:cs="Times New Roman"/>
                <w:lang w:val="en-US"/>
              </w:rPr>
              <w:t>Report if and how supplement intake was assessed.</w:t>
            </w:r>
          </w:p>
          <w:p w14:paraId="67C384EA"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8.2</w:t>
            </w:r>
            <w:r w:rsidRPr="008556E1">
              <w:rPr>
                <w:rFonts w:ascii="Times New Roman" w:eastAsia="Times New Roman" w:hAnsi="Times New Roman" w:cs="Times New Roman"/>
                <w:color w:val="000000"/>
                <w:lang w:val="en-US"/>
              </w:rPr>
              <w:t xml:space="preserve"> Describe and justify food composition data used. Explain the procedure to match food composition with consumption data. </w:t>
            </w:r>
            <w:r w:rsidRPr="008556E1">
              <w:rPr>
                <w:rFonts w:ascii="Times New Roman" w:eastAsia="Calibri" w:hAnsi="Times New Roman" w:cs="Times New Roman"/>
                <w:color w:val="000000"/>
                <w:lang w:val="en-US"/>
              </w:rPr>
              <w:t>Describe the use of conversion factors,</w:t>
            </w:r>
            <w:r w:rsidRPr="008556E1">
              <w:rPr>
                <w:rFonts w:ascii="Times New Roman" w:eastAsia="Times New Roman" w:hAnsi="Times New Roman" w:cs="Times New Roman"/>
                <w:color w:val="000000"/>
                <w:lang w:val="en-US"/>
              </w:rPr>
              <w:t xml:space="preserve"> if applicable.</w:t>
            </w:r>
          </w:p>
          <w:p w14:paraId="52CEE2AB"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8.3</w:t>
            </w:r>
            <w:r w:rsidRPr="008556E1">
              <w:rPr>
                <w:rFonts w:ascii="Times New Roman" w:eastAsia="Times New Roman" w:hAnsi="Times New Roman" w:cs="Times New Roman"/>
                <w:color w:val="000000"/>
                <w:lang w:val="en-US"/>
              </w:rPr>
              <w:t xml:space="preserve"> Describe the nutrient requirements, recommendations, or dietary guidelines and the evaluation approach used</w:t>
            </w:r>
            <w:r w:rsidRPr="008556E1">
              <w:rPr>
                <w:rFonts w:ascii="Times New Roman" w:eastAsia="Times New Roman" w:hAnsi="Times New Roman" w:cs="Times New Roman"/>
                <w:i/>
                <w:color w:val="000000"/>
                <w:lang w:val="en-US"/>
              </w:rPr>
              <w:t xml:space="preserve"> </w:t>
            </w:r>
            <w:r w:rsidRPr="008556E1">
              <w:rPr>
                <w:rFonts w:ascii="Times New Roman" w:eastAsia="Times New Roman" w:hAnsi="Times New Roman" w:cs="Times New Roman"/>
                <w:color w:val="000000"/>
                <w:lang w:val="en-US"/>
              </w:rPr>
              <w:t>to compare intake with the dietary reference values, if applicable.</w:t>
            </w:r>
          </w:p>
          <w:p w14:paraId="65DA95E8"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8.4</w:t>
            </w:r>
            <w:r w:rsidRPr="008556E1">
              <w:rPr>
                <w:rFonts w:ascii="Times New Roman" w:eastAsia="Times New Roman" w:hAnsi="Times New Roman" w:cs="Times New Roman"/>
                <w:color w:val="000000"/>
                <w:lang w:val="en-US"/>
              </w:rPr>
              <w:t xml:space="preserve"> When using nutritional biomarkers, additionally use the STROBE Extension for Molecular Epidemiology (STROBE-ME). Report the type of biomarkers used and their usefulness as dietary exposure markers.</w:t>
            </w:r>
          </w:p>
          <w:p w14:paraId="0DB5D2AE"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8.5</w:t>
            </w:r>
            <w:r w:rsidRPr="008556E1">
              <w:rPr>
                <w:rFonts w:ascii="Times New Roman" w:eastAsia="Times New Roman" w:hAnsi="Times New Roman" w:cs="Times New Roman"/>
                <w:color w:val="000000"/>
                <w:lang w:val="en-US"/>
              </w:rPr>
              <w:t xml:space="preserve"> Describe the assessment of nondietary data (e.g., nutritional status and influencing factors) and timing of the assessment of these variables in relation to dietary assessment.</w:t>
            </w:r>
          </w:p>
          <w:p w14:paraId="1360182F"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lastRenderedPageBreak/>
              <w:t>nut-8.6</w:t>
            </w:r>
            <w:r w:rsidRPr="008556E1">
              <w:rPr>
                <w:rFonts w:ascii="Times New Roman" w:eastAsia="Times New Roman" w:hAnsi="Times New Roman" w:cs="Times New Roman"/>
                <w:color w:val="000000"/>
                <w:lang w:val="en-US"/>
              </w:rPr>
              <w:t xml:space="preserve"> Report on the validity of the dietary or nutritional assessment methods and any internal or external validation used in the study, if applicable.</w:t>
            </w:r>
          </w:p>
        </w:tc>
        <w:tc>
          <w:tcPr>
            <w:tcW w:w="0" w:type="auto"/>
            <w:tcBorders>
              <w:top w:val="dotted" w:sz="4" w:space="0" w:color="auto"/>
              <w:bottom w:val="dotted" w:sz="4" w:space="0" w:color="auto"/>
            </w:tcBorders>
          </w:tcPr>
          <w:p w14:paraId="688C74AD" w14:textId="07AE3BCD"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lastRenderedPageBreak/>
              <w:t>5</w:t>
            </w:r>
            <w:r w:rsidR="00C858F5" w:rsidRPr="008556E1">
              <w:rPr>
                <w:rFonts w:ascii="Times New Roman" w:eastAsia="Calibri" w:hAnsi="Times New Roman" w:cs="Times New Roman"/>
                <w:b/>
                <w:color w:val="31859C"/>
                <w:lang w:val="en-US"/>
              </w:rPr>
              <w:t>–6</w:t>
            </w:r>
          </w:p>
        </w:tc>
      </w:tr>
      <w:tr w:rsidR="00ED4FD0" w:rsidRPr="008556E1" w14:paraId="4D0386E5" w14:textId="77777777" w:rsidTr="007A3D21">
        <w:tc>
          <w:tcPr>
            <w:tcW w:w="0" w:type="auto"/>
            <w:shd w:val="clear" w:color="auto" w:fill="auto"/>
          </w:tcPr>
          <w:p w14:paraId="0EF66351"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Bias</w:t>
            </w:r>
          </w:p>
        </w:tc>
        <w:tc>
          <w:tcPr>
            <w:tcW w:w="0" w:type="auto"/>
          </w:tcPr>
          <w:p w14:paraId="1D4CDF4A"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9</w:t>
            </w:r>
          </w:p>
        </w:tc>
        <w:tc>
          <w:tcPr>
            <w:tcW w:w="0" w:type="auto"/>
            <w:tcBorders>
              <w:top w:val="dotted" w:sz="4" w:space="0" w:color="auto"/>
              <w:bottom w:val="dotted" w:sz="4" w:space="0" w:color="auto"/>
            </w:tcBorders>
            <w:shd w:val="clear" w:color="auto" w:fill="auto"/>
          </w:tcPr>
          <w:p w14:paraId="291ECA97"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Describe any efforts to address potential sources of bias.</w:t>
            </w:r>
          </w:p>
        </w:tc>
        <w:tc>
          <w:tcPr>
            <w:tcW w:w="0" w:type="auto"/>
            <w:tcBorders>
              <w:top w:val="dotted" w:sz="4" w:space="0" w:color="auto"/>
              <w:bottom w:val="dotted" w:sz="4" w:space="0" w:color="auto"/>
            </w:tcBorders>
            <w:shd w:val="clear" w:color="auto" w:fill="auto"/>
          </w:tcPr>
          <w:p w14:paraId="1D4EB8E2"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9</w:t>
            </w:r>
            <w:r w:rsidRPr="008556E1">
              <w:rPr>
                <w:rFonts w:ascii="Times New Roman" w:eastAsia="Calibri" w:hAnsi="Times New Roman" w:cs="Times New Roman"/>
                <w:color w:val="000000"/>
                <w:lang w:val="en-US"/>
              </w:rPr>
              <w:t xml:space="preserve"> Report how bias in dietary or nutritional assessment was addressed, e.g., misreporting, changes in habits </w:t>
            </w:r>
            <w:proofErr w:type="gramStart"/>
            <w:r w:rsidRPr="008556E1">
              <w:rPr>
                <w:rFonts w:ascii="Times New Roman" w:eastAsia="Calibri" w:hAnsi="Times New Roman" w:cs="Times New Roman"/>
                <w:color w:val="000000"/>
                <w:lang w:val="en-US"/>
              </w:rPr>
              <w:t>as a result of</w:t>
            </w:r>
            <w:proofErr w:type="gramEnd"/>
            <w:r w:rsidRPr="008556E1">
              <w:rPr>
                <w:rFonts w:ascii="Times New Roman" w:eastAsia="Calibri" w:hAnsi="Times New Roman" w:cs="Times New Roman"/>
                <w:color w:val="000000"/>
                <w:lang w:val="en-US"/>
              </w:rPr>
              <w:t xml:space="preserve"> being measured, or data imputation from other sources</w:t>
            </w:r>
          </w:p>
        </w:tc>
        <w:tc>
          <w:tcPr>
            <w:tcW w:w="0" w:type="auto"/>
            <w:tcBorders>
              <w:top w:val="dotted" w:sz="4" w:space="0" w:color="auto"/>
              <w:bottom w:val="dotted" w:sz="4" w:space="0" w:color="auto"/>
            </w:tcBorders>
          </w:tcPr>
          <w:p w14:paraId="70176827" w14:textId="353F20A3" w:rsidR="00ED4FD0" w:rsidRPr="008556E1" w:rsidRDefault="00C858F5"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t>8, 13–14</w:t>
            </w:r>
          </w:p>
        </w:tc>
      </w:tr>
      <w:tr w:rsidR="00ED4FD0" w:rsidRPr="008556E1" w14:paraId="79ACEFE9" w14:textId="77777777" w:rsidTr="007A3D21">
        <w:trPr>
          <w:trHeight w:val="285"/>
        </w:trPr>
        <w:tc>
          <w:tcPr>
            <w:tcW w:w="0" w:type="auto"/>
            <w:shd w:val="clear" w:color="auto" w:fill="auto"/>
          </w:tcPr>
          <w:p w14:paraId="1B5ADA3B"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Study Size</w:t>
            </w:r>
          </w:p>
        </w:tc>
        <w:tc>
          <w:tcPr>
            <w:tcW w:w="0" w:type="auto"/>
          </w:tcPr>
          <w:p w14:paraId="0772D783"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0</w:t>
            </w:r>
          </w:p>
        </w:tc>
        <w:tc>
          <w:tcPr>
            <w:tcW w:w="0" w:type="auto"/>
            <w:tcBorders>
              <w:top w:val="dotted" w:sz="4" w:space="0" w:color="auto"/>
              <w:bottom w:val="dotted" w:sz="4" w:space="0" w:color="auto"/>
            </w:tcBorders>
            <w:shd w:val="clear" w:color="auto" w:fill="auto"/>
          </w:tcPr>
          <w:p w14:paraId="5BC27A68"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Explain how the study size was arrived at.</w:t>
            </w:r>
          </w:p>
        </w:tc>
        <w:tc>
          <w:tcPr>
            <w:tcW w:w="0" w:type="auto"/>
            <w:tcBorders>
              <w:top w:val="dotted" w:sz="4" w:space="0" w:color="auto"/>
              <w:bottom w:val="dotted" w:sz="4" w:space="0" w:color="auto"/>
            </w:tcBorders>
            <w:shd w:val="clear" w:color="auto" w:fill="auto"/>
          </w:tcPr>
          <w:p w14:paraId="4EDEBC00" w14:textId="77777777" w:rsidR="00ED4FD0" w:rsidRPr="008556E1" w:rsidRDefault="00ED4FD0" w:rsidP="00394C27">
            <w:pPr>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51DF2C22" w14:textId="4BC6EE11" w:rsidR="00ED4FD0" w:rsidRPr="008556E1" w:rsidRDefault="00C858F5" w:rsidP="00394C27">
            <w:pPr>
              <w:spacing w:after="200" w:line="240" w:lineRule="auto"/>
              <w:rPr>
                <w:rFonts w:ascii="Times New Roman" w:eastAsia="Calibri" w:hAnsi="Times New Roman" w:cs="Times New Roman"/>
                <w:b/>
                <w:bCs/>
                <w:color w:val="000000"/>
                <w:lang w:val="en-US"/>
              </w:rPr>
            </w:pPr>
            <w:r w:rsidRPr="008556E1">
              <w:rPr>
                <w:rFonts w:ascii="Times New Roman" w:eastAsia="Calibri" w:hAnsi="Times New Roman" w:cs="Times New Roman"/>
                <w:b/>
                <w:bCs/>
                <w:color w:val="31859C"/>
                <w:lang w:val="en-US"/>
              </w:rPr>
              <w:t>8</w:t>
            </w:r>
            <w:r w:rsidRPr="008556E1">
              <w:rPr>
                <w:rFonts w:ascii="Times New Roman" w:eastAsia="Calibri" w:hAnsi="Times New Roman" w:cs="Times New Roman"/>
                <w:b/>
                <w:color w:val="31859C"/>
                <w:lang w:val="en-US"/>
              </w:rPr>
              <w:t>–9</w:t>
            </w:r>
          </w:p>
        </w:tc>
      </w:tr>
      <w:tr w:rsidR="00ED4FD0" w:rsidRPr="008556E1" w14:paraId="737D8627" w14:textId="77777777" w:rsidTr="007A3D21">
        <w:tc>
          <w:tcPr>
            <w:tcW w:w="0" w:type="auto"/>
            <w:shd w:val="clear" w:color="auto" w:fill="auto"/>
          </w:tcPr>
          <w:p w14:paraId="7A7CBC7F"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Quantitative </w:t>
            </w:r>
            <w:r w:rsidRPr="008556E1">
              <w:rPr>
                <w:rFonts w:ascii="Times New Roman" w:eastAsia="Calibri" w:hAnsi="Times New Roman" w:cs="Times New Roman"/>
                <w:bCs/>
                <w:color w:val="000000"/>
                <w:lang w:val="en-US"/>
              </w:rPr>
              <w:tab/>
              <w:t>variables</w:t>
            </w:r>
          </w:p>
        </w:tc>
        <w:tc>
          <w:tcPr>
            <w:tcW w:w="0" w:type="auto"/>
          </w:tcPr>
          <w:p w14:paraId="1E5841E9"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1</w:t>
            </w:r>
          </w:p>
        </w:tc>
        <w:tc>
          <w:tcPr>
            <w:tcW w:w="0" w:type="auto"/>
            <w:tcBorders>
              <w:top w:val="dotted" w:sz="4" w:space="0" w:color="auto"/>
              <w:bottom w:val="dotted" w:sz="4" w:space="0" w:color="auto"/>
            </w:tcBorders>
            <w:shd w:val="clear" w:color="auto" w:fill="auto"/>
          </w:tcPr>
          <w:p w14:paraId="3AE53F2B"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Explain how quantitative variables were handled in the analyses. If applicable, describe which groupings were chosen and why.</w:t>
            </w:r>
          </w:p>
        </w:tc>
        <w:tc>
          <w:tcPr>
            <w:tcW w:w="0" w:type="auto"/>
            <w:tcBorders>
              <w:top w:val="dotted" w:sz="4" w:space="0" w:color="auto"/>
              <w:bottom w:val="dotted" w:sz="4" w:space="0" w:color="auto"/>
            </w:tcBorders>
            <w:shd w:val="clear" w:color="auto" w:fill="auto"/>
          </w:tcPr>
          <w:p w14:paraId="07B51EF4"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11</w:t>
            </w:r>
            <w:r w:rsidRPr="008556E1">
              <w:rPr>
                <w:rFonts w:ascii="Times New Roman" w:eastAsia="Calibri" w:hAnsi="Times New Roman" w:cs="Times New Roman"/>
                <w:color w:val="000000"/>
                <w:lang w:val="en-US"/>
              </w:rPr>
              <w:t xml:space="preserve"> Explain categorization of dietary/nutritional data (e.g., use of N-tiles and handling of </w:t>
            </w:r>
            <w:proofErr w:type="spellStart"/>
            <w:r w:rsidRPr="008556E1">
              <w:rPr>
                <w:rFonts w:ascii="Times New Roman" w:eastAsia="Calibri" w:hAnsi="Times New Roman" w:cs="Times New Roman"/>
                <w:color w:val="000000"/>
                <w:lang w:val="en-US"/>
              </w:rPr>
              <w:t>nonconsumers</w:t>
            </w:r>
            <w:proofErr w:type="spellEnd"/>
            <w:r w:rsidRPr="008556E1">
              <w:rPr>
                <w:rFonts w:ascii="Times New Roman" w:eastAsia="Calibri" w:hAnsi="Times New Roman" w:cs="Times New Roman"/>
                <w:color w:val="000000"/>
                <w:lang w:val="en-US"/>
              </w:rPr>
              <w:t>) and the choice of reference category, if applicable.</w:t>
            </w:r>
          </w:p>
        </w:tc>
        <w:tc>
          <w:tcPr>
            <w:tcW w:w="0" w:type="auto"/>
            <w:tcBorders>
              <w:top w:val="dotted" w:sz="4" w:space="0" w:color="auto"/>
              <w:bottom w:val="dotted" w:sz="4" w:space="0" w:color="auto"/>
            </w:tcBorders>
          </w:tcPr>
          <w:p w14:paraId="4A71314F"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t>7</w:t>
            </w:r>
          </w:p>
        </w:tc>
      </w:tr>
      <w:tr w:rsidR="00ED4FD0" w:rsidRPr="008556E1" w14:paraId="798A343C" w14:textId="77777777" w:rsidTr="007A3D21">
        <w:tc>
          <w:tcPr>
            <w:tcW w:w="0" w:type="auto"/>
            <w:shd w:val="clear" w:color="auto" w:fill="auto"/>
          </w:tcPr>
          <w:p w14:paraId="319079EF"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Statistical </w:t>
            </w:r>
          </w:p>
          <w:p w14:paraId="0EA291BB"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Methods</w:t>
            </w:r>
          </w:p>
        </w:tc>
        <w:tc>
          <w:tcPr>
            <w:tcW w:w="0" w:type="auto"/>
          </w:tcPr>
          <w:p w14:paraId="0DBD667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2</w:t>
            </w:r>
          </w:p>
        </w:tc>
        <w:tc>
          <w:tcPr>
            <w:tcW w:w="0" w:type="auto"/>
            <w:tcBorders>
              <w:top w:val="dotted" w:sz="4" w:space="0" w:color="auto"/>
              <w:bottom w:val="nil"/>
            </w:tcBorders>
            <w:shd w:val="clear" w:color="auto" w:fill="auto"/>
          </w:tcPr>
          <w:p w14:paraId="36117BB0"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Describe all statistical methods, including those used to control for confounding</w:t>
            </w:r>
          </w:p>
          <w:p w14:paraId="57C2E434"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b) Describe any methods used to examine subgroups and interactions.</w:t>
            </w:r>
          </w:p>
          <w:p w14:paraId="6AB993DA"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 Explain how missing data were addressed.</w:t>
            </w:r>
          </w:p>
          <w:p w14:paraId="6C6A00C9"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d) Cohort study—If applicable, explain how loss to follow-up was addressed.</w:t>
            </w:r>
          </w:p>
          <w:p w14:paraId="39AD231E"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ase-control study—If applicable, explain how matching of cases and controls was addressed.</w:t>
            </w:r>
          </w:p>
          <w:p w14:paraId="422918BB"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ross-sectional study—If applicable, describe analytical methods taking account of sampling strategy.</w:t>
            </w:r>
          </w:p>
          <w:p w14:paraId="3DA687D0"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e) Describe any sensitivity analyses.</w:t>
            </w:r>
          </w:p>
        </w:tc>
        <w:tc>
          <w:tcPr>
            <w:tcW w:w="0" w:type="auto"/>
            <w:tcBorders>
              <w:top w:val="dotted" w:sz="4" w:space="0" w:color="auto"/>
              <w:bottom w:val="dotted" w:sz="4" w:space="0" w:color="auto"/>
            </w:tcBorders>
            <w:shd w:val="clear" w:color="auto" w:fill="auto"/>
          </w:tcPr>
          <w:p w14:paraId="38B51426"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12.1</w:t>
            </w:r>
            <w:r w:rsidRPr="008556E1">
              <w:rPr>
                <w:rFonts w:ascii="Times New Roman" w:eastAsia="Times New Roman" w:hAnsi="Times New Roman" w:cs="Times New Roman"/>
                <w:color w:val="000000"/>
                <w:lang w:val="en-US"/>
              </w:rPr>
              <w:t xml:space="preserve"> Describe any statistical method used to combine dietary or nutritional data, if applicable.</w:t>
            </w:r>
          </w:p>
          <w:p w14:paraId="15D2CAA0" w14:textId="77777777" w:rsidR="00ED4FD0" w:rsidRPr="008556E1" w:rsidRDefault="00ED4FD0" w:rsidP="00394C27">
            <w:pPr>
              <w:tabs>
                <w:tab w:val="left" w:pos="142"/>
              </w:tabs>
              <w:spacing w:after="200" w:line="240" w:lineRule="auto"/>
              <w:rPr>
                <w:rFonts w:ascii="Times New Roman" w:eastAsia="Times New Roman" w:hAnsi="Times New Roman" w:cs="Times New Roman"/>
                <w:color w:val="000000"/>
                <w:lang w:val="en-US"/>
              </w:rPr>
            </w:pPr>
            <w:r w:rsidRPr="008556E1">
              <w:rPr>
                <w:rFonts w:ascii="Times New Roman" w:eastAsia="Times New Roman" w:hAnsi="Times New Roman" w:cs="Times New Roman"/>
                <w:b/>
                <w:color w:val="000000"/>
                <w:lang w:val="en-US"/>
              </w:rPr>
              <w:t>nut-12.2</w:t>
            </w:r>
            <w:r w:rsidRPr="008556E1">
              <w:rPr>
                <w:rFonts w:ascii="Times New Roman" w:eastAsia="Times New Roman" w:hAnsi="Times New Roman" w:cs="Times New Roman"/>
                <w:color w:val="000000"/>
                <w:lang w:val="en-US"/>
              </w:rPr>
              <w:t xml:space="preserve"> Describe and justify the method for energy adjustments, intake modeling, and use of weighting factors, if applicable.</w:t>
            </w:r>
          </w:p>
          <w:p w14:paraId="52B42747"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Times New Roman" w:hAnsi="Times New Roman" w:cs="Times New Roman"/>
                <w:b/>
                <w:color w:val="000000"/>
                <w:lang w:val="en-US"/>
              </w:rPr>
              <w:t>nut-12.3</w:t>
            </w:r>
            <w:r w:rsidRPr="008556E1">
              <w:rPr>
                <w:rFonts w:ascii="Times New Roman" w:eastAsia="Times New Roman" w:hAnsi="Times New Roman" w:cs="Times New Roman"/>
                <w:color w:val="000000"/>
                <w:lang w:val="en-US"/>
              </w:rPr>
              <w:t xml:space="preserve"> Report any adjustments for measurement error, </w:t>
            </w:r>
            <w:proofErr w:type="spellStart"/>
            <w:proofErr w:type="gramStart"/>
            <w:r w:rsidRPr="008556E1">
              <w:rPr>
                <w:rFonts w:ascii="Times New Roman" w:eastAsia="Times New Roman" w:hAnsi="Times New Roman" w:cs="Times New Roman"/>
                <w:color w:val="000000"/>
                <w:lang w:val="en-US"/>
              </w:rPr>
              <w:t>i.e</w:t>
            </w:r>
            <w:proofErr w:type="spellEnd"/>
            <w:r w:rsidRPr="008556E1">
              <w:rPr>
                <w:rFonts w:ascii="Times New Roman" w:eastAsia="Times New Roman" w:hAnsi="Times New Roman" w:cs="Times New Roman"/>
                <w:color w:val="000000"/>
                <w:lang w:val="en-US"/>
              </w:rPr>
              <w:t>,.</w:t>
            </w:r>
            <w:proofErr w:type="gramEnd"/>
            <w:r w:rsidRPr="008556E1">
              <w:rPr>
                <w:rFonts w:ascii="Times New Roman" w:eastAsia="Times New Roman" w:hAnsi="Times New Roman" w:cs="Times New Roman"/>
                <w:color w:val="000000"/>
                <w:lang w:val="en-US"/>
              </w:rPr>
              <w:t xml:space="preserve"> from a validity or calibration study.</w:t>
            </w:r>
            <w:r w:rsidRPr="008556E1">
              <w:rPr>
                <w:rFonts w:ascii="Times New Roman" w:eastAsia="Calibri" w:hAnsi="Times New Roman" w:cs="Times New Roman"/>
                <w:color w:val="000000"/>
                <w:lang w:val="en-US"/>
              </w:rPr>
              <w:t xml:space="preserve"> </w:t>
            </w:r>
          </w:p>
        </w:tc>
        <w:tc>
          <w:tcPr>
            <w:tcW w:w="0" w:type="auto"/>
            <w:tcBorders>
              <w:top w:val="dotted" w:sz="4" w:space="0" w:color="auto"/>
              <w:bottom w:val="dotted" w:sz="4" w:space="0" w:color="auto"/>
            </w:tcBorders>
          </w:tcPr>
          <w:p w14:paraId="6453AFC0" w14:textId="29F7DCE0" w:rsidR="00ED4FD0" w:rsidRPr="008556E1" w:rsidRDefault="00ED4FD0" w:rsidP="00394C27">
            <w:pPr>
              <w:tabs>
                <w:tab w:val="left" w:pos="142"/>
              </w:tabs>
              <w:spacing w:after="200" w:line="240" w:lineRule="auto"/>
              <w:rPr>
                <w:rFonts w:ascii="Times New Roman" w:eastAsia="Times New Roman" w:hAnsi="Times New Roman" w:cs="Times New Roman"/>
                <w:b/>
                <w:color w:val="000000"/>
                <w:lang w:val="en-US"/>
              </w:rPr>
            </w:pPr>
            <w:r w:rsidRPr="008556E1">
              <w:rPr>
                <w:rFonts w:ascii="Times New Roman" w:eastAsia="Times New Roman" w:hAnsi="Times New Roman" w:cs="Times New Roman"/>
                <w:b/>
                <w:color w:val="31859C"/>
                <w:lang w:val="en-US"/>
              </w:rPr>
              <w:t>7–</w:t>
            </w:r>
            <w:r w:rsidR="00C858F5" w:rsidRPr="008556E1">
              <w:rPr>
                <w:rFonts w:ascii="Times New Roman" w:eastAsia="Times New Roman" w:hAnsi="Times New Roman" w:cs="Times New Roman"/>
                <w:b/>
                <w:color w:val="31859C"/>
                <w:lang w:val="en-US"/>
              </w:rPr>
              <w:t>8</w:t>
            </w:r>
          </w:p>
        </w:tc>
      </w:tr>
      <w:tr w:rsidR="00ED4FD0" w:rsidRPr="008556E1" w14:paraId="6035002B" w14:textId="77777777" w:rsidTr="007A3D21">
        <w:tc>
          <w:tcPr>
            <w:tcW w:w="0" w:type="auto"/>
            <w:tcBorders>
              <w:top w:val="single" w:sz="2" w:space="0" w:color="000000"/>
            </w:tcBorders>
            <w:shd w:val="clear" w:color="auto" w:fill="auto"/>
          </w:tcPr>
          <w:p w14:paraId="4602D9AF"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Results</w:t>
            </w:r>
          </w:p>
        </w:tc>
        <w:tc>
          <w:tcPr>
            <w:tcW w:w="0" w:type="auto"/>
            <w:tcBorders>
              <w:top w:val="single" w:sz="2" w:space="0" w:color="000000"/>
            </w:tcBorders>
          </w:tcPr>
          <w:p w14:paraId="7665DA06"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3C6A1503"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4CB4DF3E"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dotted" w:sz="4" w:space="0" w:color="auto"/>
            </w:tcBorders>
          </w:tcPr>
          <w:p w14:paraId="51E52E7B"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8556E1" w14:paraId="470510BA" w14:textId="77777777" w:rsidTr="007A3D21">
        <w:tc>
          <w:tcPr>
            <w:tcW w:w="0" w:type="auto"/>
            <w:tcBorders>
              <w:top w:val="single" w:sz="2" w:space="0" w:color="000000"/>
            </w:tcBorders>
            <w:shd w:val="clear" w:color="auto" w:fill="auto"/>
          </w:tcPr>
          <w:p w14:paraId="6C546981"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Participants</w:t>
            </w:r>
          </w:p>
        </w:tc>
        <w:tc>
          <w:tcPr>
            <w:tcW w:w="0" w:type="auto"/>
            <w:tcBorders>
              <w:top w:val="single" w:sz="2" w:space="0" w:color="000000"/>
            </w:tcBorders>
          </w:tcPr>
          <w:p w14:paraId="7D606BA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3</w:t>
            </w:r>
          </w:p>
        </w:tc>
        <w:tc>
          <w:tcPr>
            <w:tcW w:w="0" w:type="auto"/>
            <w:tcBorders>
              <w:top w:val="single" w:sz="2" w:space="0" w:color="000000"/>
              <w:bottom w:val="dotted" w:sz="4" w:space="0" w:color="auto"/>
            </w:tcBorders>
            <w:shd w:val="clear" w:color="auto" w:fill="auto"/>
          </w:tcPr>
          <w:p w14:paraId="770FC8C0"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Report the numbers of individuals at each stage of the study—e.g., numbers potentially eligible, examined for eligibility, confirmed eligible, included in the study, completing follow-up, and analyzed.</w:t>
            </w:r>
          </w:p>
          <w:p w14:paraId="33956629"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lastRenderedPageBreak/>
              <w:t>(b) Give reasons for non-participation at each stage.</w:t>
            </w:r>
          </w:p>
          <w:p w14:paraId="057D08D7"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 Consider use of a flow diagram.</w:t>
            </w:r>
          </w:p>
        </w:tc>
        <w:tc>
          <w:tcPr>
            <w:tcW w:w="0" w:type="auto"/>
            <w:tcBorders>
              <w:top w:val="single" w:sz="2" w:space="0" w:color="000000"/>
              <w:bottom w:val="dotted" w:sz="4" w:space="0" w:color="auto"/>
            </w:tcBorders>
            <w:shd w:val="clear" w:color="auto" w:fill="auto"/>
          </w:tcPr>
          <w:p w14:paraId="28C8E0B2"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lastRenderedPageBreak/>
              <w:t>nut-13</w:t>
            </w:r>
            <w:r w:rsidRPr="008556E1">
              <w:rPr>
                <w:rFonts w:ascii="Times New Roman" w:eastAsia="Calibri" w:hAnsi="Times New Roman" w:cs="Times New Roman"/>
                <w:color w:val="000000"/>
                <w:lang w:val="en-US"/>
              </w:rPr>
              <w:t xml:space="preserve"> Report the </w:t>
            </w:r>
            <w:r w:rsidRPr="008556E1">
              <w:rPr>
                <w:rFonts w:ascii="Times New Roman" w:eastAsia="Times New Roman" w:hAnsi="Times New Roman" w:cs="Times New Roman"/>
                <w:color w:val="000000"/>
                <w:lang w:val="en-US"/>
              </w:rPr>
              <w:t xml:space="preserve">number of individuals excluded based on missing, </w:t>
            </w:r>
            <w:proofErr w:type="gramStart"/>
            <w:r w:rsidRPr="008556E1">
              <w:rPr>
                <w:rFonts w:ascii="Times New Roman" w:eastAsia="Times New Roman" w:hAnsi="Times New Roman" w:cs="Times New Roman"/>
                <w:color w:val="000000"/>
                <w:lang w:val="en-US"/>
              </w:rPr>
              <w:t>incomplete</w:t>
            </w:r>
            <w:proofErr w:type="gramEnd"/>
            <w:r w:rsidRPr="008556E1">
              <w:rPr>
                <w:rFonts w:ascii="Times New Roman" w:eastAsia="Times New Roman" w:hAnsi="Times New Roman" w:cs="Times New Roman"/>
                <w:color w:val="000000"/>
                <w:lang w:val="en-US"/>
              </w:rPr>
              <w:t xml:space="preserve"> or implausible dietary/nutritional data.</w:t>
            </w:r>
          </w:p>
        </w:tc>
        <w:tc>
          <w:tcPr>
            <w:tcW w:w="0" w:type="auto"/>
            <w:tcBorders>
              <w:top w:val="single" w:sz="2" w:space="0" w:color="000000"/>
              <w:bottom w:val="dotted" w:sz="4" w:space="0" w:color="auto"/>
            </w:tcBorders>
          </w:tcPr>
          <w:p w14:paraId="3D60D62B" w14:textId="2B24A2DE" w:rsidR="00ED4FD0" w:rsidRPr="008556E1" w:rsidRDefault="00C858F5"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t>8–9</w:t>
            </w:r>
          </w:p>
        </w:tc>
      </w:tr>
      <w:tr w:rsidR="00ED4FD0" w:rsidRPr="008556E1" w14:paraId="2E0B3165" w14:textId="77777777" w:rsidTr="007A3D21">
        <w:tc>
          <w:tcPr>
            <w:tcW w:w="0" w:type="auto"/>
            <w:shd w:val="clear" w:color="auto" w:fill="auto"/>
          </w:tcPr>
          <w:p w14:paraId="285F98FF"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Descriptive data</w:t>
            </w:r>
          </w:p>
        </w:tc>
        <w:tc>
          <w:tcPr>
            <w:tcW w:w="0" w:type="auto"/>
          </w:tcPr>
          <w:p w14:paraId="767D37EA"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4</w:t>
            </w:r>
          </w:p>
        </w:tc>
        <w:tc>
          <w:tcPr>
            <w:tcW w:w="0" w:type="auto"/>
            <w:tcBorders>
              <w:top w:val="dotted" w:sz="4" w:space="0" w:color="auto"/>
              <w:bottom w:val="dotted" w:sz="4" w:space="0" w:color="auto"/>
            </w:tcBorders>
            <w:shd w:val="clear" w:color="auto" w:fill="auto"/>
          </w:tcPr>
          <w:p w14:paraId="3CD6FE93"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Give characteristics of study participants (e.g., demographic, clinical, social) and information on exposures and potential confounders</w:t>
            </w:r>
          </w:p>
          <w:p w14:paraId="1EF11CE7"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b) Indicate the number of participants with missing data for each variable of interest</w:t>
            </w:r>
          </w:p>
          <w:p w14:paraId="22EE990B"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 xml:space="preserve">(c) Cohort study—Summarize follow-up time (e.g., </w:t>
            </w:r>
            <w:proofErr w:type="gramStart"/>
            <w:r w:rsidRPr="008556E1">
              <w:rPr>
                <w:rFonts w:ascii="Times New Roman" w:eastAsia="Calibri" w:hAnsi="Times New Roman" w:cs="Times New Roman"/>
                <w:color w:val="000000"/>
                <w:lang w:val="en-US"/>
              </w:rPr>
              <w:t>average</w:t>
            </w:r>
            <w:proofErr w:type="gramEnd"/>
            <w:r w:rsidRPr="008556E1">
              <w:rPr>
                <w:rFonts w:ascii="Times New Roman" w:eastAsia="Calibri" w:hAnsi="Times New Roman" w:cs="Times New Roman"/>
                <w:color w:val="000000"/>
                <w:lang w:val="en-US"/>
              </w:rPr>
              <w:t xml:space="preserve"> and total amount)</w:t>
            </w:r>
          </w:p>
        </w:tc>
        <w:tc>
          <w:tcPr>
            <w:tcW w:w="0" w:type="auto"/>
            <w:tcBorders>
              <w:top w:val="dotted" w:sz="4" w:space="0" w:color="auto"/>
              <w:bottom w:val="dotted" w:sz="4" w:space="0" w:color="auto"/>
            </w:tcBorders>
            <w:shd w:val="clear" w:color="auto" w:fill="auto"/>
          </w:tcPr>
          <w:p w14:paraId="36720DA5"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14</w:t>
            </w:r>
            <w:r w:rsidRPr="008556E1">
              <w:rPr>
                <w:rFonts w:ascii="Times New Roman" w:eastAsia="Calibri" w:hAnsi="Times New Roman" w:cs="Times New Roman"/>
                <w:color w:val="000000"/>
                <w:lang w:val="en-US"/>
              </w:rPr>
              <w:t xml:space="preserve"> Give the distribution of </w:t>
            </w:r>
            <w:r w:rsidRPr="008556E1">
              <w:rPr>
                <w:rFonts w:ascii="Times New Roman" w:eastAsia="Calibri" w:hAnsi="Times New Roman" w:cs="Times New Roman"/>
                <w:iCs/>
                <w:color w:val="000000"/>
                <w:lang w:val="en-US"/>
              </w:rPr>
              <w:t xml:space="preserve">participant characteristics across </w:t>
            </w:r>
            <w:r w:rsidRPr="008556E1">
              <w:rPr>
                <w:rFonts w:ascii="Times New Roman" w:eastAsia="Calibri" w:hAnsi="Times New Roman" w:cs="Times New Roman"/>
                <w:color w:val="000000"/>
                <w:lang w:val="en-US"/>
              </w:rPr>
              <w:t>the exposure variables if applicable. Specify if food consumption of total population or consumers only were used to obtain results.</w:t>
            </w:r>
          </w:p>
        </w:tc>
        <w:tc>
          <w:tcPr>
            <w:tcW w:w="0" w:type="auto"/>
            <w:tcBorders>
              <w:top w:val="dotted" w:sz="4" w:space="0" w:color="auto"/>
              <w:bottom w:val="dotted" w:sz="4" w:space="0" w:color="auto"/>
            </w:tcBorders>
          </w:tcPr>
          <w:p w14:paraId="508233D4" w14:textId="370CBD47" w:rsidR="00ED4FD0" w:rsidRPr="008556E1" w:rsidRDefault="003728F5"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Calibri" w:hAnsi="Times New Roman" w:cs="Times New Roman"/>
                <w:b/>
                <w:color w:val="31859C"/>
                <w:lang w:val="en-US"/>
              </w:rPr>
              <w:t>9, 20–21</w:t>
            </w:r>
          </w:p>
        </w:tc>
      </w:tr>
      <w:tr w:rsidR="00ED4FD0" w:rsidRPr="008556E1" w14:paraId="6969DB00" w14:textId="77777777" w:rsidTr="007A3D21">
        <w:tc>
          <w:tcPr>
            <w:tcW w:w="0" w:type="auto"/>
            <w:shd w:val="clear" w:color="auto" w:fill="auto"/>
          </w:tcPr>
          <w:p w14:paraId="7E72C050"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Outcome data</w:t>
            </w:r>
          </w:p>
        </w:tc>
        <w:tc>
          <w:tcPr>
            <w:tcW w:w="0" w:type="auto"/>
          </w:tcPr>
          <w:p w14:paraId="1348A7F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5</w:t>
            </w:r>
          </w:p>
        </w:tc>
        <w:tc>
          <w:tcPr>
            <w:tcW w:w="0" w:type="auto"/>
            <w:tcBorders>
              <w:top w:val="dotted" w:sz="4" w:space="0" w:color="auto"/>
              <w:bottom w:val="dotted" w:sz="4" w:space="0" w:color="auto"/>
            </w:tcBorders>
            <w:shd w:val="clear" w:color="auto" w:fill="auto"/>
          </w:tcPr>
          <w:p w14:paraId="6561502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ohort study—Report numbers of outcome events or summary measures over time.</w:t>
            </w:r>
          </w:p>
          <w:p w14:paraId="614DC22F"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ase-control study—Report numbers in each exposure category, or summary measures of exposure.</w:t>
            </w:r>
          </w:p>
          <w:p w14:paraId="7F1F7E3B"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Cross-sectional study—Report numbers of outcome events or summary measures.</w:t>
            </w:r>
          </w:p>
        </w:tc>
        <w:tc>
          <w:tcPr>
            <w:tcW w:w="0" w:type="auto"/>
            <w:tcBorders>
              <w:top w:val="dotted" w:sz="4" w:space="0" w:color="auto"/>
              <w:bottom w:val="dotted" w:sz="4" w:space="0" w:color="auto"/>
            </w:tcBorders>
            <w:shd w:val="clear" w:color="auto" w:fill="auto"/>
          </w:tcPr>
          <w:p w14:paraId="763A929E"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4017BAE6" w14:textId="6CC79C55" w:rsidR="00ED4FD0" w:rsidRPr="008556E1" w:rsidRDefault="003728F5" w:rsidP="00394C27">
            <w:pPr>
              <w:tabs>
                <w:tab w:val="left" w:pos="142"/>
              </w:tabs>
              <w:spacing w:after="200" w:line="240" w:lineRule="auto"/>
              <w:rPr>
                <w:rFonts w:ascii="Times New Roman" w:eastAsia="Calibri" w:hAnsi="Times New Roman" w:cs="Times New Roman"/>
                <w:b/>
                <w:bCs/>
                <w:color w:val="000000"/>
                <w:lang w:val="en-US"/>
              </w:rPr>
            </w:pPr>
            <w:r w:rsidRPr="008556E1">
              <w:rPr>
                <w:rFonts w:ascii="Times New Roman" w:eastAsia="Calibri" w:hAnsi="Times New Roman" w:cs="Times New Roman"/>
                <w:b/>
                <w:bCs/>
                <w:color w:val="31859C"/>
                <w:lang w:val="en-US"/>
              </w:rPr>
              <w:t>9</w:t>
            </w:r>
          </w:p>
        </w:tc>
      </w:tr>
      <w:tr w:rsidR="00ED4FD0" w:rsidRPr="008556E1" w14:paraId="2A5C8027" w14:textId="77777777" w:rsidTr="007A3D21">
        <w:tc>
          <w:tcPr>
            <w:tcW w:w="0" w:type="auto"/>
            <w:shd w:val="clear" w:color="auto" w:fill="auto"/>
          </w:tcPr>
          <w:p w14:paraId="1D0379DA"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Main results</w:t>
            </w:r>
          </w:p>
        </w:tc>
        <w:tc>
          <w:tcPr>
            <w:tcW w:w="0" w:type="auto"/>
          </w:tcPr>
          <w:p w14:paraId="2966546C"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6</w:t>
            </w:r>
          </w:p>
        </w:tc>
        <w:tc>
          <w:tcPr>
            <w:tcW w:w="0" w:type="auto"/>
            <w:tcBorders>
              <w:top w:val="dotted" w:sz="4" w:space="0" w:color="auto"/>
              <w:bottom w:val="dotted" w:sz="4" w:space="0" w:color="auto"/>
            </w:tcBorders>
            <w:shd w:val="clear" w:color="auto" w:fill="auto"/>
          </w:tcPr>
          <w:p w14:paraId="55C17DD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a) Give unadjusted estimates and, if applicable, confounder-adjusted estimates and their precision (e.g., 95% confidence interval).</w:t>
            </w:r>
          </w:p>
          <w:p w14:paraId="7B065DD3"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Make clear which confounders were adjusted for and why they were included.</w:t>
            </w:r>
          </w:p>
          <w:p w14:paraId="3E4A5FF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b) Report category boundaries when continuous variables were categorized.</w:t>
            </w:r>
          </w:p>
          <w:p w14:paraId="46513BF6"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 xml:space="preserve">(c) If relevant, consider translating estimates of relative risk into absolute risk for a meaningful </w:t>
            </w:r>
            <w:proofErr w:type="gramStart"/>
            <w:r w:rsidRPr="008556E1">
              <w:rPr>
                <w:rFonts w:ascii="Times New Roman" w:eastAsia="Calibri" w:hAnsi="Times New Roman" w:cs="Times New Roman"/>
                <w:color w:val="000000"/>
                <w:lang w:val="en-US"/>
              </w:rPr>
              <w:t>time period</w:t>
            </w:r>
            <w:proofErr w:type="gramEnd"/>
            <w:r w:rsidRPr="008556E1">
              <w:rPr>
                <w:rFonts w:ascii="Times New Roman" w:eastAsia="Calibri" w:hAnsi="Times New Roman" w:cs="Times New Roman"/>
                <w:color w:val="000000"/>
                <w:lang w:val="en-US"/>
              </w:rPr>
              <w:t>.</w:t>
            </w:r>
          </w:p>
        </w:tc>
        <w:tc>
          <w:tcPr>
            <w:tcW w:w="0" w:type="auto"/>
            <w:tcBorders>
              <w:top w:val="dotted" w:sz="4" w:space="0" w:color="auto"/>
              <w:bottom w:val="dotted" w:sz="4" w:space="0" w:color="auto"/>
            </w:tcBorders>
            <w:shd w:val="clear" w:color="auto" w:fill="auto"/>
          </w:tcPr>
          <w:p w14:paraId="3576180C"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Times New Roman" w:hAnsi="Times New Roman" w:cs="Times New Roman"/>
                <w:b/>
                <w:color w:val="000000"/>
                <w:lang w:val="en-US"/>
              </w:rPr>
              <w:t>nut-16</w:t>
            </w:r>
            <w:r w:rsidRPr="008556E1">
              <w:rPr>
                <w:rFonts w:ascii="Times New Roman" w:eastAsia="Times New Roman" w:hAnsi="Times New Roman" w:cs="Times New Roman"/>
                <w:color w:val="000000"/>
                <w:lang w:val="en-US"/>
              </w:rPr>
              <w:t xml:space="preserve"> Specify if nutrient intakes are reported with or without inclusion of dietary supplement intake, if applicable. </w:t>
            </w:r>
          </w:p>
        </w:tc>
        <w:tc>
          <w:tcPr>
            <w:tcW w:w="0" w:type="auto"/>
            <w:tcBorders>
              <w:top w:val="dotted" w:sz="4" w:space="0" w:color="auto"/>
              <w:bottom w:val="dotted" w:sz="4" w:space="0" w:color="auto"/>
            </w:tcBorders>
          </w:tcPr>
          <w:p w14:paraId="0E85495F" w14:textId="2437BC20" w:rsidR="00ED4FD0" w:rsidRPr="008556E1" w:rsidRDefault="003728F5" w:rsidP="00394C27">
            <w:pPr>
              <w:tabs>
                <w:tab w:val="left" w:pos="142"/>
              </w:tabs>
              <w:spacing w:after="200" w:line="240" w:lineRule="auto"/>
              <w:rPr>
                <w:rFonts w:ascii="Times New Roman" w:eastAsia="Times New Roman" w:hAnsi="Times New Roman" w:cs="Times New Roman"/>
                <w:b/>
                <w:color w:val="000000"/>
                <w:lang w:val="en-US"/>
              </w:rPr>
            </w:pPr>
            <w:r w:rsidRPr="008556E1">
              <w:rPr>
                <w:rFonts w:ascii="Times New Roman" w:eastAsia="Times New Roman" w:hAnsi="Times New Roman" w:cs="Times New Roman"/>
                <w:b/>
                <w:color w:val="31859C"/>
                <w:lang w:val="en-US"/>
              </w:rPr>
              <w:t>10</w:t>
            </w:r>
          </w:p>
        </w:tc>
      </w:tr>
      <w:tr w:rsidR="00ED4FD0" w:rsidRPr="008556E1" w14:paraId="746CDBF7" w14:textId="77777777" w:rsidTr="007A3D21">
        <w:tc>
          <w:tcPr>
            <w:tcW w:w="0" w:type="auto"/>
            <w:tcBorders>
              <w:bottom w:val="single" w:sz="2" w:space="0" w:color="000000"/>
            </w:tcBorders>
            <w:shd w:val="clear" w:color="auto" w:fill="auto"/>
          </w:tcPr>
          <w:p w14:paraId="39AD2C50"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Other analyses</w:t>
            </w:r>
          </w:p>
        </w:tc>
        <w:tc>
          <w:tcPr>
            <w:tcW w:w="0" w:type="auto"/>
            <w:tcBorders>
              <w:bottom w:val="single" w:sz="2" w:space="0" w:color="000000"/>
            </w:tcBorders>
          </w:tcPr>
          <w:p w14:paraId="4389D23A"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7</w:t>
            </w:r>
          </w:p>
        </w:tc>
        <w:tc>
          <w:tcPr>
            <w:tcW w:w="0" w:type="auto"/>
            <w:tcBorders>
              <w:top w:val="dotted" w:sz="4" w:space="0" w:color="auto"/>
              <w:bottom w:val="single" w:sz="2" w:space="0" w:color="000000"/>
            </w:tcBorders>
            <w:shd w:val="clear" w:color="auto" w:fill="auto"/>
          </w:tcPr>
          <w:p w14:paraId="1952DAC2"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Report other analyses done—e.g., analyses of subgroups and interactions and sensitivity analyses.</w:t>
            </w:r>
          </w:p>
        </w:tc>
        <w:tc>
          <w:tcPr>
            <w:tcW w:w="0" w:type="auto"/>
            <w:tcBorders>
              <w:top w:val="dotted" w:sz="4" w:space="0" w:color="auto"/>
              <w:bottom w:val="single" w:sz="2" w:space="0" w:color="000000"/>
            </w:tcBorders>
            <w:shd w:val="clear" w:color="auto" w:fill="auto"/>
          </w:tcPr>
          <w:p w14:paraId="1A9EF63B"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Times New Roman" w:hAnsi="Times New Roman" w:cs="Times New Roman"/>
                <w:b/>
                <w:color w:val="000000"/>
                <w:lang w:val="en-US"/>
              </w:rPr>
              <w:t xml:space="preserve">nut-17 </w:t>
            </w:r>
            <w:r w:rsidRPr="008556E1">
              <w:rPr>
                <w:rFonts w:ascii="Times New Roman" w:eastAsia="Times New Roman" w:hAnsi="Times New Roman" w:cs="Times New Roman"/>
                <w:color w:val="000000"/>
                <w:lang w:val="en-US"/>
              </w:rPr>
              <w:t xml:space="preserve">Report any sensitivity analysis (e.g., exclusion of </w:t>
            </w:r>
            <w:proofErr w:type="spellStart"/>
            <w:r w:rsidRPr="008556E1">
              <w:rPr>
                <w:rFonts w:ascii="Times New Roman" w:eastAsia="Times New Roman" w:hAnsi="Times New Roman" w:cs="Times New Roman"/>
                <w:color w:val="000000"/>
                <w:lang w:val="en-US"/>
              </w:rPr>
              <w:t>misreporters</w:t>
            </w:r>
            <w:proofErr w:type="spellEnd"/>
            <w:r w:rsidRPr="008556E1">
              <w:rPr>
                <w:rFonts w:ascii="Times New Roman" w:eastAsia="Times New Roman" w:hAnsi="Times New Roman" w:cs="Times New Roman"/>
                <w:color w:val="000000"/>
                <w:lang w:val="en-US"/>
              </w:rPr>
              <w:t xml:space="preserve"> or outliers) and data imputation, if applicable.</w:t>
            </w:r>
          </w:p>
        </w:tc>
        <w:tc>
          <w:tcPr>
            <w:tcW w:w="0" w:type="auto"/>
            <w:tcBorders>
              <w:top w:val="dotted" w:sz="4" w:space="0" w:color="auto"/>
              <w:bottom w:val="single" w:sz="2" w:space="0" w:color="000000"/>
            </w:tcBorders>
          </w:tcPr>
          <w:p w14:paraId="5F590049" w14:textId="0180872C" w:rsidR="00ED4FD0" w:rsidRPr="008556E1" w:rsidRDefault="003728F5" w:rsidP="00394C27">
            <w:pPr>
              <w:tabs>
                <w:tab w:val="left" w:pos="142"/>
              </w:tabs>
              <w:spacing w:after="200" w:line="240" w:lineRule="auto"/>
              <w:rPr>
                <w:rFonts w:ascii="Times New Roman" w:eastAsia="Times New Roman" w:hAnsi="Times New Roman" w:cs="Times New Roman"/>
                <w:b/>
                <w:color w:val="000000"/>
                <w:lang w:val="en-US"/>
              </w:rPr>
            </w:pPr>
            <w:r w:rsidRPr="008556E1">
              <w:rPr>
                <w:rFonts w:ascii="Times New Roman" w:eastAsia="Times New Roman" w:hAnsi="Times New Roman" w:cs="Times New Roman"/>
                <w:b/>
                <w:color w:val="31859C"/>
                <w:lang w:val="en-US"/>
              </w:rPr>
              <w:t>10</w:t>
            </w:r>
            <w:r w:rsidRPr="008556E1">
              <w:rPr>
                <w:rFonts w:ascii="Times New Roman" w:eastAsia="Calibri" w:hAnsi="Times New Roman" w:cs="Times New Roman"/>
                <w:b/>
                <w:color w:val="31859C"/>
                <w:lang w:val="en-US"/>
              </w:rPr>
              <w:t>–11</w:t>
            </w:r>
          </w:p>
        </w:tc>
      </w:tr>
      <w:tr w:rsidR="00ED4FD0" w:rsidRPr="008556E1" w14:paraId="6356C6E5" w14:textId="77777777" w:rsidTr="007A3D21">
        <w:tc>
          <w:tcPr>
            <w:tcW w:w="0" w:type="auto"/>
            <w:tcBorders>
              <w:top w:val="single" w:sz="2" w:space="0" w:color="000000"/>
              <w:bottom w:val="single" w:sz="2" w:space="0" w:color="000000"/>
            </w:tcBorders>
            <w:shd w:val="clear" w:color="auto" w:fill="auto"/>
          </w:tcPr>
          <w:p w14:paraId="0F3F7EB5"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Discussion</w:t>
            </w:r>
          </w:p>
        </w:tc>
        <w:tc>
          <w:tcPr>
            <w:tcW w:w="0" w:type="auto"/>
            <w:tcBorders>
              <w:top w:val="single" w:sz="2" w:space="0" w:color="000000"/>
              <w:bottom w:val="single" w:sz="2" w:space="0" w:color="000000"/>
            </w:tcBorders>
          </w:tcPr>
          <w:p w14:paraId="11EC8F7E"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3B498EEB"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0FFCA56A"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6A629764"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r>
      <w:tr w:rsidR="00ED4FD0" w:rsidRPr="008556E1" w14:paraId="0C15F23E" w14:textId="77777777" w:rsidTr="007A3D21">
        <w:tc>
          <w:tcPr>
            <w:tcW w:w="0" w:type="auto"/>
            <w:tcBorders>
              <w:top w:val="single" w:sz="2" w:space="0" w:color="000000"/>
            </w:tcBorders>
            <w:shd w:val="clear" w:color="auto" w:fill="auto"/>
          </w:tcPr>
          <w:p w14:paraId="13192ACB"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lastRenderedPageBreak/>
              <w:tab/>
              <w:t>Key results</w:t>
            </w:r>
          </w:p>
        </w:tc>
        <w:tc>
          <w:tcPr>
            <w:tcW w:w="0" w:type="auto"/>
            <w:tcBorders>
              <w:top w:val="single" w:sz="2" w:space="0" w:color="000000"/>
            </w:tcBorders>
          </w:tcPr>
          <w:p w14:paraId="478B5AED"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8</w:t>
            </w:r>
          </w:p>
        </w:tc>
        <w:tc>
          <w:tcPr>
            <w:tcW w:w="0" w:type="auto"/>
            <w:tcBorders>
              <w:top w:val="single" w:sz="2" w:space="0" w:color="000000"/>
              <w:bottom w:val="dotted" w:sz="4" w:space="0" w:color="auto"/>
            </w:tcBorders>
            <w:shd w:val="clear" w:color="auto" w:fill="auto"/>
          </w:tcPr>
          <w:p w14:paraId="482C243E"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Summarize key results with reference to study objectives.</w:t>
            </w:r>
          </w:p>
        </w:tc>
        <w:tc>
          <w:tcPr>
            <w:tcW w:w="0" w:type="auto"/>
            <w:tcBorders>
              <w:top w:val="single" w:sz="2" w:space="0" w:color="000000"/>
              <w:bottom w:val="dotted" w:sz="4" w:space="0" w:color="auto"/>
            </w:tcBorders>
            <w:shd w:val="clear" w:color="auto" w:fill="auto"/>
          </w:tcPr>
          <w:p w14:paraId="607738CF"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58CB58AE" w14:textId="16AA17A2" w:rsidR="00ED4FD0" w:rsidRPr="008556E1" w:rsidRDefault="00ED4FD0" w:rsidP="00394C27">
            <w:pPr>
              <w:tabs>
                <w:tab w:val="left" w:pos="142"/>
              </w:tabs>
              <w:spacing w:after="200" w:line="240" w:lineRule="auto"/>
              <w:rPr>
                <w:rFonts w:ascii="Times New Roman" w:eastAsia="Calibri" w:hAnsi="Times New Roman" w:cs="Times New Roman"/>
                <w:b/>
                <w:bCs/>
                <w:color w:val="000000"/>
                <w:lang w:val="en-US"/>
              </w:rPr>
            </w:pPr>
            <w:r w:rsidRPr="008556E1">
              <w:rPr>
                <w:rFonts w:ascii="Times New Roman" w:eastAsia="Calibri" w:hAnsi="Times New Roman" w:cs="Times New Roman"/>
                <w:b/>
                <w:bCs/>
                <w:color w:val="31859C"/>
                <w:lang w:val="en-US"/>
              </w:rPr>
              <w:t>1</w:t>
            </w:r>
            <w:r w:rsidR="003728F5" w:rsidRPr="008556E1">
              <w:rPr>
                <w:rFonts w:ascii="Times New Roman" w:eastAsia="Calibri" w:hAnsi="Times New Roman" w:cs="Times New Roman"/>
                <w:b/>
                <w:bCs/>
                <w:color w:val="31859C"/>
                <w:lang w:val="en-US"/>
              </w:rPr>
              <w:t>1</w:t>
            </w:r>
          </w:p>
        </w:tc>
      </w:tr>
      <w:tr w:rsidR="00ED4FD0" w:rsidRPr="008556E1" w14:paraId="1E1611B4" w14:textId="77777777" w:rsidTr="007A3D21">
        <w:tc>
          <w:tcPr>
            <w:tcW w:w="0" w:type="auto"/>
            <w:shd w:val="clear" w:color="auto" w:fill="auto"/>
          </w:tcPr>
          <w:p w14:paraId="40FADEA2"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 xml:space="preserve">Limitation </w:t>
            </w:r>
          </w:p>
        </w:tc>
        <w:tc>
          <w:tcPr>
            <w:tcW w:w="0" w:type="auto"/>
          </w:tcPr>
          <w:p w14:paraId="733BC9D6"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19</w:t>
            </w:r>
          </w:p>
        </w:tc>
        <w:tc>
          <w:tcPr>
            <w:tcW w:w="0" w:type="auto"/>
            <w:tcBorders>
              <w:top w:val="dotted" w:sz="4" w:space="0" w:color="auto"/>
              <w:bottom w:val="dotted" w:sz="4" w:space="0" w:color="auto"/>
            </w:tcBorders>
            <w:shd w:val="clear" w:color="auto" w:fill="auto"/>
          </w:tcPr>
          <w:p w14:paraId="57BB008A"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 xml:space="preserve">Discuss limitations of the study, </w:t>
            </w:r>
            <w:proofErr w:type="gramStart"/>
            <w:r w:rsidRPr="008556E1">
              <w:rPr>
                <w:rFonts w:ascii="Times New Roman" w:eastAsia="Calibri" w:hAnsi="Times New Roman" w:cs="Times New Roman"/>
                <w:color w:val="000000"/>
                <w:lang w:val="en-US"/>
              </w:rPr>
              <w:t>taking into account</w:t>
            </w:r>
            <w:proofErr w:type="gramEnd"/>
            <w:r w:rsidRPr="008556E1">
              <w:rPr>
                <w:rFonts w:ascii="Times New Roman" w:eastAsia="Calibri" w:hAnsi="Times New Roman" w:cs="Times New Roman"/>
                <w:color w:val="000000"/>
                <w:lang w:val="en-US"/>
              </w:rPr>
              <w:t xml:space="preserve"> sources of potential bias or imprecision. Discuss both direction and magnitude of any potential bias.</w:t>
            </w:r>
          </w:p>
        </w:tc>
        <w:tc>
          <w:tcPr>
            <w:tcW w:w="0" w:type="auto"/>
            <w:tcBorders>
              <w:top w:val="dotted" w:sz="4" w:space="0" w:color="auto"/>
              <w:bottom w:val="dotted" w:sz="4" w:space="0" w:color="auto"/>
            </w:tcBorders>
            <w:shd w:val="clear" w:color="auto" w:fill="auto"/>
          </w:tcPr>
          <w:p w14:paraId="3C109A41"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19</w:t>
            </w:r>
            <w:r w:rsidRPr="008556E1">
              <w:rPr>
                <w:rFonts w:ascii="Times New Roman" w:eastAsia="Calibri" w:hAnsi="Times New Roman" w:cs="Times New Roman"/>
                <w:color w:val="000000"/>
                <w:lang w:val="en-US"/>
              </w:rPr>
              <w:t xml:space="preserve"> Describe the main limitations of the data sources and assessment methods used and implications for the interpretation of the findings.</w:t>
            </w:r>
          </w:p>
        </w:tc>
        <w:tc>
          <w:tcPr>
            <w:tcW w:w="0" w:type="auto"/>
            <w:tcBorders>
              <w:top w:val="dotted" w:sz="4" w:space="0" w:color="auto"/>
              <w:bottom w:val="dotted" w:sz="4" w:space="0" w:color="auto"/>
            </w:tcBorders>
          </w:tcPr>
          <w:p w14:paraId="63FA8D92" w14:textId="3A557479" w:rsidR="00ED4FD0" w:rsidRPr="008556E1" w:rsidRDefault="003728F5" w:rsidP="00394C27">
            <w:pPr>
              <w:tabs>
                <w:tab w:val="left" w:pos="142"/>
              </w:tabs>
              <w:spacing w:after="200" w:line="240" w:lineRule="auto"/>
              <w:rPr>
                <w:rFonts w:ascii="Times New Roman" w:eastAsia="Calibri" w:hAnsi="Times New Roman" w:cs="Times New Roman"/>
                <w:b/>
                <w:color w:val="31859C"/>
                <w:lang w:val="en-US"/>
              </w:rPr>
            </w:pPr>
            <w:r w:rsidRPr="008556E1">
              <w:rPr>
                <w:rFonts w:ascii="Times New Roman" w:eastAsia="Calibri" w:hAnsi="Times New Roman" w:cs="Times New Roman"/>
                <w:b/>
                <w:color w:val="31859C"/>
                <w:lang w:val="en-US"/>
              </w:rPr>
              <w:t>13–14</w:t>
            </w:r>
          </w:p>
        </w:tc>
      </w:tr>
      <w:tr w:rsidR="00ED4FD0" w:rsidRPr="008556E1" w14:paraId="28D33A7A" w14:textId="77777777" w:rsidTr="007A3D21">
        <w:tc>
          <w:tcPr>
            <w:tcW w:w="0" w:type="auto"/>
            <w:shd w:val="clear" w:color="auto" w:fill="auto"/>
          </w:tcPr>
          <w:p w14:paraId="4FB1DCF0"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Interpretation</w:t>
            </w:r>
          </w:p>
        </w:tc>
        <w:tc>
          <w:tcPr>
            <w:tcW w:w="0" w:type="auto"/>
          </w:tcPr>
          <w:p w14:paraId="7575C604"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20</w:t>
            </w:r>
          </w:p>
        </w:tc>
        <w:tc>
          <w:tcPr>
            <w:tcW w:w="0" w:type="auto"/>
            <w:tcBorders>
              <w:top w:val="dotted" w:sz="4" w:space="0" w:color="auto"/>
              <w:bottom w:val="dotted" w:sz="4" w:space="0" w:color="auto"/>
            </w:tcBorders>
            <w:shd w:val="clear" w:color="auto" w:fill="auto"/>
          </w:tcPr>
          <w:p w14:paraId="423A77B2"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Give a cautious overall interpretation of results considering objectives, limitations, multiplicity of analyses, results from similar studies, and other relevant evidence.</w:t>
            </w:r>
          </w:p>
        </w:tc>
        <w:tc>
          <w:tcPr>
            <w:tcW w:w="0" w:type="auto"/>
            <w:tcBorders>
              <w:top w:val="dotted" w:sz="4" w:space="0" w:color="auto"/>
              <w:bottom w:val="dotted" w:sz="4" w:space="0" w:color="auto"/>
            </w:tcBorders>
            <w:shd w:val="clear" w:color="auto" w:fill="auto"/>
          </w:tcPr>
          <w:p w14:paraId="580EC566"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nut-20</w:t>
            </w:r>
            <w:r w:rsidRPr="008556E1">
              <w:rPr>
                <w:rFonts w:ascii="Times New Roman" w:eastAsia="Calibri" w:hAnsi="Times New Roman" w:cs="Times New Roman"/>
                <w:color w:val="000000"/>
                <w:lang w:val="en-US"/>
              </w:rPr>
              <w:t xml:space="preserve"> Report the nutritional relevance of the findings, given the complexity of diet or nutrition as an exposure. </w:t>
            </w:r>
          </w:p>
        </w:tc>
        <w:tc>
          <w:tcPr>
            <w:tcW w:w="0" w:type="auto"/>
            <w:tcBorders>
              <w:top w:val="dotted" w:sz="4" w:space="0" w:color="auto"/>
              <w:bottom w:val="dotted" w:sz="4" w:space="0" w:color="auto"/>
            </w:tcBorders>
          </w:tcPr>
          <w:p w14:paraId="49B7BCCF" w14:textId="10FE29DA" w:rsidR="00ED4FD0" w:rsidRPr="008556E1" w:rsidRDefault="00ED4FD0" w:rsidP="00394C27">
            <w:pPr>
              <w:tabs>
                <w:tab w:val="left" w:pos="142"/>
              </w:tabs>
              <w:spacing w:after="200" w:line="240" w:lineRule="auto"/>
              <w:rPr>
                <w:rFonts w:ascii="Times New Roman" w:eastAsia="Calibri" w:hAnsi="Times New Roman" w:cs="Times New Roman"/>
                <w:b/>
                <w:color w:val="31859C"/>
                <w:lang w:val="en-US"/>
              </w:rPr>
            </w:pPr>
            <w:r w:rsidRPr="008556E1">
              <w:rPr>
                <w:rFonts w:ascii="Times New Roman" w:eastAsia="Calibri" w:hAnsi="Times New Roman" w:cs="Times New Roman"/>
                <w:b/>
                <w:color w:val="31859C"/>
                <w:lang w:val="en-US"/>
              </w:rPr>
              <w:t>1</w:t>
            </w:r>
            <w:r w:rsidR="003728F5" w:rsidRPr="008556E1">
              <w:rPr>
                <w:rFonts w:ascii="Times New Roman" w:eastAsia="Calibri" w:hAnsi="Times New Roman" w:cs="Times New Roman"/>
                <w:b/>
                <w:color w:val="31859C"/>
                <w:lang w:val="en-US"/>
              </w:rPr>
              <w:t>1</w:t>
            </w:r>
            <w:r w:rsidRPr="008556E1">
              <w:rPr>
                <w:rFonts w:ascii="Times New Roman" w:eastAsia="Calibri" w:hAnsi="Times New Roman" w:cs="Times New Roman"/>
                <w:b/>
                <w:color w:val="31859C"/>
                <w:lang w:val="en-US"/>
              </w:rPr>
              <w:t>–1</w:t>
            </w:r>
            <w:r w:rsidR="003728F5" w:rsidRPr="008556E1">
              <w:rPr>
                <w:rFonts w:ascii="Times New Roman" w:eastAsia="Calibri" w:hAnsi="Times New Roman" w:cs="Times New Roman"/>
                <w:b/>
                <w:color w:val="31859C"/>
                <w:lang w:val="en-US"/>
              </w:rPr>
              <w:t>3</w:t>
            </w:r>
          </w:p>
        </w:tc>
      </w:tr>
      <w:tr w:rsidR="00ED4FD0" w:rsidRPr="008556E1" w14:paraId="1A4EFC0B" w14:textId="77777777" w:rsidTr="007A3D21">
        <w:tc>
          <w:tcPr>
            <w:tcW w:w="0" w:type="auto"/>
            <w:tcBorders>
              <w:bottom w:val="single" w:sz="2" w:space="0" w:color="000000"/>
            </w:tcBorders>
            <w:shd w:val="clear" w:color="auto" w:fill="auto"/>
          </w:tcPr>
          <w:p w14:paraId="4A7715AA"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Cs/>
                <w:color w:val="000000"/>
                <w:lang w:val="en-US"/>
              </w:rPr>
              <w:tab/>
              <w:t>Generalizability</w:t>
            </w:r>
          </w:p>
        </w:tc>
        <w:tc>
          <w:tcPr>
            <w:tcW w:w="0" w:type="auto"/>
            <w:tcBorders>
              <w:bottom w:val="single" w:sz="2" w:space="0" w:color="000000"/>
            </w:tcBorders>
          </w:tcPr>
          <w:p w14:paraId="5586EF33"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21</w:t>
            </w:r>
          </w:p>
        </w:tc>
        <w:tc>
          <w:tcPr>
            <w:tcW w:w="0" w:type="auto"/>
            <w:tcBorders>
              <w:top w:val="dotted" w:sz="4" w:space="0" w:color="auto"/>
              <w:bottom w:val="single" w:sz="2" w:space="0" w:color="000000"/>
            </w:tcBorders>
            <w:shd w:val="clear" w:color="auto" w:fill="auto"/>
          </w:tcPr>
          <w:p w14:paraId="34936C91"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Discuss the generalizability (external validity) of the study results.</w:t>
            </w:r>
          </w:p>
        </w:tc>
        <w:tc>
          <w:tcPr>
            <w:tcW w:w="0" w:type="auto"/>
            <w:tcBorders>
              <w:top w:val="dotted" w:sz="4" w:space="0" w:color="auto"/>
              <w:bottom w:val="single" w:sz="2" w:space="0" w:color="000000"/>
            </w:tcBorders>
            <w:shd w:val="clear" w:color="auto" w:fill="auto"/>
          </w:tcPr>
          <w:p w14:paraId="16B8C5E1"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498BFBFD" w14:textId="495D6FAC" w:rsidR="00ED4FD0" w:rsidRPr="008556E1" w:rsidRDefault="00ED4FD0" w:rsidP="00394C27">
            <w:pPr>
              <w:tabs>
                <w:tab w:val="left" w:pos="142"/>
              </w:tabs>
              <w:spacing w:after="200" w:line="240" w:lineRule="auto"/>
              <w:rPr>
                <w:rFonts w:ascii="Times New Roman" w:eastAsia="Calibri" w:hAnsi="Times New Roman" w:cs="Times New Roman"/>
                <w:b/>
                <w:bCs/>
                <w:color w:val="31859C"/>
                <w:lang w:val="en-US"/>
              </w:rPr>
            </w:pPr>
            <w:r w:rsidRPr="008556E1">
              <w:rPr>
                <w:rFonts w:ascii="Times New Roman" w:eastAsia="Calibri" w:hAnsi="Times New Roman" w:cs="Times New Roman"/>
                <w:b/>
                <w:bCs/>
                <w:color w:val="31859C"/>
                <w:lang w:val="en-US"/>
              </w:rPr>
              <w:t>1</w:t>
            </w:r>
            <w:r w:rsidR="003728F5" w:rsidRPr="008556E1">
              <w:rPr>
                <w:rFonts w:ascii="Times New Roman" w:eastAsia="Calibri" w:hAnsi="Times New Roman" w:cs="Times New Roman"/>
                <w:b/>
                <w:bCs/>
                <w:color w:val="31859C"/>
                <w:lang w:val="en-US"/>
              </w:rPr>
              <w:t>3</w:t>
            </w:r>
          </w:p>
        </w:tc>
      </w:tr>
      <w:tr w:rsidR="00ED4FD0" w:rsidRPr="008556E1" w14:paraId="1E91D027" w14:textId="77777777" w:rsidTr="007A3D21">
        <w:tc>
          <w:tcPr>
            <w:tcW w:w="0" w:type="auto"/>
            <w:tcBorders>
              <w:top w:val="single" w:sz="2" w:space="0" w:color="000000"/>
              <w:bottom w:val="single" w:sz="2" w:space="0" w:color="000000"/>
            </w:tcBorders>
            <w:shd w:val="clear" w:color="auto" w:fill="auto"/>
          </w:tcPr>
          <w:p w14:paraId="6327F162" w14:textId="77777777" w:rsidR="00ED4FD0" w:rsidRPr="008556E1"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8556E1">
              <w:rPr>
                <w:rFonts w:ascii="Times New Roman" w:eastAsia="Calibri" w:hAnsi="Times New Roman" w:cs="Times New Roman"/>
                <w:b/>
                <w:bCs/>
                <w:color w:val="000000"/>
                <w:lang w:val="en-US"/>
              </w:rPr>
              <w:t>Other information</w:t>
            </w:r>
          </w:p>
        </w:tc>
        <w:tc>
          <w:tcPr>
            <w:tcW w:w="0" w:type="auto"/>
            <w:tcBorders>
              <w:top w:val="single" w:sz="2" w:space="0" w:color="000000"/>
              <w:bottom w:val="single" w:sz="2" w:space="0" w:color="000000"/>
            </w:tcBorders>
          </w:tcPr>
          <w:p w14:paraId="0E643012"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3494D27F"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4C5C0F34"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02C01928"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8556E1" w14:paraId="3090F091" w14:textId="77777777" w:rsidTr="007A3D21">
        <w:tc>
          <w:tcPr>
            <w:tcW w:w="0" w:type="auto"/>
            <w:tcBorders>
              <w:top w:val="single" w:sz="2" w:space="0" w:color="000000"/>
            </w:tcBorders>
            <w:shd w:val="clear" w:color="auto" w:fill="auto"/>
          </w:tcPr>
          <w:p w14:paraId="5AEB199F"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8556E1">
              <w:rPr>
                <w:rFonts w:ascii="Times New Roman" w:eastAsia="Calibri" w:hAnsi="Times New Roman" w:cs="Times New Roman"/>
                <w:b/>
                <w:bCs/>
                <w:color w:val="000000"/>
                <w:lang w:val="en-US"/>
              </w:rPr>
              <w:tab/>
            </w:r>
            <w:r w:rsidRPr="008556E1">
              <w:rPr>
                <w:rFonts w:ascii="Times New Roman" w:eastAsia="Calibri" w:hAnsi="Times New Roman" w:cs="Times New Roman"/>
                <w:bCs/>
                <w:color w:val="000000"/>
                <w:lang w:val="en-US"/>
              </w:rPr>
              <w:t>Funding</w:t>
            </w:r>
          </w:p>
        </w:tc>
        <w:tc>
          <w:tcPr>
            <w:tcW w:w="0" w:type="auto"/>
            <w:tcBorders>
              <w:top w:val="single" w:sz="2" w:space="0" w:color="000000"/>
            </w:tcBorders>
          </w:tcPr>
          <w:p w14:paraId="0842D51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22</w:t>
            </w:r>
          </w:p>
        </w:tc>
        <w:tc>
          <w:tcPr>
            <w:tcW w:w="0" w:type="auto"/>
            <w:tcBorders>
              <w:top w:val="single" w:sz="2" w:space="0" w:color="000000"/>
            </w:tcBorders>
            <w:shd w:val="clear" w:color="auto" w:fill="auto"/>
          </w:tcPr>
          <w:p w14:paraId="06F65FAD" w14:textId="77777777" w:rsidR="00ED4FD0" w:rsidRPr="008556E1"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color w:val="000000"/>
                <w:lang w:val="en-US"/>
              </w:rPr>
              <w:t>Give the source of funding and the role of the funders for the present study and, if applicable, for the original study on which the present article is based.</w:t>
            </w:r>
          </w:p>
        </w:tc>
        <w:tc>
          <w:tcPr>
            <w:tcW w:w="0" w:type="auto"/>
            <w:tcBorders>
              <w:top w:val="single" w:sz="2" w:space="0" w:color="000000"/>
              <w:bottom w:val="dotted" w:sz="4" w:space="0" w:color="auto"/>
            </w:tcBorders>
            <w:shd w:val="clear" w:color="auto" w:fill="auto"/>
          </w:tcPr>
          <w:p w14:paraId="34C134C8"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 xml:space="preserve"> </w:t>
            </w:r>
          </w:p>
        </w:tc>
        <w:tc>
          <w:tcPr>
            <w:tcW w:w="0" w:type="auto"/>
            <w:tcBorders>
              <w:top w:val="single" w:sz="2" w:space="0" w:color="000000"/>
              <w:bottom w:val="dotted" w:sz="4" w:space="0" w:color="auto"/>
            </w:tcBorders>
          </w:tcPr>
          <w:p w14:paraId="7312BAB0" w14:textId="1C97B89D" w:rsidR="00ED4FD0" w:rsidRPr="008556E1" w:rsidRDefault="00ED4FD0" w:rsidP="00394C27">
            <w:pPr>
              <w:tabs>
                <w:tab w:val="left" w:pos="142"/>
              </w:tabs>
              <w:spacing w:after="200" w:line="240" w:lineRule="auto"/>
              <w:rPr>
                <w:rFonts w:ascii="Times New Roman" w:eastAsia="Calibri" w:hAnsi="Times New Roman" w:cs="Times New Roman"/>
                <w:b/>
                <w:color w:val="31859C"/>
                <w:lang w:val="en-US"/>
              </w:rPr>
            </w:pPr>
            <w:r w:rsidRPr="008556E1">
              <w:rPr>
                <w:rFonts w:ascii="Times New Roman" w:eastAsia="Calibri" w:hAnsi="Times New Roman" w:cs="Times New Roman"/>
                <w:b/>
                <w:color w:val="31859C"/>
                <w:lang w:val="en-US"/>
              </w:rPr>
              <w:t>1</w:t>
            </w:r>
            <w:r w:rsidR="003728F5" w:rsidRPr="008556E1">
              <w:rPr>
                <w:rFonts w:ascii="Times New Roman" w:eastAsia="Calibri" w:hAnsi="Times New Roman" w:cs="Times New Roman"/>
                <w:b/>
                <w:color w:val="31859C"/>
                <w:lang w:val="en-US"/>
              </w:rPr>
              <w:t>4</w:t>
            </w:r>
          </w:p>
        </w:tc>
      </w:tr>
      <w:tr w:rsidR="00ED4FD0" w:rsidRPr="008556E1" w14:paraId="2384B055" w14:textId="77777777" w:rsidTr="007A3D21">
        <w:tc>
          <w:tcPr>
            <w:tcW w:w="0" w:type="auto"/>
            <w:shd w:val="clear" w:color="auto" w:fill="auto"/>
          </w:tcPr>
          <w:p w14:paraId="4369C39E"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i/>
                <w:color w:val="000000"/>
                <w:lang w:val="en-US"/>
              </w:rPr>
            </w:pPr>
            <w:r w:rsidRPr="008556E1">
              <w:rPr>
                <w:rFonts w:ascii="Times New Roman" w:eastAsia="Calibri" w:hAnsi="Times New Roman" w:cs="Times New Roman"/>
                <w:bCs/>
                <w:i/>
                <w:color w:val="000000"/>
                <w:lang w:val="en-US"/>
              </w:rPr>
              <w:tab/>
              <w:t>Ethics</w:t>
            </w:r>
          </w:p>
        </w:tc>
        <w:tc>
          <w:tcPr>
            <w:tcW w:w="0" w:type="auto"/>
          </w:tcPr>
          <w:p w14:paraId="4B824F2D"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shd w:val="clear" w:color="auto" w:fill="auto"/>
          </w:tcPr>
          <w:p w14:paraId="612455D3"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shd w:val="clear" w:color="auto" w:fill="auto"/>
          </w:tcPr>
          <w:p w14:paraId="49FD6FBF" w14:textId="77777777" w:rsidR="00ED4FD0" w:rsidRPr="008556E1" w:rsidRDefault="00ED4FD0" w:rsidP="00394C27">
            <w:pPr>
              <w:tabs>
                <w:tab w:val="left" w:pos="142"/>
              </w:tabs>
              <w:spacing w:after="200" w:line="240" w:lineRule="auto"/>
              <w:rPr>
                <w:rFonts w:ascii="Times New Roman" w:eastAsia="Calibri" w:hAnsi="Times New Roman" w:cs="Times New Roman"/>
                <w:color w:val="000000"/>
                <w:lang w:val="en-US"/>
              </w:rPr>
            </w:pPr>
            <w:r w:rsidRPr="008556E1">
              <w:rPr>
                <w:rFonts w:ascii="Times New Roman" w:eastAsia="Calibri" w:hAnsi="Times New Roman" w:cs="Times New Roman"/>
                <w:b/>
                <w:color w:val="000000"/>
                <w:lang w:val="en-US"/>
              </w:rPr>
              <w:t xml:space="preserve">nut-22.1 </w:t>
            </w:r>
            <w:r w:rsidRPr="008556E1">
              <w:rPr>
                <w:rFonts w:ascii="Times New Roman" w:eastAsia="Calibri" w:hAnsi="Times New Roman" w:cs="Times New Roman"/>
                <w:color w:val="000000"/>
                <w:lang w:val="en-US"/>
              </w:rPr>
              <w:t>Describe the procedure for consent and study approval from ethics committee(s).</w:t>
            </w:r>
          </w:p>
        </w:tc>
        <w:tc>
          <w:tcPr>
            <w:tcW w:w="0" w:type="auto"/>
            <w:tcBorders>
              <w:top w:val="dotted" w:sz="4" w:space="0" w:color="auto"/>
              <w:bottom w:val="dotted" w:sz="4" w:space="0" w:color="auto"/>
            </w:tcBorders>
          </w:tcPr>
          <w:p w14:paraId="1AB4C20A" w14:textId="6E044597" w:rsidR="00ED4FD0" w:rsidRPr="008556E1" w:rsidRDefault="003728F5" w:rsidP="00394C27">
            <w:pPr>
              <w:tabs>
                <w:tab w:val="left" w:pos="142"/>
              </w:tabs>
              <w:spacing w:after="200" w:line="240" w:lineRule="auto"/>
              <w:rPr>
                <w:rFonts w:ascii="Times New Roman" w:eastAsia="Calibri" w:hAnsi="Times New Roman" w:cs="Times New Roman"/>
                <w:b/>
                <w:color w:val="31859C"/>
                <w:lang w:val="en-US"/>
              </w:rPr>
            </w:pPr>
            <w:r w:rsidRPr="008556E1">
              <w:rPr>
                <w:rFonts w:ascii="Times New Roman" w:eastAsia="Calibri" w:hAnsi="Times New Roman" w:cs="Times New Roman"/>
                <w:b/>
                <w:color w:val="31859C"/>
                <w:lang w:val="en-US"/>
              </w:rPr>
              <w:t>4</w:t>
            </w:r>
            <w:r w:rsidR="00ED4FD0" w:rsidRPr="008556E1">
              <w:rPr>
                <w:rFonts w:ascii="Times New Roman" w:eastAsia="Calibri" w:hAnsi="Times New Roman" w:cs="Times New Roman"/>
                <w:b/>
                <w:color w:val="31859C"/>
                <w:lang w:val="en-US"/>
              </w:rPr>
              <w:t xml:space="preserve">, </w:t>
            </w:r>
            <w:r w:rsidRPr="008556E1">
              <w:rPr>
                <w:rFonts w:ascii="Times New Roman" w:eastAsia="Calibri" w:hAnsi="Times New Roman" w:cs="Times New Roman"/>
                <w:b/>
                <w:color w:val="31859C"/>
                <w:lang w:val="en-US"/>
              </w:rPr>
              <w:t>14–15</w:t>
            </w:r>
          </w:p>
        </w:tc>
      </w:tr>
      <w:tr w:rsidR="00ED4FD0" w:rsidRPr="008556E1" w14:paraId="5C76F6B2" w14:textId="77777777" w:rsidTr="007A3D21">
        <w:tc>
          <w:tcPr>
            <w:tcW w:w="0" w:type="auto"/>
            <w:tcBorders>
              <w:bottom w:val="single" w:sz="8" w:space="0" w:color="000000"/>
            </w:tcBorders>
            <w:shd w:val="clear" w:color="auto" w:fill="auto"/>
          </w:tcPr>
          <w:p w14:paraId="346D7749" w14:textId="77777777" w:rsidR="00ED4FD0" w:rsidRPr="008556E1" w:rsidRDefault="00ED4FD0" w:rsidP="00394C27">
            <w:pPr>
              <w:tabs>
                <w:tab w:val="left" w:pos="142"/>
              </w:tabs>
              <w:spacing w:after="200" w:line="240" w:lineRule="auto"/>
              <w:jc w:val="both"/>
              <w:rPr>
                <w:rFonts w:ascii="Times New Roman" w:eastAsia="Calibri" w:hAnsi="Times New Roman" w:cs="Times New Roman"/>
                <w:bCs/>
                <w:i/>
                <w:color w:val="000000"/>
                <w:lang w:val="en-US"/>
              </w:rPr>
            </w:pPr>
            <w:r w:rsidRPr="008556E1">
              <w:rPr>
                <w:rFonts w:ascii="Times New Roman" w:eastAsia="Calibri" w:hAnsi="Times New Roman" w:cs="Times New Roman"/>
                <w:bCs/>
                <w:i/>
                <w:color w:val="000000"/>
                <w:lang w:val="en-US"/>
              </w:rPr>
              <w:tab/>
              <w:t xml:space="preserve">Supplementary </w:t>
            </w:r>
            <w:r w:rsidRPr="008556E1">
              <w:rPr>
                <w:rFonts w:ascii="Times New Roman" w:eastAsia="Calibri" w:hAnsi="Times New Roman" w:cs="Times New Roman"/>
                <w:bCs/>
                <w:i/>
                <w:color w:val="000000"/>
                <w:lang w:val="en-US"/>
              </w:rPr>
              <w:tab/>
              <w:t xml:space="preserve">material </w:t>
            </w:r>
          </w:p>
        </w:tc>
        <w:tc>
          <w:tcPr>
            <w:tcW w:w="0" w:type="auto"/>
            <w:tcBorders>
              <w:bottom w:val="single" w:sz="8" w:space="0" w:color="000000"/>
            </w:tcBorders>
          </w:tcPr>
          <w:p w14:paraId="6685ED28"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bottom w:val="single" w:sz="8" w:space="0" w:color="000000"/>
            </w:tcBorders>
            <w:shd w:val="clear" w:color="auto" w:fill="auto"/>
          </w:tcPr>
          <w:p w14:paraId="3AE7F5DE"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dotted" w:sz="4" w:space="0" w:color="auto"/>
              <w:bottom w:val="single" w:sz="8" w:space="0" w:color="000000"/>
            </w:tcBorders>
            <w:shd w:val="clear" w:color="auto" w:fill="auto"/>
          </w:tcPr>
          <w:p w14:paraId="6FD0136C" w14:textId="77777777" w:rsidR="00ED4FD0" w:rsidRPr="008556E1" w:rsidRDefault="00ED4FD0" w:rsidP="00394C27">
            <w:pPr>
              <w:tabs>
                <w:tab w:val="left" w:pos="142"/>
              </w:tabs>
              <w:spacing w:after="200" w:line="240" w:lineRule="auto"/>
              <w:rPr>
                <w:rFonts w:ascii="Times New Roman" w:eastAsia="Calibri" w:hAnsi="Times New Roman" w:cs="Times New Roman"/>
                <w:b/>
                <w:color w:val="000000"/>
                <w:lang w:val="en-US"/>
              </w:rPr>
            </w:pPr>
            <w:r w:rsidRPr="008556E1">
              <w:rPr>
                <w:rFonts w:ascii="Times New Roman" w:eastAsia="Times New Roman" w:hAnsi="Times New Roman" w:cs="Times New Roman"/>
                <w:b/>
                <w:color w:val="000000"/>
                <w:lang w:val="en-US"/>
              </w:rPr>
              <w:t>nut-</w:t>
            </w:r>
            <w:r w:rsidRPr="008556E1">
              <w:rPr>
                <w:rFonts w:ascii="Times New Roman" w:eastAsia="Calibri" w:hAnsi="Times New Roman" w:cs="Times New Roman"/>
                <w:b/>
                <w:color w:val="000000"/>
                <w:lang w:val="en-US"/>
              </w:rPr>
              <w:t>22.2</w:t>
            </w:r>
            <w:r w:rsidRPr="008556E1">
              <w:rPr>
                <w:rFonts w:ascii="Times New Roman" w:eastAsia="Calibri" w:hAnsi="Times New Roman" w:cs="Times New Roman"/>
                <w:color w:val="000000"/>
                <w:lang w:val="en-US"/>
              </w:rPr>
              <w:t xml:space="preserve"> Provide data collection tools and data as online material or explain how they can be accessed.</w:t>
            </w:r>
          </w:p>
        </w:tc>
        <w:tc>
          <w:tcPr>
            <w:tcW w:w="0" w:type="auto"/>
            <w:tcBorders>
              <w:top w:val="dotted" w:sz="4" w:space="0" w:color="auto"/>
              <w:bottom w:val="single" w:sz="8" w:space="0" w:color="000000"/>
            </w:tcBorders>
          </w:tcPr>
          <w:p w14:paraId="1C8604E8" w14:textId="77777777" w:rsidR="00ED4FD0" w:rsidRPr="008556E1" w:rsidRDefault="00ED4FD0" w:rsidP="00394C27">
            <w:pPr>
              <w:tabs>
                <w:tab w:val="left" w:pos="142"/>
              </w:tabs>
              <w:spacing w:after="200" w:line="240" w:lineRule="auto"/>
              <w:rPr>
                <w:rFonts w:ascii="Times New Roman" w:eastAsia="Times New Roman" w:hAnsi="Times New Roman" w:cs="Times New Roman"/>
                <w:b/>
                <w:color w:val="31859C"/>
                <w:lang w:val="en-US"/>
              </w:rPr>
            </w:pPr>
            <w:r w:rsidRPr="008556E1">
              <w:rPr>
                <w:rFonts w:ascii="Times New Roman" w:eastAsia="Times New Roman" w:hAnsi="Times New Roman" w:cs="Times New Roman"/>
                <w:b/>
                <w:color w:val="31859C"/>
                <w:lang w:val="en-US"/>
              </w:rPr>
              <w:t>Additional file 1</w:t>
            </w:r>
          </w:p>
        </w:tc>
      </w:tr>
    </w:tbl>
    <w:p w14:paraId="4B91F1F0" w14:textId="77777777" w:rsidR="00394C27" w:rsidRPr="008556E1" w:rsidRDefault="00394C27">
      <w:pPr>
        <w:rPr>
          <w:rFonts w:ascii="Times New Roman" w:hAnsi="Times New Roman" w:cs="Times New Roman"/>
          <w:sz w:val="24"/>
          <w:szCs w:val="24"/>
          <w:lang w:val="nl-BE"/>
        </w:rPr>
      </w:pPr>
      <w:r w:rsidRPr="008556E1">
        <w:rPr>
          <w:lang w:val="nl-BE"/>
        </w:rPr>
        <w:br w:type="page"/>
      </w:r>
    </w:p>
    <w:p w14:paraId="771D2952" w14:textId="311040A2" w:rsidR="002B389F" w:rsidRPr="008556E1" w:rsidRDefault="002B389F" w:rsidP="002B389F">
      <w:pPr>
        <w:pStyle w:val="CETabH"/>
      </w:pPr>
      <w:r w:rsidRPr="008556E1">
        <w:lastRenderedPageBreak/>
        <w:t xml:space="preserve">Supplementary Table </w:t>
      </w:r>
      <w:r w:rsidR="00CA7953" w:rsidRPr="008556E1">
        <w:t>2</w:t>
      </w:r>
      <w:r w:rsidRPr="008556E1">
        <w:t>. Healthy Beginnings Trial survey questions and response o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2"/>
        <w:gridCol w:w="6146"/>
      </w:tblGrid>
      <w:tr w:rsidR="002B389F" w:rsidRPr="008556E1" w14:paraId="520C1E1C" w14:textId="77777777" w:rsidTr="00394C27">
        <w:tc>
          <w:tcPr>
            <w:tcW w:w="0" w:type="auto"/>
            <w:tcBorders>
              <w:top w:val="single" w:sz="4" w:space="0" w:color="auto"/>
              <w:bottom w:val="single" w:sz="4" w:space="0" w:color="auto"/>
            </w:tcBorders>
          </w:tcPr>
          <w:p w14:paraId="09049110" w14:textId="77777777" w:rsidR="002B389F" w:rsidRPr="008556E1" w:rsidRDefault="002B389F" w:rsidP="00CB606D">
            <w:pPr>
              <w:pStyle w:val="CETabText"/>
              <w:spacing w:line="240" w:lineRule="auto"/>
              <w:jc w:val="center"/>
              <w:rPr>
                <w:b/>
                <w:bCs w:val="0"/>
              </w:rPr>
            </w:pPr>
            <w:r w:rsidRPr="008556E1">
              <w:rPr>
                <w:b/>
                <w:bCs w:val="0"/>
              </w:rPr>
              <w:t>Survey question</w:t>
            </w:r>
          </w:p>
        </w:tc>
        <w:tc>
          <w:tcPr>
            <w:tcW w:w="0" w:type="auto"/>
            <w:tcBorders>
              <w:top w:val="single" w:sz="4" w:space="0" w:color="auto"/>
              <w:bottom w:val="single" w:sz="4" w:space="0" w:color="auto"/>
            </w:tcBorders>
          </w:tcPr>
          <w:p w14:paraId="0F3DD474" w14:textId="77777777" w:rsidR="002B389F" w:rsidRPr="008556E1" w:rsidRDefault="002B389F" w:rsidP="00CB606D">
            <w:pPr>
              <w:pStyle w:val="CETabText"/>
              <w:spacing w:line="240" w:lineRule="auto"/>
              <w:jc w:val="center"/>
              <w:rPr>
                <w:b/>
                <w:bCs w:val="0"/>
              </w:rPr>
            </w:pPr>
            <w:r w:rsidRPr="008556E1">
              <w:rPr>
                <w:b/>
                <w:bCs w:val="0"/>
              </w:rPr>
              <w:t>Response options</w:t>
            </w:r>
          </w:p>
        </w:tc>
      </w:tr>
      <w:tr w:rsidR="002B389F" w:rsidRPr="008556E1" w14:paraId="2F89F7DA" w14:textId="77777777" w:rsidTr="00394C27">
        <w:tc>
          <w:tcPr>
            <w:tcW w:w="0" w:type="auto"/>
            <w:tcBorders>
              <w:top w:val="single" w:sz="4" w:space="0" w:color="auto"/>
            </w:tcBorders>
          </w:tcPr>
          <w:p w14:paraId="35EC0C50"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serves of vegetables do you usually eat each day? </w:t>
            </w:r>
          </w:p>
        </w:tc>
        <w:tc>
          <w:tcPr>
            <w:tcW w:w="0" w:type="auto"/>
            <w:tcBorders>
              <w:top w:val="single" w:sz="4" w:space="0" w:color="auto"/>
            </w:tcBorders>
          </w:tcPr>
          <w:p w14:paraId="3BA1215E" w14:textId="77777777" w:rsidR="002B389F" w:rsidRPr="008556E1" w:rsidRDefault="002B389F" w:rsidP="00CB606D">
            <w:pPr>
              <w:pStyle w:val="CETabText"/>
              <w:spacing w:line="240" w:lineRule="auto"/>
            </w:pPr>
            <w:r w:rsidRPr="008556E1">
              <w:t>Serves per day/per week/don’t eat/don’t know/refused</w:t>
            </w:r>
          </w:p>
        </w:tc>
      </w:tr>
      <w:tr w:rsidR="002B389F" w:rsidRPr="008556E1" w14:paraId="13C4F1F2" w14:textId="77777777" w:rsidTr="00394C27">
        <w:tc>
          <w:tcPr>
            <w:tcW w:w="0" w:type="auto"/>
          </w:tcPr>
          <w:p w14:paraId="5AF644D4"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serves of fruit do you usually eat each day? </w:t>
            </w:r>
          </w:p>
        </w:tc>
        <w:tc>
          <w:tcPr>
            <w:tcW w:w="0" w:type="auto"/>
          </w:tcPr>
          <w:p w14:paraId="34BB62AA" w14:textId="77777777" w:rsidR="002B389F" w:rsidRPr="008556E1" w:rsidRDefault="002B389F" w:rsidP="00CB606D">
            <w:pPr>
              <w:pStyle w:val="CETabText"/>
              <w:spacing w:line="240" w:lineRule="auto"/>
            </w:pPr>
            <w:r w:rsidRPr="008556E1">
              <w:t>Serves per day/per week/don’t eat/don’t know/refused</w:t>
            </w:r>
          </w:p>
        </w:tc>
      </w:tr>
      <w:tr w:rsidR="002B389F" w:rsidRPr="008556E1" w14:paraId="530A9359" w14:textId="77777777" w:rsidTr="00394C27">
        <w:tc>
          <w:tcPr>
            <w:tcW w:w="0" w:type="auto"/>
          </w:tcPr>
          <w:p w14:paraId="058290C2" w14:textId="77777777" w:rsidR="002B389F" w:rsidRPr="008556E1" w:rsidRDefault="002B389F" w:rsidP="00CB606D">
            <w:pPr>
              <w:pStyle w:val="CETabText"/>
              <w:spacing w:line="240" w:lineRule="auto"/>
            </w:pPr>
            <w:r w:rsidRPr="008556E1">
              <w:t xml:space="preserve">How often do you usually eat bread? </w:t>
            </w:r>
          </w:p>
        </w:tc>
        <w:tc>
          <w:tcPr>
            <w:tcW w:w="0" w:type="auto"/>
          </w:tcPr>
          <w:p w14:paraId="7CF80CA8" w14:textId="77777777" w:rsidR="002B389F" w:rsidRPr="008556E1" w:rsidRDefault="002B389F" w:rsidP="00CB606D">
            <w:pPr>
              <w:pStyle w:val="CETabText"/>
              <w:spacing w:line="240" w:lineRule="auto"/>
            </w:pPr>
            <w:r w:rsidRPr="008556E1">
              <w:t>Times per day/per week/per month/rarely or never/don’t know/refused</w:t>
            </w:r>
          </w:p>
        </w:tc>
      </w:tr>
      <w:tr w:rsidR="002B389F" w:rsidRPr="008556E1" w14:paraId="36D7E8ED" w14:textId="77777777" w:rsidTr="00394C27">
        <w:tc>
          <w:tcPr>
            <w:tcW w:w="0" w:type="auto"/>
          </w:tcPr>
          <w:p w14:paraId="57C3A329"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slices of bread do you usually eat each day? </w:t>
            </w:r>
          </w:p>
        </w:tc>
        <w:tc>
          <w:tcPr>
            <w:tcW w:w="0" w:type="auto"/>
          </w:tcPr>
          <w:p w14:paraId="07572FF8" w14:textId="77777777" w:rsidR="002B389F" w:rsidRPr="008556E1" w:rsidRDefault="002B389F" w:rsidP="00CB606D">
            <w:pPr>
              <w:pStyle w:val="CETabText"/>
              <w:spacing w:line="240" w:lineRule="auto"/>
            </w:pPr>
            <w:r w:rsidRPr="008556E1">
              <w:t>Slices per day/per week/don’t eat/don’t know/refused</w:t>
            </w:r>
          </w:p>
        </w:tc>
      </w:tr>
      <w:tr w:rsidR="002B389F" w:rsidRPr="008556E1" w14:paraId="6C4509C4" w14:textId="77777777" w:rsidTr="00394C27">
        <w:tc>
          <w:tcPr>
            <w:tcW w:w="0" w:type="auto"/>
          </w:tcPr>
          <w:p w14:paraId="140FAFE8" w14:textId="77777777" w:rsidR="002B389F" w:rsidRPr="008556E1" w:rsidRDefault="002B389F" w:rsidP="00CB606D">
            <w:pPr>
              <w:pStyle w:val="CETabText"/>
              <w:spacing w:line="240" w:lineRule="auto"/>
            </w:pPr>
            <w:r w:rsidRPr="008556E1">
              <w:t xml:space="preserve">How often do you eat breakfast cereal? </w:t>
            </w:r>
          </w:p>
        </w:tc>
        <w:tc>
          <w:tcPr>
            <w:tcW w:w="0" w:type="auto"/>
          </w:tcPr>
          <w:p w14:paraId="38DC08A9" w14:textId="77777777" w:rsidR="002B389F" w:rsidRPr="008556E1" w:rsidRDefault="002B389F" w:rsidP="00CB606D">
            <w:pPr>
              <w:pStyle w:val="CETabText"/>
              <w:spacing w:line="240" w:lineRule="auto"/>
            </w:pPr>
            <w:r w:rsidRPr="008556E1">
              <w:t>Times per day/per week/per month/rarely or never/don’t know/refused</w:t>
            </w:r>
          </w:p>
        </w:tc>
      </w:tr>
      <w:tr w:rsidR="002B389F" w:rsidRPr="008556E1" w14:paraId="43F8769F" w14:textId="77777777" w:rsidTr="00394C27">
        <w:tc>
          <w:tcPr>
            <w:tcW w:w="0" w:type="auto"/>
          </w:tcPr>
          <w:p w14:paraId="2F94A442" w14:textId="77777777" w:rsidR="002B389F" w:rsidRPr="008556E1" w:rsidRDefault="002B389F" w:rsidP="00CB606D">
            <w:pPr>
              <w:pStyle w:val="CETabText"/>
              <w:spacing w:line="240" w:lineRule="auto"/>
            </w:pPr>
            <w:r w:rsidRPr="008556E1">
              <w:t xml:space="preserve">How often do you eat pasta, rice, noodles or other cooked cereals? </w:t>
            </w:r>
          </w:p>
        </w:tc>
        <w:tc>
          <w:tcPr>
            <w:tcW w:w="0" w:type="auto"/>
          </w:tcPr>
          <w:p w14:paraId="746E3BC9" w14:textId="77777777" w:rsidR="002B389F" w:rsidRPr="008556E1" w:rsidRDefault="002B389F" w:rsidP="00CB606D">
            <w:pPr>
              <w:pStyle w:val="CETabText"/>
              <w:spacing w:line="240" w:lineRule="auto"/>
            </w:pPr>
            <w:r w:rsidRPr="008556E1">
              <w:t>Times per day/per week/per month/rarely or never/don’t know/refused</w:t>
            </w:r>
          </w:p>
        </w:tc>
      </w:tr>
      <w:tr w:rsidR="002B389F" w:rsidRPr="008556E1" w14:paraId="2F38DAD8" w14:textId="77777777" w:rsidTr="00394C27">
        <w:tc>
          <w:tcPr>
            <w:tcW w:w="0" w:type="auto"/>
          </w:tcPr>
          <w:p w14:paraId="2DEB7B1E"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cups of milk do you usually drink in a day? </w:t>
            </w:r>
          </w:p>
        </w:tc>
        <w:tc>
          <w:tcPr>
            <w:tcW w:w="0" w:type="auto"/>
          </w:tcPr>
          <w:p w14:paraId="3DDF0112" w14:textId="77777777" w:rsidR="002B389F" w:rsidRPr="008556E1" w:rsidRDefault="002B389F" w:rsidP="00CB606D">
            <w:pPr>
              <w:pStyle w:val="CETabText"/>
              <w:spacing w:line="240" w:lineRule="auto"/>
            </w:pPr>
            <w:r w:rsidRPr="008556E1">
              <w:t>Cups per day/per week/per month/don’t drink/don’t know/refused</w:t>
            </w:r>
          </w:p>
        </w:tc>
      </w:tr>
      <w:tr w:rsidR="002B389F" w:rsidRPr="008556E1" w14:paraId="1FBBCB29" w14:textId="77777777" w:rsidTr="00394C27">
        <w:tc>
          <w:tcPr>
            <w:tcW w:w="0" w:type="auto"/>
          </w:tcPr>
          <w:p w14:paraId="33305900" w14:textId="77777777" w:rsidR="002B389F" w:rsidRPr="008556E1" w:rsidRDefault="002B389F" w:rsidP="00CB606D">
            <w:pPr>
              <w:pStyle w:val="CETabText"/>
              <w:spacing w:line="240" w:lineRule="auto"/>
            </w:pPr>
            <w:r w:rsidRPr="008556E1">
              <w:t xml:space="preserve">What type of milk do you usually have? </w:t>
            </w:r>
          </w:p>
        </w:tc>
        <w:tc>
          <w:tcPr>
            <w:tcW w:w="0" w:type="auto"/>
          </w:tcPr>
          <w:p w14:paraId="60D3283E" w14:textId="77777777" w:rsidR="002B389F" w:rsidRPr="008556E1" w:rsidRDefault="002B389F" w:rsidP="00CB606D">
            <w:pPr>
              <w:pStyle w:val="CETabText"/>
              <w:spacing w:line="240" w:lineRule="auto"/>
            </w:pPr>
            <w:r w:rsidRPr="008556E1">
              <w:t>Regular/low or reduced fat/skim/evaporated or sweetened/reduced fat soy/other/don’t drink/don’t know/refused</w:t>
            </w:r>
          </w:p>
        </w:tc>
      </w:tr>
      <w:tr w:rsidR="002B389F" w:rsidRPr="008556E1" w14:paraId="4BAC04C1" w14:textId="77777777" w:rsidTr="00394C27">
        <w:tc>
          <w:tcPr>
            <w:tcW w:w="0" w:type="auto"/>
          </w:tcPr>
          <w:p w14:paraId="026DA84F" w14:textId="77777777" w:rsidR="002B389F" w:rsidRPr="008556E1" w:rsidRDefault="002B389F" w:rsidP="00CB606D">
            <w:pPr>
              <w:pStyle w:val="CETabText"/>
              <w:spacing w:line="240" w:lineRule="auto"/>
            </w:pPr>
            <w:r w:rsidRPr="008556E1">
              <w:t xml:space="preserve">How often do you eat processed meat products such as sausages, </w:t>
            </w:r>
            <w:proofErr w:type="spellStart"/>
            <w:r w:rsidRPr="008556E1">
              <w:t>frankfurts</w:t>
            </w:r>
            <w:proofErr w:type="spellEnd"/>
            <w:r w:rsidRPr="008556E1">
              <w:t xml:space="preserve">, devon, salami, meat pies, bacon or ham? </w:t>
            </w:r>
          </w:p>
        </w:tc>
        <w:tc>
          <w:tcPr>
            <w:tcW w:w="0" w:type="auto"/>
          </w:tcPr>
          <w:p w14:paraId="43DE8BF5" w14:textId="77777777" w:rsidR="002B389F" w:rsidRPr="008556E1" w:rsidRDefault="002B389F" w:rsidP="00CB606D">
            <w:pPr>
              <w:pStyle w:val="CETabText"/>
              <w:spacing w:line="240" w:lineRule="auto"/>
            </w:pPr>
            <w:r w:rsidRPr="008556E1">
              <w:t>Times per day/per week/per month/rarely or never/don’t know/refused</w:t>
            </w:r>
          </w:p>
        </w:tc>
      </w:tr>
      <w:tr w:rsidR="002B389F" w:rsidRPr="008556E1" w14:paraId="4244E93E" w14:textId="77777777" w:rsidTr="00394C27">
        <w:tc>
          <w:tcPr>
            <w:tcW w:w="0" w:type="auto"/>
          </w:tcPr>
          <w:p w14:paraId="213F4D49" w14:textId="77777777" w:rsidR="002B389F" w:rsidRPr="008556E1" w:rsidRDefault="002B389F" w:rsidP="00CB606D">
            <w:pPr>
              <w:pStyle w:val="CETabText"/>
              <w:spacing w:line="240" w:lineRule="auto"/>
            </w:pPr>
            <w:r w:rsidRPr="008556E1">
              <w:t xml:space="preserve">How often do you have meals or snacks such as burgers, pizza, chicken, or chips from places like McDonalds, Hungry Jacks, Pizza Hut, KFC, Red Rooster or local takeaway food places? </w:t>
            </w:r>
          </w:p>
        </w:tc>
        <w:tc>
          <w:tcPr>
            <w:tcW w:w="0" w:type="auto"/>
          </w:tcPr>
          <w:p w14:paraId="1484B5F3" w14:textId="77777777" w:rsidR="002B389F" w:rsidRPr="008556E1" w:rsidRDefault="002B389F" w:rsidP="00CB606D">
            <w:pPr>
              <w:pStyle w:val="CETabText"/>
              <w:spacing w:line="240" w:lineRule="auto"/>
            </w:pPr>
            <w:r w:rsidRPr="008556E1">
              <w:t>Times per week/per month/rarely or never/don’t know/refused</w:t>
            </w:r>
          </w:p>
        </w:tc>
      </w:tr>
      <w:tr w:rsidR="002B389F" w:rsidRPr="008556E1" w14:paraId="625B39C1" w14:textId="77777777" w:rsidTr="00394C27">
        <w:tc>
          <w:tcPr>
            <w:tcW w:w="0" w:type="auto"/>
          </w:tcPr>
          <w:p w14:paraId="68B4D1AD" w14:textId="77777777" w:rsidR="002B389F" w:rsidRPr="008556E1" w:rsidRDefault="002B389F" w:rsidP="00CB606D">
            <w:pPr>
              <w:pStyle w:val="CETabText"/>
              <w:spacing w:line="240" w:lineRule="auto"/>
            </w:pPr>
            <w:r w:rsidRPr="008556E1">
              <w:t xml:space="preserve">How often do you eat chips, French fries, wedges, fried potatoes or crisps? </w:t>
            </w:r>
          </w:p>
        </w:tc>
        <w:tc>
          <w:tcPr>
            <w:tcW w:w="0" w:type="auto"/>
          </w:tcPr>
          <w:p w14:paraId="7BDCD819" w14:textId="77777777" w:rsidR="002B389F" w:rsidRPr="008556E1" w:rsidRDefault="002B389F" w:rsidP="00CB606D">
            <w:pPr>
              <w:pStyle w:val="CETabText"/>
              <w:spacing w:line="240" w:lineRule="auto"/>
            </w:pPr>
            <w:r w:rsidRPr="008556E1">
              <w:t>Times per day/per week/per month/rarely or never/don’t know/refused</w:t>
            </w:r>
          </w:p>
        </w:tc>
      </w:tr>
      <w:tr w:rsidR="002B389F" w:rsidRPr="008556E1" w14:paraId="6F27AEB7" w14:textId="77777777" w:rsidTr="00394C27">
        <w:tc>
          <w:tcPr>
            <w:tcW w:w="0" w:type="auto"/>
          </w:tcPr>
          <w:p w14:paraId="60C398EC"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cups of soft drink, cordial, or sports drink, such as lemonade or Gatorade, do you usually drink in a day? </w:t>
            </w:r>
          </w:p>
        </w:tc>
        <w:tc>
          <w:tcPr>
            <w:tcW w:w="0" w:type="auto"/>
          </w:tcPr>
          <w:p w14:paraId="4ACE8095" w14:textId="77777777" w:rsidR="002B389F" w:rsidRPr="008556E1" w:rsidRDefault="002B389F" w:rsidP="00CB606D">
            <w:pPr>
              <w:pStyle w:val="CETabText"/>
              <w:spacing w:line="240" w:lineRule="auto"/>
            </w:pPr>
            <w:r w:rsidRPr="008556E1">
              <w:t>Cups per day/per week/per month/don’t drink/don’t know/refused</w:t>
            </w:r>
          </w:p>
        </w:tc>
      </w:tr>
      <w:tr w:rsidR="002B389F" w:rsidRPr="008556E1" w14:paraId="26408379" w14:textId="77777777" w:rsidTr="00394C27">
        <w:tc>
          <w:tcPr>
            <w:tcW w:w="0" w:type="auto"/>
          </w:tcPr>
          <w:p w14:paraId="60669378"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cups of diet soft drink or diet cordial, such as Diet Coke or Zero Sprite do you usually drink in a day? </w:t>
            </w:r>
          </w:p>
        </w:tc>
        <w:tc>
          <w:tcPr>
            <w:tcW w:w="0" w:type="auto"/>
          </w:tcPr>
          <w:p w14:paraId="5A345F7F" w14:textId="77777777" w:rsidR="002B389F" w:rsidRPr="008556E1" w:rsidRDefault="002B389F" w:rsidP="00CB606D">
            <w:pPr>
              <w:pStyle w:val="CETabText"/>
              <w:spacing w:line="240" w:lineRule="auto"/>
            </w:pPr>
            <w:r w:rsidRPr="008556E1">
              <w:t>Cups per day/per week/per month/don’t drink/don’t know/refused</w:t>
            </w:r>
          </w:p>
        </w:tc>
      </w:tr>
      <w:tr w:rsidR="002B389F" w:rsidRPr="008556E1" w14:paraId="14B40703" w14:textId="77777777" w:rsidTr="00394C27">
        <w:tc>
          <w:tcPr>
            <w:tcW w:w="0" w:type="auto"/>
          </w:tcPr>
          <w:p w14:paraId="140087DC"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cups of fruit juice do you usually drink in a day? </w:t>
            </w:r>
          </w:p>
        </w:tc>
        <w:tc>
          <w:tcPr>
            <w:tcW w:w="0" w:type="auto"/>
          </w:tcPr>
          <w:p w14:paraId="7368C0A9" w14:textId="77777777" w:rsidR="002B389F" w:rsidRPr="008556E1" w:rsidRDefault="002B389F" w:rsidP="00CB606D">
            <w:pPr>
              <w:pStyle w:val="CETabText"/>
              <w:spacing w:line="240" w:lineRule="auto"/>
            </w:pPr>
            <w:r w:rsidRPr="008556E1">
              <w:t>Cups per day/per week/per month/don’t drink/don’t know/refused</w:t>
            </w:r>
          </w:p>
        </w:tc>
      </w:tr>
      <w:tr w:rsidR="002B389F" w:rsidRPr="008556E1" w14:paraId="044DED6B" w14:textId="77777777" w:rsidTr="00394C27">
        <w:tc>
          <w:tcPr>
            <w:tcW w:w="0" w:type="auto"/>
            <w:tcBorders>
              <w:bottom w:val="single" w:sz="4" w:space="0" w:color="auto"/>
            </w:tcBorders>
          </w:tcPr>
          <w:p w14:paraId="597DBC0E" w14:textId="77777777" w:rsidR="002B389F" w:rsidRPr="008556E1" w:rsidRDefault="002B389F" w:rsidP="00CB606D">
            <w:pPr>
              <w:pStyle w:val="CETabText"/>
              <w:spacing w:line="240" w:lineRule="auto"/>
            </w:pPr>
            <w:r w:rsidRPr="008556E1">
              <w:t xml:space="preserve">How </w:t>
            </w:r>
            <w:proofErr w:type="gramStart"/>
            <w:r w:rsidRPr="008556E1">
              <w:t>many</w:t>
            </w:r>
            <w:proofErr w:type="gramEnd"/>
            <w:r w:rsidRPr="008556E1">
              <w:t xml:space="preserve"> cups of water do you usually drink in a day? </w:t>
            </w:r>
          </w:p>
        </w:tc>
        <w:tc>
          <w:tcPr>
            <w:tcW w:w="0" w:type="auto"/>
            <w:tcBorders>
              <w:bottom w:val="single" w:sz="4" w:space="0" w:color="auto"/>
            </w:tcBorders>
          </w:tcPr>
          <w:p w14:paraId="47A4473E" w14:textId="77777777" w:rsidR="002B389F" w:rsidRPr="008556E1" w:rsidRDefault="002B389F" w:rsidP="00CB606D">
            <w:pPr>
              <w:pStyle w:val="CETabText"/>
              <w:spacing w:line="240" w:lineRule="auto"/>
            </w:pPr>
            <w:r w:rsidRPr="008556E1">
              <w:t>Cups per day/per week/per month/don’t drink/don’t know/refused</w:t>
            </w:r>
          </w:p>
        </w:tc>
      </w:tr>
    </w:tbl>
    <w:p w14:paraId="443C0D89" w14:textId="4EE02BC4" w:rsidR="002B389F" w:rsidRPr="008556E1" w:rsidRDefault="002B389F">
      <w:pPr>
        <w:rPr>
          <w:rFonts w:ascii="Times New Roman" w:eastAsiaTheme="minorEastAsia" w:hAnsi="Times New Roman" w:cs="Times New Roman"/>
          <w:bCs/>
          <w:color w:val="000000" w:themeColor="text1"/>
        </w:rPr>
      </w:pPr>
      <w:r w:rsidRPr="008556E1">
        <w:br w:type="page"/>
      </w:r>
    </w:p>
    <w:p w14:paraId="3A525E53" w14:textId="708ECB0A" w:rsidR="002B169A" w:rsidRPr="008556E1" w:rsidRDefault="002B169A" w:rsidP="002B169A">
      <w:pPr>
        <w:pStyle w:val="CETabH"/>
      </w:pPr>
      <w:r w:rsidRPr="008556E1">
        <w:lastRenderedPageBreak/>
        <w:t xml:space="preserve">Supplementary Table </w:t>
      </w:r>
      <w:r w:rsidR="00CA7953" w:rsidRPr="008556E1">
        <w:t>3</w:t>
      </w:r>
      <w:r w:rsidRPr="008556E1">
        <w:t xml:space="preserve">. Modified 2013 Dietary Guideline Index (DGI-2013) </w:t>
      </w:r>
      <w:r w:rsidR="00AD1358" w:rsidRPr="008556E1">
        <w:t>[1]</w:t>
      </w:r>
      <w:r w:rsidR="001B475F" w:rsidRPr="008556E1">
        <w:fldChar w:fldCharType="begin"/>
      </w:r>
      <w:r w:rsidR="001B475F" w:rsidRPr="008556E1">
        <w:instrText xml:space="preserve"> ADDIN EN.CITE &lt;EndNote&gt;&lt;Cite&gt;&lt;Author&gt;Thorpe&lt;/Author&gt;&lt;Year&gt;2016&lt;/Year&gt;&lt;RecNum&gt;1453&lt;/RecNum&gt;&lt;DisplayText&gt;(1)&lt;/DisplayText&gt;&lt;record&gt;&lt;rec-number&gt;1453&lt;/rec-number&gt;&lt;foreign-keys&gt;&lt;key app="EN" db-id="vervfwev42fte1ertvz5fefrxdwtdp5zrx25" timestamp="1559564308"&gt;1453&lt;/key&gt;&lt;/foreign-keys&gt;&lt;ref-type name="Journal Article"&gt;17&lt;/ref-type&gt;&lt;contributors&gt;&lt;authors&gt;&lt;author&gt;Thorpe, Maree G.&lt;/author&gt;&lt;author&gt;Milte, Catherine M.&lt;/author&gt;&lt;author&gt;Crawford, David&lt;/author&gt;&lt;author&gt;McNaughton, Sarah A.&lt;/author&gt;&lt;/authors&gt;&lt;/contributors&gt;&lt;titles&gt;&lt;title&gt;A revised Australian Dietary Guideline Index and its association with key sociodemographic factors, health behaviors and body mass index in peri-retirement aged adults&lt;/title&gt;&lt;secondary-title&gt;Nutrients&lt;/secondary-title&gt;&lt;/titles&gt;&lt;periodical&gt;&lt;full-title&gt;Nutrients&lt;/full-title&gt;&lt;/periodical&gt;&lt;pages&gt;160&lt;/pages&gt;&lt;volume&gt;8&lt;/volume&gt;&lt;number&gt;3&lt;/number&gt;&lt;dates&gt;&lt;year&gt;2016&lt;/year&gt;&lt;/dates&gt;&lt;isbn&gt;2072-6643&lt;/isbn&gt;&lt;accession-num&gt;doi:10.3390/nu8030160&lt;/accession-num&gt;&lt;urls&gt;&lt;related-urls&gt;&lt;url&gt;https://www.mdpi.com/2072-6643/8/3/160&lt;/url&gt;&lt;/related-urls&gt;&lt;/urls&gt;&lt;/record&gt;&lt;/Cite&gt;&lt;/EndNote&gt;</w:instrText>
      </w:r>
      <w:r w:rsidR="001B475F" w:rsidRPr="008556E1">
        <w:fldChar w:fldCharType="separate"/>
      </w:r>
      <w:r w:rsidR="001B475F" w:rsidRPr="008556E1">
        <w:rPr>
          <w:noProof/>
        </w:rPr>
        <w:t>(1)</w:t>
      </w:r>
      <w:r w:rsidR="001B475F" w:rsidRPr="008556E1">
        <w:fldChar w:fldCharType="end"/>
      </w:r>
      <w:r w:rsidR="001B475F" w:rsidRPr="008556E1">
        <w:t xml:space="preserve"> </w:t>
      </w:r>
      <w:r w:rsidR="0037083D" w:rsidRPr="008556E1">
        <w:t>c</w:t>
      </w:r>
      <w:r w:rsidRPr="008556E1">
        <w:t xml:space="preserve">omponents, </w:t>
      </w:r>
      <w:r w:rsidR="0037083D" w:rsidRPr="008556E1">
        <w:t>s</w:t>
      </w:r>
      <w:r w:rsidRPr="008556E1">
        <w:t xml:space="preserve">coring </w:t>
      </w:r>
      <w:r w:rsidR="0037083D" w:rsidRPr="008556E1">
        <w:t>c</w:t>
      </w:r>
      <w:r w:rsidRPr="008556E1">
        <w:t xml:space="preserve">riteria and </w:t>
      </w:r>
      <w:r w:rsidR="0037083D" w:rsidRPr="008556E1">
        <w:t>m</w:t>
      </w:r>
      <w:r w:rsidRPr="008556E1">
        <w:t xml:space="preserve">apped </w:t>
      </w:r>
      <w:r w:rsidR="0037083D" w:rsidRPr="008556E1">
        <w:t>d</w:t>
      </w:r>
      <w:r w:rsidRPr="008556E1">
        <w:t xml:space="preserve">ietary </w:t>
      </w:r>
      <w:r w:rsidR="0037083D" w:rsidRPr="008556E1">
        <w:t>q</w:t>
      </w:r>
      <w:r w:rsidRPr="008556E1">
        <w:t>uestions from the Healthy Beginnings Trial</w:t>
      </w:r>
    </w:p>
    <w:tbl>
      <w:tblPr>
        <w:tblStyle w:val="TableGrid"/>
        <w:tblW w:w="0" w:type="auto"/>
        <w:tblLook w:val="04A0" w:firstRow="1" w:lastRow="0" w:firstColumn="1" w:lastColumn="0" w:noHBand="0" w:noVBand="1"/>
      </w:tblPr>
      <w:tblGrid>
        <w:gridCol w:w="2900"/>
        <w:gridCol w:w="2512"/>
        <w:gridCol w:w="1626"/>
        <w:gridCol w:w="1238"/>
        <w:gridCol w:w="1546"/>
        <w:gridCol w:w="5576"/>
      </w:tblGrid>
      <w:tr w:rsidR="00FE6FBC" w:rsidRPr="008556E1" w14:paraId="1A543CDB" w14:textId="063FFC84" w:rsidTr="00394C27">
        <w:tc>
          <w:tcPr>
            <w:tcW w:w="0" w:type="auto"/>
            <w:tcBorders>
              <w:top w:val="single" w:sz="4" w:space="0" w:color="auto"/>
              <w:left w:val="nil"/>
              <w:bottom w:val="single" w:sz="4" w:space="0" w:color="auto"/>
              <w:right w:val="nil"/>
            </w:tcBorders>
            <w:shd w:val="clear" w:color="auto" w:fill="auto"/>
            <w:vAlign w:val="center"/>
          </w:tcPr>
          <w:p w14:paraId="4FB2BD28" w14:textId="0B7E264F" w:rsidR="00461755" w:rsidRPr="008556E1" w:rsidRDefault="00461755" w:rsidP="00CB606D">
            <w:pPr>
              <w:pStyle w:val="CETabText"/>
              <w:spacing w:line="240" w:lineRule="auto"/>
              <w:jc w:val="center"/>
              <w:rPr>
                <w:b/>
                <w:bCs w:val="0"/>
              </w:rPr>
            </w:pPr>
            <w:r w:rsidRPr="008556E1">
              <w:rPr>
                <w:b/>
                <w:bCs w:val="0"/>
              </w:rPr>
              <w:t>Dietary guideline</w:t>
            </w:r>
          </w:p>
        </w:tc>
        <w:tc>
          <w:tcPr>
            <w:tcW w:w="0" w:type="auto"/>
            <w:tcBorders>
              <w:top w:val="single" w:sz="4" w:space="0" w:color="auto"/>
              <w:left w:val="nil"/>
              <w:bottom w:val="single" w:sz="4" w:space="0" w:color="auto"/>
              <w:right w:val="nil"/>
            </w:tcBorders>
            <w:shd w:val="clear" w:color="auto" w:fill="auto"/>
            <w:vAlign w:val="center"/>
          </w:tcPr>
          <w:p w14:paraId="170F766F" w14:textId="474F50AB" w:rsidR="00461755" w:rsidRPr="008556E1" w:rsidRDefault="00461755" w:rsidP="00CB606D">
            <w:pPr>
              <w:pStyle w:val="CETabText"/>
              <w:spacing w:line="240" w:lineRule="auto"/>
              <w:jc w:val="center"/>
              <w:rPr>
                <w:b/>
                <w:bCs w:val="0"/>
              </w:rPr>
            </w:pPr>
            <w:r w:rsidRPr="008556E1">
              <w:rPr>
                <w:b/>
                <w:bCs w:val="0"/>
              </w:rPr>
              <w:t>Indicator</w:t>
            </w:r>
          </w:p>
        </w:tc>
        <w:tc>
          <w:tcPr>
            <w:tcW w:w="0" w:type="auto"/>
            <w:tcBorders>
              <w:top w:val="single" w:sz="4" w:space="0" w:color="auto"/>
              <w:left w:val="nil"/>
              <w:bottom w:val="single" w:sz="4" w:space="0" w:color="auto"/>
              <w:right w:val="nil"/>
            </w:tcBorders>
            <w:shd w:val="clear" w:color="auto" w:fill="auto"/>
            <w:vAlign w:val="center"/>
          </w:tcPr>
          <w:p w14:paraId="473F3E11" w14:textId="1743E162" w:rsidR="00461755" w:rsidRPr="008556E1" w:rsidRDefault="00461755" w:rsidP="00CB606D">
            <w:pPr>
              <w:pStyle w:val="CETabText"/>
              <w:spacing w:line="240" w:lineRule="auto"/>
              <w:jc w:val="center"/>
              <w:rPr>
                <w:b/>
                <w:bCs w:val="0"/>
              </w:rPr>
            </w:pPr>
            <w:r w:rsidRPr="008556E1">
              <w:rPr>
                <w:b/>
                <w:bCs w:val="0"/>
              </w:rPr>
              <w:t>Max. score criteria</w:t>
            </w:r>
            <w:r w:rsidR="001B475F" w:rsidRPr="008556E1">
              <w:rPr>
                <w:b/>
                <w:bCs w:val="0"/>
              </w:rPr>
              <w:t xml:space="preserve"> </w:t>
            </w:r>
            <w:r w:rsidR="001B475F" w:rsidRPr="008556E1">
              <w:rPr>
                <w:b/>
                <w:bCs w:val="0"/>
                <w:vertAlign w:val="superscript"/>
              </w:rPr>
              <w:t>a</w:t>
            </w:r>
          </w:p>
        </w:tc>
        <w:tc>
          <w:tcPr>
            <w:tcW w:w="0" w:type="auto"/>
            <w:tcBorders>
              <w:top w:val="single" w:sz="4" w:space="0" w:color="auto"/>
              <w:left w:val="nil"/>
              <w:bottom w:val="single" w:sz="4" w:space="0" w:color="auto"/>
              <w:right w:val="nil"/>
            </w:tcBorders>
            <w:shd w:val="clear" w:color="auto" w:fill="auto"/>
            <w:vAlign w:val="center"/>
          </w:tcPr>
          <w:p w14:paraId="70C82207" w14:textId="082DEE44" w:rsidR="00461755" w:rsidRPr="008556E1" w:rsidRDefault="00461755" w:rsidP="00CB606D">
            <w:pPr>
              <w:pStyle w:val="CETabText"/>
              <w:spacing w:line="240" w:lineRule="auto"/>
              <w:jc w:val="center"/>
              <w:rPr>
                <w:b/>
                <w:bCs w:val="0"/>
              </w:rPr>
            </w:pPr>
            <w:r w:rsidRPr="008556E1">
              <w:rPr>
                <w:b/>
                <w:bCs w:val="0"/>
              </w:rPr>
              <w:t>Min. score criteria</w:t>
            </w:r>
            <w:r w:rsidR="001B475F" w:rsidRPr="008556E1">
              <w:rPr>
                <w:b/>
                <w:bCs w:val="0"/>
              </w:rPr>
              <w:t xml:space="preserve"> </w:t>
            </w:r>
            <w:r w:rsidR="001B475F" w:rsidRPr="008556E1">
              <w:rPr>
                <w:b/>
                <w:bCs w:val="0"/>
                <w:vertAlign w:val="superscript"/>
              </w:rPr>
              <w:t>a</w:t>
            </w:r>
          </w:p>
        </w:tc>
        <w:tc>
          <w:tcPr>
            <w:tcW w:w="0" w:type="auto"/>
            <w:tcBorders>
              <w:top w:val="single" w:sz="4" w:space="0" w:color="auto"/>
              <w:left w:val="nil"/>
              <w:bottom w:val="single" w:sz="4" w:space="0" w:color="auto"/>
              <w:right w:val="nil"/>
            </w:tcBorders>
            <w:shd w:val="clear" w:color="auto" w:fill="auto"/>
            <w:vAlign w:val="center"/>
          </w:tcPr>
          <w:p w14:paraId="603CDF6D" w14:textId="651A54B5" w:rsidR="00461755" w:rsidRPr="008556E1" w:rsidRDefault="00461755" w:rsidP="00CB606D">
            <w:pPr>
              <w:pStyle w:val="CETabText"/>
              <w:spacing w:line="240" w:lineRule="auto"/>
              <w:jc w:val="center"/>
              <w:rPr>
                <w:b/>
                <w:bCs w:val="0"/>
              </w:rPr>
            </w:pPr>
            <w:r w:rsidRPr="008556E1">
              <w:rPr>
                <w:b/>
                <w:bCs w:val="0"/>
              </w:rPr>
              <w:t>Max. possible score</w:t>
            </w:r>
            <w:r w:rsidR="001B475F" w:rsidRPr="008556E1">
              <w:rPr>
                <w:b/>
                <w:bCs w:val="0"/>
              </w:rPr>
              <w:t xml:space="preserve"> </w:t>
            </w:r>
            <w:r w:rsidR="001B475F" w:rsidRPr="008556E1">
              <w:rPr>
                <w:b/>
                <w:bCs w:val="0"/>
                <w:vertAlign w:val="superscript"/>
              </w:rPr>
              <w:t>a</w:t>
            </w:r>
          </w:p>
        </w:tc>
        <w:tc>
          <w:tcPr>
            <w:tcW w:w="0" w:type="auto"/>
            <w:tcBorders>
              <w:top w:val="single" w:sz="4" w:space="0" w:color="auto"/>
              <w:left w:val="nil"/>
              <w:bottom w:val="single" w:sz="4" w:space="0" w:color="auto"/>
              <w:right w:val="nil"/>
            </w:tcBorders>
            <w:shd w:val="clear" w:color="auto" w:fill="auto"/>
            <w:vAlign w:val="center"/>
          </w:tcPr>
          <w:p w14:paraId="5FC71584" w14:textId="4F7E5B14" w:rsidR="00461755" w:rsidRPr="008556E1" w:rsidRDefault="003C2368" w:rsidP="00CB606D">
            <w:pPr>
              <w:pStyle w:val="CETabText"/>
              <w:spacing w:line="240" w:lineRule="auto"/>
              <w:jc w:val="center"/>
              <w:rPr>
                <w:b/>
                <w:bCs w:val="0"/>
              </w:rPr>
            </w:pPr>
            <w:r w:rsidRPr="008556E1">
              <w:rPr>
                <w:b/>
                <w:bCs w:val="0"/>
              </w:rPr>
              <w:t xml:space="preserve">Mapped </w:t>
            </w:r>
            <w:r w:rsidR="00B677FF" w:rsidRPr="008556E1">
              <w:rPr>
                <w:b/>
                <w:bCs w:val="0"/>
              </w:rPr>
              <w:t>Healthy Beginnings Trial</w:t>
            </w:r>
            <w:r w:rsidRPr="008556E1">
              <w:rPr>
                <w:b/>
                <w:bCs w:val="0"/>
              </w:rPr>
              <w:t xml:space="preserve"> survey question</w:t>
            </w:r>
          </w:p>
        </w:tc>
      </w:tr>
      <w:tr w:rsidR="00461755" w:rsidRPr="008556E1" w14:paraId="498E99DE" w14:textId="77777777" w:rsidTr="00394C27">
        <w:tc>
          <w:tcPr>
            <w:tcW w:w="0" w:type="auto"/>
            <w:gridSpan w:val="5"/>
            <w:tcBorders>
              <w:top w:val="single" w:sz="4" w:space="0" w:color="auto"/>
              <w:left w:val="nil"/>
              <w:bottom w:val="nil"/>
              <w:right w:val="nil"/>
            </w:tcBorders>
            <w:shd w:val="clear" w:color="auto" w:fill="auto"/>
            <w:vAlign w:val="center"/>
          </w:tcPr>
          <w:p w14:paraId="2AFD96E2" w14:textId="76CE41C4" w:rsidR="00461755" w:rsidRPr="008556E1" w:rsidRDefault="00461755" w:rsidP="00CB606D">
            <w:pPr>
              <w:pStyle w:val="CETabText"/>
              <w:spacing w:line="240" w:lineRule="auto"/>
              <w:rPr>
                <w:b/>
                <w:bCs w:val="0"/>
              </w:rPr>
            </w:pPr>
            <w:r w:rsidRPr="008556E1">
              <w:rPr>
                <w:b/>
                <w:bCs w:val="0"/>
              </w:rPr>
              <w:t>Guidelines for adequate intake</w:t>
            </w:r>
          </w:p>
        </w:tc>
        <w:tc>
          <w:tcPr>
            <w:tcW w:w="0" w:type="auto"/>
            <w:tcBorders>
              <w:top w:val="single" w:sz="4" w:space="0" w:color="auto"/>
              <w:left w:val="nil"/>
              <w:bottom w:val="nil"/>
              <w:right w:val="nil"/>
            </w:tcBorders>
            <w:shd w:val="clear" w:color="auto" w:fill="auto"/>
            <w:vAlign w:val="center"/>
          </w:tcPr>
          <w:p w14:paraId="5D921DD0" w14:textId="77777777" w:rsidR="00461755" w:rsidRPr="008556E1" w:rsidRDefault="00461755" w:rsidP="00CB606D">
            <w:pPr>
              <w:pStyle w:val="CETabText"/>
              <w:spacing w:line="240" w:lineRule="auto"/>
              <w:rPr>
                <w:b/>
                <w:bCs w:val="0"/>
              </w:rPr>
            </w:pPr>
          </w:p>
        </w:tc>
      </w:tr>
      <w:tr w:rsidR="001B475F" w:rsidRPr="008556E1" w14:paraId="4EB40885" w14:textId="669336F1" w:rsidTr="00394C27">
        <w:tc>
          <w:tcPr>
            <w:tcW w:w="0" w:type="auto"/>
            <w:tcBorders>
              <w:top w:val="nil"/>
              <w:left w:val="nil"/>
              <w:bottom w:val="nil"/>
              <w:right w:val="nil"/>
            </w:tcBorders>
            <w:shd w:val="clear" w:color="auto" w:fill="auto"/>
            <w:vAlign w:val="center"/>
          </w:tcPr>
          <w:p w14:paraId="6F7B4AA6" w14:textId="719D7179" w:rsidR="00E44452" w:rsidRPr="008556E1" w:rsidRDefault="00877C7F" w:rsidP="00CB606D">
            <w:pPr>
              <w:pStyle w:val="CETabText"/>
              <w:spacing w:line="240" w:lineRule="auto"/>
            </w:pPr>
            <w:r w:rsidRPr="008556E1">
              <w:t>1</w:t>
            </w:r>
            <w:r w:rsidR="00461755" w:rsidRPr="008556E1">
              <w:t xml:space="preserve">. </w:t>
            </w:r>
            <w:proofErr w:type="gramStart"/>
            <w:r w:rsidR="00461755" w:rsidRPr="008556E1">
              <w:t>Plenty of</w:t>
            </w:r>
            <w:proofErr w:type="gramEnd"/>
            <w:r w:rsidR="00461755" w:rsidRPr="008556E1">
              <w:t xml:space="preserve"> vegetables</w:t>
            </w:r>
          </w:p>
        </w:tc>
        <w:tc>
          <w:tcPr>
            <w:tcW w:w="0" w:type="auto"/>
            <w:tcBorders>
              <w:top w:val="nil"/>
              <w:left w:val="nil"/>
              <w:bottom w:val="nil"/>
              <w:right w:val="nil"/>
            </w:tcBorders>
            <w:shd w:val="clear" w:color="auto" w:fill="auto"/>
            <w:vAlign w:val="center"/>
          </w:tcPr>
          <w:p w14:paraId="67EBC4E7" w14:textId="38C27F49" w:rsidR="00E44452" w:rsidRPr="008556E1" w:rsidRDefault="00937F23" w:rsidP="00CB606D">
            <w:pPr>
              <w:pStyle w:val="CETabText"/>
              <w:spacing w:line="240" w:lineRule="auto"/>
            </w:pPr>
            <w:r w:rsidRPr="008556E1">
              <w:t>Total serves of vegetables per day</w:t>
            </w:r>
          </w:p>
        </w:tc>
        <w:tc>
          <w:tcPr>
            <w:tcW w:w="0" w:type="auto"/>
            <w:tcBorders>
              <w:top w:val="nil"/>
              <w:left w:val="nil"/>
              <w:bottom w:val="nil"/>
              <w:right w:val="nil"/>
            </w:tcBorders>
            <w:shd w:val="clear" w:color="auto" w:fill="auto"/>
            <w:vAlign w:val="center"/>
          </w:tcPr>
          <w:p w14:paraId="5AEDC2D5" w14:textId="0EE06A5F" w:rsidR="00E44452" w:rsidRPr="008556E1" w:rsidRDefault="00937F23" w:rsidP="00CB606D">
            <w:pPr>
              <w:pStyle w:val="CETabText"/>
              <w:spacing w:line="240" w:lineRule="auto"/>
            </w:pPr>
            <w:r w:rsidRPr="008556E1">
              <w:t>≥5</w:t>
            </w:r>
            <w:r w:rsidR="00FA3417" w:rsidRPr="008556E1">
              <w:t xml:space="preserve"> serves/day</w:t>
            </w:r>
          </w:p>
        </w:tc>
        <w:tc>
          <w:tcPr>
            <w:tcW w:w="0" w:type="auto"/>
            <w:tcBorders>
              <w:top w:val="nil"/>
              <w:left w:val="nil"/>
              <w:bottom w:val="nil"/>
              <w:right w:val="nil"/>
            </w:tcBorders>
            <w:shd w:val="clear" w:color="auto" w:fill="auto"/>
            <w:vAlign w:val="center"/>
          </w:tcPr>
          <w:p w14:paraId="4E44839A" w14:textId="238A7D8A" w:rsidR="00E44452" w:rsidRPr="008556E1" w:rsidRDefault="00937F23"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6E585B50" w14:textId="58A61B2E" w:rsidR="00E44452" w:rsidRPr="008556E1" w:rsidRDefault="00937F23" w:rsidP="00CB606D">
            <w:pPr>
              <w:pStyle w:val="CETabText"/>
              <w:spacing w:line="240" w:lineRule="auto"/>
            </w:pPr>
            <w:r w:rsidRPr="008556E1">
              <w:t>10</w:t>
            </w:r>
          </w:p>
        </w:tc>
        <w:tc>
          <w:tcPr>
            <w:tcW w:w="0" w:type="auto"/>
            <w:tcBorders>
              <w:top w:val="nil"/>
              <w:left w:val="nil"/>
              <w:bottom w:val="nil"/>
              <w:right w:val="nil"/>
            </w:tcBorders>
            <w:shd w:val="clear" w:color="auto" w:fill="auto"/>
            <w:vAlign w:val="center"/>
          </w:tcPr>
          <w:p w14:paraId="38AFAABF" w14:textId="1739E286" w:rsidR="00E44452" w:rsidRPr="008556E1" w:rsidRDefault="007120E3" w:rsidP="00CB606D">
            <w:pPr>
              <w:pStyle w:val="CETabText"/>
              <w:spacing w:line="240" w:lineRule="auto"/>
            </w:pPr>
            <w:r w:rsidRPr="008556E1">
              <w:t xml:space="preserve">How </w:t>
            </w:r>
            <w:proofErr w:type="gramStart"/>
            <w:r w:rsidRPr="008556E1">
              <w:t>many</w:t>
            </w:r>
            <w:proofErr w:type="gramEnd"/>
            <w:r w:rsidRPr="008556E1">
              <w:t xml:space="preserve"> serves of vegetables do you usually eat each day?</w:t>
            </w:r>
          </w:p>
        </w:tc>
      </w:tr>
      <w:tr w:rsidR="001B475F" w:rsidRPr="008556E1" w14:paraId="6FEFE5DF" w14:textId="46362A24" w:rsidTr="00394C27">
        <w:tc>
          <w:tcPr>
            <w:tcW w:w="0" w:type="auto"/>
            <w:tcBorders>
              <w:top w:val="nil"/>
              <w:left w:val="nil"/>
              <w:bottom w:val="nil"/>
              <w:right w:val="nil"/>
            </w:tcBorders>
            <w:shd w:val="clear" w:color="auto" w:fill="auto"/>
            <w:vAlign w:val="center"/>
          </w:tcPr>
          <w:p w14:paraId="6BB7A4EA" w14:textId="55703E85" w:rsidR="00E44452" w:rsidRPr="008556E1" w:rsidRDefault="00877C7F" w:rsidP="00CB606D">
            <w:pPr>
              <w:pStyle w:val="CETabText"/>
              <w:spacing w:line="240" w:lineRule="auto"/>
            </w:pPr>
            <w:r w:rsidRPr="008556E1">
              <w:t>2</w:t>
            </w:r>
            <w:r w:rsidR="00461755" w:rsidRPr="008556E1">
              <w:t>. Fruit</w:t>
            </w:r>
          </w:p>
        </w:tc>
        <w:tc>
          <w:tcPr>
            <w:tcW w:w="0" w:type="auto"/>
            <w:tcBorders>
              <w:top w:val="nil"/>
              <w:left w:val="nil"/>
              <w:bottom w:val="nil"/>
              <w:right w:val="nil"/>
            </w:tcBorders>
            <w:shd w:val="clear" w:color="auto" w:fill="auto"/>
            <w:vAlign w:val="center"/>
          </w:tcPr>
          <w:p w14:paraId="7F3E9399" w14:textId="7C357404" w:rsidR="00E44452" w:rsidRPr="008556E1" w:rsidRDefault="00937F23" w:rsidP="00CB606D">
            <w:pPr>
              <w:pStyle w:val="CETabText"/>
              <w:spacing w:line="240" w:lineRule="auto"/>
            </w:pPr>
            <w:r w:rsidRPr="008556E1">
              <w:t>Total serves of fruit per day</w:t>
            </w:r>
          </w:p>
        </w:tc>
        <w:tc>
          <w:tcPr>
            <w:tcW w:w="0" w:type="auto"/>
            <w:tcBorders>
              <w:top w:val="nil"/>
              <w:left w:val="nil"/>
              <w:bottom w:val="nil"/>
              <w:right w:val="nil"/>
            </w:tcBorders>
            <w:shd w:val="clear" w:color="auto" w:fill="auto"/>
            <w:vAlign w:val="center"/>
          </w:tcPr>
          <w:p w14:paraId="1EB158AF" w14:textId="01B1A9D0" w:rsidR="00E44452" w:rsidRPr="008556E1" w:rsidRDefault="00937F23" w:rsidP="00CB606D">
            <w:pPr>
              <w:pStyle w:val="CETabText"/>
              <w:spacing w:line="240" w:lineRule="auto"/>
            </w:pPr>
            <w:r w:rsidRPr="008556E1">
              <w:t>≥2</w:t>
            </w:r>
            <w:r w:rsidR="00FA3417" w:rsidRPr="008556E1">
              <w:t xml:space="preserve"> serves/day</w:t>
            </w:r>
          </w:p>
        </w:tc>
        <w:tc>
          <w:tcPr>
            <w:tcW w:w="0" w:type="auto"/>
            <w:tcBorders>
              <w:top w:val="nil"/>
              <w:left w:val="nil"/>
              <w:bottom w:val="nil"/>
              <w:right w:val="nil"/>
            </w:tcBorders>
            <w:shd w:val="clear" w:color="auto" w:fill="auto"/>
            <w:vAlign w:val="center"/>
          </w:tcPr>
          <w:p w14:paraId="399B647F" w14:textId="673125A0" w:rsidR="00E44452" w:rsidRPr="008556E1" w:rsidRDefault="00937F23"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14A3EE0B" w14:textId="59D0F21F" w:rsidR="00E44452" w:rsidRPr="008556E1" w:rsidRDefault="00937F23" w:rsidP="00CB606D">
            <w:pPr>
              <w:pStyle w:val="CETabText"/>
              <w:spacing w:line="240" w:lineRule="auto"/>
            </w:pPr>
            <w:r w:rsidRPr="008556E1">
              <w:t>10</w:t>
            </w:r>
          </w:p>
        </w:tc>
        <w:tc>
          <w:tcPr>
            <w:tcW w:w="0" w:type="auto"/>
            <w:tcBorders>
              <w:top w:val="nil"/>
              <w:left w:val="nil"/>
              <w:bottom w:val="nil"/>
              <w:right w:val="nil"/>
            </w:tcBorders>
            <w:shd w:val="clear" w:color="auto" w:fill="auto"/>
            <w:vAlign w:val="center"/>
          </w:tcPr>
          <w:p w14:paraId="26FB8F3B" w14:textId="6C7BDAE3" w:rsidR="00E44452" w:rsidRPr="008556E1" w:rsidRDefault="007120E3" w:rsidP="00CB606D">
            <w:pPr>
              <w:pStyle w:val="CETabText"/>
              <w:spacing w:line="240" w:lineRule="auto"/>
            </w:pPr>
            <w:r w:rsidRPr="008556E1">
              <w:t xml:space="preserve">How </w:t>
            </w:r>
            <w:proofErr w:type="gramStart"/>
            <w:r w:rsidRPr="008556E1">
              <w:t>many</w:t>
            </w:r>
            <w:proofErr w:type="gramEnd"/>
            <w:r w:rsidRPr="008556E1">
              <w:t xml:space="preserve"> serves of fruit do you usually eat each day?</w:t>
            </w:r>
          </w:p>
        </w:tc>
      </w:tr>
      <w:tr w:rsidR="001B475F" w:rsidRPr="008556E1" w14:paraId="6AB65940" w14:textId="1BB29058" w:rsidTr="00394C27">
        <w:tc>
          <w:tcPr>
            <w:tcW w:w="0" w:type="auto"/>
            <w:tcBorders>
              <w:top w:val="nil"/>
              <w:left w:val="nil"/>
              <w:bottom w:val="nil"/>
              <w:right w:val="nil"/>
            </w:tcBorders>
            <w:shd w:val="clear" w:color="auto" w:fill="auto"/>
            <w:vAlign w:val="center"/>
          </w:tcPr>
          <w:p w14:paraId="61529FF5" w14:textId="082D8ABC" w:rsidR="00E44452" w:rsidRPr="008556E1" w:rsidRDefault="00877C7F" w:rsidP="00CB606D">
            <w:pPr>
              <w:pStyle w:val="CETabText"/>
              <w:spacing w:line="240" w:lineRule="auto"/>
            </w:pPr>
            <w:r w:rsidRPr="008556E1">
              <w:t>3</w:t>
            </w:r>
            <w:r w:rsidR="00461755" w:rsidRPr="008556E1">
              <w:t>. Grain/cereal foods</w:t>
            </w:r>
          </w:p>
        </w:tc>
        <w:tc>
          <w:tcPr>
            <w:tcW w:w="0" w:type="auto"/>
            <w:tcBorders>
              <w:top w:val="nil"/>
              <w:left w:val="nil"/>
              <w:bottom w:val="nil"/>
              <w:right w:val="nil"/>
            </w:tcBorders>
            <w:shd w:val="clear" w:color="auto" w:fill="auto"/>
            <w:vAlign w:val="center"/>
          </w:tcPr>
          <w:p w14:paraId="39CF7543" w14:textId="55426119" w:rsidR="00E44452" w:rsidRPr="008556E1" w:rsidRDefault="00937F23" w:rsidP="00CB606D">
            <w:pPr>
              <w:pStyle w:val="CETabText"/>
              <w:spacing w:line="240" w:lineRule="auto"/>
            </w:pPr>
            <w:r w:rsidRPr="008556E1">
              <w:t>Total serves of grains per day</w:t>
            </w:r>
          </w:p>
        </w:tc>
        <w:tc>
          <w:tcPr>
            <w:tcW w:w="0" w:type="auto"/>
            <w:tcBorders>
              <w:top w:val="nil"/>
              <w:left w:val="nil"/>
              <w:bottom w:val="nil"/>
              <w:right w:val="nil"/>
            </w:tcBorders>
            <w:shd w:val="clear" w:color="auto" w:fill="auto"/>
            <w:vAlign w:val="center"/>
          </w:tcPr>
          <w:p w14:paraId="66D25D76" w14:textId="4D51EE12" w:rsidR="00E44452" w:rsidRPr="008556E1" w:rsidRDefault="00937F23" w:rsidP="00CB606D">
            <w:pPr>
              <w:pStyle w:val="CETabText"/>
              <w:spacing w:line="240" w:lineRule="auto"/>
            </w:pPr>
            <w:r w:rsidRPr="008556E1">
              <w:t>≥6</w:t>
            </w:r>
            <w:r w:rsidR="00FB1FDD" w:rsidRPr="008556E1">
              <w:t xml:space="preserve"> serves/day</w:t>
            </w:r>
          </w:p>
        </w:tc>
        <w:tc>
          <w:tcPr>
            <w:tcW w:w="0" w:type="auto"/>
            <w:tcBorders>
              <w:top w:val="nil"/>
              <w:left w:val="nil"/>
              <w:bottom w:val="nil"/>
              <w:right w:val="nil"/>
            </w:tcBorders>
            <w:shd w:val="clear" w:color="auto" w:fill="auto"/>
            <w:vAlign w:val="center"/>
          </w:tcPr>
          <w:p w14:paraId="3BBC606D" w14:textId="2E6B473C" w:rsidR="00E44452" w:rsidRPr="008556E1" w:rsidRDefault="00937F23"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2F5854B4" w14:textId="64989ED0" w:rsidR="00E44452" w:rsidRPr="008556E1" w:rsidRDefault="00937F23" w:rsidP="00CB606D">
            <w:pPr>
              <w:pStyle w:val="CETabText"/>
              <w:spacing w:line="240" w:lineRule="auto"/>
            </w:pPr>
            <w:r w:rsidRPr="008556E1">
              <w:t>5</w:t>
            </w:r>
          </w:p>
        </w:tc>
        <w:tc>
          <w:tcPr>
            <w:tcW w:w="0" w:type="auto"/>
            <w:tcBorders>
              <w:top w:val="nil"/>
              <w:left w:val="nil"/>
              <w:bottom w:val="nil"/>
              <w:right w:val="nil"/>
            </w:tcBorders>
            <w:shd w:val="clear" w:color="auto" w:fill="auto"/>
            <w:vAlign w:val="center"/>
          </w:tcPr>
          <w:p w14:paraId="595F8EFC" w14:textId="37BE3E8F" w:rsidR="007120E3" w:rsidRPr="008556E1" w:rsidRDefault="007120E3" w:rsidP="00CB606D">
            <w:pPr>
              <w:pStyle w:val="CETabText"/>
              <w:spacing w:line="240" w:lineRule="auto"/>
            </w:pPr>
            <w:r w:rsidRPr="008556E1">
              <w:t>How often do you usually eat bread?</w:t>
            </w:r>
          </w:p>
          <w:p w14:paraId="41FD4D29" w14:textId="045F51D0" w:rsidR="007120E3" w:rsidRPr="008556E1" w:rsidRDefault="007120E3" w:rsidP="00CB606D">
            <w:pPr>
              <w:pStyle w:val="CETabText"/>
              <w:spacing w:line="240" w:lineRule="auto"/>
            </w:pPr>
            <w:r w:rsidRPr="008556E1">
              <w:t xml:space="preserve">How </w:t>
            </w:r>
            <w:proofErr w:type="gramStart"/>
            <w:r w:rsidRPr="008556E1">
              <w:t>many</w:t>
            </w:r>
            <w:proofErr w:type="gramEnd"/>
            <w:r w:rsidRPr="008556E1">
              <w:t xml:space="preserve"> slices of bread do you usually eat each day?</w:t>
            </w:r>
          </w:p>
          <w:p w14:paraId="2D860226" w14:textId="39E14BA0" w:rsidR="007120E3" w:rsidRPr="008556E1" w:rsidRDefault="007120E3" w:rsidP="00CB606D">
            <w:pPr>
              <w:pStyle w:val="CETabText"/>
              <w:spacing w:line="240" w:lineRule="auto"/>
            </w:pPr>
            <w:r w:rsidRPr="008556E1">
              <w:t>How often do you eat breakfast cereal?</w:t>
            </w:r>
          </w:p>
          <w:p w14:paraId="2C584581" w14:textId="27CE9A6F" w:rsidR="00E44452" w:rsidRPr="008556E1" w:rsidRDefault="007120E3" w:rsidP="00CB606D">
            <w:pPr>
              <w:pStyle w:val="CETabText"/>
              <w:spacing w:line="240" w:lineRule="auto"/>
            </w:pPr>
            <w:r w:rsidRPr="008556E1">
              <w:t>How often do you eat pasta, rice, noodles or other cooked cereals?</w:t>
            </w:r>
          </w:p>
        </w:tc>
      </w:tr>
      <w:tr w:rsidR="001B475F" w:rsidRPr="008556E1" w14:paraId="46D46141" w14:textId="77777777" w:rsidTr="00394C27">
        <w:tc>
          <w:tcPr>
            <w:tcW w:w="0" w:type="auto"/>
            <w:tcBorders>
              <w:top w:val="nil"/>
              <w:left w:val="nil"/>
              <w:bottom w:val="nil"/>
              <w:right w:val="nil"/>
            </w:tcBorders>
            <w:shd w:val="clear" w:color="auto" w:fill="auto"/>
            <w:vAlign w:val="center"/>
          </w:tcPr>
          <w:p w14:paraId="7D37EB34" w14:textId="676C57FC" w:rsidR="00554EDE" w:rsidRPr="008556E1" w:rsidRDefault="00877C7F" w:rsidP="00CB606D">
            <w:pPr>
              <w:pStyle w:val="CETabText"/>
              <w:spacing w:line="240" w:lineRule="auto"/>
            </w:pPr>
            <w:r w:rsidRPr="008556E1">
              <w:t>4</w:t>
            </w:r>
            <w:r w:rsidR="00554EDE" w:rsidRPr="008556E1">
              <w:t>. Da</w:t>
            </w:r>
            <w:r w:rsidRPr="008556E1">
              <w:t>i</w:t>
            </w:r>
            <w:r w:rsidR="00554EDE" w:rsidRPr="008556E1">
              <w:t>ry and alternatives</w:t>
            </w:r>
            <w:r w:rsidR="00EF116F" w:rsidRPr="008556E1">
              <w:t xml:space="preserve"> </w:t>
            </w:r>
            <w:r w:rsidR="00EF116F" w:rsidRPr="008556E1">
              <w:rPr>
                <w:vertAlign w:val="superscript"/>
              </w:rPr>
              <w:t>b</w:t>
            </w:r>
          </w:p>
        </w:tc>
        <w:tc>
          <w:tcPr>
            <w:tcW w:w="0" w:type="auto"/>
            <w:tcBorders>
              <w:top w:val="nil"/>
              <w:left w:val="nil"/>
              <w:bottom w:val="nil"/>
              <w:right w:val="nil"/>
            </w:tcBorders>
            <w:shd w:val="clear" w:color="auto" w:fill="auto"/>
            <w:vAlign w:val="center"/>
          </w:tcPr>
          <w:p w14:paraId="654734BB" w14:textId="1F390282" w:rsidR="00554EDE" w:rsidRPr="008556E1" w:rsidRDefault="00554EDE" w:rsidP="00CB606D">
            <w:pPr>
              <w:pStyle w:val="CETabText"/>
              <w:spacing w:line="240" w:lineRule="auto"/>
            </w:pPr>
            <w:r w:rsidRPr="008556E1">
              <w:t>Total dairy and alternative serves per day</w:t>
            </w:r>
          </w:p>
        </w:tc>
        <w:tc>
          <w:tcPr>
            <w:tcW w:w="0" w:type="auto"/>
            <w:tcBorders>
              <w:top w:val="nil"/>
              <w:left w:val="nil"/>
              <w:bottom w:val="nil"/>
              <w:right w:val="nil"/>
            </w:tcBorders>
            <w:shd w:val="clear" w:color="auto" w:fill="auto"/>
            <w:vAlign w:val="center"/>
          </w:tcPr>
          <w:p w14:paraId="77BEDA19" w14:textId="0156E324" w:rsidR="00554EDE" w:rsidRPr="008556E1" w:rsidRDefault="00554EDE" w:rsidP="00CB606D">
            <w:pPr>
              <w:pStyle w:val="CETabText"/>
              <w:spacing w:line="240" w:lineRule="auto"/>
            </w:pPr>
            <w:r w:rsidRPr="008556E1">
              <w:t>≥2.5</w:t>
            </w:r>
            <w:r w:rsidR="00FB1FDD" w:rsidRPr="008556E1">
              <w:t xml:space="preserve"> serves/day</w:t>
            </w:r>
          </w:p>
        </w:tc>
        <w:tc>
          <w:tcPr>
            <w:tcW w:w="0" w:type="auto"/>
            <w:tcBorders>
              <w:top w:val="nil"/>
              <w:left w:val="nil"/>
              <w:bottom w:val="nil"/>
              <w:right w:val="nil"/>
            </w:tcBorders>
            <w:shd w:val="clear" w:color="auto" w:fill="auto"/>
            <w:vAlign w:val="center"/>
          </w:tcPr>
          <w:p w14:paraId="6FC1EE0F" w14:textId="06DB0C24" w:rsidR="00554EDE" w:rsidRPr="008556E1" w:rsidRDefault="00554EDE"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7DD6B4C0" w14:textId="2C8DAF3C" w:rsidR="00554EDE" w:rsidRPr="008556E1" w:rsidRDefault="00554EDE" w:rsidP="00CB606D">
            <w:pPr>
              <w:pStyle w:val="CETabText"/>
              <w:spacing w:line="240" w:lineRule="auto"/>
            </w:pPr>
            <w:r w:rsidRPr="008556E1">
              <w:t>10</w:t>
            </w:r>
          </w:p>
        </w:tc>
        <w:tc>
          <w:tcPr>
            <w:tcW w:w="0" w:type="auto"/>
            <w:tcBorders>
              <w:top w:val="nil"/>
              <w:left w:val="nil"/>
              <w:bottom w:val="nil"/>
              <w:right w:val="nil"/>
            </w:tcBorders>
            <w:shd w:val="clear" w:color="auto" w:fill="auto"/>
            <w:vAlign w:val="center"/>
          </w:tcPr>
          <w:p w14:paraId="30E11AF8" w14:textId="6273483A" w:rsidR="00554EDE" w:rsidRPr="008556E1" w:rsidRDefault="00554EDE" w:rsidP="00CB606D">
            <w:pPr>
              <w:pStyle w:val="CETabText"/>
              <w:spacing w:line="240" w:lineRule="auto"/>
            </w:pPr>
            <w:r w:rsidRPr="008556E1">
              <w:t xml:space="preserve">How </w:t>
            </w:r>
            <w:proofErr w:type="gramStart"/>
            <w:r w:rsidRPr="008556E1">
              <w:t>many</w:t>
            </w:r>
            <w:proofErr w:type="gramEnd"/>
            <w:r w:rsidRPr="008556E1">
              <w:t xml:space="preserve"> cups of milk do you usually drink in a day</w:t>
            </w:r>
            <w:r w:rsidR="00693482" w:rsidRPr="008556E1">
              <w:t>?</w:t>
            </w:r>
          </w:p>
        </w:tc>
      </w:tr>
      <w:tr w:rsidR="001B475F" w:rsidRPr="008556E1" w14:paraId="6AE5FAAA" w14:textId="77777777" w:rsidTr="00394C27">
        <w:tc>
          <w:tcPr>
            <w:tcW w:w="0" w:type="auto"/>
            <w:tcBorders>
              <w:top w:val="nil"/>
              <w:left w:val="nil"/>
              <w:bottom w:val="nil"/>
              <w:right w:val="nil"/>
            </w:tcBorders>
            <w:shd w:val="clear" w:color="auto" w:fill="auto"/>
            <w:vAlign w:val="center"/>
          </w:tcPr>
          <w:p w14:paraId="6730816D" w14:textId="75D01ACF" w:rsidR="00554EDE" w:rsidRPr="008556E1" w:rsidRDefault="00877C7F" w:rsidP="00CB606D">
            <w:pPr>
              <w:pStyle w:val="CETabText"/>
              <w:spacing w:line="240" w:lineRule="auto"/>
            </w:pPr>
            <w:r w:rsidRPr="008556E1">
              <w:t>5</w:t>
            </w:r>
            <w:r w:rsidR="00554EDE" w:rsidRPr="008556E1">
              <w:t xml:space="preserve">. Drink </w:t>
            </w:r>
            <w:proofErr w:type="gramStart"/>
            <w:r w:rsidR="00554EDE" w:rsidRPr="008556E1">
              <w:t>plenty of</w:t>
            </w:r>
            <w:proofErr w:type="gramEnd"/>
            <w:r w:rsidR="00554EDE" w:rsidRPr="008556E1">
              <w:t xml:space="preserve"> water</w:t>
            </w:r>
            <w:r w:rsidR="00EE39D6" w:rsidRPr="008556E1">
              <w:t xml:space="preserve"> </w:t>
            </w:r>
            <w:r w:rsidR="00EE39D6" w:rsidRPr="008556E1">
              <w:rPr>
                <w:vertAlign w:val="superscript"/>
              </w:rPr>
              <w:t>c</w:t>
            </w:r>
          </w:p>
        </w:tc>
        <w:tc>
          <w:tcPr>
            <w:tcW w:w="0" w:type="auto"/>
            <w:tcBorders>
              <w:top w:val="nil"/>
              <w:left w:val="nil"/>
              <w:bottom w:val="nil"/>
              <w:right w:val="nil"/>
            </w:tcBorders>
            <w:shd w:val="clear" w:color="auto" w:fill="auto"/>
            <w:vAlign w:val="center"/>
          </w:tcPr>
          <w:p w14:paraId="4AE226E3" w14:textId="28B31661" w:rsidR="00554EDE" w:rsidRPr="008556E1" w:rsidRDefault="00554EDE" w:rsidP="00CB606D">
            <w:pPr>
              <w:pStyle w:val="CETabText"/>
              <w:spacing w:line="240" w:lineRule="auto"/>
            </w:pPr>
            <w:r w:rsidRPr="008556E1">
              <w:t>Total beverage serves per day</w:t>
            </w:r>
          </w:p>
        </w:tc>
        <w:tc>
          <w:tcPr>
            <w:tcW w:w="0" w:type="auto"/>
            <w:tcBorders>
              <w:top w:val="nil"/>
              <w:left w:val="nil"/>
              <w:bottom w:val="nil"/>
              <w:right w:val="nil"/>
            </w:tcBorders>
            <w:shd w:val="clear" w:color="auto" w:fill="auto"/>
            <w:vAlign w:val="center"/>
          </w:tcPr>
          <w:p w14:paraId="60FAA8B5" w14:textId="2EF49931" w:rsidR="00554EDE" w:rsidRPr="008556E1" w:rsidRDefault="00554EDE" w:rsidP="00CB606D">
            <w:pPr>
              <w:pStyle w:val="CETabText"/>
              <w:spacing w:line="240" w:lineRule="auto"/>
            </w:pPr>
            <w:r w:rsidRPr="008556E1">
              <w:t>≥8</w:t>
            </w:r>
            <w:r w:rsidR="00FB1FDD" w:rsidRPr="008556E1">
              <w:t xml:space="preserve"> serves/day</w:t>
            </w:r>
          </w:p>
        </w:tc>
        <w:tc>
          <w:tcPr>
            <w:tcW w:w="0" w:type="auto"/>
            <w:tcBorders>
              <w:top w:val="nil"/>
              <w:left w:val="nil"/>
              <w:bottom w:val="nil"/>
              <w:right w:val="nil"/>
            </w:tcBorders>
            <w:shd w:val="clear" w:color="auto" w:fill="auto"/>
            <w:vAlign w:val="center"/>
          </w:tcPr>
          <w:p w14:paraId="0B270438" w14:textId="15205D6A" w:rsidR="00554EDE" w:rsidRPr="008556E1" w:rsidRDefault="00554EDE"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72D9915D" w14:textId="15AC74CA" w:rsidR="00554EDE" w:rsidRPr="008556E1" w:rsidRDefault="00554EDE" w:rsidP="00CB606D">
            <w:pPr>
              <w:pStyle w:val="CETabText"/>
              <w:spacing w:line="240" w:lineRule="auto"/>
            </w:pPr>
            <w:r w:rsidRPr="008556E1">
              <w:t>5</w:t>
            </w:r>
          </w:p>
        </w:tc>
        <w:tc>
          <w:tcPr>
            <w:tcW w:w="0" w:type="auto"/>
            <w:tcBorders>
              <w:top w:val="nil"/>
              <w:left w:val="nil"/>
              <w:bottom w:val="nil"/>
              <w:right w:val="nil"/>
            </w:tcBorders>
            <w:shd w:val="clear" w:color="auto" w:fill="auto"/>
            <w:vAlign w:val="center"/>
          </w:tcPr>
          <w:p w14:paraId="2D3E631B" w14:textId="46C293F4" w:rsidR="00554EDE" w:rsidRPr="008556E1" w:rsidRDefault="00554EDE" w:rsidP="00CB606D">
            <w:pPr>
              <w:pStyle w:val="CETabText"/>
              <w:spacing w:line="240" w:lineRule="auto"/>
            </w:pPr>
            <w:r w:rsidRPr="008556E1">
              <w:t xml:space="preserve">How </w:t>
            </w:r>
            <w:proofErr w:type="gramStart"/>
            <w:r w:rsidRPr="008556E1">
              <w:t>many</w:t>
            </w:r>
            <w:proofErr w:type="gramEnd"/>
            <w:r w:rsidRPr="008556E1">
              <w:t xml:space="preserve"> cups of diet soft drink or diet cordial, such as Diet Coke or Zero Sprite do you usually drink in a day?</w:t>
            </w:r>
          </w:p>
          <w:p w14:paraId="4D6CBCA7" w14:textId="1A9857FB" w:rsidR="00554EDE" w:rsidRPr="008556E1" w:rsidRDefault="00554EDE" w:rsidP="00CB606D">
            <w:pPr>
              <w:pStyle w:val="CETabText"/>
              <w:spacing w:line="240" w:lineRule="auto"/>
            </w:pPr>
            <w:r w:rsidRPr="008556E1">
              <w:t xml:space="preserve">How </w:t>
            </w:r>
            <w:proofErr w:type="gramStart"/>
            <w:r w:rsidRPr="008556E1">
              <w:t>many</w:t>
            </w:r>
            <w:proofErr w:type="gramEnd"/>
            <w:r w:rsidRPr="008556E1">
              <w:t xml:space="preserve"> cups of fruit juice do you usually drink in a day?</w:t>
            </w:r>
          </w:p>
          <w:p w14:paraId="1FAA7F65" w14:textId="3B7FD1E3" w:rsidR="00554EDE" w:rsidRPr="008556E1" w:rsidRDefault="00554EDE" w:rsidP="00CB606D">
            <w:pPr>
              <w:pStyle w:val="CETabText"/>
              <w:spacing w:line="240" w:lineRule="auto"/>
            </w:pPr>
            <w:r w:rsidRPr="008556E1">
              <w:t xml:space="preserve">How </w:t>
            </w:r>
            <w:proofErr w:type="gramStart"/>
            <w:r w:rsidRPr="008556E1">
              <w:t>many</w:t>
            </w:r>
            <w:proofErr w:type="gramEnd"/>
            <w:r w:rsidRPr="008556E1">
              <w:t xml:space="preserve"> cups of water do you usually drink in a day?</w:t>
            </w:r>
          </w:p>
        </w:tc>
      </w:tr>
      <w:tr w:rsidR="001B475F" w:rsidRPr="008556E1" w14:paraId="43235306" w14:textId="77777777" w:rsidTr="00394C27">
        <w:tc>
          <w:tcPr>
            <w:tcW w:w="0" w:type="auto"/>
            <w:tcBorders>
              <w:top w:val="nil"/>
              <w:left w:val="nil"/>
              <w:bottom w:val="nil"/>
              <w:right w:val="nil"/>
            </w:tcBorders>
            <w:shd w:val="clear" w:color="auto" w:fill="auto"/>
            <w:vAlign w:val="center"/>
          </w:tcPr>
          <w:p w14:paraId="21769CD5" w14:textId="77777777" w:rsidR="00554EDE" w:rsidRPr="008556E1" w:rsidRDefault="00554EDE" w:rsidP="00CB606D">
            <w:pPr>
              <w:pStyle w:val="CETabText"/>
              <w:spacing w:line="240" w:lineRule="auto"/>
            </w:pPr>
          </w:p>
        </w:tc>
        <w:tc>
          <w:tcPr>
            <w:tcW w:w="0" w:type="auto"/>
            <w:tcBorders>
              <w:top w:val="nil"/>
              <w:left w:val="nil"/>
              <w:bottom w:val="nil"/>
              <w:right w:val="nil"/>
            </w:tcBorders>
            <w:shd w:val="clear" w:color="auto" w:fill="auto"/>
            <w:vAlign w:val="center"/>
          </w:tcPr>
          <w:p w14:paraId="5E6B52DF" w14:textId="2A033649" w:rsidR="00554EDE" w:rsidRPr="008556E1" w:rsidRDefault="00554EDE" w:rsidP="00CB606D">
            <w:pPr>
              <w:pStyle w:val="CETabText"/>
              <w:spacing w:line="240" w:lineRule="auto"/>
            </w:pPr>
            <w:r w:rsidRPr="008556E1">
              <w:t>Water (proportion of water to total beverage intake per day)</w:t>
            </w:r>
          </w:p>
        </w:tc>
        <w:tc>
          <w:tcPr>
            <w:tcW w:w="0" w:type="auto"/>
            <w:tcBorders>
              <w:top w:val="nil"/>
              <w:left w:val="nil"/>
              <w:bottom w:val="nil"/>
              <w:right w:val="nil"/>
            </w:tcBorders>
            <w:shd w:val="clear" w:color="auto" w:fill="auto"/>
            <w:vAlign w:val="center"/>
          </w:tcPr>
          <w:p w14:paraId="56572E65" w14:textId="0EB400E2" w:rsidR="00554EDE" w:rsidRPr="008556E1" w:rsidRDefault="00554EDE" w:rsidP="00CB606D">
            <w:pPr>
              <w:pStyle w:val="CETabText"/>
              <w:spacing w:line="240" w:lineRule="auto"/>
            </w:pPr>
            <w:r w:rsidRPr="008556E1">
              <w:t>≥50%</w:t>
            </w:r>
          </w:p>
        </w:tc>
        <w:tc>
          <w:tcPr>
            <w:tcW w:w="0" w:type="auto"/>
            <w:tcBorders>
              <w:top w:val="nil"/>
              <w:left w:val="nil"/>
              <w:bottom w:val="nil"/>
              <w:right w:val="nil"/>
            </w:tcBorders>
            <w:shd w:val="clear" w:color="auto" w:fill="auto"/>
            <w:vAlign w:val="center"/>
          </w:tcPr>
          <w:p w14:paraId="699BBC6B" w14:textId="56407168" w:rsidR="00554EDE" w:rsidRPr="008556E1" w:rsidRDefault="00554EDE" w:rsidP="00CB606D">
            <w:pPr>
              <w:pStyle w:val="CETabText"/>
              <w:spacing w:line="240" w:lineRule="auto"/>
            </w:pPr>
            <w:r w:rsidRPr="008556E1">
              <w:t>0%</w:t>
            </w:r>
          </w:p>
        </w:tc>
        <w:tc>
          <w:tcPr>
            <w:tcW w:w="0" w:type="auto"/>
            <w:tcBorders>
              <w:top w:val="nil"/>
              <w:left w:val="nil"/>
              <w:bottom w:val="nil"/>
              <w:right w:val="nil"/>
            </w:tcBorders>
            <w:shd w:val="clear" w:color="auto" w:fill="auto"/>
            <w:vAlign w:val="center"/>
          </w:tcPr>
          <w:p w14:paraId="16984C03" w14:textId="014B913B" w:rsidR="00554EDE" w:rsidRPr="008556E1" w:rsidRDefault="00554EDE" w:rsidP="00CB606D">
            <w:pPr>
              <w:pStyle w:val="CETabText"/>
              <w:spacing w:line="240" w:lineRule="auto"/>
            </w:pPr>
            <w:r w:rsidRPr="008556E1">
              <w:t>5</w:t>
            </w:r>
          </w:p>
        </w:tc>
        <w:tc>
          <w:tcPr>
            <w:tcW w:w="0" w:type="auto"/>
            <w:tcBorders>
              <w:top w:val="nil"/>
              <w:left w:val="nil"/>
              <w:bottom w:val="nil"/>
              <w:right w:val="nil"/>
            </w:tcBorders>
            <w:shd w:val="clear" w:color="auto" w:fill="auto"/>
            <w:vAlign w:val="center"/>
          </w:tcPr>
          <w:p w14:paraId="6BA8BB38" w14:textId="75816C92" w:rsidR="00554EDE" w:rsidRPr="008556E1" w:rsidRDefault="00554EDE" w:rsidP="00CB606D">
            <w:pPr>
              <w:pStyle w:val="CETabText"/>
              <w:spacing w:line="240" w:lineRule="auto"/>
            </w:pPr>
            <w:r w:rsidRPr="008556E1">
              <w:t xml:space="preserve">How </w:t>
            </w:r>
            <w:proofErr w:type="gramStart"/>
            <w:r w:rsidRPr="008556E1">
              <w:t>many</w:t>
            </w:r>
            <w:proofErr w:type="gramEnd"/>
            <w:r w:rsidRPr="008556E1">
              <w:t xml:space="preserve"> cups of water do you usually drink in a day?</w:t>
            </w:r>
          </w:p>
        </w:tc>
      </w:tr>
      <w:tr w:rsidR="00554EDE" w:rsidRPr="008556E1" w14:paraId="19B39B1C" w14:textId="77777777" w:rsidTr="00394C27">
        <w:tc>
          <w:tcPr>
            <w:tcW w:w="0" w:type="auto"/>
            <w:gridSpan w:val="5"/>
            <w:tcBorders>
              <w:top w:val="nil"/>
              <w:left w:val="nil"/>
              <w:bottom w:val="nil"/>
              <w:right w:val="nil"/>
            </w:tcBorders>
            <w:shd w:val="clear" w:color="auto" w:fill="auto"/>
            <w:vAlign w:val="center"/>
          </w:tcPr>
          <w:p w14:paraId="6209576E" w14:textId="0DB4E258" w:rsidR="00554EDE" w:rsidRPr="008556E1" w:rsidRDefault="00554EDE" w:rsidP="00CB606D">
            <w:pPr>
              <w:pStyle w:val="CETabText"/>
              <w:spacing w:line="240" w:lineRule="auto"/>
              <w:rPr>
                <w:b/>
                <w:bCs w:val="0"/>
              </w:rPr>
            </w:pPr>
            <w:r w:rsidRPr="008556E1">
              <w:rPr>
                <w:b/>
                <w:bCs w:val="0"/>
              </w:rPr>
              <w:t>Guidelines to limit or moderate intake</w:t>
            </w:r>
          </w:p>
        </w:tc>
        <w:tc>
          <w:tcPr>
            <w:tcW w:w="0" w:type="auto"/>
            <w:tcBorders>
              <w:top w:val="nil"/>
              <w:left w:val="nil"/>
              <w:bottom w:val="nil"/>
              <w:right w:val="nil"/>
            </w:tcBorders>
            <w:shd w:val="clear" w:color="auto" w:fill="auto"/>
            <w:vAlign w:val="center"/>
          </w:tcPr>
          <w:p w14:paraId="1B6C02C9" w14:textId="77777777" w:rsidR="00554EDE" w:rsidRPr="008556E1" w:rsidRDefault="00554EDE" w:rsidP="00CB606D">
            <w:pPr>
              <w:pStyle w:val="CETabText"/>
              <w:spacing w:line="240" w:lineRule="auto"/>
              <w:rPr>
                <w:b/>
                <w:bCs w:val="0"/>
              </w:rPr>
            </w:pPr>
          </w:p>
        </w:tc>
      </w:tr>
      <w:tr w:rsidR="001B475F" w:rsidRPr="008556E1" w14:paraId="73ABCFCC" w14:textId="77777777" w:rsidTr="00394C27">
        <w:tc>
          <w:tcPr>
            <w:tcW w:w="0" w:type="auto"/>
            <w:tcBorders>
              <w:top w:val="nil"/>
              <w:left w:val="nil"/>
              <w:bottom w:val="nil"/>
              <w:right w:val="nil"/>
            </w:tcBorders>
            <w:shd w:val="clear" w:color="auto" w:fill="auto"/>
            <w:vAlign w:val="center"/>
          </w:tcPr>
          <w:p w14:paraId="02B9BA6B" w14:textId="377E998C" w:rsidR="00554EDE" w:rsidRPr="008556E1" w:rsidRDefault="00693482" w:rsidP="00CB606D">
            <w:pPr>
              <w:pStyle w:val="CETabText"/>
              <w:spacing w:line="240" w:lineRule="auto"/>
            </w:pPr>
            <w:r w:rsidRPr="008556E1">
              <w:t>6</w:t>
            </w:r>
            <w:r w:rsidR="00554EDE" w:rsidRPr="008556E1">
              <w:t>. Limit foods containing saturated fat, added salt, added sugars and alcohol</w:t>
            </w:r>
            <w:r w:rsidR="00302B2C" w:rsidRPr="008556E1">
              <w:t xml:space="preserve"> </w:t>
            </w:r>
            <w:r w:rsidR="00302B2C" w:rsidRPr="008556E1">
              <w:rPr>
                <w:vertAlign w:val="superscript"/>
              </w:rPr>
              <w:t>d</w:t>
            </w:r>
          </w:p>
        </w:tc>
        <w:tc>
          <w:tcPr>
            <w:tcW w:w="0" w:type="auto"/>
            <w:tcBorders>
              <w:top w:val="nil"/>
              <w:left w:val="nil"/>
              <w:bottom w:val="nil"/>
              <w:right w:val="nil"/>
            </w:tcBorders>
            <w:shd w:val="clear" w:color="auto" w:fill="auto"/>
            <w:vAlign w:val="center"/>
          </w:tcPr>
          <w:p w14:paraId="2A315AF0" w14:textId="5D6BAE52" w:rsidR="00554EDE" w:rsidRPr="008556E1" w:rsidRDefault="00554EDE" w:rsidP="00CB606D">
            <w:pPr>
              <w:pStyle w:val="CETabText"/>
              <w:spacing w:line="240" w:lineRule="auto"/>
            </w:pPr>
            <w:r w:rsidRPr="008556E1">
              <w:t>Limit discretionary foods</w:t>
            </w:r>
          </w:p>
        </w:tc>
        <w:tc>
          <w:tcPr>
            <w:tcW w:w="0" w:type="auto"/>
            <w:tcBorders>
              <w:top w:val="nil"/>
              <w:left w:val="nil"/>
              <w:bottom w:val="nil"/>
              <w:right w:val="nil"/>
            </w:tcBorders>
            <w:shd w:val="clear" w:color="auto" w:fill="auto"/>
            <w:vAlign w:val="center"/>
          </w:tcPr>
          <w:p w14:paraId="427A6848" w14:textId="61F563AE" w:rsidR="00554EDE" w:rsidRPr="008556E1" w:rsidRDefault="00554EDE" w:rsidP="00CB606D">
            <w:pPr>
              <w:pStyle w:val="CETabText"/>
              <w:spacing w:line="240" w:lineRule="auto"/>
            </w:pPr>
            <w:r w:rsidRPr="008556E1">
              <w:t>≤2.5</w:t>
            </w:r>
            <w:r w:rsidR="0037083D" w:rsidRPr="008556E1">
              <w:t xml:space="preserve"> serves/day</w:t>
            </w:r>
          </w:p>
        </w:tc>
        <w:tc>
          <w:tcPr>
            <w:tcW w:w="0" w:type="auto"/>
            <w:tcBorders>
              <w:top w:val="nil"/>
              <w:left w:val="nil"/>
              <w:bottom w:val="nil"/>
              <w:right w:val="nil"/>
            </w:tcBorders>
            <w:shd w:val="clear" w:color="auto" w:fill="auto"/>
            <w:vAlign w:val="center"/>
          </w:tcPr>
          <w:p w14:paraId="6CFF5A62" w14:textId="68F8174A" w:rsidR="00554EDE" w:rsidRPr="008556E1" w:rsidRDefault="00554EDE" w:rsidP="00CB606D">
            <w:pPr>
              <w:pStyle w:val="CETabText"/>
              <w:spacing w:line="240" w:lineRule="auto"/>
            </w:pPr>
            <w:r w:rsidRPr="008556E1">
              <w:t>&gt;2.5</w:t>
            </w:r>
          </w:p>
        </w:tc>
        <w:tc>
          <w:tcPr>
            <w:tcW w:w="0" w:type="auto"/>
            <w:tcBorders>
              <w:top w:val="nil"/>
              <w:left w:val="nil"/>
              <w:bottom w:val="nil"/>
              <w:right w:val="nil"/>
            </w:tcBorders>
            <w:shd w:val="clear" w:color="auto" w:fill="auto"/>
            <w:vAlign w:val="center"/>
          </w:tcPr>
          <w:p w14:paraId="1B3B65B4" w14:textId="3F818FE2" w:rsidR="00554EDE" w:rsidRPr="008556E1" w:rsidRDefault="00554EDE" w:rsidP="00CB606D">
            <w:pPr>
              <w:pStyle w:val="CETabText"/>
              <w:spacing w:line="240" w:lineRule="auto"/>
            </w:pPr>
            <w:r w:rsidRPr="008556E1">
              <w:t>10</w:t>
            </w:r>
          </w:p>
        </w:tc>
        <w:tc>
          <w:tcPr>
            <w:tcW w:w="0" w:type="auto"/>
            <w:tcBorders>
              <w:top w:val="nil"/>
              <w:left w:val="nil"/>
              <w:bottom w:val="nil"/>
              <w:right w:val="nil"/>
            </w:tcBorders>
            <w:shd w:val="clear" w:color="auto" w:fill="auto"/>
            <w:vAlign w:val="center"/>
          </w:tcPr>
          <w:p w14:paraId="538D769E" w14:textId="0798A43D" w:rsidR="003520D3" w:rsidRPr="008556E1" w:rsidRDefault="003520D3" w:rsidP="00CB606D">
            <w:pPr>
              <w:pStyle w:val="CETabText"/>
              <w:spacing w:line="240" w:lineRule="auto"/>
            </w:pPr>
            <w:r w:rsidRPr="008556E1">
              <w:t xml:space="preserve">How often do you eat processed meat products such as sausages, </w:t>
            </w:r>
            <w:proofErr w:type="spellStart"/>
            <w:r w:rsidRPr="008556E1">
              <w:t>frankfurts</w:t>
            </w:r>
            <w:proofErr w:type="spellEnd"/>
            <w:r w:rsidRPr="008556E1">
              <w:t>, devon, salami, meat pies, bacon or ham?</w:t>
            </w:r>
          </w:p>
          <w:p w14:paraId="750C5FEA" w14:textId="35B434D4" w:rsidR="003520D3" w:rsidRPr="008556E1" w:rsidRDefault="003520D3" w:rsidP="00CB606D">
            <w:pPr>
              <w:pStyle w:val="CETabText"/>
              <w:spacing w:line="240" w:lineRule="auto"/>
            </w:pPr>
            <w:r w:rsidRPr="008556E1">
              <w:t>How often do you have meals or snacks such as burgers, pizza, chicken, or chips from places like McDonalds, Hungry Jacks, Pizza Hut, KFC, Red Rooster or local takeaway food places?</w:t>
            </w:r>
          </w:p>
          <w:p w14:paraId="50B966DB" w14:textId="16A2FC35" w:rsidR="00554EDE" w:rsidRPr="008556E1" w:rsidRDefault="003520D3" w:rsidP="00CB606D">
            <w:pPr>
              <w:pStyle w:val="CETabText"/>
              <w:spacing w:line="240" w:lineRule="auto"/>
            </w:pPr>
            <w:r w:rsidRPr="008556E1">
              <w:t>How often do you eat chips, French fries, wedges, fried potatoes or crisps?</w:t>
            </w:r>
          </w:p>
        </w:tc>
      </w:tr>
      <w:tr w:rsidR="00302B2C" w:rsidRPr="008556E1" w14:paraId="03E0C515" w14:textId="77777777" w:rsidTr="00394C27">
        <w:tc>
          <w:tcPr>
            <w:tcW w:w="0" w:type="auto"/>
            <w:tcBorders>
              <w:top w:val="nil"/>
              <w:left w:val="nil"/>
              <w:bottom w:val="nil"/>
              <w:right w:val="nil"/>
            </w:tcBorders>
            <w:shd w:val="clear" w:color="auto" w:fill="auto"/>
            <w:vAlign w:val="center"/>
          </w:tcPr>
          <w:p w14:paraId="53223991" w14:textId="2604088F" w:rsidR="00693482" w:rsidRPr="008556E1" w:rsidRDefault="00693482" w:rsidP="00CB606D">
            <w:pPr>
              <w:pStyle w:val="CETabText"/>
              <w:spacing w:line="240" w:lineRule="auto"/>
            </w:pPr>
            <w:r w:rsidRPr="008556E1">
              <w:t>7. Limit foods high in saturated fat</w:t>
            </w:r>
            <w:r w:rsidR="00ED3B0E" w:rsidRPr="008556E1">
              <w:t xml:space="preserve"> </w:t>
            </w:r>
            <w:r w:rsidR="00302B2C" w:rsidRPr="008556E1">
              <w:rPr>
                <w:vertAlign w:val="superscript"/>
              </w:rPr>
              <w:t>e</w:t>
            </w:r>
          </w:p>
        </w:tc>
        <w:tc>
          <w:tcPr>
            <w:tcW w:w="0" w:type="auto"/>
            <w:tcBorders>
              <w:top w:val="nil"/>
              <w:left w:val="nil"/>
              <w:bottom w:val="nil"/>
              <w:right w:val="nil"/>
            </w:tcBorders>
            <w:shd w:val="clear" w:color="auto" w:fill="auto"/>
          </w:tcPr>
          <w:p w14:paraId="63075C18" w14:textId="2A525733" w:rsidR="00693482" w:rsidRPr="008556E1" w:rsidRDefault="00693482" w:rsidP="00CB606D">
            <w:pPr>
              <w:pStyle w:val="CETabText"/>
              <w:spacing w:line="240" w:lineRule="auto"/>
            </w:pPr>
            <w:r w:rsidRPr="008556E1">
              <w:t>Choose reduced-fat milk (type of milk consumed)</w:t>
            </w:r>
          </w:p>
        </w:tc>
        <w:tc>
          <w:tcPr>
            <w:tcW w:w="0" w:type="auto"/>
            <w:tcBorders>
              <w:top w:val="nil"/>
              <w:left w:val="nil"/>
              <w:bottom w:val="nil"/>
              <w:right w:val="nil"/>
            </w:tcBorders>
            <w:shd w:val="clear" w:color="auto" w:fill="auto"/>
          </w:tcPr>
          <w:p w14:paraId="2C64FE8E" w14:textId="33E7F9D3" w:rsidR="00693482" w:rsidRPr="008556E1" w:rsidRDefault="00693482" w:rsidP="00CB606D">
            <w:pPr>
              <w:pStyle w:val="CETabText"/>
              <w:spacing w:line="240" w:lineRule="auto"/>
            </w:pPr>
            <w:r w:rsidRPr="008556E1">
              <w:t>Skim, low or reduced-fat milk</w:t>
            </w:r>
          </w:p>
        </w:tc>
        <w:tc>
          <w:tcPr>
            <w:tcW w:w="0" w:type="auto"/>
            <w:tcBorders>
              <w:top w:val="nil"/>
              <w:left w:val="nil"/>
              <w:bottom w:val="nil"/>
              <w:right w:val="nil"/>
            </w:tcBorders>
            <w:shd w:val="clear" w:color="auto" w:fill="auto"/>
          </w:tcPr>
          <w:p w14:paraId="39864E66" w14:textId="46321C39" w:rsidR="00693482" w:rsidRPr="008556E1" w:rsidRDefault="00693482" w:rsidP="00CB606D">
            <w:pPr>
              <w:pStyle w:val="CETabText"/>
              <w:spacing w:line="240" w:lineRule="auto"/>
            </w:pPr>
            <w:r w:rsidRPr="008556E1">
              <w:t>Whole milk</w:t>
            </w:r>
            <w:r w:rsidR="008777E1" w:rsidRPr="008556E1">
              <w:t xml:space="preserve"> (0)</w:t>
            </w:r>
          </w:p>
        </w:tc>
        <w:tc>
          <w:tcPr>
            <w:tcW w:w="0" w:type="auto"/>
            <w:tcBorders>
              <w:top w:val="nil"/>
              <w:left w:val="nil"/>
              <w:bottom w:val="nil"/>
              <w:right w:val="nil"/>
            </w:tcBorders>
            <w:shd w:val="clear" w:color="auto" w:fill="auto"/>
          </w:tcPr>
          <w:p w14:paraId="53C17E4A" w14:textId="77777777" w:rsidR="00F61C77" w:rsidRPr="008556E1" w:rsidRDefault="00F61C77" w:rsidP="00CB606D">
            <w:pPr>
              <w:pStyle w:val="CETabText"/>
              <w:spacing w:line="240" w:lineRule="auto"/>
            </w:pPr>
            <w:r w:rsidRPr="008556E1">
              <w:t>Low fat/reduced fat (2.5)</w:t>
            </w:r>
          </w:p>
          <w:p w14:paraId="707A7D76" w14:textId="70D10006" w:rsidR="00693482" w:rsidRPr="008556E1" w:rsidRDefault="00F61C77" w:rsidP="00CB606D">
            <w:pPr>
              <w:pStyle w:val="CETabText"/>
              <w:spacing w:line="240" w:lineRule="auto"/>
            </w:pPr>
            <w:r w:rsidRPr="008556E1">
              <w:t>Skim milk (</w:t>
            </w:r>
            <w:r w:rsidR="00693482" w:rsidRPr="008556E1">
              <w:t>5</w:t>
            </w:r>
            <w:r w:rsidRPr="008556E1">
              <w:t>)</w:t>
            </w:r>
          </w:p>
        </w:tc>
        <w:tc>
          <w:tcPr>
            <w:tcW w:w="0" w:type="auto"/>
            <w:tcBorders>
              <w:top w:val="nil"/>
              <w:left w:val="nil"/>
              <w:bottom w:val="nil"/>
              <w:right w:val="nil"/>
            </w:tcBorders>
            <w:shd w:val="clear" w:color="auto" w:fill="auto"/>
          </w:tcPr>
          <w:p w14:paraId="262C12FA" w14:textId="1FB3CB3B" w:rsidR="00693482" w:rsidRPr="008556E1" w:rsidRDefault="00693482" w:rsidP="00CB606D">
            <w:pPr>
              <w:pStyle w:val="CETabText"/>
              <w:spacing w:line="240" w:lineRule="auto"/>
            </w:pPr>
            <w:r w:rsidRPr="008556E1">
              <w:t>What type of milk do you usually have?</w:t>
            </w:r>
          </w:p>
        </w:tc>
      </w:tr>
      <w:tr w:rsidR="001B475F" w:rsidRPr="008556E1" w14:paraId="321CDA46" w14:textId="77777777" w:rsidTr="00394C27">
        <w:tc>
          <w:tcPr>
            <w:tcW w:w="0" w:type="auto"/>
            <w:tcBorders>
              <w:top w:val="nil"/>
              <w:left w:val="nil"/>
              <w:bottom w:val="nil"/>
              <w:right w:val="nil"/>
            </w:tcBorders>
            <w:shd w:val="clear" w:color="auto" w:fill="auto"/>
            <w:vAlign w:val="center"/>
          </w:tcPr>
          <w:p w14:paraId="25C326E7" w14:textId="2C8406DB" w:rsidR="00554EDE" w:rsidRPr="008556E1" w:rsidRDefault="00693482" w:rsidP="00CB606D">
            <w:pPr>
              <w:pStyle w:val="CETabText"/>
              <w:spacing w:line="240" w:lineRule="auto"/>
            </w:pPr>
            <w:r w:rsidRPr="008556E1">
              <w:t>8</w:t>
            </w:r>
            <w:r w:rsidR="00554EDE" w:rsidRPr="008556E1">
              <w:t>. Limit foods and drinks containing added sugars</w:t>
            </w:r>
            <w:r w:rsidR="00302B2C" w:rsidRPr="008556E1">
              <w:t xml:space="preserve"> </w:t>
            </w:r>
            <w:r w:rsidR="00302B2C" w:rsidRPr="008556E1">
              <w:rPr>
                <w:vertAlign w:val="superscript"/>
              </w:rPr>
              <w:t>d</w:t>
            </w:r>
          </w:p>
        </w:tc>
        <w:tc>
          <w:tcPr>
            <w:tcW w:w="0" w:type="auto"/>
            <w:tcBorders>
              <w:top w:val="nil"/>
              <w:left w:val="nil"/>
              <w:bottom w:val="nil"/>
              <w:right w:val="nil"/>
            </w:tcBorders>
            <w:shd w:val="clear" w:color="auto" w:fill="auto"/>
            <w:vAlign w:val="center"/>
          </w:tcPr>
          <w:p w14:paraId="4AB82071" w14:textId="004B35AC" w:rsidR="00554EDE" w:rsidRPr="008556E1" w:rsidRDefault="00554EDE" w:rsidP="00CB606D">
            <w:pPr>
              <w:pStyle w:val="CETabText"/>
              <w:spacing w:line="240" w:lineRule="auto"/>
            </w:pPr>
            <w:r w:rsidRPr="008556E1">
              <w:t xml:space="preserve">Limit extra </w:t>
            </w:r>
            <w:proofErr w:type="gramStart"/>
            <w:r w:rsidRPr="008556E1">
              <w:t>sugar:</w:t>
            </w:r>
            <w:proofErr w:type="gramEnd"/>
            <w:r w:rsidRPr="008556E1">
              <w:t xml:space="preserve"> serves per day</w:t>
            </w:r>
          </w:p>
        </w:tc>
        <w:tc>
          <w:tcPr>
            <w:tcW w:w="0" w:type="auto"/>
            <w:tcBorders>
              <w:top w:val="nil"/>
              <w:left w:val="nil"/>
              <w:bottom w:val="nil"/>
              <w:right w:val="nil"/>
            </w:tcBorders>
            <w:shd w:val="clear" w:color="auto" w:fill="auto"/>
            <w:vAlign w:val="center"/>
          </w:tcPr>
          <w:p w14:paraId="14C1758E" w14:textId="306A752A" w:rsidR="00554EDE" w:rsidRPr="008556E1" w:rsidRDefault="00554EDE" w:rsidP="00CB606D">
            <w:pPr>
              <w:pStyle w:val="CETabText"/>
              <w:spacing w:line="240" w:lineRule="auto"/>
            </w:pPr>
            <w:r w:rsidRPr="008556E1">
              <w:t>≤1.25</w:t>
            </w:r>
            <w:r w:rsidR="0037083D" w:rsidRPr="008556E1">
              <w:t xml:space="preserve"> serves/day</w:t>
            </w:r>
          </w:p>
        </w:tc>
        <w:tc>
          <w:tcPr>
            <w:tcW w:w="0" w:type="auto"/>
            <w:tcBorders>
              <w:top w:val="nil"/>
              <w:left w:val="nil"/>
              <w:bottom w:val="nil"/>
              <w:right w:val="nil"/>
            </w:tcBorders>
            <w:shd w:val="clear" w:color="auto" w:fill="auto"/>
            <w:vAlign w:val="center"/>
          </w:tcPr>
          <w:p w14:paraId="5CC78EA4" w14:textId="7F095050" w:rsidR="00554EDE" w:rsidRPr="008556E1" w:rsidRDefault="00554EDE" w:rsidP="00CB606D">
            <w:pPr>
              <w:pStyle w:val="CETabText"/>
              <w:spacing w:line="240" w:lineRule="auto"/>
            </w:pPr>
            <w:r w:rsidRPr="008556E1">
              <w:t>&gt;1.25</w:t>
            </w:r>
          </w:p>
        </w:tc>
        <w:tc>
          <w:tcPr>
            <w:tcW w:w="0" w:type="auto"/>
            <w:tcBorders>
              <w:top w:val="nil"/>
              <w:left w:val="nil"/>
              <w:bottom w:val="nil"/>
              <w:right w:val="nil"/>
            </w:tcBorders>
            <w:shd w:val="clear" w:color="auto" w:fill="auto"/>
            <w:vAlign w:val="center"/>
          </w:tcPr>
          <w:p w14:paraId="6EB82369" w14:textId="7940A29E" w:rsidR="00554EDE" w:rsidRPr="008556E1" w:rsidRDefault="00554EDE" w:rsidP="00CB606D">
            <w:pPr>
              <w:pStyle w:val="CETabText"/>
              <w:spacing w:line="240" w:lineRule="auto"/>
            </w:pPr>
            <w:r w:rsidRPr="008556E1">
              <w:t>10</w:t>
            </w:r>
          </w:p>
        </w:tc>
        <w:tc>
          <w:tcPr>
            <w:tcW w:w="0" w:type="auto"/>
            <w:tcBorders>
              <w:top w:val="nil"/>
              <w:left w:val="nil"/>
              <w:bottom w:val="nil"/>
              <w:right w:val="nil"/>
            </w:tcBorders>
            <w:shd w:val="clear" w:color="auto" w:fill="auto"/>
            <w:vAlign w:val="center"/>
          </w:tcPr>
          <w:p w14:paraId="29335A53" w14:textId="3A828193" w:rsidR="00554EDE" w:rsidRPr="008556E1" w:rsidRDefault="003520D3" w:rsidP="00CB606D">
            <w:pPr>
              <w:pStyle w:val="CETabText"/>
              <w:spacing w:line="240" w:lineRule="auto"/>
            </w:pPr>
            <w:r w:rsidRPr="008556E1">
              <w:t xml:space="preserve">How </w:t>
            </w:r>
            <w:proofErr w:type="gramStart"/>
            <w:r w:rsidRPr="008556E1">
              <w:t>many</w:t>
            </w:r>
            <w:proofErr w:type="gramEnd"/>
            <w:r w:rsidRPr="008556E1">
              <w:t xml:space="preserve"> cups of soft drink, cordial, or sports drink, such as lemonade or Gatorade, do you usually drink in a day?</w:t>
            </w:r>
          </w:p>
        </w:tc>
      </w:tr>
      <w:tr w:rsidR="00554EDE" w:rsidRPr="008556E1" w14:paraId="6038D7E8" w14:textId="77777777" w:rsidTr="00394C27">
        <w:tc>
          <w:tcPr>
            <w:tcW w:w="0" w:type="auto"/>
            <w:gridSpan w:val="4"/>
            <w:tcBorders>
              <w:top w:val="nil"/>
              <w:left w:val="nil"/>
              <w:bottom w:val="single" w:sz="4" w:space="0" w:color="auto"/>
              <w:right w:val="nil"/>
            </w:tcBorders>
            <w:shd w:val="clear" w:color="auto" w:fill="auto"/>
            <w:vAlign w:val="center"/>
          </w:tcPr>
          <w:p w14:paraId="75E09228" w14:textId="34AC3FEE" w:rsidR="00554EDE" w:rsidRPr="008556E1" w:rsidRDefault="00554EDE" w:rsidP="00CB606D">
            <w:pPr>
              <w:pStyle w:val="CETabText"/>
              <w:spacing w:line="240" w:lineRule="auto"/>
              <w:rPr>
                <w:b/>
                <w:bCs w:val="0"/>
              </w:rPr>
            </w:pPr>
            <w:r w:rsidRPr="008556E1">
              <w:rPr>
                <w:b/>
                <w:bCs w:val="0"/>
              </w:rPr>
              <w:lastRenderedPageBreak/>
              <w:t xml:space="preserve">Total </w:t>
            </w:r>
            <w:r w:rsidR="00F1225D" w:rsidRPr="008556E1">
              <w:rPr>
                <w:b/>
                <w:bCs w:val="0"/>
              </w:rPr>
              <w:t xml:space="preserve">possible </w:t>
            </w:r>
            <w:r w:rsidRPr="008556E1">
              <w:rPr>
                <w:b/>
                <w:bCs w:val="0"/>
              </w:rPr>
              <w:t>score</w:t>
            </w:r>
          </w:p>
        </w:tc>
        <w:tc>
          <w:tcPr>
            <w:tcW w:w="0" w:type="auto"/>
            <w:tcBorders>
              <w:top w:val="nil"/>
              <w:left w:val="nil"/>
              <w:bottom w:val="single" w:sz="4" w:space="0" w:color="auto"/>
              <w:right w:val="nil"/>
            </w:tcBorders>
            <w:shd w:val="clear" w:color="auto" w:fill="auto"/>
            <w:vAlign w:val="center"/>
          </w:tcPr>
          <w:p w14:paraId="4353F5DA" w14:textId="6360A6DE" w:rsidR="00554EDE" w:rsidRPr="008556E1" w:rsidRDefault="004020EB" w:rsidP="00CB606D">
            <w:pPr>
              <w:pStyle w:val="CETabText"/>
              <w:spacing w:line="240" w:lineRule="auto"/>
              <w:rPr>
                <w:b/>
                <w:bCs w:val="0"/>
              </w:rPr>
            </w:pPr>
            <w:r w:rsidRPr="008556E1">
              <w:rPr>
                <w:b/>
                <w:bCs w:val="0"/>
              </w:rPr>
              <w:t>70</w:t>
            </w:r>
          </w:p>
        </w:tc>
        <w:tc>
          <w:tcPr>
            <w:tcW w:w="0" w:type="auto"/>
            <w:tcBorders>
              <w:top w:val="nil"/>
              <w:left w:val="nil"/>
              <w:bottom w:val="single" w:sz="4" w:space="0" w:color="auto"/>
              <w:right w:val="nil"/>
            </w:tcBorders>
            <w:shd w:val="clear" w:color="auto" w:fill="auto"/>
            <w:vAlign w:val="center"/>
          </w:tcPr>
          <w:p w14:paraId="070B86A3" w14:textId="77777777" w:rsidR="00554EDE" w:rsidRPr="008556E1" w:rsidRDefault="00554EDE" w:rsidP="00CB606D">
            <w:pPr>
              <w:pStyle w:val="CETabText"/>
              <w:spacing w:line="240" w:lineRule="auto"/>
              <w:rPr>
                <w:b/>
                <w:bCs w:val="0"/>
              </w:rPr>
            </w:pPr>
          </w:p>
        </w:tc>
      </w:tr>
    </w:tbl>
    <w:p w14:paraId="7E2A8391" w14:textId="1DE230AF" w:rsidR="00DB4907" w:rsidRPr="008556E1" w:rsidRDefault="001B475F" w:rsidP="001B475F">
      <w:pPr>
        <w:pStyle w:val="CETabNote"/>
        <w:rPr>
          <w:szCs w:val="20"/>
        </w:rPr>
      </w:pPr>
      <w:r w:rsidRPr="008556E1">
        <w:t xml:space="preserve">Notes. </w:t>
      </w:r>
      <w:r w:rsidRPr="008556E1">
        <w:rPr>
          <w:vertAlign w:val="superscript"/>
        </w:rPr>
        <w:t>a</w:t>
      </w:r>
      <w:r w:rsidRPr="008556E1">
        <w:t xml:space="preserve"> Scoring is based on the national recommendations </w:t>
      </w:r>
      <w:r w:rsidR="004C305E" w:rsidRPr="008556E1">
        <w:t xml:space="preserve">from the Australian Guide to Healthy Eating </w:t>
      </w:r>
      <w:r w:rsidRPr="008556E1">
        <w:t>for women aged 19–50 years</w:t>
      </w:r>
      <w:r w:rsidR="00187420" w:rsidRPr="008556E1">
        <w:t xml:space="preserve"> [2].</w:t>
      </w:r>
      <w:r w:rsidR="004C305E" w:rsidRPr="008556E1">
        <w:t xml:space="preserve"> </w:t>
      </w:r>
      <w:r w:rsidR="00573008" w:rsidRPr="008556E1">
        <w:t>Scoring was proportional</w:t>
      </w:r>
      <w:r w:rsidR="008B700A" w:rsidRPr="008556E1">
        <w:t>; women whose intakes fell between the minimum and maximum criteria were assigned a proportionate score, and women who met the national recommendations were assigned a maximum score.</w:t>
      </w:r>
      <w:r w:rsidR="00EF116F" w:rsidRPr="008556E1">
        <w:t xml:space="preserve"> </w:t>
      </w:r>
      <w:r w:rsidR="00EF116F" w:rsidRPr="008556E1">
        <w:rPr>
          <w:szCs w:val="20"/>
          <w:vertAlign w:val="superscript"/>
        </w:rPr>
        <w:t>b</w:t>
      </w:r>
      <w:r w:rsidR="00EF116F" w:rsidRPr="008556E1">
        <w:rPr>
          <w:szCs w:val="20"/>
        </w:rPr>
        <w:t xml:space="preserve"> </w:t>
      </w:r>
      <w:r w:rsidR="00ED3B0E" w:rsidRPr="008556E1">
        <w:rPr>
          <w:szCs w:val="20"/>
        </w:rPr>
        <w:t>The</w:t>
      </w:r>
      <w:r w:rsidR="00EF116F" w:rsidRPr="008556E1">
        <w:rPr>
          <w:szCs w:val="20"/>
        </w:rPr>
        <w:t xml:space="preserve"> FFQ contained one question on diary intake related to milk intake</w:t>
      </w:r>
      <w:r w:rsidR="00ED3B0E" w:rsidRPr="008556E1">
        <w:rPr>
          <w:szCs w:val="20"/>
        </w:rPr>
        <w:t xml:space="preserve"> that was used to calculate the dairy and alternatives component.</w:t>
      </w:r>
      <w:r w:rsidR="00EE39D6" w:rsidRPr="008556E1">
        <w:rPr>
          <w:szCs w:val="20"/>
        </w:rPr>
        <w:t xml:space="preserve"> </w:t>
      </w:r>
      <w:r w:rsidR="00EE39D6" w:rsidRPr="008556E1">
        <w:rPr>
          <w:szCs w:val="20"/>
          <w:vertAlign w:val="superscript"/>
        </w:rPr>
        <w:t>c</w:t>
      </w:r>
      <w:r w:rsidR="00EE39D6" w:rsidRPr="008556E1">
        <w:rPr>
          <w:szCs w:val="20"/>
        </w:rPr>
        <w:t xml:space="preserve"> Water, fruit juice and diet soft drink were included in the calculation of </w:t>
      </w:r>
      <w:r w:rsidR="00E8447C" w:rsidRPr="008556E1">
        <w:rPr>
          <w:szCs w:val="20"/>
        </w:rPr>
        <w:t>total beverage intake and the proportion of water to total beverages</w:t>
      </w:r>
      <w:r w:rsidR="00187420" w:rsidRPr="008556E1">
        <w:rPr>
          <w:szCs w:val="20"/>
        </w:rPr>
        <w:t xml:space="preserve"> [1,3].</w:t>
      </w:r>
      <w:r w:rsidR="00302B2C" w:rsidRPr="008556E1">
        <w:rPr>
          <w:szCs w:val="20"/>
        </w:rPr>
        <w:t xml:space="preserve"> </w:t>
      </w:r>
      <w:r w:rsidR="00302B2C" w:rsidRPr="008556E1">
        <w:rPr>
          <w:szCs w:val="20"/>
          <w:vertAlign w:val="superscript"/>
        </w:rPr>
        <w:t>d</w:t>
      </w:r>
      <w:r w:rsidR="00302B2C" w:rsidRPr="008556E1">
        <w:rPr>
          <w:szCs w:val="20"/>
        </w:rPr>
        <w:t xml:space="preserve"> </w:t>
      </w:r>
      <w:proofErr w:type="gramStart"/>
      <w:r w:rsidR="00302B2C" w:rsidRPr="008556E1">
        <w:rPr>
          <w:szCs w:val="20"/>
        </w:rPr>
        <w:t>The</w:t>
      </w:r>
      <w:proofErr w:type="gramEnd"/>
      <w:r w:rsidR="00302B2C" w:rsidRPr="008556E1">
        <w:rPr>
          <w:szCs w:val="20"/>
        </w:rPr>
        <w:t xml:space="preserve"> criteria for discretionary foods and added sugars </w:t>
      </w:r>
      <w:r w:rsidR="00B90655" w:rsidRPr="008556E1">
        <w:rPr>
          <w:szCs w:val="20"/>
        </w:rPr>
        <w:t xml:space="preserve">are given as an upper limit. The upper limit was determined as half of the </w:t>
      </w:r>
      <w:r w:rsidR="00A770CE" w:rsidRPr="008556E1">
        <w:rPr>
          <w:szCs w:val="20"/>
        </w:rPr>
        <w:t xml:space="preserve">extras food guideline (serves) </w:t>
      </w:r>
      <w:r w:rsidR="00B90655" w:rsidRPr="008556E1">
        <w:rPr>
          <w:szCs w:val="20"/>
        </w:rPr>
        <w:t>given that there is no quantitative guideline for added sugars</w:t>
      </w:r>
      <w:r w:rsidR="00DB4907" w:rsidRPr="008556E1">
        <w:rPr>
          <w:szCs w:val="20"/>
        </w:rPr>
        <w:t>;</w:t>
      </w:r>
      <w:r w:rsidR="00B90655" w:rsidRPr="008556E1">
        <w:rPr>
          <w:szCs w:val="20"/>
        </w:rPr>
        <w:t xml:space="preserve"> </w:t>
      </w:r>
      <w:r w:rsidR="00DB4907" w:rsidRPr="008556E1">
        <w:rPr>
          <w:szCs w:val="20"/>
        </w:rPr>
        <w:t xml:space="preserve">this is </w:t>
      </w:r>
      <w:r w:rsidR="00B90655" w:rsidRPr="008556E1">
        <w:rPr>
          <w:szCs w:val="20"/>
        </w:rPr>
        <w:t>consistent with existing dietary indices</w:t>
      </w:r>
      <w:r w:rsidR="00187420" w:rsidRPr="008556E1">
        <w:rPr>
          <w:szCs w:val="20"/>
        </w:rPr>
        <w:t xml:space="preserve"> [3].</w:t>
      </w:r>
      <w:r w:rsidR="00B90655" w:rsidRPr="008556E1">
        <w:rPr>
          <w:szCs w:val="20"/>
        </w:rPr>
        <w:t xml:space="preserve"> </w:t>
      </w:r>
      <w:r w:rsidR="00302B2C" w:rsidRPr="008556E1">
        <w:rPr>
          <w:szCs w:val="20"/>
          <w:vertAlign w:val="superscript"/>
        </w:rPr>
        <w:t>e</w:t>
      </w:r>
      <w:r w:rsidR="00ED3B0E" w:rsidRPr="008556E1">
        <w:rPr>
          <w:szCs w:val="20"/>
        </w:rPr>
        <w:t xml:space="preserve"> </w:t>
      </w:r>
      <w:proofErr w:type="gramStart"/>
      <w:r w:rsidR="00ED3B0E" w:rsidRPr="008556E1">
        <w:rPr>
          <w:szCs w:val="20"/>
        </w:rPr>
        <w:t>The</w:t>
      </w:r>
      <w:proofErr w:type="gramEnd"/>
      <w:r w:rsidR="00ED3B0E" w:rsidRPr="008556E1">
        <w:rPr>
          <w:szCs w:val="20"/>
        </w:rPr>
        <w:t xml:space="preserve"> scoring of the saturated fat component was categorical, where a score of 0 was assigned to women who reported consuming whole milk</w:t>
      </w:r>
      <w:r w:rsidR="00EE39D6" w:rsidRPr="008556E1">
        <w:rPr>
          <w:szCs w:val="20"/>
        </w:rPr>
        <w:t>, a score of 2.5 was assigned to women who reported consuming low-fat or reduced-fat milk and a score of 5 was assigned to women who reported drinking skim milk.</w:t>
      </w:r>
    </w:p>
    <w:p w14:paraId="3EFD6BEA" w14:textId="77777777" w:rsidR="00DB4907" w:rsidRPr="008556E1" w:rsidRDefault="00DB4907">
      <w:pPr>
        <w:rPr>
          <w:rFonts w:ascii="Times New Roman" w:hAnsi="Times New Roman" w:cs="Times New Roman"/>
          <w:color w:val="000000" w:themeColor="text1"/>
          <w:sz w:val="20"/>
          <w:szCs w:val="20"/>
        </w:rPr>
      </w:pPr>
      <w:r w:rsidRPr="008556E1">
        <w:rPr>
          <w:szCs w:val="20"/>
        </w:rPr>
        <w:br w:type="page"/>
      </w:r>
    </w:p>
    <w:p w14:paraId="7DAB430D" w14:textId="2213E6ED" w:rsidR="006D2795" w:rsidRPr="008556E1" w:rsidRDefault="00DB4907" w:rsidP="00DB4907">
      <w:pPr>
        <w:pStyle w:val="CETabH"/>
      </w:pPr>
      <w:r w:rsidRPr="008556E1">
        <w:lastRenderedPageBreak/>
        <w:t xml:space="preserve">Supplementary Table </w:t>
      </w:r>
      <w:r w:rsidR="00CA7953" w:rsidRPr="008556E1">
        <w:t>4</w:t>
      </w:r>
      <w:r w:rsidRPr="008556E1">
        <w:t xml:space="preserve">. Modified </w:t>
      </w:r>
      <w:proofErr w:type="spellStart"/>
      <w:r w:rsidRPr="008556E1">
        <w:t>RESIDential</w:t>
      </w:r>
      <w:proofErr w:type="spellEnd"/>
      <w:r w:rsidRPr="008556E1">
        <w:t xml:space="preserve"> Environments Dietary Guideline Index (RDGI) </w:t>
      </w:r>
      <w:r w:rsidR="00187420" w:rsidRPr="008556E1">
        <w:t>[4]</w:t>
      </w:r>
      <w:r w:rsidR="0076338E" w:rsidRPr="008556E1">
        <w:fldChar w:fldCharType="begin"/>
      </w:r>
      <w:r w:rsidR="0076338E" w:rsidRPr="008556E1">
        <w:instrText xml:space="preserve"> ADDIN EN.CITE &lt;EndNote&gt;&lt;Cite&gt;&lt;Author&gt;Bivoltsis&lt;/Author&gt;&lt;Year&gt;2018&lt;/Year&gt;&lt;RecNum&gt;2122&lt;/RecNum&gt;&lt;DisplayText&gt;(4)&lt;/DisplayText&gt;&lt;record&gt;&lt;rec-number&gt;2122&lt;/rec-number&gt;&lt;foreign-keys&gt;&lt;key app="EN" db-id="vervfwev42fte1ertvz5fefrxdwtdp5zrx25" timestamp="1628469567"&gt;2122&lt;/key&gt;&lt;/foreign-keys&gt;&lt;ref-type name="Journal Article"&gt;17&lt;/ref-type&gt;&lt;contributors&gt;&lt;authors&gt;&lt;author&gt;Bivoltsis, Alexia&lt;/author&gt;&lt;author&gt;Trapp, Georgina S. A.&lt;/author&gt;&lt;author&gt;Knuiman, Matthew&lt;/author&gt;&lt;author&gt;Hooper, Paula&lt;/author&gt;&lt;author&gt;Ambrosini, Gina L.&lt;/author&gt;&lt;/authors&gt;&lt;/contributors&gt;&lt;titles&gt;&lt;title&gt;Can a simple dietary index derived from a sub-set of questionnaire items assess diet quality in a sample of Australian adults?&lt;/title&gt;&lt;secondary-title&gt;Nutrients&lt;/secondary-title&gt;&lt;/titles&gt;&lt;periodical&gt;&lt;full-title&gt;Nutrients&lt;/full-title&gt;&lt;/periodical&gt;&lt;pages&gt;486&lt;/pages&gt;&lt;volume&gt;10&lt;/volume&gt;&lt;number&gt;4&lt;/number&gt;&lt;dates&gt;&lt;year&gt;2018&lt;/year&gt;&lt;/dates&gt;&lt;isbn&gt;2072-6643&lt;/isbn&gt;&lt;accession-num&gt;doi:10.3390/nu10040486&lt;/accession-num&gt;&lt;urls&gt;&lt;related-urls&gt;&lt;url&gt;https://www.mdpi.com/2072-6643/10/4/486&lt;/url&gt;&lt;/related-urls&gt;&lt;/urls&gt;&lt;/record&gt;&lt;/Cite&gt;&lt;/EndNote&gt;</w:instrText>
      </w:r>
      <w:r w:rsidR="0076338E" w:rsidRPr="008556E1">
        <w:fldChar w:fldCharType="separate"/>
      </w:r>
      <w:r w:rsidR="0076338E" w:rsidRPr="008556E1">
        <w:rPr>
          <w:noProof/>
        </w:rPr>
        <w:t>(4)</w:t>
      </w:r>
      <w:r w:rsidR="0076338E" w:rsidRPr="008556E1">
        <w:fldChar w:fldCharType="end"/>
      </w:r>
      <w:r w:rsidR="0076338E" w:rsidRPr="008556E1">
        <w:t xml:space="preserve"> </w:t>
      </w:r>
      <w:r w:rsidR="00A770CE" w:rsidRPr="008556E1">
        <w:t>c</w:t>
      </w:r>
      <w:r w:rsidRPr="008556E1">
        <w:t xml:space="preserve">omponents and </w:t>
      </w:r>
      <w:r w:rsidR="00A770CE" w:rsidRPr="008556E1">
        <w:t>s</w:t>
      </w:r>
      <w:r w:rsidRPr="008556E1">
        <w:t xml:space="preserve">coring </w:t>
      </w:r>
      <w:r w:rsidR="00A770CE" w:rsidRPr="008556E1">
        <w:t>c</w:t>
      </w:r>
      <w:r w:rsidRPr="008556E1">
        <w:t>riteria</w:t>
      </w:r>
    </w:p>
    <w:tbl>
      <w:tblPr>
        <w:tblStyle w:val="TableGrid"/>
        <w:tblW w:w="0" w:type="auto"/>
        <w:tblLook w:val="04A0" w:firstRow="1" w:lastRow="0" w:firstColumn="1" w:lastColumn="0" w:noHBand="0" w:noVBand="1"/>
      </w:tblPr>
      <w:tblGrid>
        <w:gridCol w:w="2979"/>
        <w:gridCol w:w="5261"/>
        <w:gridCol w:w="1903"/>
        <w:gridCol w:w="3383"/>
        <w:gridCol w:w="1872"/>
      </w:tblGrid>
      <w:tr w:rsidR="0076338E" w:rsidRPr="008556E1" w14:paraId="33253442" w14:textId="77777777" w:rsidTr="00394C27">
        <w:tc>
          <w:tcPr>
            <w:tcW w:w="0" w:type="auto"/>
            <w:tcBorders>
              <w:top w:val="single" w:sz="4" w:space="0" w:color="auto"/>
              <w:left w:val="nil"/>
              <w:bottom w:val="single" w:sz="4" w:space="0" w:color="auto"/>
              <w:right w:val="nil"/>
            </w:tcBorders>
            <w:shd w:val="clear" w:color="auto" w:fill="auto"/>
            <w:vAlign w:val="center"/>
          </w:tcPr>
          <w:p w14:paraId="22A7E763" w14:textId="27423904" w:rsidR="0076338E" w:rsidRPr="008556E1" w:rsidRDefault="00DD3252" w:rsidP="00CB606D">
            <w:pPr>
              <w:pStyle w:val="CETabText"/>
              <w:spacing w:line="240" w:lineRule="auto"/>
              <w:jc w:val="center"/>
              <w:rPr>
                <w:b/>
                <w:bCs w:val="0"/>
              </w:rPr>
            </w:pPr>
            <w:r w:rsidRPr="008556E1">
              <w:rPr>
                <w:b/>
                <w:bCs w:val="0"/>
              </w:rPr>
              <w:t>C</w:t>
            </w:r>
            <w:r w:rsidR="0076338E" w:rsidRPr="008556E1">
              <w:rPr>
                <w:b/>
                <w:bCs w:val="0"/>
              </w:rPr>
              <w:t>omponent</w:t>
            </w:r>
          </w:p>
        </w:tc>
        <w:tc>
          <w:tcPr>
            <w:tcW w:w="0" w:type="auto"/>
            <w:tcBorders>
              <w:top w:val="single" w:sz="4" w:space="0" w:color="auto"/>
              <w:left w:val="nil"/>
              <w:bottom w:val="single" w:sz="4" w:space="0" w:color="auto"/>
              <w:right w:val="nil"/>
            </w:tcBorders>
            <w:shd w:val="clear" w:color="auto" w:fill="auto"/>
            <w:vAlign w:val="center"/>
          </w:tcPr>
          <w:p w14:paraId="1E64865A" w14:textId="7ECE61C0" w:rsidR="0076338E" w:rsidRPr="008556E1" w:rsidRDefault="0076338E" w:rsidP="00CB606D">
            <w:pPr>
              <w:pStyle w:val="CETabText"/>
              <w:spacing w:line="240" w:lineRule="auto"/>
              <w:jc w:val="center"/>
              <w:rPr>
                <w:b/>
                <w:bCs w:val="0"/>
              </w:rPr>
            </w:pPr>
            <w:r w:rsidRPr="008556E1">
              <w:rPr>
                <w:b/>
                <w:bCs w:val="0"/>
              </w:rPr>
              <w:t>RESIDE indicator</w:t>
            </w:r>
          </w:p>
        </w:tc>
        <w:tc>
          <w:tcPr>
            <w:tcW w:w="0" w:type="auto"/>
            <w:tcBorders>
              <w:top w:val="single" w:sz="4" w:space="0" w:color="auto"/>
              <w:left w:val="nil"/>
              <w:bottom w:val="single" w:sz="4" w:space="0" w:color="auto"/>
              <w:right w:val="nil"/>
            </w:tcBorders>
            <w:shd w:val="clear" w:color="auto" w:fill="auto"/>
            <w:vAlign w:val="center"/>
          </w:tcPr>
          <w:p w14:paraId="1182E5D1" w14:textId="2BC523AB" w:rsidR="0076338E" w:rsidRPr="008556E1" w:rsidRDefault="0076338E" w:rsidP="00CB606D">
            <w:pPr>
              <w:pStyle w:val="CETabText"/>
              <w:spacing w:line="240" w:lineRule="auto"/>
              <w:jc w:val="center"/>
              <w:rPr>
                <w:b/>
                <w:bCs w:val="0"/>
              </w:rPr>
            </w:pPr>
            <w:r w:rsidRPr="008556E1">
              <w:rPr>
                <w:b/>
                <w:bCs w:val="0"/>
              </w:rPr>
              <w:t>Criterion for min. score</w:t>
            </w:r>
            <w:r w:rsidR="00DD3252" w:rsidRPr="008556E1">
              <w:rPr>
                <w:b/>
                <w:bCs w:val="0"/>
              </w:rPr>
              <w:t xml:space="preserve"> </w:t>
            </w:r>
            <w:r w:rsidR="00DD3252" w:rsidRPr="008556E1">
              <w:rPr>
                <w:b/>
                <w:bCs w:val="0"/>
                <w:vertAlign w:val="superscript"/>
              </w:rPr>
              <w:t>a</w:t>
            </w:r>
          </w:p>
        </w:tc>
        <w:tc>
          <w:tcPr>
            <w:tcW w:w="0" w:type="auto"/>
            <w:tcBorders>
              <w:top w:val="single" w:sz="4" w:space="0" w:color="auto"/>
              <w:left w:val="nil"/>
              <w:bottom w:val="single" w:sz="4" w:space="0" w:color="auto"/>
              <w:right w:val="nil"/>
            </w:tcBorders>
            <w:shd w:val="clear" w:color="auto" w:fill="auto"/>
            <w:vAlign w:val="center"/>
          </w:tcPr>
          <w:p w14:paraId="65B74277" w14:textId="41D64673" w:rsidR="0076338E" w:rsidRPr="008556E1" w:rsidRDefault="0076338E" w:rsidP="00CB606D">
            <w:pPr>
              <w:pStyle w:val="CETabText"/>
              <w:spacing w:line="240" w:lineRule="auto"/>
              <w:jc w:val="center"/>
              <w:rPr>
                <w:b/>
                <w:bCs w:val="0"/>
              </w:rPr>
            </w:pPr>
            <w:r w:rsidRPr="008556E1">
              <w:rPr>
                <w:b/>
                <w:bCs w:val="0"/>
              </w:rPr>
              <w:t>Criterion for intermediate score</w:t>
            </w:r>
            <w:r w:rsidR="00DD3252" w:rsidRPr="008556E1">
              <w:rPr>
                <w:b/>
                <w:bCs w:val="0"/>
              </w:rPr>
              <w:t xml:space="preserve"> </w:t>
            </w:r>
            <w:r w:rsidR="00DD3252" w:rsidRPr="008556E1">
              <w:rPr>
                <w:b/>
                <w:bCs w:val="0"/>
                <w:vertAlign w:val="superscript"/>
              </w:rPr>
              <w:t>a</w:t>
            </w:r>
          </w:p>
        </w:tc>
        <w:tc>
          <w:tcPr>
            <w:tcW w:w="0" w:type="auto"/>
            <w:tcBorders>
              <w:top w:val="single" w:sz="4" w:space="0" w:color="auto"/>
              <w:left w:val="nil"/>
              <w:bottom w:val="single" w:sz="4" w:space="0" w:color="auto"/>
              <w:right w:val="nil"/>
            </w:tcBorders>
            <w:shd w:val="clear" w:color="auto" w:fill="auto"/>
            <w:vAlign w:val="center"/>
          </w:tcPr>
          <w:p w14:paraId="427DAA45" w14:textId="0B4E7CBA" w:rsidR="0076338E" w:rsidRPr="008556E1" w:rsidRDefault="0076338E" w:rsidP="00CB606D">
            <w:pPr>
              <w:pStyle w:val="CETabText"/>
              <w:spacing w:line="240" w:lineRule="auto"/>
              <w:jc w:val="center"/>
              <w:rPr>
                <w:b/>
                <w:bCs w:val="0"/>
              </w:rPr>
            </w:pPr>
            <w:r w:rsidRPr="008556E1">
              <w:rPr>
                <w:b/>
                <w:bCs w:val="0"/>
              </w:rPr>
              <w:t>Criterion for max. score</w:t>
            </w:r>
            <w:r w:rsidR="00DD3252" w:rsidRPr="008556E1">
              <w:rPr>
                <w:b/>
                <w:bCs w:val="0"/>
              </w:rPr>
              <w:t xml:space="preserve"> </w:t>
            </w:r>
            <w:r w:rsidR="00DD3252" w:rsidRPr="008556E1">
              <w:rPr>
                <w:b/>
                <w:bCs w:val="0"/>
                <w:vertAlign w:val="superscript"/>
              </w:rPr>
              <w:t>a</w:t>
            </w:r>
          </w:p>
        </w:tc>
      </w:tr>
      <w:tr w:rsidR="0076338E" w:rsidRPr="008556E1" w14:paraId="1FE18813" w14:textId="77777777" w:rsidTr="00394C27">
        <w:tc>
          <w:tcPr>
            <w:tcW w:w="0" w:type="auto"/>
            <w:tcBorders>
              <w:top w:val="single" w:sz="4" w:space="0" w:color="auto"/>
              <w:left w:val="nil"/>
              <w:bottom w:val="nil"/>
              <w:right w:val="nil"/>
            </w:tcBorders>
            <w:shd w:val="clear" w:color="auto" w:fill="auto"/>
            <w:vAlign w:val="center"/>
          </w:tcPr>
          <w:p w14:paraId="231D2D7A" w14:textId="2BEEBCFC" w:rsidR="0076338E" w:rsidRPr="008556E1" w:rsidRDefault="0076338E" w:rsidP="00CB606D">
            <w:pPr>
              <w:pStyle w:val="CETabText"/>
              <w:spacing w:line="240" w:lineRule="auto"/>
            </w:pPr>
            <w:r w:rsidRPr="008556E1">
              <w:t>Vegetables</w:t>
            </w:r>
          </w:p>
        </w:tc>
        <w:tc>
          <w:tcPr>
            <w:tcW w:w="0" w:type="auto"/>
            <w:tcBorders>
              <w:top w:val="single" w:sz="4" w:space="0" w:color="auto"/>
              <w:left w:val="nil"/>
              <w:bottom w:val="nil"/>
              <w:right w:val="nil"/>
            </w:tcBorders>
            <w:shd w:val="clear" w:color="auto" w:fill="auto"/>
            <w:vAlign w:val="center"/>
          </w:tcPr>
          <w:p w14:paraId="316668A7" w14:textId="32E33655" w:rsidR="0076338E" w:rsidRPr="008556E1" w:rsidRDefault="0076338E" w:rsidP="00CB606D">
            <w:pPr>
              <w:pStyle w:val="CETabText"/>
              <w:spacing w:line="240" w:lineRule="auto"/>
            </w:pPr>
            <w:r w:rsidRPr="008556E1">
              <w:t xml:space="preserve">How </w:t>
            </w:r>
            <w:proofErr w:type="gramStart"/>
            <w:r w:rsidRPr="008556E1">
              <w:t>many</w:t>
            </w:r>
            <w:proofErr w:type="gramEnd"/>
            <w:r w:rsidRPr="008556E1">
              <w:t xml:space="preserve"> serves of vegetables do you usually eat each</w:t>
            </w:r>
            <w:r w:rsidR="003C2368" w:rsidRPr="008556E1">
              <w:t xml:space="preserve"> </w:t>
            </w:r>
            <w:r w:rsidRPr="008556E1">
              <w:t>day (including fresh, frozen and tinned)?</w:t>
            </w:r>
          </w:p>
        </w:tc>
        <w:tc>
          <w:tcPr>
            <w:tcW w:w="0" w:type="auto"/>
            <w:tcBorders>
              <w:top w:val="single" w:sz="4" w:space="0" w:color="auto"/>
              <w:left w:val="nil"/>
              <w:bottom w:val="nil"/>
              <w:right w:val="nil"/>
            </w:tcBorders>
            <w:shd w:val="clear" w:color="auto" w:fill="auto"/>
            <w:vAlign w:val="center"/>
          </w:tcPr>
          <w:p w14:paraId="40C9A583" w14:textId="1B701215" w:rsidR="0076338E" w:rsidRPr="008556E1" w:rsidRDefault="0076338E" w:rsidP="00CB606D">
            <w:pPr>
              <w:pStyle w:val="CETabText"/>
              <w:spacing w:line="240" w:lineRule="auto"/>
            </w:pPr>
            <w:r w:rsidRPr="008556E1">
              <w:t>Do not eat = 0</w:t>
            </w:r>
          </w:p>
        </w:tc>
        <w:tc>
          <w:tcPr>
            <w:tcW w:w="0" w:type="auto"/>
            <w:tcBorders>
              <w:top w:val="single" w:sz="4" w:space="0" w:color="auto"/>
              <w:left w:val="nil"/>
              <w:bottom w:val="nil"/>
              <w:right w:val="nil"/>
            </w:tcBorders>
            <w:shd w:val="clear" w:color="auto" w:fill="auto"/>
            <w:vAlign w:val="center"/>
          </w:tcPr>
          <w:p w14:paraId="6E1B4FD5" w14:textId="1079C976" w:rsidR="0076338E" w:rsidRPr="008556E1" w:rsidRDefault="00A770CE" w:rsidP="00CB606D">
            <w:pPr>
              <w:pStyle w:val="CETabText"/>
              <w:spacing w:line="240" w:lineRule="auto"/>
            </w:pPr>
            <w:r w:rsidRPr="008556E1">
              <w:t xml:space="preserve">&gt;0 and </w:t>
            </w:r>
            <w:r w:rsidR="0076338E" w:rsidRPr="008556E1">
              <w:t xml:space="preserve">≤1 </w:t>
            </w:r>
            <w:proofErr w:type="gramStart"/>
            <w:r w:rsidR="0076338E" w:rsidRPr="008556E1">
              <w:t xml:space="preserve">serve </w:t>
            </w:r>
            <w:r w:rsidR="00760EDA" w:rsidRPr="008556E1">
              <w:t xml:space="preserve"> </w:t>
            </w:r>
            <w:r w:rsidR="0076338E" w:rsidRPr="008556E1">
              <w:t>=</w:t>
            </w:r>
            <w:proofErr w:type="gramEnd"/>
            <w:r w:rsidR="0076338E" w:rsidRPr="008556E1">
              <w:t xml:space="preserve"> 2.5</w:t>
            </w:r>
          </w:p>
          <w:p w14:paraId="30BDBCE5" w14:textId="77777777" w:rsidR="0076338E" w:rsidRPr="008556E1" w:rsidRDefault="0076338E" w:rsidP="00CB606D">
            <w:pPr>
              <w:pStyle w:val="CETabText"/>
              <w:spacing w:line="240" w:lineRule="auto"/>
            </w:pPr>
            <w:r w:rsidRPr="008556E1">
              <w:t>2 serves = 5</w:t>
            </w:r>
          </w:p>
          <w:p w14:paraId="12DF5A13" w14:textId="1B0FF7EE" w:rsidR="0076338E" w:rsidRPr="008556E1" w:rsidRDefault="0076338E" w:rsidP="00CB606D">
            <w:pPr>
              <w:pStyle w:val="CETabText"/>
              <w:spacing w:line="240" w:lineRule="auto"/>
            </w:pPr>
            <w:r w:rsidRPr="008556E1">
              <w:t>3-4 serves = 7.5</w:t>
            </w:r>
          </w:p>
        </w:tc>
        <w:tc>
          <w:tcPr>
            <w:tcW w:w="0" w:type="auto"/>
            <w:tcBorders>
              <w:top w:val="single" w:sz="4" w:space="0" w:color="auto"/>
              <w:left w:val="nil"/>
              <w:bottom w:val="nil"/>
              <w:right w:val="nil"/>
            </w:tcBorders>
            <w:shd w:val="clear" w:color="auto" w:fill="auto"/>
            <w:vAlign w:val="center"/>
          </w:tcPr>
          <w:p w14:paraId="1D8F4952" w14:textId="068A2276" w:rsidR="0076338E" w:rsidRPr="008556E1" w:rsidRDefault="0076338E" w:rsidP="00CB606D">
            <w:pPr>
              <w:pStyle w:val="CETabText"/>
              <w:spacing w:line="240" w:lineRule="auto"/>
            </w:pPr>
            <w:r w:rsidRPr="008556E1">
              <w:t>≥5 serves = 10</w:t>
            </w:r>
          </w:p>
        </w:tc>
      </w:tr>
      <w:tr w:rsidR="0076338E" w:rsidRPr="008556E1" w14:paraId="2D5EFF73" w14:textId="77777777" w:rsidTr="00394C27">
        <w:tc>
          <w:tcPr>
            <w:tcW w:w="0" w:type="auto"/>
            <w:tcBorders>
              <w:top w:val="nil"/>
              <w:left w:val="nil"/>
              <w:bottom w:val="nil"/>
              <w:right w:val="nil"/>
            </w:tcBorders>
            <w:shd w:val="clear" w:color="auto" w:fill="auto"/>
            <w:vAlign w:val="center"/>
          </w:tcPr>
          <w:p w14:paraId="2A2DF91A" w14:textId="7350F315" w:rsidR="0076338E" w:rsidRPr="008556E1" w:rsidRDefault="0076338E" w:rsidP="00CB606D">
            <w:pPr>
              <w:pStyle w:val="CETabText"/>
              <w:spacing w:line="240" w:lineRule="auto"/>
            </w:pPr>
            <w:r w:rsidRPr="008556E1">
              <w:t>Fruit</w:t>
            </w:r>
          </w:p>
        </w:tc>
        <w:tc>
          <w:tcPr>
            <w:tcW w:w="0" w:type="auto"/>
            <w:tcBorders>
              <w:top w:val="nil"/>
              <w:left w:val="nil"/>
              <w:bottom w:val="nil"/>
              <w:right w:val="nil"/>
            </w:tcBorders>
            <w:shd w:val="clear" w:color="auto" w:fill="auto"/>
            <w:vAlign w:val="center"/>
          </w:tcPr>
          <w:p w14:paraId="40BA16C3" w14:textId="38FBF68E" w:rsidR="0076338E" w:rsidRPr="008556E1" w:rsidRDefault="0076338E" w:rsidP="00CB606D">
            <w:pPr>
              <w:pStyle w:val="CETabText"/>
              <w:spacing w:line="240" w:lineRule="auto"/>
            </w:pPr>
            <w:r w:rsidRPr="008556E1">
              <w:t xml:space="preserve">How </w:t>
            </w:r>
            <w:proofErr w:type="gramStart"/>
            <w:r w:rsidRPr="008556E1">
              <w:t>many</w:t>
            </w:r>
            <w:proofErr w:type="gramEnd"/>
            <w:r w:rsidRPr="008556E1">
              <w:t xml:space="preserve"> serves of fruit do you usually eat each day</w:t>
            </w:r>
            <w:r w:rsidR="003C2368" w:rsidRPr="008556E1">
              <w:t xml:space="preserve"> </w:t>
            </w:r>
            <w:r w:rsidRPr="008556E1">
              <w:t>(including fresh, dried, frozen and tinned fruit)?</w:t>
            </w:r>
          </w:p>
        </w:tc>
        <w:tc>
          <w:tcPr>
            <w:tcW w:w="0" w:type="auto"/>
            <w:tcBorders>
              <w:top w:val="nil"/>
              <w:left w:val="nil"/>
              <w:bottom w:val="nil"/>
              <w:right w:val="nil"/>
            </w:tcBorders>
            <w:shd w:val="clear" w:color="auto" w:fill="auto"/>
            <w:vAlign w:val="center"/>
          </w:tcPr>
          <w:p w14:paraId="3E081925" w14:textId="1A46459C" w:rsidR="0076338E" w:rsidRPr="008556E1" w:rsidRDefault="0076338E" w:rsidP="00CB606D">
            <w:pPr>
              <w:pStyle w:val="CETabText"/>
              <w:spacing w:line="240" w:lineRule="auto"/>
            </w:pPr>
            <w:r w:rsidRPr="008556E1">
              <w:t>Do not eat = 0</w:t>
            </w:r>
          </w:p>
        </w:tc>
        <w:tc>
          <w:tcPr>
            <w:tcW w:w="0" w:type="auto"/>
            <w:tcBorders>
              <w:top w:val="nil"/>
              <w:left w:val="nil"/>
              <w:bottom w:val="nil"/>
              <w:right w:val="nil"/>
            </w:tcBorders>
            <w:shd w:val="clear" w:color="auto" w:fill="auto"/>
            <w:vAlign w:val="center"/>
          </w:tcPr>
          <w:p w14:paraId="57B98645" w14:textId="5C134736" w:rsidR="0076338E" w:rsidRPr="008556E1" w:rsidRDefault="00A770CE" w:rsidP="00CB606D">
            <w:pPr>
              <w:pStyle w:val="CETabText"/>
              <w:spacing w:line="240" w:lineRule="auto"/>
            </w:pPr>
            <w:r w:rsidRPr="008556E1">
              <w:t xml:space="preserve">&gt;0 and </w:t>
            </w:r>
            <w:r w:rsidR="0076338E" w:rsidRPr="008556E1">
              <w:t>≤1 serve = 5</w:t>
            </w:r>
          </w:p>
        </w:tc>
        <w:tc>
          <w:tcPr>
            <w:tcW w:w="0" w:type="auto"/>
            <w:tcBorders>
              <w:top w:val="nil"/>
              <w:left w:val="nil"/>
              <w:bottom w:val="nil"/>
              <w:right w:val="nil"/>
            </w:tcBorders>
            <w:shd w:val="clear" w:color="auto" w:fill="auto"/>
            <w:vAlign w:val="center"/>
          </w:tcPr>
          <w:p w14:paraId="0360D924" w14:textId="366BFE15" w:rsidR="0076338E" w:rsidRPr="008556E1" w:rsidRDefault="0076338E" w:rsidP="00CB606D">
            <w:pPr>
              <w:pStyle w:val="CETabText"/>
              <w:spacing w:line="240" w:lineRule="auto"/>
            </w:pPr>
            <w:r w:rsidRPr="008556E1">
              <w:t>≥2 serves = 10</w:t>
            </w:r>
          </w:p>
        </w:tc>
      </w:tr>
      <w:tr w:rsidR="0076338E" w:rsidRPr="008556E1" w14:paraId="262D9C6B" w14:textId="77777777" w:rsidTr="00394C27">
        <w:tc>
          <w:tcPr>
            <w:tcW w:w="0" w:type="auto"/>
            <w:tcBorders>
              <w:top w:val="nil"/>
              <w:left w:val="nil"/>
              <w:bottom w:val="nil"/>
              <w:right w:val="nil"/>
            </w:tcBorders>
            <w:shd w:val="clear" w:color="auto" w:fill="auto"/>
            <w:vAlign w:val="center"/>
          </w:tcPr>
          <w:p w14:paraId="20E4020A" w14:textId="26999E71" w:rsidR="0076338E" w:rsidRPr="008556E1" w:rsidRDefault="0076338E" w:rsidP="00CB606D">
            <w:pPr>
              <w:pStyle w:val="CETabText"/>
              <w:spacing w:line="240" w:lineRule="auto"/>
            </w:pPr>
            <w:r w:rsidRPr="008556E1">
              <w:t>Grains/cereals: mostly wholegrain/high fibre</w:t>
            </w:r>
          </w:p>
        </w:tc>
        <w:tc>
          <w:tcPr>
            <w:tcW w:w="0" w:type="auto"/>
            <w:tcBorders>
              <w:top w:val="nil"/>
              <w:left w:val="nil"/>
              <w:bottom w:val="nil"/>
              <w:right w:val="nil"/>
            </w:tcBorders>
            <w:shd w:val="clear" w:color="auto" w:fill="auto"/>
            <w:vAlign w:val="center"/>
          </w:tcPr>
          <w:p w14:paraId="662F102C" w14:textId="5BA6D8A7" w:rsidR="0076338E" w:rsidRPr="008556E1" w:rsidRDefault="0076338E" w:rsidP="00CB606D">
            <w:pPr>
              <w:pStyle w:val="CETabText"/>
              <w:spacing w:line="240" w:lineRule="auto"/>
            </w:pPr>
            <w:r w:rsidRPr="008556E1">
              <w:t>How often do you eat bread (including bread rolls, flat</w:t>
            </w:r>
            <w:r w:rsidR="003C2368" w:rsidRPr="008556E1">
              <w:t xml:space="preserve"> </w:t>
            </w:r>
            <w:r w:rsidRPr="008556E1">
              <w:t>breads, crumpets, bagels, English or bread type</w:t>
            </w:r>
            <w:r w:rsidR="003C2368" w:rsidRPr="008556E1">
              <w:t xml:space="preserve"> </w:t>
            </w:r>
            <w:r w:rsidRPr="008556E1">
              <w:t>muffins)?</w:t>
            </w:r>
          </w:p>
        </w:tc>
        <w:tc>
          <w:tcPr>
            <w:tcW w:w="0" w:type="auto"/>
            <w:tcBorders>
              <w:top w:val="nil"/>
              <w:left w:val="nil"/>
              <w:bottom w:val="nil"/>
              <w:right w:val="nil"/>
            </w:tcBorders>
            <w:shd w:val="clear" w:color="auto" w:fill="auto"/>
            <w:vAlign w:val="center"/>
          </w:tcPr>
          <w:p w14:paraId="368C6052" w14:textId="01B9A95E" w:rsidR="0076338E" w:rsidRPr="008556E1" w:rsidRDefault="0076338E" w:rsidP="00CB606D">
            <w:pPr>
              <w:pStyle w:val="CETabText"/>
              <w:spacing w:line="240" w:lineRule="auto"/>
            </w:pPr>
            <w:r w:rsidRPr="008556E1">
              <w:t>&lt;</w:t>
            </w:r>
            <w:r w:rsidR="00DD3252" w:rsidRPr="008556E1">
              <w:t xml:space="preserve"> </w:t>
            </w:r>
            <w:r w:rsidRPr="008556E1">
              <w:t>Once per month = 0</w:t>
            </w:r>
          </w:p>
        </w:tc>
        <w:tc>
          <w:tcPr>
            <w:tcW w:w="0" w:type="auto"/>
            <w:tcBorders>
              <w:top w:val="nil"/>
              <w:left w:val="nil"/>
              <w:bottom w:val="nil"/>
              <w:right w:val="nil"/>
            </w:tcBorders>
            <w:shd w:val="clear" w:color="auto" w:fill="auto"/>
            <w:vAlign w:val="center"/>
          </w:tcPr>
          <w:p w14:paraId="09770E99" w14:textId="77777777" w:rsidR="0076338E" w:rsidRPr="008556E1" w:rsidRDefault="0076338E" w:rsidP="00CB606D">
            <w:pPr>
              <w:pStyle w:val="CETabText"/>
              <w:spacing w:line="240" w:lineRule="auto"/>
            </w:pPr>
            <w:r w:rsidRPr="008556E1">
              <w:t>Once per month = 0.5</w:t>
            </w:r>
          </w:p>
          <w:p w14:paraId="3777BCD4" w14:textId="77777777" w:rsidR="0076338E" w:rsidRPr="008556E1" w:rsidRDefault="0076338E" w:rsidP="00CB606D">
            <w:pPr>
              <w:pStyle w:val="CETabText"/>
              <w:spacing w:line="240" w:lineRule="auto"/>
            </w:pPr>
            <w:r w:rsidRPr="008556E1">
              <w:t>2–3 times per month = 1</w:t>
            </w:r>
          </w:p>
          <w:p w14:paraId="0793E22B" w14:textId="77777777" w:rsidR="0076338E" w:rsidRPr="008556E1" w:rsidRDefault="0076338E" w:rsidP="00CB606D">
            <w:pPr>
              <w:pStyle w:val="CETabText"/>
              <w:spacing w:line="240" w:lineRule="auto"/>
            </w:pPr>
            <w:r w:rsidRPr="008556E1">
              <w:t>1–2 times per week = 1.5</w:t>
            </w:r>
          </w:p>
          <w:p w14:paraId="4257F8B0" w14:textId="4F58343B" w:rsidR="0076338E" w:rsidRPr="008556E1" w:rsidRDefault="0076338E" w:rsidP="00CB606D">
            <w:pPr>
              <w:pStyle w:val="CETabText"/>
              <w:spacing w:line="240" w:lineRule="auto"/>
            </w:pPr>
            <w:r w:rsidRPr="008556E1">
              <w:t>3–5 times per week = 2</w:t>
            </w:r>
          </w:p>
        </w:tc>
        <w:tc>
          <w:tcPr>
            <w:tcW w:w="0" w:type="auto"/>
            <w:tcBorders>
              <w:top w:val="nil"/>
              <w:left w:val="nil"/>
              <w:bottom w:val="nil"/>
              <w:right w:val="nil"/>
            </w:tcBorders>
            <w:shd w:val="clear" w:color="auto" w:fill="auto"/>
            <w:vAlign w:val="center"/>
          </w:tcPr>
          <w:p w14:paraId="43EC5C0B" w14:textId="015FB86B" w:rsidR="0076338E" w:rsidRPr="008556E1" w:rsidRDefault="0076338E" w:rsidP="00CB606D">
            <w:pPr>
              <w:pStyle w:val="CETabText"/>
              <w:spacing w:line="240" w:lineRule="auto"/>
            </w:pPr>
            <w:r w:rsidRPr="008556E1">
              <w:t>6–7 times per week = 2.5</w:t>
            </w:r>
          </w:p>
        </w:tc>
      </w:tr>
      <w:tr w:rsidR="0076338E" w:rsidRPr="008556E1" w14:paraId="0A18CE23" w14:textId="77777777" w:rsidTr="00394C27">
        <w:tc>
          <w:tcPr>
            <w:tcW w:w="0" w:type="auto"/>
            <w:tcBorders>
              <w:top w:val="nil"/>
              <w:left w:val="nil"/>
              <w:bottom w:val="nil"/>
              <w:right w:val="nil"/>
            </w:tcBorders>
            <w:shd w:val="clear" w:color="auto" w:fill="auto"/>
            <w:vAlign w:val="center"/>
          </w:tcPr>
          <w:p w14:paraId="3ED689EA" w14:textId="77777777" w:rsidR="0076338E" w:rsidRPr="008556E1" w:rsidRDefault="0076338E" w:rsidP="00CB606D">
            <w:pPr>
              <w:pStyle w:val="CETabText"/>
              <w:spacing w:line="240" w:lineRule="auto"/>
            </w:pPr>
          </w:p>
        </w:tc>
        <w:tc>
          <w:tcPr>
            <w:tcW w:w="0" w:type="auto"/>
            <w:tcBorders>
              <w:top w:val="nil"/>
              <w:left w:val="nil"/>
              <w:bottom w:val="nil"/>
              <w:right w:val="nil"/>
            </w:tcBorders>
            <w:shd w:val="clear" w:color="auto" w:fill="auto"/>
            <w:vAlign w:val="center"/>
          </w:tcPr>
          <w:p w14:paraId="4775B611" w14:textId="673A8F9D" w:rsidR="0076338E" w:rsidRPr="008556E1" w:rsidRDefault="0076338E" w:rsidP="00CB606D">
            <w:pPr>
              <w:pStyle w:val="CETabText"/>
              <w:spacing w:line="240" w:lineRule="auto"/>
            </w:pPr>
            <w:r w:rsidRPr="008556E1">
              <w:t>How often do you eat pasta, rice, noodles or other</w:t>
            </w:r>
            <w:r w:rsidR="003C2368" w:rsidRPr="008556E1">
              <w:t xml:space="preserve"> </w:t>
            </w:r>
            <w:r w:rsidRPr="008556E1">
              <w:t>cooked cereals?</w:t>
            </w:r>
          </w:p>
        </w:tc>
        <w:tc>
          <w:tcPr>
            <w:tcW w:w="0" w:type="auto"/>
            <w:tcBorders>
              <w:top w:val="nil"/>
              <w:left w:val="nil"/>
              <w:bottom w:val="nil"/>
              <w:right w:val="nil"/>
            </w:tcBorders>
            <w:shd w:val="clear" w:color="auto" w:fill="auto"/>
            <w:vAlign w:val="center"/>
          </w:tcPr>
          <w:p w14:paraId="09D67EC6" w14:textId="4AA33225" w:rsidR="0076338E" w:rsidRPr="008556E1" w:rsidRDefault="0076338E" w:rsidP="00CB606D">
            <w:pPr>
              <w:pStyle w:val="CETabText"/>
              <w:spacing w:line="240" w:lineRule="auto"/>
            </w:pPr>
            <w:r w:rsidRPr="008556E1">
              <w:t>&lt;</w:t>
            </w:r>
            <w:r w:rsidR="00DD3252" w:rsidRPr="008556E1">
              <w:t xml:space="preserve"> </w:t>
            </w:r>
            <w:r w:rsidRPr="008556E1">
              <w:t>Once per month = 0</w:t>
            </w:r>
          </w:p>
        </w:tc>
        <w:tc>
          <w:tcPr>
            <w:tcW w:w="0" w:type="auto"/>
            <w:tcBorders>
              <w:top w:val="nil"/>
              <w:left w:val="nil"/>
              <w:bottom w:val="nil"/>
              <w:right w:val="nil"/>
            </w:tcBorders>
            <w:shd w:val="clear" w:color="auto" w:fill="auto"/>
            <w:vAlign w:val="center"/>
          </w:tcPr>
          <w:p w14:paraId="0FA91075" w14:textId="77777777" w:rsidR="0076338E" w:rsidRPr="008556E1" w:rsidRDefault="0076338E" w:rsidP="00CB606D">
            <w:pPr>
              <w:pStyle w:val="CETabText"/>
              <w:spacing w:line="240" w:lineRule="auto"/>
            </w:pPr>
            <w:r w:rsidRPr="008556E1">
              <w:t>Once per month = 1</w:t>
            </w:r>
          </w:p>
          <w:p w14:paraId="63E903E3" w14:textId="77777777" w:rsidR="0076338E" w:rsidRPr="008556E1" w:rsidRDefault="0076338E" w:rsidP="00CB606D">
            <w:pPr>
              <w:pStyle w:val="CETabText"/>
              <w:spacing w:line="240" w:lineRule="auto"/>
            </w:pPr>
            <w:r w:rsidRPr="008556E1">
              <w:t>2–3 times per month = 2</w:t>
            </w:r>
          </w:p>
          <w:p w14:paraId="7D46FBD2" w14:textId="77777777" w:rsidR="0076338E" w:rsidRPr="008556E1" w:rsidRDefault="0076338E" w:rsidP="00CB606D">
            <w:pPr>
              <w:pStyle w:val="CETabText"/>
              <w:spacing w:line="240" w:lineRule="auto"/>
            </w:pPr>
            <w:r w:rsidRPr="008556E1">
              <w:t>1–2 times per week = 3</w:t>
            </w:r>
          </w:p>
          <w:p w14:paraId="04CA282F" w14:textId="273797C2" w:rsidR="0076338E" w:rsidRPr="008556E1" w:rsidRDefault="0076338E" w:rsidP="00CB606D">
            <w:pPr>
              <w:pStyle w:val="CETabText"/>
              <w:spacing w:line="240" w:lineRule="auto"/>
            </w:pPr>
            <w:r w:rsidRPr="008556E1">
              <w:t>3–5 times per week = 4</w:t>
            </w:r>
          </w:p>
        </w:tc>
        <w:tc>
          <w:tcPr>
            <w:tcW w:w="0" w:type="auto"/>
            <w:tcBorders>
              <w:top w:val="nil"/>
              <w:left w:val="nil"/>
              <w:bottom w:val="nil"/>
              <w:right w:val="nil"/>
            </w:tcBorders>
            <w:shd w:val="clear" w:color="auto" w:fill="auto"/>
            <w:vAlign w:val="center"/>
          </w:tcPr>
          <w:p w14:paraId="5A7433AB" w14:textId="5906AD0C" w:rsidR="0076338E" w:rsidRPr="008556E1" w:rsidRDefault="0076338E" w:rsidP="00CB606D">
            <w:pPr>
              <w:pStyle w:val="CETabText"/>
              <w:spacing w:line="240" w:lineRule="auto"/>
            </w:pPr>
            <w:r w:rsidRPr="008556E1">
              <w:t>6–7 times per week = 5</w:t>
            </w:r>
          </w:p>
        </w:tc>
      </w:tr>
      <w:tr w:rsidR="0076338E" w:rsidRPr="008556E1" w14:paraId="276A238B" w14:textId="77777777" w:rsidTr="00394C27">
        <w:tc>
          <w:tcPr>
            <w:tcW w:w="0" w:type="auto"/>
            <w:tcBorders>
              <w:top w:val="nil"/>
              <w:left w:val="nil"/>
              <w:bottom w:val="nil"/>
              <w:right w:val="nil"/>
            </w:tcBorders>
            <w:shd w:val="clear" w:color="auto" w:fill="auto"/>
            <w:vAlign w:val="center"/>
          </w:tcPr>
          <w:p w14:paraId="75F05BE6" w14:textId="3D036254" w:rsidR="0076338E" w:rsidRPr="008556E1" w:rsidRDefault="0076338E" w:rsidP="00CB606D">
            <w:pPr>
              <w:pStyle w:val="CETabText"/>
              <w:spacing w:line="240" w:lineRule="auto"/>
            </w:pPr>
            <w:r w:rsidRPr="008556E1">
              <w:t>Dairy or alternatives: mostly reduced fat</w:t>
            </w:r>
          </w:p>
        </w:tc>
        <w:tc>
          <w:tcPr>
            <w:tcW w:w="0" w:type="auto"/>
            <w:tcBorders>
              <w:top w:val="nil"/>
              <w:left w:val="nil"/>
              <w:bottom w:val="nil"/>
              <w:right w:val="nil"/>
            </w:tcBorders>
            <w:shd w:val="clear" w:color="auto" w:fill="auto"/>
            <w:vAlign w:val="center"/>
          </w:tcPr>
          <w:p w14:paraId="21027D9E" w14:textId="2ADB5237" w:rsidR="0076338E" w:rsidRPr="008556E1" w:rsidRDefault="0076338E" w:rsidP="00CB606D">
            <w:pPr>
              <w:pStyle w:val="CETabText"/>
              <w:spacing w:line="240" w:lineRule="auto"/>
            </w:pPr>
            <w:r w:rsidRPr="008556E1">
              <w:t xml:space="preserve">About how </w:t>
            </w:r>
            <w:proofErr w:type="gramStart"/>
            <w:r w:rsidRPr="008556E1">
              <w:t>much</w:t>
            </w:r>
            <w:proofErr w:type="gramEnd"/>
            <w:r w:rsidRPr="008556E1">
              <w:t xml:space="preserve"> milk (in total) do you usually have in</w:t>
            </w:r>
            <w:r w:rsidR="003C2368" w:rsidRPr="008556E1">
              <w:t xml:space="preserve"> </w:t>
            </w:r>
            <w:r w:rsidRPr="008556E1">
              <w:t>a day?</w:t>
            </w:r>
            <w:r w:rsidR="00C753D7" w:rsidRPr="008556E1">
              <w:t xml:space="preserve"> </w:t>
            </w:r>
            <w:r w:rsidR="00C753D7" w:rsidRPr="008556E1">
              <w:rPr>
                <w:vertAlign w:val="superscript"/>
              </w:rPr>
              <w:t>b</w:t>
            </w:r>
          </w:p>
        </w:tc>
        <w:tc>
          <w:tcPr>
            <w:tcW w:w="0" w:type="auto"/>
            <w:tcBorders>
              <w:top w:val="nil"/>
              <w:left w:val="nil"/>
              <w:bottom w:val="nil"/>
              <w:right w:val="nil"/>
            </w:tcBorders>
            <w:shd w:val="clear" w:color="auto" w:fill="auto"/>
            <w:vAlign w:val="center"/>
          </w:tcPr>
          <w:p w14:paraId="7799E1FF" w14:textId="1C40CF57" w:rsidR="0076338E" w:rsidRPr="008556E1" w:rsidRDefault="0076338E" w:rsidP="00CB606D">
            <w:pPr>
              <w:pStyle w:val="CETabText"/>
              <w:spacing w:line="240" w:lineRule="auto"/>
            </w:pPr>
            <w:r w:rsidRPr="008556E1">
              <w:t>&lt;150 mL = 0</w:t>
            </w:r>
          </w:p>
        </w:tc>
        <w:tc>
          <w:tcPr>
            <w:tcW w:w="0" w:type="auto"/>
            <w:tcBorders>
              <w:top w:val="nil"/>
              <w:left w:val="nil"/>
              <w:bottom w:val="nil"/>
              <w:right w:val="nil"/>
            </w:tcBorders>
            <w:shd w:val="clear" w:color="auto" w:fill="auto"/>
            <w:vAlign w:val="center"/>
          </w:tcPr>
          <w:p w14:paraId="657FFE67" w14:textId="38A1F71D" w:rsidR="0076338E" w:rsidRPr="008556E1" w:rsidRDefault="0076338E" w:rsidP="00CB606D">
            <w:pPr>
              <w:pStyle w:val="CETabText"/>
              <w:spacing w:line="240" w:lineRule="auto"/>
            </w:pPr>
            <w:r w:rsidRPr="008556E1">
              <w:t>150–300 mL = 1.25</w:t>
            </w:r>
          </w:p>
        </w:tc>
        <w:tc>
          <w:tcPr>
            <w:tcW w:w="0" w:type="auto"/>
            <w:tcBorders>
              <w:top w:val="nil"/>
              <w:left w:val="nil"/>
              <w:bottom w:val="nil"/>
              <w:right w:val="nil"/>
            </w:tcBorders>
            <w:shd w:val="clear" w:color="auto" w:fill="auto"/>
            <w:vAlign w:val="center"/>
          </w:tcPr>
          <w:p w14:paraId="7A4F9E8A" w14:textId="36DE1ADF" w:rsidR="0076338E" w:rsidRPr="008556E1" w:rsidRDefault="0076338E" w:rsidP="00CB606D">
            <w:pPr>
              <w:pStyle w:val="CETabText"/>
              <w:spacing w:line="240" w:lineRule="auto"/>
            </w:pPr>
            <w:r w:rsidRPr="008556E1">
              <w:t>≥301 mL = 2.5</w:t>
            </w:r>
          </w:p>
        </w:tc>
      </w:tr>
      <w:tr w:rsidR="0076338E" w:rsidRPr="008556E1" w14:paraId="139C7D19" w14:textId="77777777" w:rsidTr="00394C27">
        <w:tc>
          <w:tcPr>
            <w:tcW w:w="0" w:type="auto"/>
            <w:tcBorders>
              <w:top w:val="nil"/>
              <w:left w:val="nil"/>
              <w:bottom w:val="nil"/>
              <w:right w:val="nil"/>
            </w:tcBorders>
            <w:shd w:val="clear" w:color="auto" w:fill="auto"/>
            <w:vAlign w:val="center"/>
          </w:tcPr>
          <w:p w14:paraId="2DE240FF" w14:textId="3A0D4AFD" w:rsidR="0076338E" w:rsidRPr="008556E1" w:rsidRDefault="0076338E" w:rsidP="00CB606D">
            <w:pPr>
              <w:pStyle w:val="CETabText"/>
              <w:spacing w:line="240" w:lineRule="auto"/>
            </w:pPr>
          </w:p>
        </w:tc>
        <w:tc>
          <w:tcPr>
            <w:tcW w:w="0" w:type="auto"/>
            <w:tcBorders>
              <w:top w:val="nil"/>
              <w:left w:val="nil"/>
              <w:bottom w:val="nil"/>
              <w:right w:val="nil"/>
            </w:tcBorders>
            <w:shd w:val="clear" w:color="auto" w:fill="auto"/>
            <w:vAlign w:val="center"/>
          </w:tcPr>
          <w:p w14:paraId="5BE444A3" w14:textId="17EB90EF" w:rsidR="0076338E" w:rsidRPr="008556E1" w:rsidRDefault="0076338E" w:rsidP="00CB606D">
            <w:pPr>
              <w:pStyle w:val="CETabText"/>
              <w:spacing w:line="240" w:lineRule="auto"/>
            </w:pPr>
            <w:r w:rsidRPr="008556E1">
              <w:t>What type of milk do you usually consume?</w:t>
            </w:r>
          </w:p>
        </w:tc>
        <w:tc>
          <w:tcPr>
            <w:tcW w:w="0" w:type="auto"/>
            <w:tcBorders>
              <w:top w:val="nil"/>
              <w:left w:val="nil"/>
              <w:bottom w:val="nil"/>
              <w:right w:val="nil"/>
            </w:tcBorders>
            <w:shd w:val="clear" w:color="auto" w:fill="auto"/>
            <w:vAlign w:val="center"/>
          </w:tcPr>
          <w:p w14:paraId="5F29FE6D" w14:textId="180E63B7" w:rsidR="0076338E" w:rsidRPr="008556E1" w:rsidRDefault="0076338E" w:rsidP="00CB606D">
            <w:pPr>
              <w:pStyle w:val="CETabText"/>
              <w:spacing w:line="240" w:lineRule="auto"/>
            </w:pPr>
            <w:r w:rsidRPr="008556E1">
              <w:t>If whole (full cream) = 0</w:t>
            </w:r>
          </w:p>
        </w:tc>
        <w:tc>
          <w:tcPr>
            <w:tcW w:w="0" w:type="auto"/>
            <w:tcBorders>
              <w:top w:val="nil"/>
              <w:left w:val="nil"/>
              <w:bottom w:val="nil"/>
              <w:right w:val="nil"/>
            </w:tcBorders>
            <w:shd w:val="clear" w:color="auto" w:fill="auto"/>
            <w:vAlign w:val="center"/>
          </w:tcPr>
          <w:p w14:paraId="691273F0" w14:textId="256F9B07" w:rsidR="0076338E" w:rsidRPr="008556E1" w:rsidRDefault="0076338E" w:rsidP="00CB606D">
            <w:pPr>
              <w:pStyle w:val="CETabText"/>
              <w:spacing w:line="240" w:lineRule="auto"/>
            </w:pPr>
            <w:r w:rsidRPr="008556E1">
              <w:t>If low or reduced fat/other = 1.25</w:t>
            </w:r>
          </w:p>
        </w:tc>
        <w:tc>
          <w:tcPr>
            <w:tcW w:w="0" w:type="auto"/>
            <w:tcBorders>
              <w:top w:val="nil"/>
              <w:left w:val="nil"/>
              <w:bottom w:val="nil"/>
              <w:right w:val="nil"/>
            </w:tcBorders>
            <w:shd w:val="clear" w:color="auto" w:fill="auto"/>
            <w:vAlign w:val="center"/>
          </w:tcPr>
          <w:p w14:paraId="03F69DF3" w14:textId="1C0D20B8" w:rsidR="0076338E" w:rsidRPr="008556E1" w:rsidRDefault="0076338E" w:rsidP="00CB606D">
            <w:pPr>
              <w:pStyle w:val="CETabText"/>
              <w:spacing w:line="240" w:lineRule="auto"/>
            </w:pPr>
            <w:r w:rsidRPr="008556E1">
              <w:t>If skim = 2.5</w:t>
            </w:r>
          </w:p>
        </w:tc>
      </w:tr>
      <w:tr w:rsidR="0076338E" w:rsidRPr="008556E1" w14:paraId="4110CEFB" w14:textId="77777777" w:rsidTr="00394C27">
        <w:tc>
          <w:tcPr>
            <w:tcW w:w="0" w:type="auto"/>
            <w:tcBorders>
              <w:top w:val="nil"/>
              <w:left w:val="nil"/>
              <w:bottom w:val="nil"/>
              <w:right w:val="nil"/>
            </w:tcBorders>
            <w:shd w:val="clear" w:color="auto" w:fill="auto"/>
            <w:vAlign w:val="center"/>
          </w:tcPr>
          <w:p w14:paraId="737AAC97" w14:textId="64A2FB9D" w:rsidR="0076338E" w:rsidRPr="008556E1" w:rsidRDefault="0076338E" w:rsidP="00CB606D">
            <w:pPr>
              <w:pStyle w:val="CETabText"/>
              <w:spacing w:line="240" w:lineRule="auto"/>
            </w:pPr>
            <w:r w:rsidRPr="008556E1">
              <w:t xml:space="preserve">Drink </w:t>
            </w:r>
            <w:proofErr w:type="gramStart"/>
            <w:r w:rsidRPr="008556E1">
              <w:t>plenty of</w:t>
            </w:r>
            <w:proofErr w:type="gramEnd"/>
            <w:r w:rsidRPr="008556E1">
              <w:t xml:space="preserve"> water</w:t>
            </w:r>
            <w:r w:rsidR="008A3A1C" w:rsidRPr="008556E1">
              <w:t xml:space="preserve"> </w:t>
            </w:r>
            <w:r w:rsidR="008A3A1C" w:rsidRPr="008556E1">
              <w:rPr>
                <w:vertAlign w:val="superscript"/>
              </w:rPr>
              <w:t>c</w:t>
            </w:r>
          </w:p>
        </w:tc>
        <w:tc>
          <w:tcPr>
            <w:tcW w:w="0" w:type="auto"/>
            <w:tcBorders>
              <w:top w:val="nil"/>
              <w:left w:val="nil"/>
              <w:bottom w:val="nil"/>
              <w:right w:val="nil"/>
            </w:tcBorders>
            <w:shd w:val="clear" w:color="auto" w:fill="auto"/>
            <w:vAlign w:val="center"/>
          </w:tcPr>
          <w:p w14:paraId="443C1078" w14:textId="2A070AD0" w:rsidR="0076338E" w:rsidRPr="008556E1" w:rsidRDefault="0076338E" w:rsidP="00CB606D">
            <w:pPr>
              <w:pStyle w:val="CETabText"/>
              <w:spacing w:line="240" w:lineRule="auto"/>
            </w:pPr>
            <w:r w:rsidRPr="008556E1">
              <w:t xml:space="preserve">How </w:t>
            </w:r>
            <w:proofErr w:type="gramStart"/>
            <w:r w:rsidRPr="008556E1">
              <w:t>many</w:t>
            </w:r>
            <w:proofErr w:type="gramEnd"/>
            <w:r w:rsidRPr="008556E1">
              <w:t xml:space="preserve"> cups of water, including sparkling water, do</w:t>
            </w:r>
            <w:r w:rsidR="003C2368" w:rsidRPr="008556E1">
              <w:t xml:space="preserve"> </w:t>
            </w:r>
            <w:r w:rsidRPr="008556E1">
              <w:t>you drink in a day?</w:t>
            </w:r>
          </w:p>
        </w:tc>
        <w:tc>
          <w:tcPr>
            <w:tcW w:w="0" w:type="auto"/>
            <w:vMerge w:val="restart"/>
            <w:tcBorders>
              <w:top w:val="nil"/>
              <w:left w:val="nil"/>
              <w:bottom w:val="nil"/>
              <w:right w:val="nil"/>
            </w:tcBorders>
            <w:shd w:val="clear" w:color="auto" w:fill="auto"/>
            <w:vAlign w:val="center"/>
          </w:tcPr>
          <w:p w14:paraId="4F50AFEC" w14:textId="0A44A783" w:rsidR="0076338E" w:rsidRPr="008556E1" w:rsidRDefault="0076338E" w:rsidP="00CB606D">
            <w:pPr>
              <w:pStyle w:val="CETabText"/>
              <w:spacing w:line="240" w:lineRule="auto"/>
            </w:pPr>
            <w:r w:rsidRPr="008556E1">
              <w:t>Total beverage intake zero cups = 0</w:t>
            </w:r>
          </w:p>
        </w:tc>
        <w:tc>
          <w:tcPr>
            <w:tcW w:w="0" w:type="auto"/>
            <w:vMerge w:val="restart"/>
            <w:tcBorders>
              <w:top w:val="nil"/>
              <w:left w:val="nil"/>
              <w:bottom w:val="nil"/>
              <w:right w:val="nil"/>
            </w:tcBorders>
            <w:shd w:val="clear" w:color="auto" w:fill="auto"/>
            <w:vAlign w:val="center"/>
          </w:tcPr>
          <w:p w14:paraId="6579D2E3" w14:textId="23E14F2F" w:rsidR="0076338E" w:rsidRPr="008556E1" w:rsidRDefault="0076338E" w:rsidP="00CB606D">
            <w:pPr>
              <w:pStyle w:val="CETabText"/>
              <w:spacing w:line="240" w:lineRule="auto"/>
            </w:pPr>
            <w:r w:rsidRPr="008556E1">
              <w:t>Total beverage intake: 1–7 cups = 2.5</w:t>
            </w:r>
          </w:p>
        </w:tc>
        <w:tc>
          <w:tcPr>
            <w:tcW w:w="0" w:type="auto"/>
            <w:vMerge w:val="restart"/>
            <w:tcBorders>
              <w:top w:val="nil"/>
              <w:left w:val="nil"/>
              <w:bottom w:val="nil"/>
              <w:right w:val="nil"/>
            </w:tcBorders>
            <w:shd w:val="clear" w:color="auto" w:fill="auto"/>
            <w:vAlign w:val="center"/>
          </w:tcPr>
          <w:p w14:paraId="0D9C4CB9" w14:textId="70FA41B1" w:rsidR="0076338E" w:rsidRPr="008556E1" w:rsidRDefault="0076338E" w:rsidP="00CB606D">
            <w:pPr>
              <w:pStyle w:val="CETabText"/>
              <w:spacing w:line="240" w:lineRule="auto"/>
            </w:pPr>
            <w:r w:rsidRPr="008556E1">
              <w:t>Total beverage intake: ≥8 cups = 5</w:t>
            </w:r>
          </w:p>
        </w:tc>
      </w:tr>
      <w:tr w:rsidR="00C753D7" w:rsidRPr="008556E1" w14:paraId="4576C65A" w14:textId="77777777" w:rsidTr="00394C27">
        <w:trPr>
          <w:trHeight w:val="1022"/>
        </w:trPr>
        <w:tc>
          <w:tcPr>
            <w:tcW w:w="0" w:type="auto"/>
            <w:tcBorders>
              <w:top w:val="nil"/>
              <w:left w:val="nil"/>
              <w:bottom w:val="nil"/>
              <w:right w:val="nil"/>
            </w:tcBorders>
            <w:shd w:val="clear" w:color="auto" w:fill="auto"/>
            <w:vAlign w:val="center"/>
          </w:tcPr>
          <w:p w14:paraId="35B0486B" w14:textId="7AFBAA82" w:rsidR="00C753D7" w:rsidRPr="008556E1" w:rsidRDefault="00C753D7" w:rsidP="00CB606D">
            <w:pPr>
              <w:pStyle w:val="CETabText"/>
              <w:spacing w:line="240" w:lineRule="auto"/>
            </w:pPr>
          </w:p>
        </w:tc>
        <w:tc>
          <w:tcPr>
            <w:tcW w:w="0" w:type="auto"/>
            <w:tcBorders>
              <w:top w:val="nil"/>
              <w:left w:val="nil"/>
              <w:bottom w:val="nil"/>
              <w:right w:val="nil"/>
            </w:tcBorders>
            <w:shd w:val="clear" w:color="auto" w:fill="auto"/>
            <w:vAlign w:val="center"/>
          </w:tcPr>
          <w:p w14:paraId="46D6F428" w14:textId="632E1584" w:rsidR="00C753D7" w:rsidRPr="008556E1" w:rsidRDefault="00C753D7" w:rsidP="00CB606D">
            <w:pPr>
              <w:pStyle w:val="CETabText"/>
              <w:spacing w:line="240" w:lineRule="auto"/>
            </w:pPr>
            <w:r w:rsidRPr="008556E1">
              <w:t xml:space="preserve">How </w:t>
            </w:r>
            <w:proofErr w:type="gramStart"/>
            <w:r w:rsidRPr="008556E1">
              <w:t>many</w:t>
            </w:r>
            <w:proofErr w:type="gramEnd"/>
            <w:r w:rsidRPr="008556E1">
              <w:t xml:space="preserve"> cups of diet or sugar-free soft drinks, cordial or sports drinks do you drink in a day? (such as coke zero or sugar free Gatorade)</w:t>
            </w:r>
          </w:p>
        </w:tc>
        <w:tc>
          <w:tcPr>
            <w:tcW w:w="0" w:type="auto"/>
            <w:vMerge/>
            <w:tcBorders>
              <w:top w:val="nil"/>
              <w:left w:val="nil"/>
              <w:bottom w:val="nil"/>
              <w:right w:val="nil"/>
            </w:tcBorders>
            <w:shd w:val="clear" w:color="auto" w:fill="auto"/>
            <w:vAlign w:val="center"/>
          </w:tcPr>
          <w:p w14:paraId="3F6180B7" w14:textId="1DCAA32F" w:rsidR="00C753D7" w:rsidRPr="008556E1" w:rsidRDefault="00C753D7" w:rsidP="00CB606D">
            <w:pPr>
              <w:pStyle w:val="CETabText"/>
              <w:spacing w:line="240" w:lineRule="auto"/>
            </w:pPr>
          </w:p>
        </w:tc>
        <w:tc>
          <w:tcPr>
            <w:tcW w:w="0" w:type="auto"/>
            <w:vMerge/>
            <w:tcBorders>
              <w:top w:val="nil"/>
              <w:left w:val="nil"/>
              <w:bottom w:val="nil"/>
              <w:right w:val="nil"/>
            </w:tcBorders>
            <w:shd w:val="clear" w:color="auto" w:fill="auto"/>
            <w:vAlign w:val="center"/>
          </w:tcPr>
          <w:p w14:paraId="1A93D2AF" w14:textId="034233D2" w:rsidR="00C753D7" w:rsidRPr="008556E1" w:rsidRDefault="00C753D7" w:rsidP="00CB606D">
            <w:pPr>
              <w:pStyle w:val="CETabText"/>
              <w:spacing w:line="240" w:lineRule="auto"/>
            </w:pPr>
          </w:p>
        </w:tc>
        <w:tc>
          <w:tcPr>
            <w:tcW w:w="0" w:type="auto"/>
            <w:vMerge/>
            <w:tcBorders>
              <w:top w:val="nil"/>
              <w:left w:val="nil"/>
              <w:bottom w:val="nil"/>
              <w:right w:val="nil"/>
            </w:tcBorders>
            <w:shd w:val="clear" w:color="auto" w:fill="auto"/>
            <w:vAlign w:val="center"/>
          </w:tcPr>
          <w:p w14:paraId="34065420" w14:textId="533DC1D7" w:rsidR="00C753D7" w:rsidRPr="008556E1" w:rsidRDefault="00C753D7" w:rsidP="00CB606D">
            <w:pPr>
              <w:pStyle w:val="CETabText"/>
              <w:spacing w:line="240" w:lineRule="auto"/>
            </w:pPr>
          </w:p>
        </w:tc>
      </w:tr>
      <w:tr w:rsidR="0076338E" w:rsidRPr="008556E1" w14:paraId="3951A34E" w14:textId="77777777" w:rsidTr="00394C27">
        <w:tc>
          <w:tcPr>
            <w:tcW w:w="0" w:type="auto"/>
            <w:tcBorders>
              <w:top w:val="nil"/>
              <w:left w:val="nil"/>
              <w:bottom w:val="nil"/>
              <w:right w:val="nil"/>
            </w:tcBorders>
            <w:shd w:val="clear" w:color="auto" w:fill="auto"/>
            <w:vAlign w:val="center"/>
          </w:tcPr>
          <w:p w14:paraId="2D9F3FA3" w14:textId="77777777" w:rsidR="0076338E" w:rsidRPr="008556E1" w:rsidRDefault="0076338E" w:rsidP="00CB606D">
            <w:pPr>
              <w:pStyle w:val="CETabText"/>
              <w:spacing w:line="240" w:lineRule="auto"/>
            </w:pPr>
          </w:p>
        </w:tc>
        <w:tc>
          <w:tcPr>
            <w:tcW w:w="0" w:type="auto"/>
            <w:tcBorders>
              <w:top w:val="nil"/>
              <w:left w:val="nil"/>
              <w:bottom w:val="nil"/>
              <w:right w:val="nil"/>
            </w:tcBorders>
            <w:shd w:val="clear" w:color="auto" w:fill="auto"/>
            <w:vAlign w:val="center"/>
          </w:tcPr>
          <w:p w14:paraId="5159282E" w14:textId="1B4B51D4" w:rsidR="0076338E" w:rsidRPr="008556E1" w:rsidRDefault="0076338E" w:rsidP="00CB606D">
            <w:pPr>
              <w:pStyle w:val="CETabText"/>
              <w:spacing w:line="240" w:lineRule="auto"/>
            </w:pPr>
            <w:r w:rsidRPr="008556E1">
              <w:t>Proportion of water to total beverage intake</w:t>
            </w:r>
          </w:p>
        </w:tc>
        <w:tc>
          <w:tcPr>
            <w:tcW w:w="0" w:type="auto"/>
            <w:tcBorders>
              <w:top w:val="nil"/>
              <w:left w:val="nil"/>
              <w:bottom w:val="nil"/>
              <w:right w:val="nil"/>
            </w:tcBorders>
            <w:shd w:val="clear" w:color="auto" w:fill="auto"/>
            <w:vAlign w:val="center"/>
          </w:tcPr>
          <w:p w14:paraId="64674FFD" w14:textId="50095385" w:rsidR="0076338E" w:rsidRPr="008556E1" w:rsidRDefault="0076338E" w:rsidP="00CB606D">
            <w:pPr>
              <w:pStyle w:val="CETabText"/>
              <w:spacing w:line="240" w:lineRule="auto"/>
            </w:pPr>
            <w:r w:rsidRPr="008556E1">
              <w:t>0% = 0</w:t>
            </w:r>
          </w:p>
        </w:tc>
        <w:tc>
          <w:tcPr>
            <w:tcW w:w="0" w:type="auto"/>
            <w:tcBorders>
              <w:top w:val="nil"/>
              <w:left w:val="nil"/>
              <w:bottom w:val="nil"/>
              <w:right w:val="nil"/>
            </w:tcBorders>
            <w:shd w:val="clear" w:color="auto" w:fill="auto"/>
            <w:vAlign w:val="center"/>
          </w:tcPr>
          <w:p w14:paraId="6A749099" w14:textId="5F4C060E" w:rsidR="0076338E" w:rsidRPr="008556E1" w:rsidRDefault="0076338E" w:rsidP="00CB606D">
            <w:pPr>
              <w:pStyle w:val="CETabText"/>
              <w:spacing w:line="240" w:lineRule="auto"/>
            </w:pPr>
            <w:r w:rsidRPr="008556E1">
              <w:t>&gt;0% &lt;50% = 2.5</w:t>
            </w:r>
          </w:p>
        </w:tc>
        <w:tc>
          <w:tcPr>
            <w:tcW w:w="0" w:type="auto"/>
            <w:tcBorders>
              <w:top w:val="nil"/>
              <w:left w:val="nil"/>
              <w:bottom w:val="nil"/>
              <w:right w:val="nil"/>
            </w:tcBorders>
            <w:shd w:val="clear" w:color="auto" w:fill="auto"/>
            <w:vAlign w:val="center"/>
          </w:tcPr>
          <w:p w14:paraId="14DC28CF" w14:textId="644720DB" w:rsidR="0076338E" w:rsidRPr="008556E1" w:rsidRDefault="0076338E" w:rsidP="00CB606D">
            <w:pPr>
              <w:pStyle w:val="CETabText"/>
              <w:spacing w:line="240" w:lineRule="auto"/>
            </w:pPr>
            <w:r w:rsidRPr="008556E1">
              <w:t>≥50% = 5</w:t>
            </w:r>
          </w:p>
        </w:tc>
      </w:tr>
      <w:tr w:rsidR="0076338E" w:rsidRPr="008556E1" w14:paraId="2FEBD31D" w14:textId="77777777" w:rsidTr="00394C27">
        <w:tc>
          <w:tcPr>
            <w:tcW w:w="0" w:type="auto"/>
            <w:tcBorders>
              <w:top w:val="nil"/>
              <w:left w:val="nil"/>
              <w:bottom w:val="nil"/>
              <w:right w:val="nil"/>
            </w:tcBorders>
            <w:shd w:val="clear" w:color="auto" w:fill="auto"/>
            <w:vAlign w:val="center"/>
          </w:tcPr>
          <w:p w14:paraId="0BF2BFC1" w14:textId="02A7A977" w:rsidR="0076338E" w:rsidRPr="008556E1" w:rsidRDefault="0076338E" w:rsidP="00CB606D">
            <w:pPr>
              <w:pStyle w:val="CETabText"/>
              <w:spacing w:line="240" w:lineRule="auto"/>
            </w:pPr>
            <w:r w:rsidRPr="008556E1">
              <w:t>Limit intake of foods high in saturated fat</w:t>
            </w:r>
          </w:p>
        </w:tc>
        <w:tc>
          <w:tcPr>
            <w:tcW w:w="0" w:type="auto"/>
            <w:tcBorders>
              <w:top w:val="nil"/>
              <w:left w:val="nil"/>
              <w:bottom w:val="nil"/>
              <w:right w:val="nil"/>
            </w:tcBorders>
            <w:shd w:val="clear" w:color="auto" w:fill="auto"/>
            <w:vAlign w:val="center"/>
          </w:tcPr>
          <w:p w14:paraId="7AB30F79" w14:textId="75AC17B0" w:rsidR="0076338E" w:rsidRPr="008556E1" w:rsidRDefault="0076338E" w:rsidP="00CB606D">
            <w:pPr>
              <w:pStyle w:val="CETabText"/>
              <w:spacing w:line="240" w:lineRule="auto"/>
            </w:pPr>
            <w:r w:rsidRPr="008556E1">
              <w:t>How often do you eat chips, French fries, wedges, fried potatoes or crisps?</w:t>
            </w:r>
          </w:p>
        </w:tc>
        <w:tc>
          <w:tcPr>
            <w:tcW w:w="0" w:type="auto"/>
            <w:tcBorders>
              <w:top w:val="nil"/>
              <w:left w:val="nil"/>
              <w:bottom w:val="nil"/>
              <w:right w:val="nil"/>
            </w:tcBorders>
            <w:shd w:val="clear" w:color="auto" w:fill="auto"/>
            <w:vAlign w:val="center"/>
          </w:tcPr>
          <w:p w14:paraId="42659649" w14:textId="3A5148C3" w:rsidR="0076338E" w:rsidRPr="008556E1" w:rsidRDefault="0076338E" w:rsidP="00CB606D">
            <w:pPr>
              <w:pStyle w:val="CETabText"/>
              <w:spacing w:line="240" w:lineRule="auto"/>
            </w:pPr>
            <w:r w:rsidRPr="008556E1">
              <w:t>6–7 times per week = 0</w:t>
            </w:r>
          </w:p>
        </w:tc>
        <w:tc>
          <w:tcPr>
            <w:tcW w:w="0" w:type="auto"/>
            <w:tcBorders>
              <w:top w:val="nil"/>
              <w:left w:val="nil"/>
              <w:bottom w:val="nil"/>
              <w:right w:val="nil"/>
            </w:tcBorders>
            <w:shd w:val="clear" w:color="auto" w:fill="auto"/>
            <w:vAlign w:val="center"/>
          </w:tcPr>
          <w:p w14:paraId="4E4335C7" w14:textId="35C8AAE6" w:rsidR="0076338E" w:rsidRPr="008556E1" w:rsidRDefault="0076338E" w:rsidP="00CB606D">
            <w:pPr>
              <w:pStyle w:val="CETabText"/>
              <w:spacing w:line="240" w:lineRule="auto"/>
            </w:pPr>
            <w:r w:rsidRPr="008556E1">
              <w:t>3–5 times per week = 0.5 1–2 times per week = 1 2–3 times per month = 1.5</w:t>
            </w:r>
          </w:p>
        </w:tc>
        <w:tc>
          <w:tcPr>
            <w:tcW w:w="0" w:type="auto"/>
            <w:tcBorders>
              <w:top w:val="nil"/>
              <w:left w:val="nil"/>
              <w:bottom w:val="nil"/>
              <w:right w:val="nil"/>
            </w:tcBorders>
            <w:shd w:val="clear" w:color="auto" w:fill="auto"/>
            <w:vAlign w:val="center"/>
          </w:tcPr>
          <w:p w14:paraId="0372E32C" w14:textId="48AD638F" w:rsidR="0076338E" w:rsidRPr="008556E1" w:rsidRDefault="0076338E" w:rsidP="00CB606D">
            <w:pPr>
              <w:pStyle w:val="CETabText"/>
              <w:spacing w:line="240" w:lineRule="auto"/>
            </w:pPr>
            <w:r w:rsidRPr="008556E1">
              <w:t>≤</w:t>
            </w:r>
            <w:r w:rsidR="00DD3252" w:rsidRPr="008556E1">
              <w:t xml:space="preserve"> O</w:t>
            </w:r>
            <w:r w:rsidRPr="008556E1">
              <w:t>nce per month = 2</w:t>
            </w:r>
          </w:p>
        </w:tc>
      </w:tr>
      <w:tr w:rsidR="0076338E" w:rsidRPr="008556E1" w14:paraId="14CD130D" w14:textId="77777777" w:rsidTr="00394C27">
        <w:tc>
          <w:tcPr>
            <w:tcW w:w="0" w:type="auto"/>
            <w:tcBorders>
              <w:top w:val="nil"/>
              <w:left w:val="nil"/>
              <w:bottom w:val="nil"/>
              <w:right w:val="nil"/>
            </w:tcBorders>
            <w:shd w:val="clear" w:color="auto" w:fill="auto"/>
            <w:vAlign w:val="center"/>
          </w:tcPr>
          <w:p w14:paraId="050EC24D" w14:textId="2258A5AC" w:rsidR="0076338E" w:rsidRPr="008556E1" w:rsidRDefault="0076338E" w:rsidP="00CB606D">
            <w:pPr>
              <w:pStyle w:val="CETabText"/>
              <w:spacing w:line="240" w:lineRule="auto"/>
            </w:pPr>
          </w:p>
        </w:tc>
        <w:tc>
          <w:tcPr>
            <w:tcW w:w="0" w:type="auto"/>
            <w:tcBorders>
              <w:top w:val="nil"/>
              <w:left w:val="nil"/>
              <w:bottom w:val="nil"/>
              <w:right w:val="nil"/>
            </w:tcBorders>
            <w:shd w:val="clear" w:color="auto" w:fill="auto"/>
            <w:vAlign w:val="center"/>
          </w:tcPr>
          <w:p w14:paraId="2240B162" w14:textId="684F218E" w:rsidR="0076338E" w:rsidRPr="008556E1" w:rsidRDefault="0076338E" w:rsidP="00CB606D">
            <w:pPr>
              <w:pStyle w:val="CETabText"/>
              <w:spacing w:line="240" w:lineRule="auto"/>
            </w:pPr>
            <w:r w:rsidRPr="008556E1">
              <w:t>How often do you eat meat products such as sausages, frankfurters, polony, meat pies, bacon or ham?</w:t>
            </w:r>
          </w:p>
        </w:tc>
        <w:tc>
          <w:tcPr>
            <w:tcW w:w="0" w:type="auto"/>
            <w:tcBorders>
              <w:top w:val="nil"/>
              <w:left w:val="nil"/>
              <w:bottom w:val="nil"/>
              <w:right w:val="nil"/>
            </w:tcBorders>
            <w:shd w:val="clear" w:color="auto" w:fill="auto"/>
            <w:vAlign w:val="center"/>
          </w:tcPr>
          <w:p w14:paraId="26E1B2ED" w14:textId="1090D022" w:rsidR="0076338E" w:rsidRPr="008556E1" w:rsidRDefault="0076338E" w:rsidP="00CB606D">
            <w:pPr>
              <w:pStyle w:val="CETabText"/>
              <w:spacing w:line="240" w:lineRule="auto"/>
            </w:pPr>
            <w:r w:rsidRPr="008556E1">
              <w:t>6–7 times per week = 0</w:t>
            </w:r>
          </w:p>
        </w:tc>
        <w:tc>
          <w:tcPr>
            <w:tcW w:w="0" w:type="auto"/>
            <w:tcBorders>
              <w:top w:val="nil"/>
              <w:left w:val="nil"/>
              <w:bottom w:val="nil"/>
              <w:right w:val="nil"/>
            </w:tcBorders>
            <w:shd w:val="clear" w:color="auto" w:fill="auto"/>
            <w:vAlign w:val="center"/>
          </w:tcPr>
          <w:p w14:paraId="3B99FC06" w14:textId="044847B5" w:rsidR="0076338E" w:rsidRPr="008556E1" w:rsidRDefault="0076338E" w:rsidP="00CB606D">
            <w:pPr>
              <w:pStyle w:val="CETabText"/>
              <w:spacing w:line="240" w:lineRule="auto"/>
            </w:pPr>
            <w:r w:rsidRPr="008556E1">
              <w:t>3–5 times per week = 0.5 1–2 times per week = 1 2–3 times per month = 1.5</w:t>
            </w:r>
          </w:p>
        </w:tc>
        <w:tc>
          <w:tcPr>
            <w:tcW w:w="0" w:type="auto"/>
            <w:tcBorders>
              <w:top w:val="nil"/>
              <w:left w:val="nil"/>
              <w:bottom w:val="nil"/>
              <w:right w:val="nil"/>
            </w:tcBorders>
            <w:shd w:val="clear" w:color="auto" w:fill="auto"/>
            <w:vAlign w:val="center"/>
          </w:tcPr>
          <w:p w14:paraId="1D66486D" w14:textId="3ED1460F" w:rsidR="0076338E" w:rsidRPr="008556E1" w:rsidRDefault="0076338E" w:rsidP="00CB606D">
            <w:pPr>
              <w:pStyle w:val="CETabText"/>
              <w:spacing w:line="240" w:lineRule="auto"/>
            </w:pPr>
            <w:r w:rsidRPr="008556E1">
              <w:t>≤</w:t>
            </w:r>
            <w:r w:rsidR="00DD3252" w:rsidRPr="008556E1">
              <w:t xml:space="preserve"> O</w:t>
            </w:r>
            <w:r w:rsidRPr="008556E1">
              <w:t>nce per month = 2</w:t>
            </w:r>
          </w:p>
        </w:tc>
      </w:tr>
      <w:tr w:rsidR="0076338E" w:rsidRPr="008556E1" w14:paraId="2AEF00AE" w14:textId="77777777" w:rsidTr="00394C27">
        <w:tc>
          <w:tcPr>
            <w:tcW w:w="0" w:type="auto"/>
            <w:tcBorders>
              <w:top w:val="nil"/>
              <w:left w:val="nil"/>
              <w:bottom w:val="nil"/>
              <w:right w:val="nil"/>
            </w:tcBorders>
            <w:shd w:val="clear" w:color="auto" w:fill="auto"/>
            <w:vAlign w:val="center"/>
          </w:tcPr>
          <w:p w14:paraId="46660525" w14:textId="23E1E941" w:rsidR="0076338E" w:rsidRPr="008556E1" w:rsidRDefault="0076338E" w:rsidP="00CB606D">
            <w:pPr>
              <w:pStyle w:val="CETabText"/>
              <w:spacing w:line="240" w:lineRule="auto"/>
            </w:pPr>
          </w:p>
        </w:tc>
        <w:tc>
          <w:tcPr>
            <w:tcW w:w="0" w:type="auto"/>
            <w:tcBorders>
              <w:top w:val="nil"/>
              <w:left w:val="nil"/>
              <w:bottom w:val="nil"/>
              <w:right w:val="nil"/>
            </w:tcBorders>
            <w:shd w:val="clear" w:color="auto" w:fill="auto"/>
            <w:vAlign w:val="center"/>
          </w:tcPr>
          <w:p w14:paraId="52E0306F" w14:textId="5903B38C" w:rsidR="0076338E" w:rsidRPr="008556E1" w:rsidRDefault="0076338E" w:rsidP="00CB606D">
            <w:pPr>
              <w:pStyle w:val="CETabText"/>
              <w:spacing w:line="240" w:lineRule="auto"/>
            </w:pPr>
            <w:r w:rsidRPr="008556E1">
              <w:t>How often do you eat fried, roast or BBQ chicken, pizza, burgers or fish and chips?</w:t>
            </w:r>
          </w:p>
        </w:tc>
        <w:tc>
          <w:tcPr>
            <w:tcW w:w="0" w:type="auto"/>
            <w:tcBorders>
              <w:top w:val="nil"/>
              <w:left w:val="nil"/>
              <w:bottom w:val="nil"/>
              <w:right w:val="nil"/>
            </w:tcBorders>
            <w:shd w:val="clear" w:color="auto" w:fill="auto"/>
            <w:vAlign w:val="center"/>
          </w:tcPr>
          <w:p w14:paraId="7DAF03E9" w14:textId="0F8F38B0" w:rsidR="0076338E" w:rsidRPr="008556E1" w:rsidRDefault="0076338E" w:rsidP="00CB606D">
            <w:pPr>
              <w:pStyle w:val="CETabText"/>
              <w:spacing w:line="240" w:lineRule="auto"/>
            </w:pPr>
            <w:r w:rsidRPr="008556E1">
              <w:t>6–7 times per week = 0</w:t>
            </w:r>
          </w:p>
        </w:tc>
        <w:tc>
          <w:tcPr>
            <w:tcW w:w="0" w:type="auto"/>
            <w:tcBorders>
              <w:top w:val="nil"/>
              <w:left w:val="nil"/>
              <w:bottom w:val="nil"/>
              <w:right w:val="nil"/>
            </w:tcBorders>
            <w:shd w:val="clear" w:color="auto" w:fill="auto"/>
            <w:vAlign w:val="center"/>
          </w:tcPr>
          <w:p w14:paraId="3E360FEF" w14:textId="3EE1654C" w:rsidR="0076338E" w:rsidRPr="008556E1" w:rsidRDefault="0076338E" w:rsidP="00CB606D">
            <w:pPr>
              <w:pStyle w:val="CETabText"/>
              <w:spacing w:line="240" w:lineRule="auto"/>
            </w:pPr>
            <w:r w:rsidRPr="008556E1">
              <w:t>3–5 times per week = 0.5 1–2 times per week = 1 2–3 times per month = 1.5</w:t>
            </w:r>
          </w:p>
        </w:tc>
        <w:tc>
          <w:tcPr>
            <w:tcW w:w="0" w:type="auto"/>
            <w:tcBorders>
              <w:top w:val="nil"/>
              <w:left w:val="nil"/>
              <w:bottom w:val="nil"/>
              <w:right w:val="nil"/>
            </w:tcBorders>
            <w:shd w:val="clear" w:color="auto" w:fill="auto"/>
            <w:vAlign w:val="center"/>
          </w:tcPr>
          <w:p w14:paraId="3B0E1B44" w14:textId="7D797082" w:rsidR="0076338E" w:rsidRPr="008556E1" w:rsidRDefault="0076338E" w:rsidP="00CB606D">
            <w:pPr>
              <w:pStyle w:val="CETabText"/>
              <w:spacing w:line="240" w:lineRule="auto"/>
            </w:pPr>
            <w:r w:rsidRPr="008556E1">
              <w:t>≤</w:t>
            </w:r>
            <w:r w:rsidR="00DD3252" w:rsidRPr="008556E1">
              <w:t xml:space="preserve"> O</w:t>
            </w:r>
            <w:r w:rsidRPr="008556E1">
              <w:t>nce per month = 2</w:t>
            </w:r>
          </w:p>
        </w:tc>
      </w:tr>
      <w:tr w:rsidR="0076338E" w:rsidRPr="008556E1" w14:paraId="06D4E10E" w14:textId="77777777" w:rsidTr="00394C27">
        <w:tc>
          <w:tcPr>
            <w:tcW w:w="0" w:type="auto"/>
            <w:tcBorders>
              <w:top w:val="nil"/>
              <w:left w:val="nil"/>
              <w:bottom w:val="nil"/>
              <w:right w:val="nil"/>
            </w:tcBorders>
            <w:shd w:val="clear" w:color="auto" w:fill="auto"/>
            <w:vAlign w:val="center"/>
          </w:tcPr>
          <w:p w14:paraId="4EC76882" w14:textId="6911A460" w:rsidR="0076338E" w:rsidRPr="008556E1" w:rsidRDefault="0076338E" w:rsidP="00CB606D">
            <w:pPr>
              <w:pStyle w:val="CETabText"/>
              <w:spacing w:line="240" w:lineRule="auto"/>
            </w:pPr>
            <w:r w:rsidRPr="008556E1">
              <w:t>Limit intake of foods and drinks containing added sugars</w:t>
            </w:r>
            <w:r w:rsidR="00457C78" w:rsidRPr="008556E1">
              <w:t> </w:t>
            </w:r>
            <w:r w:rsidR="00457C78" w:rsidRPr="008556E1">
              <w:rPr>
                <w:vertAlign w:val="superscript"/>
              </w:rPr>
              <w:t>d</w:t>
            </w:r>
          </w:p>
        </w:tc>
        <w:tc>
          <w:tcPr>
            <w:tcW w:w="0" w:type="auto"/>
            <w:tcBorders>
              <w:top w:val="nil"/>
              <w:left w:val="nil"/>
              <w:bottom w:val="nil"/>
              <w:right w:val="nil"/>
            </w:tcBorders>
            <w:shd w:val="clear" w:color="auto" w:fill="auto"/>
            <w:vAlign w:val="center"/>
          </w:tcPr>
          <w:p w14:paraId="530113EC" w14:textId="62ECF4A7" w:rsidR="0076338E" w:rsidRPr="008556E1" w:rsidRDefault="0076338E" w:rsidP="00CB606D">
            <w:pPr>
              <w:pStyle w:val="CETabText"/>
              <w:spacing w:line="240" w:lineRule="auto"/>
            </w:pPr>
            <w:r w:rsidRPr="008556E1">
              <w:t xml:space="preserve">How </w:t>
            </w:r>
            <w:proofErr w:type="gramStart"/>
            <w:r w:rsidRPr="008556E1">
              <w:t>many</w:t>
            </w:r>
            <w:proofErr w:type="gramEnd"/>
            <w:r w:rsidRPr="008556E1">
              <w:t xml:space="preserve"> cups of regular or sugar sweetened soft drinks, cordial, fruit juice or sports drinks do you drink in a day?</w:t>
            </w:r>
          </w:p>
        </w:tc>
        <w:tc>
          <w:tcPr>
            <w:tcW w:w="0" w:type="auto"/>
            <w:tcBorders>
              <w:top w:val="nil"/>
              <w:left w:val="nil"/>
              <w:bottom w:val="nil"/>
              <w:right w:val="nil"/>
            </w:tcBorders>
            <w:shd w:val="clear" w:color="auto" w:fill="auto"/>
            <w:vAlign w:val="center"/>
          </w:tcPr>
          <w:p w14:paraId="6B6636A0" w14:textId="5DE375E5" w:rsidR="0076338E" w:rsidRPr="008556E1" w:rsidRDefault="0076338E" w:rsidP="00CB606D">
            <w:pPr>
              <w:pStyle w:val="CETabText"/>
              <w:spacing w:line="240" w:lineRule="auto"/>
            </w:pPr>
            <w:r w:rsidRPr="008556E1">
              <w:t>&gt;2 cups = 0</w:t>
            </w:r>
          </w:p>
        </w:tc>
        <w:tc>
          <w:tcPr>
            <w:tcW w:w="0" w:type="auto"/>
            <w:tcBorders>
              <w:top w:val="nil"/>
              <w:left w:val="nil"/>
              <w:bottom w:val="nil"/>
              <w:right w:val="nil"/>
            </w:tcBorders>
            <w:shd w:val="clear" w:color="auto" w:fill="auto"/>
            <w:vAlign w:val="center"/>
          </w:tcPr>
          <w:p w14:paraId="4B4A758F" w14:textId="7619CEF8" w:rsidR="0076338E" w:rsidRPr="008556E1" w:rsidRDefault="0076338E" w:rsidP="00CB606D">
            <w:pPr>
              <w:pStyle w:val="CETabText"/>
              <w:spacing w:line="240" w:lineRule="auto"/>
            </w:pPr>
            <w:r w:rsidRPr="008556E1">
              <w:t>1.5–2 cups = 2.5</w:t>
            </w:r>
          </w:p>
        </w:tc>
        <w:tc>
          <w:tcPr>
            <w:tcW w:w="0" w:type="auto"/>
            <w:tcBorders>
              <w:top w:val="nil"/>
              <w:left w:val="nil"/>
              <w:bottom w:val="nil"/>
              <w:right w:val="nil"/>
            </w:tcBorders>
            <w:shd w:val="clear" w:color="auto" w:fill="auto"/>
            <w:vAlign w:val="center"/>
          </w:tcPr>
          <w:p w14:paraId="154CD2C9" w14:textId="77777777" w:rsidR="0076338E" w:rsidRPr="008556E1" w:rsidRDefault="0076338E" w:rsidP="00CB606D">
            <w:pPr>
              <w:pStyle w:val="CETabText"/>
              <w:spacing w:line="240" w:lineRule="auto"/>
            </w:pPr>
            <w:r w:rsidRPr="008556E1">
              <w:t>≤1 cup = 5</w:t>
            </w:r>
          </w:p>
          <w:p w14:paraId="028CDC46" w14:textId="6A2F61E1" w:rsidR="00DD3252" w:rsidRPr="008556E1" w:rsidRDefault="00DD3252" w:rsidP="00CB606D">
            <w:pPr>
              <w:pStyle w:val="CETabText"/>
              <w:spacing w:line="240" w:lineRule="auto"/>
            </w:pPr>
            <w:r w:rsidRPr="008556E1">
              <w:t>Don’t drink = 5</w:t>
            </w:r>
          </w:p>
        </w:tc>
      </w:tr>
      <w:tr w:rsidR="0076338E" w:rsidRPr="008556E1" w14:paraId="2F66C9D2" w14:textId="77777777" w:rsidTr="00394C27">
        <w:tc>
          <w:tcPr>
            <w:tcW w:w="0" w:type="auto"/>
            <w:gridSpan w:val="4"/>
            <w:tcBorders>
              <w:top w:val="nil"/>
              <w:left w:val="nil"/>
              <w:bottom w:val="single" w:sz="4" w:space="0" w:color="auto"/>
              <w:right w:val="nil"/>
            </w:tcBorders>
            <w:shd w:val="clear" w:color="auto" w:fill="auto"/>
            <w:vAlign w:val="center"/>
          </w:tcPr>
          <w:p w14:paraId="66352D5D" w14:textId="6A4F292F" w:rsidR="0076338E" w:rsidRPr="008556E1" w:rsidRDefault="0076338E" w:rsidP="00CB606D">
            <w:pPr>
              <w:pStyle w:val="CETabText"/>
              <w:spacing w:line="240" w:lineRule="auto"/>
              <w:rPr>
                <w:b/>
                <w:bCs w:val="0"/>
              </w:rPr>
            </w:pPr>
            <w:r w:rsidRPr="008556E1">
              <w:rPr>
                <w:b/>
                <w:bCs w:val="0"/>
              </w:rPr>
              <w:t>Total possible score</w:t>
            </w:r>
          </w:p>
        </w:tc>
        <w:tc>
          <w:tcPr>
            <w:tcW w:w="0" w:type="auto"/>
            <w:tcBorders>
              <w:top w:val="nil"/>
              <w:left w:val="nil"/>
              <w:bottom w:val="single" w:sz="4" w:space="0" w:color="auto"/>
              <w:right w:val="nil"/>
            </w:tcBorders>
            <w:shd w:val="clear" w:color="auto" w:fill="auto"/>
            <w:vAlign w:val="center"/>
          </w:tcPr>
          <w:p w14:paraId="211A34E9" w14:textId="0001AABE" w:rsidR="0076338E" w:rsidRPr="008556E1" w:rsidRDefault="0076338E" w:rsidP="00CB606D">
            <w:pPr>
              <w:pStyle w:val="CETabText"/>
              <w:spacing w:line="240" w:lineRule="auto"/>
              <w:rPr>
                <w:b/>
                <w:bCs w:val="0"/>
              </w:rPr>
            </w:pPr>
            <w:r w:rsidRPr="008556E1">
              <w:rPr>
                <w:b/>
                <w:bCs w:val="0"/>
              </w:rPr>
              <w:t>53.5</w:t>
            </w:r>
          </w:p>
        </w:tc>
      </w:tr>
    </w:tbl>
    <w:p w14:paraId="14280EB1" w14:textId="57B3E6B5" w:rsidR="00DA0CD8" w:rsidRPr="008556E1" w:rsidRDefault="00DD3252" w:rsidP="00DD3252">
      <w:pPr>
        <w:pStyle w:val="CETabNote"/>
      </w:pPr>
      <w:r w:rsidRPr="008556E1">
        <w:lastRenderedPageBreak/>
        <w:t xml:space="preserve">Notes. </w:t>
      </w:r>
      <w:r w:rsidRPr="008556E1">
        <w:rPr>
          <w:vertAlign w:val="superscript"/>
        </w:rPr>
        <w:t>a</w:t>
      </w:r>
      <w:r w:rsidRPr="008556E1">
        <w:t xml:space="preserve"> Scoring is based on the national recommendations from the Australian Guide to Healthy Eating for women aged 19–50 years</w:t>
      </w:r>
      <w:r w:rsidR="00187420" w:rsidRPr="008556E1">
        <w:t xml:space="preserve"> [2].</w:t>
      </w:r>
      <w:r w:rsidRPr="008556E1">
        <w:t xml:space="preserve"> Scoring was </w:t>
      </w:r>
      <w:r w:rsidR="0057406B" w:rsidRPr="008556E1">
        <w:t xml:space="preserve">proportional and </w:t>
      </w:r>
      <w:r w:rsidRPr="008556E1">
        <w:t>explicitly defined in the dietary index</w:t>
      </w:r>
      <w:r w:rsidR="0057406B" w:rsidRPr="008556E1">
        <w:t xml:space="preserve">; women were assigned a score if their intake fell within the ranges defined in the index. A maximum score was given to women who were considered to have met the national recommendations. </w:t>
      </w:r>
      <w:r w:rsidR="00C753D7" w:rsidRPr="008556E1">
        <w:rPr>
          <w:vertAlign w:val="superscript"/>
        </w:rPr>
        <w:t>b</w:t>
      </w:r>
      <w:r w:rsidR="00C753D7" w:rsidRPr="008556E1">
        <w:t xml:space="preserve"> Women’s responses for milk intake were given in cups per day, which </w:t>
      </w:r>
      <w:r w:rsidR="008A3A1C" w:rsidRPr="008556E1">
        <w:t xml:space="preserve">was considered 250 </w:t>
      </w:r>
      <w:proofErr w:type="spellStart"/>
      <w:r w:rsidR="008A3A1C" w:rsidRPr="008556E1">
        <w:t>mL.</w:t>
      </w:r>
      <w:proofErr w:type="spellEnd"/>
      <w:r w:rsidR="008A3A1C" w:rsidRPr="008556E1">
        <w:t xml:space="preserve"> </w:t>
      </w:r>
      <w:r w:rsidR="008A3A1C" w:rsidRPr="008556E1">
        <w:rPr>
          <w:vertAlign w:val="superscript"/>
        </w:rPr>
        <w:t>c</w:t>
      </w:r>
      <w:r w:rsidR="008A3A1C" w:rsidRPr="008556E1">
        <w:t xml:space="preserve"> </w:t>
      </w:r>
      <w:r w:rsidR="00E24805" w:rsidRPr="008556E1">
        <w:t>W</w:t>
      </w:r>
      <w:r w:rsidR="008A3A1C" w:rsidRPr="008556E1">
        <w:t>ater and diet soft drink</w:t>
      </w:r>
      <w:r w:rsidR="00E24805" w:rsidRPr="008556E1">
        <w:t xml:space="preserve"> were included in the calculation of total beverage intake and the proportion of water to total beverage intake</w:t>
      </w:r>
      <w:r w:rsidR="00187420" w:rsidRPr="008556E1">
        <w:t xml:space="preserve"> [4]</w:t>
      </w:r>
      <w:r w:rsidR="00E24805" w:rsidRPr="008556E1">
        <w:t xml:space="preserve">. </w:t>
      </w:r>
      <w:r w:rsidR="00457C78" w:rsidRPr="008556E1">
        <w:rPr>
          <w:vertAlign w:val="superscript"/>
        </w:rPr>
        <w:t>d</w:t>
      </w:r>
      <w:r w:rsidR="00457C78" w:rsidRPr="008556E1">
        <w:t xml:space="preserve"> </w:t>
      </w:r>
      <w:proofErr w:type="gramStart"/>
      <w:r w:rsidR="0057406B" w:rsidRPr="008556E1">
        <w:rPr>
          <w:szCs w:val="20"/>
        </w:rPr>
        <w:t>The</w:t>
      </w:r>
      <w:proofErr w:type="gramEnd"/>
      <w:r w:rsidR="0057406B" w:rsidRPr="008556E1">
        <w:rPr>
          <w:szCs w:val="20"/>
        </w:rPr>
        <w:t xml:space="preserve"> criteria for discretionary foods and added sugars are given as an upper limit. The upper limit was determined as half of the </w:t>
      </w:r>
      <w:r w:rsidR="00A770CE" w:rsidRPr="008556E1">
        <w:rPr>
          <w:szCs w:val="20"/>
        </w:rPr>
        <w:t xml:space="preserve">extras food guideline (serves) </w:t>
      </w:r>
      <w:r w:rsidR="0057406B" w:rsidRPr="008556E1">
        <w:rPr>
          <w:szCs w:val="20"/>
        </w:rPr>
        <w:t>given that there is no quantitative guideline for added sugars; this is consistent with existing dietary indices</w:t>
      </w:r>
      <w:r w:rsidR="00187420" w:rsidRPr="008556E1">
        <w:rPr>
          <w:szCs w:val="20"/>
        </w:rPr>
        <w:t xml:space="preserve"> [3]</w:t>
      </w:r>
      <w:r w:rsidR="0057406B" w:rsidRPr="008556E1">
        <w:rPr>
          <w:szCs w:val="20"/>
        </w:rPr>
        <w:t xml:space="preserve">. </w:t>
      </w:r>
      <w:r w:rsidR="00457C78" w:rsidRPr="008556E1">
        <w:rPr>
          <w:szCs w:val="20"/>
        </w:rPr>
        <w:t>Fruit juice and regular soft drink were used to calculate the added sugar component</w:t>
      </w:r>
      <w:r w:rsidR="00187420" w:rsidRPr="008556E1">
        <w:rPr>
          <w:szCs w:val="20"/>
        </w:rPr>
        <w:t xml:space="preserve"> [4]</w:t>
      </w:r>
      <w:r w:rsidR="00457C78" w:rsidRPr="008556E1">
        <w:rPr>
          <w:szCs w:val="20"/>
        </w:rPr>
        <w:t xml:space="preserve">. </w:t>
      </w:r>
    </w:p>
    <w:p w14:paraId="49C12FAE" w14:textId="65E8EE94" w:rsidR="00CE4826" w:rsidRPr="008556E1" w:rsidRDefault="00CE4826">
      <w:r w:rsidRPr="008556E1">
        <w:br w:type="page"/>
      </w:r>
    </w:p>
    <w:p w14:paraId="29399410" w14:textId="1E50F000" w:rsidR="00C54079" w:rsidRPr="008556E1" w:rsidRDefault="006F4E64" w:rsidP="00C54079">
      <w:pPr>
        <w:pStyle w:val="CETabH"/>
      </w:pPr>
      <w:r w:rsidRPr="008556E1">
        <w:lastRenderedPageBreak/>
        <w:t xml:space="preserve">Supplementary Table </w:t>
      </w:r>
      <w:r w:rsidR="00CA7953" w:rsidRPr="008556E1">
        <w:t>5</w:t>
      </w:r>
      <w:r w:rsidRPr="008556E1">
        <w:t xml:space="preserve">. Differences in </w:t>
      </w:r>
      <w:r w:rsidR="00A770CE" w:rsidRPr="008556E1">
        <w:t>m</w:t>
      </w:r>
      <w:r w:rsidRPr="008556E1">
        <w:t xml:space="preserve">odified 2013 Dietary Guideline Index (DGI-2013) </w:t>
      </w:r>
      <w:r w:rsidR="00AD1358" w:rsidRPr="008556E1">
        <w:t>[1]</w:t>
      </w:r>
      <w:r w:rsidRPr="008556E1">
        <w:t xml:space="preserve"> </w:t>
      </w:r>
      <w:r w:rsidR="00A770CE" w:rsidRPr="008556E1">
        <w:t>s</w:t>
      </w:r>
      <w:r w:rsidRPr="008556E1">
        <w:t xml:space="preserve">core and </w:t>
      </w:r>
      <w:r w:rsidR="00A770CE" w:rsidRPr="008556E1">
        <w:t>m</w:t>
      </w:r>
      <w:r w:rsidRPr="008556E1">
        <w:t xml:space="preserve">odified </w:t>
      </w:r>
      <w:proofErr w:type="spellStart"/>
      <w:r w:rsidRPr="008556E1">
        <w:t>RESIDential</w:t>
      </w:r>
      <w:proofErr w:type="spellEnd"/>
      <w:r w:rsidRPr="008556E1">
        <w:t xml:space="preserve"> Environments Dietary Guideline Index (RDGI)</w:t>
      </w:r>
      <w:r w:rsidR="00187420" w:rsidRPr="008556E1">
        <w:t xml:space="preserve"> [4]</w:t>
      </w:r>
      <w:r w:rsidRPr="008556E1">
        <w:t xml:space="preserve"> </w:t>
      </w:r>
      <w:r w:rsidR="00A770CE" w:rsidRPr="008556E1">
        <w:t>s</w:t>
      </w:r>
      <w:r w:rsidRPr="008556E1">
        <w:t xml:space="preserve">core by </w:t>
      </w:r>
      <w:r w:rsidR="00A770CE" w:rsidRPr="008556E1">
        <w:t>i</w:t>
      </w:r>
      <w:r w:rsidRPr="008556E1">
        <w:t xml:space="preserve">ntervention </w:t>
      </w:r>
      <w:r w:rsidR="00A770CE" w:rsidRPr="008556E1">
        <w:t>a</w:t>
      </w:r>
      <w:r w:rsidRPr="008556E1">
        <w:t>llocation (</w:t>
      </w:r>
      <w:r w:rsidRPr="008556E1">
        <w:rPr>
          <w:i/>
          <w:iCs/>
        </w:rPr>
        <w:t>n</w:t>
      </w:r>
      <w:r w:rsidRPr="008556E1">
        <w:t xml:space="preserve"> = 48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237"/>
        <w:gridCol w:w="3415"/>
        <w:gridCol w:w="3415"/>
        <w:gridCol w:w="1731"/>
      </w:tblGrid>
      <w:tr w:rsidR="006556E9" w:rsidRPr="008556E1" w14:paraId="50ACE9FA" w14:textId="173AB112" w:rsidTr="00FC0BB2">
        <w:trPr>
          <w:trHeight w:val="769"/>
        </w:trPr>
        <w:tc>
          <w:tcPr>
            <w:tcW w:w="1169" w:type="pct"/>
            <w:tcBorders>
              <w:top w:val="single" w:sz="4" w:space="0" w:color="auto"/>
              <w:bottom w:val="single" w:sz="4" w:space="0" w:color="auto"/>
            </w:tcBorders>
            <w:vAlign w:val="center"/>
          </w:tcPr>
          <w:p w14:paraId="0491358B" w14:textId="77777777" w:rsidR="006556E9" w:rsidRPr="008556E1" w:rsidRDefault="006556E9" w:rsidP="00BD0EDC">
            <w:pPr>
              <w:pStyle w:val="CETabText"/>
              <w:jc w:val="center"/>
              <w:rPr>
                <w:b/>
                <w:bCs w:val="0"/>
              </w:rPr>
            </w:pPr>
          </w:p>
        </w:tc>
        <w:tc>
          <w:tcPr>
            <w:tcW w:w="1051" w:type="pct"/>
            <w:tcBorders>
              <w:top w:val="single" w:sz="4" w:space="0" w:color="auto"/>
              <w:bottom w:val="single" w:sz="4" w:space="0" w:color="auto"/>
            </w:tcBorders>
            <w:vAlign w:val="center"/>
          </w:tcPr>
          <w:p w14:paraId="4465B773" w14:textId="6EE312CD" w:rsidR="006556E9" w:rsidRPr="008556E1" w:rsidRDefault="006556E9" w:rsidP="00BD0EDC">
            <w:pPr>
              <w:pStyle w:val="CETabText"/>
              <w:jc w:val="center"/>
              <w:rPr>
                <w:b/>
                <w:bCs w:val="0"/>
              </w:rPr>
            </w:pPr>
            <w:r w:rsidRPr="008556E1">
              <w:rPr>
                <w:b/>
                <w:bCs w:val="0"/>
              </w:rPr>
              <w:t xml:space="preserve">Control </w:t>
            </w:r>
            <w:r w:rsidR="00ED5DEB" w:rsidRPr="008556E1">
              <w:rPr>
                <w:b/>
                <w:bCs w:val="0"/>
              </w:rPr>
              <w:t>g</w:t>
            </w:r>
            <w:r w:rsidRPr="008556E1">
              <w:rPr>
                <w:b/>
                <w:bCs w:val="0"/>
              </w:rPr>
              <w:t>roup</w:t>
            </w:r>
            <w:r w:rsidR="00AD0ECB" w:rsidRPr="008556E1">
              <w:rPr>
                <w:b/>
                <w:bCs w:val="0"/>
              </w:rPr>
              <w:br/>
              <w:t>Mean (SD)</w:t>
            </w:r>
          </w:p>
        </w:tc>
        <w:tc>
          <w:tcPr>
            <w:tcW w:w="1109" w:type="pct"/>
            <w:tcBorders>
              <w:top w:val="single" w:sz="4" w:space="0" w:color="auto"/>
              <w:bottom w:val="single" w:sz="4" w:space="0" w:color="auto"/>
            </w:tcBorders>
            <w:vAlign w:val="center"/>
          </w:tcPr>
          <w:p w14:paraId="41756B94" w14:textId="18E3447F" w:rsidR="006556E9" w:rsidRPr="008556E1" w:rsidRDefault="006556E9" w:rsidP="00BD0EDC">
            <w:pPr>
              <w:pStyle w:val="CETabText"/>
              <w:jc w:val="center"/>
              <w:rPr>
                <w:b/>
                <w:bCs w:val="0"/>
              </w:rPr>
            </w:pPr>
            <w:r w:rsidRPr="008556E1">
              <w:rPr>
                <w:b/>
                <w:bCs w:val="0"/>
              </w:rPr>
              <w:t xml:space="preserve">Intervention </w:t>
            </w:r>
            <w:r w:rsidR="00ED5DEB" w:rsidRPr="008556E1">
              <w:rPr>
                <w:b/>
                <w:bCs w:val="0"/>
              </w:rPr>
              <w:t>g</w:t>
            </w:r>
            <w:r w:rsidRPr="008556E1">
              <w:rPr>
                <w:b/>
                <w:bCs w:val="0"/>
              </w:rPr>
              <w:t>roup</w:t>
            </w:r>
            <w:r w:rsidR="00AD0ECB" w:rsidRPr="008556E1">
              <w:rPr>
                <w:b/>
                <w:bCs w:val="0"/>
              </w:rPr>
              <w:br/>
              <w:t>Mean (SD)</w:t>
            </w:r>
          </w:p>
        </w:tc>
        <w:tc>
          <w:tcPr>
            <w:tcW w:w="1109" w:type="pct"/>
            <w:tcBorders>
              <w:top w:val="single" w:sz="4" w:space="0" w:color="auto"/>
              <w:bottom w:val="single" w:sz="4" w:space="0" w:color="auto"/>
            </w:tcBorders>
            <w:vAlign w:val="center"/>
          </w:tcPr>
          <w:p w14:paraId="4BBF0C5F" w14:textId="3B2AF2B5" w:rsidR="006556E9" w:rsidRPr="008556E1" w:rsidRDefault="006556E9" w:rsidP="00BD0EDC">
            <w:pPr>
              <w:pStyle w:val="CETabText"/>
              <w:jc w:val="center"/>
              <w:rPr>
                <w:b/>
                <w:bCs w:val="0"/>
              </w:rPr>
            </w:pPr>
            <w:r w:rsidRPr="008556E1">
              <w:rPr>
                <w:b/>
                <w:bCs w:val="0"/>
              </w:rPr>
              <w:t>Mean difference (95% CI)</w:t>
            </w:r>
          </w:p>
        </w:tc>
        <w:tc>
          <w:tcPr>
            <w:tcW w:w="562" w:type="pct"/>
            <w:tcBorders>
              <w:top w:val="single" w:sz="4" w:space="0" w:color="auto"/>
              <w:bottom w:val="single" w:sz="4" w:space="0" w:color="auto"/>
            </w:tcBorders>
            <w:vAlign w:val="center"/>
          </w:tcPr>
          <w:p w14:paraId="41A7C320" w14:textId="437B16B7" w:rsidR="006556E9" w:rsidRPr="008556E1" w:rsidRDefault="006556E9" w:rsidP="00BD0EDC">
            <w:pPr>
              <w:pStyle w:val="CETabText"/>
              <w:jc w:val="center"/>
              <w:rPr>
                <w:b/>
                <w:bCs w:val="0"/>
                <w:i/>
                <w:iCs/>
              </w:rPr>
            </w:pPr>
            <w:r w:rsidRPr="008556E1">
              <w:rPr>
                <w:b/>
                <w:bCs w:val="0"/>
                <w:i/>
                <w:iCs/>
              </w:rPr>
              <w:t>p</w:t>
            </w:r>
          </w:p>
        </w:tc>
      </w:tr>
      <w:tr w:rsidR="006556E9" w:rsidRPr="008556E1" w14:paraId="2F4ACCCD" w14:textId="23B23646" w:rsidTr="00FC0BB2">
        <w:tc>
          <w:tcPr>
            <w:tcW w:w="1169" w:type="pct"/>
            <w:tcBorders>
              <w:top w:val="single" w:sz="4" w:space="0" w:color="auto"/>
            </w:tcBorders>
            <w:vAlign w:val="center"/>
          </w:tcPr>
          <w:p w14:paraId="258A52AA" w14:textId="39E161EA" w:rsidR="006556E9" w:rsidRPr="008556E1" w:rsidRDefault="006556E9" w:rsidP="006F4E64">
            <w:pPr>
              <w:pStyle w:val="CETabText"/>
            </w:pPr>
            <w:r w:rsidRPr="008556E1">
              <w:t>RDGI score</w:t>
            </w:r>
          </w:p>
        </w:tc>
        <w:tc>
          <w:tcPr>
            <w:tcW w:w="1051" w:type="pct"/>
            <w:tcBorders>
              <w:top w:val="single" w:sz="4" w:space="0" w:color="auto"/>
            </w:tcBorders>
            <w:vAlign w:val="center"/>
          </w:tcPr>
          <w:p w14:paraId="6905C79F" w14:textId="77777777" w:rsidR="006556E9" w:rsidRPr="008556E1" w:rsidRDefault="006556E9" w:rsidP="006F4E64">
            <w:pPr>
              <w:pStyle w:val="CETabText"/>
            </w:pPr>
          </w:p>
        </w:tc>
        <w:tc>
          <w:tcPr>
            <w:tcW w:w="1109" w:type="pct"/>
            <w:tcBorders>
              <w:top w:val="single" w:sz="4" w:space="0" w:color="auto"/>
            </w:tcBorders>
            <w:vAlign w:val="center"/>
          </w:tcPr>
          <w:p w14:paraId="1F30D43C" w14:textId="77777777" w:rsidR="006556E9" w:rsidRPr="008556E1" w:rsidRDefault="006556E9" w:rsidP="006F4E64">
            <w:pPr>
              <w:pStyle w:val="CETabText"/>
            </w:pPr>
          </w:p>
        </w:tc>
        <w:tc>
          <w:tcPr>
            <w:tcW w:w="1109" w:type="pct"/>
            <w:tcBorders>
              <w:top w:val="single" w:sz="4" w:space="0" w:color="auto"/>
            </w:tcBorders>
            <w:vAlign w:val="center"/>
          </w:tcPr>
          <w:p w14:paraId="0151E1DF" w14:textId="77777777" w:rsidR="006556E9" w:rsidRPr="008556E1" w:rsidRDefault="006556E9" w:rsidP="006F4E64">
            <w:pPr>
              <w:pStyle w:val="CETabText"/>
            </w:pPr>
          </w:p>
        </w:tc>
        <w:tc>
          <w:tcPr>
            <w:tcW w:w="562" w:type="pct"/>
            <w:tcBorders>
              <w:top w:val="single" w:sz="4" w:space="0" w:color="auto"/>
            </w:tcBorders>
            <w:vAlign w:val="center"/>
          </w:tcPr>
          <w:p w14:paraId="06D8F160" w14:textId="77777777" w:rsidR="006556E9" w:rsidRPr="008556E1" w:rsidRDefault="006556E9" w:rsidP="006F4E64">
            <w:pPr>
              <w:pStyle w:val="CETabText"/>
            </w:pPr>
          </w:p>
        </w:tc>
      </w:tr>
      <w:tr w:rsidR="006556E9" w:rsidRPr="008556E1" w14:paraId="46C6205D" w14:textId="4BB0B076" w:rsidTr="00FC0BB2">
        <w:tc>
          <w:tcPr>
            <w:tcW w:w="1169" w:type="pct"/>
            <w:vAlign w:val="center"/>
          </w:tcPr>
          <w:p w14:paraId="639FA77E" w14:textId="5C813F7B" w:rsidR="006556E9" w:rsidRPr="008556E1" w:rsidRDefault="00FC0BB2" w:rsidP="00BD0EDC">
            <w:pPr>
              <w:pStyle w:val="CETabText"/>
              <w:ind w:left="227"/>
            </w:pPr>
            <w:r w:rsidRPr="008556E1">
              <w:t>Pregnancy</w:t>
            </w:r>
            <w:r w:rsidR="006556E9" w:rsidRPr="008556E1">
              <w:t xml:space="preserve"> (24</w:t>
            </w:r>
            <w:r w:rsidR="007D4D7D" w:rsidRPr="008556E1">
              <w:t>–</w:t>
            </w:r>
            <w:r w:rsidR="006556E9" w:rsidRPr="008556E1">
              <w:t>34-</w:t>
            </w:r>
            <w:proofErr w:type="spellStart"/>
            <w:r w:rsidR="006556E9" w:rsidRPr="008556E1">
              <w:t>weeks</w:t>
            </w:r>
            <w:proofErr w:type="spellEnd"/>
            <w:r w:rsidR="006556E9" w:rsidRPr="008556E1">
              <w:t xml:space="preserve"> gestation)</w:t>
            </w:r>
          </w:p>
        </w:tc>
        <w:tc>
          <w:tcPr>
            <w:tcW w:w="1051" w:type="pct"/>
            <w:vAlign w:val="center"/>
          </w:tcPr>
          <w:p w14:paraId="5C8DD5A2" w14:textId="74526D0A" w:rsidR="006556E9" w:rsidRPr="008556E1" w:rsidRDefault="00AB4402" w:rsidP="00AB4402">
            <w:pPr>
              <w:pStyle w:val="CETabText"/>
              <w:jc w:val="center"/>
            </w:pPr>
            <w:r w:rsidRPr="008556E1">
              <w:t>36.</w:t>
            </w:r>
            <w:r w:rsidR="003B0DFE" w:rsidRPr="008556E1">
              <w:t>3</w:t>
            </w:r>
            <w:r w:rsidRPr="008556E1">
              <w:t xml:space="preserve"> (</w:t>
            </w:r>
            <w:r w:rsidR="00AD0ECB" w:rsidRPr="008556E1">
              <w:t>6.2</w:t>
            </w:r>
            <w:r w:rsidRPr="008556E1">
              <w:t>)</w:t>
            </w:r>
          </w:p>
        </w:tc>
        <w:tc>
          <w:tcPr>
            <w:tcW w:w="1109" w:type="pct"/>
            <w:vAlign w:val="center"/>
          </w:tcPr>
          <w:p w14:paraId="4BACFF2C" w14:textId="286E73B0" w:rsidR="006556E9" w:rsidRPr="008556E1" w:rsidRDefault="009844FC" w:rsidP="00AB4402">
            <w:pPr>
              <w:pStyle w:val="CETabText"/>
              <w:jc w:val="center"/>
            </w:pPr>
            <w:r w:rsidRPr="008556E1">
              <w:t>36.0</w:t>
            </w:r>
            <w:r w:rsidR="003B0DFE" w:rsidRPr="008556E1">
              <w:t xml:space="preserve"> (</w:t>
            </w:r>
            <w:r w:rsidRPr="008556E1">
              <w:t>6.0</w:t>
            </w:r>
            <w:r w:rsidR="003B0DFE" w:rsidRPr="008556E1">
              <w:t>)</w:t>
            </w:r>
          </w:p>
        </w:tc>
        <w:tc>
          <w:tcPr>
            <w:tcW w:w="1109" w:type="pct"/>
            <w:vAlign w:val="center"/>
          </w:tcPr>
          <w:p w14:paraId="2BCCDDD7" w14:textId="7F8B4FC0" w:rsidR="006556E9" w:rsidRPr="008556E1" w:rsidRDefault="003E47B1" w:rsidP="00AB4402">
            <w:pPr>
              <w:pStyle w:val="CETabText"/>
              <w:jc w:val="center"/>
            </w:pPr>
            <w:r w:rsidRPr="008556E1">
              <w:t>0.35 (</w:t>
            </w:r>
            <w:r w:rsidR="007D4D7D" w:rsidRPr="008556E1">
              <w:t>–</w:t>
            </w:r>
            <w:r w:rsidRPr="008556E1">
              <w:t xml:space="preserve">0.75, </w:t>
            </w:r>
            <w:r w:rsidR="002B0765" w:rsidRPr="008556E1">
              <w:t>1.44)</w:t>
            </w:r>
          </w:p>
        </w:tc>
        <w:tc>
          <w:tcPr>
            <w:tcW w:w="562" w:type="pct"/>
            <w:vAlign w:val="center"/>
          </w:tcPr>
          <w:p w14:paraId="546E8EBC" w14:textId="48510C88" w:rsidR="006556E9" w:rsidRPr="008556E1" w:rsidRDefault="002B0765" w:rsidP="00AB4402">
            <w:pPr>
              <w:pStyle w:val="CETabText"/>
              <w:jc w:val="center"/>
            </w:pPr>
            <w:r w:rsidRPr="008556E1">
              <w:t>0.53</w:t>
            </w:r>
          </w:p>
        </w:tc>
      </w:tr>
      <w:tr w:rsidR="006556E9" w:rsidRPr="008556E1" w14:paraId="06312FA5" w14:textId="3066A368" w:rsidTr="00FC0BB2">
        <w:tc>
          <w:tcPr>
            <w:tcW w:w="1169" w:type="pct"/>
            <w:vAlign w:val="center"/>
          </w:tcPr>
          <w:p w14:paraId="39D46069" w14:textId="247A3B72" w:rsidR="006556E9" w:rsidRPr="008556E1" w:rsidRDefault="006556E9" w:rsidP="00BD0EDC">
            <w:pPr>
              <w:pStyle w:val="CETabText"/>
              <w:ind w:left="227"/>
            </w:pPr>
            <w:r w:rsidRPr="008556E1">
              <w:t>Year 1</w:t>
            </w:r>
          </w:p>
        </w:tc>
        <w:tc>
          <w:tcPr>
            <w:tcW w:w="1051" w:type="pct"/>
            <w:vAlign w:val="center"/>
          </w:tcPr>
          <w:p w14:paraId="0221BAF4" w14:textId="1C151D13" w:rsidR="006556E9" w:rsidRPr="008556E1" w:rsidRDefault="00790855" w:rsidP="00AB4402">
            <w:pPr>
              <w:pStyle w:val="CETabText"/>
              <w:jc w:val="center"/>
            </w:pPr>
            <w:r w:rsidRPr="008556E1">
              <w:t xml:space="preserve">34.6 </w:t>
            </w:r>
            <w:r w:rsidR="00AB4402" w:rsidRPr="008556E1">
              <w:t>(</w:t>
            </w:r>
            <w:r w:rsidRPr="008556E1">
              <w:t>7.0</w:t>
            </w:r>
            <w:r w:rsidR="00AB4402" w:rsidRPr="008556E1">
              <w:t>)</w:t>
            </w:r>
          </w:p>
        </w:tc>
        <w:tc>
          <w:tcPr>
            <w:tcW w:w="1109" w:type="pct"/>
            <w:vAlign w:val="center"/>
          </w:tcPr>
          <w:p w14:paraId="21F66FF1" w14:textId="3BA100FA" w:rsidR="006556E9" w:rsidRPr="008556E1" w:rsidRDefault="009844FC" w:rsidP="00AB4402">
            <w:pPr>
              <w:pStyle w:val="CETabText"/>
              <w:jc w:val="center"/>
            </w:pPr>
            <w:r w:rsidRPr="008556E1">
              <w:t>35.2</w:t>
            </w:r>
            <w:r w:rsidR="003B0DFE" w:rsidRPr="008556E1">
              <w:t xml:space="preserve"> (</w:t>
            </w:r>
            <w:r w:rsidRPr="008556E1">
              <w:t>6.9</w:t>
            </w:r>
            <w:r w:rsidR="003B0DFE" w:rsidRPr="008556E1">
              <w:t>)</w:t>
            </w:r>
          </w:p>
        </w:tc>
        <w:tc>
          <w:tcPr>
            <w:tcW w:w="1109" w:type="pct"/>
            <w:vAlign w:val="center"/>
          </w:tcPr>
          <w:p w14:paraId="2D363456" w14:textId="629DEFF8" w:rsidR="006556E9" w:rsidRPr="008556E1" w:rsidRDefault="007D4D7D" w:rsidP="00AB4402">
            <w:pPr>
              <w:pStyle w:val="CETabText"/>
              <w:jc w:val="center"/>
            </w:pPr>
            <w:r w:rsidRPr="008556E1">
              <w:t>–</w:t>
            </w:r>
            <w:r w:rsidR="002B0765" w:rsidRPr="008556E1">
              <w:t>0.59 (</w:t>
            </w:r>
            <w:r w:rsidRPr="008556E1">
              <w:t>–</w:t>
            </w:r>
            <w:r w:rsidR="002B0765" w:rsidRPr="008556E1">
              <w:t>1.86, 0.67)</w:t>
            </w:r>
          </w:p>
        </w:tc>
        <w:tc>
          <w:tcPr>
            <w:tcW w:w="562" w:type="pct"/>
            <w:vAlign w:val="center"/>
          </w:tcPr>
          <w:p w14:paraId="6C978FD7" w14:textId="7630EC39" w:rsidR="006556E9" w:rsidRPr="008556E1" w:rsidRDefault="002B0765" w:rsidP="00AB4402">
            <w:pPr>
              <w:pStyle w:val="CETabText"/>
              <w:jc w:val="center"/>
            </w:pPr>
            <w:r w:rsidRPr="008556E1">
              <w:t>0.36</w:t>
            </w:r>
          </w:p>
        </w:tc>
      </w:tr>
      <w:tr w:rsidR="006556E9" w:rsidRPr="008556E1" w14:paraId="051894E0" w14:textId="0D761AC1" w:rsidTr="00FC0BB2">
        <w:tc>
          <w:tcPr>
            <w:tcW w:w="1169" w:type="pct"/>
            <w:vAlign w:val="center"/>
          </w:tcPr>
          <w:p w14:paraId="27FD7E2C" w14:textId="105DB045" w:rsidR="006556E9" w:rsidRPr="008556E1" w:rsidRDefault="006556E9" w:rsidP="00BD0EDC">
            <w:pPr>
              <w:pStyle w:val="CETabText"/>
              <w:ind w:left="227"/>
            </w:pPr>
            <w:r w:rsidRPr="008556E1">
              <w:t>Year 2</w:t>
            </w:r>
          </w:p>
        </w:tc>
        <w:tc>
          <w:tcPr>
            <w:tcW w:w="1051" w:type="pct"/>
            <w:vAlign w:val="center"/>
          </w:tcPr>
          <w:p w14:paraId="5E41F72A" w14:textId="56D26275" w:rsidR="006556E9" w:rsidRPr="008556E1" w:rsidRDefault="00AB4402" w:rsidP="00AB4402">
            <w:pPr>
              <w:pStyle w:val="CETabText"/>
              <w:jc w:val="center"/>
            </w:pPr>
            <w:r w:rsidRPr="008556E1">
              <w:t>35.</w:t>
            </w:r>
            <w:r w:rsidR="00790855" w:rsidRPr="008556E1">
              <w:t>4</w:t>
            </w:r>
            <w:r w:rsidRPr="008556E1">
              <w:t xml:space="preserve"> (</w:t>
            </w:r>
            <w:r w:rsidR="00790855" w:rsidRPr="008556E1">
              <w:t>6.2</w:t>
            </w:r>
            <w:r w:rsidRPr="008556E1">
              <w:t>)</w:t>
            </w:r>
          </w:p>
        </w:tc>
        <w:tc>
          <w:tcPr>
            <w:tcW w:w="1109" w:type="pct"/>
            <w:vAlign w:val="center"/>
          </w:tcPr>
          <w:p w14:paraId="48FBF5FC" w14:textId="765ED36B" w:rsidR="006556E9" w:rsidRPr="008556E1" w:rsidRDefault="009844FC" w:rsidP="00AB4402">
            <w:pPr>
              <w:pStyle w:val="CETabText"/>
              <w:jc w:val="center"/>
            </w:pPr>
            <w:r w:rsidRPr="008556E1">
              <w:t>36.6</w:t>
            </w:r>
            <w:r w:rsidR="003B0DFE" w:rsidRPr="008556E1">
              <w:t xml:space="preserve"> (</w:t>
            </w:r>
            <w:r w:rsidRPr="008556E1">
              <w:t>6.5</w:t>
            </w:r>
            <w:r w:rsidR="003B0DFE" w:rsidRPr="008556E1">
              <w:t>)</w:t>
            </w:r>
          </w:p>
        </w:tc>
        <w:tc>
          <w:tcPr>
            <w:tcW w:w="1109" w:type="pct"/>
            <w:vAlign w:val="center"/>
          </w:tcPr>
          <w:p w14:paraId="1090AC2C" w14:textId="5B1813B7" w:rsidR="006556E9" w:rsidRPr="008556E1" w:rsidRDefault="007D4D7D" w:rsidP="00AB4402">
            <w:pPr>
              <w:pStyle w:val="CETabText"/>
              <w:jc w:val="center"/>
            </w:pPr>
            <w:r w:rsidRPr="008556E1">
              <w:t>–</w:t>
            </w:r>
            <w:r w:rsidR="002B0765" w:rsidRPr="008556E1">
              <w:t>1.20 (</w:t>
            </w:r>
            <w:r w:rsidRPr="008556E1">
              <w:t>–</w:t>
            </w:r>
            <w:r w:rsidR="002B0765" w:rsidRPr="008556E1">
              <w:t xml:space="preserve">2.35, </w:t>
            </w:r>
            <w:r w:rsidRPr="008556E1">
              <w:t>–</w:t>
            </w:r>
            <w:r w:rsidR="002B0765" w:rsidRPr="008556E1">
              <w:t>0.06)</w:t>
            </w:r>
          </w:p>
        </w:tc>
        <w:tc>
          <w:tcPr>
            <w:tcW w:w="562" w:type="pct"/>
            <w:vAlign w:val="center"/>
          </w:tcPr>
          <w:p w14:paraId="06ED041B" w14:textId="60D4C9F6" w:rsidR="006556E9" w:rsidRPr="008556E1" w:rsidRDefault="002B0765" w:rsidP="00AB4402">
            <w:pPr>
              <w:pStyle w:val="CETabText"/>
              <w:jc w:val="center"/>
            </w:pPr>
            <w:r w:rsidRPr="008556E1">
              <w:t>0.04</w:t>
            </w:r>
          </w:p>
        </w:tc>
      </w:tr>
      <w:tr w:rsidR="006556E9" w:rsidRPr="008556E1" w14:paraId="4A0E9C4C" w14:textId="4DC336CE" w:rsidTr="00FC0BB2">
        <w:tc>
          <w:tcPr>
            <w:tcW w:w="1169" w:type="pct"/>
            <w:vAlign w:val="center"/>
          </w:tcPr>
          <w:p w14:paraId="1B13FE10" w14:textId="3CB39466" w:rsidR="006556E9" w:rsidRPr="008556E1" w:rsidRDefault="006556E9" w:rsidP="00BD0EDC">
            <w:pPr>
              <w:pStyle w:val="CETabText"/>
              <w:ind w:left="227"/>
            </w:pPr>
            <w:r w:rsidRPr="008556E1">
              <w:t>Year 3.5</w:t>
            </w:r>
          </w:p>
        </w:tc>
        <w:tc>
          <w:tcPr>
            <w:tcW w:w="1051" w:type="pct"/>
            <w:vAlign w:val="center"/>
          </w:tcPr>
          <w:p w14:paraId="3822E1C8" w14:textId="5C5F16C9" w:rsidR="006556E9" w:rsidRPr="008556E1" w:rsidRDefault="003B0DFE" w:rsidP="00AB4402">
            <w:pPr>
              <w:pStyle w:val="CETabText"/>
              <w:jc w:val="center"/>
            </w:pPr>
            <w:r w:rsidRPr="008556E1">
              <w:t>36.</w:t>
            </w:r>
            <w:r w:rsidR="00790855" w:rsidRPr="008556E1">
              <w:t>0</w:t>
            </w:r>
            <w:r w:rsidRPr="008556E1">
              <w:t xml:space="preserve"> (</w:t>
            </w:r>
            <w:r w:rsidR="00790855" w:rsidRPr="008556E1">
              <w:t>5.7</w:t>
            </w:r>
            <w:r w:rsidRPr="008556E1">
              <w:t>)</w:t>
            </w:r>
          </w:p>
        </w:tc>
        <w:tc>
          <w:tcPr>
            <w:tcW w:w="1109" w:type="pct"/>
            <w:vAlign w:val="center"/>
          </w:tcPr>
          <w:p w14:paraId="0906198B" w14:textId="7EBF2EBA" w:rsidR="006556E9" w:rsidRPr="008556E1" w:rsidRDefault="009844FC" w:rsidP="00AB4402">
            <w:pPr>
              <w:pStyle w:val="CETabText"/>
              <w:jc w:val="center"/>
            </w:pPr>
            <w:r w:rsidRPr="008556E1">
              <w:t>35.5</w:t>
            </w:r>
            <w:r w:rsidR="003B0DFE" w:rsidRPr="008556E1">
              <w:t xml:space="preserve"> (</w:t>
            </w:r>
            <w:r w:rsidRPr="008556E1">
              <w:t>5.7</w:t>
            </w:r>
            <w:r w:rsidR="003B0DFE" w:rsidRPr="008556E1">
              <w:t>)</w:t>
            </w:r>
          </w:p>
        </w:tc>
        <w:tc>
          <w:tcPr>
            <w:tcW w:w="1109" w:type="pct"/>
            <w:vAlign w:val="center"/>
          </w:tcPr>
          <w:p w14:paraId="751A716A" w14:textId="6BFB353C" w:rsidR="006556E9" w:rsidRPr="008556E1" w:rsidRDefault="002B0765" w:rsidP="00AB4402">
            <w:pPr>
              <w:pStyle w:val="CETabText"/>
              <w:jc w:val="center"/>
            </w:pPr>
            <w:r w:rsidRPr="008556E1">
              <w:t>0.53 (</w:t>
            </w:r>
            <w:r w:rsidR="007D4D7D" w:rsidRPr="008556E1">
              <w:t>–</w:t>
            </w:r>
            <w:r w:rsidRPr="008556E1">
              <w:t>0.58, 1.64)</w:t>
            </w:r>
          </w:p>
        </w:tc>
        <w:tc>
          <w:tcPr>
            <w:tcW w:w="562" w:type="pct"/>
            <w:vAlign w:val="center"/>
          </w:tcPr>
          <w:p w14:paraId="551A631D" w14:textId="29C0914F" w:rsidR="006556E9" w:rsidRPr="008556E1" w:rsidRDefault="002B0765" w:rsidP="00AB4402">
            <w:pPr>
              <w:pStyle w:val="CETabText"/>
              <w:jc w:val="center"/>
            </w:pPr>
            <w:r w:rsidRPr="008556E1">
              <w:t>0.35</w:t>
            </w:r>
          </w:p>
        </w:tc>
      </w:tr>
      <w:tr w:rsidR="006556E9" w:rsidRPr="008556E1" w14:paraId="6C6CEB2B" w14:textId="7059270C" w:rsidTr="00FC0BB2">
        <w:tc>
          <w:tcPr>
            <w:tcW w:w="1169" w:type="pct"/>
            <w:vAlign w:val="center"/>
          </w:tcPr>
          <w:p w14:paraId="2D8EEF4B" w14:textId="6DD1F656" w:rsidR="006556E9" w:rsidRPr="008556E1" w:rsidRDefault="006556E9" w:rsidP="006F4E64">
            <w:pPr>
              <w:pStyle w:val="CETabText"/>
            </w:pPr>
            <w:r w:rsidRPr="008556E1">
              <w:t>DGI-2013 score</w:t>
            </w:r>
          </w:p>
        </w:tc>
        <w:tc>
          <w:tcPr>
            <w:tcW w:w="1051" w:type="pct"/>
            <w:vAlign w:val="center"/>
          </w:tcPr>
          <w:p w14:paraId="22A502A4" w14:textId="77777777" w:rsidR="006556E9" w:rsidRPr="008556E1" w:rsidRDefault="006556E9" w:rsidP="00AB4402">
            <w:pPr>
              <w:pStyle w:val="CETabText"/>
              <w:jc w:val="center"/>
            </w:pPr>
          </w:p>
        </w:tc>
        <w:tc>
          <w:tcPr>
            <w:tcW w:w="1109" w:type="pct"/>
            <w:vAlign w:val="center"/>
          </w:tcPr>
          <w:p w14:paraId="06CFC95F" w14:textId="77777777" w:rsidR="006556E9" w:rsidRPr="008556E1" w:rsidRDefault="006556E9" w:rsidP="00AB4402">
            <w:pPr>
              <w:pStyle w:val="CETabText"/>
              <w:jc w:val="center"/>
            </w:pPr>
          </w:p>
        </w:tc>
        <w:tc>
          <w:tcPr>
            <w:tcW w:w="1109" w:type="pct"/>
            <w:vAlign w:val="center"/>
          </w:tcPr>
          <w:p w14:paraId="004B99F1" w14:textId="77777777" w:rsidR="006556E9" w:rsidRPr="008556E1" w:rsidRDefault="006556E9" w:rsidP="00AB4402">
            <w:pPr>
              <w:pStyle w:val="CETabText"/>
              <w:jc w:val="center"/>
            </w:pPr>
          </w:p>
        </w:tc>
        <w:tc>
          <w:tcPr>
            <w:tcW w:w="562" w:type="pct"/>
            <w:vAlign w:val="center"/>
          </w:tcPr>
          <w:p w14:paraId="273BFD8F" w14:textId="77777777" w:rsidR="006556E9" w:rsidRPr="008556E1" w:rsidRDefault="006556E9" w:rsidP="00AB4402">
            <w:pPr>
              <w:pStyle w:val="CETabText"/>
              <w:jc w:val="center"/>
            </w:pPr>
          </w:p>
        </w:tc>
      </w:tr>
      <w:tr w:rsidR="006556E9" w:rsidRPr="008556E1" w14:paraId="1D1F6372" w14:textId="77777777" w:rsidTr="00FC0BB2">
        <w:tc>
          <w:tcPr>
            <w:tcW w:w="1169" w:type="pct"/>
            <w:vAlign w:val="center"/>
          </w:tcPr>
          <w:p w14:paraId="5DD60D84" w14:textId="504C2711" w:rsidR="006556E9" w:rsidRPr="008556E1" w:rsidRDefault="00FC0BB2" w:rsidP="00BD0EDC">
            <w:pPr>
              <w:pStyle w:val="CETabText"/>
              <w:ind w:left="227"/>
            </w:pPr>
            <w:r w:rsidRPr="008556E1">
              <w:t xml:space="preserve">Pregnancy </w:t>
            </w:r>
            <w:r w:rsidR="006556E9" w:rsidRPr="008556E1">
              <w:t>(24</w:t>
            </w:r>
            <w:r w:rsidR="007D4D7D" w:rsidRPr="008556E1">
              <w:t>–</w:t>
            </w:r>
            <w:r w:rsidR="006556E9" w:rsidRPr="008556E1">
              <w:t>34-</w:t>
            </w:r>
            <w:proofErr w:type="spellStart"/>
            <w:r w:rsidR="006556E9" w:rsidRPr="008556E1">
              <w:t>weeks</w:t>
            </w:r>
            <w:proofErr w:type="spellEnd"/>
            <w:r w:rsidR="006556E9" w:rsidRPr="008556E1">
              <w:t xml:space="preserve"> gestation)</w:t>
            </w:r>
          </w:p>
        </w:tc>
        <w:tc>
          <w:tcPr>
            <w:tcW w:w="1051" w:type="pct"/>
            <w:vAlign w:val="center"/>
          </w:tcPr>
          <w:p w14:paraId="357DF074" w14:textId="14D99CF7" w:rsidR="006556E9" w:rsidRPr="008556E1" w:rsidRDefault="00790855" w:rsidP="00AB4402">
            <w:pPr>
              <w:pStyle w:val="CETabText"/>
              <w:jc w:val="center"/>
            </w:pPr>
            <w:r w:rsidRPr="008556E1">
              <w:t>48.2</w:t>
            </w:r>
            <w:r w:rsidR="003B0DFE" w:rsidRPr="008556E1">
              <w:t xml:space="preserve"> (</w:t>
            </w:r>
            <w:r w:rsidRPr="008556E1">
              <w:t>9.4</w:t>
            </w:r>
            <w:r w:rsidR="003B0DFE" w:rsidRPr="008556E1">
              <w:t>)</w:t>
            </w:r>
          </w:p>
        </w:tc>
        <w:tc>
          <w:tcPr>
            <w:tcW w:w="1109" w:type="pct"/>
            <w:vAlign w:val="center"/>
          </w:tcPr>
          <w:p w14:paraId="7B26D7AE" w14:textId="585FCC87" w:rsidR="006556E9" w:rsidRPr="008556E1" w:rsidRDefault="009844FC" w:rsidP="00AB4402">
            <w:pPr>
              <w:pStyle w:val="CETabText"/>
              <w:jc w:val="center"/>
            </w:pPr>
            <w:r w:rsidRPr="008556E1">
              <w:t>47.5</w:t>
            </w:r>
            <w:r w:rsidR="003B0DFE" w:rsidRPr="008556E1">
              <w:t xml:space="preserve"> (</w:t>
            </w:r>
            <w:r w:rsidRPr="008556E1">
              <w:t>9.1</w:t>
            </w:r>
            <w:r w:rsidR="003B0DFE" w:rsidRPr="008556E1">
              <w:t>)</w:t>
            </w:r>
          </w:p>
        </w:tc>
        <w:tc>
          <w:tcPr>
            <w:tcW w:w="1109" w:type="pct"/>
            <w:vAlign w:val="center"/>
          </w:tcPr>
          <w:p w14:paraId="1C2D3443" w14:textId="42AFFA85" w:rsidR="006556E9" w:rsidRPr="008556E1" w:rsidRDefault="002B0765" w:rsidP="00AB4402">
            <w:pPr>
              <w:pStyle w:val="CETabText"/>
              <w:jc w:val="center"/>
            </w:pPr>
            <w:r w:rsidRPr="008556E1">
              <w:t>0.74 (</w:t>
            </w:r>
            <w:r w:rsidR="007D4D7D" w:rsidRPr="008556E1">
              <w:t>–</w:t>
            </w:r>
            <w:r w:rsidRPr="008556E1">
              <w:t>0.91, 2.39)</w:t>
            </w:r>
          </w:p>
        </w:tc>
        <w:tc>
          <w:tcPr>
            <w:tcW w:w="562" w:type="pct"/>
            <w:vAlign w:val="center"/>
          </w:tcPr>
          <w:p w14:paraId="0D3AA02C" w14:textId="18ABAE39" w:rsidR="006556E9" w:rsidRPr="008556E1" w:rsidRDefault="002B0765" w:rsidP="00AB4402">
            <w:pPr>
              <w:pStyle w:val="CETabText"/>
              <w:jc w:val="center"/>
            </w:pPr>
            <w:r w:rsidRPr="008556E1">
              <w:t>0.38</w:t>
            </w:r>
          </w:p>
        </w:tc>
      </w:tr>
      <w:tr w:rsidR="006556E9" w:rsidRPr="008556E1" w14:paraId="36D699EA" w14:textId="77777777" w:rsidTr="00FC0BB2">
        <w:tc>
          <w:tcPr>
            <w:tcW w:w="1169" w:type="pct"/>
            <w:vAlign w:val="center"/>
          </w:tcPr>
          <w:p w14:paraId="4619CBC5" w14:textId="53CB28FE" w:rsidR="006556E9" w:rsidRPr="008556E1" w:rsidRDefault="006556E9" w:rsidP="00BD0EDC">
            <w:pPr>
              <w:pStyle w:val="CETabText"/>
              <w:ind w:left="227"/>
            </w:pPr>
            <w:r w:rsidRPr="008556E1">
              <w:t>Year 1</w:t>
            </w:r>
          </w:p>
        </w:tc>
        <w:tc>
          <w:tcPr>
            <w:tcW w:w="1051" w:type="pct"/>
            <w:vAlign w:val="center"/>
          </w:tcPr>
          <w:p w14:paraId="4B366A6C" w14:textId="421AB970" w:rsidR="006556E9" w:rsidRPr="008556E1" w:rsidRDefault="00790855" w:rsidP="00AB4402">
            <w:pPr>
              <w:pStyle w:val="CETabText"/>
              <w:jc w:val="center"/>
            </w:pPr>
            <w:r w:rsidRPr="008556E1">
              <w:t>43.4</w:t>
            </w:r>
            <w:r w:rsidR="003B0DFE" w:rsidRPr="008556E1">
              <w:t xml:space="preserve"> (</w:t>
            </w:r>
            <w:r w:rsidRPr="008556E1">
              <w:t>10.0</w:t>
            </w:r>
            <w:r w:rsidR="003B0DFE" w:rsidRPr="008556E1">
              <w:t>)</w:t>
            </w:r>
          </w:p>
        </w:tc>
        <w:tc>
          <w:tcPr>
            <w:tcW w:w="1109" w:type="pct"/>
            <w:vAlign w:val="center"/>
          </w:tcPr>
          <w:p w14:paraId="1437E637" w14:textId="02A51B2D" w:rsidR="006556E9" w:rsidRPr="008556E1" w:rsidRDefault="009844FC" w:rsidP="00AB4402">
            <w:pPr>
              <w:pStyle w:val="CETabText"/>
              <w:jc w:val="center"/>
            </w:pPr>
            <w:r w:rsidRPr="008556E1">
              <w:t>44.3</w:t>
            </w:r>
            <w:r w:rsidR="003E47B1" w:rsidRPr="008556E1">
              <w:t xml:space="preserve"> (</w:t>
            </w:r>
            <w:r w:rsidRPr="008556E1">
              <w:t>9.8</w:t>
            </w:r>
            <w:r w:rsidR="003E47B1" w:rsidRPr="008556E1">
              <w:t>)</w:t>
            </w:r>
          </w:p>
        </w:tc>
        <w:tc>
          <w:tcPr>
            <w:tcW w:w="1109" w:type="pct"/>
            <w:vAlign w:val="center"/>
          </w:tcPr>
          <w:p w14:paraId="3F8786F3" w14:textId="0FAAA9A1" w:rsidR="006556E9" w:rsidRPr="008556E1" w:rsidRDefault="007D4D7D" w:rsidP="00AB4402">
            <w:pPr>
              <w:pStyle w:val="CETabText"/>
              <w:jc w:val="center"/>
            </w:pPr>
            <w:r w:rsidRPr="008556E1">
              <w:t>–</w:t>
            </w:r>
            <w:r w:rsidR="002B0765" w:rsidRPr="008556E1">
              <w:t>0.87 (</w:t>
            </w:r>
            <w:r w:rsidRPr="008556E1">
              <w:t>–</w:t>
            </w:r>
            <w:r w:rsidR="002B0765" w:rsidRPr="008556E1">
              <w:t>2.68, 0.94)</w:t>
            </w:r>
          </w:p>
        </w:tc>
        <w:tc>
          <w:tcPr>
            <w:tcW w:w="562" w:type="pct"/>
            <w:vAlign w:val="center"/>
          </w:tcPr>
          <w:p w14:paraId="4D50FBBF" w14:textId="24336F77" w:rsidR="006556E9" w:rsidRPr="008556E1" w:rsidRDefault="002B0765" w:rsidP="00AB4402">
            <w:pPr>
              <w:pStyle w:val="CETabText"/>
              <w:jc w:val="center"/>
            </w:pPr>
            <w:r w:rsidRPr="008556E1">
              <w:t>0.35</w:t>
            </w:r>
          </w:p>
        </w:tc>
      </w:tr>
      <w:tr w:rsidR="006556E9" w:rsidRPr="008556E1" w14:paraId="09E191F9" w14:textId="77777777" w:rsidTr="00FC0BB2">
        <w:tc>
          <w:tcPr>
            <w:tcW w:w="1169" w:type="pct"/>
            <w:vAlign w:val="center"/>
          </w:tcPr>
          <w:p w14:paraId="701946FC" w14:textId="33F07CE7" w:rsidR="006556E9" w:rsidRPr="008556E1" w:rsidRDefault="006556E9" w:rsidP="00BD0EDC">
            <w:pPr>
              <w:pStyle w:val="CETabText"/>
              <w:ind w:left="227"/>
            </w:pPr>
            <w:r w:rsidRPr="008556E1">
              <w:t>Year 2</w:t>
            </w:r>
          </w:p>
        </w:tc>
        <w:tc>
          <w:tcPr>
            <w:tcW w:w="1051" w:type="pct"/>
            <w:vAlign w:val="center"/>
          </w:tcPr>
          <w:p w14:paraId="6BED0640" w14:textId="661BA0A5" w:rsidR="006556E9" w:rsidRPr="008556E1" w:rsidRDefault="00790855" w:rsidP="00AB4402">
            <w:pPr>
              <w:pStyle w:val="CETabText"/>
              <w:jc w:val="center"/>
            </w:pPr>
            <w:r w:rsidRPr="008556E1">
              <w:t>45.1</w:t>
            </w:r>
            <w:r w:rsidR="003B0DFE" w:rsidRPr="008556E1">
              <w:t xml:space="preserve"> (</w:t>
            </w:r>
            <w:r w:rsidRPr="008556E1">
              <w:t>8.7</w:t>
            </w:r>
            <w:r w:rsidR="003B0DFE" w:rsidRPr="008556E1">
              <w:t>)</w:t>
            </w:r>
          </w:p>
        </w:tc>
        <w:tc>
          <w:tcPr>
            <w:tcW w:w="1109" w:type="pct"/>
            <w:vAlign w:val="center"/>
          </w:tcPr>
          <w:p w14:paraId="7FD1F5A4" w14:textId="535BB80B" w:rsidR="006556E9" w:rsidRPr="008556E1" w:rsidRDefault="009844FC" w:rsidP="00AB4402">
            <w:pPr>
              <w:pStyle w:val="CETabText"/>
              <w:jc w:val="center"/>
            </w:pPr>
            <w:r w:rsidRPr="008556E1">
              <w:t>46.1</w:t>
            </w:r>
            <w:r w:rsidR="003E47B1" w:rsidRPr="008556E1">
              <w:t xml:space="preserve"> (</w:t>
            </w:r>
            <w:r w:rsidRPr="008556E1">
              <w:t>8.8</w:t>
            </w:r>
            <w:r w:rsidR="003E47B1" w:rsidRPr="008556E1">
              <w:t>)</w:t>
            </w:r>
          </w:p>
        </w:tc>
        <w:tc>
          <w:tcPr>
            <w:tcW w:w="1109" w:type="pct"/>
            <w:vAlign w:val="center"/>
          </w:tcPr>
          <w:p w14:paraId="34C99CE0" w14:textId="60AB9E36" w:rsidR="006556E9" w:rsidRPr="008556E1" w:rsidRDefault="007D4D7D" w:rsidP="00AB4402">
            <w:pPr>
              <w:pStyle w:val="CETabText"/>
              <w:jc w:val="center"/>
            </w:pPr>
            <w:r w:rsidRPr="008556E1">
              <w:t>–</w:t>
            </w:r>
            <w:r w:rsidR="002B0765" w:rsidRPr="008556E1">
              <w:t>0.97 (</w:t>
            </w:r>
            <w:r w:rsidRPr="008556E1">
              <w:t>–</w:t>
            </w:r>
            <w:r w:rsidR="002B0765" w:rsidRPr="008556E1">
              <w:t>2.55, 0.60)</w:t>
            </w:r>
          </w:p>
        </w:tc>
        <w:tc>
          <w:tcPr>
            <w:tcW w:w="562" w:type="pct"/>
            <w:vAlign w:val="center"/>
          </w:tcPr>
          <w:p w14:paraId="35940070" w14:textId="0ACEE7B1" w:rsidR="006556E9" w:rsidRPr="008556E1" w:rsidRDefault="002B0765" w:rsidP="00AB4402">
            <w:pPr>
              <w:pStyle w:val="CETabText"/>
              <w:jc w:val="center"/>
            </w:pPr>
            <w:r w:rsidRPr="008556E1">
              <w:t>0.23</w:t>
            </w:r>
          </w:p>
        </w:tc>
      </w:tr>
      <w:tr w:rsidR="006556E9" w:rsidRPr="008556E1" w14:paraId="73AE997A" w14:textId="77777777" w:rsidTr="00FC0BB2">
        <w:tc>
          <w:tcPr>
            <w:tcW w:w="1169" w:type="pct"/>
            <w:tcBorders>
              <w:bottom w:val="single" w:sz="4" w:space="0" w:color="auto"/>
            </w:tcBorders>
            <w:vAlign w:val="center"/>
          </w:tcPr>
          <w:p w14:paraId="5A377AF5" w14:textId="2BF48196" w:rsidR="006556E9" w:rsidRPr="008556E1" w:rsidRDefault="006556E9" w:rsidP="00BD0EDC">
            <w:pPr>
              <w:pStyle w:val="CETabText"/>
              <w:ind w:left="227"/>
            </w:pPr>
            <w:r w:rsidRPr="008556E1">
              <w:t>Year 3.5</w:t>
            </w:r>
          </w:p>
        </w:tc>
        <w:tc>
          <w:tcPr>
            <w:tcW w:w="1051" w:type="pct"/>
            <w:tcBorders>
              <w:bottom w:val="single" w:sz="4" w:space="0" w:color="auto"/>
            </w:tcBorders>
            <w:vAlign w:val="center"/>
          </w:tcPr>
          <w:p w14:paraId="2CD83479" w14:textId="0B0CD455" w:rsidR="006556E9" w:rsidRPr="008556E1" w:rsidRDefault="00790855" w:rsidP="00AB4402">
            <w:pPr>
              <w:pStyle w:val="CETabText"/>
              <w:jc w:val="center"/>
            </w:pPr>
            <w:r w:rsidRPr="008556E1">
              <w:t>46.2</w:t>
            </w:r>
            <w:r w:rsidR="003B0DFE" w:rsidRPr="008556E1">
              <w:t xml:space="preserve"> (</w:t>
            </w:r>
            <w:r w:rsidRPr="008556E1">
              <w:t>7.2</w:t>
            </w:r>
            <w:r w:rsidR="003B0DFE" w:rsidRPr="008556E1">
              <w:t>)</w:t>
            </w:r>
          </w:p>
        </w:tc>
        <w:tc>
          <w:tcPr>
            <w:tcW w:w="1109" w:type="pct"/>
            <w:tcBorders>
              <w:bottom w:val="single" w:sz="4" w:space="0" w:color="auto"/>
            </w:tcBorders>
            <w:vAlign w:val="center"/>
          </w:tcPr>
          <w:p w14:paraId="2B6C6DF8" w14:textId="7DE0469C" w:rsidR="006556E9" w:rsidRPr="008556E1" w:rsidRDefault="009844FC" w:rsidP="00AB4402">
            <w:pPr>
              <w:pStyle w:val="CETabText"/>
              <w:jc w:val="center"/>
            </w:pPr>
            <w:r w:rsidRPr="008556E1">
              <w:t>46.0</w:t>
            </w:r>
            <w:r w:rsidR="003E47B1" w:rsidRPr="008556E1">
              <w:t xml:space="preserve"> (</w:t>
            </w:r>
            <w:r w:rsidRPr="008556E1">
              <w:t>7.2</w:t>
            </w:r>
            <w:r w:rsidR="003E47B1" w:rsidRPr="008556E1">
              <w:t>)</w:t>
            </w:r>
          </w:p>
        </w:tc>
        <w:tc>
          <w:tcPr>
            <w:tcW w:w="1109" w:type="pct"/>
            <w:tcBorders>
              <w:bottom w:val="single" w:sz="4" w:space="0" w:color="auto"/>
            </w:tcBorders>
            <w:vAlign w:val="center"/>
          </w:tcPr>
          <w:p w14:paraId="79C38B3F" w14:textId="0C23DB50" w:rsidR="006556E9" w:rsidRPr="008556E1" w:rsidRDefault="003752F0" w:rsidP="00AB4402">
            <w:pPr>
              <w:pStyle w:val="CETabText"/>
              <w:jc w:val="center"/>
            </w:pPr>
            <w:r w:rsidRPr="008556E1">
              <w:t>0.18 (</w:t>
            </w:r>
            <w:r w:rsidR="007D4D7D" w:rsidRPr="008556E1">
              <w:t>–</w:t>
            </w:r>
            <w:r w:rsidRPr="008556E1">
              <w:t>1.22, 1.57)</w:t>
            </w:r>
          </w:p>
        </w:tc>
        <w:tc>
          <w:tcPr>
            <w:tcW w:w="562" w:type="pct"/>
            <w:tcBorders>
              <w:bottom w:val="single" w:sz="4" w:space="0" w:color="auto"/>
            </w:tcBorders>
            <w:vAlign w:val="center"/>
          </w:tcPr>
          <w:p w14:paraId="5DC1ED04" w14:textId="5A738F8E" w:rsidR="006556E9" w:rsidRPr="008556E1" w:rsidRDefault="003752F0" w:rsidP="00AB4402">
            <w:pPr>
              <w:pStyle w:val="CETabText"/>
              <w:jc w:val="center"/>
            </w:pPr>
            <w:r w:rsidRPr="008556E1">
              <w:t>0.80</w:t>
            </w:r>
          </w:p>
        </w:tc>
      </w:tr>
    </w:tbl>
    <w:p w14:paraId="5877A1AB" w14:textId="61C771A2" w:rsidR="005003C7" w:rsidRPr="008556E1" w:rsidRDefault="00E80110" w:rsidP="00E80110">
      <w:pPr>
        <w:pStyle w:val="CETabNote"/>
      </w:pPr>
      <w:r w:rsidRPr="008556E1">
        <w:t xml:space="preserve">Notes. Differences were assessed using the </w:t>
      </w:r>
      <w:r w:rsidRPr="008556E1">
        <w:rPr>
          <w:i/>
          <w:iCs/>
        </w:rPr>
        <w:t>t</w:t>
      </w:r>
      <w:r w:rsidRPr="008556E1">
        <w:t xml:space="preserve">-test. CI, confidence interval; </w:t>
      </w:r>
      <w:r w:rsidR="00657AC8" w:rsidRPr="008556E1">
        <w:t xml:space="preserve">DGI-2013, 2013 Dietary Guideline Index; IQR, interquartile range; RDGI, </w:t>
      </w:r>
      <w:proofErr w:type="spellStart"/>
      <w:r w:rsidR="00657AC8" w:rsidRPr="008556E1">
        <w:t>RESIDential</w:t>
      </w:r>
      <w:proofErr w:type="spellEnd"/>
      <w:r w:rsidR="00657AC8" w:rsidRPr="008556E1">
        <w:t xml:space="preserve"> Environments Dietary Guideline Index</w:t>
      </w:r>
      <w:r w:rsidRPr="008556E1">
        <w:t>.</w:t>
      </w:r>
    </w:p>
    <w:p w14:paraId="55B74340" w14:textId="729BDF2A" w:rsidR="000E16F1" w:rsidRPr="008556E1" w:rsidRDefault="000E16F1">
      <w:r w:rsidRPr="008556E1">
        <w:br w:type="page"/>
      </w:r>
    </w:p>
    <w:p w14:paraId="52A7E9F9" w14:textId="13AC19A7" w:rsidR="004D63EE" w:rsidRPr="008556E1" w:rsidRDefault="004D63EE" w:rsidP="004D63EE">
      <w:pPr>
        <w:pStyle w:val="CETabH"/>
      </w:pPr>
      <w:r w:rsidRPr="008556E1">
        <w:lastRenderedPageBreak/>
        <w:t xml:space="preserve">Supplementary Table </w:t>
      </w:r>
      <w:r w:rsidR="00CA7953" w:rsidRPr="008556E1">
        <w:t>6</w:t>
      </w:r>
      <w:r w:rsidRPr="008556E1">
        <w:t xml:space="preserve">. </w:t>
      </w:r>
      <w:bookmarkStart w:id="0" w:name="_Hlk152932161"/>
      <w:r w:rsidRPr="008556E1">
        <w:t xml:space="preserve">Pearson </w:t>
      </w:r>
      <w:r w:rsidR="00B62B21" w:rsidRPr="008556E1">
        <w:t>c</w:t>
      </w:r>
      <w:r w:rsidRPr="008556E1">
        <w:t xml:space="preserve">orrelation </w:t>
      </w:r>
      <w:r w:rsidR="00B62B21" w:rsidRPr="008556E1">
        <w:t>m</w:t>
      </w:r>
      <w:r w:rsidRPr="008556E1">
        <w:t xml:space="preserve">atrix of </w:t>
      </w:r>
      <w:r w:rsidR="00B62B21" w:rsidRPr="008556E1">
        <w:t>c</w:t>
      </w:r>
      <w:r w:rsidRPr="008556E1">
        <w:t xml:space="preserve">orrelations </w:t>
      </w:r>
      <w:r w:rsidR="00B62B21" w:rsidRPr="008556E1">
        <w:t>b</w:t>
      </w:r>
      <w:r w:rsidRPr="008556E1">
        <w:t xml:space="preserve">etween </w:t>
      </w:r>
      <w:r w:rsidR="00A50660" w:rsidRPr="008556E1">
        <w:t>maternal factors</w:t>
      </w:r>
      <w:r w:rsidRPr="008556E1">
        <w:t xml:space="preserve"> (n = 485)</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4"/>
        <w:gridCol w:w="1515"/>
        <w:gridCol w:w="1516"/>
        <w:gridCol w:w="1515"/>
        <w:gridCol w:w="1516"/>
        <w:gridCol w:w="1515"/>
        <w:gridCol w:w="1516"/>
        <w:gridCol w:w="1515"/>
        <w:gridCol w:w="1418"/>
        <w:gridCol w:w="1614"/>
      </w:tblGrid>
      <w:tr w:rsidR="004D63EE" w:rsidRPr="008556E1" w14:paraId="6B5E63FA" w14:textId="77777777" w:rsidTr="00B62B21">
        <w:tc>
          <w:tcPr>
            <w:tcW w:w="1974" w:type="dxa"/>
            <w:tcBorders>
              <w:top w:val="single" w:sz="4" w:space="0" w:color="auto"/>
              <w:bottom w:val="single" w:sz="4" w:space="0" w:color="auto"/>
            </w:tcBorders>
          </w:tcPr>
          <w:p w14:paraId="0EC7D046" w14:textId="77777777" w:rsidR="004D63EE" w:rsidRPr="008556E1" w:rsidRDefault="004D63EE" w:rsidP="00785F39">
            <w:pPr>
              <w:pStyle w:val="CETabText"/>
              <w:jc w:val="center"/>
              <w:rPr>
                <w:b/>
                <w:bCs w:val="0"/>
              </w:rPr>
            </w:pPr>
          </w:p>
        </w:tc>
        <w:tc>
          <w:tcPr>
            <w:tcW w:w="1515" w:type="dxa"/>
            <w:tcBorders>
              <w:top w:val="single" w:sz="4" w:space="0" w:color="auto"/>
              <w:bottom w:val="single" w:sz="4" w:space="0" w:color="auto"/>
            </w:tcBorders>
          </w:tcPr>
          <w:p w14:paraId="228DC69A" w14:textId="77777777" w:rsidR="004D63EE" w:rsidRPr="008556E1" w:rsidRDefault="004D63EE" w:rsidP="00785F39">
            <w:pPr>
              <w:pStyle w:val="CETabText"/>
              <w:jc w:val="center"/>
              <w:rPr>
                <w:b/>
                <w:bCs w:val="0"/>
              </w:rPr>
            </w:pPr>
            <w:r w:rsidRPr="008556E1">
              <w:rPr>
                <w:b/>
                <w:bCs w:val="0"/>
              </w:rPr>
              <w:t>Age</w:t>
            </w:r>
          </w:p>
        </w:tc>
        <w:tc>
          <w:tcPr>
            <w:tcW w:w="1516" w:type="dxa"/>
            <w:tcBorders>
              <w:top w:val="single" w:sz="4" w:space="0" w:color="auto"/>
              <w:bottom w:val="single" w:sz="4" w:space="0" w:color="auto"/>
            </w:tcBorders>
          </w:tcPr>
          <w:p w14:paraId="3408CC20" w14:textId="6DDD9546" w:rsidR="004D63EE" w:rsidRPr="008556E1" w:rsidRDefault="004D63EE" w:rsidP="00785F39">
            <w:pPr>
              <w:pStyle w:val="CETabText"/>
              <w:jc w:val="center"/>
              <w:rPr>
                <w:b/>
                <w:bCs w:val="0"/>
              </w:rPr>
            </w:pPr>
            <w:r w:rsidRPr="008556E1">
              <w:rPr>
                <w:b/>
                <w:bCs w:val="0"/>
              </w:rPr>
              <w:t xml:space="preserve">Country of </w:t>
            </w:r>
            <w:r w:rsidR="00B62B21" w:rsidRPr="008556E1">
              <w:rPr>
                <w:b/>
                <w:bCs w:val="0"/>
              </w:rPr>
              <w:t>b</w:t>
            </w:r>
            <w:r w:rsidRPr="008556E1">
              <w:rPr>
                <w:b/>
                <w:bCs w:val="0"/>
              </w:rPr>
              <w:t>irth</w:t>
            </w:r>
          </w:p>
        </w:tc>
        <w:tc>
          <w:tcPr>
            <w:tcW w:w="1515" w:type="dxa"/>
            <w:tcBorders>
              <w:top w:val="single" w:sz="4" w:space="0" w:color="auto"/>
              <w:bottom w:val="single" w:sz="4" w:space="0" w:color="auto"/>
            </w:tcBorders>
          </w:tcPr>
          <w:p w14:paraId="508BBAB8" w14:textId="735368BD" w:rsidR="004D63EE" w:rsidRPr="008556E1" w:rsidRDefault="004D63EE" w:rsidP="00785F39">
            <w:pPr>
              <w:pStyle w:val="CETabText"/>
              <w:jc w:val="center"/>
              <w:rPr>
                <w:b/>
                <w:bCs w:val="0"/>
              </w:rPr>
            </w:pPr>
            <w:r w:rsidRPr="008556E1">
              <w:rPr>
                <w:b/>
                <w:bCs w:val="0"/>
              </w:rPr>
              <w:t xml:space="preserve">Educational </w:t>
            </w:r>
            <w:r w:rsidR="00B62B21" w:rsidRPr="008556E1">
              <w:rPr>
                <w:b/>
                <w:bCs w:val="0"/>
              </w:rPr>
              <w:t>a</w:t>
            </w:r>
            <w:r w:rsidRPr="008556E1">
              <w:rPr>
                <w:b/>
                <w:bCs w:val="0"/>
              </w:rPr>
              <w:t>ttainment</w:t>
            </w:r>
          </w:p>
        </w:tc>
        <w:tc>
          <w:tcPr>
            <w:tcW w:w="1516" w:type="dxa"/>
            <w:tcBorders>
              <w:top w:val="single" w:sz="4" w:space="0" w:color="auto"/>
              <w:bottom w:val="single" w:sz="4" w:space="0" w:color="auto"/>
            </w:tcBorders>
          </w:tcPr>
          <w:p w14:paraId="1B870F8B" w14:textId="509C24E5" w:rsidR="004D63EE" w:rsidRPr="008556E1" w:rsidRDefault="004D63EE" w:rsidP="00785F39">
            <w:pPr>
              <w:pStyle w:val="CETabText"/>
              <w:jc w:val="center"/>
              <w:rPr>
                <w:b/>
                <w:bCs w:val="0"/>
              </w:rPr>
            </w:pPr>
            <w:r w:rsidRPr="008556E1">
              <w:rPr>
                <w:b/>
                <w:bCs w:val="0"/>
              </w:rPr>
              <w:t xml:space="preserve">Employment </w:t>
            </w:r>
            <w:r w:rsidR="00B62B21" w:rsidRPr="008556E1">
              <w:rPr>
                <w:b/>
                <w:bCs w:val="0"/>
              </w:rPr>
              <w:t>s</w:t>
            </w:r>
            <w:r w:rsidRPr="008556E1">
              <w:rPr>
                <w:b/>
                <w:bCs w:val="0"/>
              </w:rPr>
              <w:t>tatus</w:t>
            </w:r>
          </w:p>
        </w:tc>
        <w:tc>
          <w:tcPr>
            <w:tcW w:w="1515" w:type="dxa"/>
            <w:tcBorders>
              <w:top w:val="single" w:sz="4" w:space="0" w:color="auto"/>
              <w:bottom w:val="single" w:sz="4" w:space="0" w:color="auto"/>
            </w:tcBorders>
          </w:tcPr>
          <w:p w14:paraId="276C1426" w14:textId="6A2BF727" w:rsidR="004D63EE" w:rsidRPr="008556E1" w:rsidRDefault="004D63EE" w:rsidP="00785F39">
            <w:pPr>
              <w:pStyle w:val="CETabText"/>
              <w:jc w:val="center"/>
              <w:rPr>
                <w:b/>
                <w:bCs w:val="0"/>
              </w:rPr>
            </w:pPr>
            <w:r w:rsidRPr="008556E1">
              <w:rPr>
                <w:b/>
                <w:bCs w:val="0"/>
              </w:rPr>
              <w:t xml:space="preserve">Household </w:t>
            </w:r>
            <w:r w:rsidR="00B62B21" w:rsidRPr="008556E1">
              <w:rPr>
                <w:b/>
                <w:bCs w:val="0"/>
              </w:rPr>
              <w:t>i</w:t>
            </w:r>
            <w:r w:rsidRPr="008556E1">
              <w:rPr>
                <w:b/>
                <w:bCs w:val="0"/>
              </w:rPr>
              <w:t>ncome</w:t>
            </w:r>
          </w:p>
        </w:tc>
        <w:tc>
          <w:tcPr>
            <w:tcW w:w="1516" w:type="dxa"/>
            <w:tcBorders>
              <w:top w:val="single" w:sz="4" w:space="0" w:color="auto"/>
              <w:bottom w:val="single" w:sz="4" w:space="0" w:color="auto"/>
            </w:tcBorders>
          </w:tcPr>
          <w:p w14:paraId="784DC8AC" w14:textId="54208082" w:rsidR="004D63EE" w:rsidRPr="008556E1" w:rsidRDefault="004D63EE" w:rsidP="00785F39">
            <w:pPr>
              <w:pStyle w:val="CETabText"/>
              <w:jc w:val="center"/>
              <w:rPr>
                <w:b/>
                <w:bCs w:val="0"/>
              </w:rPr>
            </w:pPr>
            <w:r w:rsidRPr="008556E1">
              <w:rPr>
                <w:b/>
                <w:bCs w:val="0"/>
              </w:rPr>
              <w:t xml:space="preserve">Marital </w:t>
            </w:r>
            <w:r w:rsidR="00B62B21" w:rsidRPr="008556E1">
              <w:rPr>
                <w:b/>
                <w:bCs w:val="0"/>
              </w:rPr>
              <w:t>s</w:t>
            </w:r>
            <w:r w:rsidRPr="008556E1">
              <w:rPr>
                <w:b/>
                <w:bCs w:val="0"/>
              </w:rPr>
              <w:t>tatus</w:t>
            </w:r>
          </w:p>
        </w:tc>
        <w:tc>
          <w:tcPr>
            <w:tcW w:w="1515" w:type="dxa"/>
            <w:tcBorders>
              <w:top w:val="single" w:sz="4" w:space="0" w:color="auto"/>
              <w:bottom w:val="single" w:sz="4" w:space="0" w:color="auto"/>
            </w:tcBorders>
          </w:tcPr>
          <w:p w14:paraId="5B186AA4" w14:textId="4E4B6087" w:rsidR="004D63EE" w:rsidRPr="008556E1" w:rsidRDefault="004D63EE" w:rsidP="00785F39">
            <w:pPr>
              <w:pStyle w:val="CETabText"/>
              <w:jc w:val="center"/>
              <w:rPr>
                <w:b/>
                <w:bCs w:val="0"/>
              </w:rPr>
            </w:pPr>
            <w:r w:rsidRPr="008556E1">
              <w:rPr>
                <w:b/>
                <w:bCs w:val="0"/>
              </w:rPr>
              <w:t xml:space="preserve">Household </w:t>
            </w:r>
            <w:r w:rsidR="00B62B21" w:rsidRPr="008556E1">
              <w:rPr>
                <w:b/>
                <w:bCs w:val="0"/>
              </w:rPr>
              <w:t>c</w:t>
            </w:r>
            <w:r w:rsidRPr="008556E1">
              <w:rPr>
                <w:b/>
                <w:bCs w:val="0"/>
              </w:rPr>
              <w:t>omposition</w:t>
            </w:r>
          </w:p>
        </w:tc>
        <w:tc>
          <w:tcPr>
            <w:tcW w:w="1418" w:type="dxa"/>
            <w:tcBorders>
              <w:top w:val="single" w:sz="4" w:space="0" w:color="auto"/>
              <w:bottom w:val="single" w:sz="4" w:space="0" w:color="auto"/>
            </w:tcBorders>
          </w:tcPr>
          <w:p w14:paraId="52BFEEAB" w14:textId="20727A2B" w:rsidR="004D63EE" w:rsidRPr="008556E1" w:rsidRDefault="004D63EE" w:rsidP="00785F39">
            <w:pPr>
              <w:pStyle w:val="CETabText"/>
              <w:jc w:val="center"/>
              <w:rPr>
                <w:b/>
                <w:bCs w:val="0"/>
              </w:rPr>
            </w:pPr>
            <w:r w:rsidRPr="008556E1">
              <w:rPr>
                <w:b/>
                <w:bCs w:val="0"/>
              </w:rPr>
              <w:t xml:space="preserve">Smoking </w:t>
            </w:r>
            <w:r w:rsidR="00B62B21" w:rsidRPr="008556E1">
              <w:rPr>
                <w:b/>
                <w:bCs w:val="0"/>
              </w:rPr>
              <w:t>s</w:t>
            </w:r>
            <w:r w:rsidRPr="008556E1">
              <w:rPr>
                <w:b/>
                <w:bCs w:val="0"/>
              </w:rPr>
              <w:t>tatus</w:t>
            </w:r>
          </w:p>
        </w:tc>
        <w:tc>
          <w:tcPr>
            <w:tcW w:w="1614" w:type="dxa"/>
            <w:tcBorders>
              <w:top w:val="single" w:sz="4" w:space="0" w:color="auto"/>
              <w:bottom w:val="single" w:sz="4" w:space="0" w:color="auto"/>
            </w:tcBorders>
          </w:tcPr>
          <w:p w14:paraId="2833EED7" w14:textId="5C9BFA41" w:rsidR="004D63EE" w:rsidRPr="008556E1" w:rsidRDefault="004D63EE" w:rsidP="00785F39">
            <w:pPr>
              <w:pStyle w:val="CETabText"/>
              <w:jc w:val="center"/>
              <w:rPr>
                <w:b/>
                <w:bCs w:val="0"/>
              </w:rPr>
            </w:pPr>
            <w:r w:rsidRPr="008556E1">
              <w:rPr>
                <w:b/>
                <w:bCs w:val="0"/>
              </w:rPr>
              <w:t>Pre</w:t>
            </w:r>
            <w:r w:rsidR="00B70F54" w:rsidRPr="008556E1">
              <w:rPr>
                <w:b/>
                <w:bCs w:val="0"/>
              </w:rPr>
              <w:t>-</w:t>
            </w:r>
            <w:r w:rsidRPr="008556E1">
              <w:rPr>
                <w:b/>
                <w:bCs w:val="0"/>
              </w:rPr>
              <w:t>pregnancy BMI</w:t>
            </w:r>
          </w:p>
        </w:tc>
      </w:tr>
      <w:tr w:rsidR="004D63EE" w:rsidRPr="008556E1" w14:paraId="355C3025" w14:textId="77777777" w:rsidTr="00B62B21">
        <w:tc>
          <w:tcPr>
            <w:tcW w:w="1974" w:type="dxa"/>
            <w:tcBorders>
              <w:top w:val="single" w:sz="4" w:space="0" w:color="auto"/>
            </w:tcBorders>
          </w:tcPr>
          <w:p w14:paraId="1F2E5EAA" w14:textId="77777777" w:rsidR="004D63EE" w:rsidRPr="008556E1" w:rsidRDefault="004D63EE" w:rsidP="00785F39">
            <w:pPr>
              <w:pStyle w:val="CETabText"/>
              <w:rPr>
                <w:b/>
                <w:bCs w:val="0"/>
              </w:rPr>
            </w:pPr>
            <w:r w:rsidRPr="008556E1">
              <w:rPr>
                <w:b/>
                <w:bCs w:val="0"/>
              </w:rPr>
              <w:t>Age</w:t>
            </w:r>
          </w:p>
        </w:tc>
        <w:tc>
          <w:tcPr>
            <w:tcW w:w="1515" w:type="dxa"/>
            <w:tcBorders>
              <w:top w:val="single" w:sz="4" w:space="0" w:color="auto"/>
            </w:tcBorders>
            <w:vAlign w:val="center"/>
          </w:tcPr>
          <w:p w14:paraId="50F26883" w14:textId="77777777" w:rsidR="004D63EE" w:rsidRPr="008556E1" w:rsidRDefault="004D63EE" w:rsidP="00785F39">
            <w:pPr>
              <w:pStyle w:val="CETabText"/>
              <w:jc w:val="center"/>
            </w:pPr>
            <w:r w:rsidRPr="008556E1">
              <w:t>1.0000</w:t>
            </w:r>
          </w:p>
        </w:tc>
        <w:tc>
          <w:tcPr>
            <w:tcW w:w="1516" w:type="dxa"/>
            <w:tcBorders>
              <w:top w:val="single" w:sz="4" w:space="0" w:color="auto"/>
            </w:tcBorders>
            <w:vAlign w:val="center"/>
          </w:tcPr>
          <w:p w14:paraId="7EA051BD" w14:textId="77777777" w:rsidR="004D63EE" w:rsidRPr="008556E1" w:rsidRDefault="004D63EE" w:rsidP="00785F39">
            <w:pPr>
              <w:pStyle w:val="CETabText"/>
              <w:jc w:val="center"/>
            </w:pPr>
          </w:p>
        </w:tc>
        <w:tc>
          <w:tcPr>
            <w:tcW w:w="1515" w:type="dxa"/>
            <w:tcBorders>
              <w:top w:val="single" w:sz="4" w:space="0" w:color="auto"/>
            </w:tcBorders>
            <w:vAlign w:val="center"/>
          </w:tcPr>
          <w:p w14:paraId="676CABEE" w14:textId="77777777" w:rsidR="004D63EE" w:rsidRPr="008556E1" w:rsidRDefault="004D63EE" w:rsidP="00785F39">
            <w:pPr>
              <w:pStyle w:val="CETabText"/>
              <w:jc w:val="center"/>
            </w:pPr>
          </w:p>
        </w:tc>
        <w:tc>
          <w:tcPr>
            <w:tcW w:w="1516" w:type="dxa"/>
            <w:tcBorders>
              <w:top w:val="single" w:sz="4" w:space="0" w:color="auto"/>
            </w:tcBorders>
            <w:vAlign w:val="center"/>
          </w:tcPr>
          <w:p w14:paraId="4F0CB56F" w14:textId="77777777" w:rsidR="004D63EE" w:rsidRPr="008556E1" w:rsidRDefault="004D63EE" w:rsidP="00785F39">
            <w:pPr>
              <w:pStyle w:val="CETabText"/>
              <w:jc w:val="center"/>
            </w:pPr>
          </w:p>
        </w:tc>
        <w:tc>
          <w:tcPr>
            <w:tcW w:w="1515" w:type="dxa"/>
            <w:tcBorders>
              <w:top w:val="single" w:sz="4" w:space="0" w:color="auto"/>
            </w:tcBorders>
            <w:vAlign w:val="center"/>
          </w:tcPr>
          <w:p w14:paraId="35993359" w14:textId="77777777" w:rsidR="004D63EE" w:rsidRPr="008556E1" w:rsidRDefault="004D63EE" w:rsidP="00785F39">
            <w:pPr>
              <w:pStyle w:val="CETabText"/>
              <w:jc w:val="center"/>
            </w:pPr>
          </w:p>
        </w:tc>
        <w:tc>
          <w:tcPr>
            <w:tcW w:w="1516" w:type="dxa"/>
            <w:tcBorders>
              <w:top w:val="single" w:sz="4" w:space="0" w:color="auto"/>
            </w:tcBorders>
            <w:vAlign w:val="center"/>
          </w:tcPr>
          <w:p w14:paraId="5153B6DF" w14:textId="77777777" w:rsidR="004D63EE" w:rsidRPr="008556E1" w:rsidRDefault="004D63EE" w:rsidP="00785F39">
            <w:pPr>
              <w:pStyle w:val="CETabText"/>
              <w:jc w:val="center"/>
            </w:pPr>
          </w:p>
        </w:tc>
        <w:tc>
          <w:tcPr>
            <w:tcW w:w="1515" w:type="dxa"/>
            <w:tcBorders>
              <w:top w:val="single" w:sz="4" w:space="0" w:color="auto"/>
            </w:tcBorders>
            <w:vAlign w:val="center"/>
          </w:tcPr>
          <w:p w14:paraId="139B652D" w14:textId="77777777" w:rsidR="004D63EE" w:rsidRPr="008556E1" w:rsidRDefault="004D63EE" w:rsidP="00785F39">
            <w:pPr>
              <w:pStyle w:val="CETabText"/>
              <w:jc w:val="center"/>
            </w:pPr>
          </w:p>
        </w:tc>
        <w:tc>
          <w:tcPr>
            <w:tcW w:w="1418" w:type="dxa"/>
            <w:tcBorders>
              <w:top w:val="single" w:sz="4" w:space="0" w:color="auto"/>
            </w:tcBorders>
            <w:vAlign w:val="center"/>
          </w:tcPr>
          <w:p w14:paraId="4B8532DC" w14:textId="77777777" w:rsidR="004D63EE" w:rsidRPr="008556E1" w:rsidRDefault="004D63EE" w:rsidP="00785F39">
            <w:pPr>
              <w:pStyle w:val="CETabText"/>
              <w:jc w:val="center"/>
            </w:pPr>
          </w:p>
        </w:tc>
        <w:tc>
          <w:tcPr>
            <w:tcW w:w="1614" w:type="dxa"/>
            <w:tcBorders>
              <w:top w:val="single" w:sz="4" w:space="0" w:color="auto"/>
            </w:tcBorders>
            <w:vAlign w:val="center"/>
          </w:tcPr>
          <w:p w14:paraId="4FFCEEA6" w14:textId="77777777" w:rsidR="004D63EE" w:rsidRPr="008556E1" w:rsidRDefault="004D63EE" w:rsidP="00785F39">
            <w:pPr>
              <w:pStyle w:val="CETabText"/>
              <w:jc w:val="center"/>
            </w:pPr>
          </w:p>
        </w:tc>
      </w:tr>
      <w:tr w:rsidR="004D63EE" w:rsidRPr="008556E1" w14:paraId="021DF772" w14:textId="77777777" w:rsidTr="00B62B21">
        <w:tc>
          <w:tcPr>
            <w:tcW w:w="1974" w:type="dxa"/>
          </w:tcPr>
          <w:p w14:paraId="2CAFCD1D" w14:textId="309FC0B8" w:rsidR="004D63EE" w:rsidRPr="008556E1" w:rsidRDefault="004D63EE" w:rsidP="00785F39">
            <w:pPr>
              <w:pStyle w:val="CETabText"/>
              <w:rPr>
                <w:b/>
                <w:bCs w:val="0"/>
              </w:rPr>
            </w:pPr>
            <w:r w:rsidRPr="008556E1">
              <w:rPr>
                <w:b/>
                <w:bCs w:val="0"/>
              </w:rPr>
              <w:t xml:space="preserve">Country of </w:t>
            </w:r>
            <w:r w:rsidR="00B62B21" w:rsidRPr="008556E1">
              <w:rPr>
                <w:b/>
                <w:bCs w:val="0"/>
              </w:rPr>
              <w:t>b</w:t>
            </w:r>
            <w:r w:rsidRPr="008556E1">
              <w:rPr>
                <w:b/>
                <w:bCs w:val="0"/>
              </w:rPr>
              <w:t>irth</w:t>
            </w:r>
          </w:p>
        </w:tc>
        <w:tc>
          <w:tcPr>
            <w:tcW w:w="1515" w:type="dxa"/>
            <w:vAlign w:val="center"/>
          </w:tcPr>
          <w:p w14:paraId="6F5CAAEC" w14:textId="2A9E1D9C" w:rsidR="004D63EE" w:rsidRPr="008556E1" w:rsidRDefault="007D4D7D" w:rsidP="00785F39">
            <w:pPr>
              <w:pStyle w:val="CETabText"/>
              <w:jc w:val="center"/>
            </w:pPr>
            <w:r w:rsidRPr="008556E1">
              <w:t>–</w:t>
            </w:r>
            <w:r w:rsidR="004D63EE" w:rsidRPr="008556E1">
              <w:t>0.1783</w:t>
            </w:r>
          </w:p>
        </w:tc>
        <w:tc>
          <w:tcPr>
            <w:tcW w:w="1516" w:type="dxa"/>
            <w:vAlign w:val="center"/>
          </w:tcPr>
          <w:p w14:paraId="51161452" w14:textId="77777777" w:rsidR="004D63EE" w:rsidRPr="008556E1" w:rsidRDefault="004D63EE" w:rsidP="00785F39">
            <w:pPr>
              <w:pStyle w:val="CETabText"/>
              <w:jc w:val="center"/>
            </w:pPr>
            <w:r w:rsidRPr="008556E1">
              <w:t>1.0000</w:t>
            </w:r>
          </w:p>
        </w:tc>
        <w:tc>
          <w:tcPr>
            <w:tcW w:w="1515" w:type="dxa"/>
            <w:vAlign w:val="center"/>
          </w:tcPr>
          <w:p w14:paraId="57167FE7" w14:textId="77777777" w:rsidR="004D63EE" w:rsidRPr="008556E1" w:rsidRDefault="004D63EE" w:rsidP="00785F39">
            <w:pPr>
              <w:pStyle w:val="CETabText"/>
              <w:jc w:val="center"/>
            </w:pPr>
          </w:p>
        </w:tc>
        <w:tc>
          <w:tcPr>
            <w:tcW w:w="1516" w:type="dxa"/>
            <w:vAlign w:val="center"/>
          </w:tcPr>
          <w:p w14:paraId="1535B343" w14:textId="77777777" w:rsidR="004D63EE" w:rsidRPr="008556E1" w:rsidRDefault="004D63EE" w:rsidP="00785F39">
            <w:pPr>
              <w:pStyle w:val="CETabText"/>
              <w:jc w:val="center"/>
            </w:pPr>
          </w:p>
        </w:tc>
        <w:tc>
          <w:tcPr>
            <w:tcW w:w="1515" w:type="dxa"/>
            <w:vAlign w:val="center"/>
          </w:tcPr>
          <w:p w14:paraId="482ACBDC" w14:textId="77777777" w:rsidR="004D63EE" w:rsidRPr="008556E1" w:rsidRDefault="004D63EE" w:rsidP="00785F39">
            <w:pPr>
              <w:pStyle w:val="CETabText"/>
              <w:jc w:val="center"/>
            </w:pPr>
          </w:p>
        </w:tc>
        <w:tc>
          <w:tcPr>
            <w:tcW w:w="1516" w:type="dxa"/>
            <w:vAlign w:val="center"/>
          </w:tcPr>
          <w:p w14:paraId="2CDB8B71" w14:textId="77777777" w:rsidR="004D63EE" w:rsidRPr="008556E1" w:rsidRDefault="004D63EE" w:rsidP="00785F39">
            <w:pPr>
              <w:pStyle w:val="CETabText"/>
              <w:jc w:val="center"/>
            </w:pPr>
          </w:p>
        </w:tc>
        <w:tc>
          <w:tcPr>
            <w:tcW w:w="1515" w:type="dxa"/>
            <w:vAlign w:val="center"/>
          </w:tcPr>
          <w:p w14:paraId="7D8143B1" w14:textId="77777777" w:rsidR="004D63EE" w:rsidRPr="008556E1" w:rsidRDefault="004D63EE" w:rsidP="00785F39">
            <w:pPr>
              <w:pStyle w:val="CETabText"/>
              <w:jc w:val="center"/>
            </w:pPr>
          </w:p>
        </w:tc>
        <w:tc>
          <w:tcPr>
            <w:tcW w:w="1418" w:type="dxa"/>
            <w:vAlign w:val="center"/>
          </w:tcPr>
          <w:p w14:paraId="630ECEBE" w14:textId="77777777" w:rsidR="004D63EE" w:rsidRPr="008556E1" w:rsidRDefault="004D63EE" w:rsidP="00785F39">
            <w:pPr>
              <w:pStyle w:val="CETabText"/>
              <w:jc w:val="center"/>
            </w:pPr>
          </w:p>
        </w:tc>
        <w:tc>
          <w:tcPr>
            <w:tcW w:w="1614" w:type="dxa"/>
            <w:vAlign w:val="center"/>
          </w:tcPr>
          <w:p w14:paraId="4A1E2929" w14:textId="77777777" w:rsidR="004D63EE" w:rsidRPr="008556E1" w:rsidRDefault="004D63EE" w:rsidP="00785F39">
            <w:pPr>
              <w:pStyle w:val="CETabText"/>
              <w:jc w:val="center"/>
            </w:pPr>
          </w:p>
        </w:tc>
      </w:tr>
      <w:tr w:rsidR="004D63EE" w:rsidRPr="008556E1" w14:paraId="23F8011D" w14:textId="77777777" w:rsidTr="00B62B21">
        <w:tc>
          <w:tcPr>
            <w:tcW w:w="1974" w:type="dxa"/>
          </w:tcPr>
          <w:p w14:paraId="52AA72F5" w14:textId="57EC3D28" w:rsidR="004D63EE" w:rsidRPr="008556E1" w:rsidRDefault="004D63EE" w:rsidP="00785F39">
            <w:pPr>
              <w:pStyle w:val="CETabText"/>
              <w:rPr>
                <w:b/>
                <w:bCs w:val="0"/>
              </w:rPr>
            </w:pPr>
            <w:r w:rsidRPr="008556E1">
              <w:rPr>
                <w:b/>
                <w:bCs w:val="0"/>
              </w:rPr>
              <w:t xml:space="preserve">Educational </w:t>
            </w:r>
            <w:r w:rsidR="00B62B21" w:rsidRPr="008556E1">
              <w:rPr>
                <w:b/>
                <w:bCs w:val="0"/>
              </w:rPr>
              <w:t>a</w:t>
            </w:r>
            <w:r w:rsidRPr="008556E1">
              <w:rPr>
                <w:b/>
                <w:bCs w:val="0"/>
              </w:rPr>
              <w:t>ttainment</w:t>
            </w:r>
          </w:p>
        </w:tc>
        <w:tc>
          <w:tcPr>
            <w:tcW w:w="1515" w:type="dxa"/>
            <w:vAlign w:val="center"/>
          </w:tcPr>
          <w:p w14:paraId="7008F0BA" w14:textId="54AFE75A" w:rsidR="004D63EE" w:rsidRPr="008556E1" w:rsidRDefault="004D63EE" w:rsidP="00785F39">
            <w:pPr>
              <w:pStyle w:val="CETabText"/>
              <w:jc w:val="center"/>
            </w:pPr>
            <w:r w:rsidRPr="008556E1">
              <w:t>0.3</w:t>
            </w:r>
            <w:r w:rsidR="008A6A75" w:rsidRPr="008556E1">
              <w:t>74</w:t>
            </w:r>
            <w:r w:rsidRPr="008556E1">
              <w:t>0</w:t>
            </w:r>
          </w:p>
        </w:tc>
        <w:tc>
          <w:tcPr>
            <w:tcW w:w="1516" w:type="dxa"/>
            <w:vAlign w:val="center"/>
          </w:tcPr>
          <w:p w14:paraId="22080A9B" w14:textId="2C288DA0" w:rsidR="004D63EE" w:rsidRPr="008556E1" w:rsidRDefault="007D4D7D" w:rsidP="00785F39">
            <w:pPr>
              <w:pStyle w:val="CETabText"/>
              <w:jc w:val="center"/>
            </w:pPr>
            <w:r w:rsidRPr="008556E1">
              <w:t>–</w:t>
            </w:r>
            <w:r w:rsidR="004D63EE" w:rsidRPr="008556E1">
              <w:t>0.2</w:t>
            </w:r>
            <w:r w:rsidR="008F28D4" w:rsidRPr="008556E1">
              <w:t>140</w:t>
            </w:r>
          </w:p>
        </w:tc>
        <w:tc>
          <w:tcPr>
            <w:tcW w:w="1515" w:type="dxa"/>
            <w:vAlign w:val="center"/>
          </w:tcPr>
          <w:p w14:paraId="298B99AD" w14:textId="77777777" w:rsidR="004D63EE" w:rsidRPr="008556E1" w:rsidRDefault="004D63EE" w:rsidP="00785F39">
            <w:pPr>
              <w:pStyle w:val="CETabText"/>
              <w:jc w:val="center"/>
            </w:pPr>
            <w:r w:rsidRPr="008556E1">
              <w:t>1.0000</w:t>
            </w:r>
          </w:p>
        </w:tc>
        <w:tc>
          <w:tcPr>
            <w:tcW w:w="1516" w:type="dxa"/>
            <w:vAlign w:val="center"/>
          </w:tcPr>
          <w:p w14:paraId="6B93529E" w14:textId="77777777" w:rsidR="004D63EE" w:rsidRPr="008556E1" w:rsidRDefault="004D63EE" w:rsidP="00785F39">
            <w:pPr>
              <w:pStyle w:val="CETabText"/>
              <w:jc w:val="center"/>
            </w:pPr>
          </w:p>
        </w:tc>
        <w:tc>
          <w:tcPr>
            <w:tcW w:w="1515" w:type="dxa"/>
            <w:vAlign w:val="center"/>
          </w:tcPr>
          <w:p w14:paraId="0DD57043" w14:textId="77777777" w:rsidR="004D63EE" w:rsidRPr="008556E1" w:rsidRDefault="004D63EE" w:rsidP="00785F39">
            <w:pPr>
              <w:pStyle w:val="CETabText"/>
              <w:jc w:val="center"/>
            </w:pPr>
          </w:p>
        </w:tc>
        <w:tc>
          <w:tcPr>
            <w:tcW w:w="1516" w:type="dxa"/>
            <w:vAlign w:val="center"/>
          </w:tcPr>
          <w:p w14:paraId="50406D5E" w14:textId="77777777" w:rsidR="004D63EE" w:rsidRPr="008556E1" w:rsidRDefault="004D63EE" w:rsidP="00785F39">
            <w:pPr>
              <w:pStyle w:val="CETabText"/>
              <w:jc w:val="center"/>
            </w:pPr>
          </w:p>
        </w:tc>
        <w:tc>
          <w:tcPr>
            <w:tcW w:w="1515" w:type="dxa"/>
            <w:vAlign w:val="center"/>
          </w:tcPr>
          <w:p w14:paraId="52B07D5F" w14:textId="77777777" w:rsidR="004D63EE" w:rsidRPr="008556E1" w:rsidRDefault="004D63EE" w:rsidP="00785F39">
            <w:pPr>
              <w:pStyle w:val="CETabText"/>
              <w:jc w:val="center"/>
            </w:pPr>
          </w:p>
        </w:tc>
        <w:tc>
          <w:tcPr>
            <w:tcW w:w="1418" w:type="dxa"/>
            <w:vAlign w:val="center"/>
          </w:tcPr>
          <w:p w14:paraId="57C697A0" w14:textId="77777777" w:rsidR="004D63EE" w:rsidRPr="008556E1" w:rsidRDefault="004D63EE" w:rsidP="00785F39">
            <w:pPr>
              <w:pStyle w:val="CETabText"/>
              <w:jc w:val="center"/>
            </w:pPr>
          </w:p>
        </w:tc>
        <w:tc>
          <w:tcPr>
            <w:tcW w:w="1614" w:type="dxa"/>
            <w:vAlign w:val="center"/>
          </w:tcPr>
          <w:p w14:paraId="78B3C776" w14:textId="77777777" w:rsidR="004D63EE" w:rsidRPr="008556E1" w:rsidRDefault="004D63EE" w:rsidP="00785F39">
            <w:pPr>
              <w:pStyle w:val="CETabText"/>
              <w:jc w:val="center"/>
            </w:pPr>
          </w:p>
        </w:tc>
      </w:tr>
      <w:tr w:rsidR="004D63EE" w:rsidRPr="008556E1" w14:paraId="6752E2C8" w14:textId="77777777" w:rsidTr="00B62B21">
        <w:tc>
          <w:tcPr>
            <w:tcW w:w="1974" w:type="dxa"/>
          </w:tcPr>
          <w:p w14:paraId="7C4F8A20" w14:textId="350942D6" w:rsidR="004D63EE" w:rsidRPr="008556E1" w:rsidRDefault="004D63EE" w:rsidP="00785F39">
            <w:pPr>
              <w:pStyle w:val="CETabText"/>
              <w:rPr>
                <w:b/>
                <w:bCs w:val="0"/>
              </w:rPr>
            </w:pPr>
            <w:r w:rsidRPr="008556E1">
              <w:rPr>
                <w:b/>
                <w:bCs w:val="0"/>
              </w:rPr>
              <w:t xml:space="preserve">Employment </w:t>
            </w:r>
            <w:r w:rsidR="00B62B21" w:rsidRPr="008556E1">
              <w:rPr>
                <w:b/>
                <w:bCs w:val="0"/>
              </w:rPr>
              <w:t>s</w:t>
            </w:r>
            <w:r w:rsidRPr="008556E1">
              <w:rPr>
                <w:b/>
                <w:bCs w:val="0"/>
              </w:rPr>
              <w:t>tatus</w:t>
            </w:r>
          </w:p>
        </w:tc>
        <w:tc>
          <w:tcPr>
            <w:tcW w:w="1515" w:type="dxa"/>
            <w:vAlign w:val="center"/>
          </w:tcPr>
          <w:p w14:paraId="1272F09A" w14:textId="3C923FE3" w:rsidR="004D63EE" w:rsidRPr="008556E1" w:rsidRDefault="007D4D7D" w:rsidP="00785F39">
            <w:pPr>
              <w:pStyle w:val="CETabText"/>
              <w:jc w:val="center"/>
            </w:pPr>
            <w:r w:rsidRPr="008556E1">
              <w:t>–</w:t>
            </w:r>
            <w:r w:rsidR="004D63EE" w:rsidRPr="008556E1">
              <w:t>0.</w:t>
            </w:r>
            <w:r w:rsidR="008A6A75" w:rsidRPr="008556E1">
              <w:t>2964</w:t>
            </w:r>
          </w:p>
        </w:tc>
        <w:tc>
          <w:tcPr>
            <w:tcW w:w="1516" w:type="dxa"/>
            <w:vAlign w:val="center"/>
          </w:tcPr>
          <w:p w14:paraId="5E850AE7" w14:textId="78865DB6" w:rsidR="004D63EE" w:rsidRPr="008556E1" w:rsidRDefault="007D4D7D" w:rsidP="00785F39">
            <w:pPr>
              <w:pStyle w:val="CETabText"/>
              <w:jc w:val="center"/>
            </w:pPr>
            <w:r w:rsidRPr="008556E1">
              <w:t>–</w:t>
            </w:r>
            <w:r w:rsidR="004D63EE" w:rsidRPr="008556E1">
              <w:t>0.17</w:t>
            </w:r>
            <w:r w:rsidR="008F28D4" w:rsidRPr="008556E1">
              <w:t>08</w:t>
            </w:r>
          </w:p>
        </w:tc>
        <w:tc>
          <w:tcPr>
            <w:tcW w:w="1515" w:type="dxa"/>
            <w:vAlign w:val="center"/>
          </w:tcPr>
          <w:p w14:paraId="31001A48" w14:textId="29C8143A" w:rsidR="004D63EE" w:rsidRPr="008556E1" w:rsidRDefault="007D4D7D" w:rsidP="00785F39">
            <w:pPr>
              <w:pStyle w:val="CETabText"/>
              <w:jc w:val="center"/>
            </w:pPr>
            <w:r w:rsidRPr="008556E1">
              <w:t>–</w:t>
            </w:r>
            <w:r w:rsidR="004D63EE" w:rsidRPr="008556E1">
              <w:t>0.</w:t>
            </w:r>
            <w:r w:rsidR="008F28D4" w:rsidRPr="008556E1">
              <w:t>2237</w:t>
            </w:r>
          </w:p>
        </w:tc>
        <w:tc>
          <w:tcPr>
            <w:tcW w:w="1516" w:type="dxa"/>
            <w:vAlign w:val="center"/>
          </w:tcPr>
          <w:p w14:paraId="6BFD183E" w14:textId="77777777" w:rsidR="004D63EE" w:rsidRPr="008556E1" w:rsidRDefault="004D63EE" w:rsidP="00785F39">
            <w:pPr>
              <w:pStyle w:val="CETabText"/>
              <w:jc w:val="center"/>
            </w:pPr>
            <w:r w:rsidRPr="008556E1">
              <w:t>1.0000</w:t>
            </w:r>
          </w:p>
        </w:tc>
        <w:tc>
          <w:tcPr>
            <w:tcW w:w="1515" w:type="dxa"/>
            <w:vAlign w:val="center"/>
          </w:tcPr>
          <w:p w14:paraId="6797E56D" w14:textId="77777777" w:rsidR="004D63EE" w:rsidRPr="008556E1" w:rsidRDefault="004D63EE" w:rsidP="00785F39">
            <w:pPr>
              <w:pStyle w:val="CETabText"/>
              <w:jc w:val="center"/>
            </w:pPr>
          </w:p>
        </w:tc>
        <w:tc>
          <w:tcPr>
            <w:tcW w:w="1516" w:type="dxa"/>
            <w:vAlign w:val="center"/>
          </w:tcPr>
          <w:p w14:paraId="49497DCF" w14:textId="77777777" w:rsidR="004D63EE" w:rsidRPr="008556E1" w:rsidRDefault="004D63EE" w:rsidP="00785F39">
            <w:pPr>
              <w:pStyle w:val="CETabText"/>
              <w:jc w:val="center"/>
            </w:pPr>
          </w:p>
        </w:tc>
        <w:tc>
          <w:tcPr>
            <w:tcW w:w="1515" w:type="dxa"/>
            <w:vAlign w:val="center"/>
          </w:tcPr>
          <w:p w14:paraId="236C47AA" w14:textId="77777777" w:rsidR="004D63EE" w:rsidRPr="008556E1" w:rsidRDefault="004D63EE" w:rsidP="00785F39">
            <w:pPr>
              <w:pStyle w:val="CETabText"/>
              <w:jc w:val="center"/>
            </w:pPr>
          </w:p>
        </w:tc>
        <w:tc>
          <w:tcPr>
            <w:tcW w:w="1418" w:type="dxa"/>
            <w:vAlign w:val="center"/>
          </w:tcPr>
          <w:p w14:paraId="0C0619F4" w14:textId="77777777" w:rsidR="004D63EE" w:rsidRPr="008556E1" w:rsidRDefault="004D63EE" w:rsidP="00785F39">
            <w:pPr>
              <w:pStyle w:val="CETabText"/>
              <w:jc w:val="center"/>
            </w:pPr>
          </w:p>
        </w:tc>
        <w:tc>
          <w:tcPr>
            <w:tcW w:w="1614" w:type="dxa"/>
            <w:vAlign w:val="center"/>
          </w:tcPr>
          <w:p w14:paraId="611E6D45" w14:textId="77777777" w:rsidR="004D63EE" w:rsidRPr="008556E1" w:rsidRDefault="004D63EE" w:rsidP="00785F39">
            <w:pPr>
              <w:pStyle w:val="CETabText"/>
              <w:jc w:val="center"/>
            </w:pPr>
          </w:p>
        </w:tc>
      </w:tr>
      <w:tr w:rsidR="004D63EE" w:rsidRPr="008556E1" w14:paraId="45216537" w14:textId="77777777" w:rsidTr="00B62B21">
        <w:tc>
          <w:tcPr>
            <w:tcW w:w="1974" w:type="dxa"/>
          </w:tcPr>
          <w:p w14:paraId="71D2F004" w14:textId="5A4D39B8" w:rsidR="004D63EE" w:rsidRPr="008556E1" w:rsidRDefault="004D63EE" w:rsidP="00785F39">
            <w:pPr>
              <w:pStyle w:val="CETabText"/>
              <w:rPr>
                <w:b/>
                <w:bCs w:val="0"/>
              </w:rPr>
            </w:pPr>
            <w:r w:rsidRPr="008556E1">
              <w:rPr>
                <w:b/>
                <w:bCs w:val="0"/>
              </w:rPr>
              <w:t xml:space="preserve">Household </w:t>
            </w:r>
            <w:r w:rsidR="00B62B21" w:rsidRPr="008556E1">
              <w:rPr>
                <w:b/>
                <w:bCs w:val="0"/>
              </w:rPr>
              <w:t>i</w:t>
            </w:r>
            <w:r w:rsidRPr="008556E1">
              <w:rPr>
                <w:b/>
                <w:bCs w:val="0"/>
              </w:rPr>
              <w:t>ncome</w:t>
            </w:r>
          </w:p>
        </w:tc>
        <w:tc>
          <w:tcPr>
            <w:tcW w:w="1515" w:type="dxa"/>
            <w:vAlign w:val="center"/>
          </w:tcPr>
          <w:p w14:paraId="444EAFBB" w14:textId="77777777" w:rsidR="004D63EE" w:rsidRPr="008556E1" w:rsidRDefault="004D63EE" w:rsidP="00785F39">
            <w:pPr>
              <w:pStyle w:val="CETabText"/>
              <w:jc w:val="center"/>
            </w:pPr>
            <w:r w:rsidRPr="008556E1">
              <w:t>0.3789</w:t>
            </w:r>
          </w:p>
        </w:tc>
        <w:tc>
          <w:tcPr>
            <w:tcW w:w="1516" w:type="dxa"/>
            <w:vAlign w:val="center"/>
          </w:tcPr>
          <w:p w14:paraId="19B87087" w14:textId="3BAD8565" w:rsidR="004D63EE" w:rsidRPr="008556E1" w:rsidRDefault="004D63EE" w:rsidP="00785F39">
            <w:pPr>
              <w:pStyle w:val="CETabText"/>
              <w:jc w:val="center"/>
            </w:pPr>
            <w:r w:rsidRPr="008556E1">
              <w:t>0.0604</w:t>
            </w:r>
          </w:p>
        </w:tc>
        <w:tc>
          <w:tcPr>
            <w:tcW w:w="1515" w:type="dxa"/>
            <w:vAlign w:val="center"/>
          </w:tcPr>
          <w:p w14:paraId="53C1AB7B" w14:textId="0D63E5C7" w:rsidR="004D63EE" w:rsidRPr="008556E1" w:rsidRDefault="004D63EE" w:rsidP="00785F39">
            <w:pPr>
              <w:pStyle w:val="CETabText"/>
              <w:jc w:val="center"/>
            </w:pPr>
            <w:r w:rsidRPr="008556E1">
              <w:t>0.37</w:t>
            </w:r>
            <w:r w:rsidR="008F28D4" w:rsidRPr="008556E1">
              <w:t>04</w:t>
            </w:r>
          </w:p>
        </w:tc>
        <w:tc>
          <w:tcPr>
            <w:tcW w:w="1516" w:type="dxa"/>
            <w:vAlign w:val="center"/>
          </w:tcPr>
          <w:p w14:paraId="47DC6F9D" w14:textId="14C2392C" w:rsidR="004D63EE" w:rsidRPr="008556E1" w:rsidRDefault="007D4D7D" w:rsidP="00785F39">
            <w:pPr>
              <w:pStyle w:val="CETabText"/>
              <w:jc w:val="center"/>
            </w:pPr>
            <w:r w:rsidRPr="008556E1">
              <w:t>–</w:t>
            </w:r>
            <w:r w:rsidR="004D63EE" w:rsidRPr="008556E1">
              <w:t>0.</w:t>
            </w:r>
            <w:r w:rsidR="008F28D4" w:rsidRPr="008556E1">
              <w:t>5090</w:t>
            </w:r>
          </w:p>
        </w:tc>
        <w:tc>
          <w:tcPr>
            <w:tcW w:w="1515" w:type="dxa"/>
            <w:vAlign w:val="center"/>
          </w:tcPr>
          <w:p w14:paraId="6EB2C362" w14:textId="77777777" w:rsidR="004D63EE" w:rsidRPr="008556E1" w:rsidRDefault="004D63EE" w:rsidP="00785F39">
            <w:pPr>
              <w:pStyle w:val="CETabText"/>
              <w:jc w:val="center"/>
            </w:pPr>
            <w:r w:rsidRPr="008556E1">
              <w:t>1.0000</w:t>
            </w:r>
          </w:p>
        </w:tc>
        <w:tc>
          <w:tcPr>
            <w:tcW w:w="1516" w:type="dxa"/>
            <w:vAlign w:val="center"/>
          </w:tcPr>
          <w:p w14:paraId="5AFE6F46" w14:textId="77777777" w:rsidR="004D63EE" w:rsidRPr="008556E1" w:rsidRDefault="004D63EE" w:rsidP="00785F39">
            <w:pPr>
              <w:pStyle w:val="CETabText"/>
              <w:jc w:val="center"/>
            </w:pPr>
          </w:p>
        </w:tc>
        <w:tc>
          <w:tcPr>
            <w:tcW w:w="1515" w:type="dxa"/>
            <w:vAlign w:val="center"/>
          </w:tcPr>
          <w:p w14:paraId="6DFFC730" w14:textId="77777777" w:rsidR="004D63EE" w:rsidRPr="008556E1" w:rsidRDefault="004D63EE" w:rsidP="00785F39">
            <w:pPr>
              <w:pStyle w:val="CETabText"/>
              <w:jc w:val="center"/>
            </w:pPr>
          </w:p>
        </w:tc>
        <w:tc>
          <w:tcPr>
            <w:tcW w:w="1418" w:type="dxa"/>
            <w:vAlign w:val="center"/>
          </w:tcPr>
          <w:p w14:paraId="088978D2" w14:textId="77777777" w:rsidR="004D63EE" w:rsidRPr="008556E1" w:rsidRDefault="004D63EE" w:rsidP="00785F39">
            <w:pPr>
              <w:pStyle w:val="CETabText"/>
              <w:jc w:val="center"/>
            </w:pPr>
          </w:p>
        </w:tc>
        <w:tc>
          <w:tcPr>
            <w:tcW w:w="1614" w:type="dxa"/>
            <w:vAlign w:val="center"/>
          </w:tcPr>
          <w:p w14:paraId="1CECD7D9" w14:textId="77777777" w:rsidR="004D63EE" w:rsidRPr="008556E1" w:rsidRDefault="004D63EE" w:rsidP="00785F39">
            <w:pPr>
              <w:pStyle w:val="CETabText"/>
              <w:jc w:val="center"/>
            </w:pPr>
          </w:p>
        </w:tc>
      </w:tr>
      <w:tr w:rsidR="004D63EE" w:rsidRPr="008556E1" w14:paraId="7B0E7598" w14:textId="77777777" w:rsidTr="00B62B21">
        <w:tc>
          <w:tcPr>
            <w:tcW w:w="1974" w:type="dxa"/>
          </w:tcPr>
          <w:p w14:paraId="2D34D077" w14:textId="698988C3" w:rsidR="004D63EE" w:rsidRPr="008556E1" w:rsidRDefault="004D63EE" w:rsidP="00785F39">
            <w:pPr>
              <w:pStyle w:val="CETabText"/>
              <w:rPr>
                <w:b/>
                <w:bCs w:val="0"/>
              </w:rPr>
            </w:pPr>
            <w:r w:rsidRPr="008556E1">
              <w:rPr>
                <w:b/>
                <w:bCs w:val="0"/>
              </w:rPr>
              <w:t xml:space="preserve">Marital </w:t>
            </w:r>
            <w:r w:rsidR="00B62B21" w:rsidRPr="008556E1">
              <w:rPr>
                <w:b/>
                <w:bCs w:val="0"/>
              </w:rPr>
              <w:t>s</w:t>
            </w:r>
            <w:r w:rsidRPr="008556E1">
              <w:rPr>
                <w:b/>
                <w:bCs w:val="0"/>
              </w:rPr>
              <w:t>tatus</w:t>
            </w:r>
          </w:p>
        </w:tc>
        <w:tc>
          <w:tcPr>
            <w:tcW w:w="1515" w:type="dxa"/>
            <w:vAlign w:val="center"/>
          </w:tcPr>
          <w:p w14:paraId="5E2E24C5" w14:textId="77777777" w:rsidR="004D63EE" w:rsidRPr="008556E1" w:rsidRDefault="004D63EE" w:rsidP="00785F39">
            <w:pPr>
              <w:pStyle w:val="CETabText"/>
              <w:jc w:val="center"/>
            </w:pPr>
            <w:r w:rsidRPr="008556E1">
              <w:t>0.2772</w:t>
            </w:r>
          </w:p>
        </w:tc>
        <w:tc>
          <w:tcPr>
            <w:tcW w:w="1516" w:type="dxa"/>
            <w:vAlign w:val="center"/>
          </w:tcPr>
          <w:p w14:paraId="2B45749B" w14:textId="09C49347" w:rsidR="004D63EE" w:rsidRPr="008556E1" w:rsidRDefault="007D4D7D" w:rsidP="00785F39">
            <w:pPr>
              <w:pStyle w:val="CETabText"/>
              <w:jc w:val="center"/>
            </w:pPr>
            <w:r w:rsidRPr="008556E1">
              <w:t>–</w:t>
            </w:r>
            <w:r w:rsidR="004D63EE" w:rsidRPr="008556E1">
              <w:t>0.1553</w:t>
            </w:r>
          </w:p>
        </w:tc>
        <w:tc>
          <w:tcPr>
            <w:tcW w:w="1515" w:type="dxa"/>
            <w:vAlign w:val="center"/>
          </w:tcPr>
          <w:p w14:paraId="22972C63" w14:textId="2E0BD367" w:rsidR="004D63EE" w:rsidRPr="008556E1" w:rsidRDefault="004D63EE" w:rsidP="00785F39">
            <w:pPr>
              <w:pStyle w:val="CETabText"/>
              <w:jc w:val="center"/>
            </w:pPr>
            <w:r w:rsidRPr="008556E1">
              <w:t>0.2</w:t>
            </w:r>
            <w:r w:rsidR="008F28D4" w:rsidRPr="008556E1">
              <w:t>331</w:t>
            </w:r>
          </w:p>
        </w:tc>
        <w:tc>
          <w:tcPr>
            <w:tcW w:w="1516" w:type="dxa"/>
            <w:vAlign w:val="center"/>
          </w:tcPr>
          <w:p w14:paraId="1C8E8FC8" w14:textId="649914DF" w:rsidR="004D63EE" w:rsidRPr="008556E1" w:rsidRDefault="007D4D7D" w:rsidP="00785F39">
            <w:pPr>
              <w:pStyle w:val="CETabText"/>
              <w:jc w:val="center"/>
            </w:pPr>
            <w:r w:rsidRPr="008556E1">
              <w:t>–</w:t>
            </w:r>
            <w:r w:rsidR="004D63EE" w:rsidRPr="008556E1">
              <w:t>0.</w:t>
            </w:r>
            <w:r w:rsidR="008F28D4" w:rsidRPr="008556E1">
              <w:t>2381</w:t>
            </w:r>
          </w:p>
        </w:tc>
        <w:tc>
          <w:tcPr>
            <w:tcW w:w="1515" w:type="dxa"/>
            <w:vAlign w:val="center"/>
          </w:tcPr>
          <w:p w14:paraId="242EBFE1" w14:textId="77777777" w:rsidR="004D63EE" w:rsidRPr="008556E1" w:rsidRDefault="004D63EE" w:rsidP="00785F39">
            <w:pPr>
              <w:pStyle w:val="CETabText"/>
              <w:jc w:val="center"/>
            </w:pPr>
            <w:r w:rsidRPr="008556E1">
              <w:t>0.3832</w:t>
            </w:r>
          </w:p>
        </w:tc>
        <w:tc>
          <w:tcPr>
            <w:tcW w:w="1516" w:type="dxa"/>
            <w:vAlign w:val="center"/>
          </w:tcPr>
          <w:p w14:paraId="3083D482" w14:textId="77777777" w:rsidR="004D63EE" w:rsidRPr="008556E1" w:rsidRDefault="004D63EE" w:rsidP="00785F39">
            <w:pPr>
              <w:pStyle w:val="CETabText"/>
              <w:jc w:val="center"/>
            </w:pPr>
            <w:r w:rsidRPr="008556E1">
              <w:t>1.0000</w:t>
            </w:r>
          </w:p>
        </w:tc>
        <w:tc>
          <w:tcPr>
            <w:tcW w:w="1515" w:type="dxa"/>
            <w:vAlign w:val="center"/>
          </w:tcPr>
          <w:p w14:paraId="4C7C5ACA" w14:textId="77777777" w:rsidR="004D63EE" w:rsidRPr="008556E1" w:rsidRDefault="004D63EE" w:rsidP="00785F39">
            <w:pPr>
              <w:pStyle w:val="CETabText"/>
              <w:jc w:val="center"/>
            </w:pPr>
          </w:p>
        </w:tc>
        <w:tc>
          <w:tcPr>
            <w:tcW w:w="1418" w:type="dxa"/>
            <w:vAlign w:val="center"/>
          </w:tcPr>
          <w:p w14:paraId="59B3CFDF" w14:textId="77777777" w:rsidR="004D63EE" w:rsidRPr="008556E1" w:rsidRDefault="004D63EE" w:rsidP="00785F39">
            <w:pPr>
              <w:pStyle w:val="CETabText"/>
              <w:jc w:val="center"/>
            </w:pPr>
          </w:p>
        </w:tc>
        <w:tc>
          <w:tcPr>
            <w:tcW w:w="1614" w:type="dxa"/>
            <w:vAlign w:val="center"/>
          </w:tcPr>
          <w:p w14:paraId="623A8BB4" w14:textId="77777777" w:rsidR="004D63EE" w:rsidRPr="008556E1" w:rsidRDefault="004D63EE" w:rsidP="00785F39">
            <w:pPr>
              <w:pStyle w:val="CETabText"/>
              <w:jc w:val="center"/>
            </w:pPr>
          </w:p>
        </w:tc>
      </w:tr>
      <w:tr w:rsidR="004D63EE" w:rsidRPr="008556E1" w14:paraId="3B21D361" w14:textId="77777777" w:rsidTr="00B62B21">
        <w:tc>
          <w:tcPr>
            <w:tcW w:w="1974" w:type="dxa"/>
          </w:tcPr>
          <w:p w14:paraId="74C23610" w14:textId="18E65B36" w:rsidR="004D63EE" w:rsidRPr="008556E1" w:rsidRDefault="004D63EE" w:rsidP="00785F39">
            <w:pPr>
              <w:pStyle w:val="CETabText"/>
              <w:rPr>
                <w:b/>
                <w:bCs w:val="0"/>
              </w:rPr>
            </w:pPr>
            <w:r w:rsidRPr="008556E1">
              <w:rPr>
                <w:b/>
                <w:bCs w:val="0"/>
              </w:rPr>
              <w:t xml:space="preserve">Household </w:t>
            </w:r>
            <w:r w:rsidR="00B62B21" w:rsidRPr="008556E1">
              <w:rPr>
                <w:b/>
                <w:bCs w:val="0"/>
              </w:rPr>
              <w:t>c</w:t>
            </w:r>
            <w:r w:rsidRPr="008556E1">
              <w:rPr>
                <w:b/>
                <w:bCs w:val="0"/>
              </w:rPr>
              <w:t>omposition</w:t>
            </w:r>
          </w:p>
        </w:tc>
        <w:tc>
          <w:tcPr>
            <w:tcW w:w="1515" w:type="dxa"/>
            <w:vAlign w:val="center"/>
          </w:tcPr>
          <w:p w14:paraId="59A0E8BD" w14:textId="47EE8380" w:rsidR="004D63EE" w:rsidRPr="008556E1" w:rsidRDefault="007D4D7D" w:rsidP="00785F39">
            <w:pPr>
              <w:pStyle w:val="CETabText"/>
              <w:jc w:val="center"/>
            </w:pPr>
            <w:r w:rsidRPr="008556E1">
              <w:t>–</w:t>
            </w:r>
            <w:r w:rsidR="004D63EE" w:rsidRPr="008556E1">
              <w:t>0.2</w:t>
            </w:r>
            <w:r w:rsidR="008A6A75" w:rsidRPr="008556E1">
              <w:t>630</w:t>
            </w:r>
          </w:p>
        </w:tc>
        <w:tc>
          <w:tcPr>
            <w:tcW w:w="1516" w:type="dxa"/>
            <w:vAlign w:val="center"/>
          </w:tcPr>
          <w:p w14:paraId="0D0D8E47" w14:textId="067B0C2D" w:rsidR="004D63EE" w:rsidRPr="008556E1" w:rsidRDefault="007D4D7D" w:rsidP="00785F39">
            <w:pPr>
              <w:pStyle w:val="CETabText"/>
              <w:jc w:val="center"/>
            </w:pPr>
            <w:r w:rsidRPr="008556E1">
              <w:t>–</w:t>
            </w:r>
            <w:r w:rsidR="004D63EE" w:rsidRPr="008556E1">
              <w:t>0.1</w:t>
            </w:r>
            <w:r w:rsidR="008F28D4" w:rsidRPr="008556E1">
              <w:t>048</w:t>
            </w:r>
          </w:p>
        </w:tc>
        <w:tc>
          <w:tcPr>
            <w:tcW w:w="1515" w:type="dxa"/>
            <w:vAlign w:val="center"/>
          </w:tcPr>
          <w:p w14:paraId="5C17F7AF" w14:textId="36302CB0" w:rsidR="004D63EE" w:rsidRPr="008556E1" w:rsidRDefault="007D4D7D" w:rsidP="00785F39">
            <w:pPr>
              <w:pStyle w:val="CETabText"/>
              <w:jc w:val="center"/>
            </w:pPr>
            <w:r w:rsidRPr="008556E1">
              <w:t>–</w:t>
            </w:r>
            <w:r w:rsidR="004D63EE" w:rsidRPr="008556E1">
              <w:t>0.1</w:t>
            </w:r>
            <w:r w:rsidR="008F28D4" w:rsidRPr="008556E1">
              <w:t>512</w:t>
            </w:r>
          </w:p>
        </w:tc>
        <w:tc>
          <w:tcPr>
            <w:tcW w:w="1516" w:type="dxa"/>
            <w:vAlign w:val="center"/>
          </w:tcPr>
          <w:p w14:paraId="1E85CFC4" w14:textId="4E7C0F4C" w:rsidR="004D63EE" w:rsidRPr="008556E1" w:rsidRDefault="004D63EE" w:rsidP="00785F39">
            <w:pPr>
              <w:pStyle w:val="CETabText"/>
              <w:jc w:val="center"/>
            </w:pPr>
            <w:r w:rsidRPr="008556E1">
              <w:t>0.</w:t>
            </w:r>
            <w:r w:rsidR="008F28D4" w:rsidRPr="008556E1">
              <w:t>2135</w:t>
            </w:r>
          </w:p>
        </w:tc>
        <w:tc>
          <w:tcPr>
            <w:tcW w:w="1515" w:type="dxa"/>
            <w:vAlign w:val="center"/>
          </w:tcPr>
          <w:p w14:paraId="0E8047DB" w14:textId="39ECF373" w:rsidR="004D63EE" w:rsidRPr="008556E1" w:rsidRDefault="007D4D7D" w:rsidP="00785F39">
            <w:pPr>
              <w:pStyle w:val="CETabText"/>
              <w:jc w:val="center"/>
            </w:pPr>
            <w:r w:rsidRPr="008556E1">
              <w:t>–</w:t>
            </w:r>
            <w:r w:rsidR="004D63EE" w:rsidRPr="008556E1">
              <w:t>0.3</w:t>
            </w:r>
            <w:r w:rsidR="0027403D" w:rsidRPr="008556E1">
              <w:t>169</w:t>
            </w:r>
          </w:p>
        </w:tc>
        <w:tc>
          <w:tcPr>
            <w:tcW w:w="1516" w:type="dxa"/>
            <w:vAlign w:val="center"/>
          </w:tcPr>
          <w:p w14:paraId="6A515221" w14:textId="23C46985" w:rsidR="004D63EE" w:rsidRPr="008556E1" w:rsidRDefault="007D4D7D" w:rsidP="00785F39">
            <w:pPr>
              <w:pStyle w:val="CETabText"/>
              <w:jc w:val="center"/>
            </w:pPr>
            <w:r w:rsidRPr="008556E1">
              <w:t>–</w:t>
            </w:r>
            <w:r w:rsidR="004D63EE" w:rsidRPr="008556E1">
              <w:t>0.4</w:t>
            </w:r>
            <w:r w:rsidR="0027403D" w:rsidRPr="008556E1">
              <w:t>272</w:t>
            </w:r>
          </w:p>
        </w:tc>
        <w:tc>
          <w:tcPr>
            <w:tcW w:w="1515" w:type="dxa"/>
            <w:vAlign w:val="center"/>
          </w:tcPr>
          <w:p w14:paraId="4CC8B752" w14:textId="77777777" w:rsidR="004D63EE" w:rsidRPr="008556E1" w:rsidRDefault="004D63EE" w:rsidP="00785F39">
            <w:pPr>
              <w:pStyle w:val="CETabText"/>
              <w:jc w:val="center"/>
            </w:pPr>
            <w:r w:rsidRPr="008556E1">
              <w:t>1.0000</w:t>
            </w:r>
          </w:p>
        </w:tc>
        <w:tc>
          <w:tcPr>
            <w:tcW w:w="1418" w:type="dxa"/>
            <w:vAlign w:val="center"/>
          </w:tcPr>
          <w:p w14:paraId="4B2D9DE1" w14:textId="77777777" w:rsidR="004D63EE" w:rsidRPr="008556E1" w:rsidRDefault="004D63EE" w:rsidP="00785F39">
            <w:pPr>
              <w:pStyle w:val="CETabText"/>
              <w:jc w:val="center"/>
            </w:pPr>
          </w:p>
        </w:tc>
        <w:tc>
          <w:tcPr>
            <w:tcW w:w="1614" w:type="dxa"/>
            <w:vAlign w:val="center"/>
          </w:tcPr>
          <w:p w14:paraId="300E9974" w14:textId="77777777" w:rsidR="004D63EE" w:rsidRPr="008556E1" w:rsidRDefault="004D63EE" w:rsidP="00785F39">
            <w:pPr>
              <w:pStyle w:val="CETabText"/>
              <w:jc w:val="center"/>
            </w:pPr>
          </w:p>
        </w:tc>
      </w:tr>
      <w:tr w:rsidR="004D63EE" w:rsidRPr="008556E1" w14:paraId="6DD5A897" w14:textId="77777777" w:rsidTr="00B62B21">
        <w:tc>
          <w:tcPr>
            <w:tcW w:w="1974" w:type="dxa"/>
          </w:tcPr>
          <w:p w14:paraId="1BB6FAB8" w14:textId="0ACC9C65" w:rsidR="004D63EE" w:rsidRPr="008556E1" w:rsidRDefault="004D63EE" w:rsidP="00785F39">
            <w:pPr>
              <w:pStyle w:val="CETabText"/>
              <w:rPr>
                <w:b/>
                <w:bCs w:val="0"/>
              </w:rPr>
            </w:pPr>
            <w:r w:rsidRPr="008556E1">
              <w:rPr>
                <w:b/>
                <w:bCs w:val="0"/>
              </w:rPr>
              <w:t xml:space="preserve">Smoking </w:t>
            </w:r>
            <w:r w:rsidR="00B62B21" w:rsidRPr="008556E1">
              <w:rPr>
                <w:b/>
                <w:bCs w:val="0"/>
              </w:rPr>
              <w:t>s</w:t>
            </w:r>
            <w:r w:rsidRPr="008556E1">
              <w:rPr>
                <w:b/>
                <w:bCs w:val="0"/>
              </w:rPr>
              <w:t>tatus</w:t>
            </w:r>
          </w:p>
        </w:tc>
        <w:tc>
          <w:tcPr>
            <w:tcW w:w="1515" w:type="dxa"/>
            <w:vAlign w:val="center"/>
          </w:tcPr>
          <w:p w14:paraId="55BD2D73" w14:textId="3FAC3D1F" w:rsidR="004D63EE" w:rsidRPr="008556E1" w:rsidRDefault="007D4D7D" w:rsidP="00785F39">
            <w:pPr>
              <w:pStyle w:val="CETabText"/>
              <w:jc w:val="center"/>
            </w:pPr>
            <w:r w:rsidRPr="008556E1">
              <w:t>–</w:t>
            </w:r>
            <w:r w:rsidR="004D63EE" w:rsidRPr="008556E1">
              <w:t>0.0463</w:t>
            </w:r>
          </w:p>
        </w:tc>
        <w:tc>
          <w:tcPr>
            <w:tcW w:w="1516" w:type="dxa"/>
            <w:vAlign w:val="center"/>
          </w:tcPr>
          <w:p w14:paraId="55856EFD" w14:textId="41007350" w:rsidR="004D63EE" w:rsidRPr="008556E1" w:rsidRDefault="004D63EE" w:rsidP="00785F39">
            <w:pPr>
              <w:pStyle w:val="CETabText"/>
              <w:jc w:val="center"/>
            </w:pPr>
            <w:r w:rsidRPr="008556E1">
              <w:t>0.1904</w:t>
            </w:r>
          </w:p>
        </w:tc>
        <w:tc>
          <w:tcPr>
            <w:tcW w:w="1515" w:type="dxa"/>
            <w:vAlign w:val="center"/>
          </w:tcPr>
          <w:p w14:paraId="7AFFD46C" w14:textId="30D8DE28" w:rsidR="004D63EE" w:rsidRPr="008556E1" w:rsidRDefault="007D4D7D" w:rsidP="00785F39">
            <w:pPr>
              <w:pStyle w:val="CETabText"/>
              <w:jc w:val="center"/>
            </w:pPr>
            <w:r w:rsidRPr="008556E1">
              <w:t>–</w:t>
            </w:r>
            <w:r w:rsidR="004D63EE" w:rsidRPr="008556E1">
              <w:t>0.</w:t>
            </w:r>
            <w:r w:rsidR="008F28D4" w:rsidRPr="008556E1">
              <w:t>2547</w:t>
            </w:r>
          </w:p>
        </w:tc>
        <w:tc>
          <w:tcPr>
            <w:tcW w:w="1516" w:type="dxa"/>
            <w:vAlign w:val="center"/>
          </w:tcPr>
          <w:p w14:paraId="43851E62" w14:textId="77F939CA" w:rsidR="004D63EE" w:rsidRPr="008556E1" w:rsidRDefault="004D63EE" w:rsidP="00785F39">
            <w:pPr>
              <w:pStyle w:val="CETabText"/>
              <w:jc w:val="center"/>
            </w:pPr>
            <w:r w:rsidRPr="008556E1">
              <w:t>0.0</w:t>
            </w:r>
            <w:r w:rsidR="008F28D4" w:rsidRPr="008556E1">
              <w:t>355</w:t>
            </w:r>
          </w:p>
        </w:tc>
        <w:tc>
          <w:tcPr>
            <w:tcW w:w="1515" w:type="dxa"/>
            <w:vAlign w:val="center"/>
          </w:tcPr>
          <w:p w14:paraId="64EB65D9" w14:textId="53DCA371" w:rsidR="004D63EE" w:rsidRPr="008556E1" w:rsidRDefault="007D4D7D" w:rsidP="00785F39">
            <w:pPr>
              <w:pStyle w:val="CETabText"/>
              <w:jc w:val="center"/>
            </w:pPr>
            <w:r w:rsidRPr="008556E1">
              <w:t>–</w:t>
            </w:r>
            <w:r w:rsidR="004D63EE" w:rsidRPr="008556E1">
              <w:t>0.1198</w:t>
            </w:r>
          </w:p>
        </w:tc>
        <w:tc>
          <w:tcPr>
            <w:tcW w:w="1516" w:type="dxa"/>
            <w:vAlign w:val="center"/>
          </w:tcPr>
          <w:p w14:paraId="35AF2447" w14:textId="3E14F388" w:rsidR="004D63EE" w:rsidRPr="008556E1" w:rsidRDefault="007D4D7D" w:rsidP="00785F39">
            <w:pPr>
              <w:pStyle w:val="CETabText"/>
              <w:jc w:val="center"/>
            </w:pPr>
            <w:r w:rsidRPr="008556E1">
              <w:t>–</w:t>
            </w:r>
            <w:r w:rsidR="004D63EE" w:rsidRPr="008556E1">
              <w:t>0.1342</w:t>
            </w:r>
          </w:p>
        </w:tc>
        <w:tc>
          <w:tcPr>
            <w:tcW w:w="1515" w:type="dxa"/>
            <w:vAlign w:val="center"/>
          </w:tcPr>
          <w:p w14:paraId="1B0F8798" w14:textId="67F8D62D" w:rsidR="004D63EE" w:rsidRPr="008556E1" w:rsidRDefault="004D63EE" w:rsidP="00785F39">
            <w:pPr>
              <w:pStyle w:val="CETabText"/>
              <w:jc w:val="center"/>
            </w:pPr>
            <w:r w:rsidRPr="008556E1">
              <w:t>0.11</w:t>
            </w:r>
            <w:r w:rsidR="0027403D" w:rsidRPr="008556E1">
              <w:t>29</w:t>
            </w:r>
          </w:p>
        </w:tc>
        <w:tc>
          <w:tcPr>
            <w:tcW w:w="1418" w:type="dxa"/>
            <w:vAlign w:val="center"/>
          </w:tcPr>
          <w:p w14:paraId="3DD196DB" w14:textId="77777777" w:rsidR="004D63EE" w:rsidRPr="008556E1" w:rsidRDefault="004D63EE" w:rsidP="00785F39">
            <w:pPr>
              <w:pStyle w:val="CETabText"/>
              <w:jc w:val="center"/>
            </w:pPr>
            <w:r w:rsidRPr="008556E1">
              <w:t>1.0000</w:t>
            </w:r>
          </w:p>
        </w:tc>
        <w:tc>
          <w:tcPr>
            <w:tcW w:w="1614" w:type="dxa"/>
            <w:vAlign w:val="center"/>
          </w:tcPr>
          <w:p w14:paraId="2C9511B9" w14:textId="77777777" w:rsidR="004D63EE" w:rsidRPr="008556E1" w:rsidRDefault="004D63EE" w:rsidP="00785F39">
            <w:pPr>
              <w:pStyle w:val="CETabText"/>
              <w:jc w:val="center"/>
            </w:pPr>
          </w:p>
        </w:tc>
      </w:tr>
      <w:tr w:rsidR="004D63EE" w:rsidRPr="008556E1" w14:paraId="49ECD941" w14:textId="77777777" w:rsidTr="00B62B21">
        <w:tc>
          <w:tcPr>
            <w:tcW w:w="1974" w:type="dxa"/>
            <w:tcBorders>
              <w:bottom w:val="single" w:sz="4" w:space="0" w:color="auto"/>
            </w:tcBorders>
          </w:tcPr>
          <w:p w14:paraId="38B1A683" w14:textId="66DC82ED" w:rsidR="004D63EE" w:rsidRPr="008556E1" w:rsidRDefault="004D63EE" w:rsidP="00785F39">
            <w:pPr>
              <w:pStyle w:val="CETabText"/>
              <w:rPr>
                <w:b/>
                <w:bCs w:val="0"/>
              </w:rPr>
            </w:pPr>
            <w:r w:rsidRPr="008556E1">
              <w:rPr>
                <w:b/>
                <w:bCs w:val="0"/>
              </w:rPr>
              <w:t>Pre</w:t>
            </w:r>
            <w:r w:rsidR="00B70F54" w:rsidRPr="008556E1">
              <w:rPr>
                <w:b/>
                <w:bCs w:val="0"/>
              </w:rPr>
              <w:t>-</w:t>
            </w:r>
            <w:r w:rsidRPr="008556E1">
              <w:rPr>
                <w:b/>
                <w:bCs w:val="0"/>
              </w:rPr>
              <w:t>pregnancy BMI</w:t>
            </w:r>
          </w:p>
        </w:tc>
        <w:tc>
          <w:tcPr>
            <w:tcW w:w="1515" w:type="dxa"/>
            <w:tcBorders>
              <w:bottom w:val="single" w:sz="4" w:space="0" w:color="auto"/>
            </w:tcBorders>
            <w:vAlign w:val="center"/>
          </w:tcPr>
          <w:p w14:paraId="124DBA99" w14:textId="77777777" w:rsidR="004D63EE" w:rsidRPr="008556E1" w:rsidRDefault="004D63EE" w:rsidP="00785F39">
            <w:pPr>
              <w:pStyle w:val="CETabText"/>
              <w:jc w:val="center"/>
            </w:pPr>
            <w:r w:rsidRPr="008556E1">
              <w:t>0.0925</w:t>
            </w:r>
          </w:p>
        </w:tc>
        <w:tc>
          <w:tcPr>
            <w:tcW w:w="1516" w:type="dxa"/>
            <w:tcBorders>
              <w:bottom w:val="single" w:sz="4" w:space="0" w:color="auto"/>
            </w:tcBorders>
            <w:vAlign w:val="center"/>
          </w:tcPr>
          <w:p w14:paraId="4AFC2C3D" w14:textId="2E560416" w:rsidR="004D63EE" w:rsidRPr="008556E1" w:rsidRDefault="004D63EE" w:rsidP="00785F39">
            <w:pPr>
              <w:pStyle w:val="CETabText"/>
              <w:jc w:val="center"/>
            </w:pPr>
            <w:r w:rsidRPr="008556E1">
              <w:t>0.2722</w:t>
            </w:r>
          </w:p>
        </w:tc>
        <w:tc>
          <w:tcPr>
            <w:tcW w:w="1515" w:type="dxa"/>
            <w:tcBorders>
              <w:bottom w:val="single" w:sz="4" w:space="0" w:color="auto"/>
            </w:tcBorders>
            <w:vAlign w:val="center"/>
          </w:tcPr>
          <w:p w14:paraId="473A03E4" w14:textId="64B0DFFE" w:rsidR="004D63EE" w:rsidRPr="008556E1" w:rsidRDefault="007D4D7D" w:rsidP="00785F39">
            <w:pPr>
              <w:pStyle w:val="CETabText"/>
              <w:jc w:val="center"/>
            </w:pPr>
            <w:r w:rsidRPr="008556E1">
              <w:t>–</w:t>
            </w:r>
            <w:r w:rsidR="004D63EE" w:rsidRPr="008556E1">
              <w:t>0.</w:t>
            </w:r>
            <w:r w:rsidR="008F28D4" w:rsidRPr="008556E1">
              <w:t>0808</w:t>
            </w:r>
          </w:p>
        </w:tc>
        <w:tc>
          <w:tcPr>
            <w:tcW w:w="1516" w:type="dxa"/>
            <w:tcBorders>
              <w:bottom w:val="single" w:sz="4" w:space="0" w:color="auto"/>
            </w:tcBorders>
            <w:vAlign w:val="center"/>
          </w:tcPr>
          <w:p w14:paraId="17B4129B" w14:textId="123B2747" w:rsidR="004D63EE" w:rsidRPr="008556E1" w:rsidRDefault="007D4D7D" w:rsidP="00785F39">
            <w:pPr>
              <w:pStyle w:val="CETabText"/>
              <w:jc w:val="center"/>
            </w:pPr>
            <w:r w:rsidRPr="008556E1">
              <w:t>–</w:t>
            </w:r>
            <w:r w:rsidR="004D63EE" w:rsidRPr="008556E1">
              <w:t>0.12</w:t>
            </w:r>
            <w:r w:rsidR="0027403D" w:rsidRPr="008556E1">
              <w:t>67</w:t>
            </w:r>
          </w:p>
        </w:tc>
        <w:tc>
          <w:tcPr>
            <w:tcW w:w="1515" w:type="dxa"/>
            <w:tcBorders>
              <w:bottom w:val="single" w:sz="4" w:space="0" w:color="auto"/>
            </w:tcBorders>
            <w:vAlign w:val="center"/>
          </w:tcPr>
          <w:p w14:paraId="723A7070" w14:textId="77777777" w:rsidR="004D63EE" w:rsidRPr="008556E1" w:rsidRDefault="004D63EE" w:rsidP="00785F39">
            <w:pPr>
              <w:pStyle w:val="CETabText"/>
              <w:jc w:val="center"/>
            </w:pPr>
            <w:r w:rsidRPr="008556E1">
              <w:t>0.0597</w:t>
            </w:r>
          </w:p>
        </w:tc>
        <w:tc>
          <w:tcPr>
            <w:tcW w:w="1516" w:type="dxa"/>
            <w:tcBorders>
              <w:bottom w:val="single" w:sz="4" w:space="0" w:color="auto"/>
            </w:tcBorders>
            <w:vAlign w:val="center"/>
          </w:tcPr>
          <w:p w14:paraId="46F8785D" w14:textId="77777777" w:rsidR="004D63EE" w:rsidRPr="008556E1" w:rsidRDefault="004D63EE" w:rsidP="00785F39">
            <w:pPr>
              <w:pStyle w:val="CETabText"/>
              <w:jc w:val="center"/>
            </w:pPr>
            <w:r w:rsidRPr="008556E1">
              <w:t>0.0738</w:t>
            </w:r>
          </w:p>
        </w:tc>
        <w:tc>
          <w:tcPr>
            <w:tcW w:w="1515" w:type="dxa"/>
            <w:tcBorders>
              <w:bottom w:val="single" w:sz="4" w:space="0" w:color="auto"/>
            </w:tcBorders>
            <w:vAlign w:val="center"/>
          </w:tcPr>
          <w:p w14:paraId="452E7568" w14:textId="7D81F0B4" w:rsidR="004D63EE" w:rsidRPr="008556E1" w:rsidRDefault="007D4D7D" w:rsidP="00785F39">
            <w:pPr>
              <w:pStyle w:val="CETabText"/>
              <w:jc w:val="center"/>
            </w:pPr>
            <w:r w:rsidRPr="008556E1">
              <w:t>–</w:t>
            </w:r>
            <w:r w:rsidR="004D63EE" w:rsidRPr="008556E1">
              <w:t>0.</w:t>
            </w:r>
            <w:r w:rsidR="0027403D" w:rsidRPr="008556E1">
              <w:t>1060</w:t>
            </w:r>
          </w:p>
        </w:tc>
        <w:tc>
          <w:tcPr>
            <w:tcW w:w="1418" w:type="dxa"/>
            <w:tcBorders>
              <w:bottom w:val="single" w:sz="4" w:space="0" w:color="auto"/>
            </w:tcBorders>
            <w:vAlign w:val="center"/>
          </w:tcPr>
          <w:p w14:paraId="225AE6A8" w14:textId="77777777" w:rsidR="004D63EE" w:rsidRPr="008556E1" w:rsidRDefault="004D63EE" w:rsidP="00785F39">
            <w:pPr>
              <w:pStyle w:val="CETabText"/>
              <w:jc w:val="center"/>
            </w:pPr>
            <w:r w:rsidRPr="008556E1">
              <w:t>0.1041</w:t>
            </w:r>
          </w:p>
        </w:tc>
        <w:tc>
          <w:tcPr>
            <w:tcW w:w="1614" w:type="dxa"/>
            <w:tcBorders>
              <w:bottom w:val="single" w:sz="4" w:space="0" w:color="auto"/>
            </w:tcBorders>
            <w:vAlign w:val="center"/>
          </w:tcPr>
          <w:p w14:paraId="144F86A3" w14:textId="77777777" w:rsidR="004D63EE" w:rsidRPr="008556E1" w:rsidRDefault="004D63EE" w:rsidP="00785F39">
            <w:pPr>
              <w:pStyle w:val="CETabText"/>
              <w:jc w:val="center"/>
            </w:pPr>
            <w:r w:rsidRPr="008556E1">
              <w:t>1.0000</w:t>
            </w:r>
          </w:p>
        </w:tc>
      </w:tr>
    </w:tbl>
    <w:p w14:paraId="1E577BBD" w14:textId="3497ACD8" w:rsidR="004D63EE" w:rsidRPr="008556E1" w:rsidRDefault="004D63EE" w:rsidP="004D63EE">
      <w:pPr>
        <w:pStyle w:val="CETabNote"/>
      </w:pPr>
      <w:r w:rsidRPr="008556E1">
        <w:t>Notes. Age and pre</w:t>
      </w:r>
      <w:r w:rsidR="00B70F54" w:rsidRPr="008556E1">
        <w:t>-</w:t>
      </w:r>
      <w:r w:rsidRPr="008556E1">
        <w:t>pregnancy BMI are continuous variables; all other variables are categorical. BMI, body mass index.</w:t>
      </w:r>
    </w:p>
    <w:p w14:paraId="030224AE" w14:textId="77777777" w:rsidR="004D63EE" w:rsidRPr="008556E1" w:rsidRDefault="004D63EE">
      <w:pPr>
        <w:rPr>
          <w:rFonts w:ascii="Times New Roman" w:hAnsi="Times New Roman" w:cs="Times New Roman"/>
          <w:color w:val="000000" w:themeColor="text1"/>
          <w:sz w:val="20"/>
          <w:szCs w:val="21"/>
        </w:rPr>
      </w:pPr>
      <w:r w:rsidRPr="008556E1">
        <w:br w:type="page"/>
      </w:r>
    </w:p>
    <w:p w14:paraId="1815E9E2" w14:textId="3E7B7F7C" w:rsidR="00E61D88" w:rsidRPr="008556E1" w:rsidRDefault="00E61D88" w:rsidP="00E61D88">
      <w:pPr>
        <w:pStyle w:val="CETabH"/>
      </w:pPr>
      <w:r w:rsidRPr="008556E1">
        <w:lastRenderedPageBreak/>
        <w:t xml:space="preserve">Supplementary Table </w:t>
      </w:r>
      <w:r w:rsidR="00FE6323" w:rsidRPr="008556E1">
        <w:t>7</w:t>
      </w:r>
      <w:r w:rsidRPr="008556E1">
        <w:t xml:space="preserve">. </w:t>
      </w:r>
      <w:r w:rsidR="00B70F54" w:rsidRPr="008556E1">
        <w:t>C</w:t>
      </w:r>
      <w:r w:rsidRPr="008556E1">
        <w:t xml:space="preserve">haracteristics, </w:t>
      </w:r>
      <w:r w:rsidR="00B62B21" w:rsidRPr="008556E1">
        <w:t>m</w:t>
      </w:r>
      <w:r w:rsidRPr="008556E1">
        <w:t>odified 2013 Dietary Guideline Index (DGI-2013)</w:t>
      </w:r>
      <w:r w:rsidR="00AD1358" w:rsidRPr="008556E1">
        <w:t xml:space="preserve"> [1]</w:t>
      </w:r>
      <w:r w:rsidRPr="008556E1">
        <w:t xml:space="preserve"> z-</w:t>
      </w:r>
      <w:r w:rsidR="00B62B21" w:rsidRPr="008556E1">
        <w:t>s</w:t>
      </w:r>
      <w:r w:rsidRPr="008556E1">
        <w:t xml:space="preserve">core and </w:t>
      </w:r>
      <w:r w:rsidR="00B62B21" w:rsidRPr="008556E1">
        <w:t>m</w:t>
      </w:r>
      <w:r w:rsidRPr="008556E1">
        <w:t xml:space="preserve">odified </w:t>
      </w:r>
      <w:proofErr w:type="spellStart"/>
      <w:r w:rsidRPr="008556E1">
        <w:t>RESIDential</w:t>
      </w:r>
      <w:proofErr w:type="spellEnd"/>
      <w:r w:rsidRPr="008556E1">
        <w:t xml:space="preserve"> Environments Dietary Guideline Index (RDGI) </w:t>
      </w:r>
      <w:r w:rsidR="00187420" w:rsidRPr="008556E1">
        <w:t>[4]</w:t>
      </w:r>
      <w:r w:rsidRPr="008556E1">
        <w:t xml:space="preserve"> z-</w:t>
      </w:r>
      <w:r w:rsidR="00B62B21" w:rsidRPr="008556E1">
        <w:t>s</w:t>
      </w:r>
      <w:r w:rsidRPr="008556E1">
        <w:t xml:space="preserve">core of </w:t>
      </w:r>
      <w:r w:rsidR="00B62B21" w:rsidRPr="008556E1">
        <w:t>c</w:t>
      </w:r>
      <w:r w:rsidRPr="008556E1">
        <w:t xml:space="preserve">omplete </w:t>
      </w:r>
      <w:r w:rsidR="00B62B21" w:rsidRPr="008556E1">
        <w:t>c</w:t>
      </w:r>
      <w:r w:rsidRPr="008556E1">
        <w:t xml:space="preserve">ase </w:t>
      </w:r>
      <w:r w:rsidR="00B62B21" w:rsidRPr="008556E1">
        <w:t>a</w:t>
      </w:r>
      <w:r w:rsidRPr="008556E1">
        <w:t xml:space="preserve">nalysis </w:t>
      </w:r>
      <w:r w:rsidR="00B62B21" w:rsidRPr="008556E1">
        <w:t>s</w:t>
      </w:r>
      <w:r w:rsidRPr="008556E1">
        <w:t xml:space="preserve">ample and </w:t>
      </w:r>
      <w:r w:rsidR="00B62B21" w:rsidRPr="008556E1">
        <w:t>e</w:t>
      </w:r>
      <w:r w:rsidRPr="008556E1">
        <w:t xml:space="preserve">xcluded </w:t>
      </w:r>
      <w:r w:rsidR="00B62B21" w:rsidRPr="008556E1">
        <w:t>s</w:t>
      </w:r>
      <w:r w:rsidRPr="008556E1">
        <w:t>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0"/>
        <w:gridCol w:w="1789"/>
        <w:gridCol w:w="2673"/>
        <w:gridCol w:w="1885"/>
        <w:gridCol w:w="2575"/>
        <w:gridCol w:w="946"/>
      </w:tblGrid>
      <w:tr w:rsidR="00E61D88" w:rsidRPr="008556E1" w14:paraId="5BD585B2" w14:textId="77777777" w:rsidTr="00785F39">
        <w:tc>
          <w:tcPr>
            <w:tcW w:w="1797" w:type="pct"/>
            <w:vMerge w:val="restart"/>
            <w:tcBorders>
              <w:top w:val="single" w:sz="4" w:space="0" w:color="auto"/>
              <w:bottom w:val="single" w:sz="4" w:space="0" w:color="auto"/>
            </w:tcBorders>
          </w:tcPr>
          <w:p w14:paraId="1BBA3156" w14:textId="77777777" w:rsidR="00E61D88" w:rsidRPr="008556E1" w:rsidRDefault="00E61D88" w:rsidP="00785F39">
            <w:pPr>
              <w:pStyle w:val="CETabText"/>
              <w:spacing w:line="240" w:lineRule="auto"/>
              <w:jc w:val="center"/>
              <w:rPr>
                <w:b/>
                <w:bCs w:val="0"/>
              </w:rPr>
            </w:pPr>
            <w:r w:rsidRPr="008556E1">
              <w:rPr>
                <w:b/>
                <w:bCs w:val="0"/>
              </w:rPr>
              <w:t>Characteristic</w:t>
            </w:r>
          </w:p>
        </w:tc>
        <w:tc>
          <w:tcPr>
            <w:tcW w:w="1450" w:type="pct"/>
            <w:gridSpan w:val="2"/>
            <w:tcBorders>
              <w:top w:val="single" w:sz="4" w:space="0" w:color="auto"/>
              <w:bottom w:val="single" w:sz="4" w:space="0" w:color="auto"/>
            </w:tcBorders>
          </w:tcPr>
          <w:p w14:paraId="5103667D" w14:textId="5D19C0F1" w:rsidR="00E61D88" w:rsidRPr="008556E1" w:rsidRDefault="00E61D88" w:rsidP="00785F39">
            <w:pPr>
              <w:pStyle w:val="CETabText"/>
              <w:spacing w:line="240" w:lineRule="auto"/>
              <w:jc w:val="center"/>
              <w:rPr>
                <w:b/>
                <w:bCs w:val="0"/>
              </w:rPr>
            </w:pPr>
            <w:r w:rsidRPr="008556E1">
              <w:rPr>
                <w:b/>
                <w:bCs w:val="0"/>
              </w:rPr>
              <w:t xml:space="preserve">Complete </w:t>
            </w:r>
            <w:r w:rsidR="00B62B21" w:rsidRPr="008556E1">
              <w:rPr>
                <w:b/>
                <w:bCs w:val="0"/>
              </w:rPr>
              <w:t>c</w:t>
            </w:r>
            <w:r w:rsidRPr="008556E1">
              <w:rPr>
                <w:b/>
                <w:bCs w:val="0"/>
              </w:rPr>
              <w:t xml:space="preserve">ase </w:t>
            </w:r>
            <w:r w:rsidR="00B62B21" w:rsidRPr="008556E1">
              <w:rPr>
                <w:b/>
                <w:bCs w:val="0"/>
              </w:rPr>
              <w:t>a</w:t>
            </w:r>
            <w:r w:rsidRPr="008556E1">
              <w:rPr>
                <w:b/>
                <w:bCs w:val="0"/>
              </w:rPr>
              <w:t xml:space="preserve">nalysis </w:t>
            </w:r>
            <w:r w:rsidR="00B62B21" w:rsidRPr="008556E1">
              <w:rPr>
                <w:b/>
                <w:bCs w:val="0"/>
              </w:rPr>
              <w:t>s</w:t>
            </w:r>
            <w:r w:rsidRPr="008556E1">
              <w:rPr>
                <w:b/>
                <w:bCs w:val="0"/>
              </w:rPr>
              <w:t>ample (n = 473)</w:t>
            </w:r>
          </w:p>
        </w:tc>
        <w:tc>
          <w:tcPr>
            <w:tcW w:w="1450" w:type="pct"/>
            <w:gridSpan w:val="2"/>
            <w:tcBorders>
              <w:top w:val="single" w:sz="4" w:space="0" w:color="auto"/>
              <w:bottom w:val="single" w:sz="4" w:space="0" w:color="auto"/>
            </w:tcBorders>
          </w:tcPr>
          <w:p w14:paraId="0A7FB6BC" w14:textId="51624331" w:rsidR="00E61D88" w:rsidRPr="008556E1" w:rsidRDefault="00E61D88" w:rsidP="00785F39">
            <w:pPr>
              <w:pStyle w:val="CETabText"/>
              <w:spacing w:line="240" w:lineRule="auto"/>
              <w:jc w:val="center"/>
              <w:rPr>
                <w:b/>
                <w:bCs w:val="0"/>
              </w:rPr>
            </w:pPr>
            <w:r w:rsidRPr="008556E1">
              <w:rPr>
                <w:b/>
                <w:bCs w:val="0"/>
              </w:rPr>
              <w:t xml:space="preserve">Excluded </w:t>
            </w:r>
            <w:r w:rsidR="00ED5DEB" w:rsidRPr="008556E1">
              <w:rPr>
                <w:b/>
                <w:bCs w:val="0"/>
              </w:rPr>
              <w:t>s</w:t>
            </w:r>
            <w:r w:rsidRPr="008556E1">
              <w:rPr>
                <w:b/>
                <w:bCs w:val="0"/>
              </w:rPr>
              <w:t>ample (n = 194)</w:t>
            </w:r>
          </w:p>
        </w:tc>
        <w:tc>
          <w:tcPr>
            <w:tcW w:w="303" w:type="pct"/>
            <w:vMerge w:val="restart"/>
            <w:tcBorders>
              <w:top w:val="single" w:sz="4" w:space="0" w:color="auto"/>
              <w:bottom w:val="single" w:sz="4" w:space="0" w:color="auto"/>
            </w:tcBorders>
          </w:tcPr>
          <w:p w14:paraId="6091FE4C" w14:textId="77777777" w:rsidR="00E61D88" w:rsidRPr="008556E1" w:rsidRDefault="00E61D88" w:rsidP="00785F39">
            <w:pPr>
              <w:pStyle w:val="CETabText"/>
              <w:spacing w:line="240" w:lineRule="auto"/>
              <w:jc w:val="center"/>
              <w:rPr>
                <w:b/>
                <w:bCs w:val="0"/>
                <w:i/>
                <w:iCs/>
              </w:rPr>
            </w:pPr>
            <w:r w:rsidRPr="008556E1">
              <w:rPr>
                <w:b/>
                <w:bCs w:val="0"/>
                <w:i/>
                <w:iCs/>
              </w:rPr>
              <w:t>p</w:t>
            </w:r>
          </w:p>
        </w:tc>
      </w:tr>
      <w:tr w:rsidR="00E61D88" w:rsidRPr="008556E1" w14:paraId="365AB689" w14:textId="77777777" w:rsidTr="00785F39">
        <w:tc>
          <w:tcPr>
            <w:tcW w:w="1797" w:type="pct"/>
            <w:vMerge/>
            <w:tcBorders>
              <w:bottom w:val="single" w:sz="4" w:space="0" w:color="auto"/>
            </w:tcBorders>
          </w:tcPr>
          <w:p w14:paraId="2976E092" w14:textId="77777777" w:rsidR="00E61D88" w:rsidRPr="008556E1" w:rsidRDefault="00E61D88" w:rsidP="00785F39">
            <w:pPr>
              <w:pStyle w:val="CETabText"/>
              <w:spacing w:line="240" w:lineRule="auto"/>
              <w:jc w:val="center"/>
              <w:rPr>
                <w:b/>
                <w:bCs w:val="0"/>
              </w:rPr>
            </w:pPr>
          </w:p>
        </w:tc>
        <w:tc>
          <w:tcPr>
            <w:tcW w:w="582" w:type="pct"/>
            <w:tcBorders>
              <w:top w:val="single" w:sz="4" w:space="0" w:color="auto"/>
              <w:bottom w:val="single" w:sz="4" w:space="0" w:color="auto"/>
            </w:tcBorders>
          </w:tcPr>
          <w:p w14:paraId="509211E3" w14:textId="77777777" w:rsidR="00E61D88" w:rsidRPr="008556E1" w:rsidRDefault="00E61D88" w:rsidP="00785F39">
            <w:pPr>
              <w:pStyle w:val="CETabText"/>
              <w:spacing w:line="240" w:lineRule="auto"/>
              <w:jc w:val="center"/>
              <w:rPr>
                <w:b/>
                <w:bCs w:val="0"/>
              </w:rPr>
            </w:pPr>
            <w:r w:rsidRPr="008556E1">
              <w:rPr>
                <w:b/>
                <w:bCs w:val="0"/>
                <w:i/>
                <w:iCs/>
              </w:rPr>
              <w:t>n</w:t>
            </w:r>
            <w:r w:rsidRPr="008556E1">
              <w:rPr>
                <w:b/>
                <w:bCs w:val="0"/>
              </w:rPr>
              <w:t xml:space="preserve"> (%)</w:t>
            </w:r>
          </w:p>
        </w:tc>
        <w:tc>
          <w:tcPr>
            <w:tcW w:w="869" w:type="pct"/>
            <w:tcBorders>
              <w:top w:val="single" w:sz="4" w:space="0" w:color="auto"/>
              <w:bottom w:val="single" w:sz="4" w:space="0" w:color="auto"/>
            </w:tcBorders>
          </w:tcPr>
          <w:p w14:paraId="0EC50AEF" w14:textId="1D6A5EC9" w:rsidR="00E61D88" w:rsidRPr="008556E1" w:rsidRDefault="00E61D88" w:rsidP="00785F39">
            <w:pPr>
              <w:pStyle w:val="CETabText"/>
              <w:spacing w:line="240" w:lineRule="auto"/>
              <w:jc w:val="center"/>
              <w:rPr>
                <w:b/>
                <w:bCs w:val="0"/>
              </w:rPr>
            </w:pPr>
            <w:r w:rsidRPr="008556E1">
              <w:rPr>
                <w:b/>
                <w:bCs w:val="0"/>
              </w:rPr>
              <w:t>Mean (SD)/</w:t>
            </w:r>
            <w:r w:rsidR="00B62B21" w:rsidRPr="008556E1">
              <w:rPr>
                <w:b/>
                <w:bCs w:val="0"/>
              </w:rPr>
              <w:t>m</w:t>
            </w:r>
            <w:r w:rsidRPr="008556E1">
              <w:rPr>
                <w:b/>
                <w:bCs w:val="0"/>
              </w:rPr>
              <w:t>edian (IQR)</w:t>
            </w:r>
          </w:p>
        </w:tc>
        <w:tc>
          <w:tcPr>
            <w:tcW w:w="613" w:type="pct"/>
            <w:tcBorders>
              <w:top w:val="single" w:sz="4" w:space="0" w:color="auto"/>
              <w:bottom w:val="single" w:sz="4" w:space="0" w:color="auto"/>
            </w:tcBorders>
          </w:tcPr>
          <w:p w14:paraId="384121A8" w14:textId="77777777" w:rsidR="00E61D88" w:rsidRPr="008556E1" w:rsidRDefault="00E61D88" w:rsidP="00785F39">
            <w:pPr>
              <w:pStyle w:val="CETabText"/>
              <w:spacing w:line="240" w:lineRule="auto"/>
              <w:jc w:val="center"/>
              <w:rPr>
                <w:b/>
                <w:bCs w:val="0"/>
              </w:rPr>
            </w:pPr>
            <w:r w:rsidRPr="008556E1">
              <w:rPr>
                <w:b/>
                <w:bCs w:val="0"/>
                <w:i/>
                <w:iCs/>
              </w:rPr>
              <w:t>n</w:t>
            </w:r>
            <w:r w:rsidRPr="008556E1">
              <w:rPr>
                <w:b/>
                <w:bCs w:val="0"/>
              </w:rPr>
              <w:t xml:space="preserve"> (%)</w:t>
            </w:r>
          </w:p>
        </w:tc>
        <w:tc>
          <w:tcPr>
            <w:tcW w:w="837" w:type="pct"/>
            <w:tcBorders>
              <w:top w:val="single" w:sz="4" w:space="0" w:color="auto"/>
              <w:bottom w:val="single" w:sz="4" w:space="0" w:color="auto"/>
            </w:tcBorders>
          </w:tcPr>
          <w:p w14:paraId="35B4F1AA" w14:textId="19A6B093" w:rsidR="00E61D88" w:rsidRPr="008556E1" w:rsidRDefault="00E61D88" w:rsidP="00785F39">
            <w:pPr>
              <w:pStyle w:val="CETabText"/>
              <w:spacing w:line="240" w:lineRule="auto"/>
              <w:jc w:val="center"/>
              <w:rPr>
                <w:b/>
                <w:bCs w:val="0"/>
              </w:rPr>
            </w:pPr>
            <w:r w:rsidRPr="008556E1">
              <w:rPr>
                <w:b/>
                <w:bCs w:val="0"/>
              </w:rPr>
              <w:t>Mean (SD)/</w:t>
            </w:r>
            <w:r w:rsidR="00B62B21" w:rsidRPr="008556E1">
              <w:rPr>
                <w:b/>
                <w:bCs w:val="0"/>
              </w:rPr>
              <w:t>m</w:t>
            </w:r>
            <w:r w:rsidRPr="008556E1">
              <w:rPr>
                <w:b/>
                <w:bCs w:val="0"/>
              </w:rPr>
              <w:t>edian (IQR)</w:t>
            </w:r>
          </w:p>
        </w:tc>
        <w:tc>
          <w:tcPr>
            <w:tcW w:w="303" w:type="pct"/>
            <w:vMerge/>
            <w:tcBorders>
              <w:bottom w:val="single" w:sz="4" w:space="0" w:color="auto"/>
            </w:tcBorders>
          </w:tcPr>
          <w:p w14:paraId="79A7D31B" w14:textId="77777777" w:rsidR="00E61D88" w:rsidRPr="008556E1" w:rsidRDefault="00E61D88" w:rsidP="00785F39">
            <w:pPr>
              <w:pStyle w:val="CETabText"/>
              <w:spacing w:line="240" w:lineRule="auto"/>
              <w:jc w:val="center"/>
              <w:rPr>
                <w:b/>
                <w:bCs w:val="0"/>
              </w:rPr>
            </w:pPr>
          </w:p>
        </w:tc>
      </w:tr>
      <w:tr w:rsidR="00E61D88" w:rsidRPr="008556E1" w14:paraId="0729095A" w14:textId="77777777" w:rsidTr="00785F39">
        <w:tc>
          <w:tcPr>
            <w:tcW w:w="1797" w:type="pct"/>
            <w:tcBorders>
              <w:top w:val="single" w:sz="4" w:space="0" w:color="auto"/>
            </w:tcBorders>
          </w:tcPr>
          <w:p w14:paraId="511965D5" w14:textId="52ED85C2" w:rsidR="00E61D88" w:rsidRPr="008556E1" w:rsidRDefault="00E61D88" w:rsidP="00785F39">
            <w:pPr>
              <w:pStyle w:val="CETabText"/>
              <w:spacing w:line="240" w:lineRule="auto"/>
            </w:pPr>
            <w:r w:rsidRPr="008556E1">
              <w:t>Age</w:t>
            </w:r>
            <w:r w:rsidR="001E6F0D" w:rsidRPr="008556E1">
              <w:t>, y</w:t>
            </w:r>
          </w:p>
        </w:tc>
        <w:tc>
          <w:tcPr>
            <w:tcW w:w="582" w:type="pct"/>
            <w:tcBorders>
              <w:top w:val="single" w:sz="4" w:space="0" w:color="auto"/>
            </w:tcBorders>
          </w:tcPr>
          <w:p w14:paraId="566481D5" w14:textId="77777777" w:rsidR="00E61D88" w:rsidRPr="008556E1" w:rsidRDefault="00E61D88" w:rsidP="00785F39">
            <w:pPr>
              <w:pStyle w:val="CETabText"/>
              <w:spacing w:line="240" w:lineRule="auto"/>
              <w:jc w:val="center"/>
            </w:pPr>
            <w:r w:rsidRPr="008556E1">
              <w:t>473 (100)</w:t>
            </w:r>
          </w:p>
        </w:tc>
        <w:tc>
          <w:tcPr>
            <w:tcW w:w="869" w:type="pct"/>
            <w:tcBorders>
              <w:top w:val="single" w:sz="4" w:space="0" w:color="auto"/>
            </w:tcBorders>
          </w:tcPr>
          <w:p w14:paraId="68D59FF8" w14:textId="4C4F90D9" w:rsidR="00E61D88" w:rsidRPr="008556E1" w:rsidRDefault="00F3281B" w:rsidP="00785F39">
            <w:pPr>
              <w:pStyle w:val="CETabText"/>
              <w:spacing w:line="240" w:lineRule="auto"/>
              <w:jc w:val="center"/>
            </w:pPr>
            <w:r w:rsidRPr="008556E1">
              <w:t>27.2 (5.2)</w:t>
            </w:r>
          </w:p>
        </w:tc>
        <w:tc>
          <w:tcPr>
            <w:tcW w:w="613" w:type="pct"/>
            <w:tcBorders>
              <w:top w:val="single" w:sz="4" w:space="0" w:color="auto"/>
            </w:tcBorders>
          </w:tcPr>
          <w:p w14:paraId="6666D3E5" w14:textId="77777777" w:rsidR="00E61D88" w:rsidRPr="008556E1" w:rsidRDefault="00E61D88" w:rsidP="00785F39">
            <w:pPr>
              <w:pStyle w:val="CETabText"/>
              <w:spacing w:line="240" w:lineRule="auto"/>
              <w:jc w:val="center"/>
            </w:pPr>
            <w:r w:rsidRPr="008556E1">
              <w:t>194 (100)</w:t>
            </w:r>
          </w:p>
        </w:tc>
        <w:tc>
          <w:tcPr>
            <w:tcW w:w="837" w:type="pct"/>
            <w:tcBorders>
              <w:top w:val="single" w:sz="4" w:space="0" w:color="auto"/>
            </w:tcBorders>
          </w:tcPr>
          <w:p w14:paraId="11DBDA20" w14:textId="024B921F" w:rsidR="00E61D88" w:rsidRPr="008556E1" w:rsidRDefault="00F3281B" w:rsidP="00785F39">
            <w:pPr>
              <w:pStyle w:val="CETabText"/>
              <w:spacing w:line="240" w:lineRule="auto"/>
              <w:jc w:val="center"/>
            </w:pPr>
            <w:r w:rsidRPr="008556E1">
              <w:t>24.4 (5.7)</w:t>
            </w:r>
          </w:p>
        </w:tc>
        <w:tc>
          <w:tcPr>
            <w:tcW w:w="303" w:type="pct"/>
            <w:tcBorders>
              <w:top w:val="single" w:sz="4" w:space="0" w:color="auto"/>
            </w:tcBorders>
          </w:tcPr>
          <w:p w14:paraId="3A4BC09D" w14:textId="77777777" w:rsidR="00E61D88" w:rsidRPr="008556E1" w:rsidRDefault="00E61D88" w:rsidP="00785F39">
            <w:pPr>
              <w:pStyle w:val="CETabText"/>
              <w:spacing w:line="240" w:lineRule="auto"/>
              <w:jc w:val="center"/>
            </w:pPr>
            <w:r w:rsidRPr="008556E1">
              <w:t>&lt;0.0001</w:t>
            </w:r>
          </w:p>
        </w:tc>
      </w:tr>
      <w:tr w:rsidR="00E61D88" w:rsidRPr="008556E1" w14:paraId="66D94612" w14:textId="77777777" w:rsidTr="00785F39">
        <w:tc>
          <w:tcPr>
            <w:tcW w:w="1797" w:type="pct"/>
          </w:tcPr>
          <w:p w14:paraId="4C586BA8" w14:textId="77777777" w:rsidR="00E61D88" w:rsidRPr="008556E1" w:rsidRDefault="00E61D88" w:rsidP="00785F39">
            <w:pPr>
              <w:pStyle w:val="CETabText"/>
              <w:spacing w:line="240" w:lineRule="auto"/>
            </w:pPr>
            <w:r w:rsidRPr="008556E1">
              <w:t>Country of birth</w:t>
            </w:r>
          </w:p>
        </w:tc>
        <w:tc>
          <w:tcPr>
            <w:tcW w:w="582" w:type="pct"/>
          </w:tcPr>
          <w:p w14:paraId="7726DB14" w14:textId="77777777" w:rsidR="00E61D88" w:rsidRPr="008556E1" w:rsidRDefault="00E61D88" w:rsidP="00785F39">
            <w:pPr>
              <w:pStyle w:val="CETabText"/>
              <w:spacing w:line="240" w:lineRule="auto"/>
              <w:jc w:val="center"/>
            </w:pPr>
          </w:p>
        </w:tc>
        <w:tc>
          <w:tcPr>
            <w:tcW w:w="869" w:type="pct"/>
          </w:tcPr>
          <w:p w14:paraId="28AF804F" w14:textId="77777777" w:rsidR="00E61D88" w:rsidRPr="008556E1" w:rsidRDefault="00E61D88" w:rsidP="00785F39">
            <w:pPr>
              <w:pStyle w:val="CETabText"/>
              <w:spacing w:line="240" w:lineRule="auto"/>
              <w:jc w:val="center"/>
            </w:pPr>
          </w:p>
        </w:tc>
        <w:tc>
          <w:tcPr>
            <w:tcW w:w="613" w:type="pct"/>
          </w:tcPr>
          <w:p w14:paraId="6FDA1BDB" w14:textId="77777777" w:rsidR="00E61D88" w:rsidRPr="008556E1" w:rsidRDefault="00E61D88" w:rsidP="00785F39">
            <w:pPr>
              <w:pStyle w:val="CETabText"/>
              <w:spacing w:line="240" w:lineRule="auto"/>
              <w:jc w:val="center"/>
            </w:pPr>
          </w:p>
        </w:tc>
        <w:tc>
          <w:tcPr>
            <w:tcW w:w="837" w:type="pct"/>
          </w:tcPr>
          <w:p w14:paraId="1D6B9380" w14:textId="77777777" w:rsidR="00E61D88" w:rsidRPr="008556E1" w:rsidRDefault="00E61D88" w:rsidP="00785F39">
            <w:pPr>
              <w:pStyle w:val="CETabText"/>
              <w:spacing w:line="240" w:lineRule="auto"/>
              <w:jc w:val="center"/>
            </w:pPr>
          </w:p>
        </w:tc>
        <w:tc>
          <w:tcPr>
            <w:tcW w:w="303" w:type="pct"/>
          </w:tcPr>
          <w:p w14:paraId="4306618D" w14:textId="77777777" w:rsidR="00E61D88" w:rsidRPr="008556E1" w:rsidRDefault="00E61D88" w:rsidP="00785F39">
            <w:pPr>
              <w:pStyle w:val="CETabText"/>
              <w:spacing w:line="240" w:lineRule="auto"/>
              <w:jc w:val="center"/>
            </w:pPr>
            <w:r w:rsidRPr="008556E1">
              <w:t>0.46</w:t>
            </w:r>
          </w:p>
        </w:tc>
      </w:tr>
      <w:tr w:rsidR="00E61D88" w:rsidRPr="008556E1" w14:paraId="3E820757" w14:textId="77777777" w:rsidTr="00785F39">
        <w:tc>
          <w:tcPr>
            <w:tcW w:w="1797" w:type="pct"/>
          </w:tcPr>
          <w:p w14:paraId="3862174D" w14:textId="77777777" w:rsidR="00E61D88" w:rsidRPr="008556E1" w:rsidRDefault="00E61D88" w:rsidP="00785F39">
            <w:pPr>
              <w:pStyle w:val="CETabText"/>
              <w:spacing w:line="240" w:lineRule="auto"/>
              <w:ind w:left="227"/>
            </w:pPr>
            <w:r w:rsidRPr="008556E1">
              <w:t>Australia</w:t>
            </w:r>
          </w:p>
        </w:tc>
        <w:tc>
          <w:tcPr>
            <w:tcW w:w="582" w:type="pct"/>
          </w:tcPr>
          <w:p w14:paraId="2624BAFE" w14:textId="77777777" w:rsidR="00E61D88" w:rsidRPr="008556E1" w:rsidRDefault="00E61D88" w:rsidP="00785F39">
            <w:pPr>
              <w:pStyle w:val="CETabText"/>
              <w:spacing w:line="240" w:lineRule="auto"/>
              <w:jc w:val="center"/>
            </w:pPr>
            <w:r w:rsidRPr="008556E1">
              <w:t>301 (63.6)</w:t>
            </w:r>
          </w:p>
        </w:tc>
        <w:tc>
          <w:tcPr>
            <w:tcW w:w="869" w:type="pct"/>
          </w:tcPr>
          <w:p w14:paraId="6A2669D4" w14:textId="77777777" w:rsidR="00E61D88" w:rsidRPr="008556E1" w:rsidRDefault="00E61D88" w:rsidP="00785F39">
            <w:pPr>
              <w:pStyle w:val="CETabText"/>
              <w:spacing w:line="240" w:lineRule="auto"/>
              <w:jc w:val="center"/>
            </w:pPr>
          </w:p>
        </w:tc>
        <w:tc>
          <w:tcPr>
            <w:tcW w:w="613" w:type="pct"/>
          </w:tcPr>
          <w:p w14:paraId="5EB6D5C3" w14:textId="77777777" w:rsidR="00E61D88" w:rsidRPr="008556E1" w:rsidRDefault="00E61D88" w:rsidP="00785F39">
            <w:pPr>
              <w:pStyle w:val="CETabText"/>
              <w:spacing w:line="240" w:lineRule="auto"/>
              <w:jc w:val="center"/>
            </w:pPr>
            <w:r w:rsidRPr="008556E1">
              <w:t>128 (66.6)</w:t>
            </w:r>
          </w:p>
        </w:tc>
        <w:tc>
          <w:tcPr>
            <w:tcW w:w="837" w:type="pct"/>
          </w:tcPr>
          <w:p w14:paraId="27337B53" w14:textId="77777777" w:rsidR="00E61D88" w:rsidRPr="008556E1" w:rsidRDefault="00E61D88" w:rsidP="00785F39">
            <w:pPr>
              <w:pStyle w:val="CETabText"/>
              <w:spacing w:line="240" w:lineRule="auto"/>
              <w:jc w:val="center"/>
            </w:pPr>
          </w:p>
        </w:tc>
        <w:tc>
          <w:tcPr>
            <w:tcW w:w="303" w:type="pct"/>
          </w:tcPr>
          <w:p w14:paraId="7D0EDEB0" w14:textId="77777777" w:rsidR="00E61D88" w:rsidRPr="008556E1" w:rsidRDefault="00E61D88" w:rsidP="00785F39">
            <w:pPr>
              <w:pStyle w:val="CETabText"/>
              <w:spacing w:line="240" w:lineRule="auto"/>
              <w:jc w:val="center"/>
            </w:pPr>
          </w:p>
        </w:tc>
      </w:tr>
      <w:tr w:rsidR="00E61D88" w:rsidRPr="008556E1" w14:paraId="1C8F5949" w14:textId="77777777" w:rsidTr="00785F39">
        <w:tc>
          <w:tcPr>
            <w:tcW w:w="1797" w:type="pct"/>
          </w:tcPr>
          <w:p w14:paraId="1D6062C2" w14:textId="77777777" w:rsidR="00E61D88" w:rsidRPr="008556E1" w:rsidRDefault="00E61D88" w:rsidP="00785F39">
            <w:pPr>
              <w:pStyle w:val="CETabText"/>
              <w:spacing w:line="240" w:lineRule="auto"/>
              <w:ind w:left="227"/>
            </w:pPr>
            <w:r w:rsidRPr="008556E1">
              <w:t>Other</w:t>
            </w:r>
          </w:p>
        </w:tc>
        <w:tc>
          <w:tcPr>
            <w:tcW w:w="582" w:type="pct"/>
          </w:tcPr>
          <w:p w14:paraId="15B97143" w14:textId="77777777" w:rsidR="00E61D88" w:rsidRPr="008556E1" w:rsidRDefault="00E61D88" w:rsidP="00785F39">
            <w:pPr>
              <w:pStyle w:val="CETabText"/>
              <w:spacing w:line="240" w:lineRule="auto"/>
              <w:jc w:val="center"/>
            </w:pPr>
            <w:r w:rsidRPr="008556E1">
              <w:t>172 (36.4)</w:t>
            </w:r>
          </w:p>
        </w:tc>
        <w:tc>
          <w:tcPr>
            <w:tcW w:w="869" w:type="pct"/>
          </w:tcPr>
          <w:p w14:paraId="063AE771" w14:textId="77777777" w:rsidR="00E61D88" w:rsidRPr="008556E1" w:rsidRDefault="00E61D88" w:rsidP="00785F39">
            <w:pPr>
              <w:pStyle w:val="CETabText"/>
              <w:spacing w:line="240" w:lineRule="auto"/>
              <w:jc w:val="center"/>
            </w:pPr>
          </w:p>
        </w:tc>
        <w:tc>
          <w:tcPr>
            <w:tcW w:w="613" w:type="pct"/>
          </w:tcPr>
          <w:p w14:paraId="1CCD9433" w14:textId="77777777" w:rsidR="00E61D88" w:rsidRPr="008556E1" w:rsidRDefault="00E61D88" w:rsidP="00785F39">
            <w:pPr>
              <w:pStyle w:val="CETabText"/>
              <w:spacing w:line="240" w:lineRule="auto"/>
              <w:jc w:val="center"/>
            </w:pPr>
            <w:r w:rsidRPr="008556E1">
              <w:t>64 (33.3)</w:t>
            </w:r>
          </w:p>
        </w:tc>
        <w:tc>
          <w:tcPr>
            <w:tcW w:w="837" w:type="pct"/>
          </w:tcPr>
          <w:p w14:paraId="15BB1A35" w14:textId="77777777" w:rsidR="00E61D88" w:rsidRPr="008556E1" w:rsidRDefault="00E61D88" w:rsidP="00785F39">
            <w:pPr>
              <w:pStyle w:val="CETabText"/>
              <w:spacing w:line="240" w:lineRule="auto"/>
              <w:jc w:val="center"/>
            </w:pPr>
          </w:p>
        </w:tc>
        <w:tc>
          <w:tcPr>
            <w:tcW w:w="303" w:type="pct"/>
          </w:tcPr>
          <w:p w14:paraId="45E92724" w14:textId="77777777" w:rsidR="00E61D88" w:rsidRPr="008556E1" w:rsidRDefault="00E61D88" w:rsidP="00785F39">
            <w:pPr>
              <w:pStyle w:val="CETabText"/>
              <w:spacing w:line="240" w:lineRule="auto"/>
              <w:jc w:val="center"/>
            </w:pPr>
          </w:p>
        </w:tc>
      </w:tr>
      <w:tr w:rsidR="00E61D88" w:rsidRPr="008556E1" w14:paraId="744B6DD4" w14:textId="77777777" w:rsidTr="00785F39">
        <w:tc>
          <w:tcPr>
            <w:tcW w:w="1797" w:type="pct"/>
          </w:tcPr>
          <w:p w14:paraId="42610AC1" w14:textId="77777777" w:rsidR="00E61D88" w:rsidRPr="008556E1" w:rsidRDefault="00E61D88" w:rsidP="00785F39">
            <w:pPr>
              <w:pStyle w:val="CETabText"/>
              <w:spacing w:line="240" w:lineRule="auto"/>
            </w:pPr>
            <w:r w:rsidRPr="008556E1">
              <w:t>Educational attainment</w:t>
            </w:r>
          </w:p>
        </w:tc>
        <w:tc>
          <w:tcPr>
            <w:tcW w:w="582" w:type="pct"/>
          </w:tcPr>
          <w:p w14:paraId="1FE661A9" w14:textId="77777777" w:rsidR="00E61D88" w:rsidRPr="008556E1" w:rsidRDefault="00E61D88" w:rsidP="00785F39">
            <w:pPr>
              <w:pStyle w:val="CETabText"/>
              <w:spacing w:line="240" w:lineRule="auto"/>
              <w:jc w:val="center"/>
            </w:pPr>
          </w:p>
        </w:tc>
        <w:tc>
          <w:tcPr>
            <w:tcW w:w="869" w:type="pct"/>
          </w:tcPr>
          <w:p w14:paraId="643D582D" w14:textId="77777777" w:rsidR="00E61D88" w:rsidRPr="008556E1" w:rsidRDefault="00E61D88" w:rsidP="00785F39">
            <w:pPr>
              <w:pStyle w:val="CETabText"/>
              <w:spacing w:line="240" w:lineRule="auto"/>
              <w:jc w:val="center"/>
            </w:pPr>
          </w:p>
        </w:tc>
        <w:tc>
          <w:tcPr>
            <w:tcW w:w="613" w:type="pct"/>
          </w:tcPr>
          <w:p w14:paraId="206C90A3" w14:textId="77777777" w:rsidR="00E61D88" w:rsidRPr="008556E1" w:rsidRDefault="00E61D88" w:rsidP="00785F39">
            <w:pPr>
              <w:pStyle w:val="CETabText"/>
              <w:spacing w:line="240" w:lineRule="auto"/>
              <w:jc w:val="center"/>
            </w:pPr>
          </w:p>
        </w:tc>
        <w:tc>
          <w:tcPr>
            <w:tcW w:w="837" w:type="pct"/>
          </w:tcPr>
          <w:p w14:paraId="7FF59254" w14:textId="77777777" w:rsidR="00E61D88" w:rsidRPr="008556E1" w:rsidRDefault="00E61D88" w:rsidP="00785F39">
            <w:pPr>
              <w:pStyle w:val="CETabText"/>
              <w:spacing w:line="240" w:lineRule="auto"/>
              <w:jc w:val="center"/>
            </w:pPr>
          </w:p>
        </w:tc>
        <w:tc>
          <w:tcPr>
            <w:tcW w:w="303" w:type="pct"/>
          </w:tcPr>
          <w:p w14:paraId="0AFBADE9" w14:textId="77777777" w:rsidR="00E61D88" w:rsidRPr="008556E1" w:rsidRDefault="00E61D88" w:rsidP="00785F39">
            <w:pPr>
              <w:pStyle w:val="CETabText"/>
              <w:spacing w:line="240" w:lineRule="auto"/>
              <w:jc w:val="center"/>
            </w:pPr>
            <w:r w:rsidRPr="008556E1">
              <w:t>&lt;0.0001</w:t>
            </w:r>
          </w:p>
        </w:tc>
      </w:tr>
      <w:tr w:rsidR="00E61D88" w:rsidRPr="008556E1" w14:paraId="7036A771" w14:textId="77777777" w:rsidTr="00785F39">
        <w:tc>
          <w:tcPr>
            <w:tcW w:w="1797" w:type="pct"/>
          </w:tcPr>
          <w:p w14:paraId="0CC141F9" w14:textId="77777777" w:rsidR="00E61D88" w:rsidRPr="008556E1" w:rsidRDefault="00E61D88" w:rsidP="00785F39">
            <w:pPr>
              <w:pStyle w:val="CETabText"/>
              <w:spacing w:line="240" w:lineRule="auto"/>
              <w:ind w:left="227"/>
            </w:pPr>
            <w:r w:rsidRPr="008556E1">
              <w:t>High school or less</w:t>
            </w:r>
          </w:p>
        </w:tc>
        <w:tc>
          <w:tcPr>
            <w:tcW w:w="582" w:type="pct"/>
          </w:tcPr>
          <w:p w14:paraId="6D0CACEB" w14:textId="77777777" w:rsidR="00E61D88" w:rsidRPr="008556E1" w:rsidRDefault="00E61D88" w:rsidP="00785F39">
            <w:pPr>
              <w:pStyle w:val="CETabText"/>
              <w:spacing w:line="240" w:lineRule="auto"/>
              <w:jc w:val="center"/>
            </w:pPr>
            <w:r w:rsidRPr="008556E1">
              <w:t>159 (33.6)</w:t>
            </w:r>
          </w:p>
        </w:tc>
        <w:tc>
          <w:tcPr>
            <w:tcW w:w="869" w:type="pct"/>
          </w:tcPr>
          <w:p w14:paraId="1A52ADCE" w14:textId="77777777" w:rsidR="00E61D88" w:rsidRPr="008556E1" w:rsidRDefault="00E61D88" w:rsidP="00785F39">
            <w:pPr>
              <w:pStyle w:val="CETabText"/>
              <w:spacing w:line="240" w:lineRule="auto"/>
              <w:jc w:val="center"/>
            </w:pPr>
          </w:p>
        </w:tc>
        <w:tc>
          <w:tcPr>
            <w:tcW w:w="613" w:type="pct"/>
          </w:tcPr>
          <w:p w14:paraId="70E28A2E" w14:textId="77777777" w:rsidR="00E61D88" w:rsidRPr="008556E1" w:rsidRDefault="00E61D88" w:rsidP="00785F39">
            <w:pPr>
              <w:pStyle w:val="CETabText"/>
              <w:spacing w:line="240" w:lineRule="auto"/>
              <w:jc w:val="center"/>
            </w:pPr>
            <w:r w:rsidRPr="008556E1">
              <w:t>102 (52.5)</w:t>
            </w:r>
          </w:p>
        </w:tc>
        <w:tc>
          <w:tcPr>
            <w:tcW w:w="837" w:type="pct"/>
          </w:tcPr>
          <w:p w14:paraId="3DDBF874" w14:textId="77777777" w:rsidR="00E61D88" w:rsidRPr="008556E1" w:rsidRDefault="00E61D88" w:rsidP="00785F39">
            <w:pPr>
              <w:pStyle w:val="CETabText"/>
              <w:spacing w:line="240" w:lineRule="auto"/>
              <w:jc w:val="center"/>
            </w:pPr>
          </w:p>
        </w:tc>
        <w:tc>
          <w:tcPr>
            <w:tcW w:w="303" w:type="pct"/>
          </w:tcPr>
          <w:p w14:paraId="3AD749CA" w14:textId="77777777" w:rsidR="00E61D88" w:rsidRPr="008556E1" w:rsidRDefault="00E61D88" w:rsidP="00785F39">
            <w:pPr>
              <w:pStyle w:val="CETabText"/>
              <w:spacing w:line="240" w:lineRule="auto"/>
              <w:jc w:val="center"/>
            </w:pPr>
          </w:p>
        </w:tc>
      </w:tr>
      <w:tr w:rsidR="00E61D88" w:rsidRPr="008556E1" w14:paraId="168EB342" w14:textId="77777777" w:rsidTr="00785F39">
        <w:tc>
          <w:tcPr>
            <w:tcW w:w="1797" w:type="pct"/>
          </w:tcPr>
          <w:p w14:paraId="7BC28AD1" w14:textId="77777777" w:rsidR="00E61D88" w:rsidRPr="008556E1" w:rsidRDefault="00E61D88" w:rsidP="00785F39">
            <w:pPr>
              <w:pStyle w:val="CETabText"/>
              <w:spacing w:line="240" w:lineRule="auto"/>
              <w:ind w:left="227"/>
            </w:pPr>
            <w:r w:rsidRPr="008556E1">
              <w:t>TAFE certificate/diploma</w:t>
            </w:r>
          </w:p>
        </w:tc>
        <w:tc>
          <w:tcPr>
            <w:tcW w:w="582" w:type="pct"/>
          </w:tcPr>
          <w:p w14:paraId="71545C00" w14:textId="77777777" w:rsidR="00E61D88" w:rsidRPr="008556E1" w:rsidRDefault="00E61D88" w:rsidP="00785F39">
            <w:pPr>
              <w:pStyle w:val="CETabText"/>
              <w:spacing w:line="240" w:lineRule="auto"/>
              <w:jc w:val="center"/>
            </w:pPr>
            <w:r w:rsidRPr="008556E1">
              <w:t>181 (38.3)</w:t>
            </w:r>
          </w:p>
        </w:tc>
        <w:tc>
          <w:tcPr>
            <w:tcW w:w="869" w:type="pct"/>
          </w:tcPr>
          <w:p w14:paraId="4C5A5161" w14:textId="77777777" w:rsidR="00E61D88" w:rsidRPr="008556E1" w:rsidRDefault="00E61D88" w:rsidP="00785F39">
            <w:pPr>
              <w:pStyle w:val="CETabText"/>
              <w:spacing w:line="240" w:lineRule="auto"/>
              <w:jc w:val="center"/>
            </w:pPr>
          </w:p>
        </w:tc>
        <w:tc>
          <w:tcPr>
            <w:tcW w:w="613" w:type="pct"/>
          </w:tcPr>
          <w:p w14:paraId="3FF0C6F0" w14:textId="77777777" w:rsidR="00E61D88" w:rsidRPr="008556E1" w:rsidRDefault="00E61D88" w:rsidP="00785F39">
            <w:pPr>
              <w:pStyle w:val="CETabText"/>
              <w:spacing w:line="240" w:lineRule="auto"/>
              <w:jc w:val="center"/>
            </w:pPr>
            <w:r w:rsidRPr="008556E1">
              <w:t>62 (32.0)</w:t>
            </w:r>
          </w:p>
        </w:tc>
        <w:tc>
          <w:tcPr>
            <w:tcW w:w="837" w:type="pct"/>
          </w:tcPr>
          <w:p w14:paraId="130CB0B8" w14:textId="77777777" w:rsidR="00E61D88" w:rsidRPr="008556E1" w:rsidRDefault="00E61D88" w:rsidP="00785F39">
            <w:pPr>
              <w:pStyle w:val="CETabText"/>
              <w:spacing w:line="240" w:lineRule="auto"/>
              <w:jc w:val="center"/>
            </w:pPr>
          </w:p>
        </w:tc>
        <w:tc>
          <w:tcPr>
            <w:tcW w:w="303" w:type="pct"/>
          </w:tcPr>
          <w:p w14:paraId="68E439EA" w14:textId="77777777" w:rsidR="00E61D88" w:rsidRPr="008556E1" w:rsidRDefault="00E61D88" w:rsidP="00785F39">
            <w:pPr>
              <w:pStyle w:val="CETabText"/>
              <w:spacing w:line="240" w:lineRule="auto"/>
              <w:jc w:val="center"/>
            </w:pPr>
          </w:p>
        </w:tc>
      </w:tr>
      <w:tr w:rsidR="00E61D88" w:rsidRPr="008556E1" w14:paraId="31E00839" w14:textId="77777777" w:rsidTr="00785F39">
        <w:tc>
          <w:tcPr>
            <w:tcW w:w="1797" w:type="pct"/>
          </w:tcPr>
          <w:p w14:paraId="7B7F9801" w14:textId="77777777" w:rsidR="00E61D88" w:rsidRPr="008556E1" w:rsidRDefault="00E61D88" w:rsidP="00785F39">
            <w:pPr>
              <w:pStyle w:val="CETabText"/>
              <w:spacing w:line="240" w:lineRule="auto"/>
              <w:ind w:left="227"/>
            </w:pPr>
            <w:r w:rsidRPr="008556E1">
              <w:t>University</w:t>
            </w:r>
          </w:p>
        </w:tc>
        <w:tc>
          <w:tcPr>
            <w:tcW w:w="582" w:type="pct"/>
          </w:tcPr>
          <w:p w14:paraId="68F764EF" w14:textId="77777777" w:rsidR="00E61D88" w:rsidRPr="008556E1" w:rsidRDefault="00E61D88" w:rsidP="00785F39">
            <w:pPr>
              <w:pStyle w:val="CETabText"/>
              <w:spacing w:line="240" w:lineRule="auto"/>
              <w:jc w:val="center"/>
            </w:pPr>
            <w:r w:rsidRPr="008556E1">
              <w:t>133 (28.1)</w:t>
            </w:r>
          </w:p>
        </w:tc>
        <w:tc>
          <w:tcPr>
            <w:tcW w:w="869" w:type="pct"/>
          </w:tcPr>
          <w:p w14:paraId="75E8075A" w14:textId="77777777" w:rsidR="00E61D88" w:rsidRPr="008556E1" w:rsidRDefault="00E61D88" w:rsidP="00785F39">
            <w:pPr>
              <w:pStyle w:val="CETabText"/>
              <w:spacing w:line="240" w:lineRule="auto"/>
              <w:jc w:val="center"/>
            </w:pPr>
          </w:p>
        </w:tc>
        <w:tc>
          <w:tcPr>
            <w:tcW w:w="613" w:type="pct"/>
          </w:tcPr>
          <w:p w14:paraId="616F026D" w14:textId="77777777" w:rsidR="00E61D88" w:rsidRPr="008556E1" w:rsidRDefault="00E61D88" w:rsidP="00785F39">
            <w:pPr>
              <w:pStyle w:val="CETabText"/>
              <w:spacing w:line="240" w:lineRule="auto"/>
              <w:jc w:val="center"/>
            </w:pPr>
            <w:r w:rsidRPr="008556E1">
              <w:t>30 (15.5)</w:t>
            </w:r>
          </w:p>
        </w:tc>
        <w:tc>
          <w:tcPr>
            <w:tcW w:w="837" w:type="pct"/>
          </w:tcPr>
          <w:p w14:paraId="7ABCFDD0" w14:textId="77777777" w:rsidR="00E61D88" w:rsidRPr="008556E1" w:rsidRDefault="00E61D88" w:rsidP="00785F39">
            <w:pPr>
              <w:pStyle w:val="CETabText"/>
              <w:spacing w:line="240" w:lineRule="auto"/>
              <w:jc w:val="center"/>
            </w:pPr>
          </w:p>
        </w:tc>
        <w:tc>
          <w:tcPr>
            <w:tcW w:w="303" w:type="pct"/>
          </w:tcPr>
          <w:p w14:paraId="3F621C2F" w14:textId="77777777" w:rsidR="00E61D88" w:rsidRPr="008556E1" w:rsidRDefault="00E61D88" w:rsidP="00785F39">
            <w:pPr>
              <w:pStyle w:val="CETabText"/>
              <w:spacing w:line="240" w:lineRule="auto"/>
              <w:jc w:val="center"/>
            </w:pPr>
          </w:p>
        </w:tc>
      </w:tr>
      <w:tr w:rsidR="00E61D88" w:rsidRPr="008556E1" w14:paraId="09104E65" w14:textId="77777777" w:rsidTr="00785F39">
        <w:tc>
          <w:tcPr>
            <w:tcW w:w="1797" w:type="pct"/>
          </w:tcPr>
          <w:p w14:paraId="7AA841AE" w14:textId="77777777" w:rsidR="00E61D88" w:rsidRPr="008556E1" w:rsidRDefault="00E61D88" w:rsidP="00785F39">
            <w:pPr>
              <w:pStyle w:val="CETabText"/>
              <w:spacing w:line="240" w:lineRule="auto"/>
            </w:pPr>
            <w:r w:rsidRPr="008556E1">
              <w:t>Employment status</w:t>
            </w:r>
          </w:p>
        </w:tc>
        <w:tc>
          <w:tcPr>
            <w:tcW w:w="582" w:type="pct"/>
          </w:tcPr>
          <w:p w14:paraId="23EC9B49" w14:textId="77777777" w:rsidR="00E61D88" w:rsidRPr="008556E1" w:rsidRDefault="00E61D88" w:rsidP="00785F39">
            <w:pPr>
              <w:pStyle w:val="CETabText"/>
              <w:spacing w:line="240" w:lineRule="auto"/>
              <w:jc w:val="center"/>
            </w:pPr>
          </w:p>
        </w:tc>
        <w:tc>
          <w:tcPr>
            <w:tcW w:w="869" w:type="pct"/>
          </w:tcPr>
          <w:p w14:paraId="470E08B9" w14:textId="77777777" w:rsidR="00E61D88" w:rsidRPr="008556E1" w:rsidRDefault="00E61D88" w:rsidP="00785F39">
            <w:pPr>
              <w:pStyle w:val="CETabText"/>
              <w:spacing w:line="240" w:lineRule="auto"/>
              <w:jc w:val="center"/>
            </w:pPr>
          </w:p>
        </w:tc>
        <w:tc>
          <w:tcPr>
            <w:tcW w:w="613" w:type="pct"/>
          </w:tcPr>
          <w:p w14:paraId="00718CCF" w14:textId="77777777" w:rsidR="00E61D88" w:rsidRPr="008556E1" w:rsidRDefault="00E61D88" w:rsidP="00785F39">
            <w:pPr>
              <w:pStyle w:val="CETabText"/>
              <w:spacing w:line="240" w:lineRule="auto"/>
              <w:jc w:val="center"/>
            </w:pPr>
          </w:p>
        </w:tc>
        <w:tc>
          <w:tcPr>
            <w:tcW w:w="837" w:type="pct"/>
          </w:tcPr>
          <w:p w14:paraId="1F338E62" w14:textId="77777777" w:rsidR="00E61D88" w:rsidRPr="008556E1" w:rsidRDefault="00E61D88" w:rsidP="00785F39">
            <w:pPr>
              <w:pStyle w:val="CETabText"/>
              <w:spacing w:line="240" w:lineRule="auto"/>
              <w:jc w:val="center"/>
            </w:pPr>
          </w:p>
        </w:tc>
        <w:tc>
          <w:tcPr>
            <w:tcW w:w="303" w:type="pct"/>
          </w:tcPr>
          <w:p w14:paraId="17EA0D63" w14:textId="77777777" w:rsidR="00E61D88" w:rsidRPr="008556E1" w:rsidRDefault="00E61D88" w:rsidP="00785F39">
            <w:pPr>
              <w:pStyle w:val="CETabText"/>
              <w:spacing w:line="240" w:lineRule="auto"/>
              <w:jc w:val="center"/>
            </w:pPr>
            <w:r w:rsidRPr="008556E1">
              <w:t>&lt;0.0001</w:t>
            </w:r>
          </w:p>
        </w:tc>
      </w:tr>
      <w:tr w:rsidR="00E61D88" w:rsidRPr="008556E1" w14:paraId="7C73C8FF" w14:textId="77777777" w:rsidTr="00785F39">
        <w:tc>
          <w:tcPr>
            <w:tcW w:w="1797" w:type="pct"/>
          </w:tcPr>
          <w:p w14:paraId="519C3618" w14:textId="77777777" w:rsidR="00E61D88" w:rsidRPr="008556E1" w:rsidRDefault="00E61D88" w:rsidP="00785F39">
            <w:pPr>
              <w:pStyle w:val="CETabText"/>
              <w:spacing w:line="240" w:lineRule="auto"/>
              <w:ind w:left="227"/>
            </w:pPr>
            <w:r w:rsidRPr="008556E1">
              <w:t>Employed/maternity leave</w:t>
            </w:r>
          </w:p>
        </w:tc>
        <w:tc>
          <w:tcPr>
            <w:tcW w:w="582" w:type="pct"/>
          </w:tcPr>
          <w:p w14:paraId="70D41E28" w14:textId="77777777" w:rsidR="00E61D88" w:rsidRPr="008556E1" w:rsidRDefault="00E61D88" w:rsidP="00785F39">
            <w:pPr>
              <w:pStyle w:val="CETabText"/>
              <w:spacing w:line="240" w:lineRule="auto"/>
              <w:jc w:val="center"/>
            </w:pPr>
            <w:r w:rsidRPr="008556E1">
              <w:t>284 (60.0)</w:t>
            </w:r>
          </w:p>
        </w:tc>
        <w:tc>
          <w:tcPr>
            <w:tcW w:w="869" w:type="pct"/>
          </w:tcPr>
          <w:p w14:paraId="1495C830" w14:textId="77777777" w:rsidR="00E61D88" w:rsidRPr="008556E1" w:rsidRDefault="00E61D88" w:rsidP="00785F39">
            <w:pPr>
              <w:pStyle w:val="CETabText"/>
              <w:spacing w:line="240" w:lineRule="auto"/>
              <w:jc w:val="center"/>
            </w:pPr>
          </w:p>
        </w:tc>
        <w:tc>
          <w:tcPr>
            <w:tcW w:w="613" w:type="pct"/>
          </w:tcPr>
          <w:p w14:paraId="512DA364" w14:textId="77777777" w:rsidR="00E61D88" w:rsidRPr="008556E1" w:rsidRDefault="00E61D88" w:rsidP="00785F39">
            <w:pPr>
              <w:pStyle w:val="CETabText"/>
              <w:spacing w:line="240" w:lineRule="auto"/>
              <w:jc w:val="center"/>
            </w:pPr>
            <w:r w:rsidRPr="008556E1">
              <w:t>79 (40.9)</w:t>
            </w:r>
          </w:p>
        </w:tc>
        <w:tc>
          <w:tcPr>
            <w:tcW w:w="837" w:type="pct"/>
          </w:tcPr>
          <w:p w14:paraId="5EE217E1" w14:textId="77777777" w:rsidR="00E61D88" w:rsidRPr="008556E1" w:rsidRDefault="00E61D88" w:rsidP="00785F39">
            <w:pPr>
              <w:pStyle w:val="CETabText"/>
              <w:spacing w:line="240" w:lineRule="auto"/>
              <w:jc w:val="center"/>
            </w:pPr>
          </w:p>
        </w:tc>
        <w:tc>
          <w:tcPr>
            <w:tcW w:w="303" w:type="pct"/>
          </w:tcPr>
          <w:p w14:paraId="22BB09CD" w14:textId="77777777" w:rsidR="00E61D88" w:rsidRPr="008556E1" w:rsidRDefault="00E61D88" w:rsidP="00785F39">
            <w:pPr>
              <w:pStyle w:val="CETabText"/>
              <w:spacing w:line="240" w:lineRule="auto"/>
              <w:jc w:val="center"/>
            </w:pPr>
          </w:p>
        </w:tc>
      </w:tr>
      <w:tr w:rsidR="00E61D88" w:rsidRPr="008556E1" w14:paraId="18305182" w14:textId="77777777" w:rsidTr="00785F39">
        <w:tc>
          <w:tcPr>
            <w:tcW w:w="1797" w:type="pct"/>
          </w:tcPr>
          <w:p w14:paraId="00F2E271" w14:textId="77777777" w:rsidR="00E61D88" w:rsidRPr="008556E1" w:rsidRDefault="00E61D88" w:rsidP="00785F39">
            <w:pPr>
              <w:pStyle w:val="CETabText"/>
              <w:spacing w:line="240" w:lineRule="auto"/>
              <w:ind w:left="227"/>
            </w:pPr>
            <w:r w:rsidRPr="008556E1">
              <w:t>Unemployed</w:t>
            </w:r>
          </w:p>
        </w:tc>
        <w:tc>
          <w:tcPr>
            <w:tcW w:w="582" w:type="pct"/>
          </w:tcPr>
          <w:p w14:paraId="00E5A9A6" w14:textId="77777777" w:rsidR="00E61D88" w:rsidRPr="008556E1" w:rsidRDefault="00E61D88" w:rsidP="00785F39">
            <w:pPr>
              <w:pStyle w:val="CETabText"/>
              <w:spacing w:line="240" w:lineRule="auto"/>
              <w:jc w:val="center"/>
            </w:pPr>
            <w:r w:rsidRPr="008556E1">
              <w:t>189 (40.0)</w:t>
            </w:r>
          </w:p>
        </w:tc>
        <w:tc>
          <w:tcPr>
            <w:tcW w:w="869" w:type="pct"/>
          </w:tcPr>
          <w:p w14:paraId="05A9F94F" w14:textId="77777777" w:rsidR="00E61D88" w:rsidRPr="008556E1" w:rsidRDefault="00E61D88" w:rsidP="00785F39">
            <w:pPr>
              <w:pStyle w:val="CETabText"/>
              <w:spacing w:line="240" w:lineRule="auto"/>
              <w:jc w:val="center"/>
            </w:pPr>
          </w:p>
        </w:tc>
        <w:tc>
          <w:tcPr>
            <w:tcW w:w="613" w:type="pct"/>
          </w:tcPr>
          <w:p w14:paraId="64CE0CEC" w14:textId="77777777" w:rsidR="00E61D88" w:rsidRPr="008556E1" w:rsidRDefault="00E61D88" w:rsidP="00785F39">
            <w:pPr>
              <w:pStyle w:val="CETabText"/>
              <w:spacing w:line="240" w:lineRule="auto"/>
              <w:jc w:val="center"/>
            </w:pPr>
            <w:r w:rsidRPr="008556E1">
              <w:t>114 (59.1)</w:t>
            </w:r>
          </w:p>
        </w:tc>
        <w:tc>
          <w:tcPr>
            <w:tcW w:w="837" w:type="pct"/>
          </w:tcPr>
          <w:p w14:paraId="4FD2944B" w14:textId="77777777" w:rsidR="00E61D88" w:rsidRPr="008556E1" w:rsidRDefault="00E61D88" w:rsidP="00785F39">
            <w:pPr>
              <w:pStyle w:val="CETabText"/>
              <w:spacing w:line="240" w:lineRule="auto"/>
              <w:jc w:val="center"/>
            </w:pPr>
          </w:p>
        </w:tc>
        <w:tc>
          <w:tcPr>
            <w:tcW w:w="303" w:type="pct"/>
          </w:tcPr>
          <w:p w14:paraId="5C8FEAD2" w14:textId="77777777" w:rsidR="00E61D88" w:rsidRPr="008556E1" w:rsidRDefault="00E61D88" w:rsidP="00785F39">
            <w:pPr>
              <w:pStyle w:val="CETabText"/>
              <w:spacing w:line="240" w:lineRule="auto"/>
              <w:jc w:val="center"/>
            </w:pPr>
          </w:p>
        </w:tc>
      </w:tr>
      <w:tr w:rsidR="00E61D88" w:rsidRPr="008556E1" w14:paraId="57F1DAEA" w14:textId="77777777" w:rsidTr="00785F39">
        <w:tc>
          <w:tcPr>
            <w:tcW w:w="1797" w:type="pct"/>
          </w:tcPr>
          <w:p w14:paraId="10B3AC31" w14:textId="77777777" w:rsidR="00E61D88" w:rsidRPr="008556E1" w:rsidRDefault="00E61D88" w:rsidP="00785F39">
            <w:pPr>
              <w:pStyle w:val="CETabText"/>
              <w:spacing w:line="240" w:lineRule="auto"/>
            </w:pPr>
            <w:r w:rsidRPr="008556E1">
              <w:t>Marital status</w:t>
            </w:r>
          </w:p>
        </w:tc>
        <w:tc>
          <w:tcPr>
            <w:tcW w:w="582" w:type="pct"/>
          </w:tcPr>
          <w:p w14:paraId="57E17D9C" w14:textId="77777777" w:rsidR="00E61D88" w:rsidRPr="008556E1" w:rsidRDefault="00E61D88" w:rsidP="00785F39">
            <w:pPr>
              <w:pStyle w:val="CETabText"/>
              <w:spacing w:line="240" w:lineRule="auto"/>
              <w:jc w:val="center"/>
            </w:pPr>
          </w:p>
        </w:tc>
        <w:tc>
          <w:tcPr>
            <w:tcW w:w="869" w:type="pct"/>
          </w:tcPr>
          <w:p w14:paraId="009CB127" w14:textId="77777777" w:rsidR="00E61D88" w:rsidRPr="008556E1" w:rsidRDefault="00E61D88" w:rsidP="00785F39">
            <w:pPr>
              <w:pStyle w:val="CETabText"/>
              <w:spacing w:line="240" w:lineRule="auto"/>
              <w:jc w:val="center"/>
            </w:pPr>
          </w:p>
        </w:tc>
        <w:tc>
          <w:tcPr>
            <w:tcW w:w="613" w:type="pct"/>
          </w:tcPr>
          <w:p w14:paraId="1644D2BA" w14:textId="77777777" w:rsidR="00E61D88" w:rsidRPr="008556E1" w:rsidRDefault="00E61D88" w:rsidP="00785F39">
            <w:pPr>
              <w:pStyle w:val="CETabText"/>
              <w:spacing w:line="240" w:lineRule="auto"/>
              <w:jc w:val="center"/>
            </w:pPr>
          </w:p>
        </w:tc>
        <w:tc>
          <w:tcPr>
            <w:tcW w:w="837" w:type="pct"/>
          </w:tcPr>
          <w:p w14:paraId="6954EDD4" w14:textId="77777777" w:rsidR="00E61D88" w:rsidRPr="008556E1" w:rsidRDefault="00E61D88" w:rsidP="00785F39">
            <w:pPr>
              <w:pStyle w:val="CETabText"/>
              <w:spacing w:line="240" w:lineRule="auto"/>
              <w:jc w:val="center"/>
            </w:pPr>
          </w:p>
        </w:tc>
        <w:tc>
          <w:tcPr>
            <w:tcW w:w="303" w:type="pct"/>
          </w:tcPr>
          <w:p w14:paraId="7A34D58F" w14:textId="77777777" w:rsidR="00E61D88" w:rsidRPr="008556E1" w:rsidRDefault="00E61D88" w:rsidP="00785F39">
            <w:pPr>
              <w:pStyle w:val="CETabText"/>
              <w:spacing w:line="240" w:lineRule="auto"/>
              <w:jc w:val="center"/>
            </w:pPr>
            <w:r w:rsidRPr="008556E1">
              <w:t>&lt;0.0001</w:t>
            </w:r>
          </w:p>
        </w:tc>
      </w:tr>
      <w:tr w:rsidR="00E61D88" w:rsidRPr="008556E1" w14:paraId="1811F046" w14:textId="77777777" w:rsidTr="00785F39">
        <w:tc>
          <w:tcPr>
            <w:tcW w:w="1797" w:type="pct"/>
          </w:tcPr>
          <w:p w14:paraId="74682888" w14:textId="77777777" w:rsidR="00E61D88" w:rsidRPr="008556E1" w:rsidRDefault="00E61D88" w:rsidP="00785F39">
            <w:pPr>
              <w:pStyle w:val="CETabText"/>
              <w:spacing w:line="240" w:lineRule="auto"/>
              <w:ind w:left="227"/>
            </w:pPr>
            <w:r w:rsidRPr="008556E1">
              <w:t>Not married</w:t>
            </w:r>
          </w:p>
        </w:tc>
        <w:tc>
          <w:tcPr>
            <w:tcW w:w="582" w:type="pct"/>
          </w:tcPr>
          <w:p w14:paraId="5AE7EE54" w14:textId="77777777" w:rsidR="00E61D88" w:rsidRPr="008556E1" w:rsidRDefault="00E61D88" w:rsidP="00785F39">
            <w:pPr>
              <w:pStyle w:val="CETabText"/>
              <w:spacing w:line="240" w:lineRule="auto"/>
              <w:jc w:val="center"/>
            </w:pPr>
            <w:r w:rsidRPr="008556E1">
              <w:t>40 (8.5)</w:t>
            </w:r>
          </w:p>
        </w:tc>
        <w:tc>
          <w:tcPr>
            <w:tcW w:w="869" w:type="pct"/>
          </w:tcPr>
          <w:p w14:paraId="0EAEEF59" w14:textId="77777777" w:rsidR="00E61D88" w:rsidRPr="008556E1" w:rsidRDefault="00E61D88" w:rsidP="00785F39">
            <w:pPr>
              <w:pStyle w:val="CETabText"/>
              <w:spacing w:line="240" w:lineRule="auto"/>
              <w:jc w:val="center"/>
            </w:pPr>
          </w:p>
        </w:tc>
        <w:tc>
          <w:tcPr>
            <w:tcW w:w="613" w:type="pct"/>
          </w:tcPr>
          <w:p w14:paraId="6820F336" w14:textId="77777777" w:rsidR="00E61D88" w:rsidRPr="008556E1" w:rsidRDefault="00E61D88" w:rsidP="00785F39">
            <w:pPr>
              <w:pStyle w:val="CETabText"/>
              <w:spacing w:line="240" w:lineRule="auto"/>
              <w:jc w:val="center"/>
            </w:pPr>
            <w:r w:rsidRPr="008556E1">
              <w:t>43 (22.4)</w:t>
            </w:r>
          </w:p>
        </w:tc>
        <w:tc>
          <w:tcPr>
            <w:tcW w:w="837" w:type="pct"/>
          </w:tcPr>
          <w:p w14:paraId="531F3C34" w14:textId="77777777" w:rsidR="00E61D88" w:rsidRPr="008556E1" w:rsidRDefault="00E61D88" w:rsidP="00785F39">
            <w:pPr>
              <w:pStyle w:val="CETabText"/>
              <w:spacing w:line="240" w:lineRule="auto"/>
              <w:jc w:val="center"/>
            </w:pPr>
          </w:p>
        </w:tc>
        <w:tc>
          <w:tcPr>
            <w:tcW w:w="303" w:type="pct"/>
          </w:tcPr>
          <w:p w14:paraId="70556BB5" w14:textId="77777777" w:rsidR="00E61D88" w:rsidRPr="008556E1" w:rsidRDefault="00E61D88" w:rsidP="00785F39">
            <w:pPr>
              <w:pStyle w:val="CETabText"/>
              <w:spacing w:line="240" w:lineRule="auto"/>
              <w:jc w:val="center"/>
            </w:pPr>
          </w:p>
        </w:tc>
      </w:tr>
      <w:tr w:rsidR="00E61D88" w:rsidRPr="008556E1" w14:paraId="10303C0F" w14:textId="77777777" w:rsidTr="00785F39">
        <w:tc>
          <w:tcPr>
            <w:tcW w:w="1797" w:type="pct"/>
          </w:tcPr>
          <w:p w14:paraId="033B681A" w14:textId="77777777" w:rsidR="00E61D88" w:rsidRPr="008556E1" w:rsidRDefault="00E61D88" w:rsidP="00785F39">
            <w:pPr>
              <w:pStyle w:val="CETabText"/>
              <w:spacing w:line="240" w:lineRule="auto"/>
              <w:ind w:left="227"/>
            </w:pPr>
            <w:r w:rsidRPr="008556E1">
              <w:t>Married/de facto</w:t>
            </w:r>
          </w:p>
        </w:tc>
        <w:tc>
          <w:tcPr>
            <w:tcW w:w="582" w:type="pct"/>
          </w:tcPr>
          <w:p w14:paraId="1915698A" w14:textId="77777777" w:rsidR="00E61D88" w:rsidRPr="008556E1" w:rsidRDefault="00E61D88" w:rsidP="00785F39">
            <w:pPr>
              <w:pStyle w:val="CETabText"/>
              <w:spacing w:line="240" w:lineRule="auto"/>
              <w:jc w:val="center"/>
            </w:pPr>
            <w:r w:rsidRPr="008556E1">
              <w:t>433 (91.5)</w:t>
            </w:r>
          </w:p>
        </w:tc>
        <w:tc>
          <w:tcPr>
            <w:tcW w:w="869" w:type="pct"/>
          </w:tcPr>
          <w:p w14:paraId="657EA089" w14:textId="77777777" w:rsidR="00E61D88" w:rsidRPr="008556E1" w:rsidRDefault="00E61D88" w:rsidP="00785F39">
            <w:pPr>
              <w:pStyle w:val="CETabText"/>
              <w:spacing w:line="240" w:lineRule="auto"/>
              <w:jc w:val="center"/>
            </w:pPr>
          </w:p>
        </w:tc>
        <w:tc>
          <w:tcPr>
            <w:tcW w:w="613" w:type="pct"/>
          </w:tcPr>
          <w:p w14:paraId="45E18A9A" w14:textId="77777777" w:rsidR="00E61D88" w:rsidRPr="008556E1" w:rsidRDefault="00E61D88" w:rsidP="00785F39">
            <w:pPr>
              <w:pStyle w:val="CETabText"/>
              <w:spacing w:line="240" w:lineRule="auto"/>
              <w:jc w:val="center"/>
            </w:pPr>
            <w:r w:rsidRPr="008556E1">
              <w:t>149 (77.6)</w:t>
            </w:r>
          </w:p>
        </w:tc>
        <w:tc>
          <w:tcPr>
            <w:tcW w:w="837" w:type="pct"/>
          </w:tcPr>
          <w:p w14:paraId="788EFFD2" w14:textId="77777777" w:rsidR="00E61D88" w:rsidRPr="008556E1" w:rsidRDefault="00E61D88" w:rsidP="00785F39">
            <w:pPr>
              <w:pStyle w:val="CETabText"/>
              <w:spacing w:line="240" w:lineRule="auto"/>
              <w:jc w:val="center"/>
            </w:pPr>
          </w:p>
        </w:tc>
        <w:tc>
          <w:tcPr>
            <w:tcW w:w="303" w:type="pct"/>
          </w:tcPr>
          <w:p w14:paraId="20F91F3D" w14:textId="77777777" w:rsidR="00E61D88" w:rsidRPr="008556E1" w:rsidRDefault="00E61D88" w:rsidP="00785F39">
            <w:pPr>
              <w:pStyle w:val="CETabText"/>
              <w:spacing w:line="240" w:lineRule="auto"/>
              <w:jc w:val="center"/>
            </w:pPr>
          </w:p>
        </w:tc>
      </w:tr>
      <w:tr w:rsidR="00E61D88" w:rsidRPr="008556E1" w14:paraId="37E9ED7B" w14:textId="77777777" w:rsidTr="00785F39">
        <w:tc>
          <w:tcPr>
            <w:tcW w:w="1797" w:type="pct"/>
          </w:tcPr>
          <w:p w14:paraId="257CB736" w14:textId="77777777" w:rsidR="00E61D88" w:rsidRPr="008556E1" w:rsidRDefault="00E61D88" w:rsidP="00785F39">
            <w:pPr>
              <w:pStyle w:val="CETabText"/>
              <w:spacing w:line="240" w:lineRule="auto"/>
            </w:pPr>
            <w:r w:rsidRPr="008556E1">
              <w:t>Household composition</w:t>
            </w:r>
          </w:p>
        </w:tc>
        <w:tc>
          <w:tcPr>
            <w:tcW w:w="582" w:type="pct"/>
          </w:tcPr>
          <w:p w14:paraId="3C8D4917" w14:textId="77777777" w:rsidR="00E61D88" w:rsidRPr="008556E1" w:rsidRDefault="00E61D88" w:rsidP="00785F39">
            <w:pPr>
              <w:pStyle w:val="CETabText"/>
              <w:spacing w:line="240" w:lineRule="auto"/>
              <w:jc w:val="center"/>
            </w:pPr>
          </w:p>
        </w:tc>
        <w:tc>
          <w:tcPr>
            <w:tcW w:w="869" w:type="pct"/>
          </w:tcPr>
          <w:p w14:paraId="1339D338" w14:textId="77777777" w:rsidR="00E61D88" w:rsidRPr="008556E1" w:rsidRDefault="00E61D88" w:rsidP="00785F39">
            <w:pPr>
              <w:pStyle w:val="CETabText"/>
              <w:spacing w:line="240" w:lineRule="auto"/>
              <w:jc w:val="center"/>
            </w:pPr>
          </w:p>
        </w:tc>
        <w:tc>
          <w:tcPr>
            <w:tcW w:w="613" w:type="pct"/>
          </w:tcPr>
          <w:p w14:paraId="2C68D958" w14:textId="77777777" w:rsidR="00E61D88" w:rsidRPr="008556E1" w:rsidRDefault="00E61D88" w:rsidP="00785F39">
            <w:pPr>
              <w:pStyle w:val="CETabText"/>
              <w:spacing w:line="240" w:lineRule="auto"/>
              <w:jc w:val="center"/>
            </w:pPr>
          </w:p>
        </w:tc>
        <w:tc>
          <w:tcPr>
            <w:tcW w:w="837" w:type="pct"/>
          </w:tcPr>
          <w:p w14:paraId="4D66E22E" w14:textId="77777777" w:rsidR="00E61D88" w:rsidRPr="008556E1" w:rsidRDefault="00E61D88" w:rsidP="00785F39">
            <w:pPr>
              <w:pStyle w:val="CETabText"/>
              <w:spacing w:line="240" w:lineRule="auto"/>
              <w:jc w:val="center"/>
            </w:pPr>
          </w:p>
        </w:tc>
        <w:tc>
          <w:tcPr>
            <w:tcW w:w="303" w:type="pct"/>
          </w:tcPr>
          <w:p w14:paraId="7EFFD70C" w14:textId="77777777" w:rsidR="00E61D88" w:rsidRPr="008556E1" w:rsidRDefault="00E61D88" w:rsidP="00785F39">
            <w:pPr>
              <w:pStyle w:val="CETabText"/>
              <w:spacing w:line="240" w:lineRule="auto"/>
              <w:jc w:val="center"/>
            </w:pPr>
            <w:r w:rsidRPr="008556E1">
              <w:t>0.001</w:t>
            </w:r>
          </w:p>
        </w:tc>
      </w:tr>
      <w:tr w:rsidR="00E61D88" w:rsidRPr="008556E1" w14:paraId="16957975" w14:textId="77777777" w:rsidTr="00785F39">
        <w:tc>
          <w:tcPr>
            <w:tcW w:w="1797" w:type="pct"/>
          </w:tcPr>
          <w:p w14:paraId="244866EB" w14:textId="77777777" w:rsidR="00E61D88" w:rsidRPr="008556E1" w:rsidRDefault="00E61D88" w:rsidP="00785F39">
            <w:pPr>
              <w:pStyle w:val="CETabText"/>
              <w:spacing w:line="240" w:lineRule="auto"/>
              <w:ind w:left="227"/>
            </w:pPr>
            <w:r w:rsidRPr="008556E1">
              <w:t xml:space="preserve">Two </w:t>
            </w:r>
            <w:proofErr w:type="gramStart"/>
            <w:r w:rsidRPr="008556E1">
              <w:t>parent</w:t>
            </w:r>
            <w:proofErr w:type="gramEnd"/>
          </w:p>
        </w:tc>
        <w:tc>
          <w:tcPr>
            <w:tcW w:w="582" w:type="pct"/>
          </w:tcPr>
          <w:p w14:paraId="08A11A0B" w14:textId="77777777" w:rsidR="00E61D88" w:rsidRPr="008556E1" w:rsidRDefault="00E61D88" w:rsidP="00785F39">
            <w:pPr>
              <w:pStyle w:val="CETabText"/>
              <w:spacing w:line="240" w:lineRule="auto"/>
              <w:jc w:val="center"/>
            </w:pPr>
            <w:r w:rsidRPr="008556E1">
              <w:t>352 (74.4)</w:t>
            </w:r>
          </w:p>
        </w:tc>
        <w:tc>
          <w:tcPr>
            <w:tcW w:w="869" w:type="pct"/>
          </w:tcPr>
          <w:p w14:paraId="2770D537" w14:textId="77777777" w:rsidR="00E61D88" w:rsidRPr="008556E1" w:rsidRDefault="00E61D88" w:rsidP="00785F39">
            <w:pPr>
              <w:pStyle w:val="CETabText"/>
              <w:spacing w:line="240" w:lineRule="auto"/>
              <w:jc w:val="center"/>
            </w:pPr>
          </w:p>
        </w:tc>
        <w:tc>
          <w:tcPr>
            <w:tcW w:w="613" w:type="pct"/>
          </w:tcPr>
          <w:p w14:paraId="2EB061D1" w14:textId="77777777" w:rsidR="00E61D88" w:rsidRPr="008556E1" w:rsidRDefault="00E61D88" w:rsidP="00785F39">
            <w:pPr>
              <w:pStyle w:val="CETabText"/>
              <w:spacing w:line="240" w:lineRule="auto"/>
              <w:jc w:val="center"/>
            </w:pPr>
            <w:r w:rsidRPr="008556E1">
              <w:t>112 (61.2)</w:t>
            </w:r>
          </w:p>
        </w:tc>
        <w:tc>
          <w:tcPr>
            <w:tcW w:w="837" w:type="pct"/>
          </w:tcPr>
          <w:p w14:paraId="3FA569AA" w14:textId="77777777" w:rsidR="00E61D88" w:rsidRPr="008556E1" w:rsidRDefault="00E61D88" w:rsidP="00785F39">
            <w:pPr>
              <w:pStyle w:val="CETabText"/>
              <w:spacing w:line="240" w:lineRule="auto"/>
              <w:jc w:val="center"/>
            </w:pPr>
          </w:p>
        </w:tc>
        <w:tc>
          <w:tcPr>
            <w:tcW w:w="303" w:type="pct"/>
          </w:tcPr>
          <w:p w14:paraId="47D37753" w14:textId="77777777" w:rsidR="00E61D88" w:rsidRPr="008556E1" w:rsidRDefault="00E61D88" w:rsidP="00785F39">
            <w:pPr>
              <w:pStyle w:val="CETabText"/>
              <w:spacing w:line="240" w:lineRule="auto"/>
              <w:jc w:val="center"/>
            </w:pPr>
          </w:p>
        </w:tc>
      </w:tr>
      <w:tr w:rsidR="00E61D88" w:rsidRPr="008556E1" w14:paraId="64714973" w14:textId="77777777" w:rsidTr="00785F39">
        <w:tc>
          <w:tcPr>
            <w:tcW w:w="1797" w:type="pct"/>
          </w:tcPr>
          <w:p w14:paraId="7F6129DC" w14:textId="77777777" w:rsidR="00E61D88" w:rsidRPr="008556E1" w:rsidRDefault="00E61D88" w:rsidP="00785F39">
            <w:pPr>
              <w:pStyle w:val="CETabText"/>
              <w:spacing w:line="240" w:lineRule="auto"/>
              <w:ind w:left="227"/>
            </w:pPr>
            <w:r w:rsidRPr="008556E1">
              <w:t>Other</w:t>
            </w:r>
          </w:p>
        </w:tc>
        <w:tc>
          <w:tcPr>
            <w:tcW w:w="582" w:type="pct"/>
          </w:tcPr>
          <w:p w14:paraId="4D8FCB24" w14:textId="77777777" w:rsidR="00E61D88" w:rsidRPr="008556E1" w:rsidRDefault="00E61D88" w:rsidP="00785F39">
            <w:pPr>
              <w:pStyle w:val="CETabText"/>
              <w:spacing w:line="240" w:lineRule="auto"/>
              <w:jc w:val="center"/>
            </w:pPr>
            <w:r w:rsidRPr="008556E1">
              <w:t>121 (25.6)</w:t>
            </w:r>
          </w:p>
        </w:tc>
        <w:tc>
          <w:tcPr>
            <w:tcW w:w="869" w:type="pct"/>
          </w:tcPr>
          <w:p w14:paraId="2071056A" w14:textId="77777777" w:rsidR="00E61D88" w:rsidRPr="008556E1" w:rsidRDefault="00E61D88" w:rsidP="00785F39">
            <w:pPr>
              <w:pStyle w:val="CETabText"/>
              <w:spacing w:line="240" w:lineRule="auto"/>
              <w:jc w:val="center"/>
            </w:pPr>
          </w:p>
        </w:tc>
        <w:tc>
          <w:tcPr>
            <w:tcW w:w="613" w:type="pct"/>
          </w:tcPr>
          <w:p w14:paraId="2AE9651D" w14:textId="77777777" w:rsidR="00E61D88" w:rsidRPr="008556E1" w:rsidRDefault="00E61D88" w:rsidP="00785F39">
            <w:pPr>
              <w:pStyle w:val="CETabText"/>
              <w:spacing w:line="240" w:lineRule="auto"/>
              <w:jc w:val="center"/>
            </w:pPr>
            <w:r w:rsidRPr="008556E1">
              <w:t>71 (38.8)</w:t>
            </w:r>
          </w:p>
        </w:tc>
        <w:tc>
          <w:tcPr>
            <w:tcW w:w="837" w:type="pct"/>
          </w:tcPr>
          <w:p w14:paraId="56D8C673" w14:textId="77777777" w:rsidR="00E61D88" w:rsidRPr="008556E1" w:rsidRDefault="00E61D88" w:rsidP="00785F39">
            <w:pPr>
              <w:pStyle w:val="CETabText"/>
              <w:spacing w:line="240" w:lineRule="auto"/>
              <w:jc w:val="center"/>
            </w:pPr>
          </w:p>
        </w:tc>
        <w:tc>
          <w:tcPr>
            <w:tcW w:w="303" w:type="pct"/>
          </w:tcPr>
          <w:p w14:paraId="55421D77" w14:textId="77777777" w:rsidR="00E61D88" w:rsidRPr="008556E1" w:rsidRDefault="00E61D88" w:rsidP="00785F39">
            <w:pPr>
              <w:pStyle w:val="CETabText"/>
              <w:spacing w:line="240" w:lineRule="auto"/>
              <w:jc w:val="center"/>
            </w:pPr>
          </w:p>
        </w:tc>
      </w:tr>
      <w:tr w:rsidR="00E61D88" w:rsidRPr="008556E1" w14:paraId="78C1CAC8" w14:textId="77777777" w:rsidTr="00785F39">
        <w:tc>
          <w:tcPr>
            <w:tcW w:w="1797" w:type="pct"/>
          </w:tcPr>
          <w:p w14:paraId="691BBE35" w14:textId="77777777" w:rsidR="00E61D88" w:rsidRPr="008556E1" w:rsidRDefault="00E61D88" w:rsidP="00785F39">
            <w:pPr>
              <w:pStyle w:val="CETabText"/>
              <w:spacing w:line="240" w:lineRule="auto"/>
            </w:pPr>
            <w:r w:rsidRPr="008556E1">
              <w:t>Smoking status</w:t>
            </w:r>
          </w:p>
        </w:tc>
        <w:tc>
          <w:tcPr>
            <w:tcW w:w="582" w:type="pct"/>
          </w:tcPr>
          <w:p w14:paraId="685CD3A3" w14:textId="77777777" w:rsidR="00E61D88" w:rsidRPr="008556E1" w:rsidRDefault="00E61D88" w:rsidP="00785F39">
            <w:pPr>
              <w:pStyle w:val="CETabText"/>
              <w:spacing w:line="240" w:lineRule="auto"/>
              <w:jc w:val="center"/>
            </w:pPr>
          </w:p>
        </w:tc>
        <w:tc>
          <w:tcPr>
            <w:tcW w:w="869" w:type="pct"/>
          </w:tcPr>
          <w:p w14:paraId="4C3012FE" w14:textId="77777777" w:rsidR="00E61D88" w:rsidRPr="008556E1" w:rsidRDefault="00E61D88" w:rsidP="00785F39">
            <w:pPr>
              <w:pStyle w:val="CETabText"/>
              <w:spacing w:line="240" w:lineRule="auto"/>
              <w:jc w:val="center"/>
            </w:pPr>
          </w:p>
        </w:tc>
        <w:tc>
          <w:tcPr>
            <w:tcW w:w="613" w:type="pct"/>
          </w:tcPr>
          <w:p w14:paraId="6B5580FF" w14:textId="77777777" w:rsidR="00E61D88" w:rsidRPr="008556E1" w:rsidRDefault="00E61D88" w:rsidP="00785F39">
            <w:pPr>
              <w:pStyle w:val="CETabText"/>
              <w:spacing w:line="240" w:lineRule="auto"/>
              <w:jc w:val="center"/>
            </w:pPr>
          </w:p>
        </w:tc>
        <w:tc>
          <w:tcPr>
            <w:tcW w:w="837" w:type="pct"/>
          </w:tcPr>
          <w:p w14:paraId="4A42B7F6" w14:textId="77777777" w:rsidR="00E61D88" w:rsidRPr="008556E1" w:rsidRDefault="00E61D88" w:rsidP="00785F39">
            <w:pPr>
              <w:pStyle w:val="CETabText"/>
              <w:spacing w:line="240" w:lineRule="auto"/>
              <w:jc w:val="center"/>
            </w:pPr>
          </w:p>
        </w:tc>
        <w:tc>
          <w:tcPr>
            <w:tcW w:w="303" w:type="pct"/>
          </w:tcPr>
          <w:p w14:paraId="7C9845FC" w14:textId="77777777" w:rsidR="00E61D88" w:rsidRPr="008556E1" w:rsidRDefault="00E61D88" w:rsidP="00785F39">
            <w:pPr>
              <w:pStyle w:val="CETabText"/>
              <w:spacing w:line="240" w:lineRule="auto"/>
              <w:jc w:val="center"/>
            </w:pPr>
            <w:r w:rsidRPr="008556E1">
              <w:t>0.007</w:t>
            </w:r>
          </w:p>
        </w:tc>
      </w:tr>
      <w:tr w:rsidR="00E61D88" w:rsidRPr="008556E1" w14:paraId="78816E00" w14:textId="77777777" w:rsidTr="00785F39">
        <w:tc>
          <w:tcPr>
            <w:tcW w:w="1797" w:type="pct"/>
          </w:tcPr>
          <w:p w14:paraId="3D8D4CC6" w14:textId="77777777" w:rsidR="00E61D88" w:rsidRPr="008556E1" w:rsidRDefault="00E61D88" w:rsidP="00785F39">
            <w:pPr>
              <w:pStyle w:val="CETabText"/>
              <w:spacing w:line="240" w:lineRule="auto"/>
              <w:ind w:left="227"/>
            </w:pPr>
            <w:r w:rsidRPr="008556E1">
              <w:t>Non-smoker</w:t>
            </w:r>
          </w:p>
        </w:tc>
        <w:tc>
          <w:tcPr>
            <w:tcW w:w="582" w:type="pct"/>
          </w:tcPr>
          <w:p w14:paraId="70C713FB" w14:textId="77777777" w:rsidR="00E61D88" w:rsidRPr="008556E1" w:rsidRDefault="00E61D88" w:rsidP="00785F39">
            <w:pPr>
              <w:pStyle w:val="CETabText"/>
              <w:spacing w:line="240" w:lineRule="auto"/>
              <w:jc w:val="center"/>
            </w:pPr>
            <w:r w:rsidRPr="008556E1">
              <w:t>318 (67.2)</w:t>
            </w:r>
          </w:p>
        </w:tc>
        <w:tc>
          <w:tcPr>
            <w:tcW w:w="869" w:type="pct"/>
          </w:tcPr>
          <w:p w14:paraId="20566C09" w14:textId="77777777" w:rsidR="00E61D88" w:rsidRPr="008556E1" w:rsidRDefault="00E61D88" w:rsidP="00785F39">
            <w:pPr>
              <w:pStyle w:val="CETabText"/>
              <w:spacing w:line="240" w:lineRule="auto"/>
              <w:jc w:val="center"/>
            </w:pPr>
          </w:p>
        </w:tc>
        <w:tc>
          <w:tcPr>
            <w:tcW w:w="613" w:type="pct"/>
          </w:tcPr>
          <w:p w14:paraId="2E7B65D2" w14:textId="77777777" w:rsidR="00E61D88" w:rsidRPr="008556E1" w:rsidRDefault="00E61D88" w:rsidP="00785F39">
            <w:pPr>
              <w:pStyle w:val="CETabText"/>
              <w:spacing w:line="240" w:lineRule="auto"/>
              <w:jc w:val="center"/>
            </w:pPr>
            <w:r w:rsidRPr="008556E1">
              <w:t>106 (56.1)</w:t>
            </w:r>
          </w:p>
        </w:tc>
        <w:tc>
          <w:tcPr>
            <w:tcW w:w="837" w:type="pct"/>
          </w:tcPr>
          <w:p w14:paraId="4EFDE6E1" w14:textId="77777777" w:rsidR="00E61D88" w:rsidRPr="008556E1" w:rsidRDefault="00E61D88" w:rsidP="00785F39">
            <w:pPr>
              <w:pStyle w:val="CETabText"/>
              <w:spacing w:line="240" w:lineRule="auto"/>
              <w:jc w:val="center"/>
            </w:pPr>
          </w:p>
        </w:tc>
        <w:tc>
          <w:tcPr>
            <w:tcW w:w="303" w:type="pct"/>
          </w:tcPr>
          <w:p w14:paraId="7D8F2B6A" w14:textId="77777777" w:rsidR="00E61D88" w:rsidRPr="008556E1" w:rsidRDefault="00E61D88" w:rsidP="00785F39">
            <w:pPr>
              <w:pStyle w:val="CETabText"/>
              <w:spacing w:line="240" w:lineRule="auto"/>
              <w:jc w:val="center"/>
            </w:pPr>
          </w:p>
        </w:tc>
      </w:tr>
      <w:tr w:rsidR="00E61D88" w:rsidRPr="008556E1" w14:paraId="4E29015B" w14:textId="77777777" w:rsidTr="00785F39">
        <w:tc>
          <w:tcPr>
            <w:tcW w:w="1797" w:type="pct"/>
          </w:tcPr>
          <w:p w14:paraId="1865F6CE" w14:textId="77777777" w:rsidR="00E61D88" w:rsidRPr="008556E1" w:rsidRDefault="00E61D88" w:rsidP="00785F39">
            <w:pPr>
              <w:pStyle w:val="CETabText"/>
              <w:spacing w:line="240" w:lineRule="auto"/>
              <w:ind w:left="227"/>
            </w:pPr>
            <w:r w:rsidRPr="008556E1">
              <w:t>Current/past smoker</w:t>
            </w:r>
          </w:p>
        </w:tc>
        <w:tc>
          <w:tcPr>
            <w:tcW w:w="582" w:type="pct"/>
          </w:tcPr>
          <w:p w14:paraId="1AB9F99B" w14:textId="77777777" w:rsidR="00E61D88" w:rsidRPr="008556E1" w:rsidRDefault="00E61D88" w:rsidP="00785F39">
            <w:pPr>
              <w:pStyle w:val="CETabText"/>
              <w:spacing w:line="240" w:lineRule="auto"/>
              <w:jc w:val="center"/>
            </w:pPr>
            <w:r w:rsidRPr="008556E1">
              <w:t>155 (32.8)</w:t>
            </w:r>
          </w:p>
        </w:tc>
        <w:tc>
          <w:tcPr>
            <w:tcW w:w="869" w:type="pct"/>
          </w:tcPr>
          <w:p w14:paraId="6BA96EB2" w14:textId="77777777" w:rsidR="00E61D88" w:rsidRPr="008556E1" w:rsidRDefault="00E61D88" w:rsidP="00785F39">
            <w:pPr>
              <w:pStyle w:val="CETabText"/>
              <w:spacing w:line="240" w:lineRule="auto"/>
              <w:jc w:val="center"/>
            </w:pPr>
          </w:p>
        </w:tc>
        <w:tc>
          <w:tcPr>
            <w:tcW w:w="613" w:type="pct"/>
          </w:tcPr>
          <w:p w14:paraId="5E089621" w14:textId="77777777" w:rsidR="00E61D88" w:rsidRPr="008556E1" w:rsidRDefault="00E61D88" w:rsidP="00785F39">
            <w:pPr>
              <w:pStyle w:val="CETabText"/>
              <w:spacing w:line="240" w:lineRule="auto"/>
              <w:jc w:val="center"/>
            </w:pPr>
            <w:r w:rsidRPr="008556E1">
              <w:t>83 (43.9)</w:t>
            </w:r>
          </w:p>
        </w:tc>
        <w:tc>
          <w:tcPr>
            <w:tcW w:w="837" w:type="pct"/>
          </w:tcPr>
          <w:p w14:paraId="0A744662" w14:textId="77777777" w:rsidR="00E61D88" w:rsidRPr="008556E1" w:rsidRDefault="00E61D88" w:rsidP="00785F39">
            <w:pPr>
              <w:pStyle w:val="CETabText"/>
              <w:spacing w:line="240" w:lineRule="auto"/>
              <w:jc w:val="center"/>
            </w:pPr>
          </w:p>
        </w:tc>
        <w:tc>
          <w:tcPr>
            <w:tcW w:w="303" w:type="pct"/>
          </w:tcPr>
          <w:p w14:paraId="29BCE1A3" w14:textId="77777777" w:rsidR="00E61D88" w:rsidRPr="008556E1" w:rsidRDefault="00E61D88" w:rsidP="00785F39">
            <w:pPr>
              <w:pStyle w:val="CETabText"/>
              <w:spacing w:line="240" w:lineRule="auto"/>
              <w:jc w:val="center"/>
            </w:pPr>
          </w:p>
        </w:tc>
      </w:tr>
      <w:tr w:rsidR="00E61D88" w:rsidRPr="008556E1" w14:paraId="109FED5E" w14:textId="77777777" w:rsidTr="00785F39">
        <w:tc>
          <w:tcPr>
            <w:tcW w:w="1797" w:type="pct"/>
          </w:tcPr>
          <w:p w14:paraId="1625E36B" w14:textId="39CE9FC7" w:rsidR="00E61D88" w:rsidRPr="008556E1" w:rsidRDefault="00E61D88" w:rsidP="00785F39">
            <w:pPr>
              <w:pStyle w:val="CETabText"/>
              <w:spacing w:line="240" w:lineRule="auto"/>
            </w:pPr>
            <w:r w:rsidRPr="008556E1">
              <w:t>Pre</w:t>
            </w:r>
            <w:r w:rsidR="00B70F54" w:rsidRPr="008556E1">
              <w:t>-</w:t>
            </w:r>
            <w:r w:rsidRPr="008556E1">
              <w:t>pregnancy BMI</w:t>
            </w:r>
            <w:r w:rsidR="00FB1FDD" w:rsidRPr="008556E1">
              <w:t>,</w:t>
            </w:r>
            <w:r w:rsidR="0099147D" w:rsidRPr="008556E1">
              <w:t xml:space="preserve"> </w:t>
            </w:r>
            <w:r w:rsidR="00FB1FDD" w:rsidRPr="008556E1">
              <w:t>kg/m</w:t>
            </w:r>
            <w:r w:rsidR="00FB1FDD" w:rsidRPr="008556E1">
              <w:rPr>
                <w:vertAlign w:val="superscript"/>
              </w:rPr>
              <w:t>2</w:t>
            </w:r>
          </w:p>
        </w:tc>
        <w:tc>
          <w:tcPr>
            <w:tcW w:w="582" w:type="pct"/>
          </w:tcPr>
          <w:p w14:paraId="46922DCD" w14:textId="77777777" w:rsidR="00E61D88" w:rsidRPr="008556E1" w:rsidRDefault="00E61D88" w:rsidP="00785F39">
            <w:pPr>
              <w:pStyle w:val="CETabText"/>
              <w:spacing w:line="240" w:lineRule="auto"/>
              <w:jc w:val="center"/>
            </w:pPr>
            <w:r w:rsidRPr="008556E1">
              <w:t>448 (94.7)</w:t>
            </w:r>
          </w:p>
        </w:tc>
        <w:tc>
          <w:tcPr>
            <w:tcW w:w="869" w:type="pct"/>
          </w:tcPr>
          <w:p w14:paraId="70F3F892" w14:textId="77777777" w:rsidR="00E61D88" w:rsidRPr="008556E1" w:rsidRDefault="00E61D88" w:rsidP="00785F39">
            <w:pPr>
              <w:pStyle w:val="CETabText"/>
              <w:spacing w:line="240" w:lineRule="auto"/>
              <w:jc w:val="center"/>
            </w:pPr>
            <w:r w:rsidRPr="008556E1">
              <w:t>23.9 (21.1, 27.6)</w:t>
            </w:r>
          </w:p>
        </w:tc>
        <w:tc>
          <w:tcPr>
            <w:tcW w:w="613" w:type="pct"/>
          </w:tcPr>
          <w:p w14:paraId="5A93F6D8" w14:textId="77777777" w:rsidR="00E61D88" w:rsidRPr="008556E1" w:rsidRDefault="00E61D88" w:rsidP="00785F39">
            <w:pPr>
              <w:pStyle w:val="CETabText"/>
              <w:spacing w:line="240" w:lineRule="auto"/>
              <w:jc w:val="center"/>
            </w:pPr>
            <w:r w:rsidRPr="008556E1">
              <w:t>178 (91.8)</w:t>
            </w:r>
          </w:p>
        </w:tc>
        <w:tc>
          <w:tcPr>
            <w:tcW w:w="837" w:type="pct"/>
          </w:tcPr>
          <w:p w14:paraId="79719568" w14:textId="77777777" w:rsidR="00E61D88" w:rsidRPr="008556E1" w:rsidRDefault="00E61D88" w:rsidP="00785F39">
            <w:pPr>
              <w:pStyle w:val="CETabText"/>
              <w:spacing w:line="240" w:lineRule="auto"/>
              <w:jc w:val="center"/>
            </w:pPr>
            <w:r w:rsidRPr="008556E1">
              <w:t>23.1 (20.3, 28.0)</w:t>
            </w:r>
          </w:p>
        </w:tc>
        <w:tc>
          <w:tcPr>
            <w:tcW w:w="303" w:type="pct"/>
          </w:tcPr>
          <w:p w14:paraId="157DA7ED" w14:textId="77777777" w:rsidR="00E61D88" w:rsidRPr="008556E1" w:rsidRDefault="00E61D88" w:rsidP="00785F39">
            <w:pPr>
              <w:pStyle w:val="CETabText"/>
              <w:spacing w:line="240" w:lineRule="auto"/>
              <w:jc w:val="center"/>
            </w:pPr>
            <w:r w:rsidRPr="008556E1">
              <w:t>0.36</w:t>
            </w:r>
          </w:p>
        </w:tc>
      </w:tr>
      <w:tr w:rsidR="00E61D88" w:rsidRPr="008556E1" w14:paraId="1B4A6565" w14:textId="77777777" w:rsidTr="00785F39">
        <w:tc>
          <w:tcPr>
            <w:tcW w:w="1797" w:type="pct"/>
          </w:tcPr>
          <w:p w14:paraId="6261E073" w14:textId="77777777" w:rsidR="00E61D88" w:rsidRPr="008556E1" w:rsidRDefault="00E61D88" w:rsidP="00785F39">
            <w:pPr>
              <w:pStyle w:val="CETabText"/>
              <w:spacing w:line="240" w:lineRule="auto"/>
            </w:pPr>
            <w:r w:rsidRPr="008556E1">
              <w:t>DGI-2013 score</w:t>
            </w:r>
          </w:p>
        </w:tc>
        <w:tc>
          <w:tcPr>
            <w:tcW w:w="582" w:type="pct"/>
          </w:tcPr>
          <w:p w14:paraId="5FEC898C" w14:textId="77777777" w:rsidR="00E61D88" w:rsidRPr="008556E1" w:rsidRDefault="00E61D88" w:rsidP="00785F39">
            <w:pPr>
              <w:pStyle w:val="CETabText"/>
              <w:spacing w:line="240" w:lineRule="auto"/>
              <w:jc w:val="center"/>
            </w:pPr>
          </w:p>
        </w:tc>
        <w:tc>
          <w:tcPr>
            <w:tcW w:w="869" w:type="pct"/>
          </w:tcPr>
          <w:p w14:paraId="10659DAC" w14:textId="77777777" w:rsidR="00E61D88" w:rsidRPr="008556E1" w:rsidRDefault="00E61D88" w:rsidP="00785F39">
            <w:pPr>
              <w:pStyle w:val="CETabText"/>
              <w:spacing w:line="240" w:lineRule="auto"/>
              <w:jc w:val="center"/>
            </w:pPr>
          </w:p>
        </w:tc>
        <w:tc>
          <w:tcPr>
            <w:tcW w:w="613" w:type="pct"/>
          </w:tcPr>
          <w:p w14:paraId="255E92D9" w14:textId="77777777" w:rsidR="00E61D88" w:rsidRPr="008556E1" w:rsidRDefault="00E61D88" w:rsidP="00785F39">
            <w:pPr>
              <w:pStyle w:val="CETabText"/>
              <w:spacing w:line="240" w:lineRule="auto"/>
              <w:jc w:val="center"/>
            </w:pPr>
          </w:p>
        </w:tc>
        <w:tc>
          <w:tcPr>
            <w:tcW w:w="837" w:type="pct"/>
          </w:tcPr>
          <w:p w14:paraId="38344D9F" w14:textId="77777777" w:rsidR="00E61D88" w:rsidRPr="008556E1" w:rsidRDefault="00E61D88" w:rsidP="00785F39">
            <w:pPr>
              <w:pStyle w:val="CETabText"/>
              <w:spacing w:line="240" w:lineRule="auto"/>
              <w:jc w:val="center"/>
            </w:pPr>
          </w:p>
        </w:tc>
        <w:tc>
          <w:tcPr>
            <w:tcW w:w="303" w:type="pct"/>
          </w:tcPr>
          <w:p w14:paraId="4992AED8" w14:textId="77777777" w:rsidR="00E61D88" w:rsidRPr="008556E1" w:rsidRDefault="00E61D88" w:rsidP="00785F39">
            <w:pPr>
              <w:pStyle w:val="CETabText"/>
              <w:spacing w:line="240" w:lineRule="auto"/>
              <w:jc w:val="center"/>
            </w:pPr>
          </w:p>
        </w:tc>
      </w:tr>
      <w:tr w:rsidR="00E61D88" w:rsidRPr="008556E1" w14:paraId="794C3909" w14:textId="77777777" w:rsidTr="00785F39">
        <w:tc>
          <w:tcPr>
            <w:tcW w:w="1797" w:type="pct"/>
          </w:tcPr>
          <w:p w14:paraId="10208DC4" w14:textId="7FFA98A2" w:rsidR="00E61D88" w:rsidRPr="008556E1" w:rsidRDefault="009A2DC2" w:rsidP="00785F39">
            <w:pPr>
              <w:pStyle w:val="CETabText"/>
              <w:spacing w:line="240" w:lineRule="auto"/>
              <w:ind w:left="227"/>
            </w:pPr>
            <w:r w:rsidRPr="008556E1">
              <w:t>Pregnancy</w:t>
            </w:r>
            <w:r w:rsidR="00E61D88" w:rsidRPr="008556E1">
              <w:t xml:space="preserve"> (24</w:t>
            </w:r>
            <w:r w:rsidR="007D4D7D" w:rsidRPr="008556E1">
              <w:t>–</w:t>
            </w:r>
            <w:r w:rsidR="00E61D88" w:rsidRPr="008556E1">
              <w:t>34-</w:t>
            </w:r>
            <w:proofErr w:type="spellStart"/>
            <w:r w:rsidR="00E61D88" w:rsidRPr="008556E1">
              <w:t>weeks</w:t>
            </w:r>
            <w:proofErr w:type="spellEnd"/>
            <w:r w:rsidR="00E61D88" w:rsidRPr="008556E1">
              <w:t xml:space="preserve"> gestation)</w:t>
            </w:r>
          </w:p>
        </w:tc>
        <w:tc>
          <w:tcPr>
            <w:tcW w:w="582" w:type="pct"/>
          </w:tcPr>
          <w:p w14:paraId="4BEB42E9" w14:textId="77777777" w:rsidR="00E61D88" w:rsidRPr="008556E1" w:rsidRDefault="00E61D88" w:rsidP="00785F39">
            <w:pPr>
              <w:pStyle w:val="CETabText"/>
              <w:spacing w:line="240" w:lineRule="auto"/>
              <w:jc w:val="center"/>
            </w:pPr>
            <w:r w:rsidRPr="008556E1">
              <w:t>473 (100)</w:t>
            </w:r>
          </w:p>
        </w:tc>
        <w:tc>
          <w:tcPr>
            <w:tcW w:w="869" w:type="pct"/>
          </w:tcPr>
          <w:p w14:paraId="1B72D304" w14:textId="5872C41E" w:rsidR="00E61D88" w:rsidRPr="008556E1" w:rsidRDefault="00665E13" w:rsidP="00785F39">
            <w:pPr>
              <w:pStyle w:val="CETabText"/>
              <w:spacing w:line="240" w:lineRule="auto"/>
              <w:jc w:val="center"/>
            </w:pPr>
            <w:r w:rsidRPr="008556E1">
              <w:t>48.0 (9.1)</w:t>
            </w:r>
          </w:p>
        </w:tc>
        <w:tc>
          <w:tcPr>
            <w:tcW w:w="613" w:type="pct"/>
          </w:tcPr>
          <w:p w14:paraId="1F160949" w14:textId="77777777" w:rsidR="00E61D88" w:rsidRPr="008556E1" w:rsidRDefault="00E61D88" w:rsidP="00785F39">
            <w:pPr>
              <w:pStyle w:val="CETabText"/>
              <w:spacing w:line="240" w:lineRule="auto"/>
              <w:jc w:val="center"/>
            </w:pPr>
            <w:r w:rsidRPr="008556E1">
              <w:t>193 (99.5)</w:t>
            </w:r>
          </w:p>
        </w:tc>
        <w:tc>
          <w:tcPr>
            <w:tcW w:w="837" w:type="pct"/>
          </w:tcPr>
          <w:p w14:paraId="2B6EFE47" w14:textId="464258E9" w:rsidR="00E61D88" w:rsidRPr="008556E1" w:rsidRDefault="00463F04" w:rsidP="00785F39">
            <w:pPr>
              <w:pStyle w:val="CETabText"/>
              <w:spacing w:line="240" w:lineRule="auto"/>
              <w:jc w:val="center"/>
            </w:pPr>
            <w:r w:rsidRPr="008556E1">
              <w:t>43.8 (10.7)</w:t>
            </w:r>
          </w:p>
        </w:tc>
        <w:tc>
          <w:tcPr>
            <w:tcW w:w="303" w:type="pct"/>
          </w:tcPr>
          <w:p w14:paraId="5C1DAB94" w14:textId="77777777" w:rsidR="00E61D88" w:rsidRPr="008556E1" w:rsidRDefault="00E61D88" w:rsidP="00785F39">
            <w:pPr>
              <w:pStyle w:val="CETabText"/>
              <w:spacing w:line="240" w:lineRule="auto"/>
              <w:jc w:val="center"/>
            </w:pPr>
            <w:r w:rsidRPr="008556E1">
              <w:t>&lt;0.0001</w:t>
            </w:r>
          </w:p>
        </w:tc>
      </w:tr>
      <w:tr w:rsidR="00E61D88" w:rsidRPr="008556E1" w14:paraId="71D7035A" w14:textId="77777777" w:rsidTr="00785F39">
        <w:tc>
          <w:tcPr>
            <w:tcW w:w="1797" w:type="pct"/>
          </w:tcPr>
          <w:p w14:paraId="7C34FA2A" w14:textId="77777777" w:rsidR="00E61D88" w:rsidRPr="008556E1" w:rsidRDefault="00E61D88" w:rsidP="00785F39">
            <w:pPr>
              <w:pStyle w:val="CETabText"/>
              <w:spacing w:line="240" w:lineRule="auto"/>
              <w:ind w:left="227"/>
            </w:pPr>
            <w:r w:rsidRPr="008556E1">
              <w:t>1 year postpartum</w:t>
            </w:r>
          </w:p>
        </w:tc>
        <w:tc>
          <w:tcPr>
            <w:tcW w:w="582" w:type="pct"/>
          </w:tcPr>
          <w:p w14:paraId="176E0CAE" w14:textId="77777777" w:rsidR="00E61D88" w:rsidRPr="008556E1" w:rsidRDefault="00E61D88" w:rsidP="00785F39">
            <w:pPr>
              <w:pStyle w:val="CETabText"/>
              <w:spacing w:line="240" w:lineRule="auto"/>
              <w:jc w:val="center"/>
            </w:pPr>
            <w:r w:rsidRPr="008556E1">
              <w:t>454 (96.0)</w:t>
            </w:r>
          </w:p>
        </w:tc>
        <w:tc>
          <w:tcPr>
            <w:tcW w:w="869" w:type="pct"/>
          </w:tcPr>
          <w:p w14:paraId="73E92695" w14:textId="38E8D416" w:rsidR="00E61D88" w:rsidRPr="008556E1" w:rsidRDefault="00463F04" w:rsidP="00785F39">
            <w:pPr>
              <w:pStyle w:val="CETabText"/>
              <w:spacing w:line="240" w:lineRule="auto"/>
              <w:jc w:val="center"/>
            </w:pPr>
            <w:r w:rsidRPr="008556E1">
              <w:t>44.0 (9.8)</w:t>
            </w:r>
          </w:p>
        </w:tc>
        <w:tc>
          <w:tcPr>
            <w:tcW w:w="613" w:type="pct"/>
          </w:tcPr>
          <w:p w14:paraId="527A04E2" w14:textId="77777777" w:rsidR="00E61D88" w:rsidRPr="008556E1" w:rsidRDefault="00E61D88" w:rsidP="00785F39">
            <w:pPr>
              <w:pStyle w:val="CETabText"/>
              <w:spacing w:line="240" w:lineRule="auto"/>
              <w:jc w:val="center"/>
            </w:pPr>
            <w:r w:rsidRPr="008556E1">
              <w:t>73 (37.6)</w:t>
            </w:r>
          </w:p>
        </w:tc>
        <w:tc>
          <w:tcPr>
            <w:tcW w:w="837" w:type="pct"/>
          </w:tcPr>
          <w:p w14:paraId="2E1A3B87" w14:textId="56529A37" w:rsidR="00E61D88" w:rsidRPr="008556E1" w:rsidRDefault="00463F04" w:rsidP="00785F39">
            <w:pPr>
              <w:pStyle w:val="CETabText"/>
              <w:spacing w:line="240" w:lineRule="auto"/>
              <w:jc w:val="center"/>
            </w:pPr>
            <w:r w:rsidRPr="008556E1">
              <w:t>40.5 (10.6)</w:t>
            </w:r>
          </w:p>
        </w:tc>
        <w:tc>
          <w:tcPr>
            <w:tcW w:w="303" w:type="pct"/>
          </w:tcPr>
          <w:p w14:paraId="3F6A7353" w14:textId="77777777" w:rsidR="00E61D88" w:rsidRPr="008556E1" w:rsidRDefault="00E61D88" w:rsidP="00785F39">
            <w:pPr>
              <w:pStyle w:val="CETabText"/>
              <w:spacing w:line="240" w:lineRule="auto"/>
              <w:jc w:val="center"/>
            </w:pPr>
            <w:r w:rsidRPr="008556E1">
              <w:t>0.0002</w:t>
            </w:r>
          </w:p>
        </w:tc>
      </w:tr>
      <w:tr w:rsidR="00E61D88" w:rsidRPr="008556E1" w14:paraId="5EAE043C" w14:textId="77777777" w:rsidTr="00785F39">
        <w:tc>
          <w:tcPr>
            <w:tcW w:w="1797" w:type="pct"/>
          </w:tcPr>
          <w:p w14:paraId="60A8897B" w14:textId="77777777" w:rsidR="00E61D88" w:rsidRPr="008556E1" w:rsidRDefault="00E61D88" w:rsidP="00785F39">
            <w:pPr>
              <w:pStyle w:val="CETabText"/>
              <w:spacing w:line="240" w:lineRule="auto"/>
              <w:ind w:left="227"/>
            </w:pPr>
            <w:r w:rsidRPr="008556E1">
              <w:t>2 years postpartum</w:t>
            </w:r>
          </w:p>
        </w:tc>
        <w:tc>
          <w:tcPr>
            <w:tcW w:w="582" w:type="pct"/>
          </w:tcPr>
          <w:p w14:paraId="3CAF2234" w14:textId="77777777" w:rsidR="00E61D88" w:rsidRPr="008556E1" w:rsidRDefault="00E61D88" w:rsidP="00785F39">
            <w:pPr>
              <w:pStyle w:val="CETabText"/>
              <w:spacing w:line="240" w:lineRule="auto"/>
              <w:jc w:val="center"/>
            </w:pPr>
            <w:r w:rsidRPr="008556E1">
              <w:t>464 (98.1)</w:t>
            </w:r>
          </w:p>
        </w:tc>
        <w:tc>
          <w:tcPr>
            <w:tcW w:w="869" w:type="pct"/>
          </w:tcPr>
          <w:p w14:paraId="25BFFBA9" w14:textId="2BDD2D8F" w:rsidR="00E61D88" w:rsidRPr="008556E1" w:rsidRDefault="00463F04" w:rsidP="00785F39">
            <w:pPr>
              <w:pStyle w:val="CETabText"/>
              <w:spacing w:line="240" w:lineRule="auto"/>
              <w:jc w:val="center"/>
            </w:pPr>
            <w:r w:rsidRPr="008556E1">
              <w:t>45.8 (8.6)</w:t>
            </w:r>
          </w:p>
        </w:tc>
        <w:tc>
          <w:tcPr>
            <w:tcW w:w="613" w:type="pct"/>
          </w:tcPr>
          <w:p w14:paraId="512642E8" w14:textId="77777777" w:rsidR="00E61D88" w:rsidRPr="008556E1" w:rsidRDefault="00E61D88" w:rsidP="00785F39">
            <w:pPr>
              <w:pStyle w:val="CETabText"/>
              <w:spacing w:line="240" w:lineRule="auto"/>
              <w:jc w:val="center"/>
            </w:pPr>
            <w:r w:rsidRPr="008556E1">
              <w:t>33 (17.0)</w:t>
            </w:r>
          </w:p>
        </w:tc>
        <w:tc>
          <w:tcPr>
            <w:tcW w:w="837" w:type="pct"/>
          </w:tcPr>
          <w:p w14:paraId="43E1A72E" w14:textId="4AAC0BD3" w:rsidR="00E61D88" w:rsidRPr="008556E1" w:rsidRDefault="00463F04" w:rsidP="00785F39">
            <w:pPr>
              <w:pStyle w:val="CETabText"/>
              <w:spacing w:line="240" w:lineRule="auto"/>
              <w:jc w:val="center"/>
            </w:pPr>
            <w:r w:rsidRPr="008556E1">
              <w:t>39.8 (10.6)</w:t>
            </w:r>
          </w:p>
        </w:tc>
        <w:tc>
          <w:tcPr>
            <w:tcW w:w="303" w:type="pct"/>
          </w:tcPr>
          <w:p w14:paraId="42D774F0" w14:textId="77777777" w:rsidR="00E61D88" w:rsidRPr="008556E1" w:rsidRDefault="00E61D88" w:rsidP="00785F39">
            <w:pPr>
              <w:pStyle w:val="CETabText"/>
              <w:spacing w:line="240" w:lineRule="auto"/>
              <w:jc w:val="center"/>
            </w:pPr>
            <w:r w:rsidRPr="008556E1">
              <w:t>&lt;0.0001</w:t>
            </w:r>
          </w:p>
        </w:tc>
      </w:tr>
      <w:tr w:rsidR="00E61D88" w:rsidRPr="008556E1" w14:paraId="66562968" w14:textId="77777777" w:rsidTr="00785F39">
        <w:tc>
          <w:tcPr>
            <w:tcW w:w="1797" w:type="pct"/>
          </w:tcPr>
          <w:p w14:paraId="54E564F6" w14:textId="77777777" w:rsidR="00E61D88" w:rsidRPr="008556E1" w:rsidRDefault="00E61D88" w:rsidP="00785F39">
            <w:pPr>
              <w:pStyle w:val="CETabText"/>
              <w:spacing w:line="240" w:lineRule="auto"/>
              <w:ind w:left="227"/>
            </w:pPr>
            <w:r w:rsidRPr="008556E1">
              <w:t>3.5 years postpartum</w:t>
            </w:r>
          </w:p>
        </w:tc>
        <w:tc>
          <w:tcPr>
            <w:tcW w:w="582" w:type="pct"/>
          </w:tcPr>
          <w:p w14:paraId="7F5F122C" w14:textId="77777777" w:rsidR="00E61D88" w:rsidRPr="008556E1" w:rsidRDefault="00E61D88" w:rsidP="00785F39">
            <w:pPr>
              <w:pStyle w:val="CETabText"/>
              <w:spacing w:line="240" w:lineRule="auto"/>
              <w:jc w:val="center"/>
            </w:pPr>
            <w:r w:rsidRPr="008556E1">
              <w:t>399 (84.4)</w:t>
            </w:r>
          </w:p>
        </w:tc>
        <w:tc>
          <w:tcPr>
            <w:tcW w:w="869" w:type="pct"/>
          </w:tcPr>
          <w:p w14:paraId="7D4915E5" w14:textId="5CBAC98F" w:rsidR="00E61D88" w:rsidRPr="008556E1" w:rsidRDefault="00463F04" w:rsidP="00785F39">
            <w:pPr>
              <w:pStyle w:val="CETabText"/>
              <w:spacing w:line="240" w:lineRule="auto"/>
              <w:jc w:val="center"/>
            </w:pPr>
            <w:r w:rsidRPr="008556E1">
              <w:t>46.1 (7.1)</w:t>
            </w:r>
          </w:p>
        </w:tc>
        <w:tc>
          <w:tcPr>
            <w:tcW w:w="613" w:type="pct"/>
          </w:tcPr>
          <w:p w14:paraId="77D9F264" w14:textId="77777777" w:rsidR="00E61D88" w:rsidRPr="008556E1" w:rsidRDefault="00E61D88" w:rsidP="00785F39">
            <w:pPr>
              <w:pStyle w:val="CETabText"/>
              <w:spacing w:line="240" w:lineRule="auto"/>
              <w:jc w:val="center"/>
            </w:pPr>
            <w:r w:rsidRPr="008556E1">
              <w:t>16 (8.2)</w:t>
            </w:r>
          </w:p>
        </w:tc>
        <w:tc>
          <w:tcPr>
            <w:tcW w:w="837" w:type="pct"/>
          </w:tcPr>
          <w:p w14:paraId="7F34DE6F" w14:textId="76D47F92" w:rsidR="00E61D88" w:rsidRPr="008556E1" w:rsidRDefault="00463F04" w:rsidP="00785F39">
            <w:pPr>
              <w:pStyle w:val="CETabText"/>
              <w:spacing w:line="240" w:lineRule="auto"/>
              <w:jc w:val="center"/>
            </w:pPr>
            <w:r w:rsidRPr="008556E1">
              <w:t>40.5 (10.2)</w:t>
            </w:r>
          </w:p>
        </w:tc>
        <w:tc>
          <w:tcPr>
            <w:tcW w:w="303" w:type="pct"/>
          </w:tcPr>
          <w:p w14:paraId="2A464F1F" w14:textId="77777777" w:rsidR="00E61D88" w:rsidRPr="008556E1" w:rsidRDefault="00E61D88" w:rsidP="00785F39">
            <w:pPr>
              <w:pStyle w:val="CETabText"/>
              <w:spacing w:line="240" w:lineRule="auto"/>
              <w:jc w:val="center"/>
            </w:pPr>
            <w:r w:rsidRPr="008556E1">
              <w:t>&lt;0.0001</w:t>
            </w:r>
          </w:p>
        </w:tc>
      </w:tr>
      <w:tr w:rsidR="00E61D88" w:rsidRPr="008556E1" w14:paraId="0C5DF476" w14:textId="77777777" w:rsidTr="00785F39">
        <w:tc>
          <w:tcPr>
            <w:tcW w:w="1797" w:type="pct"/>
          </w:tcPr>
          <w:p w14:paraId="127F701F" w14:textId="77777777" w:rsidR="00E61D88" w:rsidRPr="008556E1" w:rsidRDefault="00E61D88" w:rsidP="00785F39">
            <w:pPr>
              <w:pStyle w:val="CETabText"/>
              <w:spacing w:line="240" w:lineRule="auto"/>
            </w:pPr>
            <w:r w:rsidRPr="008556E1">
              <w:t>RDGI score</w:t>
            </w:r>
          </w:p>
        </w:tc>
        <w:tc>
          <w:tcPr>
            <w:tcW w:w="582" w:type="pct"/>
          </w:tcPr>
          <w:p w14:paraId="3DFD19F9" w14:textId="77777777" w:rsidR="00E61D88" w:rsidRPr="008556E1" w:rsidRDefault="00E61D88" w:rsidP="00785F39">
            <w:pPr>
              <w:pStyle w:val="CETabText"/>
              <w:spacing w:line="240" w:lineRule="auto"/>
              <w:jc w:val="center"/>
            </w:pPr>
          </w:p>
        </w:tc>
        <w:tc>
          <w:tcPr>
            <w:tcW w:w="869" w:type="pct"/>
          </w:tcPr>
          <w:p w14:paraId="31DA2E97" w14:textId="77777777" w:rsidR="00E61D88" w:rsidRPr="008556E1" w:rsidRDefault="00E61D88" w:rsidP="00785F39">
            <w:pPr>
              <w:pStyle w:val="CETabText"/>
              <w:spacing w:line="240" w:lineRule="auto"/>
              <w:jc w:val="center"/>
            </w:pPr>
          </w:p>
        </w:tc>
        <w:tc>
          <w:tcPr>
            <w:tcW w:w="613" w:type="pct"/>
          </w:tcPr>
          <w:p w14:paraId="1A3A1520" w14:textId="77777777" w:rsidR="00E61D88" w:rsidRPr="008556E1" w:rsidRDefault="00E61D88" w:rsidP="00785F39">
            <w:pPr>
              <w:pStyle w:val="CETabText"/>
              <w:spacing w:line="240" w:lineRule="auto"/>
              <w:jc w:val="center"/>
            </w:pPr>
          </w:p>
        </w:tc>
        <w:tc>
          <w:tcPr>
            <w:tcW w:w="837" w:type="pct"/>
          </w:tcPr>
          <w:p w14:paraId="41491DEE" w14:textId="77777777" w:rsidR="00E61D88" w:rsidRPr="008556E1" w:rsidRDefault="00E61D88" w:rsidP="00785F39">
            <w:pPr>
              <w:pStyle w:val="CETabText"/>
              <w:spacing w:line="240" w:lineRule="auto"/>
              <w:jc w:val="center"/>
            </w:pPr>
          </w:p>
        </w:tc>
        <w:tc>
          <w:tcPr>
            <w:tcW w:w="303" w:type="pct"/>
          </w:tcPr>
          <w:p w14:paraId="2D0DFADE" w14:textId="77777777" w:rsidR="00E61D88" w:rsidRPr="008556E1" w:rsidRDefault="00E61D88" w:rsidP="00785F39">
            <w:pPr>
              <w:pStyle w:val="CETabText"/>
              <w:spacing w:line="240" w:lineRule="auto"/>
              <w:jc w:val="center"/>
            </w:pPr>
          </w:p>
        </w:tc>
      </w:tr>
      <w:tr w:rsidR="00E61D88" w:rsidRPr="008556E1" w14:paraId="289A47BC" w14:textId="77777777" w:rsidTr="00785F39">
        <w:tc>
          <w:tcPr>
            <w:tcW w:w="1797" w:type="pct"/>
          </w:tcPr>
          <w:p w14:paraId="0B78163B" w14:textId="3326E740" w:rsidR="00E61D88" w:rsidRPr="008556E1" w:rsidRDefault="009A2DC2" w:rsidP="00785F39">
            <w:pPr>
              <w:pStyle w:val="CETabText"/>
              <w:spacing w:line="240" w:lineRule="auto"/>
              <w:ind w:left="227"/>
            </w:pPr>
            <w:r w:rsidRPr="008556E1">
              <w:t>Pregnancy</w:t>
            </w:r>
            <w:r w:rsidR="00E61D88" w:rsidRPr="008556E1">
              <w:t xml:space="preserve"> (24</w:t>
            </w:r>
            <w:r w:rsidR="007D4D7D" w:rsidRPr="008556E1">
              <w:t>–</w:t>
            </w:r>
            <w:r w:rsidR="00E61D88" w:rsidRPr="008556E1">
              <w:t>34-</w:t>
            </w:r>
            <w:proofErr w:type="spellStart"/>
            <w:r w:rsidR="00E61D88" w:rsidRPr="008556E1">
              <w:t>weeks</w:t>
            </w:r>
            <w:proofErr w:type="spellEnd"/>
            <w:r w:rsidR="00E61D88" w:rsidRPr="008556E1">
              <w:t xml:space="preserve"> gestation)</w:t>
            </w:r>
          </w:p>
        </w:tc>
        <w:tc>
          <w:tcPr>
            <w:tcW w:w="582" w:type="pct"/>
          </w:tcPr>
          <w:p w14:paraId="18F9943A" w14:textId="77777777" w:rsidR="00E61D88" w:rsidRPr="008556E1" w:rsidRDefault="00E61D88" w:rsidP="00785F39">
            <w:pPr>
              <w:pStyle w:val="CETabText"/>
              <w:spacing w:line="240" w:lineRule="auto"/>
              <w:jc w:val="center"/>
            </w:pPr>
            <w:r w:rsidRPr="008556E1">
              <w:t>473 (100)</w:t>
            </w:r>
          </w:p>
        </w:tc>
        <w:tc>
          <w:tcPr>
            <w:tcW w:w="869" w:type="pct"/>
          </w:tcPr>
          <w:p w14:paraId="39B830CA" w14:textId="538150DF" w:rsidR="00E61D88" w:rsidRPr="008556E1" w:rsidRDefault="00665E13" w:rsidP="00785F39">
            <w:pPr>
              <w:pStyle w:val="CETabText"/>
              <w:spacing w:line="240" w:lineRule="auto"/>
              <w:jc w:val="center"/>
            </w:pPr>
            <w:r w:rsidRPr="008556E1">
              <w:t>36.3 (6.1)</w:t>
            </w:r>
          </w:p>
        </w:tc>
        <w:tc>
          <w:tcPr>
            <w:tcW w:w="613" w:type="pct"/>
          </w:tcPr>
          <w:p w14:paraId="6A34864E" w14:textId="77777777" w:rsidR="00E61D88" w:rsidRPr="008556E1" w:rsidRDefault="00E61D88" w:rsidP="00785F39">
            <w:pPr>
              <w:pStyle w:val="CETabText"/>
              <w:spacing w:line="240" w:lineRule="auto"/>
              <w:jc w:val="center"/>
            </w:pPr>
            <w:r w:rsidRPr="008556E1">
              <w:t>193 (99.5)</w:t>
            </w:r>
          </w:p>
        </w:tc>
        <w:tc>
          <w:tcPr>
            <w:tcW w:w="837" w:type="pct"/>
          </w:tcPr>
          <w:p w14:paraId="7C113EC4" w14:textId="3A8F8322" w:rsidR="00E61D88" w:rsidRPr="008556E1" w:rsidRDefault="00665E13" w:rsidP="00785F39">
            <w:pPr>
              <w:pStyle w:val="CETabText"/>
              <w:spacing w:line="240" w:lineRule="auto"/>
              <w:jc w:val="center"/>
            </w:pPr>
            <w:r w:rsidRPr="008556E1">
              <w:t>33.3 (6.6)</w:t>
            </w:r>
          </w:p>
        </w:tc>
        <w:tc>
          <w:tcPr>
            <w:tcW w:w="303" w:type="pct"/>
          </w:tcPr>
          <w:p w14:paraId="3CA1DCA4" w14:textId="77777777" w:rsidR="00E61D88" w:rsidRPr="008556E1" w:rsidRDefault="00E61D88" w:rsidP="00785F39">
            <w:pPr>
              <w:pStyle w:val="CETabText"/>
              <w:spacing w:line="240" w:lineRule="auto"/>
              <w:jc w:val="center"/>
            </w:pPr>
            <w:r w:rsidRPr="008556E1">
              <w:t>&lt;0.0001</w:t>
            </w:r>
          </w:p>
        </w:tc>
      </w:tr>
      <w:tr w:rsidR="00E61D88" w:rsidRPr="008556E1" w14:paraId="763E1E54" w14:textId="77777777" w:rsidTr="00785F39">
        <w:tc>
          <w:tcPr>
            <w:tcW w:w="1797" w:type="pct"/>
          </w:tcPr>
          <w:p w14:paraId="41BECE10" w14:textId="77777777" w:rsidR="00E61D88" w:rsidRPr="008556E1" w:rsidRDefault="00E61D88" w:rsidP="00785F39">
            <w:pPr>
              <w:pStyle w:val="CETabText"/>
              <w:spacing w:line="240" w:lineRule="auto"/>
              <w:ind w:left="227"/>
            </w:pPr>
            <w:r w:rsidRPr="008556E1">
              <w:t>1 year postpartum</w:t>
            </w:r>
          </w:p>
        </w:tc>
        <w:tc>
          <w:tcPr>
            <w:tcW w:w="582" w:type="pct"/>
          </w:tcPr>
          <w:p w14:paraId="4FF422B0" w14:textId="77777777" w:rsidR="00E61D88" w:rsidRPr="008556E1" w:rsidRDefault="00E61D88" w:rsidP="00785F39">
            <w:pPr>
              <w:pStyle w:val="CETabText"/>
              <w:spacing w:line="240" w:lineRule="auto"/>
              <w:jc w:val="center"/>
            </w:pPr>
            <w:r w:rsidRPr="008556E1">
              <w:t>454 (96.0)</w:t>
            </w:r>
          </w:p>
        </w:tc>
        <w:tc>
          <w:tcPr>
            <w:tcW w:w="869" w:type="pct"/>
          </w:tcPr>
          <w:p w14:paraId="63E3A2D6" w14:textId="5EE73F2D" w:rsidR="00E61D88" w:rsidRPr="008556E1" w:rsidRDefault="00665E13" w:rsidP="00785F39">
            <w:pPr>
              <w:pStyle w:val="CETabText"/>
              <w:spacing w:line="240" w:lineRule="auto"/>
              <w:jc w:val="center"/>
            </w:pPr>
            <w:r w:rsidRPr="008556E1">
              <w:t>35.0 (6.9)</w:t>
            </w:r>
          </w:p>
        </w:tc>
        <w:tc>
          <w:tcPr>
            <w:tcW w:w="613" w:type="pct"/>
          </w:tcPr>
          <w:p w14:paraId="2EEAD0F9" w14:textId="77777777" w:rsidR="00E61D88" w:rsidRPr="008556E1" w:rsidRDefault="00E61D88" w:rsidP="00785F39">
            <w:pPr>
              <w:pStyle w:val="CETabText"/>
              <w:spacing w:line="240" w:lineRule="auto"/>
              <w:jc w:val="center"/>
            </w:pPr>
            <w:r w:rsidRPr="008556E1">
              <w:t>73 (37.6)</w:t>
            </w:r>
          </w:p>
        </w:tc>
        <w:tc>
          <w:tcPr>
            <w:tcW w:w="837" w:type="pct"/>
          </w:tcPr>
          <w:p w14:paraId="015FA326" w14:textId="03F9BE80" w:rsidR="00E61D88" w:rsidRPr="008556E1" w:rsidRDefault="00665E13" w:rsidP="00785F39">
            <w:pPr>
              <w:pStyle w:val="CETabText"/>
              <w:spacing w:line="240" w:lineRule="auto"/>
              <w:jc w:val="center"/>
            </w:pPr>
            <w:r w:rsidRPr="008556E1">
              <w:t>31.7 (7.6)</w:t>
            </w:r>
          </w:p>
        </w:tc>
        <w:tc>
          <w:tcPr>
            <w:tcW w:w="303" w:type="pct"/>
          </w:tcPr>
          <w:p w14:paraId="4D028F3E" w14:textId="77777777" w:rsidR="00E61D88" w:rsidRPr="008556E1" w:rsidRDefault="00E61D88" w:rsidP="00785F39">
            <w:pPr>
              <w:pStyle w:val="CETabText"/>
              <w:spacing w:line="240" w:lineRule="auto"/>
              <w:jc w:val="center"/>
            </w:pPr>
            <w:r w:rsidRPr="008556E1">
              <w:t>0.0056</w:t>
            </w:r>
          </w:p>
        </w:tc>
      </w:tr>
      <w:tr w:rsidR="00E61D88" w:rsidRPr="008556E1" w14:paraId="1DD67485" w14:textId="77777777" w:rsidTr="00785F39">
        <w:tc>
          <w:tcPr>
            <w:tcW w:w="1797" w:type="pct"/>
          </w:tcPr>
          <w:p w14:paraId="481E7BE5" w14:textId="77777777" w:rsidR="00E61D88" w:rsidRPr="008556E1" w:rsidRDefault="00E61D88" w:rsidP="00785F39">
            <w:pPr>
              <w:pStyle w:val="CETabText"/>
              <w:spacing w:line="240" w:lineRule="auto"/>
              <w:ind w:left="227"/>
            </w:pPr>
            <w:r w:rsidRPr="008556E1">
              <w:t>2 years postpartum</w:t>
            </w:r>
          </w:p>
        </w:tc>
        <w:tc>
          <w:tcPr>
            <w:tcW w:w="582" w:type="pct"/>
          </w:tcPr>
          <w:p w14:paraId="5483D1F0" w14:textId="77777777" w:rsidR="00E61D88" w:rsidRPr="008556E1" w:rsidRDefault="00E61D88" w:rsidP="00785F39">
            <w:pPr>
              <w:pStyle w:val="CETabText"/>
              <w:spacing w:line="240" w:lineRule="auto"/>
              <w:jc w:val="center"/>
            </w:pPr>
            <w:r w:rsidRPr="008556E1">
              <w:t>464 (98.1)</w:t>
            </w:r>
          </w:p>
        </w:tc>
        <w:tc>
          <w:tcPr>
            <w:tcW w:w="869" w:type="pct"/>
          </w:tcPr>
          <w:p w14:paraId="6019C48B" w14:textId="26575F4E" w:rsidR="00E61D88" w:rsidRPr="008556E1" w:rsidRDefault="00665E13" w:rsidP="00785F39">
            <w:pPr>
              <w:pStyle w:val="CETabText"/>
              <w:spacing w:line="240" w:lineRule="auto"/>
              <w:jc w:val="center"/>
            </w:pPr>
            <w:r w:rsidRPr="008556E1">
              <w:t>36.2 (6.3)</w:t>
            </w:r>
          </w:p>
        </w:tc>
        <w:tc>
          <w:tcPr>
            <w:tcW w:w="613" w:type="pct"/>
          </w:tcPr>
          <w:p w14:paraId="5795F8F6" w14:textId="77777777" w:rsidR="00E61D88" w:rsidRPr="008556E1" w:rsidRDefault="00E61D88" w:rsidP="00785F39">
            <w:pPr>
              <w:pStyle w:val="CETabText"/>
              <w:spacing w:line="240" w:lineRule="auto"/>
              <w:jc w:val="center"/>
            </w:pPr>
            <w:r w:rsidRPr="008556E1">
              <w:t>33 (17.0)</w:t>
            </w:r>
          </w:p>
        </w:tc>
        <w:tc>
          <w:tcPr>
            <w:tcW w:w="837" w:type="pct"/>
          </w:tcPr>
          <w:p w14:paraId="2F7CE7DC" w14:textId="10551A3D" w:rsidR="00E61D88" w:rsidRPr="008556E1" w:rsidRDefault="00665E13" w:rsidP="00785F39">
            <w:pPr>
              <w:pStyle w:val="CETabText"/>
              <w:spacing w:line="240" w:lineRule="auto"/>
              <w:jc w:val="center"/>
            </w:pPr>
            <w:r w:rsidRPr="008556E1">
              <w:t>31.4 (7.0)</w:t>
            </w:r>
          </w:p>
        </w:tc>
        <w:tc>
          <w:tcPr>
            <w:tcW w:w="303" w:type="pct"/>
          </w:tcPr>
          <w:p w14:paraId="65D7AB60" w14:textId="77777777" w:rsidR="00E61D88" w:rsidRPr="008556E1" w:rsidRDefault="00E61D88" w:rsidP="00785F39">
            <w:pPr>
              <w:pStyle w:val="CETabText"/>
              <w:spacing w:line="240" w:lineRule="auto"/>
              <w:jc w:val="center"/>
            </w:pPr>
            <w:r w:rsidRPr="008556E1">
              <w:t>0.0002</w:t>
            </w:r>
          </w:p>
        </w:tc>
      </w:tr>
      <w:tr w:rsidR="00E61D88" w:rsidRPr="008556E1" w14:paraId="2A97C1F7" w14:textId="77777777" w:rsidTr="00785F39">
        <w:tc>
          <w:tcPr>
            <w:tcW w:w="1797" w:type="pct"/>
            <w:tcBorders>
              <w:bottom w:val="single" w:sz="4" w:space="0" w:color="auto"/>
            </w:tcBorders>
          </w:tcPr>
          <w:p w14:paraId="4740C258" w14:textId="77777777" w:rsidR="00E61D88" w:rsidRPr="008556E1" w:rsidRDefault="00E61D88" w:rsidP="00785F39">
            <w:pPr>
              <w:pStyle w:val="CETabText"/>
              <w:spacing w:line="240" w:lineRule="auto"/>
              <w:ind w:left="227"/>
            </w:pPr>
            <w:r w:rsidRPr="008556E1">
              <w:t>3.5 years postpartum</w:t>
            </w:r>
          </w:p>
        </w:tc>
        <w:tc>
          <w:tcPr>
            <w:tcW w:w="582" w:type="pct"/>
            <w:tcBorders>
              <w:bottom w:val="single" w:sz="4" w:space="0" w:color="auto"/>
            </w:tcBorders>
          </w:tcPr>
          <w:p w14:paraId="1A6C945F" w14:textId="77777777" w:rsidR="00E61D88" w:rsidRPr="008556E1" w:rsidRDefault="00E61D88" w:rsidP="00785F39">
            <w:pPr>
              <w:pStyle w:val="CETabText"/>
              <w:spacing w:line="240" w:lineRule="auto"/>
              <w:jc w:val="center"/>
            </w:pPr>
            <w:r w:rsidRPr="008556E1">
              <w:t>399 (84.4)</w:t>
            </w:r>
          </w:p>
        </w:tc>
        <w:tc>
          <w:tcPr>
            <w:tcW w:w="869" w:type="pct"/>
            <w:tcBorders>
              <w:bottom w:val="single" w:sz="4" w:space="0" w:color="auto"/>
            </w:tcBorders>
          </w:tcPr>
          <w:p w14:paraId="5284B14A" w14:textId="405F1191" w:rsidR="00E61D88" w:rsidRPr="008556E1" w:rsidRDefault="00665E13" w:rsidP="00785F39">
            <w:pPr>
              <w:pStyle w:val="CETabText"/>
              <w:spacing w:line="240" w:lineRule="auto"/>
              <w:jc w:val="center"/>
            </w:pPr>
            <w:r w:rsidRPr="008556E1">
              <w:t>35.8 (5.7)</w:t>
            </w:r>
          </w:p>
        </w:tc>
        <w:tc>
          <w:tcPr>
            <w:tcW w:w="613" w:type="pct"/>
            <w:tcBorders>
              <w:bottom w:val="single" w:sz="4" w:space="0" w:color="auto"/>
            </w:tcBorders>
          </w:tcPr>
          <w:p w14:paraId="4792473D" w14:textId="77777777" w:rsidR="00E61D88" w:rsidRPr="008556E1" w:rsidRDefault="00E61D88" w:rsidP="00785F39">
            <w:pPr>
              <w:pStyle w:val="CETabText"/>
              <w:spacing w:line="240" w:lineRule="auto"/>
              <w:jc w:val="center"/>
            </w:pPr>
            <w:r w:rsidRPr="008556E1">
              <w:t>16 (8.2)</w:t>
            </w:r>
          </w:p>
        </w:tc>
        <w:tc>
          <w:tcPr>
            <w:tcW w:w="837" w:type="pct"/>
            <w:tcBorders>
              <w:bottom w:val="single" w:sz="4" w:space="0" w:color="auto"/>
            </w:tcBorders>
          </w:tcPr>
          <w:p w14:paraId="51C3C374" w14:textId="6DC04C5C" w:rsidR="00E61D88" w:rsidRPr="008556E1" w:rsidRDefault="00665E13" w:rsidP="00785F39">
            <w:pPr>
              <w:pStyle w:val="CETabText"/>
              <w:spacing w:line="240" w:lineRule="auto"/>
              <w:jc w:val="center"/>
            </w:pPr>
            <w:r w:rsidRPr="008556E1">
              <w:t>29.4 (8.5)</w:t>
            </w:r>
          </w:p>
        </w:tc>
        <w:tc>
          <w:tcPr>
            <w:tcW w:w="303" w:type="pct"/>
            <w:tcBorders>
              <w:bottom w:val="single" w:sz="4" w:space="0" w:color="auto"/>
            </w:tcBorders>
          </w:tcPr>
          <w:p w14:paraId="5E2E203E" w14:textId="77777777" w:rsidR="00E61D88" w:rsidRPr="008556E1" w:rsidRDefault="00E61D88" w:rsidP="00785F39">
            <w:pPr>
              <w:pStyle w:val="CETabText"/>
              <w:spacing w:line="240" w:lineRule="auto"/>
              <w:jc w:val="center"/>
            </w:pPr>
            <w:r w:rsidRPr="008556E1">
              <w:t>0.0028</w:t>
            </w:r>
          </w:p>
        </w:tc>
      </w:tr>
    </w:tbl>
    <w:p w14:paraId="1AF8F999" w14:textId="77777777" w:rsidR="00E61D88" w:rsidRPr="008556E1" w:rsidRDefault="00E61D88" w:rsidP="00E61D88">
      <w:pPr>
        <w:pStyle w:val="CETabNote"/>
      </w:pPr>
      <w:r w:rsidRPr="008556E1">
        <w:t>Notes. IQR, interquartile rage; SD, standard deviation</w:t>
      </w:r>
    </w:p>
    <w:p w14:paraId="5C8C2664" w14:textId="77777777" w:rsidR="00E61D88" w:rsidRPr="008556E1" w:rsidRDefault="00E61D88" w:rsidP="00E61D88">
      <w:pPr>
        <w:rPr>
          <w:rFonts w:ascii="Times New Roman" w:hAnsi="Times New Roman" w:cs="Times New Roman"/>
          <w:color w:val="000000" w:themeColor="text1"/>
          <w:sz w:val="20"/>
          <w:szCs w:val="21"/>
        </w:rPr>
      </w:pPr>
      <w:r w:rsidRPr="008556E1">
        <w:br w:type="page"/>
      </w:r>
    </w:p>
    <w:p w14:paraId="602FCB12" w14:textId="5003D7D2" w:rsidR="001B475F" w:rsidRPr="008556E1" w:rsidRDefault="00CE4826" w:rsidP="00CE4826">
      <w:pPr>
        <w:pStyle w:val="CETabH"/>
      </w:pPr>
      <w:r w:rsidRPr="008556E1">
        <w:lastRenderedPageBreak/>
        <w:t xml:space="preserve">Supplementary Table </w:t>
      </w:r>
      <w:r w:rsidR="00FE6323" w:rsidRPr="008556E1">
        <w:t>8</w:t>
      </w:r>
      <w:r w:rsidRPr="008556E1">
        <w:t xml:space="preserve">. Bayesian </w:t>
      </w:r>
      <w:r w:rsidR="00ED5DEB" w:rsidRPr="008556E1">
        <w:t>i</w:t>
      </w:r>
      <w:r w:rsidRPr="008556E1">
        <w:t xml:space="preserve">nformation </w:t>
      </w:r>
      <w:r w:rsidR="00ED5DEB" w:rsidRPr="008556E1">
        <w:t>c</w:t>
      </w:r>
      <w:r w:rsidRPr="008556E1">
        <w:t>riterion</w:t>
      </w:r>
      <w:r w:rsidR="001558C6" w:rsidRPr="008556E1">
        <w:t xml:space="preserve">, </w:t>
      </w:r>
      <w:r w:rsidR="00ED5DEB" w:rsidRPr="008556E1">
        <w:t>e</w:t>
      </w:r>
      <w:r w:rsidR="001558C6" w:rsidRPr="008556E1">
        <w:t>ntropy</w:t>
      </w:r>
      <w:r w:rsidRPr="008556E1">
        <w:t xml:space="preserve"> and </w:t>
      </w:r>
      <w:r w:rsidR="00ED5DEB" w:rsidRPr="008556E1">
        <w:t>p</w:t>
      </w:r>
      <w:r w:rsidRPr="008556E1">
        <w:t xml:space="preserve">roportion of the </w:t>
      </w:r>
      <w:r w:rsidR="00ED5DEB" w:rsidRPr="008556E1">
        <w:t>s</w:t>
      </w:r>
      <w:r w:rsidRPr="008556E1">
        <w:t xml:space="preserve">mallest </w:t>
      </w:r>
      <w:r w:rsidR="00ED5DEB" w:rsidRPr="008556E1">
        <w:t>g</w:t>
      </w:r>
      <w:r w:rsidRPr="008556E1">
        <w:t xml:space="preserve">roup of the </w:t>
      </w:r>
      <w:r w:rsidR="00ED5DEB" w:rsidRPr="008556E1">
        <w:t>g</w:t>
      </w:r>
      <w:r w:rsidRPr="008556E1">
        <w:t>roup-</w:t>
      </w:r>
      <w:r w:rsidR="00ED5DEB" w:rsidRPr="008556E1">
        <w:t>b</w:t>
      </w:r>
      <w:r w:rsidRPr="008556E1">
        <w:t xml:space="preserve">ased </w:t>
      </w:r>
      <w:r w:rsidR="00ED5DEB" w:rsidRPr="008556E1">
        <w:t>t</w:t>
      </w:r>
      <w:r w:rsidRPr="008556E1">
        <w:t xml:space="preserve">rajectory </w:t>
      </w:r>
      <w:r w:rsidR="00ED5DEB" w:rsidRPr="008556E1">
        <w:t>m</w:t>
      </w:r>
      <w:r w:rsidRPr="008556E1">
        <w:t>odelling (2</w:t>
      </w:r>
      <w:r w:rsidR="007D4D7D" w:rsidRPr="008556E1">
        <w:t>–</w:t>
      </w:r>
      <w:r w:rsidRPr="008556E1">
        <w:t xml:space="preserve">5 </w:t>
      </w:r>
      <w:r w:rsidR="00ED5DEB" w:rsidRPr="008556E1">
        <w:t>g</w:t>
      </w:r>
      <w:r w:rsidRPr="008556E1">
        <w:t xml:space="preserve">roups) for the </w:t>
      </w:r>
      <w:r w:rsidR="00ED5DEB" w:rsidRPr="008556E1">
        <w:t>m</w:t>
      </w:r>
      <w:r w:rsidRPr="008556E1">
        <w:t>odified 2013 Dietary Guideline Index (DGI-2013)</w:t>
      </w:r>
      <w:r w:rsidR="00AD1358" w:rsidRPr="008556E1">
        <w:t xml:space="preserve"> [1]</w:t>
      </w:r>
      <w:r w:rsidRPr="008556E1">
        <w:t xml:space="preserve"> z-</w:t>
      </w:r>
      <w:r w:rsidR="00ED5DEB" w:rsidRPr="008556E1">
        <w:t>s</w:t>
      </w:r>
      <w:r w:rsidRPr="008556E1">
        <w:t xml:space="preserve">core and the </w:t>
      </w:r>
      <w:r w:rsidR="00ED5DEB" w:rsidRPr="008556E1">
        <w:t>m</w:t>
      </w:r>
      <w:r w:rsidRPr="008556E1">
        <w:t xml:space="preserve">odified </w:t>
      </w:r>
      <w:proofErr w:type="spellStart"/>
      <w:r w:rsidRPr="008556E1">
        <w:t>RESIDential</w:t>
      </w:r>
      <w:proofErr w:type="spellEnd"/>
      <w:r w:rsidRPr="008556E1">
        <w:t xml:space="preserve"> Environments Dietary Guideline Index (RDGI) </w:t>
      </w:r>
      <w:r w:rsidR="00187420" w:rsidRPr="008556E1">
        <w:t>[4]</w:t>
      </w:r>
      <w:r w:rsidRPr="008556E1">
        <w:t xml:space="preserve"> z-</w:t>
      </w:r>
      <w:r w:rsidR="00ED5DEB" w:rsidRPr="008556E1">
        <w:t>s</w:t>
      </w:r>
      <w:r w:rsidRPr="008556E1">
        <w:t>core</w:t>
      </w:r>
      <w:r w:rsidR="00A30992" w:rsidRPr="008556E1">
        <w:t xml:space="preserve"> (n = 48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9"/>
        <w:gridCol w:w="1266"/>
        <w:gridCol w:w="1256"/>
        <w:gridCol w:w="2658"/>
        <w:gridCol w:w="2519"/>
        <w:gridCol w:w="1266"/>
        <w:gridCol w:w="1256"/>
        <w:gridCol w:w="2658"/>
      </w:tblGrid>
      <w:tr w:rsidR="00E80110" w:rsidRPr="008556E1" w14:paraId="2BE643C7" w14:textId="77777777" w:rsidTr="006652F3">
        <w:tc>
          <w:tcPr>
            <w:tcW w:w="2500" w:type="pct"/>
            <w:gridSpan w:val="4"/>
            <w:tcBorders>
              <w:top w:val="single" w:sz="4" w:space="0" w:color="auto"/>
              <w:bottom w:val="single" w:sz="4" w:space="0" w:color="auto"/>
            </w:tcBorders>
          </w:tcPr>
          <w:p w14:paraId="67DEBE32" w14:textId="7A6228B0" w:rsidR="00E80110" w:rsidRPr="008556E1" w:rsidRDefault="00E80110" w:rsidP="00E80110">
            <w:pPr>
              <w:pStyle w:val="CETabText"/>
              <w:jc w:val="center"/>
              <w:rPr>
                <w:b/>
                <w:bCs w:val="0"/>
              </w:rPr>
            </w:pPr>
            <w:r w:rsidRPr="008556E1">
              <w:rPr>
                <w:b/>
                <w:bCs w:val="0"/>
              </w:rPr>
              <w:t>DGI-2013 z-</w:t>
            </w:r>
            <w:r w:rsidR="00ED5DEB" w:rsidRPr="008556E1">
              <w:rPr>
                <w:b/>
                <w:bCs w:val="0"/>
              </w:rPr>
              <w:t>s</w:t>
            </w:r>
            <w:r w:rsidRPr="008556E1">
              <w:rPr>
                <w:b/>
                <w:bCs w:val="0"/>
              </w:rPr>
              <w:t>core</w:t>
            </w:r>
          </w:p>
        </w:tc>
        <w:tc>
          <w:tcPr>
            <w:tcW w:w="2500" w:type="pct"/>
            <w:gridSpan w:val="4"/>
            <w:tcBorders>
              <w:top w:val="single" w:sz="4" w:space="0" w:color="auto"/>
              <w:bottom w:val="single" w:sz="4" w:space="0" w:color="auto"/>
            </w:tcBorders>
          </w:tcPr>
          <w:p w14:paraId="02CA748F" w14:textId="34ACFC1C" w:rsidR="00E80110" w:rsidRPr="008556E1" w:rsidRDefault="00E80110" w:rsidP="00E80110">
            <w:pPr>
              <w:pStyle w:val="CETabText"/>
              <w:jc w:val="center"/>
              <w:rPr>
                <w:b/>
                <w:bCs w:val="0"/>
              </w:rPr>
            </w:pPr>
            <w:r w:rsidRPr="008556E1">
              <w:rPr>
                <w:b/>
                <w:bCs w:val="0"/>
              </w:rPr>
              <w:t>RDGI z-</w:t>
            </w:r>
            <w:r w:rsidR="00ED5DEB" w:rsidRPr="008556E1">
              <w:rPr>
                <w:b/>
                <w:bCs w:val="0"/>
              </w:rPr>
              <w:t>s</w:t>
            </w:r>
            <w:r w:rsidRPr="008556E1">
              <w:rPr>
                <w:b/>
                <w:bCs w:val="0"/>
              </w:rPr>
              <w:t>core</w:t>
            </w:r>
          </w:p>
        </w:tc>
      </w:tr>
      <w:tr w:rsidR="001558C6" w:rsidRPr="008556E1" w14:paraId="0E09E252" w14:textId="77777777" w:rsidTr="006652F3">
        <w:tc>
          <w:tcPr>
            <w:tcW w:w="818" w:type="pct"/>
            <w:tcBorders>
              <w:top w:val="single" w:sz="4" w:space="0" w:color="auto"/>
              <w:bottom w:val="single" w:sz="4" w:space="0" w:color="auto"/>
            </w:tcBorders>
            <w:vAlign w:val="center"/>
          </w:tcPr>
          <w:p w14:paraId="3BC2FB1E" w14:textId="0A49C647" w:rsidR="001558C6" w:rsidRPr="008556E1" w:rsidRDefault="001558C6" w:rsidP="00E80110">
            <w:pPr>
              <w:pStyle w:val="CETabText"/>
              <w:jc w:val="center"/>
              <w:rPr>
                <w:b/>
                <w:bCs w:val="0"/>
              </w:rPr>
            </w:pPr>
            <w:r w:rsidRPr="008556E1">
              <w:rPr>
                <w:b/>
                <w:bCs w:val="0"/>
              </w:rPr>
              <w:t xml:space="preserve">Number of </w:t>
            </w:r>
            <w:r w:rsidR="00ED5DEB" w:rsidRPr="008556E1">
              <w:rPr>
                <w:b/>
                <w:bCs w:val="0"/>
              </w:rPr>
              <w:t>g</w:t>
            </w:r>
            <w:r w:rsidRPr="008556E1">
              <w:rPr>
                <w:b/>
                <w:bCs w:val="0"/>
              </w:rPr>
              <w:t>roups</w:t>
            </w:r>
          </w:p>
        </w:tc>
        <w:tc>
          <w:tcPr>
            <w:tcW w:w="411" w:type="pct"/>
            <w:tcBorders>
              <w:top w:val="single" w:sz="4" w:space="0" w:color="auto"/>
              <w:bottom w:val="single" w:sz="4" w:space="0" w:color="auto"/>
            </w:tcBorders>
            <w:vAlign w:val="center"/>
          </w:tcPr>
          <w:p w14:paraId="422885DD" w14:textId="08A53F4F" w:rsidR="001558C6" w:rsidRPr="008556E1" w:rsidRDefault="001558C6" w:rsidP="00E80110">
            <w:pPr>
              <w:pStyle w:val="CETabText"/>
              <w:jc w:val="center"/>
              <w:rPr>
                <w:b/>
                <w:bCs w:val="0"/>
              </w:rPr>
            </w:pPr>
            <w:r w:rsidRPr="008556E1">
              <w:rPr>
                <w:b/>
                <w:bCs w:val="0"/>
              </w:rPr>
              <w:t>BIC</w:t>
            </w:r>
          </w:p>
        </w:tc>
        <w:tc>
          <w:tcPr>
            <w:tcW w:w="408" w:type="pct"/>
            <w:tcBorders>
              <w:top w:val="single" w:sz="4" w:space="0" w:color="auto"/>
              <w:bottom w:val="single" w:sz="4" w:space="0" w:color="auto"/>
            </w:tcBorders>
            <w:vAlign w:val="center"/>
          </w:tcPr>
          <w:p w14:paraId="073CC93A" w14:textId="3A250AEA" w:rsidR="001558C6" w:rsidRPr="008556E1" w:rsidRDefault="001558C6" w:rsidP="00E80110">
            <w:pPr>
              <w:pStyle w:val="CETabText"/>
              <w:jc w:val="center"/>
              <w:rPr>
                <w:b/>
                <w:bCs w:val="0"/>
              </w:rPr>
            </w:pPr>
            <w:r w:rsidRPr="008556E1">
              <w:rPr>
                <w:b/>
                <w:bCs w:val="0"/>
              </w:rPr>
              <w:t>Entropy</w:t>
            </w:r>
          </w:p>
        </w:tc>
        <w:tc>
          <w:tcPr>
            <w:tcW w:w="863" w:type="pct"/>
            <w:tcBorders>
              <w:top w:val="single" w:sz="4" w:space="0" w:color="auto"/>
              <w:bottom w:val="single" w:sz="4" w:space="0" w:color="auto"/>
            </w:tcBorders>
            <w:vAlign w:val="center"/>
          </w:tcPr>
          <w:p w14:paraId="27A45291" w14:textId="314DDA71" w:rsidR="001558C6" w:rsidRPr="008556E1" w:rsidRDefault="001558C6" w:rsidP="00E80110">
            <w:pPr>
              <w:pStyle w:val="CETabText"/>
              <w:jc w:val="center"/>
              <w:rPr>
                <w:b/>
                <w:bCs w:val="0"/>
              </w:rPr>
            </w:pPr>
            <w:r w:rsidRPr="008556E1">
              <w:rPr>
                <w:b/>
                <w:bCs w:val="0"/>
              </w:rPr>
              <w:t xml:space="preserve">Smallest </w:t>
            </w:r>
            <w:r w:rsidR="00ED5DEB" w:rsidRPr="008556E1">
              <w:rPr>
                <w:b/>
                <w:bCs w:val="0"/>
              </w:rPr>
              <w:t>g</w:t>
            </w:r>
            <w:r w:rsidRPr="008556E1">
              <w:rPr>
                <w:b/>
                <w:bCs w:val="0"/>
              </w:rPr>
              <w:t>roup (%)</w:t>
            </w:r>
          </w:p>
        </w:tc>
        <w:tc>
          <w:tcPr>
            <w:tcW w:w="818" w:type="pct"/>
            <w:tcBorders>
              <w:top w:val="single" w:sz="4" w:space="0" w:color="auto"/>
              <w:bottom w:val="single" w:sz="4" w:space="0" w:color="auto"/>
            </w:tcBorders>
            <w:vAlign w:val="center"/>
          </w:tcPr>
          <w:p w14:paraId="66005200" w14:textId="36B74F05" w:rsidR="001558C6" w:rsidRPr="008556E1" w:rsidRDefault="001558C6" w:rsidP="00E80110">
            <w:pPr>
              <w:pStyle w:val="CETabText"/>
              <w:jc w:val="center"/>
              <w:rPr>
                <w:b/>
                <w:bCs w:val="0"/>
              </w:rPr>
            </w:pPr>
            <w:r w:rsidRPr="008556E1">
              <w:rPr>
                <w:b/>
                <w:bCs w:val="0"/>
              </w:rPr>
              <w:t xml:space="preserve">Number of </w:t>
            </w:r>
            <w:r w:rsidR="00ED5DEB" w:rsidRPr="008556E1">
              <w:rPr>
                <w:b/>
                <w:bCs w:val="0"/>
              </w:rPr>
              <w:t>g</w:t>
            </w:r>
            <w:r w:rsidRPr="008556E1">
              <w:rPr>
                <w:b/>
                <w:bCs w:val="0"/>
              </w:rPr>
              <w:t>roups</w:t>
            </w:r>
          </w:p>
        </w:tc>
        <w:tc>
          <w:tcPr>
            <w:tcW w:w="411" w:type="pct"/>
            <w:tcBorders>
              <w:top w:val="single" w:sz="4" w:space="0" w:color="auto"/>
              <w:bottom w:val="single" w:sz="4" w:space="0" w:color="auto"/>
            </w:tcBorders>
            <w:vAlign w:val="center"/>
          </w:tcPr>
          <w:p w14:paraId="3556B539" w14:textId="361C1AC1" w:rsidR="001558C6" w:rsidRPr="008556E1" w:rsidRDefault="001558C6" w:rsidP="00E80110">
            <w:pPr>
              <w:pStyle w:val="CETabText"/>
              <w:jc w:val="center"/>
              <w:rPr>
                <w:b/>
                <w:bCs w:val="0"/>
              </w:rPr>
            </w:pPr>
            <w:r w:rsidRPr="008556E1">
              <w:rPr>
                <w:b/>
                <w:bCs w:val="0"/>
              </w:rPr>
              <w:t>BIC</w:t>
            </w:r>
          </w:p>
        </w:tc>
        <w:tc>
          <w:tcPr>
            <w:tcW w:w="408" w:type="pct"/>
            <w:tcBorders>
              <w:top w:val="single" w:sz="4" w:space="0" w:color="auto"/>
              <w:bottom w:val="single" w:sz="4" w:space="0" w:color="auto"/>
            </w:tcBorders>
            <w:vAlign w:val="center"/>
          </w:tcPr>
          <w:p w14:paraId="41D09389" w14:textId="6D43FD04" w:rsidR="001558C6" w:rsidRPr="008556E1" w:rsidRDefault="001558C6" w:rsidP="00E80110">
            <w:pPr>
              <w:pStyle w:val="CETabText"/>
              <w:jc w:val="center"/>
              <w:rPr>
                <w:b/>
                <w:bCs w:val="0"/>
              </w:rPr>
            </w:pPr>
            <w:r w:rsidRPr="008556E1">
              <w:rPr>
                <w:b/>
                <w:bCs w:val="0"/>
              </w:rPr>
              <w:t>Entropy</w:t>
            </w:r>
          </w:p>
        </w:tc>
        <w:tc>
          <w:tcPr>
            <w:tcW w:w="863" w:type="pct"/>
            <w:tcBorders>
              <w:top w:val="single" w:sz="4" w:space="0" w:color="auto"/>
              <w:bottom w:val="single" w:sz="4" w:space="0" w:color="auto"/>
            </w:tcBorders>
            <w:vAlign w:val="center"/>
          </w:tcPr>
          <w:p w14:paraId="5A7322C6" w14:textId="2CB4013E" w:rsidR="001558C6" w:rsidRPr="008556E1" w:rsidRDefault="001558C6" w:rsidP="00E80110">
            <w:pPr>
              <w:pStyle w:val="CETabText"/>
              <w:jc w:val="center"/>
              <w:rPr>
                <w:b/>
                <w:bCs w:val="0"/>
              </w:rPr>
            </w:pPr>
            <w:r w:rsidRPr="008556E1">
              <w:rPr>
                <w:b/>
                <w:bCs w:val="0"/>
              </w:rPr>
              <w:t xml:space="preserve">Smallest </w:t>
            </w:r>
            <w:r w:rsidR="00ED5DEB" w:rsidRPr="008556E1">
              <w:rPr>
                <w:b/>
                <w:bCs w:val="0"/>
              </w:rPr>
              <w:t>g</w:t>
            </w:r>
            <w:r w:rsidRPr="008556E1">
              <w:rPr>
                <w:b/>
                <w:bCs w:val="0"/>
              </w:rPr>
              <w:t>roup (%)</w:t>
            </w:r>
          </w:p>
        </w:tc>
      </w:tr>
      <w:tr w:rsidR="001558C6" w:rsidRPr="008556E1" w14:paraId="0C929005" w14:textId="77777777" w:rsidTr="006652F3">
        <w:tc>
          <w:tcPr>
            <w:tcW w:w="818" w:type="pct"/>
            <w:vAlign w:val="center"/>
          </w:tcPr>
          <w:p w14:paraId="39AD4BDC" w14:textId="2BEEA9DC" w:rsidR="001558C6" w:rsidRPr="008556E1" w:rsidRDefault="001558C6" w:rsidP="005003C7">
            <w:pPr>
              <w:pStyle w:val="CETabText"/>
            </w:pPr>
            <w:r w:rsidRPr="008556E1">
              <w:t>2 (3,3)</w:t>
            </w:r>
          </w:p>
        </w:tc>
        <w:tc>
          <w:tcPr>
            <w:tcW w:w="411" w:type="pct"/>
            <w:vAlign w:val="center"/>
          </w:tcPr>
          <w:p w14:paraId="48441914" w14:textId="65832EB7" w:rsidR="001558C6" w:rsidRPr="008556E1" w:rsidRDefault="007D4D7D" w:rsidP="00E80110">
            <w:pPr>
              <w:pStyle w:val="CETabText"/>
              <w:jc w:val="center"/>
            </w:pPr>
            <w:r w:rsidRPr="008556E1">
              <w:t>–</w:t>
            </w:r>
            <w:r w:rsidR="00A30992" w:rsidRPr="008556E1">
              <w:t>2452.09</w:t>
            </w:r>
          </w:p>
        </w:tc>
        <w:tc>
          <w:tcPr>
            <w:tcW w:w="408" w:type="pct"/>
            <w:vAlign w:val="center"/>
          </w:tcPr>
          <w:p w14:paraId="788F6334" w14:textId="1C64BCD4" w:rsidR="001558C6" w:rsidRPr="008556E1" w:rsidRDefault="00F9428D" w:rsidP="00E80110">
            <w:pPr>
              <w:pStyle w:val="CETabText"/>
              <w:jc w:val="center"/>
            </w:pPr>
            <w:r w:rsidRPr="008556E1">
              <w:t>0.76</w:t>
            </w:r>
          </w:p>
        </w:tc>
        <w:tc>
          <w:tcPr>
            <w:tcW w:w="863" w:type="pct"/>
            <w:vAlign w:val="center"/>
          </w:tcPr>
          <w:p w14:paraId="7782EC27" w14:textId="18F6160C" w:rsidR="001558C6" w:rsidRPr="008556E1" w:rsidRDefault="001558C6" w:rsidP="00E80110">
            <w:pPr>
              <w:pStyle w:val="CETabText"/>
              <w:jc w:val="center"/>
            </w:pPr>
            <w:r w:rsidRPr="008556E1">
              <w:t>33.</w:t>
            </w:r>
            <w:r w:rsidR="00F43D7E" w:rsidRPr="008556E1">
              <w:t>8</w:t>
            </w:r>
          </w:p>
        </w:tc>
        <w:tc>
          <w:tcPr>
            <w:tcW w:w="818" w:type="pct"/>
            <w:vAlign w:val="center"/>
          </w:tcPr>
          <w:p w14:paraId="74AA96D7" w14:textId="0334B0A4" w:rsidR="001558C6" w:rsidRPr="008556E1" w:rsidRDefault="001558C6" w:rsidP="005003C7">
            <w:pPr>
              <w:pStyle w:val="CETabText"/>
            </w:pPr>
            <w:r w:rsidRPr="008556E1">
              <w:t>2 (3,3)</w:t>
            </w:r>
          </w:p>
        </w:tc>
        <w:tc>
          <w:tcPr>
            <w:tcW w:w="411" w:type="pct"/>
            <w:vAlign w:val="center"/>
          </w:tcPr>
          <w:p w14:paraId="4F69ADEA" w14:textId="54B72912" w:rsidR="001558C6" w:rsidRPr="008556E1" w:rsidRDefault="007D4D7D" w:rsidP="00E80110">
            <w:pPr>
              <w:pStyle w:val="CETabText"/>
              <w:jc w:val="center"/>
            </w:pPr>
            <w:r w:rsidRPr="008556E1">
              <w:t>–</w:t>
            </w:r>
            <w:r w:rsidR="00D631C4" w:rsidRPr="008556E1">
              <w:t>2418.64</w:t>
            </w:r>
          </w:p>
        </w:tc>
        <w:tc>
          <w:tcPr>
            <w:tcW w:w="408" w:type="pct"/>
            <w:vAlign w:val="center"/>
          </w:tcPr>
          <w:p w14:paraId="2712755C" w14:textId="1D44F7C6" w:rsidR="001558C6" w:rsidRPr="008556E1" w:rsidRDefault="00F9428D" w:rsidP="00E80110">
            <w:pPr>
              <w:pStyle w:val="CETabText"/>
              <w:jc w:val="center"/>
            </w:pPr>
            <w:r w:rsidRPr="008556E1">
              <w:t>0.76</w:t>
            </w:r>
          </w:p>
        </w:tc>
        <w:tc>
          <w:tcPr>
            <w:tcW w:w="863" w:type="pct"/>
            <w:vAlign w:val="center"/>
          </w:tcPr>
          <w:p w14:paraId="2441D4EF" w14:textId="3B97321B" w:rsidR="001558C6" w:rsidRPr="008556E1" w:rsidRDefault="00F43D7E" w:rsidP="00E80110">
            <w:pPr>
              <w:pStyle w:val="CETabText"/>
              <w:jc w:val="center"/>
            </w:pPr>
            <w:r w:rsidRPr="008556E1">
              <w:t>37.9</w:t>
            </w:r>
          </w:p>
        </w:tc>
      </w:tr>
      <w:tr w:rsidR="001558C6" w:rsidRPr="008556E1" w14:paraId="7BFE62CD" w14:textId="77777777" w:rsidTr="006652F3">
        <w:tc>
          <w:tcPr>
            <w:tcW w:w="818" w:type="pct"/>
            <w:vAlign w:val="center"/>
          </w:tcPr>
          <w:p w14:paraId="3DBBC8C4" w14:textId="25F31FE3" w:rsidR="001558C6" w:rsidRPr="008556E1" w:rsidRDefault="001558C6" w:rsidP="005003C7">
            <w:pPr>
              <w:pStyle w:val="CETabText"/>
            </w:pPr>
            <w:r w:rsidRPr="008556E1">
              <w:t>3 (3,3,3)</w:t>
            </w:r>
          </w:p>
        </w:tc>
        <w:tc>
          <w:tcPr>
            <w:tcW w:w="411" w:type="pct"/>
            <w:vAlign w:val="center"/>
          </w:tcPr>
          <w:p w14:paraId="6811E95B" w14:textId="1127B8BA" w:rsidR="001558C6" w:rsidRPr="008556E1" w:rsidRDefault="007D4D7D" w:rsidP="00E80110">
            <w:pPr>
              <w:pStyle w:val="CETabText"/>
              <w:jc w:val="center"/>
            </w:pPr>
            <w:r w:rsidRPr="008556E1">
              <w:t>–</w:t>
            </w:r>
            <w:r w:rsidR="00A30992" w:rsidRPr="008556E1">
              <w:t>2440.87</w:t>
            </w:r>
          </w:p>
        </w:tc>
        <w:tc>
          <w:tcPr>
            <w:tcW w:w="408" w:type="pct"/>
            <w:vAlign w:val="center"/>
          </w:tcPr>
          <w:p w14:paraId="66DF61BF" w14:textId="27C7B22E" w:rsidR="001558C6" w:rsidRPr="008556E1" w:rsidRDefault="001558C6" w:rsidP="00E80110">
            <w:pPr>
              <w:pStyle w:val="CETabText"/>
              <w:jc w:val="center"/>
            </w:pPr>
            <w:r w:rsidRPr="008556E1">
              <w:t>0.75</w:t>
            </w:r>
          </w:p>
        </w:tc>
        <w:tc>
          <w:tcPr>
            <w:tcW w:w="863" w:type="pct"/>
            <w:vAlign w:val="center"/>
          </w:tcPr>
          <w:p w14:paraId="12324651" w14:textId="5A465144" w:rsidR="001558C6" w:rsidRPr="008556E1" w:rsidRDefault="00F43D7E" w:rsidP="00E80110">
            <w:pPr>
              <w:pStyle w:val="CETabText"/>
              <w:jc w:val="center"/>
            </w:pPr>
            <w:r w:rsidRPr="008556E1">
              <w:t>5.15</w:t>
            </w:r>
          </w:p>
        </w:tc>
        <w:tc>
          <w:tcPr>
            <w:tcW w:w="818" w:type="pct"/>
            <w:vAlign w:val="center"/>
          </w:tcPr>
          <w:p w14:paraId="2DC04760" w14:textId="176930C3" w:rsidR="001558C6" w:rsidRPr="008556E1" w:rsidRDefault="001558C6" w:rsidP="005003C7">
            <w:pPr>
              <w:pStyle w:val="CETabText"/>
            </w:pPr>
            <w:r w:rsidRPr="008556E1">
              <w:t>3 (3,3,3)</w:t>
            </w:r>
          </w:p>
        </w:tc>
        <w:tc>
          <w:tcPr>
            <w:tcW w:w="411" w:type="pct"/>
            <w:vAlign w:val="center"/>
          </w:tcPr>
          <w:p w14:paraId="447EFF52" w14:textId="11608023" w:rsidR="001558C6" w:rsidRPr="008556E1" w:rsidRDefault="007D4D7D" w:rsidP="00E80110">
            <w:pPr>
              <w:pStyle w:val="CETabText"/>
              <w:jc w:val="center"/>
            </w:pPr>
            <w:r w:rsidRPr="008556E1">
              <w:t>–</w:t>
            </w:r>
            <w:r w:rsidR="00D631C4" w:rsidRPr="008556E1">
              <w:t>2402.58</w:t>
            </w:r>
          </w:p>
        </w:tc>
        <w:tc>
          <w:tcPr>
            <w:tcW w:w="408" w:type="pct"/>
            <w:vAlign w:val="center"/>
          </w:tcPr>
          <w:p w14:paraId="7BD2E9B0" w14:textId="171D52A9" w:rsidR="001558C6" w:rsidRPr="008556E1" w:rsidRDefault="00F9428D" w:rsidP="00E80110">
            <w:pPr>
              <w:pStyle w:val="CETabText"/>
              <w:jc w:val="center"/>
            </w:pPr>
            <w:r w:rsidRPr="008556E1">
              <w:t>0.72</w:t>
            </w:r>
          </w:p>
        </w:tc>
        <w:tc>
          <w:tcPr>
            <w:tcW w:w="863" w:type="pct"/>
            <w:vAlign w:val="center"/>
          </w:tcPr>
          <w:p w14:paraId="5715D7A3" w14:textId="45937BE4" w:rsidR="001558C6" w:rsidRPr="008556E1" w:rsidRDefault="00D631C4" w:rsidP="00E80110">
            <w:pPr>
              <w:pStyle w:val="CETabText"/>
              <w:jc w:val="center"/>
            </w:pPr>
            <w:r w:rsidRPr="008556E1">
              <w:t>9.5</w:t>
            </w:r>
          </w:p>
        </w:tc>
      </w:tr>
      <w:tr w:rsidR="001558C6" w:rsidRPr="008556E1" w14:paraId="7B67C33F" w14:textId="77777777" w:rsidTr="006652F3">
        <w:tc>
          <w:tcPr>
            <w:tcW w:w="818" w:type="pct"/>
            <w:vAlign w:val="center"/>
          </w:tcPr>
          <w:p w14:paraId="7D2E8CA5" w14:textId="5D92DCFD" w:rsidR="001558C6" w:rsidRPr="008556E1" w:rsidRDefault="001558C6" w:rsidP="005003C7">
            <w:pPr>
              <w:pStyle w:val="CETabText"/>
            </w:pPr>
            <w:r w:rsidRPr="008556E1">
              <w:t>4 (3,3,3,3)</w:t>
            </w:r>
          </w:p>
        </w:tc>
        <w:tc>
          <w:tcPr>
            <w:tcW w:w="411" w:type="pct"/>
            <w:vAlign w:val="center"/>
          </w:tcPr>
          <w:p w14:paraId="7DD68F66" w14:textId="010B2DF9" w:rsidR="001558C6" w:rsidRPr="008556E1" w:rsidRDefault="007D4D7D" w:rsidP="00E80110">
            <w:pPr>
              <w:pStyle w:val="CETabText"/>
              <w:jc w:val="center"/>
            </w:pPr>
            <w:r w:rsidRPr="008556E1">
              <w:t>–</w:t>
            </w:r>
            <w:r w:rsidR="00A30992" w:rsidRPr="008556E1">
              <w:t>2439.31</w:t>
            </w:r>
          </w:p>
        </w:tc>
        <w:tc>
          <w:tcPr>
            <w:tcW w:w="408" w:type="pct"/>
            <w:vAlign w:val="center"/>
          </w:tcPr>
          <w:p w14:paraId="3241A80B" w14:textId="2037850D" w:rsidR="001558C6" w:rsidRPr="008556E1" w:rsidRDefault="001558C6" w:rsidP="00E80110">
            <w:pPr>
              <w:pStyle w:val="CETabText"/>
              <w:jc w:val="center"/>
            </w:pPr>
            <w:r w:rsidRPr="008556E1">
              <w:t>0.64</w:t>
            </w:r>
          </w:p>
        </w:tc>
        <w:tc>
          <w:tcPr>
            <w:tcW w:w="863" w:type="pct"/>
            <w:vAlign w:val="center"/>
          </w:tcPr>
          <w:p w14:paraId="2B4826D4" w14:textId="579233EB" w:rsidR="001558C6" w:rsidRPr="008556E1" w:rsidRDefault="00F43D7E" w:rsidP="00E80110">
            <w:pPr>
              <w:pStyle w:val="CETabText"/>
              <w:jc w:val="center"/>
            </w:pPr>
            <w:r w:rsidRPr="008556E1">
              <w:t>6.6</w:t>
            </w:r>
          </w:p>
        </w:tc>
        <w:tc>
          <w:tcPr>
            <w:tcW w:w="818" w:type="pct"/>
            <w:vAlign w:val="center"/>
          </w:tcPr>
          <w:p w14:paraId="0A0666B7" w14:textId="398070A0" w:rsidR="001558C6" w:rsidRPr="008556E1" w:rsidRDefault="001558C6" w:rsidP="005003C7">
            <w:pPr>
              <w:pStyle w:val="CETabText"/>
            </w:pPr>
            <w:r w:rsidRPr="008556E1">
              <w:t>4 (3,3,3,3)</w:t>
            </w:r>
          </w:p>
        </w:tc>
        <w:tc>
          <w:tcPr>
            <w:tcW w:w="411" w:type="pct"/>
            <w:vAlign w:val="center"/>
          </w:tcPr>
          <w:p w14:paraId="329F29D6" w14:textId="0CDB995D" w:rsidR="001558C6" w:rsidRPr="008556E1" w:rsidRDefault="007D4D7D" w:rsidP="00E80110">
            <w:pPr>
              <w:pStyle w:val="CETabText"/>
              <w:jc w:val="center"/>
            </w:pPr>
            <w:r w:rsidRPr="008556E1">
              <w:t>–</w:t>
            </w:r>
            <w:r w:rsidR="00D631C4" w:rsidRPr="008556E1">
              <w:t>2403.2</w:t>
            </w:r>
          </w:p>
        </w:tc>
        <w:tc>
          <w:tcPr>
            <w:tcW w:w="408" w:type="pct"/>
            <w:vAlign w:val="center"/>
          </w:tcPr>
          <w:p w14:paraId="15A88E8E" w14:textId="631DF970" w:rsidR="001558C6" w:rsidRPr="008556E1" w:rsidRDefault="00F9428D" w:rsidP="00E80110">
            <w:pPr>
              <w:pStyle w:val="CETabText"/>
              <w:jc w:val="center"/>
            </w:pPr>
            <w:r w:rsidRPr="008556E1">
              <w:t>0.68</w:t>
            </w:r>
          </w:p>
        </w:tc>
        <w:tc>
          <w:tcPr>
            <w:tcW w:w="863" w:type="pct"/>
            <w:vAlign w:val="center"/>
          </w:tcPr>
          <w:p w14:paraId="1F14C8CA" w14:textId="5AE85A03" w:rsidR="001558C6" w:rsidRPr="008556E1" w:rsidRDefault="00D631C4" w:rsidP="00E80110">
            <w:pPr>
              <w:pStyle w:val="CETabText"/>
              <w:jc w:val="center"/>
            </w:pPr>
            <w:r w:rsidRPr="008556E1">
              <w:t>8.45</w:t>
            </w:r>
          </w:p>
        </w:tc>
      </w:tr>
      <w:tr w:rsidR="001558C6" w:rsidRPr="008556E1" w14:paraId="7B95920F" w14:textId="77777777" w:rsidTr="006652F3">
        <w:tc>
          <w:tcPr>
            <w:tcW w:w="818" w:type="pct"/>
            <w:tcBorders>
              <w:bottom w:val="single" w:sz="4" w:space="0" w:color="auto"/>
            </w:tcBorders>
            <w:vAlign w:val="center"/>
          </w:tcPr>
          <w:p w14:paraId="56BA4E3B" w14:textId="01BD3B56" w:rsidR="001558C6" w:rsidRPr="008556E1" w:rsidRDefault="001558C6" w:rsidP="005003C7">
            <w:pPr>
              <w:pStyle w:val="CETabText"/>
            </w:pPr>
            <w:r w:rsidRPr="008556E1">
              <w:t>5 (3,3,3,3,3)</w:t>
            </w:r>
          </w:p>
        </w:tc>
        <w:tc>
          <w:tcPr>
            <w:tcW w:w="411" w:type="pct"/>
            <w:tcBorders>
              <w:bottom w:val="single" w:sz="4" w:space="0" w:color="auto"/>
            </w:tcBorders>
            <w:vAlign w:val="center"/>
          </w:tcPr>
          <w:p w14:paraId="4458217F" w14:textId="4920AF62" w:rsidR="001558C6" w:rsidRPr="008556E1" w:rsidRDefault="007D4D7D" w:rsidP="00E80110">
            <w:pPr>
              <w:pStyle w:val="CETabText"/>
              <w:jc w:val="center"/>
            </w:pPr>
            <w:r w:rsidRPr="008556E1">
              <w:t>–</w:t>
            </w:r>
            <w:r w:rsidR="00A30992" w:rsidRPr="008556E1">
              <w:t>2442.15</w:t>
            </w:r>
          </w:p>
        </w:tc>
        <w:tc>
          <w:tcPr>
            <w:tcW w:w="408" w:type="pct"/>
            <w:tcBorders>
              <w:bottom w:val="single" w:sz="4" w:space="0" w:color="auto"/>
            </w:tcBorders>
            <w:vAlign w:val="center"/>
          </w:tcPr>
          <w:p w14:paraId="59D4F176" w14:textId="2C9F11B6" w:rsidR="001558C6" w:rsidRPr="008556E1" w:rsidRDefault="001558C6" w:rsidP="00E80110">
            <w:pPr>
              <w:pStyle w:val="CETabText"/>
              <w:jc w:val="center"/>
            </w:pPr>
            <w:r w:rsidRPr="008556E1">
              <w:t>0.67</w:t>
            </w:r>
          </w:p>
        </w:tc>
        <w:tc>
          <w:tcPr>
            <w:tcW w:w="863" w:type="pct"/>
            <w:tcBorders>
              <w:bottom w:val="single" w:sz="4" w:space="0" w:color="auto"/>
            </w:tcBorders>
            <w:vAlign w:val="center"/>
          </w:tcPr>
          <w:p w14:paraId="0409ECD7" w14:textId="70ECB280" w:rsidR="001558C6" w:rsidRPr="008556E1" w:rsidRDefault="00A30992" w:rsidP="00E80110">
            <w:pPr>
              <w:pStyle w:val="CETabText"/>
              <w:jc w:val="center"/>
            </w:pPr>
            <w:r w:rsidRPr="008556E1">
              <w:t>4.7</w:t>
            </w:r>
          </w:p>
        </w:tc>
        <w:tc>
          <w:tcPr>
            <w:tcW w:w="818" w:type="pct"/>
            <w:tcBorders>
              <w:bottom w:val="single" w:sz="4" w:space="0" w:color="auto"/>
            </w:tcBorders>
            <w:vAlign w:val="center"/>
          </w:tcPr>
          <w:p w14:paraId="0BCFB692" w14:textId="0F6D750E" w:rsidR="001558C6" w:rsidRPr="008556E1" w:rsidRDefault="001558C6" w:rsidP="005003C7">
            <w:pPr>
              <w:pStyle w:val="CETabText"/>
            </w:pPr>
            <w:r w:rsidRPr="008556E1">
              <w:t>5 (3,3,3,3,3)</w:t>
            </w:r>
          </w:p>
        </w:tc>
        <w:tc>
          <w:tcPr>
            <w:tcW w:w="411" w:type="pct"/>
            <w:tcBorders>
              <w:bottom w:val="single" w:sz="4" w:space="0" w:color="auto"/>
            </w:tcBorders>
            <w:vAlign w:val="center"/>
          </w:tcPr>
          <w:p w14:paraId="3A9BB6F0" w14:textId="29593551" w:rsidR="001558C6" w:rsidRPr="008556E1" w:rsidRDefault="007D4D7D" w:rsidP="00E80110">
            <w:pPr>
              <w:pStyle w:val="CETabText"/>
              <w:jc w:val="center"/>
            </w:pPr>
            <w:r w:rsidRPr="008556E1">
              <w:t>–</w:t>
            </w:r>
            <w:r w:rsidR="00D631C4" w:rsidRPr="008556E1">
              <w:t>2414.58</w:t>
            </w:r>
          </w:p>
        </w:tc>
        <w:tc>
          <w:tcPr>
            <w:tcW w:w="408" w:type="pct"/>
            <w:tcBorders>
              <w:bottom w:val="single" w:sz="4" w:space="0" w:color="auto"/>
            </w:tcBorders>
            <w:vAlign w:val="center"/>
          </w:tcPr>
          <w:p w14:paraId="646F94A6" w14:textId="27138972" w:rsidR="001558C6" w:rsidRPr="008556E1" w:rsidRDefault="00F9428D" w:rsidP="00E80110">
            <w:pPr>
              <w:pStyle w:val="CETabText"/>
              <w:jc w:val="center"/>
            </w:pPr>
            <w:r w:rsidRPr="008556E1">
              <w:t>0.67</w:t>
            </w:r>
          </w:p>
        </w:tc>
        <w:tc>
          <w:tcPr>
            <w:tcW w:w="863" w:type="pct"/>
            <w:tcBorders>
              <w:bottom w:val="single" w:sz="4" w:space="0" w:color="auto"/>
            </w:tcBorders>
            <w:vAlign w:val="center"/>
          </w:tcPr>
          <w:p w14:paraId="02C5DC00" w14:textId="0481EAFC" w:rsidR="001558C6" w:rsidRPr="008556E1" w:rsidRDefault="00D631C4" w:rsidP="00E80110">
            <w:pPr>
              <w:pStyle w:val="CETabText"/>
              <w:jc w:val="center"/>
            </w:pPr>
            <w:r w:rsidRPr="008556E1">
              <w:t>8.66</w:t>
            </w:r>
          </w:p>
        </w:tc>
      </w:tr>
    </w:tbl>
    <w:p w14:paraId="29AF884B" w14:textId="77777777" w:rsidR="008C53A9" w:rsidRPr="008556E1" w:rsidRDefault="008C53A9">
      <w:pPr>
        <w:rPr>
          <w:rFonts w:ascii="Times New Roman" w:hAnsi="Times New Roman" w:cs="Times New Roman"/>
          <w:sz w:val="24"/>
          <w:szCs w:val="24"/>
        </w:rPr>
      </w:pPr>
      <w:r w:rsidRPr="008556E1">
        <w:br w:type="page"/>
      </w:r>
    </w:p>
    <w:p w14:paraId="021D6D1B" w14:textId="664BEC2A" w:rsidR="00520348" w:rsidRPr="008556E1" w:rsidRDefault="00520348" w:rsidP="00520348">
      <w:pPr>
        <w:pStyle w:val="CETabH"/>
      </w:pPr>
      <w:bookmarkStart w:id="1" w:name="_Hlk152932996"/>
      <w:r w:rsidRPr="008556E1">
        <w:lastRenderedPageBreak/>
        <w:t xml:space="preserve">Supplementary Table </w:t>
      </w:r>
      <w:r w:rsidR="004E5A30" w:rsidRPr="008556E1">
        <w:t>9</w:t>
      </w:r>
      <w:r w:rsidRPr="008556E1">
        <w:t xml:space="preserve">. </w:t>
      </w:r>
      <w:bookmarkStart w:id="2" w:name="_Hlk152935899"/>
      <w:r w:rsidRPr="008556E1">
        <w:rPr>
          <w:rPrChange w:id="3" w:author="Meaghan Sexton-Dhamu" w:date="2023-12-18T20:38:00Z">
            <w:rPr/>
          </w:rPrChange>
        </w:rPr>
        <w:t>Univariable and multivariable logistic regression analyses estimating associations between</w:t>
      </w:r>
      <w:r w:rsidR="00C5144D" w:rsidRPr="008556E1">
        <w:rPr>
          <w:rPrChange w:id="4" w:author="Meaghan Sexton-Dhamu" w:date="2023-12-18T20:38:00Z">
            <w:rPr/>
          </w:rPrChange>
        </w:rPr>
        <w:t xml:space="preserve"> maternal factors and </w:t>
      </w:r>
      <w:r w:rsidR="00F74199" w:rsidRPr="008556E1">
        <w:rPr>
          <w:rPrChange w:id="5" w:author="Meaghan Sexton-Dhamu" w:date="2023-12-18T20:38:00Z">
            <w:rPr/>
          </w:rPrChange>
        </w:rPr>
        <w:t>following the low versus the high</w:t>
      </w:r>
      <w:r w:rsidRPr="008556E1">
        <w:rPr>
          <w:rPrChange w:id="6" w:author="Meaghan Sexton-Dhamu" w:date="2023-12-18T20:38:00Z">
            <w:rPr/>
          </w:rPrChange>
        </w:rPr>
        <w:t xml:space="preserve"> 2013 Dietary Guideline Index (DGI-2013)</w:t>
      </w:r>
      <w:r w:rsidR="00AD1358" w:rsidRPr="008556E1">
        <w:rPr>
          <w:rPrChange w:id="7" w:author="Meaghan Sexton-Dhamu" w:date="2023-12-18T20:38:00Z">
            <w:rPr/>
          </w:rPrChange>
        </w:rPr>
        <w:t xml:space="preserve"> [1]</w:t>
      </w:r>
      <w:r w:rsidRPr="008556E1">
        <w:rPr>
          <w:rPrChange w:id="8" w:author="Meaghan Sexton-Dhamu" w:date="2023-12-18T20:38:00Z">
            <w:rPr/>
          </w:rPrChange>
        </w:rPr>
        <w:t xml:space="preserve"> </w:t>
      </w:r>
      <w:r w:rsidR="00F74199" w:rsidRPr="008556E1">
        <w:rPr>
          <w:rPrChange w:id="9" w:author="Meaghan Sexton-Dhamu" w:date="2023-12-18T20:38:00Z">
            <w:rPr/>
          </w:rPrChange>
        </w:rPr>
        <w:t xml:space="preserve">or </w:t>
      </w:r>
      <w:proofErr w:type="spellStart"/>
      <w:r w:rsidRPr="008556E1">
        <w:rPr>
          <w:rPrChange w:id="10" w:author="Meaghan Sexton-Dhamu" w:date="2023-12-18T20:38:00Z">
            <w:rPr/>
          </w:rPrChange>
        </w:rPr>
        <w:t>RESIDential</w:t>
      </w:r>
      <w:proofErr w:type="spellEnd"/>
      <w:r w:rsidRPr="008556E1">
        <w:rPr>
          <w:rPrChange w:id="11" w:author="Meaghan Sexton-Dhamu" w:date="2023-12-18T20:38:00Z">
            <w:rPr/>
          </w:rPrChange>
        </w:rPr>
        <w:t xml:space="preserve"> Environments Dietary Guideline Index (RDGI) </w:t>
      </w:r>
      <w:r w:rsidR="00187420" w:rsidRPr="008556E1">
        <w:rPr>
          <w:rPrChange w:id="12" w:author="Meaghan Sexton-Dhamu" w:date="2023-12-18T20:38:00Z">
            <w:rPr/>
          </w:rPrChange>
        </w:rPr>
        <w:t>[4]</w:t>
      </w:r>
      <w:r w:rsidRPr="008556E1">
        <w:rPr>
          <w:rPrChange w:id="13" w:author="Meaghan Sexton-Dhamu" w:date="2023-12-18T20:38:00Z">
            <w:rPr/>
          </w:rPrChange>
        </w:rPr>
        <w:t xml:space="preserve"> raw score </w:t>
      </w:r>
      <w:r w:rsidR="00F74199" w:rsidRPr="008556E1">
        <w:rPr>
          <w:rPrChange w:id="14" w:author="Meaghan Sexton-Dhamu" w:date="2023-12-18T20:38:00Z">
            <w:rPr/>
          </w:rPrChange>
        </w:rPr>
        <w:t>trajectory</w:t>
      </w:r>
      <w:r w:rsidR="00B70F54" w:rsidRPr="008556E1">
        <w:rPr>
          <w:rPrChange w:id="15" w:author="Meaghan Sexton-Dhamu" w:date="2023-12-18T20:38:00Z">
            <w:rPr/>
          </w:rPrChange>
        </w:rPr>
        <w:t xml:space="preserve"> </w:t>
      </w:r>
      <w:r w:rsidRPr="008556E1">
        <w:rPr>
          <w:rPrChange w:id="16" w:author="Meaghan Sexton-Dhamu" w:date="2023-12-18T20:38:00Z">
            <w:rPr/>
          </w:rPrChange>
        </w:rPr>
        <w:t>among pregnant women in the Healthy Beginnings Trial</w:t>
      </w:r>
      <w:bookmarkEnd w:id="1"/>
      <w:bookmarkEnd w:id="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4"/>
        <w:gridCol w:w="950"/>
        <w:gridCol w:w="1565"/>
        <w:gridCol w:w="939"/>
        <w:gridCol w:w="936"/>
        <w:gridCol w:w="1564"/>
        <w:gridCol w:w="782"/>
        <w:gridCol w:w="942"/>
        <w:gridCol w:w="1564"/>
        <w:gridCol w:w="939"/>
        <w:gridCol w:w="936"/>
        <w:gridCol w:w="1512"/>
        <w:gridCol w:w="745"/>
      </w:tblGrid>
      <w:tr w:rsidR="003E792B" w:rsidRPr="008556E1" w14:paraId="04AE7AFE" w14:textId="77777777" w:rsidTr="002B3609">
        <w:tc>
          <w:tcPr>
            <w:tcW w:w="657" w:type="pct"/>
            <w:vMerge w:val="restart"/>
            <w:tcBorders>
              <w:top w:val="single" w:sz="4" w:space="0" w:color="auto"/>
              <w:bottom w:val="single" w:sz="4" w:space="0" w:color="auto"/>
            </w:tcBorders>
            <w:vAlign w:val="center"/>
          </w:tcPr>
          <w:p w14:paraId="2AFB15B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bookmarkStart w:id="17" w:name="_Hlk132615855"/>
            <w:r w:rsidRPr="008556E1">
              <w:rPr>
                <w:rFonts w:ascii="Times New Roman" w:eastAsiaTheme="minorEastAsia" w:hAnsi="Times New Roman" w:cs="Times New Roman"/>
                <w:bCs/>
                <w:color w:val="000000" w:themeColor="text1"/>
                <w:sz w:val="16"/>
                <w:szCs w:val="16"/>
              </w:rPr>
              <w:t>Characteristic</w:t>
            </w:r>
          </w:p>
        </w:tc>
        <w:tc>
          <w:tcPr>
            <w:tcW w:w="1121" w:type="pct"/>
            <w:gridSpan w:val="3"/>
            <w:tcBorders>
              <w:top w:val="single" w:sz="4" w:space="0" w:color="auto"/>
              <w:bottom w:val="single" w:sz="4" w:space="0" w:color="auto"/>
            </w:tcBorders>
            <w:vAlign w:val="center"/>
          </w:tcPr>
          <w:p w14:paraId="7D7E0B63" w14:textId="19B86EE1" w:rsidR="003E792B" w:rsidRPr="008556E1" w:rsidRDefault="003E792B" w:rsidP="003E792B">
            <w:pPr>
              <w:jc w:val="center"/>
              <w:rPr>
                <w:rFonts w:ascii="Times New Roman" w:eastAsiaTheme="minorEastAsia" w:hAnsi="Times New Roman" w:cs="Times New Roman"/>
                <w:bCs/>
                <w:color w:val="000000" w:themeColor="text1"/>
                <w:sz w:val="16"/>
                <w:szCs w:val="16"/>
                <w:rPrChange w:id="18"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9" w:author="Meaghan Sexton-Dhamu" w:date="2023-12-18T20:38:00Z">
                  <w:rPr>
                    <w:rFonts w:ascii="Times New Roman" w:eastAsiaTheme="minorEastAsia" w:hAnsi="Times New Roman" w:cs="Times New Roman"/>
                    <w:bCs/>
                    <w:color w:val="000000" w:themeColor="text1"/>
                    <w:sz w:val="16"/>
                    <w:szCs w:val="16"/>
                  </w:rPr>
                </w:rPrChange>
              </w:rPr>
              <w:t>Univariable model</w:t>
            </w:r>
          </w:p>
        </w:tc>
        <w:tc>
          <w:tcPr>
            <w:tcW w:w="1066" w:type="pct"/>
            <w:gridSpan w:val="3"/>
            <w:tcBorders>
              <w:top w:val="single" w:sz="4" w:space="0" w:color="auto"/>
              <w:bottom w:val="single" w:sz="4" w:space="0" w:color="auto"/>
            </w:tcBorders>
            <w:vAlign w:val="center"/>
          </w:tcPr>
          <w:p w14:paraId="6787CE5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0"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 w:author="Meaghan Sexton-Dhamu" w:date="2023-12-18T20:38:00Z">
                  <w:rPr>
                    <w:rFonts w:ascii="Times New Roman" w:eastAsiaTheme="minorEastAsia" w:hAnsi="Times New Roman" w:cs="Times New Roman"/>
                    <w:bCs/>
                    <w:color w:val="000000" w:themeColor="text1"/>
                    <w:sz w:val="16"/>
                    <w:szCs w:val="16"/>
                  </w:rPr>
                </w:rPrChange>
              </w:rPr>
              <w:t>Multivariable model</w:t>
            </w:r>
          </w:p>
        </w:tc>
        <w:tc>
          <w:tcPr>
            <w:tcW w:w="1119" w:type="pct"/>
            <w:gridSpan w:val="3"/>
            <w:tcBorders>
              <w:top w:val="single" w:sz="4" w:space="0" w:color="auto"/>
              <w:bottom w:val="single" w:sz="4" w:space="0" w:color="auto"/>
            </w:tcBorders>
            <w:vAlign w:val="center"/>
          </w:tcPr>
          <w:p w14:paraId="6004100F" w14:textId="5382767E" w:rsidR="003E792B" w:rsidRPr="008556E1" w:rsidRDefault="003E792B" w:rsidP="003E792B">
            <w:pPr>
              <w:jc w:val="center"/>
              <w:rPr>
                <w:rFonts w:ascii="Times New Roman" w:eastAsiaTheme="minorEastAsia" w:hAnsi="Times New Roman" w:cs="Times New Roman"/>
                <w:bCs/>
                <w:color w:val="000000" w:themeColor="text1"/>
                <w:sz w:val="16"/>
                <w:szCs w:val="16"/>
                <w:rPrChange w:id="22"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3" w:author="Meaghan Sexton-Dhamu" w:date="2023-12-18T20:38:00Z">
                  <w:rPr>
                    <w:rFonts w:ascii="Times New Roman" w:eastAsiaTheme="minorEastAsia" w:hAnsi="Times New Roman" w:cs="Times New Roman"/>
                    <w:bCs/>
                    <w:color w:val="000000" w:themeColor="text1"/>
                    <w:sz w:val="16"/>
                    <w:szCs w:val="16"/>
                  </w:rPr>
                </w:rPrChange>
              </w:rPr>
              <w:t>Univariable model</w:t>
            </w:r>
          </w:p>
        </w:tc>
        <w:tc>
          <w:tcPr>
            <w:tcW w:w="1037" w:type="pct"/>
            <w:gridSpan w:val="3"/>
            <w:tcBorders>
              <w:top w:val="single" w:sz="4" w:space="0" w:color="auto"/>
              <w:bottom w:val="single" w:sz="4" w:space="0" w:color="auto"/>
            </w:tcBorders>
            <w:vAlign w:val="center"/>
          </w:tcPr>
          <w:p w14:paraId="16E9069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4"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5" w:author="Meaghan Sexton-Dhamu" w:date="2023-12-18T20:38:00Z">
                  <w:rPr>
                    <w:rFonts w:ascii="Times New Roman" w:eastAsiaTheme="minorEastAsia" w:hAnsi="Times New Roman" w:cs="Times New Roman"/>
                    <w:bCs/>
                    <w:color w:val="000000" w:themeColor="text1"/>
                    <w:sz w:val="16"/>
                    <w:szCs w:val="16"/>
                  </w:rPr>
                </w:rPrChange>
              </w:rPr>
              <w:t>Multivariable model</w:t>
            </w:r>
          </w:p>
        </w:tc>
      </w:tr>
      <w:tr w:rsidR="003E792B" w:rsidRPr="008556E1" w14:paraId="11BD5C1A" w14:textId="77777777" w:rsidTr="003E792B">
        <w:tc>
          <w:tcPr>
            <w:tcW w:w="657" w:type="pct"/>
            <w:vMerge/>
            <w:tcBorders>
              <w:top w:val="single" w:sz="4" w:space="0" w:color="auto"/>
              <w:bottom w:val="single" w:sz="4" w:space="0" w:color="auto"/>
            </w:tcBorders>
            <w:vAlign w:val="center"/>
          </w:tcPr>
          <w:p w14:paraId="34B1153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8" w:type="pct"/>
            <w:tcBorders>
              <w:top w:val="single" w:sz="4" w:space="0" w:color="auto"/>
              <w:bottom w:val="single" w:sz="4" w:space="0" w:color="auto"/>
            </w:tcBorders>
            <w:vAlign w:val="center"/>
          </w:tcPr>
          <w:p w14:paraId="08881955" w14:textId="2E471301" w:rsidR="003E792B" w:rsidRPr="008556E1" w:rsidRDefault="003E792B" w:rsidP="003E792B">
            <w:pPr>
              <w:jc w:val="center"/>
              <w:rPr>
                <w:rFonts w:ascii="Times New Roman" w:eastAsiaTheme="minorEastAsia" w:hAnsi="Times New Roman" w:cs="Times New Roman"/>
                <w:bCs/>
                <w:color w:val="000000" w:themeColor="text1"/>
                <w:sz w:val="16"/>
                <w:szCs w:val="16"/>
                <w:rPrChange w:id="26"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7" w:author="Meaghan Sexton-Dhamu" w:date="2023-12-18T20:38:00Z">
                  <w:rPr>
                    <w:rFonts w:ascii="Times New Roman" w:eastAsiaTheme="minorEastAsia" w:hAnsi="Times New Roman" w:cs="Times New Roman"/>
                    <w:bCs/>
                    <w:color w:val="000000" w:themeColor="text1"/>
                    <w:sz w:val="16"/>
                    <w:szCs w:val="16"/>
                  </w:rPr>
                </w:rPrChange>
              </w:rPr>
              <w:t>High DGI-2013 trajectory</w:t>
            </w:r>
            <w:r w:rsidRPr="008556E1">
              <w:rPr>
                <w:rFonts w:ascii="Times New Roman" w:eastAsiaTheme="minorEastAsia" w:hAnsi="Times New Roman" w:cs="Times New Roman"/>
                <w:bCs/>
                <w:color w:val="000000" w:themeColor="text1"/>
                <w:sz w:val="16"/>
                <w:szCs w:val="16"/>
                <w:rPrChange w:id="28"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813" w:type="pct"/>
            <w:gridSpan w:val="2"/>
            <w:tcBorders>
              <w:top w:val="single" w:sz="4" w:space="0" w:color="auto"/>
              <w:bottom w:val="single" w:sz="4" w:space="0" w:color="auto"/>
            </w:tcBorders>
            <w:vAlign w:val="center"/>
          </w:tcPr>
          <w:p w14:paraId="68407B63" w14:textId="4F08A7EC" w:rsidR="003E792B" w:rsidRPr="008556E1" w:rsidRDefault="003E792B" w:rsidP="003E792B">
            <w:pPr>
              <w:jc w:val="center"/>
              <w:rPr>
                <w:rFonts w:ascii="Times New Roman" w:eastAsiaTheme="minorEastAsia" w:hAnsi="Times New Roman" w:cs="Times New Roman"/>
                <w:bCs/>
                <w:color w:val="000000" w:themeColor="text1"/>
                <w:sz w:val="16"/>
                <w:szCs w:val="16"/>
                <w:rPrChange w:id="2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30" w:author="Meaghan Sexton-Dhamu" w:date="2023-12-18T20:38:00Z">
                  <w:rPr>
                    <w:rFonts w:ascii="Times New Roman" w:eastAsiaTheme="minorEastAsia" w:hAnsi="Times New Roman" w:cs="Times New Roman"/>
                    <w:bCs/>
                    <w:color w:val="000000" w:themeColor="text1"/>
                    <w:sz w:val="16"/>
                    <w:szCs w:val="16"/>
                  </w:rPr>
                </w:rPrChange>
              </w:rPr>
              <w:t>Low DGI-2013 trajectory</w:t>
            </w:r>
            <w:r w:rsidRPr="008556E1">
              <w:rPr>
                <w:rFonts w:ascii="Times New Roman" w:eastAsiaTheme="minorEastAsia" w:hAnsi="Times New Roman" w:cs="Times New Roman"/>
                <w:bCs/>
                <w:color w:val="000000" w:themeColor="text1"/>
                <w:sz w:val="16"/>
                <w:szCs w:val="16"/>
                <w:rPrChange w:id="31"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304" w:type="pct"/>
            <w:tcBorders>
              <w:top w:val="single" w:sz="4" w:space="0" w:color="auto"/>
              <w:bottom w:val="single" w:sz="4" w:space="0" w:color="auto"/>
            </w:tcBorders>
            <w:vAlign w:val="center"/>
          </w:tcPr>
          <w:p w14:paraId="0CCA76EF" w14:textId="55D9A7A2" w:rsidR="003E792B" w:rsidRPr="008556E1" w:rsidRDefault="003E792B" w:rsidP="003E792B">
            <w:pPr>
              <w:jc w:val="center"/>
              <w:rPr>
                <w:rFonts w:ascii="Times New Roman" w:eastAsiaTheme="minorEastAsia" w:hAnsi="Times New Roman" w:cs="Times New Roman"/>
                <w:bCs/>
                <w:color w:val="000000" w:themeColor="text1"/>
                <w:sz w:val="16"/>
                <w:szCs w:val="16"/>
                <w:rPrChange w:id="32"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33" w:author="Meaghan Sexton-Dhamu" w:date="2023-12-18T20:38:00Z">
                  <w:rPr>
                    <w:rFonts w:ascii="Times New Roman" w:eastAsiaTheme="minorEastAsia" w:hAnsi="Times New Roman" w:cs="Times New Roman"/>
                    <w:bCs/>
                    <w:color w:val="000000" w:themeColor="text1"/>
                    <w:sz w:val="16"/>
                    <w:szCs w:val="16"/>
                  </w:rPr>
                </w:rPrChange>
              </w:rPr>
              <w:t>High DGI-2013 trajectory</w:t>
            </w:r>
            <w:r w:rsidRPr="008556E1">
              <w:rPr>
                <w:rFonts w:ascii="Times New Roman" w:eastAsiaTheme="minorEastAsia" w:hAnsi="Times New Roman" w:cs="Times New Roman"/>
                <w:bCs/>
                <w:color w:val="000000" w:themeColor="text1"/>
                <w:sz w:val="16"/>
                <w:szCs w:val="16"/>
                <w:rPrChange w:id="34"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762" w:type="pct"/>
            <w:gridSpan w:val="2"/>
            <w:tcBorders>
              <w:top w:val="single" w:sz="4" w:space="0" w:color="auto"/>
              <w:bottom w:val="single" w:sz="4" w:space="0" w:color="auto"/>
            </w:tcBorders>
            <w:vAlign w:val="center"/>
          </w:tcPr>
          <w:p w14:paraId="4E416CDD" w14:textId="1A1EF502" w:rsidR="003E792B" w:rsidRPr="008556E1" w:rsidRDefault="003E792B" w:rsidP="003E792B">
            <w:pPr>
              <w:jc w:val="center"/>
              <w:rPr>
                <w:rFonts w:ascii="Times New Roman" w:eastAsiaTheme="minorEastAsia" w:hAnsi="Times New Roman" w:cs="Times New Roman"/>
                <w:bCs/>
                <w:color w:val="000000" w:themeColor="text1"/>
                <w:sz w:val="16"/>
                <w:szCs w:val="16"/>
                <w:rPrChange w:id="3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36" w:author="Meaghan Sexton-Dhamu" w:date="2023-12-18T20:38:00Z">
                  <w:rPr>
                    <w:rFonts w:ascii="Times New Roman" w:eastAsiaTheme="minorEastAsia" w:hAnsi="Times New Roman" w:cs="Times New Roman"/>
                    <w:bCs/>
                    <w:color w:val="000000" w:themeColor="text1"/>
                    <w:sz w:val="16"/>
                    <w:szCs w:val="16"/>
                  </w:rPr>
                </w:rPrChange>
              </w:rPr>
              <w:t>Low DGI-2013 trajectory</w:t>
            </w:r>
            <w:r w:rsidRPr="008556E1">
              <w:rPr>
                <w:rFonts w:ascii="Times New Roman" w:eastAsiaTheme="minorEastAsia" w:hAnsi="Times New Roman" w:cs="Times New Roman"/>
                <w:bCs/>
                <w:color w:val="000000" w:themeColor="text1"/>
                <w:sz w:val="16"/>
                <w:szCs w:val="16"/>
                <w:rPrChange w:id="37" w:author="Meaghan Sexton-Dhamu" w:date="2023-12-18T20:38:00Z">
                  <w:rPr>
                    <w:rFonts w:ascii="Times New Roman" w:eastAsiaTheme="minorEastAsia" w:hAnsi="Times New Roman" w:cs="Times New Roman"/>
                    <w:bCs/>
                    <w:color w:val="000000" w:themeColor="text1"/>
                    <w:sz w:val="16"/>
                    <w:szCs w:val="16"/>
                  </w:rPr>
                </w:rPrChange>
              </w:rPr>
              <w:br/>
              <w:t>(raw score)</w:t>
            </w:r>
            <w:r w:rsidRPr="008556E1" w:rsidDel="006A03D9">
              <w:rPr>
                <w:rFonts w:ascii="Times New Roman" w:eastAsiaTheme="minorEastAsia" w:hAnsi="Times New Roman" w:cs="Times New Roman"/>
                <w:bCs/>
                <w:color w:val="000000" w:themeColor="text1"/>
                <w:sz w:val="16"/>
                <w:szCs w:val="16"/>
                <w:rPrChange w:id="38" w:author="Meaghan Sexton-Dhamu" w:date="2023-12-18T20:38:00Z">
                  <w:rPr>
                    <w:rFonts w:ascii="Times New Roman" w:eastAsiaTheme="minorEastAsia" w:hAnsi="Times New Roman" w:cs="Times New Roman"/>
                    <w:bCs/>
                    <w:color w:val="000000" w:themeColor="text1"/>
                    <w:sz w:val="16"/>
                    <w:szCs w:val="16"/>
                  </w:rPr>
                </w:rPrChange>
              </w:rPr>
              <w:t xml:space="preserve"> </w:t>
            </w:r>
          </w:p>
        </w:tc>
        <w:tc>
          <w:tcPr>
            <w:tcW w:w="306" w:type="pct"/>
            <w:tcBorders>
              <w:top w:val="single" w:sz="4" w:space="0" w:color="auto"/>
              <w:bottom w:val="single" w:sz="4" w:space="0" w:color="auto"/>
            </w:tcBorders>
            <w:vAlign w:val="center"/>
          </w:tcPr>
          <w:p w14:paraId="3EFA4369" w14:textId="2F366D13" w:rsidR="003E792B" w:rsidRPr="008556E1" w:rsidRDefault="003E792B" w:rsidP="003E792B">
            <w:pPr>
              <w:jc w:val="center"/>
              <w:rPr>
                <w:rFonts w:ascii="Times New Roman" w:eastAsiaTheme="minorEastAsia" w:hAnsi="Times New Roman" w:cs="Times New Roman"/>
                <w:bCs/>
                <w:color w:val="000000" w:themeColor="text1"/>
                <w:sz w:val="16"/>
                <w:szCs w:val="16"/>
                <w:rPrChange w:id="3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40" w:author="Meaghan Sexton-Dhamu" w:date="2023-12-18T20:38:00Z">
                  <w:rPr>
                    <w:rFonts w:ascii="Times New Roman" w:eastAsiaTheme="minorEastAsia" w:hAnsi="Times New Roman" w:cs="Times New Roman"/>
                    <w:bCs/>
                    <w:color w:val="000000" w:themeColor="text1"/>
                    <w:sz w:val="16"/>
                    <w:szCs w:val="16"/>
                  </w:rPr>
                </w:rPrChange>
              </w:rPr>
              <w:t>High RDGI trajectory</w:t>
            </w:r>
            <w:r w:rsidRPr="008556E1">
              <w:rPr>
                <w:rFonts w:ascii="Times New Roman" w:eastAsiaTheme="minorEastAsia" w:hAnsi="Times New Roman" w:cs="Times New Roman"/>
                <w:bCs/>
                <w:color w:val="000000" w:themeColor="text1"/>
                <w:sz w:val="16"/>
                <w:szCs w:val="16"/>
                <w:rPrChange w:id="41"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813" w:type="pct"/>
            <w:gridSpan w:val="2"/>
            <w:tcBorders>
              <w:top w:val="single" w:sz="4" w:space="0" w:color="auto"/>
              <w:bottom w:val="single" w:sz="4" w:space="0" w:color="auto"/>
            </w:tcBorders>
            <w:vAlign w:val="center"/>
          </w:tcPr>
          <w:p w14:paraId="21F8E6EB" w14:textId="30AA1343" w:rsidR="003E792B" w:rsidRPr="008556E1" w:rsidRDefault="003E792B" w:rsidP="003E792B">
            <w:pPr>
              <w:jc w:val="center"/>
              <w:rPr>
                <w:rFonts w:ascii="Times New Roman" w:eastAsiaTheme="minorEastAsia" w:hAnsi="Times New Roman" w:cs="Times New Roman"/>
                <w:bCs/>
                <w:color w:val="000000" w:themeColor="text1"/>
                <w:sz w:val="16"/>
                <w:szCs w:val="16"/>
                <w:rPrChange w:id="42"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43" w:author="Meaghan Sexton-Dhamu" w:date="2023-12-18T20:38:00Z">
                  <w:rPr>
                    <w:rFonts w:ascii="Times New Roman" w:eastAsiaTheme="minorEastAsia" w:hAnsi="Times New Roman" w:cs="Times New Roman"/>
                    <w:bCs/>
                    <w:color w:val="000000" w:themeColor="text1"/>
                    <w:sz w:val="16"/>
                    <w:szCs w:val="16"/>
                  </w:rPr>
                </w:rPrChange>
              </w:rPr>
              <w:t>Low RDGI trajectory</w:t>
            </w:r>
            <w:r w:rsidRPr="008556E1">
              <w:rPr>
                <w:rFonts w:ascii="Times New Roman" w:eastAsiaTheme="minorEastAsia" w:hAnsi="Times New Roman" w:cs="Times New Roman"/>
                <w:bCs/>
                <w:color w:val="000000" w:themeColor="text1"/>
                <w:sz w:val="16"/>
                <w:szCs w:val="16"/>
                <w:rPrChange w:id="44"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304" w:type="pct"/>
            <w:tcBorders>
              <w:top w:val="single" w:sz="4" w:space="0" w:color="auto"/>
              <w:bottom w:val="single" w:sz="4" w:space="0" w:color="auto"/>
            </w:tcBorders>
            <w:vAlign w:val="center"/>
          </w:tcPr>
          <w:p w14:paraId="64BF7BB1" w14:textId="52CBFFC1" w:rsidR="003E792B" w:rsidRPr="008556E1" w:rsidRDefault="003E792B" w:rsidP="003E792B">
            <w:pPr>
              <w:jc w:val="center"/>
              <w:rPr>
                <w:rFonts w:ascii="Times New Roman" w:eastAsiaTheme="minorEastAsia" w:hAnsi="Times New Roman" w:cs="Times New Roman"/>
                <w:bCs/>
                <w:color w:val="000000" w:themeColor="text1"/>
                <w:sz w:val="16"/>
                <w:szCs w:val="16"/>
                <w:rPrChange w:id="4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46" w:author="Meaghan Sexton-Dhamu" w:date="2023-12-18T20:38:00Z">
                  <w:rPr>
                    <w:rFonts w:ascii="Times New Roman" w:eastAsiaTheme="minorEastAsia" w:hAnsi="Times New Roman" w:cs="Times New Roman"/>
                    <w:bCs/>
                    <w:color w:val="000000" w:themeColor="text1"/>
                    <w:sz w:val="16"/>
                    <w:szCs w:val="16"/>
                  </w:rPr>
                </w:rPrChange>
              </w:rPr>
              <w:t>High RDGI trajectory</w:t>
            </w:r>
            <w:r w:rsidRPr="008556E1">
              <w:rPr>
                <w:rFonts w:ascii="Times New Roman" w:eastAsiaTheme="minorEastAsia" w:hAnsi="Times New Roman" w:cs="Times New Roman"/>
                <w:bCs/>
                <w:color w:val="000000" w:themeColor="text1"/>
                <w:sz w:val="16"/>
                <w:szCs w:val="16"/>
                <w:rPrChange w:id="47" w:author="Meaghan Sexton-Dhamu" w:date="2023-12-18T20:38:00Z">
                  <w:rPr>
                    <w:rFonts w:ascii="Times New Roman" w:eastAsiaTheme="minorEastAsia" w:hAnsi="Times New Roman" w:cs="Times New Roman"/>
                    <w:bCs/>
                    <w:color w:val="000000" w:themeColor="text1"/>
                    <w:sz w:val="16"/>
                    <w:szCs w:val="16"/>
                  </w:rPr>
                </w:rPrChange>
              </w:rPr>
              <w:br/>
              <w:t>(raw score)</w:t>
            </w:r>
          </w:p>
        </w:tc>
        <w:tc>
          <w:tcPr>
            <w:tcW w:w="733" w:type="pct"/>
            <w:gridSpan w:val="2"/>
            <w:tcBorders>
              <w:top w:val="single" w:sz="4" w:space="0" w:color="auto"/>
              <w:bottom w:val="single" w:sz="4" w:space="0" w:color="auto"/>
            </w:tcBorders>
            <w:vAlign w:val="center"/>
          </w:tcPr>
          <w:p w14:paraId="20F92997" w14:textId="07B1BA66" w:rsidR="003E792B" w:rsidRPr="008556E1" w:rsidRDefault="003E792B" w:rsidP="003E792B">
            <w:pPr>
              <w:jc w:val="center"/>
              <w:rPr>
                <w:rFonts w:ascii="Times New Roman" w:eastAsiaTheme="minorEastAsia" w:hAnsi="Times New Roman" w:cs="Times New Roman"/>
                <w:bCs/>
                <w:color w:val="000000" w:themeColor="text1"/>
                <w:sz w:val="16"/>
                <w:szCs w:val="16"/>
                <w:rPrChange w:id="48"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49" w:author="Meaghan Sexton-Dhamu" w:date="2023-12-18T20:38:00Z">
                  <w:rPr>
                    <w:rFonts w:ascii="Times New Roman" w:eastAsiaTheme="minorEastAsia" w:hAnsi="Times New Roman" w:cs="Times New Roman"/>
                    <w:bCs/>
                    <w:color w:val="000000" w:themeColor="text1"/>
                    <w:sz w:val="16"/>
                    <w:szCs w:val="16"/>
                  </w:rPr>
                </w:rPrChange>
              </w:rPr>
              <w:t>Low RDGI trajectory</w:t>
            </w:r>
            <w:r w:rsidRPr="008556E1">
              <w:rPr>
                <w:rFonts w:ascii="Times New Roman" w:eastAsiaTheme="minorEastAsia" w:hAnsi="Times New Roman" w:cs="Times New Roman"/>
                <w:bCs/>
                <w:color w:val="000000" w:themeColor="text1"/>
                <w:sz w:val="16"/>
                <w:szCs w:val="16"/>
                <w:rPrChange w:id="50" w:author="Meaghan Sexton-Dhamu" w:date="2023-12-18T20:38:00Z">
                  <w:rPr>
                    <w:rFonts w:ascii="Times New Roman" w:eastAsiaTheme="minorEastAsia" w:hAnsi="Times New Roman" w:cs="Times New Roman"/>
                    <w:bCs/>
                    <w:color w:val="000000" w:themeColor="text1"/>
                    <w:sz w:val="16"/>
                    <w:szCs w:val="16"/>
                  </w:rPr>
                </w:rPrChange>
              </w:rPr>
              <w:br/>
              <w:t>(raw score)</w:t>
            </w:r>
          </w:p>
        </w:tc>
      </w:tr>
      <w:tr w:rsidR="003E792B" w:rsidRPr="008556E1" w14:paraId="746261DC" w14:textId="77777777" w:rsidTr="003E792B">
        <w:tc>
          <w:tcPr>
            <w:tcW w:w="657" w:type="pct"/>
            <w:vMerge/>
            <w:tcBorders>
              <w:bottom w:val="single" w:sz="4" w:space="0" w:color="auto"/>
            </w:tcBorders>
            <w:vAlign w:val="center"/>
          </w:tcPr>
          <w:p w14:paraId="2883078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8" w:type="pct"/>
            <w:tcBorders>
              <w:top w:val="single" w:sz="4" w:space="0" w:color="auto"/>
              <w:bottom w:val="single" w:sz="4" w:space="0" w:color="auto"/>
            </w:tcBorders>
            <w:vAlign w:val="center"/>
          </w:tcPr>
          <w:p w14:paraId="45C53EE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5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52" w:author="Meaghan Sexton-Dhamu" w:date="2023-12-18T20:38: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3B0A205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5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54" w:author="Meaghan Sexton-Dhamu" w:date="2023-12-18T20:38: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55" w:author="Meaghan Sexton-Dhamu" w:date="2023-12-18T20:38: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56" w:author="Meaghan Sexton-Dhamu" w:date="2023-12-18T20:38:00Z">
                  <w:rPr>
                    <w:rFonts w:ascii="Times New Roman" w:eastAsiaTheme="minorEastAsia" w:hAnsi="Times New Roman" w:cs="Times New Roman"/>
                    <w:bCs/>
                    <w:color w:val="000000" w:themeColor="text1"/>
                    <w:sz w:val="16"/>
                    <w:szCs w:val="16"/>
                  </w:rPr>
                </w:rPrChange>
              </w:rPr>
              <w:t xml:space="preserve"> (95% CI)</w:t>
            </w:r>
          </w:p>
        </w:tc>
        <w:tc>
          <w:tcPr>
            <w:tcW w:w="305" w:type="pct"/>
            <w:tcBorders>
              <w:top w:val="single" w:sz="4" w:space="0" w:color="auto"/>
              <w:bottom w:val="single" w:sz="4" w:space="0" w:color="auto"/>
            </w:tcBorders>
            <w:vAlign w:val="center"/>
          </w:tcPr>
          <w:p w14:paraId="0E87AB4F"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57" w:author="Meaghan Sexton-Dhamu" w:date="2023-12-18T20:38: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58" w:author="Meaghan Sexton-Dhamu" w:date="2023-12-18T20:38:00Z">
                  <w:rPr>
                    <w:rFonts w:ascii="Times New Roman" w:eastAsiaTheme="minorEastAsia" w:hAnsi="Times New Roman" w:cs="Times New Roman"/>
                    <w:bCs/>
                    <w:i/>
                    <w:iCs/>
                    <w:color w:val="000000" w:themeColor="text1"/>
                    <w:sz w:val="16"/>
                    <w:szCs w:val="16"/>
                  </w:rPr>
                </w:rPrChange>
              </w:rPr>
              <w:t>p</w:t>
            </w:r>
          </w:p>
        </w:tc>
        <w:tc>
          <w:tcPr>
            <w:tcW w:w="304" w:type="pct"/>
            <w:tcBorders>
              <w:top w:val="single" w:sz="4" w:space="0" w:color="auto"/>
              <w:bottom w:val="single" w:sz="4" w:space="0" w:color="auto"/>
            </w:tcBorders>
            <w:vAlign w:val="center"/>
          </w:tcPr>
          <w:p w14:paraId="05C3B94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5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60" w:author="Meaghan Sexton-Dhamu" w:date="2023-12-18T20:38: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40A7F93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6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62" w:author="Meaghan Sexton-Dhamu" w:date="2023-12-18T20:38: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63" w:author="Meaghan Sexton-Dhamu" w:date="2023-12-18T20:38: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64" w:author="Meaghan Sexton-Dhamu" w:date="2023-12-18T20:38:00Z">
                  <w:rPr>
                    <w:rFonts w:ascii="Times New Roman" w:eastAsiaTheme="minorEastAsia" w:hAnsi="Times New Roman" w:cs="Times New Roman"/>
                    <w:bCs/>
                    <w:color w:val="000000" w:themeColor="text1"/>
                    <w:sz w:val="16"/>
                    <w:szCs w:val="16"/>
                  </w:rPr>
                </w:rPrChange>
              </w:rPr>
              <w:t xml:space="preserve"> (95% CI)</w:t>
            </w:r>
          </w:p>
        </w:tc>
        <w:tc>
          <w:tcPr>
            <w:tcW w:w="254" w:type="pct"/>
            <w:tcBorders>
              <w:top w:val="single" w:sz="4" w:space="0" w:color="auto"/>
              <w:bottom w:val="single" w:sz="4" w:space="0" w:color="auto"/>
            </w:tcBorders>
            <w:vAlign w:val="center"/>
          </w:tcPr>
          <w:p w14:paraId="071088B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6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66" w:author="Meaghan Sexton-Dhamu" w:date="2023-12-18T20:38:00Z">
                  <w:rPr>
                    <w:rFonts w:ascii="Times New Roman" w:eastAsiaTheme="minorEastAsia" w:hAnsi="Times New Roman" w:cs="Times New Roman"/>
                    <w:bCs/>
                    <w:i/>
                    <w:iCs/>
                    <w:color w:val="000000" w:themeColor="text1"/>
                    <w:sz w:val="16"/>
                    <w:szCs w:val="16"/>
                  </w:rPr>
                </w:rPrChange>
              </w:rPr>
              <w:t>p</w:t>
            </w:r>
          </w:p>
        </w:tc>
        <w:tc>
          <w:tcPr>
            <w:tcW w:w="306" w:type="pct"/>
            <w:tcBorders>
              <w:top w:val="single" w:sz="4" w:space="0" w:color="auto"/>
              <w:bottom w:val="single" w:sz="4" w:space="0" w:color="auto"/>
            </w:tcBorders>
            <w:vAlign w:val="center"/>
          </w:tcPr>
          <w:p w14:paraId="20590D1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6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68" w:author="Meaghan Sexton-Dhamu" w:date="2023-12-18T20:38: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135767C6"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69" w:author="Meaghan Sexton-Dhamu" w:date="2023-12-18T20:38: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70" w:author="Meaghan Sexton-Dhamu" w:date="2023-12-18T20:38: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71" w:author="Meaghan Sexton-Dhamu" w:date="2023-12-18T20:38: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72" w:author="Meaghan Sexton-Dhamu" w:date="2023-12-18T20:38:00Z">
                  <w:rPr>
                    <w:rFonts w:ascii="Times New Roman" w:eastAsiaTheme="minorEastAsia" w:hAnsi="Times New Roman" w:cs="Times New Roman"/>
                    <w:bCs/>
                    <w:color w:val="000000" w:themeColor="text1"/>
                    <w:sz w:val="16"/>
                    <w:szCs w:val="16"/>
                  </w:rPr>
                </w:rPrChange>
              </w:rPr>
              <w:t xml:space="preserve"> (95% CI)</w:t>
            </w:r>
          </w:p>
        </w:tc>
        <w:tc>
          <w:tcPr>
            <w:tcW w:w="305" w:type="pct"/>
            <w:tcBorders>
              <w:top w:val="single" w:sz="4" w:space="0" w:color="auto"/>
              <w:bottom w:val="single" w:sz="4" w:space="0" w:color="auto"/>
            </w:tcBorders>
            <w:vAlign w:val="center"/>
          </w:tcPr>
          <w:p w14:paraId="1B34D08D"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73" w:author="Meaghan Sexton-Dhamu" w:date="2023-12-18T20:38: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74" w:author="Meaghan Sexton-Dhamu" w:date="2023-12-18T20:38:00Z">
                  <w:rPr>
                    <w:rFonts w:ascii="Times New Roman" w:eastAsiaTheme="minorEastAsia" w:hAnsi="Times New Roman" w:cs="Times New Roman"/>
                    <w:bCs/>
                    <w:i/>
                    <w:iCs/>
                    <w:color w:val="000000" w:themeColor="text1"/>
                    <w:sz w:val="16"/>
                    <w:szCs w:val="16"/>
                  </w:rPr>
                </w:rPrChange>
              </w:rPr>
              <w:t>p</w:t>
            </w:r>
          </w:p>
        </w:tc>
        <w:tc>
          <w:tcPr>
            <w:tcW w:w="304" w:type="pct"/>
            <w:tcBorders>
              <w:top w:val="single" w:sz="4" w:space="0" w:color="auto"/>
              <w:bottom w:val="single" w:sz="4" w:space="0" w:color="auto"/>
            </w:tcBorders>
            <w:vAlign w:val="center"/>
          </w:tcPr>
          <w:p w14:paraId="54317ED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7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76" w:author="Meaghan Sexton-Dhamu" w:date="2023-12-18T20:38:00Z">
                  <w:rPr>
                    <w:rFonts w:ascii="Times New Roman" w:eastAsiaTheme="minorEastAsia" w:hAnsi="Times New Roman" w:cs="Times New Roman"/>
                    <w:bCs/>
                    <w:color w:val="000000" w:themeColor="text1"/>
                    <w:sz w:val="16"/>
                    <w:szCs w:val="16"/>
                  </w:rPr>
                </w:rPrChange>
              </w:rPr>
              <w:t>Ref.</w:t>
            </w:r>
          </w:p>
        </w:tc>
        <w:tc>
          <w:tcPr>
            <w:tcW w:w="491" w:type="pct"/>
            <w:tcBorders>
              <w:top w:val="single" w:sz="4" w:space="0" w:color="auto"/>
              <w:bottom w:val="single" w:sz="4" w:space="0" w:color="auto"/>
            </w:tcBorders>
            <w:vAlign w:val="center"/>
          </w:tcPr>
          <w:p w14:paraId="09DC2B91"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77" w:author="Meaghan Sexton-Dhamu" w:date="2023-12-18T20:38: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78" w:author="Meaghan Sexton-Dhamu" w:date="2023-12-18T20:38: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79" w:author="Meaghan Sexton-Dhamu" w:date="2023-12-18T20:38: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80" w:author="Meaghan Sexton-Dhamu" w:date="2023-12-18T20:38:00Z">
                  <w:rPr>
                    <w:rFonts w:ascii="Times New Roman" w:eastAsiaTheme="minorEastAsia" w:hAnsi="Times New Roman" w:cs="Times New Roman"/>
                    <w:bCs/>
                    <w:color w:val="000000" w:themeColor="text1"/>
                    <w:sz w:val="16"/>
                    <w:szCs w:val="16"/>
                  </w:rPr>
                </w:rPrChange>
              </w:rPr>
              <w:t xml:space="preserve"> (95% CI)</w:t>
            </w:r>
          </w:p>
        </w:tc>
        <w:tc>
          <w:tcPr>
            <w:tcW w:w="242" w:type="pct"/>
            <w:tcBorders>
              <w:top w:val="single" w:sz="4" w:space="0" w:color="auto"/>
              <w:bottom w:val="single" w:sz="4" w:space="0" w:color="auto"/>
            </w:tcBorders>
            <w:vAlign w:val="center"/>
          </w:tcPr>
          <w:p w14:paraId="5E802042"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81" w:author="Meaghan Sexton-Dhamu" w:date="2023-12-18T20:38: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82" w:author="Meaghan Sexton-Dhamu" w:date="2023-12-18T20:38:00Z">
                  <w:rPr>
                    <w:rFonts w:ascii="Times New Roman" w:eastAsiaTheme="minorEastAsia" w:hAnsi="Times New Roman" w:cs="Times New Roman"/>
                    <w:bCs/>
                    <w:i/>
                    <w:iCs/>
                    <w:color w:val="000000" w:themeColor="text1"/>
                    <w:sz w:val="16"/>
                    <w:szCs w:val="16"/>
                  </w:rPr>
                </w:rPrChange>
              </w:rPr>
              <w:t>p</w:t>
            </w:r>
          </w:p>
        </w:tc>
      </w:tr>
      <w:tr w:rsidR="003E792B" w:rsidRPr="008556E1" w14:paraId="468F9CEA" w14:textId="77777777" w:rsidTr="001E3854">
        <w:tc>
          <w:tcPr>
            <w:tcW w:w="657" w:type="pct"/>
            <w:tcBorders>
              <w:top w:val="single" w:sz="4" w:space="0" w:color="auto"/>
            </w:tcBorders>
            <w:vAlign w:val="center"/>
          </w:tcPr>
          <w:p w14:paraId="7D51259C"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Age, y</w:t>
            </w:r>
          </w:p>
        </w:tc>
        <w:tc>
          <w:tcPr>
            <w:tcW w:w="308" w:type="pct"/>
            <w:tcBorders>
              <w:top w:val="single" w:sz="4" w:space="0" w:color="auto"/>
            </w:tcBorders>
            <w:vAlign w:val="center"/>
          </w:tcPr>
          <w:p w14:paraId="2D1CD912" w14:textId="6EE245A9" w:rsidR="003E792B" w:rsidRPr="008556E1" w:rsidRDefault="003E792B" w:rsidP="00085A4D">
            <w:pPr>
              <w:rPr>
                <w:rFonts w:ascii="Times New Roman" w:eastAsiaTheme="minorEastAsia" w:hAnsi="Times New Roman" w:cs="Times New Roman"/>
                <w:bCs/>
                <w:color w:val="000000" w:themeColor="text1"/>
                <w:sz w:val="16"/>
                <w:szCs w:val="16"/>
                <w:rPrChange w:id="83"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Borders>
              <w:top w:val="single" w:sz="4" w:space="0" w:color="auto"/>
            </w:tcBorders>
          </w:tcPr>
          <w:p w14:paraId="46C043B5" w14:textId="02A38FB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1 (0.88, 0.95)</w:t>
            </w:r>
          </w:p>
        </w:tc>
        <w:tc>
          <w:tcPr>
            <w:tcW w:w="305" w:type="pct"/>
            <w:tcBorders>
              <w:top w:val="single" w:sz="4" w:space="0" w:color="auto"/>
            </w:tcBorders>
          </w:tcPr>
          <w:p w14:paraId="58F24B1F" w14:textId="57CE2CAF"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tcBorders>
              <w:top w:val="single" w:sz="4" w:space="0" w:color="auto"/>
            </w:tcBorders>
            <w:vAlign w:val="center"/>
          </w:tcPr>
          <w:p w14:paraId="6238D254" w14:textId="0B57D33C" w:rsidR="003E792B" w:rsidRPr="008556E1" w:rsidRDefault="003E792B" w:rsidP="003E792B">
            <w:pPr>
              <w:jc w:val="center"/>
              <w:rPr>
                <w:rFonts w:ascii="Times New Roman" w:eastAsiaTheme="minorEastAsia" w:hAnsi="Times New Roman" w:cs="Times New Roman"/>
                <w:bCs/>
                <w:color w:val="000000" w:themeColor="text1"/>
                <w:sz w:val="16"/>
                <w:szCs w:val="16"/>
                <w:rPrChange w:id="84"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Borders>
              <w:top w:val="single" w:sz="4" w:space="0" w:color="auto"/>
            </w:tcBorders>
          </w:tcPr>
          <w:p w14:paraId="38E9DA33" w14:textId="30984FA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6 (0.92, 1.00)</w:t>
            </w:r>
          </w:p>
        </w:tc>
        <w:tc>
          <w:tcPr>
            <w:tcW w:w="254" w:type="pct"/>
            <w:tcBorders>
              <w:top w:val="single" w:sz="4" w:space="0" w:color="auto"/>
            </w:tcBorders>
          </w:tcPr>
          <w:p w14:paraId="7E64AFC3" w14:textId="5E339FE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75</w:t>
            </w:r>
          </w:p>
        </w:tc>
        <w:tc>
          <w:tcPr>
            <w:tcW w:w="306" w:type="pct"/>
            <w:tcBorders>
              <w:top w:val="single" w:sz="4" w:space="0" w:color="auto"/>
            </w:tcBorders>
            <w:vAlign w:val="center"/>
          </w:tcPr>
          <w:p w14:paraId="77B7D8DA" w14:textId="04664CA0" w:rsidR="003E792B" w:rsidRPr="008556E1" w:rsidRDefault="003E792B" w:rsidP="003E792B">
            <w:pPr>
              <w:jc w:val="center"/>
              <w:rPr>
                <w:rFonts w:ascii="Times New Roman" w:eastAsiaTheme="minorEastAsia" w:hAnsi="Times New Roman" w:cs="Times New Roman"/>
                <w:bCs/>
                <w:color w:val="000000" w:themeColor="text1"/>
                <w:sz w:val="16"/>
                <w:szCs w:val="16"/>
                <w:rPrChange w:id="85"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Borders>
              <w:top w:val="single" w:sz="4" w:space="0" w:color="auto"/>
            </w:tcBorders>
          </w:tcPr>
          <w:p w14:paraId="63071DB4" w14:textId="6FBBC9B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3 (0.89, 0.96)</w:t>
            </w:r>
          </w:p>
        </w:tc>
        <w:tc>
          <w:tcPr>
            <w:tcW w:w="305" w:type="pct"/>
            <w:tcBorders>
              <w:top w:val="single" w:sz="4" w:space="0" w:color="auto"/>
            </w:tcBorders>
          </w:tcPr>
          <w:p w14:paraId="230B5BA2" w14:textId="12373F7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tcBorders>
              <w:top w:val="single" w:sz="4" w:space="0" w:color="auto"/>
            </w:tcBorders>
            <w:vAlign w:val="center"/>
          </w:tcPr>
          <w:p w14:paraId="05C71625" w14:textId="2E5903D9" w:rsidR="003E792B" w:rsidRPr="008556E1" w:rsidRDefault="003E792B" w:rsidP="003E792B">
            <w:pPr>
              <w:jc w:val="center"/>
              <w:rPr>
                <w:rFonts w:ascii="Times New Roman" w:eastAsiaTheme="minorEastAsia" w:hAnsi="Times New Roman" w:cs="Times New Roman"/>
                <w:bCs/>
                <w:color w:val="000000" w:themeColor="text1"/>
                <w:sz w:val="16"/>
                <w:szCs w:val="16"/>
                <w:rPrChange w:id="86"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Borders>
              <w:top w:val="single" w:sz="4" w:space="0" w:color="auto"/>
            </w:tcBorders>
          </w:tcPr>
          <w:p w14:paraId="41A93713" w14:textId="223EF41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8 (0.94, 1.02)</w:t>
            </w:r>
          </w:p>
        </w:tc>
        <w:tc>
          <w:tcPr>
            <w:tcW w:w="242" w:type="pct"/>
            <w:tcBorders>
              <w:top w:val="single" w:sz="4" w:space="0" w:color="auto"/>
            </w:tcBorders>
          </w:tcPr>
          <w:p w14:paraId="13B29F22" w14:textId="6425FAE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5</w:t>
            </w:r>
          </w:p>
        </w:tc>
      </w:tr>
      <w:tr w:rsidR="003E792B" w:rsidRPr="008556E1" w14:paraId="41B00B23" w14:textId="77777777" w:rsidTr="001E3854">
        <w:tc>
          <w:tcPr>
            <w:tcW w:w="657" w:type="pct"/>
            <w:vAlign w:val="center"/>
          </w:tcPr>
          <w:p w14:paraId="0E839461"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Country of birth, n (%)</w:t>
            </w:r>
          </w:p>
        </w:tc>
        <w:tc>
          <w:tcPr>
            <w:tcW w:w="308" w:type="pct"/>
            <w:vMerge w:val="restart"/>
            <w:vAlign w:val="center"/>
          </w:tcPr>
          <w:p w14:paraId="68DFF8C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8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88"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73578BD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09D5F2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305801C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8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90"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3B4837D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5C93C3B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2BC8C62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92"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5065E11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F7907E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1131B70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94"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3B47A71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46E1060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5601BC7B" w14:textId="77777777" w:rsidTr="001E3854">
        <w:tc>
          <w:tcPr>
            <w:tcW w:w="657" w:type="pct"/>
            <w:vAlign w:val="center"/>
          </w:tcPr>
          <w:p w14:paraId="19A80F17"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Other (Ref.)</w:t>
            </w:r>
          </w:p>
        </w:tc>
        <w:tc>
          <w:tcPr>
            <w:tcW w:w="308" w:type="pct"/>
            <w:vMerge/>
            <w:vAlign w:val="center"/>
          </w:tcPr>
          <w:p w14:paraId="5F57A2D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5"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01023B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46373A7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4FCA9AE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6"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AA6830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50FDE3A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371399B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7"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05FDF59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AC2E34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2196746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8"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23FBC00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0C0279A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43C0C40C" w14:textId="77777777" w:rsidTr="001E3854">
        <w:tc>
          <w:tcPr>
            <w:tcW w:w="657" w:type="pct"/>
            <w:vAlign w:val="center"/>
          </w:tcPr>
          <w:p w14:paraId="1BA89919"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Australia</w:t>
            </w:r>
          </w:p>
        </w:tc>
        <w:tc>
          <w:tcPr>
            <w:tcW w:w="308" w:type="pct"/>
            <w:vMerge/>
            <w:vAlign w:val="center"/>
          </w:tcPr>
          <w:p w14:paraId="2E06027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99"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799536B" w14:textId="1B952C6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00 (1.30, 3.06)</w:t>
            </w:r>
          </w:p>
        </w:tc>
        <w:tc>
          <w:tcPr>
            <w:tcW w:w="305" w:type="pct"/>
          </w:tcPr>
          <w:p w14:paraId="1021EE97" w14:textId="44D5AC2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2</w:t>
            </w:r>
          </w:p>
        </w:tc>
        <w:tc>
          <w:tcPr>
            <w:tcW w:w="304" w:type="pct"/>
            <w:vMerge/>
            <w:vAlign w:val="center"/>
          </w:tcPr>
          <w:p w14:paraId="00CACB9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0"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7EF1CE59" w14:textId="7D8AB85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37 (0.84, 2.24)</w:t>
            </w:r>
          </w:p>
        </w:tc>
        <w:tc>
          <w:tcPr>
            <w:tcW w:w="254" w:type="pct"/>
          </w:tcPr>
          <w:p w14:paraId="1D8632C2" w14:textId="4DCE9D66"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0</w:t>
            </w:r>
          </w:p>
        </w:tc>
        <w:tc>
          <w:tcPr>
            <w:tcW w:w="306" w:type="pct"/>
            <w:vMerge/>
            <w:vAlign w:val="center"/>
          </w:tcPr>
          <w:p w14:paraId="4055F63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1"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CD4AA73" w14:textId="6C8980B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89 (1.26, 2.83)</w:t>
            </w:r>
          </w:p>
        </w:tc>
        <w:tc>
          <w:tcPr>
            <w:tcW w:w="305" w:type="pct"/>
          </w:tcPr>
          <w:p w14:paraId="459BD645" w14:textId="721C65F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2</w:t>
            </w:r>
          </w:p>
        </w:tc>
        <w:tc>
          <w:tcPr>
            <w:tcW w:w="304" w:type="pct"/>
            <w:vMerge/>
            <w:vAlign w:val="center"/>
          </w:tcPr>
          <w:p w14:paraId="0677DC6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2"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3F4F0BE6" w14:textId="2016674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48 (0.92, 2.36)</w:t>
            </w:r>
          </w:p>
        </w:tc>
        <w:tc>
          <w:tcPr>
            <w:tcW w:w="242" w:type="pct"/>
          </w:tcPr>
          <w:p w14:paraId="56883E09" w14:textId="1683D01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1</w:t>
            </w:r>
          </w:p>
        </w:tc>
      </w:tr>
      <w:tr w:rsidR="003E792B" w:rsidRPr="008556E1" w14:paraId="079BF5F9" w14:textId="77777777" w:rsidTr="001E3854">
        <w:tc>
          <w:tcPr>
            <w:tcW w:w="657" w:type="pct"/>
            <w:vAlign w:val="center"/>
          </w:tcPr>
          <w:p w14:paraId="552DE5F6"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ducational attainment, n (%)</w:t>
            </w:r>
          </w:p>
        </w:tc>
        <w:tc>
          <w:tcPr>
            <w:tcW w:w="308" w:type="pct"/>
            <w:vMerge w:val="restart"/>
            <w:vAlign w:val="center"/>
          </w:tcPr>
          <w:p w14:paraId="5CDBF3E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04"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7D2876B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460866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56120C5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06"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0D70526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2916095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4D722DB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08"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3050CC2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26B3D1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5B6A88D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0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10"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2111C17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4137754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1227EA06" w14:textId="77777777" w:rsidTr="001E3854">
        <w:tc>
          <w:tcPr>
            <w:tcW w:w="657" w:type="pct"/>
            <w:vAlign w:val="center"/>
          </w:tcPr>
          <w:p w14:paraId="0538139F"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High school or below (Ref)</w:t>
            </w:r>
          </w:p>
        </w:tc>
        <w:tc>
          <w:tcPr>
            <w:tcW w:w="308" w:type="pct"/>
            <w:vMerge/>
            <w:vAlign w:val="center"/>
          </w:tcPr>
          <w:p w14:paraId="53557D2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1"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11AEF21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F8A740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7D91632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2"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D95440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725EB1C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35D804B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3"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B39315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C2719D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231841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4"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74873C8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032A8B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63D90B23" w14:textId="77777777" w:rsidTr="001E3854">
        <w:tc>
          <w:tcPr>
            <w:tcW w:w="657" w:type="pct"/>
            <w:vAlign w:val="center"/>
          </w:tcPr>
          <w:p w14:paraId="20499FC8"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TAFE certificate/diploma</w:t>
            </w:r>
          </w:p>
        </w:tc>
        <w:tc>
          <w:tcPr>
            <w:tcW w:w="308" w:type="pct"/>
            <w:vMerge/>
            <w:vAlign w:val="center"/>
          </w:tcPr>
          <w:p w14:paraId="43837D9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5"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6760411" w14:textId="5439751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71 (0.46, 1.10)</w:t>
            </w:r>
          </w:p>
        </w:tc>
        <w:tc>
          <w:tcPr>
            <w:tcW w:w="305" w:type="pct"/>
          </w:tcPr>
          <w:p w14:paraId="1886BD78" w14:textId="3B4D9393"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2</w:t>
            </w:r>
          </w:p>
        </w:tc>
        <w:tc>
          <w:tcPr>
            <w:tcW w:w="304" w:type="pct"/>
            <w:vMerge/>
            <w:vAlign w:val="center"/>
          </w:tcPr>
          <w:p w14:paraId="041F6E6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6"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4DB15AC" w14:textId="0A792A1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3 (0.58, 1.50)</w:t>
            </w:r>
          </w:p>
        </w:tc>
        <w:tc>
          <w:tcPr>
            <w:tcW w:w="254" w:type="pct"/>
          </w:tcPr>
          <w:p w14:paraId="23DB406D" w14:textId="6550C4F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78</w:t>
            </w:r>
          </w:p>
        </w:tc>
        <w:tc>
          <w:tcPr>
            <w:tcW w:w="306" w:type="pct"/>
            <w:vMerge/>
            <w:vAlign w:val="center"/>
          </w:tcPr>
          <w:p w14:paraId="2D43606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7"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0CD5275B" w14:textId="4681960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6 (0.43, 1.02)</w:t>
            </w:r>
          </w:p>
        </w:tc>
        <w:tc>
          <w:tcPr>
            <w:tcW w:w="305" w:type="pct"/>
          </w:tcPr>
          <w:p w14:paraId="685397C9" w14:textId="74650213"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6</w:t>
            </w:r>
          </w:p>
        </w:tc>
        <w:tc>
          <w:tcPr>
            <w:tcW w:w="304" w:type="pct"/>
            <w:vMerge/>
            <w:vAlign w:val="center"/>
          </w:tcPr>
          <w:p w14:paraId="69F2F00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8"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27EF3FF8" w14:textId="59D344B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84 (0.53, 1.35)</w:t>
            </w:r>
          </w:p>
        </w:tc>
        <w:tc>
          <w:tcPr>
            <w:tcW w:w="242" w:type="pct"/>
          </w:tcPr>
          <w:p w14:paraId="2075D780" w14:textId="1900276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48</w:t>
            </w:r>
          </w:p>
        </w:tc>
      </w:tr>
      <w:tr w:rsidR="003E792B" w:rsidRPr="008556E1" w14:paraId="57648A2A" w14:textId="77777777" w:rsidTr="001E3854">
        <w:tc>
          <w:tcPr>
            <w:tcW w:w="657" w:type="pct"/>
            <w:vAlign w:val="center"/>
          </w:tcPr>
          <w:p w14:paraId="188D1C0D"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University</w:t>
            </w:r>
          </w:p>
        </w:tc>
        <w:tc>
          <w:tcPr>
            <w:tcW w:w="308" w:type="pct"/>
            <w:vMerge/>
            <w:vAlign w:val="center"/>
          </w:tcPr>
          <w:p w14:paraId="7879EC7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19"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7872B2CD" w14:textId="2A234C4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9 (0.10, 0.35)</w:t>
            </w:r>
          </w:p>
        </w:tc>
        <w:tc>
          <w:tcPr>
            <w:tcW w:w="305" w:type="pct"/>
          </w:tcPr>
          <w:p w14:paraId="63426D9D" w14:textId="27327D3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067405B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0"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C0C039D" w14:textId="66A1274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5 (0.18, 0.68)</w:t>
            </w:r>
          </w:p>
        </w:tc>
        <w:tc>
          <w:tcPr>
            <w:tcW w:w="254" w:type="pct"/>
          </w:tcPr>
          <w:p w14:paraId="63F37879" w14:textId="4F6D7A3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2</w:t>
            </w:r>
          </w:p>
        </w:tc>
        <w:tc>
          <w:tcPr>
            <w:tcW w:w="306" w:type="pct"/>
            <w:vMerge/>
            <w:vAlign w:val="center"/>
          </w:tcPr>
          <w:p w14:paraId="0E619D0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1"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51D15AE0" w14:textId="620D7EF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0 (0.11, 0.34)</w:t>
            </w:r>
          </w:p>
        </w:tc>
        <w:tc>
          <w:tcPr>
            <w:tcW w:w="305" w:type="pct"/>
          </w:tcPr>
          <w:p w14:paraId="67981498" w14:textId="3ACC076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505B078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2"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4F3C86A1" w14:textId="35F55F9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4 (0.18, 0.63)</w:t>
            </w:r>
          </w:p>
        </w:tc>
        <w:tc>
          <w:tcPr>
            <w:tcW w:w="242" w:type="pct"/>
          </w:tcPr>
          <w:p w14:paraId="6005BE5B" w14:textId="2161A37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1</w:t>
            </w:r>
          </w:p>
        </w:tc>
      </w:tr>
      <w:tr w:rsidR="003E792B" w:rsidRPr="008556E1" w14:paraId="0394BB5B" w14:textId="77777777" w:rsidTr="001E3854">
        <w:tc>
          <w:tcPr>
            <w:tcW w:w="657" w:type="pct"/>
            <w:vAlign w:val="center"/>
          </w:tcPr>
          <w:p w14:paraId="471556AF"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mployment status, n (%)</w:t>
            </w:r>
          </w:p>
        </w:tc>
        <w:tc>
          <w:tcPr>
            <w:tcW w:w="308" w:type="pct"/>
            <w:vMerge w:val="restart"/>
            <w:vAlign w:val="center"/>
          </w:tcPr>
          <w:p w14:paraId="18AB40D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24"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7CE3DDC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4CBF514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629D65D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26"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4B597FB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438469D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49DC397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28"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2095491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A2206C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266A805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2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30"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5ECB76F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3E9F628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3D34FAF3" w14:textId="77777777" w:rsidTr="001E3854">
        <w:tc>
          <w:tcPr>
            <w:tcW w:w="657" w:type="pct"/>
            <w:vAlign w:val="center"/>
          </w:tcPr>
          <w:p w14:paraId="7BE43665"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mployed (Ref.)</w:t>
            </w:r>
          </w:p>
        </w:tc>
        <w:tc>
          <w:tcPr>
            <w:tcW w:w="308" w:type="pct"/>
            <w:vMerge/>
            <w:vAlign w:val="center"/>
          </w:tcPr>
          <w:p w14:paraId="7D07C49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1"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E0CBC8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39A9566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306421E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2"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0C748FA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6EB6D3A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76E18D8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3"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600076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A28E8A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5E71967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4"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46A670F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7A48280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1D5446A2" w14:textId="77777777" w:rsidTr="001E3854">
        <w:tc>
          <w:tcPr>
            <w:tcW w:w="657" w:type="pct"/>
            <w:vAlign w:val="center"/>
          </w:tcPr>
          <w:p w14:paraId="348C04BC"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Unemployed</w:t>
            </w:r>
          </w:p>
        </w:tc>
        <w:tc>
          <w:tcPr>
            <w:tcW w:w="308" w:type="pct"/>
            <w:vMerge/>
            <w:vAlign w:val="center"/>
          </w:tcPr>
          <w:p w14:paraId="7A9E6C9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5"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AB819CC" w14:textId="56FA61A6"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87 (1.26, 2.78)</w:t>
            </w:r>
          </w:p>
        </w:tc>
        <w:tc>
          <w:tcPr>
            <w:tcW w:w="305" w:type="pct"/>
          </w:tcPr>
          <w:p w14:paraId="73C26B37" w14:textId="5E80FFC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2</w:t>
            </w:r>
          </w:p>
        </w:tc>
        <w:tc>
          <w:tcPr>
            <w:tcW w:w="304" w:type="pct"/>
            <w:vMerge/>
            <w:vAlign w:val="center"/>
          </w:tcPr>
          <w:p w14:paraId="0498217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6"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5B483E60" w14:textId="35F616C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4 (0.88, 2.23)</w:t>
            </w:r>
          </w:p>
        </w:tc>
        <w:tc>
          <w:tcPr>
            <w:tcW w:w="254" w:type="pct"/>
          </w:tcPr>
          <w:p w14:paraId="7D8DBD8A" w14:textId="3CD57E4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5</w:t>
            </w:r>
          </w:p>
        </w:tc>
        <w:tc>
          <w:tcPr>
            <w:tcW w:w="306" w:type="pct"/>
            <w:vMerge/>
            <w:vAlign w:val="center"/>
          </w:tcPr>
          <w:p w14:paraId="41AD611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7"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371FF2D" w14:textId="4045773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09 (1.43, 3.08)</w:t>
            </w:r>
          </w:p>
        </w:tc>
        <w:tc>
          <w:tcPr>
            <w:tcW w:w="305" w:type="pct"/>
          </w:tcPr>
          <w:p w14:paraId="3757430E" w14:textId="43FBC05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29B4448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8"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03B5E416" w14:textId="39C7C94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76 (1.12, 2.75)</w:t>
            </w:r>
          </w:p>
        </w:tc>
        <w:tc>
          <w:tcPr>
            <w:tcW w:w="242" w:type="pct"/>
          </w:tcPr>
          <w:p w14:paraId="73FBC8D3" w14:textId="40811DC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4</w:t>
            </w:r>
          </w:p>
        </w:tc>
      </w:tr>
      <w:tr w:rsidR="003E792B" w:rsidRPr="008556E1" w14:paraId="2793EC95" w14:textId="77777777" w:rsidTr="001E3854">
        <w:tc>
          <w:tcPr>
            <w:tcW w:w="657" w:type="pct"/>
            <w:vAlign w:val="center"/>
          </w:tcPr>
          <w:p w14:paraId="4526719E"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Marital status</w:t>
            </w:r>
          </w:p>
        </w:tc>
        <w:tc>
          <w:tcPr>
            <w:tcW w:w="308" w:type="pct"/>
            <w:vMerge w:val="restart"/>
            <w:vAlign w:val="center"/>
          </w:tcPr>
          <w:p w14:paraId="6EE1A02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3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40"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60C9C54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37A1BE7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531478E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42"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536F0D0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6654DBC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6081422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44"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59D2D31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7F8F0C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743A9AF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46"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07582CA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5CB5052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680B6027" w14:textId="77777777" w:rsidTr="001E3854">
        <w:tc>
          <w:tcPr>
            <w:tcW w:w="657" w:type="pct"/>
            <w:vAlign w:val="center"/>
          </w:tcPr>
          <w:p w14:paraId="70E7DF2D"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Not married (Ref.)</w:t>
            </w:r>
          </w:p>
        </w:tc>
        <w:tc>
          <w:tcPr>
            <w:tcW w:w="308" w:type="pct"/>
            <w:vMerge/>
            <w:vAlign w:val="center"/>
          </w:tcPr>
          <w:p w14:paraId="0A69B36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7"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1413C87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55FF2FF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39E0C8D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8"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7F84AD7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1FFFF9F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3A2527B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49"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E7146B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AB1920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293CB47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0"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18E43ED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074B1FB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36AA7FC3" w14:textId="77777777" w:rsidTr="001E3854">
        <w:tc>
          <w:tcPr>
            <w:tcW w:w="657" w:type="pct"/>
            <w:vAlign w:val="center"/>
          </w:tcPr>
          <w:p w14:paraId="1774A15F"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Married/de facto</w:t>
            </w:r>
          </w:p>
        </w:tc>
        <w:tc>
          <w:tcPr>
            <w:tcW w:w="308" w:type="pct"/>
            <w:vMerge/>
            <w:vAlign w:val="center"/>
          </w:tcPr>
          <w:p w14:paraId="705F6DE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1"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18077608" w14:textId="15E0A93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1 (0.11, 0.43)</w:t>
            </w:r>
          </w:p>
        </w:tc>
        <w:tc>
          <w:tcPr>
            <w:tcW w:w="305" w:type="pct"/>
          </w:tcPr>
          <w:p w14:paraId="7147DF5A" w14:textId="66C97B5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6D5086B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2"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54D009C" w14:textId="65595DE6"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6 (0.15, 0.82)</w:t>
            </w:r>
          </w:p>
        </w:tc>
        <w:tc>
          <w:tcPr>
            <w:tcW w:w="254" w:type="pct"/>
          </w:tcPr>
          <w:p w14:paraId="361D2A54" w14:textId="30743C0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6</w:t>
            </w:r>
          </w:p>
        </w:tc>
        <w:tc>
          <w:tcPr>
            <w:tcW w:w="306" w:type="pct"/>
            <w:vMerge/>
            <w:vAlign w:val="center"/>
          </w:tcPr>
          <w:p w14:paraId="17EDA13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3"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124DDC59" w14:textId="2C0F96E3"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9 (0.14, 0.56)</w:t>
            </w:r>
          </w:p>
        </w:tc>
        <w:tc>
          <w:tcPr>
            <w:tcW w:w="305" w:type="pct"/>
          </w:tcPr>
          <w:p w14:paraId="500B0C5C" w14:textId="6D1C59E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52E610F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4"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5F24E07D" w14:textId="3460409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59 (0.26, 1.36)</w:t>
            </w:r>
          </w:p>
        </w:tc>
        <w:tc>
          <w:tcPr>
            <w:tcW w:w="242" w:type="pct"/>
          </w:tcPr>
          <w:p w14:paraId="24C50DAE" w14:textId="6B9AF73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2</w:t>
            </w:r>
          </w:p>
        </w:tc>
      </w:tr>
      <w:tr w:rsidR="003E792B" w:rsidRPr="008556E1" w14:paraId="25BEEAC1" w14:textId="77777777" w:rsidTr="001E3854">
        <w:tc>
          <w:tcPr>
            <w:tcW w:w="657" w:type="pct"/>
            <w:vAlign w:val="center"/>
          </w:tcPr>
          <w:p w14:paraId="45F4347B"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Household composition</w:t>
            </w:r>
          </w:p>
        </w:tc>
        <w:tc>
          <w:tcPr>
            <w:tcW w:w="308" w:type="pct"/>
            <w:vMerge w:val="restart"/>
            <w:vAlign w:val="center"/>
          </w:tcPr>
          <w:p w14:paraId="448E27F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56"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1C9F8A3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2F8734C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70FFADD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58"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1BBD409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4663A3E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779437A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59"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60"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0C27CDE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E11B38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382077B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62"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509D7A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446304E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7DF04E9E" w14:textId="77777777" w:rsidTr="001E3854">
        <w:tc>
          <w:tcPr>
            <w:tcW w:w="657" w:type="pct"/>
            <w:vAlign w:val="center"/>
          </w:tcPr>
          <w:p w14:paraId="2840BEBD"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Other (Ref.)</w:t>
            </w:r>
          </w:p>
        </w:tc>
        <w:tc>
          <w:tcPr>
            <w:tcW w:w="308" w:type="pct"/>
            <w:vMerge/>
            <w:vAlign w:val="center"/>
          </w:tcPr>
          <w:p w14:paraId="56E21D3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3"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3B87CEE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4193A6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36E33E8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4"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6E21C6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6B687C1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226CCAE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5"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2AFFBD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45C783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1A7C900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6"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37AF13D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529A20F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632F58A6" w14:textId="77777777" w:rsidTr="001E3854">
        <w:tc>
          <w:tcPr>
            <w:tcW w:w="657" w:type="pct"/>
            <w:vAlign w:val="center"/>
          </w:tcPr>
          <w:p w14:paraId="0704F2E5"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Two-parent household</w:t>
            </w:r>
          </w:p>
        </w:tc>
        <w:tc>
          <w:tcPr>
            <w:tcW w:w="308" w:type="pct"/>
            <w:vMerge/>
            <w:vAlign w:val="center"/>
          </w:tcPr>
          <w:p w14:paraId="63E6F97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7"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2EFCD52C" w14:textId="5A8DFEA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70 (0.46, 1.09)</w:t>
            </w:r>
          </w:p>
        </w:tc>
        <w:tc>
          <w:tcPr>
            <w:tcW w:w="305" w:type="pct"/>
          </w:tcPr>
          <w:p w14:paraId="348AC064" w14:textId="146EB65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15</w:t>
            </w:r>
          </w:p>
        </w:tc>
        <w:tc>
          <w:tcPr>
            <w:tcW w:w="304" w:type="pct"/>
            <w:vMerge/>
            <w:vAlign w:val="center"/>
          </w:tcPr>
          <w:p w14:paraId="4A039A2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8"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073D1A71" w14:textId="76300C4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36 (0.77, 2.38)</w:t>
            </w:r>
          </w:p>
        </w:tc>
        <w:tc>
          <w:tcPr>
            <w:tcW w:w="254" w:type="pct"/>
          </w:tcPr>
          <w:p w14:paraId="4E2C1FD7" w14:textId="2C54901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9</w:t>
            </w:r>
          </w:p>
        </w:tc>
        <w:tc>
          <w:tcPr>
            <w:tcW w:w="306" w:type="pct"/>
            <w:vMerge/>
            <w:vAlign w:val="center"/>
          </w:tcPr>
          <w:p w14:paraId="0DCE5D3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69" w:author="Meaghan Sexton-Dhamu" w:date="2023-12-18T20:38:00Z">
                  <w:rPr>
                    <w:rFonts w:ascii="Times New Roman" w:eastAsiaTheme="minorEastAsia" w:hAnsi="Times New Roman" w:cs="Times New Roman"/>
                    <w:bCs/>
                    <w:color w:val="000000" w:themeColor="text1"/>
                    <w:sz w:val="16"/>
                    <w:szCs w:val="16"/>
                  </w:rPr>
                </w:rPrChange>
              </w:rPr>
            </w:pPr>
          </w:p>
        </w:tc>
        <w:tc>
          <w:tcPr>
            <w:tcW w:w="508" w:type="pct"/>
          </w:tcPr>
          <w:p w14:paraId="40D9CB5C" w14:textId="73B1F22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7 (0.44, 1.02)</w:t>
            </w:r>
          </w:p>
        </w:tc>
        <w:tc>
          <w:tcPr>
            <w:tcW w:w="305" w:type="pct"/>
          </w:tcPr>
          <w:p w14:paraId="7E5B68DA" w14:textId="0CA35FC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62</w:t>
            </w:r>
          </w:p>
        </w:tc>
        <w:tc>
          <w:tcPr>
            <w:tcW w:w="304" w:type="pct"/>
            <w:vMerge/>
            <w:vAlign w:val="center"/>
          </w:tcPr>
          <w:p w14:paraId="13D26AA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70" w:author="Meaghan Sexton-Dhamu" w:date="2023-12-18T20:38:00Z">
                  <w:rPr>
                    <w:rFonts w:ascii="Times New Roman" w:eastAsiaTheme="minorEastAsia" w:hAnsi="Times New Roman" w:cs="Times New Roman"/>
                    <w:bCs/>
                    <w:color w:val="000000" w:themeColor="text1"/>
                    <w:sz w:val="16"/>
                    <w:szCs w:val="16"/>
                  </w:rPr>
                </w:rPrChange>
              </w:rPr>
            </w:pPr>
          </w:p>
        </w:tc>
        <w:tc>
          <w:tcPr>
            <w:tcW w:w="491" w:type="pct"/>
          </w:tcPr>
          <w:p w14:paraId="0A519103" w14:textId="330BA7D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07 (0.63, 1.82)</w:t>
            </w:r>
          </w:p>
        </w:tc>
        <w:tc>
          <w:tcPr>
            <w:tcW w:w="242" w:type="pct"/>
          </w:tcPr>
          <w:p w14:paraId="7634D07E" w14:textId="6132C47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80</w:t>
            </w:r>
          </w:p>
        </w:tc>
      </w:tr>
      <w:tr w:rsidR="003E792B" w:rsidRPr="008556E1" w14:paraId="05734D0F" w14:textId="77777777" w:rsidTr="001E3854">
        <w:tc>
          <w:tcPr>
            <w:tcW w:w="657" w:type="pct"/>
            <w:vAlign w:val="center"/>
          </w:tcPr>
          <w:p w14:paraId="2A68C148"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Smoking status</w:t>
            </w:r>
          </w:p>
        </w:tc>
        <w:tc>
          <w:tcPr>
            <w:tcW w:w="308" w:type="pct"/>
            <w:vMerge w:val="restart"/>
            <w:vAlign w:val="center"/>
          </w:tcPr>
          <w:p w14:paraId="0FCBACF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71"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72"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13B84AD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201BE74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6984927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73"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74"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1DF2D85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08631D1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5D5EA7E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75"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76" w:author="Meaghan Sexton-Dhamu" w:date="2023-12-18T20:38:00Z">
                  <w:rPr>
                    <w:rFonts w:ascii="Times New Roman" w:eastAsiaTheme="minorEastAsia" w:hAnsi="Times New Roman" w:cs="Times New Roman"/>
                    <w:bCs/>
                    <w:color w:val="000000" w:themeColor="text1"/>
                    <w:sz w:val="16"/>
                    <w:szCs w:val="16"/>
                  </w:rPr>
                </w:rPrChange>
              </w:rPr>
              <w:t>1</w:t>
            </w:r>
          </w:p>
        </w:tc>
        <w:tc>
          <w:tcPr>
            <w:tcW w:w="508" w:type="pct"/>
          </w:tcPr>
          <w:p w14:paraId="135C58D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58C9A0C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4A29B64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77" w:author="Meaghan Sexton-Dhamu" w:date="2023-12-18T20:38: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78" w:author="Meaghan Sexton-Dhamu" w:date="2023-12-18T20:38:00Z">
                  <w:rPr>
                    <w:rFonts w:ascii="Times New Roman" w:eastAsiaTheme="minorEastAsia" w:hAnsi="Times New Roman" w:cs="Times New Roman"/>
                    <w:bCs/>
                    <w:color w:val="000000" w:themeColor="text1"/>
                    <w:sz w:val="16"/>
                    <w:szCs w:val="16"/>
                  </w:rPr>
                </w:rPrChange>
              </w:rPr>
              <w:t>1</w:t>
            </w:r>
          </w:p>
        </w:tc>
        <w:tc>
          <w:tcPr>
            <w:tcW w:w="491" w:type="pct"/>
          </w:tcPr>
          <w:p w14:paraId="3D41ABC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1B68258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2EDF67C0" w14:textId="77777777" w:rsidTr="001E3854">
        <w:tc>
          <w:tcPr>
            <w:tcW w:w="657" w:type="pct"/>
            <w:vAlign w:val="center"/>
          </w:tcPr>
          <w:p w14:paraId="335FFCB6"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Non-smoker (Ref.)</w:t>
            </w:r>
          </w:p>
        </w:tc>
        <w:tc>
          <w:tcPr>
            <w:tcW w:w="308" w:type="pct"/>
            <w:vMerge/>
            <w:vAlign w:val="center"/>
          </w:tcPr>
          <w:p w14:paraId="046E97C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21C26A7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3A7B2CA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226CB8D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3FFBF67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4" w:type="pct"/>
          </w:tcPr>
          <w:p w14:paraId="402AC4F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43D3F99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361C2F3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24B29E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4892E76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46C4DAB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42" w:type="pct"/>
          </w:tcPr>
          <w:p w14:paraId="0908BA4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12D80C1C" w14:textId="77777777" w:rsidTr="001E3854">
        <w:tc>
          <w:tcPr>
            <w:tcW w:w="657" w:type="pct"/>
            <w:tcBorders>
              <w:bottom w:val="single" w:sz="4" w:space="0" w:color="auto"/>
            </w:tcBorders>
            <w:vAlign w:val="center"/>
          </w:tcPr>
          <w:p w14:paraId="4B9BF370"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Current/past smoker</w:t>
            </w:r>
          </w:p>
        </w:tc>
        <w:tc>
          <w:tcPr>
            <w:tcW w:w="308" w:type="pct"/>
            <w:vMerge/>
            <w:tcBorders>
              <w:bottom w:val="single" w:sz="4" w:space="0" w:color="auto"/>
            </w:tcBorders>
            <w:vAlign w:val="center"/>
          </w:tcPr>
          <w:p w14:paraId="38D6DC7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25D58838" w14:textId="7655FC7F"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25 (1.50, 3.37)</w:t>
            </w:r>
          </w:p>
        </w:tc>
        <w:tc>
          <w:tcPr>
            <w:tcW w:w="305" w:type="pct"/>
            <w:tcBorders>
              <w:bottom w:val="single" w:sz="4" w:space="0" w:color="auto"/>
            </w:tcBorders>
          </w:tcPr>
          <w:p w14:paraId="0BD799E6" w14:textId="5BC48C9F"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tcBorders>
              <w:bottom w:val="single" w:sz="4" w:space="0" w:color="auto"/>
            </w:tcBorders>
            <w:vAlign w:val="center"/>
          </w:tcPr>
          <w:p w14:paraId="6937BFF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1ACBE4B6" w14:textId="432852C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64 (1.05, 2.55)</w:t>
            </w:r>
          </w:p>
        </w:tc>
        <w:tc>
          <w:tcPr>
            <w:tcW w:w="254" w:type="pct"/>
            <w:tcBorders>
              <w:bottom w:val="single" w:sz="4" w:space="0" w:color="auto"/>
            </w:tcBorders>
          </w:tcPr>
          <w:p w14:paraId="1B11D144" w14:textId="7CFBFA9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29</w:t>
            </w:r>
          </w:p>
        </w:tc>
        <w:tc>
          <w:tcPr>
            <w:tcW w:w="306" w:type="pct"/>
            <w:vMerge/>
            <w:tcBorders>
              <w:bottom w:val="single" w:sz="4" w:space="0" w:color="auto"/>
            </w:tcBorders>
            <w:vAlign w:val="center"/>
          </w:tcPr>
          <w:p w14:paraId="1595EB8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337A75DC" w14:textId="729DB273"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4 (1.62, 3.57)</w:t>
            </w:r>
          </w:p>
        </w:tc>
        <w:tc>
          <w:tcPr>
            <w:tcW w:w="305" w:type="pct"/>
            <w:tcBorders>
              <w:bottom w:val="single" w:sz="4" w:space="0" w:color="auto"/>
            </w:tcBorders>
          </w:tcPr>
          <w:p w14:paraId="7C085980" w14:textId="26D3D43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tcBorders>
              <w:bottom w:val="single" w:sz="4" w:space="0" w:color="auto"/>
            </w:tcBorders>
            <w:vAlign w:val="center"/>
          </w:tcPr>
          <w:p w14:paraId="675E88D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Borders>
              <w:bottom w:val="single" w:sz="4" w:space="0" w:color="auto"/>
            </w:tcBorders>
          </w:tcPr>
          <w:p w14:paraId="30B5B924" w14:textId="73A6D4A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75 (1.14, 2.69)</w:t>
            </w:r>
          </w:p>
        </w:tc>
        <w:tc>
          <w:tcPr>
            <w:tcW w:w="242" w:type="pct"/>
            <w:tcBorders>
              <w:bottom w:val="single" w:sz="4" w:space="0" w:color="auto"/>
            </w:tcBorders>
          </w:tcPr>
          <w:p w14:paraId="468C63A8" w14:textId="6238EDF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1</w:t>
            </w:r>
          </w:p>
        </w:tc>
      </w:tr>
    </w:tbl>
    <w:bookmarkEnd w:id="17"/>
    <w:p w14:paraId="503E4C8E" w14:textId="39EB3F0E" w:rsidR="006F5170" w:rsidRPr="008556E1" w:rsidRDefault="00520348" w:rsidP="00374FF6">
      <w:pPr>
        <w:pStyle w:val="CETabNote"/>
      </w:pPr>
      <w:r w:rsidRPr="008556E1">
        <w:t xml:space="preserve">Notes. CI, confidence interval; DGI-2013, 2013 Dietary Guideline Index; </w:t>
      </w:r>
      <w:proofErr w:type="gramStart"/>
      <w:r w:rsidRPr="008556E1">
        <w:t>OR,</w:t>
      </w:r>
      <w:proofErr w:type="gramEnd"/>
      <w:r w:rsidRPr="008556E1">
        <w:t xml:space="preserve"> odds ratio.</w:t>
      </w:r>
      <w:r w:rsidR="006F5170" w:rsidRPr="008556E1">
        <w:br w:type="page"/>
      </w:r>
    </w:p>
    <w:p w14:paraId="010BC226" w14:textId="66031D4A" w:rsidR="006F5170" w:rsidRPr="008556E1" w:rsidRDefault="006F5170" w:rsidP="006F5170">
      <w:pPr>
        <w:pStyle w:val="CETabH"/>
      </w:pPr>
      <w:bookmarkStart w:id="179" w:name="_Hlk152933006"/>
      <w:r w:rsidRPr="008556E1">
        <w:lastRenderedPageBreak/>
        <w:t xml:space="preserve">Supplementary Table </w:t>
      </w:r>
      <w:r w:rsidR="004E5A30" w:rsidRPr="008556E1">
        <w:t>10</w:t>
      </w:r>
      <w:r w:rsidRPr="008556E1">
        <w:t xml:space="preserve">. </w:t>
      </w:r>
      <w:bookmarkStart w:id="180" w:name="_Hlk152935855"/>
      <w:r w:rsidRPr="008556E1">
        <w:rPr>
          <w:rPrChange w:id="181" w:author="Meaghan Sexton-Dhamu" w:date="2023-12-18T20:39:00Z">
            <w:rPr/>
          </w:rPrChange>
        </w:rPr>
        <w:t xml:space="preserve">Univariable and multivariable logistic regression analyses </w:t>
      </w:r>
      <w:r w:rsidR="006F1B3A" w:rsidRPr="008556E1">
        <w:rPr>
          <w:rPrChange w:id="182" w:author="Meaghan Sexton-Dhamu" w:date="2023-12-18T20:39:00Z">
            <w:rPr/>
          </w:rPrChange>
        </w:rPr>
        <w:t xml:space="preserve">with missing data imputation </w:t>
      </w:r>
      <w:r w:rsidRPr="008556E1">
        <w:rPr>
          <w:rPrChange w:id="183" w:author="Meaghan Sexton-Dhamu" w:date="2023-12-18T20:39:00Z">
            <w:rPr/>
          </w:rPrChange>
        </w:rPr>
        <w:t xml:space="preserve">estimating associations between </w:t>
      </w:r>
      <w:r w:rsidR="00C5144D" w:rsidRPr="008556E1">
        <w:rPr>
          <w:rPrChange w:id="184" w:author="Meaghan Sexton-Dhamu" w:date="2023-12-18T20:39:00Z">
            <w:rPr/>
          </w:rPrChange>
        </w:rPr>
        <w:t xml:space="preserve">maternal factors and </w:t>
      </w:r>
      <w:r w:rsidR="00F74199" w:rsidRPr="008556E1">
        <w:rPr>
          <w:rPrChange w:id="185" w:author="Meaghan Sexton-Dhamu" w:date="2023-12-18T20:39:00Z">
            <w:rPr/>
          </w:rPrChange>
        </w:rPr>
        <w:t xml:space="preserve">following the low versus the high </w:t>
      </w:r>
      <w:r w:rsidRPr="008556E1">
        <w:rPr>
          <w:rPrChange w:id="186" w:author="Meaghan Sexton-Dhamu" w:date="2023-12-18T20:39:00Z">
            <w:rPr/>
          </w:rPrChange>
        </w:rPr>
        <w:t xml:space="preserve">2013 Dietary Guideline Index (DGI-2013) </w:t>
      </w:r>
      <w:r w:rsidR="00AD1358" w:rsidRPr="008556E1">
        <w:rPr>
          <w:rPrChange w:id="187" w:author="Meaghan Sexton-Dhamu" w:date="2023-12-18T20:39:00Z">
            <w:rPr/>
          </w:rPrChange>
        </w:rPr>
        <w:t>[1]</w:t>
      </w:r>
      <w:r w:rsidRPr="008556E1">
        <w:rPr>
          <w:rPrChange w:id="188" w:author="Meaghan Sexton-Dhamu" w:date="2023-12-18T20:39:00Z">
            <w:rPr/>
          </w:rPrChange>
        </w:rPr>
        <w:t xml:space="preserve"> </w:t>
      </w:r>
      <w:r w:rsidR="00F74199" w:rsidRPr="008556E1">
        <w:rPr>
          <w:rPrChange w:id="189" w:author="Meaghan Sexton-Dhamu" w:date="2023-12-18T20:39:00Z">
            <w:rPr/>
          </w:rPrChange>
        </w:rPr>
        <w:t xml:space="preserve">or </w:t>
      </w:r>
      <w:proofErr w:type="spellStart"/>
      <w:r w:rsidRPr="008556E1">
        <w:rPr>
          <w:rPrChange w:id="190" w:author="Meaghan Sexton-Dhamu" w:date="2023-12-18T20:39:00Z">
            <w:rPr/>
          </w:rPrChange>
        </w:rPr>
        <w:t>RESIDential</w:t>
      </w:r>
      <w:proofErr w:type="spellEnd"/>
      <w:r w:rsidRPr="008556E1">
        <w:rPr>
          <w:rPrChange w:id="191" w:author="Meaghan Sexton-Dhamu" w:date="2023-12-18T20:39:00Z">
            <w:rPr/>
          </w:rPrChange>
        </w:rPr>
        <w:t xml:space="preserve"> Environments Dietary Guideline Index (RDGI) </w:t>
      </w:r>
      <w:r w:rsidR="00187420" w:rsidRPr="008556E1">
        <w:rPr>
          <w:rPrChange w:id="192" w:author="Meaghan Sexton-Dhamu" w:date="2023-12-18T20:39:00Z">
            <w:rPr/>
          </w:rPrChange>
        </w:rPr>
        <w:t>[4]</w:t>
      </w:r>
      <w:r w:rsidRPr="008556E1">
        <w:rPr>
          <w:rPrChange w:id="193" w:author="Meaghan Sexton-Dhamu" w:date="2023-12-18T20:39:00Z">
            <w:rPr/>
          </w:rPrChange>
        </w:rPr>
        <w:t xml:space="preserve"> z-score </w:t>
      </w:r>
      <w:r w:rsidR="00F74199" w:rsidRPr="008556E1">
        <w:rPr>
          <w:rPrChange w:id="194" w:author="Meaghan Sexton-Dhamu" w:date="2023-12-18T20:39:00Z">
            <w:rPr/>
          </w:rPrChange>
        </w:rPr>
        <w:t>trajectory</w:t>
      </w:r>
      <w:r w:rsidR="00B70F54" w:rsidRPr="008556E1">
        <w:rPr>
          <w:rPrChange w:id="195" w:author="Meaghan Sexton-Dhamu" w:date="2023-12-18T20:39:00Z">
            <w:rPr/>
          </w:rPrChange>
        </w:rPr>
        <w:t xml:space="preserve"> </w:t>
      </w:r>
      <w:r w:rsidRPr="008556E1">
        <w:rPr>
          <w:rPrChange w:id="196" w:author="Meaghan Sexton-Dhamu" w:date="2023-12-18T20:39:00Z">
            <w:rPr/>
          </w:rPrChange>
        </w:rPr>
        <w:t>among pregnant women in the Healthy Beginnings Trial</w:t>
      </w:r>
      <w:bookmarkEnd w:id="179"/>
      <w:bookmarkEnd w:id="18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0"/>
        <w:gridCol w:w="950"/>
        <w:gridCol w:w="1564"/>
        <w:gridCol w:w="939"/>
        <w:gridCol w:w="936"/>
        <w:gridCol w:w="1564"/>
        <w:gridCol w:w="795"/>
        <w:gridCol w:w="942"/>
        <w:gridCol w:w="1564"/>
        <w:gridCol w:w="939"/>
        <w:gridCol w:w="936"/>
        <w:gridCol w:w="1512"/>
        <w:gridCol w:w="727"/>
      </w:tblGrid>
      <w:tr w:rsidR="003E792B" w:rsidRPr="008556E1" w14:paraId="6E452C68" w14:textId="77777777" w:rsidTr="00D37C5B">
        <w:tc>
          <w:tcPr>
            <w:tcW w:w="659" w:type="pct"/>
            <w:vMerge w:val="restart"/>
            <w:tcBorders>
              <w:top w:val="single" w:sz="4" w:space="0" w:color="auto"/>
              <w:bottom w:val="single" w:sz="4" w:space="0" w:color="auto"/>
            </w:tcBorders>
            <w:vAlign w:val="center"/>
          </w:tcPr>
          <w:p w14:paraId="424C02C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Characteristic</w:t>
            </w:r>
          </w:p>
        </w:tc>
        <w:tc>
          <w:tcPr>
            <w:tcW w:w="1121" w:type="pct"/>
            <w:gridSpan w:val="3"/>
            <w:tcBorders>
              <w:top w:val="single" w:sz="4" w:space="0" w:color="auto"/>
              <w:bottom w:val="single" w:sz="4" w:space="0" w:color="auto"/>
            </w:tcBorders>
            <w:vAlign w:val="center"/>
          </w:tcPr>
          <w:p w14:paraId="7912FFC7" w14:textId="115C6846" w:rsidR="003E792B" w:rsidRPr="008556E1" w:rsidRDefault="003E792B" w:rsidP="003E792B">
            <w:pPr>
              <w:jc w:val="center"/>
              <w:rPr>
                <w:rFonts w:ascii="Times New Roman" w:eastAsiaTheme="minorEastAsia" w:hAnsi="Times New Roman" w:cs="Times New Roman"/>
                <w:bCs/>
                <w:color w:val="000000" w:themeColor="text1"/>
                <w:sz w:val="16"/>
                <w:szCs w:val="16"/>
                <w:rPrChange w:id="197"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198" w:author="Meaghan Sexton-Dhamu" w:date="2023-12-18T20:39:00Z">
                  <w:rPr>
                    <w:rFonts w:ascii="Times New Roman" w:eastAsiaTheme="minorEastAsia" w:hAnsi="Times New Roman" w:cs="Times New Roman"/>
                    <w:bCs/>
                    <w:color w:val="000000" w:themeColor="text1"/>
                    <w:sz w:val="16"/>
                    <w:szCs w:val="16"/>
                  </w:rPr>
                </w:rPrChange>
              </w:rPr>
              <w:t>Univariable model</w:t>
            </w:r>
          </w:p>
        </w:tc>
        <w:tc>
          <w:tcPr>
            <w:tcW w:w="1070" w:type="pct"/>
            <w:gridSpan w:val="3"/>
            <w:tcBorders>
              <w:top w:val="single" w:sz="4" w:space="0" w:color="auto"/>
              <w:bottom w:val="single" w:sz="4" w:space="0" w:color="auto"/>
            </w:tcBorders>
            <w:vAlign w:val="center"/>
          </w:tcPr>
          <w:p w14:paraId="68EB68A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199"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00" w:author="Meaghan Sexton-Dhamu" w:date="2023-12-18T20:39:00Z">
                  <w:rPr>
                    <w:rFonts w:ascii="Times New Roman" w:eastAsiaTheme="minorEastAsia" w:hAnsi="Times New Roman" w:cs="Times New Roman"/>
                    <w:bCs/>
                    <w:color w:val="000000" w:themeColor="text1"/>
                    <w:sz w:val="16"/>
                    <w:szCs w:val="16"/>
                  </w:rPr>
                </w:rPrChange>
              </w:rPr>
              <w:t>Multivariable model</w:t>
            </w:r>
          </w:p>
        </w:tc>
        <w:tc>
          <w:tcPr>
            <w:tcW w:w="1119" w:type="pct"/>
            <w:gridSpan w:val="3"/>
            <w:tcBorders>
              <w:top w:val="single" w:sz="4" w:space="0" w:color="auto"/>
              <w:bottom w:val="single" w:sz="4" w:space="0" w:color="auto"/>
            </w:tcBorders>
            <w:vAlign w:val="center"/>
          </w:tcPr>
          <w:p w14:paraId="2A1BD0ED" w14:textId="2118F11D" w:rsidR="003E792B" w:rsidRPr="008556E1" w:rsidRDefault="003E792B" w:rsidP="003E792B">
            <w:pPr>
              <w:jc w:val="center"/>
              <w:rPr>
                <w:rFonts w:ascii="Times New Roman" w:eastAsiaTheme="minorEastAsia" w:hAnsi="Times New Roman" w:cs="Times New Roman"/>
                <w:bCs/>
                <w:color w:val="000000" w:themeColor="text1"/>
                <w:sz w:val="16"/>
                <w:szCs w:val="16"/>
                <w:rPrChange w:id="201"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02" w:author="Meaghan Sexton-Dhamu" w:date="2023-12-18T20:39:00Z">
                  <w:rPr>
                    <w:rFonts w:ascii="Times New Roman" w:eastAsiaTheme="minorEastAsia" w:hAnsi="Times New Roman" w:cs="Times New Roman"/>
                    <w:bCs/>
                    <w:color w:val="000000" w:themeColor="text1"/>
                    <w:sz w:val="16"/>
                    <w:szCs w:val="16"/>
                  </w:rPr>
                </w:rPrChange>
              </w:rPr>
              <w:t>Univariable model</w:t>
            </w:r>
          </w:p>
        </w:tc>
        <w:tc>
          <w:tcPr>
            <w:tcW w:w="1032" w:type="pct"/>
            <w:gridSpan w:val="3"/>
            <w:tcBorders>
              <w:top w:val="single" w:sz="4" w:space="0" w:color="auto"/>
              <w:bottom w:val="single" w:sz="4" w:space="0" w:color="auto"/>
            </w:tcBorders>
            <w:vAlign w:val="center"/>
          </w:tcPr>
          <w:p w14:paraId="082AD54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03"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04" w:author="Meaghan Sexton-Dhamu" w:date="2023-12-18T20:39:00Z">
                  <w:rPr>
                    <w:rFonts w:ascii="Times New Roman" w:eastAsiaTheme="minorEastAsia" w:hAnsi="Times New Roman" w:cs="Times New Roman"/>
                    <w:bCs/>
                    <w:color w:val="000000" w:themeColor="text1"/>
                    <w:sz w:val="16"/>
                    <w:szCs w:val="16"/>
                  </w:rPr>
                </w:rPrChange>
              </w:rPr>
              <w:t>Multivariable model</w:t>
            </w:r>
          </w:p>
        </w:tc>
      </w:tr>
      <w:tr w:rsidR="003E792B" w:rsidRPr="008556E1" w14:paraId="31A8F2A8" w14:textId="77777777" w:rsidTr="00D37C5B">
        <w:tc>
          <w:tcPr>
            <w:tcW w:w="659" w:type="pct"/>
            <w:vMerge/>
            <w:tcBorders>
              <w:top w:val="single" w:sz="4" w:space="0" w:color="auto"/>
              <w:bottom w:val="single" w:sz="4" w:space="0" w:color="auto"/>
            </w:tcBorders>
            <w:vAlign w:val="center"/>
          </w:tcPr>
          <w:p w14:paraId="6EC5784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8" w:type="pct"/>
            <w:tcBorders>
              <w:top w:val="single" w:sz="4" w:space="0" w:color="auto"/>
              <w:bottom w:val="single" w:sz="4" w:space="0" w:color="auto"/>
            </w:tcBorders>
            <w:vAlign w:val="center"/>
          </w:tcPr>
          <w:p w14:paraId="28A44E9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05"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06" w:author="Meaghan Sexton-Dhamu" w:date="2023-12-18T20:39:00Z">
                  <w:rPr>
                    <w:rFonts w:ascii="Times New Roman" w:eastAsiaTheme="minorEastAsia" w:hAnsi="Times New Roman" w:cs="Times New Roman"/>
                    <w:bCs/>
                    <w:color w:val="000000" w:themeColor="text1"/>
                    <w:sz w:val="16"/>
                    <w:szCs w:val="16"/>
                  </w:rPr>
                </w:rPrChange>
              </w:rPr>
              <w:t>High DGI-2013 trajectory</w:t>
            </w:r>
          </w:p>
        </w:tc>
        <w:tc>
          <w:tcPr>
            <w:tcW w:w="813" w:type="pct"/>
            <w:gridSpan w:val="2"/>
            <w:tcBorders>
              <w:top w:val="single" w:sz="4" w:space="0" w:color="auto"/>
              <w:bottom w:val="single" w:sz="4" w:space="0" w:color="auto"/>
            </w:tcBorders>
            <w:vAlign w:val="center"/>
          </w:tcPr>
          <w:p w14:paraId="42675750" w14:textId="54E6BB67" w:rsidR="003E792B" w:rsidRPr="008556E1" w:rsidRDefault="003E792B" w:rsidP="003E792B">
            <w:pPr>
              <w:jc w:val="center"/>
              <w:rPr>
                <w:rFonts w:ascii="Times New Roman" w:eastAsiaTheme="minorEastAsia" w:hAnsi="Times New Roman" w:cs="Times New Roman"/>
                <w:bCs/>
                <w:color w:val="000000" w:themeColor="text1"/>
                <w:sz w:val="16"/>
                <w:szCs w:val="16"/>
                <w:rPrChange w:id="207"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08" w:author="Meaghan Sexton-Dhamu" w:date="2023-12-18T20:39:00Z">
                  <w:rPr>
                    <w:rFonts w:ascii="Times New Roman" w:eastAsiaTheme="minorEastAsia" w:hAnsi="Times New Roman" w:cs="Times New Roman"/>
                    <w:bCs/>
                    <w:color w:val="000000" w:themeColor="text1"/>
                    <w:sz w:val="16"/>
                    <w:szCs w:val="16"/>
                  </w:rPr>
                </w:rPrChange>
              </w:rPr>
              <w:t>Low DGI-2013 trajectory</w:t>
            </w:r>
          </w:p>
        </w:tc>
        <w:tc>
          <w:tcPr>
            <w:tcW w:w="304" w:type="pct"/>
            <w:tcBorders>
              <w:top w:val="single" w:sz="4" w:space="0" w:color="auto"/>
              <w:bottom w:val="single" w:sz="4" w:space="0" w:color="auto"/>
            </w:tcBorders>
            <w:vAlign w:val="center"/>
          </w:tcPr>
          <w:p w14:paraId="118D5FD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09"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0" w:author="Meaghan Sexton-Dhamu" w:date="2023-12-18T20:39:00Z">
                  <w:rPr>
                    <w:rFonts w:ascii="Times New Roman" w:eastAsiaTheme="minorEastAsia" w:hAnsi="Times New Roman" w:cs="Times New Roman"/>
                    <w:bCs/>
                    <w:color w:val="000000" w:themeColor="text1"/>
                    <w:sz w:val="16"/>
                    <w:szCs w:val="16"/>
                  </w:rPr>
                </w:rPrChange>
              </w:rPr>
              <w:t>High DGI-2013 trajectory</w:t>
            </w:r>
          </w:p>
        </w:tc>
        <w:tc>
          <w:tcPr>
            <w:tcW w:w="765" w:type="pct"/>
            <w:gridSpan w:val="2"/>
            <w:tcBorders>
              <w:top w:val="single" w:sz="4" w:space="0" w:color="auto"/>
              <w:bottom w:val="single" w:sz="4" w:space="0" w:color="auto"/>
            </w:tcBorders>
            <w:vAlign w:val="center"/>
          </w:tcPr>
          <w:p w14:paraId="77A2BBC1" w14:textId="32B03E67" w:rsidR="003E792B" w:rsidRPr="008556E1" w:rsidRDefault="003E792B" w:rsidP="003E792B">
            <w:pPr>
              <w:jc w:val="center"/>
              <w:rPr>
                <w:rFonts w:ascii="Times New Roman" w:eastAsiaTheme="minorEastAsia" w:hAnsi="Times New Roman" w:cs="Times New Roman"/>
                <w:bCs/>
                <w:color w:val="000000" w:themeColor="text1"/>
                <w:sz w:val="16"/>
                <w:szCs w:val="16"/>
                <w:rPrChange w:id="211"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2" w:author="Meaghan Sexton-Dhamu" w:date="2023-12-18T20:39:00Z">
                  <w:rPr>
                    <w:rFonts w:ascii="Times New Roman" w:eastAsiaTheme="minorEastAsia" w:hAnsi="Times New Roman" w:cs="Times New Roman"/>
                    <w:bCs/>
                    <w:color w:val="000000" w:themeColor="text1"/>
                    <w:sz w:val="16"/>
                    <w:szCs w:val="16"/>
                  </w:rPr>
                </w:rPrChange>
              </w:rPr>
              <w:t>Low DGI-2013 trajectory</w:t>
            </w:r>
            <w:r w:rsidRPr="008556E1" w:rsidDel="006A03D9">
              <w:rPr>
                <w:rFonts w:ascii="Times New Roman" w:eastAsiaTheme="minorEastAsia" w:hAnsi="Times New Roman" w:cs="Times New Roman"/>
                <w:bCs/>
                <w:color w:val="000000" w:themeColor="text1"/>
                <w:sz w:val="16"/>
                <w:szCs w:val="16"/>
                <w:rPrChange w:id="213" w:author="Meaghan Sexton-Dhamu" w:date="2023-12-18T20:39:00Z">
                  <w:rPr>
                    <w:rFonts w:ascii="Times New Roman" w:eastAsiaTheme="minorEastAsia" w:hAnsi="Times New Roman" w:cs="Times New Roman"/>
                    <w:bCs/>
                    <w:color w:val="000000" w:themeColor="text1"/>
                    <w:sz w:val="16"/>
                    <w:szCs w:val="16"/>
                  </w:rPr>
                </w:rPrChange>
              </w:rPr>
              <w:t xml:space="preserve"> </w:t>
            </w:r>
          </w:p>
        </w:tc>
        <w:tc>
          <w:tcPr>
            <w:tcW w:w="306" w:type="pct"/>
            <w:tcBorders>
              <w:top w:val="single" w:sz="4" w:space="0" w:color="auto"/>
              <w:bottom w:val="single" w:sz="4" w:space="0" w:color="auto"/>
            </w:tcBorders>
            <w:vAlign w:val="center"/>
          </w:tcPr>
          <w:p w14:paraId="3909D69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14"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5" w:author="Meaghan Sexton-Dhamu" w:date="2023-12-18T20:39:00Z">
                  <w:rPr>
                    <w:rFonts w:ascii="Times New Roman" w:eastAsiaTheme="minorEastAsia" w:hAnsi="Times New Roman" w:cs="Times New Roman"/>
                    <w:bCs/>
                    <w:color w:val="000000" w:themeColor="text1"/>
                    <w:sz w:val="16"/>
                    <w:szCs w:val="16"/>
                  </w:rPr>
                </w:rPrChange>
              </w:rPr>
              <w:t>High RDGI trajectory</w:t>
            </w:r>
          </w:p>
        </w:tc>
        <w:tc>
          <w:tcPr>
            <w:tcW w:w="813" w:type="pct"/>
            <w:gridSpan w:val="2"/>
            <w:tcBorders>
              <w:top w:val="single" w:sz="4" w:space="0" w:color="auto"/>
              <w:bottom w:val="single" w:sz="4" w:space="0" w:color="auto"/>
            </w:tcBorders>
            <w:vAlign w:val="center"/>
          </w:tcPr>
          <w:p w14:paraId="497A6C3F" w14:textId="2E56C30C" w:rsidR="003E792B" w:rsidRPr="008556E1" w:rsidRDefault="003E792B" w:rsidP="003E792B">
            <w:pPr>
              <w:jc w:val="center"/>
              <w:rPr>
                <w:rFonts w:ascii="Times New Roman" w:eastAsiaTheme="minorEastAsia" w:hAnsi="Times New Roman" w:cs="Times New Roman"/>
                <w:bCs/>
                <w:color w:val="000000" w:themeColor="text1"/>
                <w:sz w:val="16"/>
                <w:szCs w:val="16"/>
                <w:rPrChange w:id="21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7" w:author="Meaghan Sexton-Dhamu" w:date="2023-12-18T20:39:00Z">
                  <w:rPr>
                    <w:rFonts w:ascii="Times New Roman" w:eastAsiaTheme="minorEastAsia" w:hAnsi="Times New Roman" w:cs="Times New Roman"/>
                    <w:bCs/>
                    <w:color w:val="000000" w:themeColor="text1"/>
                    <w:sz w:val="16"/>
                    <w:szCs w:val="16"/>
                  </w:rPr>
                </w:rPrChange>
              </w:rPr>
              <w:t>Low RDGI trajectory</w:t>
            </w:r>
          </w:p>
        </w:tc>
        <w:tc>
          <w:tcPr>
            <w:tcW w:w="304" w:type="pct"/>
            <w:tcBorders>
              <w:top w:val="single" w:sz="4" w:space="0" w:color="auto"/>
              <w:bottom w:val="single" w:sz="4" w:space="0" w:color="auto"/>
            </w:tcBorders>
            <w:vAlign w:val="center"/>
          </w:tcPr>
          <w:p w14:paraId="78977D5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18"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19" w:author="Meaghan Sexton-Dhamu" w:date="2023-12-18T20:39:00Z">
                  <w:rPr>
                    <w:rFonts w:ascii="Times New Roman" w:eastAsiaTheme="minorEastAsia" w:hAnsi="Times New Roman" w:cs="Times New Roman"/>
                    <w:bCs/>
                    <w:color w:val="000000" w:themeColor="text1"/>
                    <w:sz w:val="16"/>
                    <w:szCs w:val="16"/>
                  </w:rPr>
                </w:rPrChange>
              </w:rPr>
              <w:t>High RDGI trajectory</w:t>
            </w:r>
          </w:p>
        </w:tc>
        <w:tc>
          <w:tcPr>
            <w:tcW w:w="728" w:type="pct"/>
            <w:gridSpan w:val="2"/>
            <w:tcBorders>
              <w:top w:val="single" w:sz="4" w:space="0" w:color="auto"/>
              <w:bottom w:val="single" w:sz="4" w:space="0" w:color="auto"/>
            </w:tcBorders>
            <w:vAlign w:val="center"/>
          </w:tcPr>
          <w:p w14:paraId="66B10F68" w14:textId="51855DBA" w:rsidR="003E792B" w:rsidRPr="008556E1" w:rsidRDefault="003E792B" w:rsidP="003E792B">
            <w:pPr>
              <w:jc w:val="center"/>
              <w:rPr>
                <w:rFonts w:ascii="Times New Roman" w:eastAsiaTheme="minorEastAsia" w:hAnsi="Times New Roman" w:cs="Times New Roman"/>
                <w:bCs/>
                <w:color w:val="000000" w:themeColor="text1"/>
                <w:sz w:val="16"/>
                <w:szCs w:val="16"/>
                <w:rPrChange w:id="220"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21" w:author="Meaghan Sexton-Dhamu" w:date="2023-12-18T20:39:00Z">
                  <w:rPr>
                    <w:rFonts w:ascii="Times New Roman" w:eastAsiaTheme="minorEastAsia" w:hAnsi="Times New Roman" w:cs="Times New Roman"/>
                    <w:bCs/>
                    <w:color w:val="000000" w:themeColor="text1"/>
                    <w:sz w:val="16"/>
                    <w:szCs w:val="16"/>
                  </w:rPr>
                </w:rPrChange>
              </w:rPr>
              <w:t>Low RDGI trajectory</w:t>
            </w:r>
          </w:p>
        </w:tc>
      </w:tr>
      <w:tr w:rsidR="003E792B" w:rsidRPr="008556E1" w14:paraId="01DD0D9A" w14:textId="77777777" w:rsidTr="00D37C5B">
        <w:tc>
          <w:tcPr>
            <w:tcW w:w="659" w:type="pct"/>
            <w:vMerge/>
            <w:tcBorders>
              <w:bottom w:val="single" w:sz="4" w:space="0" w:color="auto"/>
            </w:tcBorders>
            <w:vAlign w:val="center"/>
          </w:tcPr>
          <w:p w14:paraId="3971E3C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8" w:type="pct"/>
            <w:tcBorders>
              <w:top w:val="single" w:sz="4" w:space="0" w:color="auto"/>
              <w:bottom w:val="single" w:sz="4" w:space="0" w:color="auto"/>
            </w:tcBorders>
            <w:vAlign w:val="center"/>
          </w:tcPr>
          <w:p w14:paraId="613B635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22"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23" w:author="Meaghan Sexton-Dhamu" w:date="2023-12-18T20:39: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3E5DEC1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24"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25" w:author="Meaghan Sexton-Dhamu" w:date="2023-12-18T20:39: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226" w:author="Meaghan Sexton-Dhamu" w:date="2023-12-18T20:39: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227" w:author="Meaghan Sexton-Dhamu" w:date="2023-12-18T20:39:00Z">
                  <w:rPr>
                    <w:rFonts w:ascii="Times New Roman" w:eastAsiaTheme="minorEastAsia" w:hAnsi="Times New Roman" w:cs="Times New Roman"/>
                    <w:bCs/>
                    <w:color w:val="000000" w:themeColor="text1"/>
                    <w:sz w:val="16"/>
                    <w:szCs w:val="16"/>
                  </w:rPr>
                </w:rPrChange>
              </w:rPr>
              <w:t xml:space="preserve"> (95% CI)</w:t>
            </w:r>
          </w:p>
        </w:tc>
        <w:tc>
          <w:tcPr>
            <w:tcW w:w="305" w:type="pct"/>
            <w:tcBorders>
              <w:top w:val="single" w:sz="4" w:space="0" w:color="auto"/>
              <w:bottom w:val="single" w:sz="4" w:space="0" w:color="auto"/>
            </w:tcBorders>
            <w:vAlign w:val="center"/>
          </w:tcPr>
          <w:p w14:paraId="34375479"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228" w:author="Meaghan Sexton-Dhamu" w:date="2023-12-18T20:39: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229" w:author="Meaghan Sexton-Dhamu" w:date="2023-12-18T20:39:00Z">
                  <w:rPr>
                    <w:rFonts w:ascii="Times New Roman" w:eastAsiaTheme="minorEastAsia" w:hAnsi="Times New Roman" w:cs="Times New Roman"/>
                    <w:bCs/>
                    <w:i/>
                    <w:iCs/>
                    <w:color w:val="000000" w:themeColor="text1"/>
                    <w:sz w:val="16"/>
                    <w:szCs w:val="16"/>
                  </w:rPr>
                </w:rPrChange>
              </w:rPr>
              <w:t>p</w:t>
            </w:r>
          </w:p>
        </w:tc>
        <w:tc>
          <w:tcPr>
            <w:tcW w:w="304" w:type="pct"/>
            <w:tcBorders>
              <w:top w:val="single" w:sz="4" w:space="0" w:color="auto"/>
              <w:bottom w:val="single" w:sz="4" w:space="0" w:color="auto"/>
            </w:tcBorders>
            <w:vAlign w:val="center"/>
          </w:tcPr>
          <w:p w14:paraId="49B0742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30"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31" w:author="Meaghan Sexton-Dhamu" w:date="2023-12-18T20:39: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1165FAD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32"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33" w:author="Meaghan Sexton-Dhamu" w:date="2023-12-18T20:39: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234" w:author="Meaghan Sexton-Dhamu" w:date="2023-12-18T20:39: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235" w:author="Meaghan Sexton-Dhamu" w:date="2023-12-18T20:39:00Z">
                  <w:rPr>
                    <w:rFonts w:ascii="Times New Roman" w:eastAsiaTheme="minorEastAsia" w:hAnsi="Times New Roman" w:cs="Times New Roman"/>
                    <w:bCs/>
                    <w:color w:val="000000" w:themeColor="text1"/>
                    <w:sz w:val="16"/>
                    <w:szCs w:val="16"/>
                  </w:rPr>
                </w:rPrChange>
              </w:rPr>
              <w:t xml:space="preserve"> (95% CI)</w:t>
            </w:r>
          </w:p>
        </w:tc>
        <w:tc>
          <w:tcPr>
            <w:tcW w:w="257" w:type="pct"/>
            <w:tcBorders>
              <w:top w:val="single" w:sz="4" w:space="0" w:color="auto"/>
              <w:bottom w:val="single" w:sz="4" w:space="0" w:color="auto"/>
            </w:tcBorders>
            <w:vAlign w:val="center"/>
          </w:tcPr>
          <w:p w14:paraId="105462F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3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237" w:author="Meaghan Sexton-Dhamu" w:date="2023-12-18T20:39:00Z">
                  <w:rPr>
                    <w:rFonts w:ascii="Times New Roman" w:eastAsiaTheme="minorEastAsia" w:hAnsi="Times New Roman" w:cs="Times New Roman"/>
                    <w:bCs/>
                    <w:i/>
                    <w:iCs/>
                    <w:color w:val="000000" w:themeColor="text1"/>
                    <w:sz w:val="16"/>
                    <w:szCs w:val="16"/>
                  </w:rPr>
                </w:rPrChange>
              </w:rPr>
              <w:t>p</w:t>
            </w:r>
          </w:p>
        </w:tc>
        <w:tc>
          <w:tcPr>
            <w:tcW w:w="306" w:type="pct"/>
            <w:tcBorders>
              <w:top w:val="single" w:sz="4" w:space="0" w:color="auto"/>
              <w:bottom w:val="single" w:sz="4" w:space="0" w:color="auto"/>
            </w:tcBorders>
            <w:vAlign w:val="center"/>
          </w:tcPr>
          <w:p w14:paraId="10668B2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38"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39" w:author="Meaghan Sexton-Dhamu" w:date="2023-12-18T20:39:00Z">
                  <w:rPr>
                    <w:rFonts w:ascii="Times New Roman" w:eastAsiaTheme="minorEastAsia" w:hAnsi="Times New Roman" w:cs="Times New Roman"/>
                    <w:bCs/>
                    <w:color w:val="000000" w:themeColor="text1"/>
                    <w:sz w:val="16"/>
                    <w:szCs w:val="16"/>
                  </w:rPr>
                </w:rPrChange>
              </w:rPr>
              <w:t>Ref.</w:t>
            </w:r>
          </w:p>
        </w:tc>
        <w:tc>
          <w:tcPr>
            <w:tcW w:w="508" w:type="pct"/>
            <w:tcBorders>
              <w:top w:val="single" w:sz="4" w:space="0" w:color="auto"/>
              <w:bottom w:val="single" w:sz="4" w:space="0" w:color="auto"/>
            </w:tcBorders>
            <w:vAlign w:val="center"/>
          </w:tcPr>
          <w:p w14:paraId="48F5520D"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240" w:author="Meaghan Sexton-Dhamu" w:date="2023-12-18T20:39: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41" w:author="Meaghan Sexton-Dhamu" w:date="2023-12-18T20:39: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242" w:author="Meaghan Sexton-Dhamu" w:date="2023-12-18T20:39: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243" w:author="Meaghan Sexton-Dhamu" w:date="2023-12-18T20:39:00Z">
                  <w:rPr>
                    <w:rFonts w:ascii="Times New Roman" w:eastAsiaTheme="minorEastAsia" w:hAnsi="Times New Roman" w:cs="Times New Roman"/>
                    <w:bCs/>
                    <w:color w:val="000000" w:themeColor="text1"/>
                    <w:sz w:val="16"/>
                    <w:szCs w:val="16"/>
                  </w:rPr>
                </w:rPrChange>
              </w:rPr>
              <w:t xml:space="preserve"> (95% CI)</w:t>
            </w:r>
          </w:p>
        </w:tc>
        <w:tc>
          <w:tcPr>
            <w:tcW w:w="305" w:type="pct"/>
            <w:tcBorders>
              <w:top w:val="single" w:sz="4" w:space="0" w:color="auto"/>
              <w:bottom w:val="single" w:sz="4" w:space="0" w:color="auto"/>
            </w:tcBorders>
            <w:vAlign w:val="center"/>
          </w:tcPr>
          <w:p w14:paraId="0659925F"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244" w:author="Meaghan Sexton-Dhamu" w:date="2023-12-18T20:39: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245" w:author="Meaghan Sexton-Dhamu" w:date="2023-12-18T20:39:00Z">
                  <w:rPr>
                    <w:rFonts w:ascii="Times New Roman" w:eastAsiaTheme="minorEastAsia" w:hAnsi="Times New Roman" w:cs="Times New Roman"/>
                    <w:bCs/>
                    <w:i/>
                    <w:iCs/>
                    <w:color w:val="000000" w:themeColor="text1"/>
                    <w:sz w:val="16"/>
                    <w:szCs w:val="16"/>
                  </w:rPr>
                </w:rPrChange>
              </w:rPr>
              <w:t>p</w:t>
            </w:r>
          </w:p>
        </w:tc>
        <w:tc>
          <w:tcPr>
            <w:tcW w:w="304" w:type="pct"/>
            <w:tcBorders>
              <w:top w:val="single" w:sz="4" w:space="0" w:color="auto"/>
              <w:bottom w:val="single" w:sz="4" w:space="0" w:color="auto"/>
            </w:tcBorders>
            <w:vAlign w:val="center"/>
          </w:tcPr>
          <w:p w14:paraId="3550EB3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4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47" w:author="Meaghan Sexton-Dhamu" w:date="2023-12-18T20:39:00Z">
                  <w:rPr>
                    <w:rFonts w:ascii="Times New Roman" w:eastAsiaTheme="minorEastAsia" w:hAnsi="Times New Roman" w:cs="Times New Roman"/>
                    <w:bCs/>
                    <w:color w:val="000000" w:themeColor="text1"/>
                    <w:sz w:val="16"/>
                    <w:szCs w:val="16"/>
                  </w:rPr>
                </w:rPrChange>
              </w:rPr>
              <w:t>Ref.</w:t>
            </w:r>
          </w:p>
        </w:tc>
        <w:tc>
          <w:tcPr>
            <w:tcW w:w="491" w:type="pct"/>
            <w:tcBorders>
              <w:top w:val="single" w:sz="4" w:space="0" w:color="auto"/>
              <w:bottom w:val="single" w:sz="4" w:space="0" w:color="auto"/>
            </w:tcBorders>
            <w:vAlign w:val="center"/>
          </w:tcPr>
          <w:p w14:paraId="7C5CEA0E"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248" w:author="Meaghan Sexton-Dhamu" w:date="2023-12-18T20:39: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49" w:author="Meaghan Sexton-Dhamu" w:date="2023-12-18T20:39:00Z">
                  <w:rPr>
                    <w:rFonts w:ascii="Times New Roman" w:eastAsiaTheme="minorEastAsia" w:hAnsi="Times New Roman" w:cs="Times New Roman"/>
                    <w:bCs/>
                    <w:color w:val="000000" w:themeColor="text1"/>
                    <w:sz w:val="16"/>
                    <w:szCs w:val="16"/>
                  </w:rPr>
                </w:rPrChange>
              </w:rPr>
              <w:t>OR </w:t>
            </w:r>
            <w:r w:rsidRPr="008556E1">
              <w:rPr>
                <w:rFonts w:ascii="Times New Roman" w:eastAsiaTheme="minorEastAsia" w:hAnsi="Times New Roman" w:cs="Times New Roman"/>
                <w:bCs/>
                <w:color w:val="000000" w:themeColor="text1"/>
                <w:sz w:val="16"/>
                <w:szCs w:val="16"/>
                <w:vertAlign w:val="superscript"/>
                <w:rPrChange w:id="250" w:author="Meaghan Sexton-Dhamu" w:date="2023-12-18T20:39:00Z">
                  <w:rPr>
                    <w:rFonts w:ascii="Times New Roman" w:eastAsiaTheme="minorEastAsia" w:hAnsi="Times New Roman" w:cs="Times New Roman"/>
                    <w:bCs/>
                    <w:color w:val="000000" w:themeColor="text1"/>
                    <w:sz w:val="16"/>
                    <w:szCs w:val="16"/>
                    <w:vertAlign w:val="superscript"/>
                  </w:rPr>
                </w:rPrChange>
              </w:rPr>
              <w:t>a</w:t>
            </w:r>
            <w:r w:rsidRPr="008556E1">
              <w:rPr>
                <w:rFonts w:ascii="Times New Roman" w:eastAsiaTheme="minorEastAsia" w:hAnsi="Times New Roman" w:cs="Times New Roman"/>
                <w:bCs/>
                <w:color w:val="000000" w:themeColor="text1"/>
                <w:sz w:val="16"/>
                <w:szCs w:val="16"/>
                <w:rPrChange w:id="251" w:author="Meaghan Sexton-Dhamu" w:date="2023-12-18T20:39:00Z">
                  <w:rPr>
                    <w:rFonts w:ascii="Times New Roman" w:eastAsiaTheme="minorEastAsia" w:hAnsi="Times New Roman" w:cs="Times New Roman"/>
                    <w:bCs/>
                    <w:color w:val="000000" w:themeColor="text1"/>
                    <w:sz w:val="16"/>
                    <w:szCs w:val="16"/>
                  </w:rPr>
                </w:rPrChange>
              </w:rPr>
              <w:t xml:space="preserve"> (95% CI)</w:t>
            </w:r>
          </w:p>
        </w:tc>
        <w:tc>
          <w:tcPr>
            <w:tcW w:w="237" w:type="pct"/>
            <w:tcBorders>
              <w:top w:val="single" w:sz="4" w:space="0" w:color="auto"/>
              <w:bottom w:val="single" w:sz="4" w:space="0" w:color="auto"/>
            </w:tcBorders>
            <w:vAlign w:val="center"/>
          </w:tcPr>
          <w:p w14:paraId="138C2110" w14:textId="77777777" w:rsidR="003E792B" w:rsidRPr="008556E1" w:rsidRDefault="003E792B" w:rsidP="003E792B">
            <w:pPr>
              <w:jc w:val="center"/>
              <w:rPr>
                <w:rFonts w:ascii="Times New Roman" w:eastAsiaTheme="minorEastAsia" w:hAnsi="Times New Roman" w:cs="Times New Roman"/>
                <w:bCs/>
                <w:i/>
                <w:iCs/>
                <w:color w:val="000000" w:themeColor="text1"/>
                <w:sz w:val="16"/>
                <w:szCs w:val="16"/>
                <w:rPrChange w:id="252" w:author="Meaghan Sexton-Dhamu" w:date="2023-12-18T20:39:00Z">
                  <w:rPr>
                    <w:rFonts w:ascii="Times New Roman" w:eastAsiaTheme="minorEastAsia" w:hAnsi="Times New Roman" w:cs="Times New Roman"/>
                    <w:bCs/>
                    <w:i/>
                    <w:iCs/>
                    <w:color w:val="000000" w:themeColor="text1"/>
                    <w:sz w:val="16"/>
                    <w:szCs w:val="16"/>
                  </w:rPr>
                </w:rPrChange>
              </w:rPr>
            </w:pPr>
            <w:r w:rsidRPr="008556E1">
              <w:rPr>
                <w:rFonts w:ascii="Times New Roman" w:eastAsiaTheme="minorEastAsia" w:hAnsi="Times New Roman" w:cs="Times New Roman"/>
                <w:bCs/>
                <w:i/>
                <w:iCs/>
                <w:color w:val="000000" w:themeColor="text1"/>
                <w:sz w:val="16"/>
                <w:szCs w:val="16"/>
                <w:rPrChange w:id="253" w:author="Meaghan Sexton-Dhamu" w:date="2023-12-18T20:39:00Z">
                  <w:rPr>
                    <w:rFonts w:ascii="Times New Roman" w:eastAsiaTheme="minorEastAsia" w:hAnsi="Times New Roman" w:cs="Times New Roman"/>
                    <w:bCs/>
                    <w:i/>
                    <w:iCs/>
                    <w:color w:val="000000" w:themeColor="text1"/>
                    <w:sz w:val="16"/>
                    <w:szCs w:val="16"/>
                  </w:rPr>
                </w:rPrChange>
              </w:rPr>
              <w:t>p</w:t>
            </w:r>
          </w:p>
        </w:tc>
      </w:tr>
      <w:tr w:rsidR="003E792B" w:rsidRPr="008556E1" w14:paraId="5B0BFBAA" w14:textId="77777777" w:rsidTr="00D37C5B">
        <w:tc>
          <w:tcPr>
            <w:tcW w:w="659" w:type="pct"/>
            <w:tcBorders>
              <w:top w:val="single" w:sz="4" w:space="0" w:color="auto"/>
            </w:tcBorders>
            <w:vAlign w:val="center"/>
          </w:tcPr>
          <w:p w14:paraId="185F758F"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Age, y</w:t>
            </w:r>
          </w:p>
        </w:tc>
        <w:tc>
          <w:tcPr>
            <w:tcW w:w="308" w:type="pct"/>
            <w:tcBorders>
              <w:top w:val="single" w:sz="4" w:space="0" w:color="auto"/>
            </w:tcBorders>
            <w:vAlign w:val="center"/>
          </w:tcPr>
          <w:p w14:paraId="212DB3AA" w14:textId="50FCD298" w:rsidR="003E792B" w:rsidRPr="008556E1" w:rsidRDefault="003E792B" w:rsidP="003E792B">
            <w:pPr>
              <w:jc w:val="center"/>
              <w:rPr>
                <w:rFonts w:ascii="Times New Roman" w:eastAsiaTheme="minorEastAsia" w:hAnsi="Times New Roman" w:cs="Times New Roman"/>
                <w:bCs/>
                <w:color w:val="000000" w:themeColor="text1"/>
                <w:sz w:val="16"/>
                <w:szCs w:val="16"/>
                <w:rPrChange w:id="254"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Borders>
              <w:top w:val="single" w:sz="4" w:space="0" w:color="auto"/>
            </w:tcBorders>
          </w:tcPr>
          <w:p w14:paraId="71523A86" w14:textId="42254AC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2 (0.88, 0.96)</w:t>
            </w:r>
          </w:p>
        </w:tc>
        <w:tc>
          <w:tcPr>
            <w:tcW w:w="305" w:type="pct"/>
            <w:tcBorders>
              <w:top w:val="single" w:sz="4" w:space="0" w:color="auto"/>
            </w:tcBorders>
          </w:tcPr>
          <w:p w14:paraId="7A9C289A" w14:textId="2BB38266"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tcBorders>
              <w:top w:val="single" w:sz="4" w:space="0" w:color="auto"/>
            </w:tcBorders>
            <w:vAlign w:val="center"/>
          </w:tcPr>
          <w:p w14:paraId="53CE9AF3" w14:textId="48172338" w:rsidR="003E792B" w:rsidRPr="008556E1" w:rsidRDefault="003E792B" w:rsidP="003E792B">
            <w:pPr>
              <w:jc w:val="center"/>
              <w:rPr>
                <w:rFonts w:ascii="Times New Roman" w:eastAsiaTheme="minorEastAsia" w:hAnsi="Times New Roman" w:cs="Times New Roman"/>
                <w:bCs/>
                <w:color w:val="000000" w:themeColor="text1"/>
                <w:sz w:val="16"/>
                <w:szCs w:val="16"/>
                <w:rPrChange w:id="255"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Borders>
              <w:top w:val="single" w:sz="4" w:space="0" w:color="auto"/>
            </w:tcBorders>
          </w:tcPr>
          <w:p w14:paraId="381B319F" w14:textId="68AAC95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6 (0.91, 1.00)</w:t>
            </w:r>
          </w:p>
        </w:tc>
        <w:tc>
          <w:tcPr>
            <w:tcW w:w="257" w:type="pct"/>
            <w:tcBorders>
              <w:top w:val="single" w:sz="4" w:space="0" w:color="auto"/>
            </w:tcBorders>
          </w:tcPr>
          <w:p w14:paraId="064B7655" w14:textId="7AFBCFD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67</w:t>
            </w:r>
          </w:p>
        </w:tc>
        <w:tc>
          <w:tcPr>
            <w:tcW w:w="306" w:type="pct"/>
            <w:tcBorders>
              <w:top w:val="single" w:sz="4" w:space="0" w:color="auto"/>
            </w:tcBorders>
            <w:vAlign w:val="center"/>
          </w:tcPr>
          <w:p w14:paraId="18075EFE" w14:textId="484250DF"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Borders>
              <w:top w:val="single" w:sz="4" w:space="0" w:color="auto"/>
            </w:tcBorders>
          </w:tcPr>
          <w:p w14:paraId="6DD3EE05" w14:textId="7060873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1 (0.88, 0.95)</w:t>
            </w:r>
          </w:p>
        </w:tc>
        <w:tc>
          <w:tcPr>
            <w:tcW w:w="305" w:type="pct"/>
            <w:tcBorders>
              <w:top w:val="single" w:sz="4" w:space="0" w:color="auto"/>
            </w:tcBorders>
          </w:tcPr>
          <w:p w14:paraId="765F150C" w14:textId="423094C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tcBorders>
              <w:top w:val="single" w:sz="4" w:space="0" w:color="auto"/>
            </w:tcBorders>
            <w:vAlign w:val="center"/>
          </w:tcPr>
          <w:p w14:paraId="38B76878" w14:textId="4E392E45"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Borders>
              <w:top w:val="single" w:sz="4" w:space="0" w:color="auto"/>
            </w:tcBorders>
          </w:tcPr>
          <w:p w14:paraId="6F2F87DA" w14:textId="3C2FCFA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96 (0.92, 1.00)</w:t>
            </w:r>
          </w:p>
        </w:tc>
        <w:tc>
          <w:tcPr>
            <w:tcW w:w="237" w:type="pct"/>
            <w:tcBorders>
              <w:top w:val="single" w:sz="4" w:space="0" w:color="auto"/>
            </w:tcBorders>
          </w:tcPr>
          <w:p w14:paraId="0D7BA23F" w14:textId="113ED93F"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69</w:t>
            </w:r>
          </w:p>
        </w:tc>
      </w:tr>
      <w:tr w:rsidR="003E792B" w:rsidRPr="008556E1" w14:paraId="6A58EC79" w14:textId="77777777" w:rsidTr="00D37C5B">
        <w:tc>
          <w:tcPr>
            <w:tcW w:w="659" w:type="pct"/>
            <w:vAlign w:val="center"/>
          </w:tcPr>
          <w:p w14:paraId="75C28C1C"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Country of birth, n (%)</w:t>
            </w:r>
          </w:p>
        </w:tc>
        <w:tc>
          <w:tcPr>
            <w:tcW w:w="308" w:type="pct"/>
            <w:vMerge w:val="restart"/>
            <w:vAlign w:val="center"/>
          </w:tcPr>
          <w:p w14:paraId="438608D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5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57"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080D943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BFAFA3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365DBE5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58"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59"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455CB9F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1157442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5BDF271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1AEBBF2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1100EA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4010242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4648623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61ED5EC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03EC25EF" w14:textId="77777777" w:rsidTr="00D37C5B">
        <w:tc>
          <w:tcPr>
            <w:tcW w:w="659" w:type="pct"/>
            <w:vAlign w:val="center"/>
          </w:tcPr>
          <w:p w14:paraId="7074E068"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Other (Ref.)</w:t>
            </w:r>
          </w:p>
        </w:tc>
        <w:tc>
          <w:tcPr>
            <w:tcW w:w="308" w:type="pct"/>
            <w:vMerge/>
            <w:vAlign w:val="center"/>
          </w:tcPr>
          <w:p w14:paraId="4ED1D8B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0"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6372A8C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40C2007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6D996A3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1"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318D942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1F798EE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156B517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5121022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A5C1CF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3ACFC2D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4F7271D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7487419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39E9CEDD" w14:textId="77777777" w:rsidTr="00D37C5B">
        <w:tc>
          <w:tcPr>
            <w:tcW w:w="659" w:type="pct"/>
            <w:vAlign w:val="center"/>
          </w:tcPr>
          <w:p w14:paraId="157800D8"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Australia</w:t>
            </w:r>
          </w:p>
        </w:tc>
        <w:tc>
          <w:tcPr>
            <w:tcW w:w="308" w:type="pct"/>
            <w:vMerge/>
            <w:vAlign w:val="center"/>
          </w:tcPr>
          <w:p w14:paraId="37C508B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2"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1CECB27F" w14:textId="209E5A6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04 (1.35, 3.11)</w:t>
            </w:r>
          </w:p>
        </w:tc>
        <w:tc>
          <w:tcPr>
            <w:tcW w:w="305" w:type="pct"/>
          </w:tcPr>
          <w:p w14:paraId="3F886D55" w14:textId="75FFB32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1</w:t>
            </w:r>
          </w:p>
        </w:tc>
        <w:tc>
          <w:tcPr>
            <w:tcW w:w="304" w:type="pct"/>
            <w:vMerge/>
            <w:vAlign w:val="center"/>
          </w:tcPr>
          <w:p w14:paraId="6FD71C6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3"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2A68D8E2" w14:textId="29609FB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33 (0.81, 2.16)</w:t>
            </w:r>
          </w:p>
        </w:tc>
        <w:tc>
          <w:tcPr>
            <w:tcW w:w="257" w:type="pct"/>
          </w:tcPr>
          <w:p w14:paraId="1355248E" w14:textId="7ADC86E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6</w:t>
            </w:r>
          </w:p>
        </w:tc>
        <w:tc>
          <w:tcPr>
            <w:tcW w:w="306" w:type="pct"/>
            <w:vMerge/>
            <w:vAlign w:val="center"/>
          </w:tcPr>
          <w:p w14:paraId="446815E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681C3EB7" w14:textId="5CC8BF4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79 (1.20, 2.66)</w:t>
            </w:r>
          </w:p>
        </w:tc>
        <w:tc>
          <w:tcPr>
            <w:tcW w:w="305" w:type="pct"/>
          </w:tcPr>
          <w:p w14:paraId="1E9ED47D" w14:textId="1C5E117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4</w:t>
            </w:r>
          </w:p>
        </w:tc>
        <w:tc>
          <w:tcPr>
            <w:tcW w:w="304" w:type="pct"/>
            <w:vMerge/>
            <w:vAlign w:val="center"/>
          </w:tcPr>
          <w:p w14:paraId="4E4A895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1C849957" w14:textId="3320FE9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31 (0.81, 2.13)</w:t>
            </w:r>
          </w:p>
        </w:tc>
        <w:tc>
          <w:tcPr>
            <w:tcW w:w="237" w:type="pct"/>
          </w:tcPr>
          <w:p w14:paraId="25FB6F4E" w14:textId="13D46D6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7</w:t>
            </w:r>
          </w:p>
        </w:tc>
      </w:tr>
      <w:tr w:rsidR="003E792B" w:rsidRPr="008556E1" w14:paraId="66ECC49B" w14:textId="77777777" w:rsidTr="00D37C5B">
        <w:tc>
          <w:tcPr>
            <w:tcW w:w="659" w:type="pct"/>
            <w:vAlign w:val="center"/>
          </w:tcPr>
          <w:p w14:paraId="59B1D1B8"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ducational attainment, n (%)</w:t>
            </w:r>
          </w:p>
        </w:tc>
        <w:tc>
          <w:tcPr>
            <w:tcW w:w="308" w:type="pct"/>
            <w:vMerge w:val="restart"/>
            <w:vAlign w:val="center"/>
          </w:tcPr>
          <w:p w14:paraId="15C76D1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4"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65"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1EB0DEC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25E4BF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7694D88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67"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4743D42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102E47D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5A87BA8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240AE32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50B9CF9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035D03E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226BBC6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1A270B6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190917FD" w14:textId="77777777" w:rsidTr="00D37C5B">
        <w:tc>
          <w:tcPr>
            <w:tcW w:w="659" w:type="pct"/>
            <w:vAlign w:val="center"/>
          </w:tcPr>
          <w:p w14:paraId="243F60E0"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High school or below (Ref)</w:t>
            </w:r>
          </w:p>
        </w:tc>
        <w:tc>
          <w:tcPr>
            <w:tcW w:w="308" w:type="pct"/>
            <w:vMerge/>
            <w:vAlign w:val="center"/>
          </w:tcPr>
          <w:p w14:paraId="2E7440C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8"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3CE6C0A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7B78B74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611B1F7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69"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6893E76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0D2086C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33E0250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38F9BDC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5FF38B7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1D3AF35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7996C5B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282B1D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56580421" w14:textId="77777777" w:rsidTr="00D37C5B">
        <w:tc>
          <w:tcPr>
            <w:tcW w:w="659" w:type="pct"/>
            <w:vAlign w:val="center"/>
          </w:tcPr>
          <w:p w14:paraId="0CEA03B4"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TAFE certificate/diploma</w:t>
            </w:r>
          </w:p>
        </w:tc>
        <w:tc>
          <w:tcPr>
            <w:tcW w:w="308" w:type="pct"/>
            <w:vMerge/>
            <w:vAlign w:val="center"/>
          </w:tcPr>
          <w:p w14:paraId="089CCC1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0"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024F1F19" w14:textId="6D87E74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4 (0.41, 0.98)</w:t>
            </w:r>
          </w:p>
        </w:tc>
        <w:tc>
          <w:tcPr>
            <w:tcW w:w="305" w:type="pct"/>
          </w:tcPr>
          <w:p w14:paraId="3068BC27" w14:textId="11C09D6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38</w:t>
            </w:r>
          </w:p>
        </w:tc>
        <w:tc>
          <w:tcPr>
            <w:tcW w:w="304" w:type="pct"/>
            <w:vMerge/>
            <w:vAlign w:val="center"/>
          </w:tcPr>
          <w:p w14:paraId="3D06F53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1"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4EFB2A88" w14:textId="793007B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81 (0.51, 1.30)</w:t>
            </w:r>
          </w:p>
        </w:tc>
        <w:tc>
          <w:tcPr>
            <w:tcW w:w="257" w:type="pct"/>
          </w:tcPr>
          <w:p w14:paraId="149B8989" w14:textId="42A4A92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9</w:t>
            </w:r>
          </w:p>
        </w:tc>
        <w:tc>
          <w:tcPr>
            <w:tcW w:w="306" w:type="pct"/>
            <w:vMerge/>
            <w:vAlign w:val="center"/>
          </w:tcPr>
          <w:p w14:paraId="2DF8165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217E3C69" w14:textId="5FD07E1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2 (0.40, 0.94)</w:t>
            </w:r>
          </w:p>
        </w:tc>
        <w:tc>
          <w:tcPr>
            <w:tcW w:w="305" w:type="pct"/>
          </w:tcPr>
          <w:p w14:paraId="02E04717" w14:textId="5C82D26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25</w:t>
            </w:r>
          </w:p>
        </w:tc>
        <w:tc>
          <w:tcPr>
            <w:tcW w:w="304" w:type="pct"/>
            <w:vMerge/>
            <w:vAlign w:val="center"/>
          </w:tcPr>
          <w:p w14:paraId="7113E0A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229E08FD" w14:textId="5775F43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83 (0.52, 1.31)</w:t>
            </w:r>
          </w:p>
        </w:tc>
        <w:tc>
          <w:tcPr>
            <w:tcW w:w="237" w:type="pct"/>
          </w:tcPr>
          <w:p w14:paraId="23CBA3CF" w14:textId="6327B09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41</w:t>
            </w:r>
          </w:p>
        </w:tc>
      </w:tr>
      <w:tr w:rsidR="003E792B" w:rsidRPr="008556E1" w14:paraId="7C24C01A" w14:textId="77777777" w:rsidTr="00D37C5B">
        <w:tc>
          <w:tcPr>
            <w:tcW w:w="659" w:type="pct"/>
            <w:vAlign w:val="center"/>
          </w:tcPr>
          <w:p w14:paraId="09A34E38"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University</w:t>
            </w:r>
          </w:p>
        </w:tc>
        <w:tc>
          <w:tcPr>
            <w:tcW w:w="308" w:type="pct"/>
            <w:vMerge/>
            <w:vAlign w:val="center"/>
          </w:tcPr>
          <w:p w14:paraId="58FC60D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2"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651C9955" w14:textId="2562858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1 (0.12, 0.37)</w:t>
            </w:r>
          </w:p>
        </w:tc>
        <w:tc>
          <w:tcPr>
            <w:tcW w:w="305" w:type="pct"/>
          </w:tcPr>
          <w:p w14:paraId="153341AD" w14:textId="4FAA60F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6A6B3D9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3"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2F27EA4F" w14:textId="41FA4DD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40 (0.22, 0.75)</w:t>
            </w:r>
          </w:p>
        </w:tc>
        <w:tc>
          <w:tcPr>
            <w:tcW w:w="257" w:type="pct"/>
          </w:tcPr>
          <w:p w14:paraId="2954A19B" w14:textId="3A899AB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4</w:t>
            </w:r>
          </w:p>
        </w:tc>
        <w:tc>
          <w:tcPr>
            <w:tcW w:w="306" w:type="pct"/>
            <w:vMerge/>
            <w:vAlign w:val="center"/>
          </w:tcPr>
          <w:p w14:paraId="2EC8870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5DF121EF" w14:textId="21CDEE1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0 (0.12, 0.35)</w:t>
            </w:r>
          </w:p>
        </w:tc>
        <w:tc>
          <w:tcPr>
            <w:tcW w:w="305" w:type="pct"/>
          </w:tcPr>
          <w:p w14:paraId="06AFBA79" w14:textId="7434B9A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1E9175F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4D6785E8" w14:textId="04AF327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9 (0.21, 0.71)</w:t>
            </w:r>
          </w:p>
        </w:tc>
        <w:tc>
          <w:tcPr>
            <w:tcW w:w="237" w:type="pct"/>
          </w:tcPr>
          <w:p w14:paraId="1788F4D1" w14:textId="502F678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2</w:t>
            </w:r>
          </w:p>
        </w:tc>
      </w:tr>
      <w:tr w:rsidR="003E792B" w:rsidRPr="008556E1" w14:paraId="2381155F" w14:textId="77777777" w:rsidTr="00D37C5B">
        <w:tc>
          <w:tcPr>
            <w:tcW w:w="659" w:type="pct"/>
            <w:vAlign w:val="center"/>
          </w:tcPr>
          <w:p w14:paraId="28EA9EE8"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mployment status, n (%)</w:t>
            </w:r>
          </w:p>
        </w:tc>
        <w:tc>
          <w:tcPr>
            <w:tcW w:w="308" w:type="pct"/>
            <w:vMerge w:val="restart"/>
            <w:vAlign w:val="center"/>
          </w:tcPr>
          <w:p w14:paraId="4BDEEEB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4"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75"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4277CFE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9705F7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370BEE3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6"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77"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5FBE897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2BACCA7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1EDFF31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107DE4F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48C4C9B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407C4FD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7C0FF8C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0BC8701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35885185" w14:textId="77777777" w:rsidTr="00D37C5B">
        <w:tc>
          <w:tcPr>
            <w:tcW w:w="659" w:type="pct"/>
            <w:vAlign w:val="center"/>
          </w:tcPr>
          <w:p w14:paraId="2A1DB062"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Employed (Ref.)</w:t>
            </w:r>
          </w:p>
        </w:tc>
        <w:tc>
          <w:tcPr>
            <w:tcW w:w="308" w:type="pct"/>
            <w:vMerge/>
            <w:vAlign w:val="center"/>
          </w:tcPr>
          <w:p w14:paraId="5004756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8"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56187CB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474FD8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172DF7D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79"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598A7D0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30EB41A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4C432BF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47F988D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4B03036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4DA6972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0B0296D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7D620C8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298A2FE0" w14:textId="77777777" w:rsidTr="00D37C5B">
        <w:tc>
          <w:tcPr>
            <w:tcW w:w="659" w:type="pct"/>
            <w:vAlign w:val="center"/>
          </w:tcPr>
          <w:p w14:paraId="49AC1C21"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Unemployed</w:t>
            </w:r>
          </w:p>
        </w:tc>
        <w:tc>
          <w:tcPr>
            <w:tcW w:w="308" w:type="pct"/>
            <w:vMerge/>
            <w:vAlign w:val="center"/>
          </w:tcPr>
          <w:p w14:paraId="6ABFFC6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0"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6242A9CC" w14:textId="5656CF6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60 (1.09, 2.35)</w:t>
            </w:r>
          </w:p>
        </w:tc>
        <w:tc>
          <w:tcPr>
            <w:tcW w:w="305" w:type="pct"/>
          </w:tcPr>
          <w:p w14:paraId="3278E1A9" w14:textId="5B5F7CE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6</w:t>
            </w:r>
          </w:p>
        </w:tc>
        <w:tc>
          <w:tcPr>
            <w:tcW w:w="304" w:type="pct"/>
            <w:vMerge/>
            <w:vAlign w:val="center"/>
          </w:tcPr>
          <w:p w14:paraId="6275CF1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1"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5C974049" w14:textId="4C01DF6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17 (0.74, 1.84)</w:t>
            </w:r>
          </w:p>
        </w:tc>
        <w:tc>
          <w:tcPr>
            <w:tcW w:w="257" w:type="pct"/>
          </w:tcPr>
          <w:p w14:paraId="318A0590" w14:textId="7EE4931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50</w:t>
            </w:r>
          </w:p>
        </w:tc>
        <w:tc>
          <w:tcPr>
            <w:tcW w:w="306" w:type="pct"/>
            <w:vMerge/>
            <w:vAlign w:val="center"/>
          </w:tcPr>
          <w:p w14:paraId="1704456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19E6221C" w14:textId="25C43EA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10 (1.44, 3.06)</w:t>
            </w:r>
          </w:p>
        </w:tc>
        <w:tc>
          <w:tcPr>
            <w:tcW w:w="305" w:type="pct"/>
          </w:tcPr>
          <w:p w14:paraId="2CB7426C" w14:textId="74A52D1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0D7BF03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66BA622A" w14:textId="45A47D2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63 (1.05, 2.54)</w:t>
            </w:r>
          </w:p>
        </w:tc>
        <w:tc>
          <w:tcPr>
            <w:tcW w:w="237" w:type="pct"/>
          </w:tcPr>
          <w:p w14:paraId="1754C159" w14:textId="52619DA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29</w:t>
            </w:r>
          </w:p>
        </w:tc>
      </w:tr>
      <w:tr w:rsidR="003E792B" w:rsidRPr="008556E1" w14:paraId="0020BBB7" w14:textId="77777777" w:rsidTr="00D37C5B">
        <w:tc>
          <w:tcPr>
            <w:tcW w:w="659" w:type="pct"/>
            <w:vAlign w:val="center"/>
          </w:tcPr>
          <w:p w14:paraId="355B7539"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Marital status</w:t>
            </w:r>
          </w:p>
        </w:tc>
        <w:tc>
          <w:tcPr>
            <w:tcW w:w="308" w:type="pct"/>
            <w:vMerge w:val="restart"/>
            <w:vAlign w:val="center"/>
          </w:tcPr>
          <w:p w14:paraId="10ACE52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2"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83"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53E09E2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B21125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6EC9865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4"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85"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4432D53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6D2AD90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1FD4BBE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3F398F8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E43ABC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252279B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36A43BB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5592E9D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4B932784" w14:textId="77777777" w:rsidTr="00D37C5B">
        <w:tc>
          <w:tcPr>
            <w:tcW w:w="659" w:type="pct"/>
            <w:vAlign w:val="center"/>
          </w:tcPr>
          <w:p w14:paraId="02CE0538"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Not married (Ref.)</w:t>
            </w:r>
          </w:p>
        </w:tc>
        <w:tc>
          <w:tcPr>
            <w:tcW w:w="308" w:type="pct"/>
            <w:vMerge/>
            <w:vAlign w:val="center"/>
          </w:tcPr>
          <w:p w14:paraId="34AAEF7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6"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1CB274D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538A83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699A3B3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7"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5CDE2DB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528BC1C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5694FCE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2CB60F9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5F80009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4CA4B08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6514D99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6BEBAE8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258FCC8D" w14:textId="77777777" w:rsidTr="00D37C5B">
        <w:tc>
          <w:tcPr>
            <w:tcW w:w="659" w:type="pct"/>
            <w:vAlign w:val="center"/>
          </w:tcPr>
          <w:p w14:paraId="675FCEE3"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Married/de facto</w:t>
            </w:r>
          </w:p>
        </w:tc>
        <w:tc>
          <w:tcPr>
            <w:tcW w:w="308" w:type="pct"/>
            <w:vMerge/>
            <w:vAlign w:val="center"/>
          </w:tcPr>
          <w:p w14:paraId="6190D5C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8"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0C66CC34" w14:textId="7948A07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1 (0.11, 0.40)</w:t>
            </w:r>
          </w:p>
        </w:tc>
        <w:tc>
          <w:tcPr>
            <w:tcW w:w="305" w:type="pct"/>
          </w:tcPr>
          <w:p w14:paraId="5EB4993E" w14:textId="72418FB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5167BBC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89"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139AF252" w14:textId="21EAB77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2 (0.15, 0.71)</w:t>
            </w:r>
          </w:p>
        </w:tc>
        <w:tc>
          <w:tcPr>
            <w:tcW w:w="257" w:type="pct"/>
          </w:tcPr>
          <w:p w14:paraId="3A4EFC65" w14:textId="448C0972"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05</w:t>
            </w:r>
          </w:p>
        </w:tc>
        <w:tc>
          <w:tcPr>
            <w:tcW w:w="306" w:type="pct"/>
            <w:vMerge/>
            <w:vAlign w:val="center"/>
          </w:tcPr>
          <w:p w14:paraId="033588E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37D1FA6F" w14:textId="7FBEC42E"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26 (0.14, 0.50)</w:t>
            </w:r>
          </w:p>
        </w:tc>
        <w:tc>
          <w:tcPr>
            <w:tcW w:w="305" w:type="pct"/>
          </w:tcPr>
          <w:p w14:paraId="0D81391D" w14:textId="54792533"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3178CE4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028E2AE0" w14:textId="05E9E5C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54 (0.24, 1.18)</w:t>
            </w:r>
          </w:p>
        </w:tc>
        <w:tc>
          <w:tcPr>
            <w:tcW w:w="237" w:type="pct"/>
          </w:tcPr>
          <w:p w14:paraId="230F85E1" w14:textId="7920385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12</w:t>
            </w:r>
          </w:p>
        </w:tc>
      </w:tr>
      <w:tr w:rsidR="003E792B" w:rsidRPr="008556E1" w14:paraId="653914A5" w14:textId="77777777" w:rsidTr="00D37C5B">
        <w:tc>
          <w:tcPr>
            <w:tcW w:w="659" w:type="pct"/>
            <w:vAlign w:val="center"/>
          </w:tcPr>
          <w:p w14:paraId="18A71677"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Household composition</w:t>
            </w:r>
          </w:p>
        </w:tc>
        <w:tc>
          <w:tcPr>
            <w:tcW w:w="308" w:type="pct"/>
            <w:vMerge w:val="restart"/>
            <w:vAlign w:val="center"/>
          </w:tcPr>
          <w:p w14:paraId="5D15938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0"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91"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1FC9295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342AD4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2FFED7C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2"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93"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5EA9F79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398B5E9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32B812A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5AAF938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1CBBE1F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6ED76EA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59BC0A6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1DE7EB4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78DB7C6A" w14:textId="77777777" w:rsidTr="00D37C5B">
        <w:tc>
          <w:tcPr>
            <w:tcW w:w="659" w:type="pct"/>
            <w:vAlign w:val="center"/>
          </w:tcPr>
          <w:p w14:paraId="59D9FDB1"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Other (Ref.)</w:t>
            </w:r>
          </w:p>
        </w:tc>
        <w:tc>
          <w:tcPr>
            <w:tcW w:w="308" w:type="pct"/>
            <w:vMerge/>
            <w:vAlign w:val="center"/>
          </w:tcPr>
          <w:p w14:paraId="1AE663E4"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4"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1392ED9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6B1391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57E8A1B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5"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128FD7D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335768E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3B6163E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22426EE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69A599E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110D90F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507F95C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49A277D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5EB18C46" w14:textId="77777777" w:rsidTr="00D37C5B">
        <w:tc>
          <w:tcPr>
            <w:tcW w:w="659" w:type="pct"/>
            <w:vAlign w:val="center"/>
          </w:tcPr>
          <w:p w14:paraId="1740F981"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Two-parent household</w:t>
            </w:r>
          </w:p>
        </w:tc>
        <w:tc>
          <w:tcPr>
            <w:tcW w:w="308" w:type="pct"/>
            <w:vMerge/>
            <w:vAlign w:val="center"/>
          </w:tcPr>
          <w:p w14:paraId="32B07B3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6"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3774C7E6" w14:textId="58330AD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8 (0.45, 1.03)</w:t>
            </w:r>
          </w:p>
        </w:tc>
        <w:tc>
          <w:tcPr>
            <w:tcW w:w="305" w:type="pct"/>
          </w:tcPr>
          <w:p w14:paraId="16259C3F" w14:textId="3934A0B8"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72</w:t>
            </w:r>
          </w:p>
        </w:tc>
        <w:tc>
          <w:tcPr>
            <w:tcW w:w="304" w:type="pct"/>
            <w:vMerge/>
            <w:vAlign w:val="center"/>
          </w:tcPr>
          <w:p w14:paraId="3BE7E09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7" w:author="Meaghan Sexton-Dhamu" w:date="2023-12-18T20:39:00Z">
                  <w:rPr>
                    <w:rFonts w:ascii="Times New Roman" w:eastAsiaTheme="minorEastAsia" w:hAnsi="Times New Roman" w:cs="Times New Roman"/>
                    <w:bCs/>
                    <w:color w:val="000000" w:themeColor="text1"/>
                    <w:sz w:val="16"/>
                    <w:szCs w:val="16"/>
                  </w:rPr>
                </w:rPrChange>
              </w:rPr>
            </w:pPr>
          </w:p>
        </w:tc>
        <w:tc>
          <w:tcPr>
            <w:tcW w:w="508" w:type="pct"/>
          </w:tcPr>
          <w:p w14:paraId="49A11565" w14:textId="4B53386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29 (0.75, 2.23)</w:t>
            </w:r>
          </w:p>
        </w:tc>
        <w:tc>
          <w:tcPr>
            <w:tcW w:w="257" w:type="pct"/>
          </w:tcPr>
          <w:p w14:paraId="43BE912B" w14:textId="52A68C2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36</w:t>
            </w:r>
          </w:p>
        </w:tc>
        <w:tc>
          <w:tcPr>
            <w:tcW w:w="306" w:type="pct"/>
            <w:vMerge/>
            <w:vAlign w:val="center"/>
          </w:tcPr>
          <w:p w14:paraId="00D3F16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5DE164B2" w14:textId="4695058C"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61 (0.41, 0.93)</w:t>
            </w:r>
          </w:p>
        </w:tc>
        <w:tc>
          <w:tcPr>
            <w:tcW w:w="305" w:type="pct"/>
          </w:tcPr>
          <w:p w14:paraId="2AE0DDCD" w14:textId="5E02948A"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2</w:t>
            </w:r>
          </w:p>
        </w:tc>
        <w:tc>
          <w:tcPr>
            <w:tcW w:w="304" w:type="pct"/>
            <w:vMerge/>
            <w:vAlign w:val="center"/>
          </w:tcPr>
          <w:p w14:paraId="0FA9DE5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02C25891" w14:textId="641F2F69"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05 (0.62, 1.76)</w:t>
            </w:r>
          </w:p>
        </w:tc>
        <w:tc>
          <w:tcPr>
            <w:tcW w:w="237" w:type="pct"/>
          </w:tcPr>
          <w:p w14:paraId="74CC5A4F" w14:textId="1B6AB114"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87</w:t>
            </w:r>
          </w:p>
        </w:tc>
      </w:tr>
      <w:tr w:rsidR="003E792B" w:rsidRPr="008556E1" w14:paraId="474C5B9B" w14:textId="77777777" w:rsidTr="00D37C5B">
        <w:tc>
          <w:tcPr>
            <w:tcW w:w="659" w:type="pct"/>
            <w:vAlign w:val="center"/>
          </w:tcPr>
          <w:p w14:paraId="5C5F48D9" w14:textId="77777777" w:rsidR="003E792B" w:rsidRPr="008556E1" w:rsidRDefault="003E792B" w:rsidP="003E792B">
            <w:pP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Smoking status</w:t>
            </w:r>
          </w:p>
        </w:tc>
        <w:tc>
          <w:tcPr>
            <w:tcW w:w="308" w:type="pct"/>
            <w:vMerge w:val="restart"/>
            <w:vAlign w:val="center"/>
          </w:tcPr>
          <w:p w14:paraId="4E7A8A7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298"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299"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4E1FDF8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37D05E5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4FC0374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Change w:id="300" w:author="Meaghan Sexton-Dhamu" w:date="2023-12-18T20:39:00Z">
                  <w:rPr>
                    <w:rFonts w:ascii="Times New Roman" w:eastAsiaTheme="minorEastAsia" w:hAnsi="Times New Roman" w:cs="Times New Roman"/>
                    <w:bCs/>
                    <w:color w:val="000000" w:themeColor="text1"/>
                    <w:sz w:val="16"/>
                    <w:szCs w:val="16"/>
                  </w:rPr>
                </w:rPrChange>
              </w:rPr>
            </w:pPr>
            <w:r w:rsidRPr="008556E1">
              <w:rPr>
                <w:rFonts w:ascii="Times New Roman" w:eastAsiaTheme="minorEastAsia" w:hAnsi="Times New Roman" w:cs="Times New Roman"/>
                <w:bCs/>
                <w:color w:val="000000" w:themeColor="text1"/>
                <w:sz w:val="16"/>
                <w:szCs w:val="16"/>
                <w:rPrChange w:id="301" w:author="Meaghan Sexton-Dhamu" w:date="2023-12-18T20:39:00Z">
                  <w:rPr>
                    <w:rFonts w:ascii="Times New Roman" w:eastAsiaTheme="minorEastAsia" w:hAnsi="Times New Roman" w:cs="Times New Roman"/>
                    <w:bCs/>
                    <w:color w:val="000000" w:themeColor="text1"/>
                    <w:sz w:val="16"/>
                    <w:szCs w:val="16"/>
                  </w:rPr>
                </w:rPrChange>
              </w:rPr>
              <w:t>1</w:t>
            </w:r>
          </w:p>
        </w:tc>
        <w:tc>
          <w:tcPr>
            <w:tcW w:w="508" w:type="pct"/>
          </w:tcPr>
          <w:p w14:paraId="1C165CF1"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20F8467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restart"/>
            <w:vAlign w:val="center"/>
          </w:tcPr>
          <w:p w14:paraId="6FB436E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508" w:type="pct"/>
          </w:tcPr>
          <w:p w14:paraId="6FABC09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2B085E5D"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restart"/>
            <w:vAlign w:val="center"/>
          </w:tcPr>
          <w:p w14:paraId="7B18D2D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1</w:t>
            </w:r>
          </w:p>
        </w:tc>
        <w:tc>
          <w:tcPr>
            <w:tcW w:w="491" w:type="pct"/>
          </w:tcPr>
          <w:p w14:paraId="025DD076"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6412FBA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3F2193EC" w14:textId="77777777" w:rsidTr="00D37C5B">
        <w:tc>
          <w:tcPr>
            <w:tcW w:w="659" w:type="pct"/>
            <w:vAlign w:val="center"/>
          </w:tcPr>
          <w:p w14:paraId="57632D69"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Non-smoker (Ref.)</w:t>
            </w:r>
          </w:p>
        </w:tc>
        <w:tc>
          <w:tcPr>
            <w:tcW w:w="308" w:type="pct"/>
            <w:vMerge/>
            <w:vAlign w:val="center"/>
          </w:tcPr>
          <w:p w14:paraId="12D208C3"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1EA6DEBC"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02BB872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6F3B8C4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5A81355E"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57" w:type="pct"/>
          </w:tcPr>
          <w:p w14:paraId="29E9431F"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6" w:type="pct"/>
            <w:vMerge/>
            <w:vAlign w:val="center"/>
          </w:tcPr>
          <w:p w14:paraId="74C0CC48"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2369E61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5" w:type="pct"/>
          </w:tcPr>
          <w:p w14:paraId="30ABA9B0"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304" w:type="pct"/>
            <w:vMerge/>
            <w:vAlign w:val="center"/>
          </w:tcPr>
          <w:p w14:paraId="44998F6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521FC47A"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237" w:type="pct"/>
          </w:tcPr>
          <w:p w14:paraId="27C15689"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r>
      <w:tr w:rsidR="003E792B" w:rsidRPr="008556E1" w14:paraId="77BC1C5F" w14:textId="77777777" w:rsidTr="00D37C5B">
        <w:tc>
          <w:tcPr>
            <w:tcW w:w="659" w:type="pct"/>
            <w:vAlign w:val="center"/>
          </w:tcPr>
          <w:p w14:paraId="06348986" w14:textId="77777777" w:rsidR="003E792B" w:rsidRPr="008556E1" w:rsidRDefault="003E792B" w:rsidP="003E792B">
            <w:pPr>
              <w:ind w:left="227"/>
              <w:rPr>
                <w:rFonts w:ascii="Times New Roman" w:eastAsiaTheme="minorEastAsia" w:hAnsi="Times New Roman" w:cs="Times New Roman"/>
                <w:bCs/>
                <w:color w:val="000000" w:themeColor="text1"/>
                <w:sz w:val="16"/>
                <w:szCs w:val="16"/>
              </w:rPr>
            </w:pPr>
            <w:r w:rsidRPr="008556E1">
              <w:rPr>
                <w:rFonts w:ascii="Times New Roman" w:eastAsiaTheme="minorEastAsia" w:hAnsi="Times New Roman" w:cs="Times New Roman"/>
                <w:bCs/>
                <w:color w:val="000000" w:themeColor="text1"/>
                <w:sz w:val="16"/>
                <w:szCs w:val="16"/>
              </w:rPr>
              <w:t>Current/past smoker</w:t>
            </w:r>
          </w:p>
        </w:tc>
        <w:tc>
          <w:tcPr>
            <w:tcW w:w="308" w:type="pct"/>
            <w:vMerge/>
            <w:vAlign w:val="center"/>
          </w:tcPr>
          <w:p w14:paraId="288C836B"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319A5A04" w14:textId="330683EB"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28 (1.53, 3.39)</w:t>
            </w:r>
          </w:p>
        </w:tc>
        <w:tc>
          <w:tcPr>
            <w:tcW w:w="305" w:type="pct"/>
          </w:tcPr>
          <w:p w14:paraId="097C237F" w14:textId="1BFF966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7A6A8305"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63314662" w14:textId="5A5C50E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70 (1.10, 2.63)</w:t>
            </w:r>
          </w:p>
        </w:tc>
        <w:tc>
          <w:tcPr>
            <w:tcW w:w="257" w:type="pct"/>
          </w:tcPr>
          <w:p w14:paraId="74660945" w14:textId="22984406"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7</w:t>
            </w:r>
          </w:p>
        </w:tc>
        <w:tc>
          <w:tcPr>
            <w:tcW w:w="306" w:type="pct"/>
            <w:vMerge/>
            <w:vAlign w:val="center"/>
          </w:tcPr>
          <w:p w14:paraId="097E9CF2"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508" w:type="pct"/>
          </w:tcPr>
          <w:p w14:paraId="5957B393" w14:textId="24095351"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2.31 (1.56, 3.41)</w:t>
            </w:r>
          </w:p>
        </w:tc>
        <w:tc>
          <w:tcPr>
            <w:tcW w:w="305" w:type="pct"/>
          </w:tcPr>
          <w:p w14:paraId="1490E912" w14:textId="14CE1475"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lt;0.0001</w:t>
            </w:r>
          </w:p>
        </w:tc>
        <w:tc>
          <w:tcPr>
            <w:tcW w:w="304" w:type="pct"/>
            <w:vMerge/>
            <w:vAlign w:val="center"/>
          </w:tcPr>
          <w:p w14:paraId="164A02C7" w14:textId="77777777" w:rsidR="003E792B" w:rsidRPr="008556E1" w:rsidRDefault="003E792B" w:rsidP="003E792B">
            <w:pPr>
              <w:jc w:val="center"/>
              <w:rPr>
                <w:rFonts w:ascii="Times New Roman" w:eastAsiaTheme="minorEastAsia" w:hAnsi="Times New Roman" w:cs="Times New Roman"/>
                <w:bCs/>
                <w:color w:val="000000" w:themeColor="text1"/>
                <w:sz w:val="16"/>
                <w:szCs w:val="16"/>
              </w:rPr>
            </w:pPr>
          </w:p>
        </w:tc>
        <w:tc>
          <w:tcPr>
            <w:tcW w:w="491" w:type="pct"/>
          </w:tcPr>
          <w:p w14:paraId="3059385A" w14:textId="67180F40"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1.74 (1.14, 2.68)</w:t>
            </w:r>
          </w:p>
        </w:tc>
        <w:tc>
          <w:tcPr>
            <w:tcW w:w="237" w:type="pct"/>
          </w:tcPr>
          <w:p w14:paraId="69D3A70A" w14:textId="210DF2ED" w:rsidR="003E792B" w:rsidRPr="008556E1" w:rsidRDefault="003E792B" w:rsidP="003E792B">
            <w:pPr>
              <w:jc w:val="cente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0.011</w:t>
            </w:r>
          </w:p>
        </w:tc>
      </w:tr>
      <w:tr w:rsidR="000D5FA4" w:rsidRPr="008556E1" w14:paraId="68D38952" w14:textId="77777777" w:rsidTr="00D37C5B">
        <w:tc>
          <w:tcPr>
            <w:tcW w:w="659" w:type="pct"/>
            <w:tcBorders>
              <w:bottom w:val="single" w:sz="4" w:space="0" w:color="auto"/>
            </w:tcBorders>
            <w:vAlign w:val="center"/>
          </w:tcPr>
          <w:p w14:paraId="460E2B9A" w14:textId="67BFAB22" w:rsidR="000D5FA4" w:rsidRPr="008556E1" w:rsidRDefault="000D5FA4" w:rsidP="00D37C5B">
            <w:pPr>
              <w:rPr>
                <w:rFonts w:ascii="Times New Roman" w:eastAsiaTheme="minorEastAsia" w:hAnsi="Times New Roman" w:cs="Times New Roman"/>
                <w:bCs/>
                <w:color w:val="000000" w:themeColor="text1"/>
                <w:sz w:val="16"/>
                <w:szCs w:val="16"/>
              </w:rPr>
            </w:pPr>
            <w:r w:rsidRPr="008556E1">
              <w:rPr>
                <w:rFonts w:ascii="Times New Roman" w:hAnsi="Times New Roman" w:cs="Times New Roman"/>
                <w:sz w:val="16"/>
                <w:szCs w:val="16"/>
              </w:rPr>
              <w:t>Pre-pregnancy BMI, kg/m</w:t>
            </w:r>
            <w:r w:rsidRPr="008556E1">
              <w:rPr>
                <w:rFonts w:ascii="Times New Roman" w:hAnsi="Times New Roman" w:cs="Times New Roman"/>
                <w:sz w:val="16"/>
                <w:szCs w:val="16"/>
                <w:vertAlign w:val="superscript"/>
              </w:rPr>
              <w:t>2</w:t>
            </w:r>
          </w:p>
        </w:tc>
        <w:tc>
          <w:tcPr>
            <w:tcW w:w="308" w:type="pct"/>
            <w:tcBorders>
              <w:bottom w:val="single" w:sz="4" w:space="0" w:color="auto"/>
            </w:tcBorders>
            <w:vAlign w:val="center"/>
          </w:tcPr>
          <w:p w14:paraId="28AB7A5B" w14:textId="77777777" w:rsidR="000D5FA4" w:rsidRPr="008556E1" w:rsidRDefault="000D5FA4"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5581AC81" w14:textId="67DA6116"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1.02 (0.98, 1.05)</w:t>
            </w:r>
          </w:p>
        </w:tc>
        <w:tc>
          <w:tcPr>
            <w:tcW w:w="305" w:type="pct"/>
            <w:tcBorders>
              <w:bottom w:val="single" w:sz="4" w:space="0" w:color="auto"/>
            </w:tcBorders>
          </w:tcPr>
          <w:p w14:paraId="6AC3BA96" w14:textId="764581AF"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0.31</w:t>
            </w:r>
          </w:p>
        </w:tc>
        <w:tc>
          <w:tcPr>
            <w:tcW w:w="304" w:type="pct"/>
            <w:tcBorders>
              <w:bottom w:val="single" w:sz="4" w:space="0" w:color="auto"/>
            </w:tcBorders>
            <w:vAlign w:val="center"/>
          </w:tcPr>
          <w:p w14:paraId="71D9F1A5" w14:textId="08A668C2" w:rsidR="000D5FA4" w:rsidRPr="008556E1" w:rsidRDefault="000D5FA4"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51182906" w14:textId="5B4B7E08"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1.01 (0.97, 1.05)</w:t>
            </w:r>
          </w:p>
        </w:tc>
        <w:tc>
          <w:tcPr>
            <w:tcW w:w="257" w:type="pct"/>
            <w:tcBorders>
              <w:bottom w:val="single" w:sz="4" w:space="0" w:color="auto"/>
            </w:tcBorders>
          </w:tcPr>
          <w:p w14:paraId="26EA9C2E" w14:textId="0762513A"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0.58</w:t>
            </w:r>
          </w:p>
        </w:tc>
        <w:tc>
          <w:tcPr>
            <w:tcW w:w="306" w:type="pct"/>
            <w:tcBorders>
              <w:bottom w:val="single" w:sz="4" w:space="0" w:color="auto"/>
            </w:tcBorders>
            <w:vAlign w:val="center"/>
          </w:tcPr>
          <w:p w14:paraId="117651C0" w14:textId="27C33087" w:rsidR="000D5FA4" w:rsidRPr="008556E1" w:rsidRDefault="000D5FA4" w:rsidP="003E792B">
            <w:pPr>
              <w:jc w:val="center"/>
              <w:rPr>
                <w:rFonts w:ascii="Times New Roman" w:eastAsiaTheme="minorEastAsia" w:hAnsi="Times New Roman" w:cs="Times New Roman"/>
                <w:bCs/>
                <w:color w:val="000000" w:themeColor="text1"/>
                <w:sz w:val="16"/>
                <w:szCs w:val="16"/>
              </w:rPr>
            </w:pPr>
          </w:p>
        </w:tc>
        <w:tc>
          <w:tcPr>
            <w:tcW w:w="508" w:type="pct"/>
            <w:tcBorders>
              <w:bottom w:val="single" w:sz="4" w:space="0" w:color="auto"/>
            </w:tcBorders>
          </w:tcPr>
          <w:p w14:paraId="032AFFB5" w14:textId="3F22DAEA"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1.01 (0.98, 1.05)</w:t>
            </w:r>
          </w:p>
        </w:tc>
        <w:tc>
          <w:tcPr>
            <w:tcW w:w="305" w:type="pct"/>
            <w:tcBorders>
              <w:bottom w:val="single" w:sz="4" w:space="0" w:color="auto"/>
            </w:tcBorders>
          </w:tcPr>
          <w:p w14:paraId="23A064C6" w14:textId="4E3EDA5D"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0.47</w:t>
            </w:r>
          </w:p>
        </w:tc>
        <w:tc>
          <w:tcPr>
            <w:tcW w:w="304" w:type="pct"/>
            <w:tcBorders>
              <w:bottom w:val="single" w:sz="4" w:space="0" w:color="auto"/>
            </w:tcBorders>
            <w:vAlign w:val="center"/>
          </w:tcPr>
          <w:p w14:paraId="5B46C53D" w14:textId="7C1BB6EB" w:rsidR="000D5FA4" w:rsidRPr="008556E1" w:rsidRDefault="000D5FA4" w:rsidP="003E792B">
            <w:pPr>
              <w:jc w:val="center"/>
              <w:rPr>
                <w:rFonts w:ascii="Times New Roman" w:eastAsiaTheme="minorEastAsia" w:hAnsi="Times New Roman" w:cs="Times New Roman"/>
                <w:bCs/>
                <w:color w:val="000000" w:themeColor="text1"/>
                <w:sz w:val="16"/>
                <w:szCs w:val="16"/>
              </w:rPr>
            </w:pPr>
          </w:p>
        </w:tc>
        <w:tc>
          <w:tcPr>
            <w:tcW w:w="491" w:type="pct"/>
            <w:tcBorders>
              <w:bottom w:val="single" w:sz="4" w:space="0" w:color="auto"/>
            </w:tcBorders>
          </w:tcPr>
          <w:p w14:paraId="4509A6AD" w14:textId="164E8D0E"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1.01 (0.97, 1.05)</w:t>
            </w:r>
          </w:p>
        </w:tc>
        <w:tc>
          <w:tcPr>
            <w:tcW w:w="237" w:type="pct"/>
            <w:tcBorders>
              <w:bottom w:val="single" w:sz="4" w:space="0" w:color="auto"/>
            </w:tcBorders>
          </w:tcPr>
          <w:p w14:paraId="1E4C1BCF" w14:textId="1501646E" w:rsidR="000D5FA4" w:rsidRPr="008556E1" w:rsidRDefault="00D37C5B" w:rsidP="003E792B">
            <w:pPr>
              <w:jc w:val="center"/>
              <w:rPr>
                <w:rFonts w:ascii="Times New Roman" w:hAnsi="Times New Roman" w:cs="Times New Roman"/>
                <w:sz w:val="16"/>
                <w:szCs w:val="16"/>
              </w:rPr>
            </w:pPr>
            <w:r w:rsidRPr="008556E1">
              <w:rPr>
                <w:rFonts w:ascii="Times New Roman" w:hAnsi="Times New Roman" w:cs="Times New Roman"/>
                <w:sz w:val="16"/>
                <w:szCs w:val="16"/>
              </w:rPr>
              <w:t>0.70</w:t>
            </w:r>
          </w:p>
        </w:tc>
      </w:tr>
    </w:tbl>
    <w:p w14:paraId="61DC7555" w14:textId="72506838" w:rsidR="00606181" w:rsidRPr="008556E1" w:rsidRDefault="006F5170" w:rsidP="0052290A">
      <w:pPr>
        <w:pStyle w:val="CETabNote"/>
      </w:pPr>
      <w:r w:rsidRPr="008556E1">
        <w:t xml:space="preserve">Notes. CI, confidence interval; DGI-2013, 2013 Dietary Guideline Index; </w:t>
      </w:r>
      <w:proofErr w:type="gramStart"/>
      <w:r w:rsidRPr="008556E1">
        <w:t>OR,</w:t>
      </w:r>
      <w:proofErr w:type="gramEnd"/>
      <w:r w:rsidRPr="008556E1">
        <w:t xml:space="preserve"> odds ratio.</w:t>
      </w:r>
    </w:p>
    <w:p w14:paraId="262A7D3F" w14:textId="77777777" w:rsidR="006F5170" w:rsidRPr="008556E1" w:rsidRDefault="006F5170"/>
    <w:p w14:paraId="02FC5275" w14:textId="618E2B92" w:rsidR="006F5170" w:rsidRPr="008556E1" w:rsidRDefault="006F5170">
      <w:pPr>
        <w:sectPr w:rsidR="006F5170" w:rsidRPr="008556E1" w:rsidSect="00AD1358">
          <w:pgSz w:w="16838" w:h="11906" w:orient="landscape" w:code="9"/>
          <w:pgMar w:top="720" w:right="720" w:bottom="720" w:left="720" w:header="708" w:footer="708" w:gutter="0"/>
          <w:cols w:space="708"/>
          <w:docGrid w:linePitch="360"/>
        </w:sectPr>
      </w:pPr>
    </w:p>
    <w:p w14:paraId="700842E5" w14:textId="77777777" w:rsidR="006C08AF" w:rsidRPr="008556E1" w:rsidRDefault="006C08AF" w:rsidP="00B535F4">
      <w:pPr>
        <w:pStyle w:val="CEFigImage"/>
        <w:rPr>
          <w:noProof/>
        </w:rPr>
      </w:pPr>
    </w:p>
    <w:p w14:paraId="0E56DF90" w14:textId="5EF4CA78" w:rsidR="008D3BD2" w:rsidRPr="008556E1" w:rsidRDefault="006C08AF" w:rsidP="00B535F4">
      <w:pPr>
        <w:pStyle w:val="CEFigImage"/>
      </w:pPr>
      <w:r w:rsidRPr="008556E1">
        <w:rPr>
          <w:noProof/>
        </w:rPr>
        <w:drawing>
          <wp:inline distT="0" distB="0" distL="0" distR="0" wp14:anchorId="61BB0CE8" wp14:editId="13244D4D">
            <wp:extent cx="5400000" cy="5108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1">
                      <a:extLst>
                        <a:ext uri="{28A0092B-C50C-407E-A947-70E740481C1C}">
                          <a14:useLocalDpi xmlns:a14="http://schemas.microsoft.com/office/drawing/2010/main" val="0"/>
                        </a:ext>
                      </a:extLst>
                    </a:blip>
                    <a:srcRect l="26639" r="13925"/>
                    <a:stretch/>
                  </pic:blipFill>
                  <pic:spPr bwMode="auto">
                    <a:xfrm>
                      <a:off x="0" y="0"/>
                      <a:ext cx="5400000" cy="5108400"/>
                    </a:xfrm>
                    <a:prstGeom prst="rect">
                      <a:avLst/>
                    </a:prstGeom>
                    <a:ln>
                      <a:noFill/>
                    </a:ln>
                    <a:extLst>
                      <a:ext uri="{53640926-AAD7-44D8-BBD7-CCE9431645EC}">
                        <a14:shadowObscured xmlns:a14="http://schemas.microsoft.com/office/drawing/2010/main"/>
                      </a:ext>
                    </a:extLst>
                  </pic:spPr>
                </pic:pic>
              </a:graphicData>
            </a:graphic>
          </wp:inline>
        </w:drawing>
      </w:r>
    </w:p>
    <w:p w14:paraId="679AB37D" w14:textId="2A7397C8" w:rsidR="008D3BD2" w:rsidRPr="008556E1" w:rsidRDefault="008D3BD2" w:rsidP="008D3BD2">
      <w:pPr>
        <w:pStyle w:val="CEFigH"/>
      </w:pPr>
      <w:r w:rsidRPr="008556E1">
        <w:t>Supplementary Fig</w:t>
      </w:r>
      <w:r w:rsidR="00473BDB" w:rsidRPr="008556E1">
        <w:t>.</w:t>
      </w:r>
      <w:r w:rsidRPr="008556E1">
        <w:t xml:space="preserve"> 1 Study </w:t>
      </w:r>
      <w:r w:rsidR="00473BDB" w:rsidRPr="008556E1">
        <w:t>f</w:t>
      </w:r>
      <w:r w:rsidRPr="008556E1">
        <w:t xml:space="preserve">low </w:t>
      </w:r>
      <w:r w:rsidR="00473BDB" w:rsidRPr="008556E1">
        <w:t>d</w:t>
      </w:r>
      <w:r w:rsidRPr="008556E1">
        <w:t>iagram</w:t>
      </w:r>
    </w:p>
    <w:p w14:paraId="3ADCF734" w14:textId="31B9B3F8" w:rsidR="009E0796" w:rsidRPr="008556E1" w:rsidRDefault="009E0796" w:rsidP="009E0796">
      <w:pPr>
        <w:pStyle w:val="CEFigNote"/>
        <w:rPr>
          <w:vertAlign w:val="superscript"/>
        </w:rPr>
      </w:pPr>
      <w:r w:rsidRPr="008556E1">
        <w:t xml:space="preserve">Notes. * Women &lt;18 years excluded from the analysis because the </w:t>
      </w:r>
      <w:proofErr w:type="spellStart"/>
      <w:r w:rsidRPr="008556E1">
        <w:t>RESIDential</w:t>
      </w:r>
      <w:proofErr w:type="spellEnd"/>
      <w:r w:rsidRPr="008556E1">
        <w:t xml:space="preserve"> Environments Dietary Guideline Index (RDGI) was developed for use in adults aged &lt;18 years only</w:t>
      </w:r>
      <w:r w:rsidR="009923BE" w:rsidRPr="008556E1">
        <w:t xml:space="preserve"> [4]</w:t>
      </w:r>
      <w:r w:rsidRPr="008556E1">
        <w:t xml:space="preserve">. </w:t>
      </w:r>
      <w:r w:rsidR="006C5F65" w:rsidRPr="008556E1">
        <w:t xml:space="preserve">** Missing data: country of birth, </w:t>
      </w:r>
      <w:r w:rsidR="006C5F65" w:rsidRPr="008556E1">
        <w:rPr>
          <w:i/>
          <w:iCs/>
        </w:rPr>
        <w:t>n</w:t>
      </w:r>
      <w:r w:rsidR="006C5F65" w:rsidRPr="008556E1">
        <w:t xml:space="preserve"> = 2; employment status, </w:t>
      </w:r>
      <w:r w:rsidR="006C5F65" w:rsidRPr="008556E1">
        <w:rPr>
          <w:i/>
          <w:iCs/>
        </w:rPr>
        <w:t>n</w:t>
      </w:r>
      <w:r w:rsidR="006C5F65" w:rsidRPr="008556E1">
        <w:t xml:space="preserve"> = 1; household composition, </w:t>
      </w:r>
      <w:r w:rsidR="006C5F65" w:rsidRPr="008556E1">
        <w:rPr>
          <w:i/>
          <w:iCs/>
        </w:rPr>
        <w:t>n</w:t>
      </w:r>
      <w:r w:rsidR="006C5F65" w:rsidRPr="008556E1">
        <w:t xml:space="preserve"> = 6; smoking status, </w:t>
      </w:r>
      <w:r w:rsidR="006C5F65" w:rsidRPr="008556E1">
        <w:rPr>
          <w:i/>
          <w:iCs/>
        </w:rPr>
        <w:t>n</w:t>
      </w:r>
      <w:r w:rsidR="006C5F65" w:rsidRPr="008556E1">
        <w:t> = 3.</w:t>
      </w:r>
    </w:p>
    <w:p w14:paraId="45A0A301" w14:textId="2B0B3627" w:rsidR="00E52465" w:rsidRPr="008556E1" w:rsidRDefault="00E52465">
      <w:pPr>
        <w:rPr>
          <w:rFonts w:ascii="Times New Roman" w:hAnsi="Times New Roman" w:cs="Times New Roman"/>
          <w:sz w:val="24"/>
          <w:szCs w:val="24"/>
        </w:rPr>
      </w:pPr>
      <w:r w:rsidRPr="008556E1">
        <w:br w:type="page"/>
      </w:r>
    </w:p>
    <w:p w14:paraId="3CCD21A0" w14:textId="64A8184A" w:rsidR="00E52465" w:rsidRPr="008556E1" w:rsidRDefault="008624F8" w:rsidP="00E52465">
      <w:pPr>
        <w:pStyle w:val="CEFigImage"/>
      </w:pPr>
      <w:r w:rsidRPr="008556E1">
        <w:rPr>
          <w:noProof/>
        </w:rPr>
        <w:lastRenderedPageBreak/>
        <w:drawing>
          <wp:inline distT="0" distB="0" distL="0" distR="0" wp14:anchorId="0737F1DB" wp14:editId="1FB8C9C4">
            <wp:extent cx="5029200" cy="36576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2C2C3E6" w14:textId="0F2139D9" w:rsidR="00E52465" w:rsidRPr="008556E1" w:rsidRDefault="008624F8" w:rsidP="00E52465">
      <w:pPr>
        <w:pStyle w:val="CEFigImage"/>
      </w:pPr>
      <w:r w:rsidRPr="008556E1">
        <w:rPr>
          <w:noProof/>
        </w:rPr>
        <w:drawing>
          <wp:inline distT="0" distB="0" distL="0" distR="0" wp14:anchorId="08B504EA" wp14:editId="238A38A3">
            <wp:extent cx="5029200" cy="36576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8315AAF" w14:textId="6C847CEE" w:rsidR="00B70F54" w:rsidRPr="008556E1" w:rsidRDefault="00B70F54" w:rsidP="00B70F54">
      <w:pPr>
        <w:pStyle w:val="CEFigH"/>
      </w:pPr>
      <w:r w:rsidRPr="008556E1">
        <w:t xml:space="preserve">Supplementary Figure 2. 2013 Dietary Guideline Index (DGI-2013) </w:t>
      </w:r>
      <w:r w:rsidR="00AD1358" w:rsidRPr="008556E1">
        <w:t>[1]</w:t>
      </w:r>
      <w:r w:rsidRPr="008556E1">
        <w:t xml:space="preserve"> and </w:t>
      </w:r>
      <w:proofErr w:type="spellStart"/>
      <w:r w:rsidRPr="008556E1">
        <w:t>RESIDential</w:t>
      </w:r>
      <w:proofErr w:type="spellEnd"/>
      <w:r w:rsidRPr="008556E1">
        <w:t xml:space="preserve"> Environments Dietary Guideline Index (RDGI) </w:t>
      </w:r>
      <w:r w:rsidR="009923BE" w:rsidRPr="008556E1">
        <w:t>[4]</w:t>
      </w:r>
      <w:r w:rsidRPr="008556E1">
        <w:t xml:space="preserve"> Raw Score Trajectories from Pregnancy (24–34-Weeks Gestation) to 3.5 Years Postpartum.</w:t>
      </w:r>
    </w:p>
    <w:p w14:paraId="2ABFC3E0" w14:textId="4B33AAEE" w:rsidR="00E52465" w:rsidRPr="008556E1" w:rsidRDefault="008165A9" w:rsidP="00E52465">
      <w:pPr>
        <w:pStyle w:val="CEFigNote"/>
      </w:pPr>
      <w:r w:rsidRPr="008556E1">
        <w:t xml:space="preserve">Notes. DGI-2013, 2013 Dietary Guideline Index; RDGI, </w:t>
      </w:r>
      <w:proofErr w:type="spellStart"/>
      <w:r w:rsidRPr="008556E1">
        <w:t>RESIDential</w:t>
      </w:r>
      <w:proofErr w:type="spellEnd"/>
      <w:r w:rsidRPr="008556E1">
        <w:t xml:space="preserve"> Environments Dietary Guideline Index; SD, standard deviation; w, weeks; y, year(s).</w:t>
      </w:r>
    </w:p>
    <w:p w14:paraId="0DB5483F" w14:textId="7EA151D4" w:rsidR="00E52465" w:rsidRPr="008556E1" w:rsidRDefault="00E52465">
      <w:pPr>
        <w:rPr>
          <w:rFonts w:ascii="Times New Roman" w:hAnsi="Times New Roman" w:cs="Times New Roman"/>
          <w:sz w:val="24"/>
          <w:szCs w:val="24"/>
        </w:rPr>
      </w:pPr>
      <w:r w:rsidRPr="008556E1">
        <w:br w:type="page"/>
      </w:r>
    </w:p>
    <w:p w14:paraId="57E74E39" w14:textId="009B06C6" w:rsidR="001B475F" w:rsidRPr="008556E1" w:rsidRDefault="001B475F" w:rsidP="001B475F">
      <w:pPr>
        <w:pStyle w:val="Heading2"/>
      </w:pPr>
      <w:r w:rsidRPr="008556E1">
        <w:lastRenderedPageBreak/>
        <w:t>References</w:t>
      </w:r>
    </w:p>
    <w:p w14:paraId="7F49B716" w14:textId="0837D98D" w:rsidR="00AD1358" w:rsidRPr="008556E1" w:rsidRDefault="00FA4AC1" w:rsidP="00AD1358">
      <w:pPr>
        <w:pStyle w:val="CERefList"/>
      </w:pPr>
      <w:r w:rsidRPr="008556E1">
        <w:t xml:space="preserve">Thorpe MG, </w:t>
      </w:r>
      <w:proofErr w:type="spellStart"/>
      <w:r w:rsidRPr="008556E1">
        <w:t>Milte</w:t>
      </w:r>
      <w:proofErr w:type="spellEnd"/>
      <w:r w:rsidRPr="008556E1">
        <w:t xml:space="preserve"> CM, Crawford D et al. (2016) A revised Australian Dietary Guideline Index and its association with key sociodemographic factors, health </w:t>
      </w:r>
      <w:proofErr w:type="spellStart"/>
      <w:r w:rsidRPr="008556E1">
        <w:t>behaviors</w:t>
      </w:r>
      <w:proofErr w:type="spellEnd"/>
      <w:r w:rsidRPr="008556E1">
        <w:t xml:space="preserve"> and body mass index in peri-retirement aged adults. Nutrients 8(3):160</w:t>
      </w:r>
    </w:p>
    <w:p w14:paraId="11543113" w14:textId="7762A80D" w:rsidR="00FA4AC1" w:rsidRPr="008556E1" w:rsidRDefault="00FA4AC1" w:rsidP="00AD1358">
      <w:pPr>
        <w:pStyle w:val="CERefList"/>
      </w:pPr>
      <w:r w:rsidRPr="008556E1">
        <w:t>National Health and Medical Research Council. (2013) Eat for health. Australian dietary guidelines summary. National Health and Medical Research Council, Canberra</w:t>
      </w:r>
    </w:p>
    <w:p w14:paraId="0F4507A9" w14:textId="3434AF36" w:rsidR="00FA4AC1" w:rsidRPr="008556E1" w:rsidRDefault="00FA4AC1" w:rsidP="00AD1358">
      <w:pPr>
        <w:pStyle w:val="CERefList"/>
      </w:pPr>
      <w:r w:rsidRPr="008556E1">
        <w:t xml:space="preserve">McNaughton SA BK, Crawford D, Mishra GD. (2008) An index of diet and eating patterns is a valid measure of diet quality in an Australian population. J </w:t>
      </w:r>
      <w:proofErr w:type="spellStart"/>
      <w:r w:rsidRPr="008556E1">
        <w:t>Nutr</w:t>
      </w:r>
      <w:proofErr w:type="spellEnd"/>
      <w:r w:rsidRPr="008556E1">
        <w:t xml:space="preserve"> 138(1):86–93</w:t>
      </w:r>
    </w:p>
    <w:p w14:paraId="7FAEBE14" w14:textId="70745A8D" w:rsidR="00FA4AC1" w:rsidRPr="008556E1" w:rsidRDefault="00FA4AC1" w:rsidP="00AD1358">
      <w:pPr>
        <w:pStyle w:val="CERefList"/>
      </w:pPr>
      <w:r w:rsidRPr="008556E1">
        <w:t xml:space="preserve">Bivoltsis A, Trapp GSA, </w:t>
      </w:r>
      <w:proofErr w:type="spellStart"/>
      <w:r w:rsidRPr="008556E1">
        <w:t>Knuiman</w:t>
      </w:r>
      <w:proofErr w:type="spellEnd"/>
      <w:r w:rsidRPr="008556E1">
        <w:t xml:space="preserve"> M et al. (2018) Can a simple dietary index derived from a sub-set of questionnaire items assess diet quality in a sample of Australian adults? Nutrients 10(4):486</w:t>
      </w:r>
    </w:p>
    <w:p w14:paraId="5BB0AFAB" w14:textId="4B430D0D" w:rsidR="00E457C0" w:rsidRDefault="00E457C0" w:rsidP="00DA0CD8"/>
    <w:sectPr w:rsidR="00E457C0" w:rsidSect="00B535F4">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4322A2"/>
    <w:multiLevelType w:val="multilevel"/>
    <w:tmpl w:val="CC1E2CF4"/>
    <w:lvl w:ilvl="0">
      <w:start w:val="1"/>
      <w:numFmt w:val="decimal"/>
      <w:pStyle w:val="CEListNum"/>
      <w:lvlText w:val="%1)"/>
      <w:lvlJc w:val="left"/>
      <w:pPr>
        <w:ind w:left="360" w:hanging="3"/>
      </w:pPr>
      <w:rPr>
        <w:rFonts w:hint="default"/>
      </w:rPr>
    </w:lvl>
    <w:lvl w:ilvl="1">
      <w:start w:val="1"/>
      <w:numFmt w:val="lowerLetter"/>
      <w:lvlText w:val="%2)"/>
      <w:lvlJc w:val="left"/>
      <w:pPr>
        <w:ind w:left="1077" w:hanging="357"/>
      </w:pPr>
      <w:rPr>
        <w:rFonts w:hint="default"/>
      </w:rPr>
    </w:lvl>
    <w:lvl w:ilvl="2">
      <w:start w:val="1"/>
      <w:numFmt w:val="lowerRoman"/>
      <w:lvlText w:val="%3)"/>
      <w:lvlJc w:val="left"/>
      <w:pPr>
        <w:ind w:left="1440" w:hanging="363"/>
      </w:pPr>
      <w:rPr>
        <w:rFonts w:hint="default"/>
      </w:rPr>
    </w:lvl>
    <w:lvl w:ilvl="3">
      <w:start w:val="1"/>
      <w:numFmt w:val="decimal"/>
      <w:lvlText w:val="(%4)"/>
      <w:lvlJc w:val="left"/>
      <w:pPr>
        <w:ind w:left="179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4800664B"/>
    <w:multiLevelType w:val="hybridMultilevel"/>
    <w:tmpl w:val="3BF0D052"/>
    <w:lvl w:ilvl="0" w:tplc="A3C4238E">
      <w:start w:val="1"/>
      <w:numFmt w:val="decimal"/>
      <w:pStyle w:val="CERefList"/>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2115F74"/>
    <w:multiLevelType w:val="multilevel"/>
    <w:tmpl w:val="55FC2C00"/>
    <w:lvl w:ilvl="0">
      <w:start w:val="1"/>
      <w:numFmt w:val="bullet"/>
      <w:pStyle w:val="CEListDot"/>
      <w:lvlText w:val=""/>
      <w:lvlJc w:val="left"/>
      <w:pPr>
        <w:ind w:left="357" w:firstLine="3"/>
      </w:pPr>
      <w:rPr>
        <w:rFonts w:ascii="Symbol" w:hAnsi="Symbol" w:hint="default"/>
      </w:rPr>
    </w:lvl>
    <w:lvl w:ilvl="1">
      <w:start w:val="1"/>
      <w:numFmt w:val="bullet"/>
      <w:lvlText w:val="o"/>
      <w:lvlJc w:val="left"/>
      <w:pPr>
        <w:ind w:left="1077" w:hanging="357"/>
      </w:pPr>
      <w:rPr>
        <w:rFonts w:ascii="Courier New" w:hAnsi="Courier New" w:hint="default"/>
      </w:rPr>
    </w:lvl>
    <w:lvl w:ilvl="2">
      <w:start w:val="1"/>
      <w:numFmt w:val="bullet"/>
      <w:lvlText w:val=""/>
      <w:lvlJc w:val="left"/>
      <w:pPr>
        <w:ind w:left="144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D5B04DD"/>
    <w:multiLevelType w:val="hybridMultilevel"/>
    <w:tmpl w:val="FA9E3CF2"/>
    <w:lvl w:ilvl="0" w:tplc="F39C5B1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27649585">
    <w:abstractNumId w:val="3"/>
  </w:num>
  <w:num w:numId="2" w16cid:durableId="1119648603">
    <w:abstractNumId w:val="2"/>
  </w:num>
  <w:num w:numId="3" w16cid:durableId="830146284">
    <w:abstractNumId w:val="0"/>
  </w:num>
  <w:num w:numId="4" w16cid:durableId="65326581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aghan Sexton-Dhamu">
    <w15:presenceInfo w15:providerId="None" w15:userId="Meaghan Sexton-Dham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ztDQzMTS3NDU2tTBX0lEKTi0uzszPAykwMq0FAJKs9f4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fwev42fte1ertvz5fefrxdwtdp5zrx25&quot;&gt;My EndNote Library&lt;record-ids&gt;&lt;item&gt;1446&lt;/item&gt;&lt;item&gt;1453&lt;/item&gt;&lt;item&gt;2122&lt;/item&gt;&lt;item&gt;2215&lt;/item&gt;&lt;/record-ids&gt;&lt;/item&gt;&lt;/Libraries&gt;"/>
  </w:docVars>
  <w:rsids>
    <w:rsidRoot w:val="006216E0"/>
    <w:rsid w:val="00007B27"/>
    <w:rsid w:val="00013831"/>
    <w:rsid w:val="00015E53"/>
    <w:rsid w:val="00016E0E"/>
    <w:rsid w:val="0005455B"/>
    <w:rsid w:val="0005797F"/>
    <w:rsid w:val="00062419"/>
    <w:rsid w:val="0006567D"/>
    <w:rsid w:val="00085A4D"/>
    <w:rsid w:val="00086583"/>
    <w:rsid w:val="00091C54"/>
    <w:rsid w:val="0009463C"/>
    <w:rsid w:val="000A5AB6"/>
    <w:rsid w:val="000A64AE"/>
    <w:rsid w:val="000B47A5"/>
    <w:rsid w:val="000C4A5C"/>
    <w:rsid w:val="000D5FA4"/>
    <w:rsid w:val="000E16F1"/>
    <w:rsid w:val="000E23D6"/>
    <w:rsid w:val="000E297F"/>
    <w:rsid w:val="000F431C"/>
    <w:rsid w:val="000F50B3"/>
    <w:rsid w:val="000F5F24"/>
    <w:rsid w:val="00103888"/>
    <w:rsid w:val="00105425"/>
    <w:rsid w:val="0011717E"/>
    <w:rsid w:val="00124E30"/>
    <w:rsid w:val="00134AFB"/>
    <w:rsid w:val="0014230F"/>
    <w:rsid w:val="00150E4F"/>
    <w:rsid w:val="001517B0"/>
    <w:rsid w:val="001558C6"/>
    <w:rsid w:val="0016082B"/>
    <w:rsid w:val="00162649"/>
    <w:rsid w:val="001628C4"/>
    <w:rsid w:val="00171B11"/>
    <w:rsid w:val="0017461B"/>
    <w:rsid w:val="00175652"/>
    <w:rsid w:val="00187420"/>
    <w:rsid w:val="00187A4B"/>
    <w:rsid w:val="0019445A"/>
    <w:rsid w:val="001A4E3C"/>
    <w:rsid w:val="001B475F"/>
    <w:rsid w:val="001B4DE8"/>
    <w:rsid w:val="001C0A4D"/>
    <w:rsid w:val="001E6F0D"/>
    <w:rsid w:val="001F2D9E"/>
    <w:rsid w:val="001F6A47"/>
    <w:rsid w:val="001F7149"/>
    <w:rsid w:val="00200145"/>
    <w:rsid w:val="002039DE"/>
    <w:rsid w:val="002114D4"/>
    <w:rsid w:val="00220138"/>
    <w:rsid w:val="0023064D"/>
    <w:rsid w:val="0023690D"/>
    <w:rsid w:val="00264DE3"/>
    <w:rsid w:val="002659D1"/>
    <w:rsid w:val="0027403D"/>
    <w:rsid w:val="00281C35"/>
    <w:rsid w:val="002A3E8A"/>
    <w:rsid w:val="002B0765"/>
    <w:rsid w:val="002B169A"/>
    <w:rsid w:val="002B389F"/>
    <w:rsid w:val="002D7328"/>
    <w:rsid w:val="002D741B"/>
    <w:rsid w:val="002E2EB5"/>
    <w:rsid w:val="002E69E0"/>
    <w:rsid w:val="00302B2C"/>
    <w:rsid w:val="00307C29"/>
    <w:rsid w:val="003162B2"/>
    <w:rsid w:val="00316851"/>
    <w:rsid w:val="0031732A"/>
    <w:rsid w:val="00325E65"/>
    <w:rsid w:val="003337FC"/>
    <w:rsid w:val="00342EB4"/>
    <w:rsid w:val="00344E59"/>
    <w:rsid w:val="003520D3"/>
    <w:rsid w:val="00353DFC"/>
    <w:rsid w:val="00353E5E"/>
    <w:rsid w:val="0037083D"/>
    <w:rsid w:val="003728F5"/>
    <w:rsid w:val="00373265"/>
    <w:rsid w:val="00374FF6"/>
    <w:rsid w:val="003752F0"/>
    <w:rsid w:val="00377534"/>
    <w:rsid w:val="00380CFF"/>
    <w:rsid w:val="00394C27"/>
    <w:rsid w:val="003A2933"/>
    <w:rsid w:val="003A4567"/>
    <w:rsid w:val="003A6FDA"/>
    <w:rsid w:val="003B0DFE"/>
    <w:rsid w:val="003C2368"/>
    <w:rsid w:val="003C3E65"/>
    <w:rsid w:val="003C5900"/>
    <w:rsid w:val="003E47B1"/>
    <w:rsid w:val="003E792B"/>
    <w:rsid w:val="003F469F"/>
    <w:rsid w:val="003F5E56"/>
    <w:rsid w:val="004020EB"/>
    <w:rsid w:val="00426959"/>
    <w:rsid w:val="00452ABE"/>
    <w:rsid w:val="00453488"/>
    <w:rsid w:val="00457C78"/>
    <w:rsid w:val="00461755"/>
    <w:rsid w:val="00463F04"/>
    <w:rsid w:val="00464465"/>
    <w:rsid w:val="00467E6E"/>
    <w:rsid w:val="00473BDB"/>
    <w:rsid w:val="0047483E"/>
    <w:rsid w:val="00482DB1"/>
    <w:rsid w:val="004909D9"/>
    <w:rsid w:val="004A38B9"/>
    <w:rsid w:val="004A7C68"/>
    <w:rsid w:val="004B735E"/>
    <w:rsid w:val="004C1594"/>
    <w:rsid w:val="004C24C2"/>
    <w:rsid w:val="004C305E"/>
    <w:rsid w:val="004D63EE"/>
    <w:rsid w:val="004E5A30"/>
    <w:rsid w:val="004F1740"/>
    <w:rsid w:val="005003C7"/>
    <w:rsid w:val="0050472D"/>
    <w:rsid w:val="00504BE8"/>
    <w:rsid w:val="00507B2C"/>
    <w:rsid w:val="005128FC"/>
    <w:rsid w:val="005163F0"/>
    <w:rsid w:val="00520348"/>
    <w:rsid w:val="0052290A"/>
    <w:rsid w:val="005240AB"/>
    <w:rsid w:val="00541B34"/>
    <w:rsid w:val="005461B0"/>
    <w:rsid w:val="00554EDE"/>
    <w:rsid w:val="00562D41"/>
    <w:rsid w:val="00573008"/>
    <w:rsid w:val="0057406B"/>
    <w:rsid w:val="005A0D66"/>
    <w:rsid w:val="005B1BBF"/>
    <w:rsid w:val="005B48C0"/>
    <w:rsid w:val="005C07F2"/>
    <w:rsid w:val="005F6271"/>
    <w:rsid w:val="005F7481"/>
    <w:rsid w:val="006020F4"/>
    <w:rsid w:val="00603388"/>
    <w:rsid w:val="00603DA9"/>
    <w:rsid w:val="00606181"/>
    <w:rsid w:val="00612530"/>
    <w:rsid w:val="006216E0"/>
    <w:rsid w:val="00653325"/>
    <w:rsid w:val="006556E9"/>
    <w:rsid w:val="00657AC8"/>
    <w:rsid w:val="006652F3"/>
    <w:rsid w:val="00665E13"/>
    <w:rsid w:val="006748E4"/>
    <w:rsid w:val="00693482"/>
    <w:rsid w:val="00694604"/>
    <w:rsid w:val="00697A94"/>
    <w:rsid w:val="006A0988"/>
    <w:rsid w:val="006A17E6"/>
    <w:rsid w:val="006B2980"/>
    <w:rsid w:val="006B46BC"/>
    <w:rsid w:val="006B5814"/>
    <w:rsid w:val="006B6481"/>
    <w:rsid w:val="006C08AF"/>
    <w:rsid w:val="006C5F65"/>
    <w:rsid w:val="006D2033"/>
    <w:rsid w:val="006D2795"/>
    <w:rsid w:val="006D6955"/>
    <w:rsid w:val="006F1B3A"/>
    <w:rsid w:val="006F4E64"/>
    <w:rsid w:val="006F5170"/>
    <w:rsid w:val="006F6DF1"/>
    <w:rsid w:val="007050A6"/>
    <w:rsid w:val="007120E3"/>
    <w:rsid w:val="007138EA"/>
    <w:rsid w:val="00721570"/>
    <w:rsid w:val="0072338B"/>
    <w:rsid w:val="007238CC"/>
    <w:rsid w:val="0073346F"/>
    <w:rsid w:val="007362ED"/>
    <w:rsid w:val="00736A0B"/>
    <w:rsid w:val="00745207"/>
    <w:rsid w:val="00755FF2"/>
    <w:rsid w:val="00760EDA"/>
    <w:rsid w:val="0076338E"/>
    <w:rsid w:val="00777AAB"/>
    <w:rsid w:val="007816A0"/>
    <w:rsid w:val="007828A1"/>
    <w:rsid w:val="00790855"/>
    <w:rsid w:val="007A24E8"/>
    <w:rsid w:val="007B690A"/>
    <w:rsid w:val="007C12B0"/>
    <w:rsid w:val="007D4D7D"/>
    <w:rsid w:val="007D55B7"/>
    <w:rsid w:val="007E054C"/>
    <w:rsid w:val="008165A9"/>
    <w:rsid w:val="0081672B"/>
    <w:rsid w:val="0082673E"/>
    <w:rsid w:val="008435E9"/>
    <w:rsid w:val="00844768"/>
    <w:rsid w:val="008447F7"/>
    <w:rsid w:val="0084683F"/>
    <w:rsid w:val="008556E1"/>
    <w:rsid w:val="008624F8"/>
    <w:rsid w:val="00872133"/>
    <w:rsid w:val="008777E1"/>
    <w:rsid w:val="00877C7F"/>
    <w:rsid w:val="00891524"/>
    <w:rsid w:val="008A3A1C"/>
    <w:rsid w:val="008A6A75"/>
    <w:rsid w:val="008B700A"/>
    <w:rsid w:val="008C1970"/>
    <w:rsid w:val="008C2D63"/>
    <w:rsid w:val="008C3A8B"/>
    <w:rsid w:val="008C53A9"/>
    <w:rsid w:val="008D3BD2"/>
    <w:rsid w:val="008D74DD"/>
    <w:rsid w:val="008F28D4"/>
    <w:rsid w:val="008F7C00"/>
    <w:rsid w:val="009054A7"/>
    <w:rsid w:val="00912841"/>
    <w:rsid w:val="00914C77"/>
    <w:rsid w:val="0093064E"/>
    <w:rsid w:val="00937F23"/>
    <w:rsid w:val="00944706"/>
    <w:rsid w:val="009475A7"/>
    <w:rsid w:val="009717FE"/>
    <w:rsid w:val="009729E6"/>
    <w:rsid w:val="00982481"/>
    <w:rsid w:val="009844FC"/>
    <w:rsid w:val="0099147D"/>
    <w:rsid w:val="009923BE"/>
    <w:rsid w:val="00993FA5"/>
    <w:rsid w:val="009A2DC2"/>
    <w:rsid w:val="009B57A9"/>
    <w:rsid w:val="009C1328"/>
    <w:rsid w:val="009C32F2"/>
    <w:rsid w:val="009E0796"/>
    <w:rsid w:val="00A27C7B"/>
    <w:rsid w:val="00A30992"/>
    <w:rsid w:val="00A31076"/>
    <w:rsid w:val="00A348A1"/>
    <w:rsid w:val="00A50660"/>
    <w:rsid w:val="00A50DD5"/>
    <w:rsid w:val="00A73DDB"/>
    <w:rsid w:val="00A743B5"/>
    <w:rsid w:val="00A770CE"/>
    <w:rsid w:val="00A81193"/>
    <w:rsid w:val="00A8302D"/>
    <w:rsid w:val="00AA25DD"/>
    <w:rsid w:val="00AB4402"/>
    <w:rsid w:val="00AD0ECB"/>
    <w:rsid w:val="00AD1358"/>
    <w:rsid w:val="00AD5152"/>
    <w:rsid w:val="00AD53F0"/>
    <w:rsid w:val="00AD6A74"/>
    <w:rsid w:val="00AE0A4B"/>
    <w:rsid w:val="00AE0A65"/>
    <w:rsid w:val="00AE2DB4"/>
    <w:rsid w:val="00AE2F81"/>
    <w:rsid w:val="00B0368C"/>
    <w:rsid w:val="00B1770B"/>
    <w:rsid w:val="00B24638"/>
    <w:rsid w:val="00B34CED"/>
    <w:rsid w:val="00B42956"/>
    <w:rsid w:val="00B535F4"/>
    <w:rsid w:val="00B62B21"/>
    <w:rsid w:val="00B654E5"/>
    <w:rsid w:val="00B66FFC"/>
    <w:rsid w:val="00B677FF"/>
    <w:rsid w:val="00B70F54"/>
    <w:rsid w:val="00B74187"/>
    <w:rsid w:val="00B76DFC"/>
    <w:rsid w:val="00B86A8C"/>
    <w:rsid w:val="00B90655"/>
    <w:rsid w:val="00B919ED"/>
    <w:rsid w:val="00BA3691"/>
    <w:rsid w:val="00BA474E"/>
    <w:rsid w:val="00BA671B"/>
    <w:rsid w:val="00BC329B"/>
    <w:rsid w:val="00BD0EDC"/>
    <w:rsid w:val="00BD601D"/>
    <w:rsid w:val="00BD6235"/>
    <w:rsid w:val="00BE35F8"/>
    <w:rsid w:val="00BF2185"/>
    <w:rsid w:val="00BF5229"/>
    <w:rsid w:val="00C010F7"/>
    <w:rsid w:val="00C1177F"/>
    <w:rsid w:val="00C13C67"/>
    <w:rsid w:val="00C24DEF"/>
    <w:rsid w:val="00C33DC1"/>
    <w:rsid w:val="00C41D03"/>
    <w:rsid w:val="00C47BE1"/>
    <w:rsid w:val="00C5144D"/>
    <w:rsid w:val="00C52A4B"/>
    <w:rsid w:val="00C52F2B"/>
    <w:rsid w:val="00C54079"/>
    <w:rsid w:val="00C5655E"/>
    <w:rsid w:val="00C60F29"/>
    <w:rsid w:val="00C62761"/>
    <w:rsid w:val="00C753D7"/>
    <w:rsid w:val="00C83881"/>
    <w:rsid w:val="00C850BC"/>
    <w:rsid w:val="00C858F5"/>
    <w:rsid w:val="00CA7953"/>
    <w:rsid w:val="00CB606D"/>
    <w:rsid w:val="00CC588E"/>
    <w:rsid w:val="00CE4826"/>
    <w:rsid w:val="00D01D7F"/>
    <w:rsid w:val="00D0663E"/>
    <w:rsid w:val="00D15581"/>
    <w:rsid w:val="00D33F3A"/>
    <w:rsid w:val="00D346FF"/>
    <w:rsid w:val="00D37C5B"/>
    <w:rsid w:val="00D37E93"/>
    <w:rsid w:val="00D44356"/>
    <w:rsid w:val="00D5356A"/>
    <w:rsid w:val="00D631C4"/>
    <w:rsid w:val="00D70F02"/>
    <w:rsid w:val="00D72A7F"/>
    <w:rsid w:val="00D766FD"/>
    <w:rsid w:val="00D954D0"/>
    <w:rsid w:val="00DA0CD8"/>
    <w:rsid w:val="00DB3402"/>
    <w:rsid w:val="00DB4907"/>
    <w:rsid w:val="00DB4943"/>
    <w:rsid w:val="00DC011A"/>
    <w:rsid w:val="00DC525B"/>
    <w:rsid w:val="00DD3252"/>
    <w:rsid w:val="00DD745A"/>
    <w:rsid w:val="00DE00A2"/>
    <w:rsid w:val="00DE51B2"/>
    <w:rsid w:val="00DF4AD2"/>
    <w:rsid w:val="00E24805"/>
    <w:rsid w:val="00E32C3B"/>
    <w:rsid w:val="00E44452"/>
    <w:rsid w:val="00E457C0"/>
    <w:rsid w:val="00E516E1"/>
    <w:rsid w:val="00E52465"/>
    <w:rsid w:val="00E61D88"/>
    <w:rsid w:val="00E73188"/>
    <w:rsid w:val="00E80110"/>
    <w:rsid w:val="00E80BBF"/>
    <w:rsid w:val="00E8447C"/>
    <w:rsid w:val="00E86574"/>
    <w:rsid w:val="00E92F7F"/>
    <w:rsid w:val="00E93191"/>
    <w:rsid w:val="00EA2DF9"/>
    <w:rsid w:val="00EA661F"/>
    <w:rsid w:val="00EB1418"/>
    <w:rsid w:val="00EC665E"/>
    <w:rsid w:val="00EC786A"/>
    <w:rsid w:val="00ED3B0E"/>
    <w:rsid w:val="00ED4582"/>
    <w:rsid w:val="00ED4FD0"/>
    <w:rsid w:val="00ED5DEB"/>
    <w:rsid w:val="00EE007A"/>
    <w:rsid w:val="00EE39D6"/>
    <w:rsid w:val="00EF116F"/>
    <w:rsid w:val="00EF54B6"/>
    <w:rsid w:val="00F1225D"/>
    <w:rsid w:val="00F26705"/>
    <w:rsid w:val="00F30A34"/>
    <w:rsid w:val="00F3281B"/>
    <w:rsid w:val="00F43D7E"/>
    <w:rsid w:val="00F57434"/>
    <w:rsid w:val="00F61C77"/>
    <w:rsid w:val="00F629E4"/>
    <w:rsid w:val="00F74199"/>
    <w:rsid w:val="00F81733"/>
    <w:rsid w:val="00F9428D"/>
    <w:rsid w:val="00F94294"/>
    <w:rsid w:val="00FA3417"/>
    <w:rsid w:val="00FA4AC1"/>
    <w:rsid w:val="00FB1FDD"/>
    <w:rsid w:val="00FB35E3"/>
    <w:rsid w:val="00FC0BB2"/>
    <w:rsid w:val="00FC2381"/>
    <w:rsid w:val="00FD40E6"/>
    <w:rsid w:val="00FD7660"/>
    <w:rsid w:val="00FE6323"/>
    <w:rsid w:val="00FE6FBC"/>
    <w:rsid w:val="00FF238F"/>
    <w:rsid w:val="00FF4102"/>
    <w:rsid w:val="00FF5D18"/>
    <w:rsid w:val="00FF66F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D7BFB"/>
  <w15:docId w15:val="{9A33B925-A84C-45A4-B1AC-8EA21CD9F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69A"/>
    <w:rPr>
      <w:rFonts w:asciiTheme="minorHAnsi" w:hAnsiTheme="minorHAnsi"/>
      <w:sz w:val="22"/>
      <w:szCs w:val="22"/>
    </w:rPr>
  </w:style>
  <w:style w:type="paragraph" w:styleId="Heading1">
    <w:name w:val="heading 1"/>
    <w:basedOn w:val="Normal"/>
    <w:next w:val="Normal"/>
    <w:link w:val="Heading1Char"/>
    <w:uiPriority w:val="9"/>
    <w:qFormat/>
    <w:rsid w:val="002B169A"/>
    <w:pPr>
      <w:keepNext/>
      <w:spacing w:before="240" w:after="240" w:line="360" w:lineRule="auto"/>
      <w:jc w:val="center"/>
      <w:outlineLvl w:val="0"/>
    </w:pPr>
    <w:rPr>
      <w:rFonts w:ascii="Times New Roman" w:hAnsi="Times New Roman" w:cs="Times New Roman"/>
      <w:b/>
      <w:color w:val="000000" w:themeColor="text1"/>
      <w:sz w:val="24"/>
      <w:szCs w:val="24"/>
    </w:rPr>
  </w:style>
  <w:style w:type="paragraph" w:styleId="Heading2">
    <w:name w:val="heading 2"/>
    <w:basedOn w:val="Normal"/>
    <w:next w:val="Normal"/>
    <w:link w:val="Heading2Char"/>
    <w:uiPriority w:val="9"/>
    <w:unhideWhenUsed/>
    <w:qFormat/>
    <w:rsid w:val="002B169A"/>
    <w:pPr>
      <w:keepNext/>
      <w:spacing w:before="240" w:after="240" w:line="360" w:lineRule="auto"/>
      <w:jc w:val="both"/>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2B169A"/>
    <w:pPr>
      <w:keepNext/>
      <w:spacing w:before="240" w:after="240" w:line="360" w:lineRule="auto"/>
      <w:jc w:val="both"/>
      <w:outlineLvl w:val="2"/>
    </w:pPr>
    <w:rPr>
      <w:rFonts w:ascii="Times New Roman" w:hAnsi="Times New Roman" w:cs="Times New Roman"/>
      <w:b/>
      <w:i/>
      <w:color w:val="000000" w:themeColor="text1"/>
      <w:sz w:val="24"/>
      <w:szCs w:val="24"/>
    </w:rPr>
  </w:style>
  <w:style w:type="paragraph" w:styleId="Heading4">
    <w:name w:val="heading 4"/>
    <w:basedOn w:val="Normal"/>
    <w:next w:val="Normal"/>
    <w:link w:val="Heading4Char"/>
    <w:uiPriority w:val="9"/>
    <w:unhideWhenUsed/>
    <w:qFormat/>
    <w:rsid w:val="002B169A"/>
    <w:pPr>
      <w:spacing w:before="240" w:after="240" w:line="360" w:lineRule="auto"/>
      <w:jc w:val="both"/>
      <w:outlineLvl w:val="3"/>
    </w:pPr>
    <w:rPr>
      <w:rFonts w:ascii="Times New Roman" w:hAnsi="Times New Roman" w:cs="Times New Roman"/>
      <w:i/>
      <w:color w:val="000000" w:themeColor="text1"/>
      <w:sz w:val="24"/>
      <w:szCs w:val="24"/>
    </w:rPr>
  </w:style>
  <w:style w:type="paragraph" w:styleId="Heading5">
    <w:name w:val="heading 5"/>
    <w:basedOn w:val="Normal"/>
    <w:next w:val="Normal"/>
    <w:link w:val="Heading5Char"/>
    <w:uiPriority w:val="9"/>
    <w:unhideWhenUsed/>
    <w:qFormat/>
    <w:rsid w:val="002B169A"/>
    <w:pPr>
      <w:spacing w:before="240" w:after="240" w:line="360" w:lineRule="auto"/>
      <w:jc w:val="both"/>
      <w:outlineLvl w:val="4"/>
    </w:pPr>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69A"/>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2B169A"/>
    <w:pPr>
      <w:ind w:left="720"/>
      <w:contextualSpacing/>
    </w:pPr>
  </w:style>
  <w:style w:type="paragraph" w:styleId="BalloonText">
    <w:name w:val="Balloon Text"/>
    <w:basedOn w:val="Normal"/>
    <w:link w:val="BalloonTextChar"/>
    <w:uiPriority w:val="99"/>
    <w:semiHidden/>
    <w:unhideWhenUsed/>
    <w:rsid w:val="002B16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69A"/>
    <w:rPr>
      <w:rFonts w:ascii="Segoe UI" w:hAnsi="Segoe UI" w:cs="Segoe UI"/>
      <w:sz w:val="18"/>
      <w:szCs w:val="18"/>
    </w:rPr>
  </w:style>
  <w:style w:type="paragraph" w:customStyle="1" w:styleId="CEBody">
    <w:name w:val="CE Body"/>
    <w:basedOn w:val="Normal"/>
    <w:link w:val="CEBodyChar"/>
    <w:qFormat/>
    <w:rsid w:val="002B169A"/>
    <w:pPr>
      <w:spacing w:before="240" w:after="240" w:line="360" w:lineRule="auto"/>
      <w:jc w:val="both"/>
    </w:pPr>
    <w:rPr>
      <w:rFonts w:ascii="Times New Roman" w:hAnsi="Times New Roman" w:cs="Times New Roman"/>
      <w:sz w:val="24"/>
      <w:szCs w:val="24"/>
    </w:rPr>
  </w:style>
  <w:style w:type="character" w:customStyle="1" w:styleId="CEBodyChar">
    <w:name w:val="CE Body Char"/>
    <w:basedOn w:val="DefaultParagraphFont"/>
    <w:link w:val="CEBody"/>
    <w:rsid w:val="002B169A"/>
    <w:rPr>
      <w:rFonts w:cs="Times New Roman"/>
      <w:sz w:val="24"/>
      <w:szCs w:val="24"/>
    </w:rPr>
  </w:style>
  <w:style w:type="paragraph" w:customStyle="1" w:styleId="CEFigH">
    <w:name w:val="CE Fig H"/>
    <w:basedOn w:val="Normal"/>
    <w:link w:val="CEFigHChar"/>
    <w:qFormat/>
    <w:rsid w:val="002B169A"/>
    <w:pPr>
      <w:spacing w:after="0" w:line="360" w:lineRule="auto"/>
      <w:jc w:val="center"/>
    </w:pPr>
    <w:rPr>
      <w:rFonts w:ascii="Times New Roman" w:hAnsi="Times New Roman" w:cs="Times New Roman"/>
      <w:b/>
      <w:sz w:val="24"/>
      <w:szCs w:val="24"/>
    </w:rPr>
  </w:style>
  <w:style w:type="character" w:customStyle="1" w:styleId="CEFigHChar">
    <w:name w:val="CE Fig H Char"/>
    <w:basedOn w:val="DefaultParagraphFont"/>
    <w:link w:val="CEFigH"/>
    <w:rsid w:val="002B169A"/>
    <w:rPr>
      <w:rFonts w:cs="Times New Roman"/>
      <w:b/>
      <w:sz w:val="24"/>
      <w:szCs w:val="24"/>
    </w:rPr>
  </w:style>
  <w:style w:type="paragraph" w:customStyle="1" w:styleId="CEFigImage">
    <w:name w:val="CE Fig Image"/>
    <w:basedOn w:val="Normal"/>
    <w:link w:val="CEFigImageChar"/>
    <w:qFormat/>
    <w:rsid w:val="002B169A"/>
    <w:pPr>
      <w:keepNext/>
      <w:spacing w:after="0" w:line="360" w:lineRule="auto"/>
      <w:jc w:val="center"/>
    </w:pPr>
    <w:rPr>
      <w:rFonts w:ascii="Times New Roman" w:eastAsia="Times New Roman" w:hAnsi="Times New Roman" w:cs="Times New Roman"/>
      <w:color w:val="000000" w:themeColor="text1"/>
      <w:sz w:val="24"/>
      <w:szCs w:val="24"/>
      <w:lang w:val="en-GB"/>
    </w:rPr>
  </w:style>
  <w:style w:type="character" w:customStyle="1" w:styleId="CEFigImageChar">
    <w:name w:val="CE Fig Image Char"/>
    <w:basedOn w:val="DefaultParagraphFont"/>
    <w:link w:val="CEFigImage"/>
    <w:rsid w:val="002B169A"/>
    <w:rPr>
      <w:rFonts w:eastAsia="Times New Roman" w:cs="Times New Roman"/>
      <w:color w:val="000000" w:themeColor="text1"/>
      <w:sz w:val="24"/>
      <w:szCs w:val="24"/>
      <w:lang w:val="en-GB"/>
    </w:rPr>
  </w:style>
  <w:style w:type="paragraph" w:customStyle="1" w:styleId="CEFigNote">
    <w:name w:val="CE Fig Note"/>
    <w:basedOn w:val="Normal"/>
    <w:link w:val="CEFigNoteChar"/>
    <w:qFormat/>
    <w:rsid w:val="002B169A"/>
    <w:pPr>
      <w:spacing w:before="120" w:after="360" w:line="240" w:lineRule="auto"/>
      <w:contextualSpacing/>
      <w:jc w:val="both"/>
    </w:pPr>
    <w:rPr>
      <w:rFonts w:ascii="Times New Roman" w:hAnsi="Times New Roman" w:cs="Times New Roman"/>
      <w:color w:val="000000" w:themeColor="text1"/>
      <w:sz w:val="20"/>
      <w:szCs w:val="20"/>
    </w:rPr>
  </w:style>
  <w:style w:type="character" w:customStyle="1" w:styleId="CEFigNoteChar">
    <w:name w:val="CE Fig Note Char"/>
    <w:basedOn w:val="DefaultParagraphFont"/>
    <w:link w:val="CEFigNote"/>
    <w:rsid w:val="002B169A"/>
    <w:rPr>
      <w:rFonts w:cs="Times New Roman"/>
      <w:color w:val="000000" w:themeColor="text1"/>
    </w:rPr>
  </w:style>
  <w:style w:type="paragraph" w:customStyle="1" w:styleId="CEFigText">
    <w:name w:val="CE Fig Text"/>
    <w:basedOn w:val="Normal"/>
    <w:link w:val="CEFigTextChar"/>
    <w:qFormat/>
    <w:rsid w:val="00FD40E6"/>
    <w:pPr>
      <w:spacing w:after="0" w:line="240" w:lineRule="auto"/>
    </w:pPr>
    <w:rPr>
      <w:rFonts w:ascii="Times New Roman" w:eastAsiaTheme="minorEastAsia" w:hAnsi="Times New Roman" w:cs="Times New Roman"/>
    </w:rPr>
  </w:style>
  <w:style w:type="character" w:customStyle="1" w:styleId="CEFigTextChar">
    <w:name w:val="CE Fig Text Char"/>
    <w:basedOn w:val="DefaultParagraphFont"/>
    <w:link w:val="CEFigText"/>
    <w:rsid w:val="00FD40E6"/>
    <w:rPr>
      <w:rFonts w:eastAsiaTheme="minorEastAsia" w:cs="Times New Roman"/>
      <w:sz w:val="22"/>
      <w:szCs w:val="22"/>
    </w:rPr>
  </w:style>
  <w:style w:type="paragraph" w:customStyle="1" w:styleId="CEFnt">
    <w:name w:val="CE Fnt"/>
    <w:basedOn w:val="Normal"/>
    <w:link w:val="CEFntChar"/>
    <w:qFormat/>
    <w:rsid w:val="002B169A"/>
    <w:pPr>
      <w:spacing w:before="120" w:after="120" w:line="240" w:lineRule="auto"/>
      <w:jc w:val="both"/>
    </w:pPr>
    <w:rPr>
      <w:rFonts w:ascii="Times New Roman" w:hAnsi="Times New Roman" w:cs="Times New Roman"/>
      <w:sz w:val="21"/>
      <w:szCs w:val="21"/>
    </w:rPr>
  </w:style>
  <w:style w:type="character" w:customStyle="1" w:styleId="CEFntChar">
    <w:name w:val="CE Fnt Char"/>
    <w:basedOn w:val="DefaultParagraphFont"/>
    <w:link w:val="CEFnt"/>
    <w:rsid w:val="002B169A"/>
    <w:rPr>
      <w:rFonts w:cs="Times New Roman"/>
      <w:sz w:val="21"/>
      <w:szCs w:val="21"/>
    </w:rPr>
  </w:style>
  <w:style w:type="paragraph" w:customStyle="1" w:styleId="CEListDot">
    <w:name w:val="CE List Dot"/>
    <w:basedOn w:val="ListParagraph"/>
    <w:qFormat/>
    <w:rsid w:val="002B169A"/>
    <w:pPr>
      <w:numPr>
        <w:numId w:val="2"/>
      </w:numPr>
      <w:spacing w:before="240" w:after="240" w:line="360" w:lineRule="auto"/>
      <w:jc w:val="both"/>
    </w:pPr>
    <w:rPr>
      <w:rFonts w:ascii="Times New Roman" w:hAnsi="Times New Roman" w:cs="Times New Roman"/>
      <w:sz w:val="24"/>
      <w:szCs w:val="24"/>
    </w:rPr>
  </w:style>
  <w:style w:type="paragraph" w:customStyle="1" w:styleId="CEListNum">
    <w:name w:val="CE List Num"/>
    <w:basedOn w:val="ListParagraph"/>
    <w:qFormat/>
    <w:rsid w:val="002B169A"/>
    <w:pPr>
      <w:numPr>
        <w:numId w:val="3"/>
      </w:numPr>
      <w:spacing w:before="240" w:after="240" w:line="360" w:lineRule="auto"/>
      <w:jc w:val="both"/>
    </w:pPr>
    <w:rPr>
      <w:rFonts w:ascii="Times New Roman" w:hAnsi="Times New Roman" w:cs="Times New Roman"/>
      <w:sz w:val="24"/>
      <w:szCs w:val="24"/>
    </w:rPr>
  </w:style>
  <w:style w:type="paragraph" w:customStyle="1" w:styleId="CEQ">
    <w:name w:val="CE Q"/>
    <w:basedOn w:val="Normal"/>
    <w:link w:val="CEQChar"/>
    <w:qFormat/>
    <w:rsid w:val="002B169A"/>
    <w:pPr>
      <w:spacing w:before="240" w:after="240" w:line="360" w:lineRule="auto"/>
      <w:ind w:left="454" w:right="454"/>
      <w:jc w:val="both"/>
    </w:pPr>
    <w:rPr>
      <w:rFonts w:ascii="Times New Roman" w:hAnsi="Times New Roman" w:cs="Times New Roman"/>
      <w:sz w:val="24"/>
      <w:szCs w:val="24"/>
    </w:rPr>
  </w:style>
  <w:style w:type="character" w:customStyle="1" w:styleId="CEQChar">
    <w:name w:val="CE Q Char"/>
    <w:basedOn w:val="DefaultParagraphFont"/>
    <w:link w:val="CEQ"/>
    <w:rsid w:val="002B169A"/>
    <w:rPr>
      <w:rFonts w:cs="Times New Roman"/>
      <w:sz w:val="24"/>
      <w:szCs w:val="24"/>
    </w:rPr>
  </w:style>
  <w:style w:type="paragraph" w:customStyle="1" w:styleId="CEQI">
    <w:name w:val="CE Q I"/>
    <w:basedOn w:val="Normal"/>
    <w:link w:val="CEQIChar"/>
    <w:qFormat/>
    <w:rsid w:val="002B169A"/>
    <w:pPr>
      <w:spacing w:before="240" w:after="240" w:line="360" w:lineRule="auto"/>
      <w:ind w:left="454" w:right="454"/>
      <w:jc w:val="both"/>
    </w:pPr>
    <w:rPr>
      <w:rFonts w:ascii="Times New Roman" w:hAnsi="Times New Roman" w:cs="Times New Roman"/>
      <w:i/>
      <w:sz w:val="24"/>
      <w:szCs w:val="24"/>
    </w:rPr>
  </w:style>
  <w:style w:type="character" w:customStyle="1" w:styleId="CEQIChar">
    <w:name w:val="CE Q I Char"/>
    <w:basedOn w:val="DefaultParagraphFont"/>
    <w:link w:val="CEQI"/>
    <w:rsid w:val="002B169A"/>
    <w:rPr>
      <w:rFonts w:cs="Times New Roman"/>
      <w:i/>
      <w:sz w:val="24"/>
      <w:szCs w:val="24"/>
    </w:rPr>
  </w:style>
  <w:style w:type="paragraph" w:customStyle="1" w:styleId="CETabH">
    <w:name w:val="CE Tab H"/>
    <w:basedOn w:val="Normal"/>
    <w:link w:val="CETabHChar"/>
    <w:qFormat/>
    <w:rsid w:val="002B169A"/>
    <w:pPr>
      <w:spacing w:before="240" w:after="0" w:line="360" w:lineRule="auto"/>
      <w:jc w:val="center"/>
    </w:pPr>
    <w:rPr>
      <w:rFonts w:ascii="Times New Roman" w:hAnsi="Times New Roman" w:cs="Times New Roman"/>
      <w:b/>
      <w:color w:val="000000" w:themeColor="text1"/>
      <w:sz w:val="24"/>
      <w:szCs w:val="24"/>
    </w:rPr>
  </w:style>
  <w:style w:type="character" w:customStyle="1" w:styleId="CETabHChar">
    <w:name w:val="CE Tab H Char"/>
    <w:basedOn w:val="DefaultParagraphFont"/>
    <w:link w:val="CETabH"/>
    <w:rsid w:val="002B169A"/>
    <w:rPr>
      <w:rFonts w:cs="Times New Roman"/>
      <w:b/>
      <w:color w:val="000000" w:themeColor="text1"/>
      <w:sz w:val="24"/>
      <w:szCs w:val="24"/>
    </w:rPr>
  </w:style>
  <w:style w:type="paragraph" w:customStyle="1" w:styleId="CETabNote">
    <w:name w:val="CE Tab Note"/>
    <w:basedOn w:val="Normal"/>
    <w:link w:val="CETabNoteChar"/>
    <w:qFormat/>
    <w:rsid w:val="002B169A"/>
    <w:pPr>
      <w:spacing w:before="60" w:after="360" w:line="240" w:lineRule="auto"/>
      <w:contextualSpacing/>
      <w:jc w:val="both"/>
    </w:pPr>
    <w:rPr>
      <w:rFonts w:ascii="Times New Roman" w:hAnsi="Times New Roman" w:cs="Times New Roman"/>
      <w:color w:val="000000" w:themeColor="text1"/>
      <w:sz w:val="20"/>
      <w:szCs w:val="21"/>
    </w:rPr>
  </w:style>
  <w:style w:type="character" w:customStyle="1" w:styleId="CETabNoteChar">
    <w:name w:val="CE Tab Note Char"/>
    <w:basedOn w:val="DefaultParagraphFont"/>
    <w:link w:val="CETabNote"/>
    <w:rsid w:val="002B169A"/>
    <w:rPr>
      <w:rFonts w:cs="Times New Roman"/>
      <w:color w:val="000000" w:themeColor="text1"/>
      <w:szCs w:val="21"/>
    </w:rPr>
  </w:style>
  <w:style w:type="paragraph" w:customStyle="1" w:styleId="CETabText">
    <w:name w:val="CE Tab Text"/>
    <w:basedOn w:val="Normal"/>
    <w:link w:val="CETabTextChar"/>
    <w:qFormat/>
    <w:rsid w:val="005003C7"/>
    <w:pPr>
      <w:spacing w:after="0" w:line="360" w:lineRule="auto"/>
    </w:pPr>
    <w:rPr>
      <w:rFonts w:ascii="Times New Roman" w:eastAsiaTheme="minorEastAsia" w:hAnsi="Times New Roman" w:cs="Times New Roman"/>
      <w:bCs/>
      <w:color w:val="000000" w:themeColor="text1"/>
    </w:rPr>
  </w:style>
  <w:style w:type="character" w:customStyle="1" w:styleId="CETabTextChar">
    <w:name w:val="CE Tab Text Char"/>
    <w:basedOn w:val="DefaultParagraphFont"/>
    <w:link w:val="CETabText"/>
    <w:rsid w:val="005003C7"/>
    <w:rPr>
      <w:rFonts w:eastAsiaTheme="minorEastAsia" w:cs="Times New Roman"/>
      <w:bCs/>
      <w:color w:val="000000" w:themeColor="text1"/>
      <w:sz w:val="22"/>
      <w:szCs w:val="22"/>
    </w:rPr>
  </w:style>
  <w:style w:type="paragraph" w:customStyle="1" w:styleId="CETitle">
    <w:name w:val="CE Title"/>
    <w:basedOn w:val="Normal"/>
    <w:link w:val="CETitleChar"/>
    <w:qFormat/>
    <w:rsid w:val="002B169A"/>
    <w:pPr>
      <w:keepNext/>
      <w:spacing w:before="240" w:after="240" w:line="360" w:lineRule="auto"/>
      <w:jc w:val="center"/>
    </w:pPr>
    <w:rPr>
      <w:rFonts w:ascii="Times New Roman" w:hAnsi="Times New Roman" w:cs="Times New Roman"/>
      <w:b/>
      <w:color w:val="000000" w:themeColor="text1"/>
      <w:sz w:val="24"/>
      <w:szCs w:val="24"/>
    </w:rPr>
  </w:style>
  <w:style w:type="character" w:customStyle="1" w:styleId="CETitleChar">
    <w:name w:val="CE Title Char"/>
    <w:basedOn w:val="DefaultParagraphFont"/>
    <w:link w:val="CETitle"/>
    <w:rsid w:val="002B169A"/>
    <w:rPr>
      <w:rFonts w:cs="Times New Roman"/>
      <w:b/>
      <w:color w:val="000000" w:themeColor="text1"/>
      <w:sz w:val="24"/>
      <w:szCs w:val="24"/>
    </w:rPr>
  </w:style>
  <w:style w:type="character" w:styleId="CommentReference">
    <w:name w:val="annotation reference"/>
    <w:basedOn w:val="DefaultParagraphFont"/>
    <w:uiPriority w:val="99"/>
    <w:semiHidden/>
    <w:unhideWhenUsed/>
    <w:rsid w:val="002B169A"/>
    <w:rPr>
      <w:sz w:val="16"/>
      <w:szCs w:val="16"/>
    </w:rPr>
  </w:style>
  <w:style w:type="paragraph" w:styleId="CommentText">
    <w:name w:val="annotation text"/>
    <w:basedOn w:val="Normal"/>
    <w:link w:val="CommentTextChar"/>
    <w:uiPriority w:val="99"/>
    <w:unhideWhenUsed/>
    <w:rsid w:val="002B169A"/>
    <w:pPr>
      <w:spacing w:before="240" w:after="240"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2B169A"/>
    <w:rPr>
      <w:rFonts w:eastAsiaTheme="minorEastAsia"/>
    </w:rPr>
  </w:style>
  <w:style w:type="character" w:styleId="Emphasis">
    <w:name w:val="Emphasis"/>
    <w:basedOn w:val="DefaultParagraphFont"/>
    <w:uiPriority w:val="20"/>
    <w:rsid w:val="002B169A"/>
    <w:rPr>
      <w:i/>
      <w:iCs/>
    </w:rPr>
  </w:style>
  <w:style w:type="character" w:customStyle="1" w:styleId="Heading1Char">
    <w:name w:val="Heading 1 Char"/>
    <w:basedOn w:val="DefaultParagraphFont"/>
    <w:link w:val="Heading1"/>
    <w:uiPriority w:val="9"/>
    <w:rsid w:val="002B169A"/>
    <w:rPr>
      <w:rFonts w:cs="Times New Roman"/>
      <w:b/>
      <w:color w:val="000000" w:themeColor="text1"/>
      <w:sz w:val="24"/>
      <w:szCs w:val="24"/>
    </w:rPr>
  </w:style>
  <w:style w:type="character" w:customStyle="1" w:styleId="Heading2Char">
    <w:name w:val="Heading 2 Char"/>
    <w:basedOn w:val="DefaultParagraphFont"/>
    <w:link w:val="Heading2"/>
    <w:uiPriority w:val="9"/>
    <w:rsid w:val="002B169A"/>
    <w:rPr>
      <w:rFonts w:cs="Times New Roman"/>
      <w:b/>
      <w:color w:val="000000" w:themeColor="text1"/>
      <w:sz w:val="24"/>
      <w:szCs w:val="24"/>
    </w:rPr>
  </w:style>
  <w:style w:type="character" w:customStyle="1" w:styleId="Heading3Char">
    <w:name w:val="Heading 3 Char"/>
    <w:basedOn w:val="DefaultParagraphFont"/>
    <w:link w:val="Heading3"/>
    <w:uiPriority w:val="9"/>
    <w:rsid w:val="002B169A"/>
    <w:rPr>
      <w:rFonts w:cs="Times New Roman"/>
      <w:b/>
      <w:i/>
      <w:color w:val="000000" w:themeColor="text1"/>
      <w:sz w:val="24"/>
      <w:szCs w:val="24"/>
    </w:rPr>
  </w:style>
  <w:style w:type="character" w:customStyle="1" w:styleId="Heading4Char">
    <w:name w:val="Heading 4 Char"/>
    <w:basedOn w:val="DefaultParagraphFont"/>
    <w:link w:val="Heading4"/>
    <w:uiPriority w:val="9"/>
    <w:rsid w:val="002B169A"/>
    <w:rPr>
      <w:rFonts w:cs="Times New Roman"/>
      <w:i/>
      <w:color w:val="000000" w:themeColor="text1"/>
      <w:sz w:val="24"/>
      <w:szCs w:val="24"/>
    </w:rPr>
  </w:style>
  <w:style w:type="character" w:customStyle="1" w:styleId="Heading5Char">
    <w:name w:val="Heading 5 Char"/>
    <w:basedOn w:val="DefaultParagraphFont"/>
    <w:link w:val="Heading5"/>
    <w:uiPriority w:val="9"/>
    <w:rsid w:val="002B169A"/>
    <w:rPr>
      <w:rFonts w:cs="Times New Roman"/>
      <w:color w:val="000000" w:themeColor="text1"/>
      <w:sz w:val="24"/>
      <w:szCs w:val="24"/>
    </w:rPr>
  </w:style>
  <w:style w:type="table" w:customStyle="1" w:styleId="PlainTable21">
    <w:name w:val="Plain Table 21"/>
    <w:basedOn w:val="TableNormal"/>
    <w:uiPriority w:val="42"/>
    <w:rsid w:val="002B169A"/>
    <w:pPr>
      <w:spacing w:after="0" w:line="240" w:lineRule="auto"/>
    </w:pPr>
    <w:rPr>
      <w:rFonts w:eastAsiaTheme="minorEastAsia"/>
      <w:color w:val="000000" w:themeColor="text1"/>
      <w:sz w:val="24"/>
      <w:szCs w:val="22"/>
    </w:rPr>
    <w:tblPr>
      <w:tblStyleRowBandSize w:val="1"/>
      <w:tblStyleColBandSize w:val="1"/>
      <w:tblBorders>
        <w:top w:val="single" w:sz="4" w:space="0" w:color="000000" w:themeColor="text1"/>
        <w:bottom w:val="single" w:sz="4" w:space="0" w:color="000000" w:themeColor="text1"/>
      </w:tblBorders>
    </w:tblPr>
    <w:tcPr>
      <w:shd w:val="clear" w:color="auto" w:fill="auto"/>
      <w:vAlign w:val="center"/>
    </w:tcPr>
    <w:tblStylePr w:type="firstRow">
      <w:rPr>
        <w:rFonts w:ascii="Times New Roman" w:hAnsi="Times New Roman"/>
        <w:b w:val="0"/>
        <w:bCs/>
        <w:sz w:val="24"/>
      </w:rPr>
      <w:tblPr/>
      <w:tcPr>
        <w:tcBorders>
          <w:bottom w:val="single" w:sz="4" w:space="0" w:color="000000" w:themeColor="text1"/>
        </w:tcBorders>
        <w:shd w:val="clear" w:color="auto" w:fill="auto"/>
      </w:tcPr>
    </w:tblStylePr>
    <w:tblStylePr w:type="lastRow">
      <w:rPr>
        <w:b w:val="0"/>
        <w:bCs/>
      </w:rPr>
      <w:tblPr/>
      <w:tcPr>
        <w:tcBorders>
          <w:top w:val="nil"/>
          <w:left w:val="nil"/>
          <w:bottom w:val="single" w:sz="4" w:space="0" w:color="000000" w:themeColor="text1"/>
          <w:right w:val="nil"/>
          <w:insideH w:val="nil"/>
          <w:insideV w:val="nil"/>
        </w:tcBorders>
        <w:shd w:val="clear" w:color="auto" w:fill="auto"/>
      </w:tcPr>
    </w:tblStylePr>
    <w:tblStylePr w:type="firstCol">
      <w:rPr>
        <w:rFonts w:ascii="Times New Roman" w:hAnsi="Times New Roman"/>
        <w:b w:val="0"/>
        <w:bCs/>
        <w:sz w:val="24"/>
      </w:rPr>
    </w:tblStylePr>
    <w:tblStylePr w:type="lastCol">
      <w:rPr>
        <w:rFonts w:ascii="Times New Roman" w:hAnsi="Times New Roman"/>
        <w:b w:val="0"/>
        <w:bCs/>
        <w:sz w:val="24"/>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rsid w:val="002B169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B169A"/>
    <w:rPr>
      <w:rFonts w:asciiTheme="minorHAnsi" w:hAnsiTheme="minorHAnsi"/>
      <w:i/>
      <w:iCs/>
      <w:color w:val="404040" w:themeColor="text1" w:themeTint="BF"/>
      <w:sz w:val="22"/>
      <w:szCs w:val="22"/>
    </w:rPr>
  </w:style>
  <w:style w:type="paragraph" w:styleId="Subtitle">
    <w:name w:val="Subtitle"/>
    <w:basedOn w:val="Normal"/>
    <w:next w:val="Normal"/>
    <w:link w:val="SubtitleChar"/>
    <w:uiPriority w:val="11"/>
    <w:rsid w:val="002B169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B169A"/>
    <w:rPr>
      <w:rFonts w:asciiTheme="minorHAnsi" w:eastAsiaTheme="minorEastAsia" w:hAnsiTheme="minorHAnsi"/>
      <w:color w:val="5A5A5A" w:themeColor="text1" w:themeTint="A5"/>
      <w:spacing w:val="15"/>
      <w:sz w:val="22"/>
      <w:szCs w:val="22"/>
    </w:rPr>
  </w:style>
  <w:style w:type="character" w:styleId="SubtleEmphasis">
    <w:name w:val="Subtle Emphasis"/>
    <w:basedOn w:val="DefaultParagraphFont"/>
    <w:uiPriority w:val="19"/>
    <w:rsid w:val="002B169A"/>
    <w:rPr>
      <w:i/>
      <w:iCs/>
      <w:color w:val="404040" w:themeColor="text1" w:themeTint="BF"/>
    </w:rPr>
  </w:style>
  <w:style w:type="character" w:styleId="SubtleReference">
    <w:name w:val="Subtle Reference"/>
    <w:basedOn w:val="DefaultParagraphFont"/>
    <w:uiPriority w:val="31"/>
    <w:rsid w:val="002B169A"/>
    <w:rPr>
      <w:smallCaps/>
      <w:color w:val="5A5A5A" w:themeColor="text1" w:themeTint="A5"/>
    </w:rPr>
  </w:style>
  <w:style w:type="paragraph" w:customStyle="1" w:styleId="EndNoteBibliographyTitle">
    <w:name w:val="EndNote Bibliography Title"/>
    <w:basedOn w:val="Normal"/>
    <w:link w:val="EndNoteBibliographyTitleChar"/>
    <w:rsid w:val="001B475F"/>
    <w:pPr>
      <w:spacing w:after="0"/>
      <w:jc w:val="center"/>
    </w:pPr>
    <w:rPr>
      <w:rFonts w:ascii="Calibri" w:hAnsi="Calibri" w:cs="Calibri"/>
      <w:noProof/>
      <w:lang w:val="en-US"/>
    </w:rPr>
  </w:style>
  <w:style w:type="character" w:customStyle="1" w:styleId="EndNoteBibliographyTitleChar">
    <w:name w:val="EndNote Bibliography Title Char"/>
    <w:basedOn w:val="CETabHChar"/>
    <w:link w:val="EndNoteBibliographyTitle"/>
    <w:rsid w:val="001B475F"/>
    <w:rPr>
      <w:rFonts w:ascii="Calibri" w:hAnsi="Calibri" w:cs="Calibri"/>
      <w:b w:val="0"/>
      <w:noProof/>
      <w:color w:val="000000" w:themeColor="text1"/>
      <w:sz w:val="22"/>
      <w:szCs w:val="22"/>
      <w:lang w:val="en-US"/>
    </w:rPr>
  </w:style>
  <w:style w:type="paragraph" w:customStyle="1" w:styleId="EndNoteBibliography">
    <w:name w:val="EndNote Bibliography"/>
    <w:basedOn w:val="Normal"/>
    <w:link w:val="EndNoteBibliographyChar"/>
    <w:rsid w:val="001B475F"/>
    <w:pPr>
      <w:spacing w:line="240" w:lineRule="auto"/>
    </w:pPr>
    <w:rPr>
      <w:rFonts w:ascii="Calibri" w:hAnsi="Calibri" w:cs="Calibri"/>
      <w:noProof/>
      <w:lang w:val="en-US"/>
    </w:rPr>
  </w:style>
  <w:style w:type="character" w:customStyle="1" w:styleId="EndNoteBibliographyChar">
    <w:name w:val="EndNote Bibliography Char"/>
    <w:basedOn w:val="CETabHChar"/>
    <w:link w:val="EndNoteBibliography"/>
    <w:rsid w:val="001B475F"/>
    <w:rPr>
      <w:rFonts w:ascii="Calibri" w:hAnsi="Calibri" w:cs="Calibri"/>
      <w:b w:val="0"/>
      <w:noProof/>
      <w:color w:val="000000" w:themeColor="text1"/>
      <w:sz w:val="22"/>
      <w:szCs w:val="22"/>
      <w:lang w:val="en-US"/>
    </w:rPr>
  </w:style>
  <w:style w:type="paragraph" w:styleId="CommentSubject">
    <w:name w:val="annotation subject"/>
    <w:basedOn w:val="CommentText"/>
    <w:next w:val="CommentText"/>
    <w:link w:val="CommentSubjectChar"/>
    <w:uiPriority w:val="99"/>
    <w:semiHidden/>
    <w:unhideWhenUsed/>
    <w:rsid w:val="00353E5E"/>
    <w:pPr>
      <w:spacing w:before="0" w:after="160"/>
      <w:jc w:val="left"/>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353E5E"/>
    <w:rPr>
      <w:rFonts w:asciiTheme="minorHAnsi" w:eastAsiaTheme="minorEastAsia" w:hAnsiTheme="minorHAnsi"/>
      <w:b/>
      <w:bCs/>
    </w:rPr>
  </w:style>
  <w:style w:type="paragraph" w:styleId="Revision">
    <w:name w:val="Revision"/>
    <w:hidden/>
    <w:uiPriority w:val="99"/>
    <w:semiHidden/>
    <w:rsid w:val="002659D1"/>
    <w:pPr>
      <w:spacing w:after="0" w:line="240" w:lineRule="auto"/>
    </w:pPr>
    <w:rPr>
      <w:rFonts w:asciiTheme="minorHAnsi" w:hAnsiTheme="minorHAnsi"/>
      <w:sz w:val="22"/>
      <w:szCs w:val="22"/>
    </w:rPr>
  </w:style>
  <w:style w:type="character" w:styleId="Hyperlink">
    <w:name w:val="Hyperlink"/>
    <w:basedOn w:val="DefaultParagraphFont"/>
    <w:uiPriority w:val="99"/>
    <w:unhideWhenUsed/>
    <w:rsid w:val="00ED4FD0"/>
    <w:rPr>
      <w:color w:val="0563C1" w:themeColor="hyperlink"/>
      <w:u w:val="single"/>
    </w:rPr>
  </w:style>
  <w:style w:type="character" w:styleId="UnresolvedMention">
    <w:name w:val="Unresolved Mention"/>
    <w:basedOn w:val="DefaultParagraphFont"/>
    <w:uiPriority w:val="99"/>
    <w:semiHidden/>
    <w:unhideWhenUsed/>
    <w:rsid w:val="00ED4FD0"/>
    <w:rPr>
      <w:color w:val="605E5C"/>
      <w:shd w:val="clear" w:color="auto" w:fill="E1DFDD"/>
    </w:rPr>
  </w:style>
  <w:style w:type="paragraph" w:customStyle="1" w:styleId="CERefList">
    <w:name w:val="CE Ref List"/>
    <w:basedOn w:val="Normal"/>
    <w:link w:val="CERefListChar"/>
    <w:qFormat/>
    <w:rsid w:val="00AD1358"/>
    <w:pPr>
      <w:numPr>
        <w:numId w:val="4"/>
      </w:numPr>
      <w:spacing w:before="120" w:after="120" w:line="360" w:lineRule="auto"/>
      <w:ind w:left="357" w:hanging="357"/>
      <w:contextualSpacing/>
    </w:pPr>
    <w:rPr>
      <w:rFonts w:ascii="Times New Roman" w:hAnsi="Times New Roman"/>
    </w:rPr>
  </w:style>
  <w:style w:type="character" w:customStyle="1" w:styleId="CERefListChar">
    <w:name w:val="CE Ref List Char"/>
    <w:basedOn w:val="DefaultParagraphFont"/>
    <w:link w:val="CERefList"/>
    <w:rsid w:val="00AD135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71/journal.pmed.1002036" TargetMode="External"/><Relationship Id="rId13" Type="http://schemas.openxmlformats.org/officeDocument/2006/relationships/image" Target="media/image3.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yperlink" Target="http://journals.plos.org/plosmedicine/article?id=10.1371/journal.pmed.1002036" TargetMode="External"/><Relationship Id="rId4" Type="http://schemas.openxmlformats.org/officeDocument/2006/relationships/numbering" Target="numbering.xml"/><Relationship Id="rId9" Type="http://schemas.openxmlformats.org/officeDocument/2006/relationships/hyperlink" Target="http://journals.plos.org/plosmedicine/article/asset?id=10.1371%2Fjournal.pmed.1002036.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C6630B34B3B8540B81BF13EAD6A7534" ma:contentTypeVersion="8" ma:contentTypeDescription="Create a new document." ma:contentTypeScope="" ma:versionID="de75822f782c9617770fb6245a128a03">
  <xsd:schema xmlns:xsd="http://www.w3.org/2001/XMLSchema" xmlns:xs="http://www.w3.org/2001/XMLSchema" xmlns:p="http://schemas.microsoft.com/office/2006/metadata/properties" xmlns:ns2="c4b3d96c-d083-4170-8a67-4cd02542f9e9" targetNamespace="http://schemas.microsoft.com/office/2006/metadata/properties" ma:root="true" ma:fieldsID="1e2e94d947aa7110acde07802f006e45" ns2:_="">
    <xsd:import namespace="c4b3d96c-d083-4170-8a67-4cd02542f9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b3d96c-d083-4170-8a67-4cd02542f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302F35-8509-45BA-A2E3-FAD0B345FAC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D334F58-6B5B-4E4A-8E7B-33E8B064D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b3d96c-d083-4170-8a67-4cd02542f9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049922-A650-4076-B122-7E9940C8EC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4689</Words>
  <Characters>26730</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Sexton-Dhamu</dc:creator>
  <cp:keywords/>
  <dc:description/>
  <cp:lastModifiedBy>English Editor</cp:lastModifiedBy>
  <cp:revision>3</cp:revision>
  <dcterms:created xsi:type="dcterms:W3CDTF">2023-12-22T01:27:00Z</dcterms:created>
  <dcterms:modified xsi:type="dcterms:W3CDTF">2024-04-12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6630B34B3B8540B81BF13EAD6A7534</vt:lpwstr>
  </property>
</Properties>
</file>